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0E25E0" w14:textId="77777777" w:rsidR="008D6E0A" w:rsidRPr="008D000C" w:rsidRDefault="008D6E0A" w:rsidP="008D6E0A">
      <w:pPr>
        <w:keepNext/>
        <w:pBdr>
          <w:top w:val="nil"/>
          <w:left w:val="nil"/>
          <w:bottom w:val="nil"/>
          <w:right w:val="nil"/>
          <w:between w:val="nil"/>
        </w:pBdr>
        <w:rPr>
          <w:sz w:val="22"/>
          <w:szCs w:val="22"/>
        </w:rPr>
      </w:pPr>
      <w:r w:rsidRPr="008D000C">
        <w:rPr>
          <w:b/>
          <w:sz w:val="22"/>
          <w:szCs w:val="22"/>
        </w:rPr>
        <w:t xml:space="preserve">Table S3. </w:t>
      </w:r>
      <w:r w:rsidRPr="008D000C">
        <w:rPr>
          <w:sz w:val="22"/>
          <w:szCs w:val="22"/>
        </w:rPr>
        <w:t xml:space="preserve">Evidence-based bioactivity of the raw materials used in the elaboration of </w:t>
      </w:r>
      <w:proofErr w:type="spellStart"/>
      <w:r w:rsidRPr="008D000C">
        <w:rPr>
          <w:sz w:val="22"/>
          <w:szCs w:val="22"/>
        </w:rPr>
        <w:t>prehispanic</w:t>
      </w:r>
      <w:proofErr w:type="spellEnd"/>
      <w:r w:rsidRPr="008D000C">
        <w:rPr>
          <w:sz w:val="22"/>
          <w:szCs w:val="22"/>
        </w:rPr>
        <w:t xml:space="preserve"> fermented beverages in Chile. Only the bioactivity of the part used in fermentation (</w:t>
      </w:r>
      <w:r w:rsidRPr="008D000C">
        <w:rPr>
          <w:b/>
          <w:sz w:val="22"/>
          <w:szCs w:val="22"/>
        </w:rPr>
        <w:t>Table 1</w:t>
      </w:r>
      <w:r w:rsidRPr="008D000C">
        <w:rPr>
          <w:sz w:val="22"/>
          <w:szCs w:val="22"/>
        </w:rPr>
        <w:t>) has been considered.</w:t>
      </w:r>
    </w:p>
    <w:tbl>
      <w:tblPr>
        <w:tblW w:w="135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29"/>
        <w:gridCol w:w="7721"/>
        <w:gridCol w:w="3000"/>
      </w:tblGrid>
      <w:tr w:rsidR="008D000C" w:rsidRPr="008D000C" w14:paraId="16B04A50" w14:textId="77777777" w:rsidTr="008B3E63">
        <w:trPr>
          <w:tblHeader/>
        </w:trPr>
        <w:tc>
          <w:tcPr>
            <w:tcW w:w="2829" w:type="dxa"/>
            <w:shd w:val="clear" w:color="auto" w:fill="auto"/>
            <w:vAlign w:val="center"/>
          </w:tcPr>
          <w:p w14:paraId="0BD00B6C" w14:textId="77777777" w:rsidR="008D6E0A" w:rsidRPr="008D000C" w:rsidRDefault="008D6E0A" w:rsidP="00967FE0">
            <w:pPr>
              <w:spacing w:before="0" w:after="160" w:line="259" w:lineRule="auto"/>
              <w:jc w:val="center"/>
              <w:rPr>
                <w:b/>
                <w:sz w:val="22"/>
                <w:szCs w:val="22"/>
              </w:rPr>
            </w:pPr>
            <w:r w:rsidRPr="008D000C">
              <w:rPr>
                <w:b/>
                <w:sz w:val="22"/>
                <w:szCs w:val="22"/>
              </w:rPr>
              <w:t>Species - Family</w:t>
            </w:r>
          </w:p>
        </w:tc>
        <w:tc>
          <w:tcPr>
            <w:tcW w:w="7721" w:type="dxa"/>
            <w:shd w:val="clear" w:color="auto" w:fill="auto"/>
            <w:vAlign w:val="center"/>
          </w:tcPr>
          <w:p w14:paraId="4752EA40" w14:textId="77777777" w:rsidR="008D6E0A" w:rsidRPr="008D000C" w:rsidRDefault="008D6E0A" w:rsidP="00967FE0">
            <w:pPr>
              <w:spacing w:before="0" w:after="160" w:line="259" w:lineRule="auto"/>
              <w:jc w:val="center"/>
              <w:rPr>
                <w:b/>
                <w:sz w:val="22"/>
                <w:szCs w:val="22"/>
              </w:rPr>
            </w:pPr>
            <w:r w:rsidRPr="008D000C">
              <w:rPr>
                <w:b/>
                <w:sz w:val="22"/>
                <w:szCs w:val="22"/>
              </w:rPr>
              <w:t>Bioactivity</w:t>
            </w:r>
          </w:p>
        </w:tc>
        <w:tc>
          <w:tcPr>
            <w:tcW w:w="3000" w:type="dxa"/>
            <w:shd w:val="clear" w:color="auto" w:fill="auto"/>
            <w:vAlign w:val="center"/>
          </w:tcPr>
          <w:p w14:paraId="52F1860C" w14:textId="77777777" w:rsidR="008D6E0A" w:rsidRPr="008D000C" w:rsidRDefault="008D6E0A" w:rsidP="00967FE0">
            <w:pPr>
              <w:spacing w:before="0" w:after="160" w:line="259" w:lineRule="auto"/>
              <w:jc w:val="center"/>
              <w:rPr>
                <w:b/>
                <w:sz w:val="22"/>
                <w:szCs w:val="22"/>
              </w:rPr>
            </w:pPr>
            <w:r w:rsidRPr="008D000C">
              <w:rPr>
                <w:b/>
                <w:sz w:val="22"/>
                <w:szCs w:val="22"/>
              </w:rPr>
              <w:t>References</w:t>
            </w:r>
          </w:p>
        </w:tc>
      </w:tr>
      <w:tr w:rsidR="008D000C" w:rsidRPr="008D000C" w14:paraId="30CDA8BE"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041F8B46" w14:textId="65ED5AFB" w:rsidR="00FD6D5E" w:rsidRPr="008D000C" w:rsidRDefault="00FD6D5E" w:rsidP="00967FE0">
            <w:pPr>
              <w:spacing w:before="0" w:after="160" w:line="259" w:lineRule="auto"/>
              <w:rPr>
                <w:i/>
                <w:sz w:val="22"/>
                <w:szCs w:val="22"/>
                <w:lang w:val="es-CL"/>
              </w:rPr>
            </w:pPr>
            <w:r w:rsidRPr="008D000C">
              <w:rPr>
                <w:i/>
                <w:sz w:val="22"/>
                <w:szCs w:val="22"/>
                <w:lang w:val="es-CL"/>
              </w:rPr>
              <w:t xml:space="preserve">Araucaria araucana </w:t>
            </w:r>
            <w:r w:rsidRPr="008D000C">
              <w:rPr>
                <w:sz w:val="22"/>
                <w:szCs w:val="22"/>
                <w:lang w:val="es-CL"/>
              </w:rPr>
              <w:t xml:space="preserve">(Molina) </w:t>
            </w:r>
            <w:proofErr w:type="spellStart"/>
            <w:r w:rsidRPr="008D000C">
              <w:rPr>
                <w:sz w:val="22"/>
                <w:szCs w:val="22"/>
                <w:lang w:val="es-CL"/>
              </w:rPr>
              <w:t>K.Koch</w:t>
            </w:r>
            <w:proofErr w:type="spellEnd"/>
            <w:r w:rsidRPr="008D000C">
              <w:rPr>
                <w:sz w:val="22"/>
                <w:szCs w:val="22"/>
                <w:lang w:val="es-CL"/>
              </w:rPr>
              <w:t xml:space="preserve"> (</w:t>
            </w:r>
            <w:proofErr w:type="spellStart"/>
            <w:r w:rsidRPr="008D000C">
              <w:rPr>
                <w:sz w:val="22"/>
                <w:szCs w:val="22"/>
                <w:lang w:val="es-CL"/>
              </w:rPr>
              <w:t>syn</w:t>
            </w:r>
            <w:proofErr w:type="spellEnd"/>
            <w:r w:rsidRPr="008D000C">
              <w:rPr>
                <w:sz w:val="22"/>
                <w:szCs w:val="22"/>
                <w:lang w:val="es-CL"/>
              </w:rPr>
              <w:t xml:space="preserve">. </w:t>
            </w:r>
            <w:r w:rsidRPr="008D000C">
              <w:rPr>
                <w:i/>
                <w:sz w:val="22"/>
                <w:szCs w:val="22"/>
                <w:lang w:val="es-CL"/>
              </w:rPr>
              <w:t xml:space="preserve">Araucaria </w:t>
            </w:r>
            <w:proofErr w:type="spellStart"/>
            <w:r w:rsidRPr="008D000C">
              <w:rPr>
                <w:i/>
                <w:sz w:val="22"/>
                <w:szCs w:val="22"/>
                <w:lang w:val="es-CL"/>
              </w:rPr>
              <w:t>imbricata</w:t>
            </w:r>
            <w:proofErr w:type="spellEnd"/>
            <w:r w:rsidRPr="008D000C">
              <w:rPr>
                <w:sz w:val="22"/>
                <w:szCs w:val="22"/>
                <w:lang w:val="es-CL"/>
              </w:rPr>
              <w:t xml:space="preserve"> </w:t>
            </w:r>
            <w:proofErr w:type="spellStart"/>
            <w:r w:rsidRPr="008D000C">
              <w:rPr>
                <w:sz w:val="22"/>
                <w:szCs w:val="22"/>
                <w:lang w:val="es-CL"/>
              </w:rPr>
              <w:t>Pav</w:t>
            </w:r>
            <w:proofErr w:type="spellEnd"/>
            <w:r w:rsidRPr="008D000C">
              <w:rPr>
                <w:sz w:val="22"/>
                <w:szCs w:val="22"/>
                <w:lang w:val="es-CL"/>
              </w:rPr>
              <w:t>.) [</w:t>
            </w:r>
            <w:proofErr w:type="spellStart"/>
            <w:r w:rsidRPr="008D000C">
              <w:rPr>
                <w:sz w:val="22"/>
                <w:szCs w:val="22"/>
                <w:lang w:val="es-CL"/>
              </w:rPr>
              <w:t>Araucariaceae</w:t>
            </w:r>
            <w:proofErr w:type="spellEnd"/>
            <w:r w:rsidRPr="008D000C">
              <w:rPr>
                <w:sz w:val="22"/>
                <w:szCs w:val="22"/>
                <w:lang w:val="es-CL"/>
              </w:rPr>
              <w:t>]</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5EDC92" w14:textId="1DAF2A57" w:rsidR="00FD6D5E" w:rsidRPr="008D000C" w:rsidRDefault="00FD6D5E" w:rsidP="00FD6D5E">
            <w:pPr>
              <w:spacing w:before="0" w:after="160" w:line="259" w:lineRule="auto"/>
              <w:rPr>
                <w:sz w:val="22"/>
                <w:szCs w:val="22"/>
              </w:rPr>
            </w:pPr>
            <w:r w:rsidRPr="008D000C">
              <w:rPr>
                <w:sz w:val="22"/>
                <w:szCs w:val="22"/>
              </w:rPr>
              <w:t xml:space="preserve">Antioxidant capacity </w:t>
            </w:r>
            <w:r w:rsidRPr="008D000C">
              <w:rPr>
                <w:i/>
                <w:sz w:val="22"/>
                <w:szCs w:val="22"/>
              </w:rPr>
              <w:t>in vitro</w:t>
            </w:r>
            <w:r w:rsidRPr="008D000C">
              <w:rPr>
                <w:sz w:val="22"/>
                <w:szCs w:val="22"/>
              </w:rPr>
              <w:t xml:space="preserve"> and </w:t>
            </w:r>
            <w:r w:rsidRPr="008D000C">
              <w:rPr>
                <w:i/>
                <w:sz w:val="22"/>
                <w:szCs w:val="22"/>
              </w:rPr>
              <w:t>in viv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409CD7" w14:textId="0D1E3348" w:rsidR="00FD6D5E" w:rsidRPr="008D000C" w:rsidRDefault="00FD6D5E" w:rsidP="00967FE0">
            <w:pPr>
              <w:spacing w:before="0" w:after="160" w:line="259" w:lineRule="auto"/>
              <w:rPr>
                <w:sz w:val="22"/>
                <w:szCs w:val="22"/>
              </w:rPr>
            </w:pPr>
            <w:r w:rsidRPr="008D000C">
              <w:rPr>
                <w:sz w:val="22"/>
                <w:szCs w:val="22"/>
                <w:lang w:val="es-CL"/>
              </w:rPr>
              <w:fldChar w:fldCharType="begin" w:fldLock="1"/>
            </w:r>
            <w:r w:rsidR="00967FE0" w:rsidRPr="008D000C">
              <w:rPr>
                <w:sz w:val="22"/>
                <w:szCs w:val="22"/>
                <w:lang w:val="es-CL"/>
              </w:rPr>
              <w:instrText>ADDIN CSL_CITATION {"citationItems":[{"id":"ITEM-1","itemData":{"DOI":"https://doi.org/10.1016/j.foodchem.2021.129241","ISSN":"0308-8146","abstract":"The Araucaria araucana kernels are a traditional food in southern Chile and Argentina. The aim of this work was to determine the composition of the phenolic-enriched extracts (PEEs) of the boiled kernels as well as their antioxidant capacity, inhibitory activity on metabolic syndrome-associated enzymes and effect on postprandial oxidative stress in a simulated gastric digestion model. The PEEs composition was assessed by HPLC-DAD-MS/MS. The main PEEs constituents were catechin and epicatechin in the unbound form, while hydroxybenzoic acids occurred mainly in the bound form. The unbound phenolics from boiled kernels showed significant correlations with DPPH, FRAP, TEAC (Pearson’s r of 0.481, 0.331 and 0.417, respectively) and lipid peroxidation (r = 0.381) and were more active than the bound phenolics. The extracts were highly active against α-glucosidase (IC50: 0.33–3.15 µg/mL) and reduced lipoperoxidation. Traditional processing increases the flavan-3-ol content. Our results suggest that this traditional food has potential health promoting properties.","author":[{"dropping-particle":"","family":"Schmeda-Hirschmann","given":"Guillermo","non-dropping-particle":"","parse-names":false,"suffix":""},{"dropping-particle":"","family":"Antileo-Laurie","given":"Javier","non-dropping-particle":"","parse-names":false,"suffix":""},{"dropping-particle":"","family":"Theoduloz","given":"Cristina","non-dropping-particle":"","parse-names":false,"suffix":""},{"dropping-particle":"","family":"Jiménez-Aspee","given":"Felipe","non-dropping-particle":"","parse-names":false,"suffix":""},{"dropping-particle":"","family":"Avila","given":"Felipe","non-dropping-particle":"","parse-names":false,"suffix":""},{"dropping-particle":"","family":"Burgos-Edwards","given":"Alberto","non-dropping-particle":"","parse-names":false,"suffix":""},{"dropping-particle":"","family":"Olate-Olave","given":"Verónica","non-dropping-particle":"","parse-names":false,"suffix":""}],"container-title":"Food Chemistry","id":"ITEM-1","issued":{"date-parts":[["2021"]]},"page":"129241","title":"Phenolic composition, antioxidant capacity and α-glucosidase inhibitory activity of raw and boiled Chilean Araucaria araucana kernels","type":"article-journal","volume":"350"},"uris":["http://www.mendeley.com/documents/?uuid=badcb9ba-e1ad-4d96-85dd-12f41d7cfafc","http://www.mendeley.com/documents/?uuid=ce27170c-b97a-4fec-8fde-550056069aa3"]}],"mendeley":{"formattedCitation":"(Schmeda-Hirschmann et al., 2021)","plainTextFormattedCitation":"(Schmeda-Hirschmann et al., 2021)","previouslyFormattedCitation":"(Schmeda-Hirschmann et al., 2021)"},"properties":{"noteIndex":0},"schema":"https://github.com/citation-style-language/schema/raw/master/csl-citation.json"}</w:instrText>
            </w:r>
            <w:r w:rsidRPr="008D000C">
              <w:rPr>
                <w:sz w:val="22"/>
                <w:szCs w:val="22"/>
                <w:lang w:val="es-CL"/>
              </w:rPr>
              <w:fldChar w:fldCharType="separate"/>
            </w:r>
            <w:r w:rsidR="00967FE0" w:rsidRPr="008D000C">
              <w:rPr>
                <w:noProof/>
                <w:sz w:val="22"/>
                <w:szCs w:val="22"/>
              </w:rPr>
              <w:t>(Schmeda-Hirschmann et al., 2021)</w:t>
            </w:r>
            <w:r w:rsidRPr="008D000C">
              <w:rPr>
                <w:sz w:val="22"/>
                <w:szCs w:val="22"/>
                <w:lang w:val="es-CL"/>
              </w:rPr>
              <w:fldChar w:fldCharType="end"/>
            </w:r>
          </w:p>
        </w:tc>
      </w:tr>
      <w:tr w:rsidR="008D000C" w:rsidRPr="008D000C" w14:paraId="177CE153" w14:textId="77777777" w:rsidTr="008B3E63">
        <w:tc>
          <w:tcPr>
            <w:tcW w:w="2829" w:type="dxa"/>
            <w:vMerge/>
            <w:tcBorders>
              <w:left w:val="single" w:sz="4" w:space="0" w:color="000000"/>
              <w:right w:val="single" w:sz="4" w:space="0" w:color="000000"/>
            </w:tcBorders>
            <w:shd w:val="clear" w:color="auto" w:fill="auto"/>
            <w:vAlign w:val="center"/>
          </w:tcPr>
          <w:p w14:paraId="220C1134" w14:textId="77777777" w:rsidR="00FD6D5E" w:rsidRPr="008D000C" w:rsidRDefault="00FD6D5E"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FCCB23" w14:textId="7535F97F" w:rsidR="00FD6D5E" w:rsidRPr="008D000C" w:rsidRDefault="00FD6D5E" w:rsidP="00967FE0">
            <w:pPr>
              <w:spacing w:before="0" w:after="160" w:line="259" w:lineRule="auto"/>
              <w:rPr>
                <w:sz w:val="22"/>
                <w:szCs w:val="22"/>
              </w:rPr>
            </w:pPr>
            <w:r w:rsidRPr="008D000C">
              <w:rPr>
                <w:sz w:val="22"/>
                <w:szCs w:val="22"/>
              </w:rPr>
              <w:t xml:space="preserve">Goitrogenic activity </w:t>
            </w:r>
            <w:r w:rsidRPr="008D000C">
              <w:rPr>
                <w:i/>
                <w:sz w:val="22"/>
                <w:szCs w:val="22"/>
              </w:rPr>
              <w:t>in vivo</w:t>
            </w:r>
            <w:r w:rsidRPr="008D000C">
              <w:rPr>
                <w:sz w:val="22"/>
                <w:szCs w:val="22"/>
              </w:rPr>
              <w:t xml:space="preserve"> (seed flour)</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09CFFC" w14:textId="5015D283" w:rsidR="00FD6D5E" w:rsidRPr="008D000C" w:rsidRDefault="00FD6D5E"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author":[{"dropping-particle":"","family":"Tellez","given":"Marisol","non-dropping-particle":"","parse-names":false,"suffix":""},{"dropping-particle":"","family":"Gianetti","given":"Amalia","non-dropping-particle":"","parse-names":false,"suffix":""},{"dropping-particle":"","family":"Covarrubias","given":"Edmundo","non-dropping-particle":"","parse-names":false,"suffix":""},{"dropping-particle":"","family":"Barzelatto","given":"José","non-dropping-particle":"","parse-names":false,"suffix":""}],"container-title":"Endemic Goiter.","editor":[{"dropping-particle":"","family":"Stanbury","given":"John B.","non-dropping-particle":"","parse-names":false,"suffix":""}],"id":"ITEM-1","issued":{"date-parts":[["1969"]]},"publisher":"World Health Organization","title":"Endemic goiter in Pedregoso (Chile). Experimental goitrogenic activity of \"piñon\".","type":"chapter"},"uris":["http://www.mendeley.com/documents/?uuid=f66ec314-dd65-4127-a571-aca295b8d6cc"]}],"mendeley":{"formattedCitation":"(Tellez et al., 1969)","plainTextFormattedCitation":"(Tellez et al., 1969)","previouslyFormattedCitation":"(Tellez et al., 1969)"},"properties":{"noteIndex":0},"schema":"https://github.com/citation-style-language/schema/raw/master/csl-citation.json"}</w:instrText>
            </w:r>
            <w:r w:rsidRPr="008D000C">
              <w:rPr>
                <w:sz w:val="22"/>
                <w:szCs w:val="22"/>
                <w:lang w:val="es-CL"/>
              </w:rPr>
              <w:fldChar w:fldCharType="separate"/>
            </w:r>
            <w:r w:rsidR="00967FE0" w:rsidRPr="008D000C">
              <w:rPr>
                <w:noProof/>
                <w:sz w:val="22"/>
                <w:szCs w:val="22"/>
              </w:rPr>
              <w:t>(Tellez et al., 1969)</w:t>
            </w:r>
            <w:r w:rsidRPr="008D000C">
              <w:rPr>
                <w:sz w:val="22"/>
                <w:szCs w:val="22"/>
                <w:lang w:val="es-CL"/>
              </w:rPr>
              <w:fldChar w:fldCharType="end"/>
            </w:r>
          </w:p>
        </w:tc>
      </w:tr>
      <w:tr w:rsidR="008D000C" w:rsidRPr="008D000C" w14:paraId="1BD27B3A" w14:textId="77777777" w:rsidTr="008B3E63">
        <w:tc>
          <w:tcPr>
            <w:tcW w:w="2829" w:type="dxa"/>
            <w:vMerge/>
            <w:tcBorders>
              <w:left w:val="single" w:sz="4" w:space="0" w:color="000000"/>
              <w:right w:val="single" w:sz="4" w:space="0" w:color="000000"/>
            </w:tcBorders>
            <w:shd w:val="clear" w:color="auto" w:fill="auto"/>
            <w:vAlign w:val="center"/>
          </w:tcPr>
          <w:p w14:paraId="64F065EA" w14:textId="77777777" w:rsidR="00FD6D5E" w:rsidRPr="008D000C" w:rsidRDefault="00FD6D5E"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82A582" w14:textId="1C1BA2F7" w:rsidR="00FD6D5E" w:rsidRPr="008D000C" w:rsidRDefault="00FD6D5E" w:rsidP="00967FE0">
            <w:pPr>
              <w:spacing w:before="0" w:after="160" w:line="259" w:lineRule="auto"/>
              <w:rPr>
                <w:sz w:val="22"/>
                <w:szCs w:val="22"/>
              </w:rPr>
            </w:pPr>
            <w:r w:rsidRPr="008D000C">
              <w:rPr>
                <w:sz w:val="22"/>
                <w:szCs w:val="22"/>
              </w:rPr>
              <w:t xml:space="preserve">Inhibition </w:t>
            </w:r>
            <w:r w:rsidRPr="008D000C">
              <w:rPr>
                <w:i/>
                <w:sz w:val="22"/>
                <w:szCs w:val="22"/>
              </w:rPr>
              <w:t>in vitro</w:t>
            </w:r>
            <w:r w:rsidRPr="008D000C">
              <w:rPr>
                <w:sz w:val="22"/>
                <w:szCs w:val="22"/>
              </w:rPr>
              <w:t xml:space="preserve"> of </w:t>
            </w:r>
            <w:r w:rsidRPr="008D000C">
              <w:rPr>
                <w:i/>
                <w:sz w:val="22"/>
                <w:szCs w:val="22"/>
              </w:rPr>
              <w:t>α</w:t>
            </w:r>
            <w:r w:rsidRPr="008D000C">
              <w:rPr>
                <w:sz w:val="22"/>
                <w:szCs w:val="22"/>
              </w:rPr>
              <w:t>-amylase</w:t>
            </w:r>
            <w:r w:rsidR="00967FE0" w:rsidRPr="008D000C">
              <w:rPr>
                <w:sz w:val="22"/>
                <w:szCs w:val="22"/>
              </w:rPr>
              <w:t xml:space="preserve"> and</w:t>
            </w:r>
            <w:r w:rsidRPr="008D000C">
              <w:rPr>
                <w:sz w:val="22"/>
                <w:szCs w:val="22"/>
              </w:rPr>
              <w:t xml:space="preserve"> </w:t>
            </w:r>
            <w:r w:rsidRPr="008D000C">
              <w:rPr>
                <w:i/>
                <w:sz w:val="22"/>
                <w:szCs w:val="22"/>
              </w:rPr>
              <w:t>α</w:t>
            </w:r>
            <w:r w:rsidRPr="008D000C">
              <w:rPr>
                <w:sz w:val="22"/>
                <w:szCs w:val="22"/>
              </w:rPr>
              <w:t>-glucosidas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1474D2" w14:textId="7E702B31" w:rsidR="00FD6D5E" w:rsidRPr="008D000C" w:rsidRDefault="00967FE0" w:rsidP="00967FE0">
            <w:pPr>
              <w:spacing w:before="0" w:after="160" w:line="259" w:lineRule="auto"/>
              <w:rPr>
                <w:sz w:val="22"/>
                <w:szCs w:val="22"/>
              </w:rPr>
            </w:pPr>
            <w:r w:rsidRPr="008D000C">
              <w:rPr>
                <w:sz w:val="22"/>
                <w:szCs w:val="22"/>
                <w:lang w:val="es-CL"/>
              </w:rPr>
              <w:fldChar w:fldCharType="begin" w:fldLock="1"/>
            </w:r>
            <w:r w:rsidRPr="008D000C">
              <w:rPr>
                <w:sz w:val="22"/>
                <w:szCs w:val="22"/>
                <w:lang w:val="es-CL"/>
              </w:rPr>
              <w:instrText>ADDIN CSL_CITATION {"citationItems":[{"id":"ITEM-1","itemData":{"DOI":"https://doi.org/10.1016/j.foodchem.2021.129241","ISSN":"0308-8146","abstract":"The Araucaria araucana kernels are a traditional food in southern Chile and Argentina. The aim of this work was to determine the composition of the phenolic-enriched extracts (PEEs) of the boiled kernels as well as their antioxidant capacity, inhibitory activity on metabolic syndrome-associated enzymes and effect on postprandial oxidative stress in a simulated gastric digestion model. The PEEs composition was assessed by HPLC-DAD-MS/MS. The main PEEs constituents were catechin and epicatechin in the unbound form, while hydroxybenzoic acids occurred mainly in the bound form. The unbound phenolics from boiled kernels showed significant correlations with DPPH, FRAP, TEAC (Pearson’s r of 0.481, 0.331 and 0.417, respectively) and lipid peroxidation (r = 0.381) and were more active than the bound phenolics. The extracts were highly active against α-glucosidase (IC50: 0.33–3.15 µg/mL) and reduced lipoperoxidation. Traditional processing increases the flavan-3-ol content. Our results suggest that this traditional food has potential health promoting properties.","author":[{"dropping-particle":"","family":"Schmeda-Hirschmann","given":"Guillermo","non-dropping-particle":"","parse-names":false,"suffix":""},{"dropping-particle":"","family":"Antileo-Laurie","given":"Javier","non-dropping-particle":"","parse-names":false,"suffix":""},{"dropping-particle":"","family":"Theoduloz","given":"Cristina","non-dropping-particle":"","parse-names":false,"suffix":""},{"dropping-particle":"","family":"Jiménez-Aspee","given":"Felipe","non-dropping-particle":"","parse-names":false,"suffix":""},{"dropping-particle":"","family":"Avila","given":"Felipe","non-dropping-particle":"","parse-names":false,"suffix":""},{"dropping-particle":"","family":"Burgos-Edwards","given":"Alberto","non-dropping-particle":"","parse-names":false,"suffix":""},{"dropping-particle":"","family":"Olate-Olave","given":"Verónica","non-dropping-particle":"","parse-names":false,"suffix":""}],"container-title":"Food Chemistry","id":"ITEM-1","issued":{"date-parts":[["2021"]]},"page":"129241","title":"Phenolic composition, antioxidant capacity and α-glucosidase inhibitory activity of raw and boiled Chilean Araucaria araucana kernels","type":"article-journal","volume":"350"},"uris":["http://www.mendeley.com/documents/?uuid=badcb9ba-e1ad-4d96-85dd-12f41d7cfafc","http://www.mendeley.com/documents/?uuid=ce27170c-b97a-4fec-8fde-550056069aa3"]}],"mendeley":{"formattedCitation":"(Schmeda-Hirschmann et al., 2021)","plainTextFormattedCitation":"(Schmeda-Hirschmann et al., 2021)","previouslyFormattedCitation":"(Schmeda-Hirschmann et al., 2021)"},"properties":{"noteIndex":0},"schema":"https://github.com/citation-style-language/schema/raw/master/csl-citation.json"}</w:instrText>
            </w:r>
            <w:r w:rsidRPr="008D000C">
              <w:rPr>
                <w:sz w:val="22"/>
                <w:szCs w:val="22"/>
                <w:lang w:val="es-CL"/>
              </w:rPr>
              <w:fldChar w:fldCharType="separate"/>
            </w:r>
            <w:r w:rsidRPr="008D000C">
              <w:rPr>
                <w:noProof/>
                <w:sz w:val="22"/>
                <w:szCs w:val="22"/>
              </w:rPr>
              <w:t>(Schmeda-Hirschmann et al., 2021)</w:t>
            </w:r>
            <w:r w:rsidRPr="008D000C">
              <w:rPr>
                <w:sz w:val="22"/>
                <w:szCs w:val="22"/>
                <w:lang w:val="es-CL"/>
              </w:rPr>
              <w:fldChar w:fldCharType="end"/>
            </w:r>
          </w:p>
        </w:tc>
      </w:tr>
      <w:tr w:rsidR="008D000C" w:rsidRPr="008D000C" w14:paraId="5DEB2C92"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0D0D7F19" w14:textId="77777777" w:rsidR="00FD6D5E" w:rsidRPr="008D000C" w:rsidRDefault="00FD6D5E"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D19495" w14:textId="0307AADF" w:rsidR="00FD6D5E" w:rsidRPr="008D000C" w:rsidRDefault="00FD6D5E" w:rsidP="00967FE0">
            <w:pPr>
              <w:spacing w:before="0" w:after="160" w:line="259" w:lineRule="auto"/>
              <w:rPr>
                <w:sz w:val="22"/>
                <w:szCs w:val="22"/>
              </w:rPr>
            </w:pPr>
            <w:r w:rsidRPr="008D000C">
              <w:rPr>
                <w:sz w:val="22"/>
                <w:szCs w:val="22"/>
              </w:rPr>
              <w:t xml:space="preserve">Inhibition of lipoperoxidation </w:t>
            </w:r>
            <w:r w:rsidRPr="008D000C">
              <w:rPr>
                <w:i/>
                <w:sz w:val="22"/>
                <w:szCs w:val="22"/>
              </w:rPr>
              <w:t>in vitr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3E024D" w14:textId="0A69B152" w:rsidR="00FD6D5E" w:rsidRPr="008D000C" w:rsidRDefault="00FD6D5E"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bioorg.2020.104175","ISSN":"0045-2068","abstract":"In the last decade, green chemistry has been attracting great interest in many contexts, including, among others, natural antioxidants. However, only a few works deal with natural residue extracts and biowaste, which could be an efficient, economical and environmentally friendly source for the production of useful compounds. In this study, we look for antioxidant activity in Araucaria araucana seeds, an iconic pine species of the Argentine and Chilean Patagonia commonly known as “pehuén”. Piñones are the edible pehuén seeds, and it is estimated that approximately 40 tons of piñones are harvested annually in Argentina and Chile. The chemical composition, antioxidants, metal corrosion-inhibiting properties and biological activity of edible and discarded piñón tissues were determined. Acute toxicity was discarded by in vitro testing and double fluorescent staining. Biological activity was evaluated in vivo by determining redox markers in salivary glands from rats treated with Cyclophosphamide (an oncological drug). All piñón tissues had antioxidants and antioxidant activity, with the coats showing the highest levels (up to 404 µg ascorbic acid equivalent per mg). The coats, in particular, had high gallic acid, catechin, quercetin and tannin contents, and more antioxidant activity, polyphenols and flavonoids than berries from the region. Results by X-ray fluorescence spectrometry showed that Na, Mg, P, S, Cl, K, and Ca were majority elements in the coat, embryo and endosperm. Furthermore, coat extract also showed significant anti-corrosion activity and in vivo protection against oxidative damage. The results indicate that piñón biowaste is a low-cost attractive source of natural antioxidants with potential nutraceutical, medical and metal corrosion protection applications.","author":[{"dropping-particle":"","family":"Gallia","given":"María C","non-dropping-particle":"","parse-names":false,"suffix":""},{"dropping-particle":"","family":"Bachmeier","given":"Evelin","non-dropping-particle":"","parse-names":false,"suffix":""},{"dropping-particle":"","family":"Ferrari","given":"Ana","non-dropping-particle":"","parse-names":false,"suffix":""},{"dropping-particle":"","family":"Queralt","given":"Ignasi","non-dropping-particle":"","parse-names":false,"suffix":""},{"dropping-particle":"","family":"Mazzeo","given":"Marcelo A","non-dropping-particle":"","parse-names":false,"suffix":""},{"dropping-particle":"","family":"Bongiovanni","given":"Guillermina A","non-dropping-particle":"","parse-names":false,"suffix":""}],"container-title":"Bioorganic Chemistry","id":"ITEM-1","issued":{"date-parts":[["2020"]]},"page":"104175","title":"Pehuén (Araucaria araucana) seed residues are a valuable source of natural antioxidants with nutraceutical, chemoprotective and metal corrosion-inhibiting properties","type":"article-journal","volume":"104"},"uris":["http://www.mendeley.com/documents/?uuid=93e3830a-17ba-445e-9372-8ec034c16ca7"]}],"mendeley":{"formattedCitation":"(Gallia et al., 2020)","plainTextFormattedCitation":"(Gallia et al., 2020)","previouslyFormattedCitation":"(Gallia et al., 2020)"},"properties":{"noteIndex":0},"schema":"https://github.com/citation-style-language/schema/raw/master/csl-citation.json"}</w:instrText>
            </w:r>
            <w:r w:rsidRPr="008D000C">
              <w:rPr>
                <w:sz w:val="22"/>
                <w:szCs w:val="22"/>
                <w:lang w:val="es-CL"/>
              </w:rPr>
              <w:fldChar w:fldCharType="separate"/>
            </w:r>
            <w:r w:rsidR="00967FE0" w:rsidRPr="008D000C">
              <w:rPr>
                <w:noProof/>
                <w:sz w:val="22"/>
                <w:szCs w:val="22"/>
              </w:rPr>
              <w:t>(Gallia et al., 2020)</w:t>
            </w:r>
            <w:r w:rsidRPr="008D000C">
              <w:rPr>
                <w:sz w:val="22"/>
                <w:szCs w:val="22"/>
                <w:lang w:val="es-CL"/>
              </w:rPr>
              <w:fldChar w:fldCharType="end"/>
            </w:r>
          </w:p>
        </w:tc>
      </w:tr>
      <w:tr w:rsidR="008D000C" w:rsidRPr="008D000C" w14:paraId="0B7AFD70"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5CCF432F" w14:textId="5CDB7B39" w:rsidR="00D42F0A" w:rsidRPr="00F83D95" w:rsidRDefault="00D42F0A" w:rsidP="00967FE0">
            <w:pPr>
              <w:spacing w:before="0" w:after="160" w:line="259" w:lineRule="auto"/>
              <w:rPr>
                <w:i/>
                <w:sz w:val="22"/>
                <w:szCs w:val="22"/>
              </w:rPr>
            </w:pPr>
            <w:r w:rsidRPr="00F83D95">
              <w:rPr>
                <w:i/>
                <w:sz w:val="22"/>
                <w:szCs w:val="22"/>
              </w:rPr>
              <w:t xml:space="preserve">Aristotelia chilensis </w:t>
            </w:r>
            <w:r w:rsidRPr="00F83D95">
              <w:rPr>
                <w:sz w:val="22"/>
                <w:szCs w:val="22"/>
              </w:rPr>
              <w:t>(Molina) Stuntz [</w:t>
            </w:r>
            <w:proofErr w:type="spellStart"/>
            <w:r w:rsidRPr="00F83D95">
              <w:rPr>
                <w:sz w:val="22"/>
                <w:szCs w:val="22"/>
              </w:rPr>
              <w:t>Elaeocarpaceae</w:t>
            </w:r>
            <w:proofErr w:type="spellEnd"/>
            <w:r w:rsidRPr="00F83D95">
              <w:rPr>
                <w:sz w:val="22"/>
                <w:szCs w:val="22"/>
              </w:rPr>
              <w:t>]</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F4DE89" w14:textId="06BE43DA" w:rsidR="00D42F0A" w:rsidRPr="008D000C" w:rsidRDefault="00D42F0A" w:rsidP="00967FE0">
            <w:pPr>
              <w:spacing w:before="0" w:after="160" w:line="259" w:lineRule="auto"/>
              <w:rPr>
                <w:sz w:val="22"/>
                <w:szCs w:val="22"/>
              </w:rPr>
            </w:pPr>
            <w:r w:rsidRPr="008D000C">
              <w:rPr>
                <w:sz w:val="22"/>
                <w:szCs w:val="22"/>
              </w:rPr>
              <w:t xml:space="preserve">Antibacterial activity against </w:t>
            </w:r>
            <w:proofErr w:type="spellStart"/>
            <w:r w:rsidRPr="008D000C">
              <w:rPr>
                <w:i/>
                <w:sz w:val="22"/>
                <w:szCs w:val="22"/>
              </w:rPr>
              <w:t>Achromobacter</w:t>
            </w:r>
            <w:proofErr w:type="spellEnd"/>
            <w:r w:rsidRPr="008D000C">
              <w:rPr>
                <w:i/>
                <w:sz w:val="22"/>
                <w:szCs w:val="22"/>
              </w:rPr>
              <w:t xml:space="preserve"> </w:t>
            </w:r>
            <w:proofErr w:type="spellStart"/>
            <w:r w:rsidRPr="008D000C">
              <w:rPr>
                <w:i/>
                <w:sz w:val="22"/>
                <w:szCs w:val="22"/>
              </w:rPr>
              <w:t>denitrificans</w:t>
            </w:r>
            <w:proofErr w:type="spellEnd"/>
            <w:r w:rsidRPr="008D000C">
              <w:rPr>
                <w:sz w:val="22"/>
                <w:szCs w:val="22"/>
              </w:rPr>
              <w:t xml:space="preserve">, </w:t>
            </w:r>
            <w:r w:rsidRPr="008D000C">
              <w:rPr>
                <w:i/>
                <w:sz w:val="22"/>
                <w:szCs w:val="22"/>
              </w:rPr>
              <w:t xml:space="preserve">Aeromonas </w:t>
            </w:r>
            <w:proofErr w:type="spellStart"/>
            <w:r w:rsidRPr="008D000C">
              <w:rPr>
                <w:i/>
                <w:sz w:val="22"/>
                <w:szCs w:val="22"/>
              </w:rPr>
              <w:t>hydrophila</w:t>
            </w:r>
            <w:proofErr w:type="spellEnd"/>
            <w:r w:rsidRPr="008D000C">
              <w:rPr>
                <w:sz w:val="22"/>
                <w:szCs w:val="22"/>
              </w:rPr>
              <w:t xml:space="preserve">, </w:t>
            </w:r>
            <w:r w:rsidRPr="008D000C">
              <w:rPr>
                <w:i/>
                <w:sz w:val="22"/>
                <w:szCs w:val="22"/>
              </w:rPr>
              <w:t>Alcaligenes faecalis</w:t>
            </w:r>
            <w:r w:rsidRPr="008D000C">
              <w:rPr>
                <w:sz w:val="22"/>
                <w:szCs w:val="22"/>
              </w:rPr>
              <w:t>,</w:t>
            </w:r>
            <w:r w:rsidRPr="008D000C">
              <w:rPr>
                <w:i/>
                <w:sz w:val="22"/>
                <w:szCs w:val="22"/>
              </w:rPr>
              <w:t xml:space="preserve"> Enterobacter </w:t>
            </w:r>
            <w:proofErr w:type="spellStart"/>
            <w:r w:rsidRPr="008D000C">
              <w:rPr>
                <w:i/>
                <w:sz w:val="22"/>
                <w:szCs w:val="22"/>
              </w:rPr>
              <w:t>amnigenus</w:t>
            </w:r>
            <w:proofErr w:type="spellEnd"/>
            <w:r w:rsidRPr="008D000C">
              <w:rPr>
                <w:i/>
                <w:sz w:val="22"/>
                <w:szCs w:val="22"/>
              </w:rPr>
              <w:t xml:space="preserve">, E. </w:t>
            </w:r>
            <w:proofErr w:type="spellStart"/>
            <w:r w:rsidRPr="008D000C">
              <w:rPr>
                <w:i/>
                <w:sz w:val="22"/>
                <w:szCs w:val="22"/>
              </w:rPr>
              <w:t>gergoviae</w:t>
            </w:r>
            <w:proofErr w:type="spellEnd"/>
            <w:r w:rsidRPr="008D000C">
              <w:rPr>
                <w:sz w:val="22"/>
                <w:szCs w:val="22"/>
              </w:rPr>
              <w:t xml:space="preserve">, </w:t>
            </w:r>
            <w:r w:rsidRPr="008D000C">
              <w:rPr>
                <w:i/>
                <w:sz w:val="22"/>
                <w:szCs w:val="22"/>
              </w:rPr>
              <w:t>Escherichia coli,</w:t>
            </w:r>
            <w:r w:rsidRPr="008D000C">
              <w:rPr>
                <w:sz w:val="22"/>
                <w:szCs w:val="22"/>
              </w:rPr>
              <w:t xml:space="preserve"> </w:t>
            </w:r>
            <w:r w:rsidRPr="008D000C">
              <w:rPr>
                <w:i/>
                <w:sz w:val="22"/>
                <w:szCs w:val="22"/>
              </w:rPr>
              <w:t xml:space="preserve">Listeria monocytogenes, L. </w:t>
            </w:r>
            <w:proofErr w:type="spellStart"/>
            <w:r w:rsidRPr="008D000C">
              <w:rPr>
                <w:i/>
                <w:sz w:val="22"/>
                <w:szCs w:val="22"/>
              </w:rPr>
              <w:t>innocua</w:t>
            </w:r>
            <w:proofErr w:type="spellEnd"/>
            <w:r w:rsidRPr="008D000C">
              <w:rPr>
                <w:sz w:val="22"/>
                <w:szCs w:val="22"/>
              </w:rPr>
              <w:t xml:space="preserve">, </w:t>
            </w:r>
            <w:r w:rsidRPr="008D000C">
              <w:rPr>
                <w:i/>
                <w:sz w:val="22"/>
                <w:szCs w:val="22"/>
              </w:rPr>
              <w:t>Serratia marcescens</w:t>
            </w:r>
            <w:r w:rsidRPr="008D000C">
              <w:rPr>
                <w:sz w:val="22"/>
                <w:szCs w:val="22"/>
              </w:rPr>
              <w:t xml:space="preserve">, and </w:t>
            </w:r>
            <w:r w:rsidRPr="008D000C">
              <w:rPr>
                <w:i/>
                <w:sz w:val="22"/>
                <w:szCs w:val="22"/>
              </w:rPr>
              <w:t xml:space="preserve">Shewanella </w:t>
            </w:r>
            <w:proofErr w:type="spellStart"/>
            <w:r w:rsidRPr="008D000C">
              <w:rPr>
                <w:i/>
                <w:sz w:val="22"/>
                <w:szCs w:val="22"/>
              </w:rPr>
              <w:t>putrefaciens</w:t>
            </w:r>
            <w:proofErr w:type="spellEnd"/>
            <w:r w:rsidR="0043616E"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09CFF0" w14:textId="6F02E208"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02/jsfa.7628","ISSN":"0022-5142","abstract":"Abstract BACKGROUND The aim of the present study was to determine (1) the polyphenolic profile (phenolic acids, flavonoids and anthocyanins), (2) the antioxidant using four different methodologies (DPPH, ABTS, FRAP and FIC) and (3) the antibacterial properties of maqui berry [Aristotelia chilensis (Molina) Stuntz] (MB) grown in Chile. RESULTS The HPLC analysis of MB showed a total of 19 polyphenolic compounds identified as anthocyanins (eight compounds), flavonols (10 compounds) and ellagic acid. Delphinidin derivatives were the predominant anthocyanins while quercetin derivatives were the predominant flavonols. MB showed an antioxidant activity measured with DPPH, ABTS, FRAP and FIC methods of 28.18, 18.66, 25.22?g Trolox equivalent kg?1 and 0.12?g ethylenediaminetetraacetic acid equivalent kg?1, respectively. With regard to the antibacterial activity, all strains tested were affected by MB. Aeromonas hydrophila and Listeria innocua showed the highest sensitivity to maqui berry extracts with MIC values of 40 and a 50?mg mL?1, respectively. CONCLUSIONS The results suggest that maqui berry has a great potential to be employed in the food industry as potential food ingredient to functional food development or as bio-preservative. ? 2016 Society of Chemical Industry","author":[{"dropping-particle":"","family":"Genskowsky","given":"Estefania","non-dropping-particle":"","parse-names":false,"suffix":""},{"dropping-particle":"","family":"Puente","given":"Luis A","non-dropping-particle":"","parse-names":false,"suffix":""},{"dropping-particle":"","family":"Pérez-Álvarez","given":"José A","non-dropping-particle":"","parse-names":false,"suffix":""},{"dropping-particle":"","family":"Fernández-López","given":"Juana","non-dropping-particle":"","parse-names":false,"suffix":""},{"dropping-particle":"","family":"Muñoz","given":"Loreto A","non-dropping-particle":"","parse-names":false,"suffix":""},{"dropping-particle":"","family":"Viuda-Martos","given":"Manuel","non-dropping-particle":"","parse-names":false,"suffix":""}],"container-title":"Journal of the Science of Food and Agriculture","id":"ITEM-1","issue":"12","issued":{"date-parts":[["2016","9","1"]]},"note":"https://doi.org/10.1002/jsfa.7628","page":"4235-4242","publisher":"John Wiley &amp; Sons, Ltd","title":"Determination of polyphenolic profile, antioxidant activity and antibacterial properties of maqui [Aristotelia chilensis (Molina) Stuntz] a Chilean blackberry","type":"article-journal","volume":"96"},"uris":["http://www.mendeley.com/documents/?uuid=c5bad139-143a-4d41-82d7-c9947b103707"]}],"mendeley":{"formattedCitation":"(Genskowsky et al., 2016)","plainTextFormattedCitation":"(Genskowsky et al., 2016)","previouslyFormattedCitation":"(Genskowsky et al., 2016)"},"properties":{"noteIndex":0},"schema":"https://github.com/citation-style-language/schema/raw/master/csl-citation.json"}</w:instrText>
            </w:r>
            <w:r w:rsidRPr="008D000C">
              <w:rPr>
                <w:sz w:val="22"/>
                <w:szCs w:val="22"/>
                <w:lang w:val="es-CL"/>
              </w:rPr>
              <w:fldChar w:fldCharType="separate"/>
            </w:r>
            <w:r w:rsidR="00F03844" w:rsidRPr="008D000C">
              <w:rPr>
                <w:noProof/>
                <w:sz w:val="22"/>
                <w:szCs w:val="22"/>
              </w:rPr>
              <w:t>(Genskowsky et al., 2016)</w:t>
            </w:r>
            <w:r w:rsidRPr="008D000C">
              <w:rPr>
                <w:sz w:val="22"/>
                <w:szCs w:val="22"/>
                <w:lang w:val="es-CL"/>
              </w:rPr>
              <w:fldChar w:fldCharType="end"/>
            </w:r>
          </w:p>
        </w:tc>
      </w:tr>
      <w:tr w:rsidR="008D000C" w:rsidRPr="008D000C" w14:paraId="4968465F" w14:textId="77777777" w:rsidTr="008B3E63">
        <w:tc>
          <w:tcPr>
            <w:tcW w:w="2829" w:type="dxa"/>
            <w:vMerge/>
            <w:tcBorders>
              <w:left w:val="single" w:sz="4" w:space="0" w:color="000000"/>
              <w:right w:val="single" w:sz="4" w:space="0" w:color="000000"/>
            </w:tcBorders>
            <w:shd w:val="clear" w:color="auto" w:fill="auto"/>
            <w:vAlign w:val="center"/>
          </w:tcPr>
          <w:p w14:paraId="6A418E65" w14:textId="77777777" w:rsidR="00D42F0A" w:rsidRPr="008D000C" w:rsidRDefault="00D42F0A" w:rsidP="00967FE0">
            <w:pPr>
              <w:spacing w:before="0" w:after="160" w:line="259" w:lineRule="auto"/>
              <w:rPr>
                <w:i/>
                <w:sz w:val="22"/>
                <w:szCs w:val="22"/>
              </w:rPr>
            </w:pPr>
          </w:p>
        </w:tc>
        <w:tc>
          <w:tcPr>
            <w:tcW w:w="7721" w:type="dxa"/>
            <w:tcBorders>
              <w:top w:val="single" w:sz="4" w:space="0" w:color="000000"/>
              <w:left w:val="single" w:sz="4" w:space="0" w:color="000000"/>
              <w:right w:val="single" w:sz="4" w:space="0" w:color="000000"/>
            </w:tcBorders>
            <w:shd w:val="clear" w:color="auto" w:fill="auto"/>
            <w:vAlign w:val="center"/>
          </w:tcPr>
          <w:p w14:paraId="70009633" w14:textId="55FB78EA" w:rsidR="00D42F0A" w:rsidRPr="008D000C" w:rsidRDefault="00D42F0A" w:rsidP="00967FE0">
            <w:pPr>
              <w:spacing w:before="0" w:after="160" w:line="259" w:lineRule="auto"/>
              <w:rPr>
                <w:sz w:val="22"/>
                <w:szCs w:val="22"/>
              </w:rPr>
            </w:pPr>
            <w:r w:rsidRPr="008D000C">
              <w:rPr>
                <w:sz w:val="22"/>
                <w:szCs w:val="22"/>
              </w:rPr>
              <w:t xml:space="preserve">Antidepressive effect </w:t>
            </w:r>
            <w:r w:rsidRPr="008D000C">
              <w:rPr>
                <w:i/>
                <w:sz w:val="22"/>
                <w:szCs w:val="22"/>
              </w:rPr>
              <w:t>in vivo</w:t>
            </w:r>
            <w:r w:rsidRPr="008D000C">
              <w:rPr>
                <w:sz w:val="22"/>
                <w:szCs w:val="22"/>
              </w:rPr>
              <w:t xml:space="preserve"> in post-stroke mice (extracts)</w:t>
            </w:r>
          </w:p>
        </w:tc>
        <w:tc>
          <w:tcPr>
            <w:tcW w:w="3000" w:type="dxa"/>
            <w:tcBorders>
              <w:top w:val="single" w:sz="4" w:space="0" w:color="000000"/>
              <w:left w:val="single" w:sz="4" w:space="0" w:color="000000"/>
              <w:right w:val="single" w:sz="4" w:space="0" w:color="000000"/>
            </w:tcBorders>
            <w:shd w:val="clear" w:color="auto" w:fill="auto"/>
            <w:vAlign w:val="center"/>
          </w:tcPr>
          <w:p w14:paraId="618F16BD" w14:textId="3ADE5778"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9514B5" w:rsidRPr="008D000C">
              <w:rPr>
                <w:sz w:val="22"/>
                <w:szCs w:val="22"/>
              </w:rPr>
              <w:instrText>ADDIN CSL_CITATION {"citationItems":[{"id":"ITEM-1","itemData":{"DOI":"https://doi.org/10.1016/j.fct.2019.04.023","ISSN":"0278-6915","abstract":"Mood disorders occur in 30% of stroke patients, and of these post-stroke depression (PSD) is the most significant. This study aimed to evaluate the antidepressive-like effects and in vivo antioxidant activity of a chemically characterized maqui berry (Aristotelia chilensis (Molina) Stuntz) extract obtained from an optimized extraction method, on a murine PSD model. The extraction process was optimized to maximize anthocyanin content, and the phytochemical profile of the extract was evaluated using a multi-methodological approach including a liquid chromatographic method coupled with mass spectrometry and nuclear magnetic resonance spectroscopy. The antidepressive-like activity was investigated through despair swimming and tail suspension tests. The in vivo antioxidant activity was evaluated in mouse brain tissue by measuring the activity of antioxidant enzymes and lipid peroxidation products. A number of compounds have been first identified in maqui berry here, including malvidin-glucoside, GABA, choline and trigonelline. Moreover, the results showed that the antidepressive-like activity exerted by the extract, which was found to restore normal mouse behavior in both despair swimming and tail suspension tests, could be linked to its antioxidant</w:instrText>
            </w:r>
            <w:r w:rsidR="009514B5" w:rsidRPr="008D000C">
              <w:rPr>
                <w:sz w:val="22"/>
                <w:szCs w:val="22"/>
                <w:lang w:val="es-CL"/>
              </w:rPr>
              <w:instrText xml:space="preserve"> activity, leading to the conclusion that maqui berries might be useful for supporting pharmacological therapy of PSD by modulating oxidative stress.","author":[{"dropping-particle":"","family":"Lorenzo","given":"Arianna","non-dropping-particle":"Di","parse-names":false,"suffix":""},{"dropping-particle":"","family":"Sobolev","given":"Anatoly P","non-dropping-particle":"","parse-names":false,"suffix":""},{"dropping-particle":"","family":"Nabavi","given":"Seyed Fazel","non-dropping-particle":"","parse-names":false,"suffix":""},{"dropping-particle":"","family":"Sureda","given":"Antoni","non-dropping-particle":"","parse-names":false,"suffix":""},{"dropping-particle":"","family":"Moghaddam","given":"Akbar Hajizadeh","non-dropping-particle":"","parse-names":false,"suffix":""},{"dropping-particle":"","family":"Khanjani","given":"Sedigheh","non-dropping-particle":"","parse-names":false,"suffix":""},{"dropping-particle":"","family":"Giovanni","given":"Carmen","non-dropping-particle":"Di","parse-names":false,"suffix":""},{"dropping-particle":"","family":"Xiao","given":"Jianbo","non-dropping-particle":"","parse-names":false,"suffix":""},{"dropping-particle":"","fam</w:instrText>
            </w:r>
            <w:r w:rsidR="009514B5" w:rsidRPr="008D000C">
              <w:rPr>
                <w:sz w:val="22"/>
                <w:szCs w:val="22"/>
              </w:rPr>
              <w:instrText>ily":"Shirooie","given":"Samira","non-dropping-particle":"","parse-names":false,"suffix":""},{"dropping-particle":"","family":"Tsetegho Sokeng","given":"Arold Jorel","non-dropping-particle":"","parse-names":false,"suffix":""},{"dropping-particle":"","family":"Baldi","given":"Alessandra","non-dropping-particle":"","parse-names":false,"suffix":""},{"dropping-particle":"","family":"Mannina","given":"Luisa","non-dropping-particle":"","parse-names":false,"suffix":""},{"dropping-particle":"","family":"Nabavi","given":"Seyed Mohammad","non-dropping-particle":"","parse-names":false,"suffix":""},{"dropping-particle":"","family":"Daglia","given":"Maria","non-dropping-particle":"","parse-names":false,"suffix":""}],"container-title":"Food and Chemical Toxicology","id":"ITEM-1","issued":{"date-parts":[["2019"]]},"page":"434-443","title":"Antidepressive effects of a chemically characterized maqui berry extract (Aristotelia chilensis (Molina) Stuntz) in a mouse model of post-stroke depression","type":"article-journal","volume":"129"},"uris":["http://www.mendeley.com/documents/?uuid=494144e7-8442-47c6-81f0-539333558ffe","http://www.mendeley.com/documents/?uuid=9924d2ba-b77c-4dca-940f-778d0d53cbd9"]}],"mendeley":{"formattedCitation":"(Di Lorenzo et al., 2019)","plainTextFormattedCitation":"(Di Lorenzo et al., 2019)","previouslyFormattedCitation":"(Di Lorenzo et al., 2019)"},"properties":{"noteIndex":0},"schema":"https://github.com/citation-style-language/schema/raw/master/csl-citation.json"}</w:instrText>
            </w:r>
            <w:r w:rsidRPr="008D000C">
              <w:rPr>
                <w:sz w:val="22"/>
                <w:szCs w:val="22"/>
                <w:lang w:val="es-CL"/>
              </w:rPr>
              <w:fldChar w:fldCharType="separate"/>
            </w:r>
            <w:r w:rsidR="0079402F" w:rsidRPr="008D000C">
              <w:rPr>
                <w:noProof/>
                <w:sz w:val="22"/>
                <w:szCs w:val="22"/>
              </w:rPr>
              <w:t>(Di Lorenzo et al., 2019)</w:t>
            </w:r>
            <w:r w:rsidRPr="008D000C">
              <w:rPr>
                <w:sz w:val="22"/>
                <w:szCs w:val="22"/>
                <w:lang w:val="es-CL"/>
              </w:rPr>
              <w:fldChar w:fldCharType="end"/>
            </w:r>
          </w:p>
        </w:tc>
      </w:tr>
      <w:tr w:rsidR="008D000C" w:rsidRPr="008D000C" w14:paraId="49DB8419" w14:textId="77777777" w:rsidTr="008B3E63">
        <w:tc>
          <w:tcPr>
            <w:tcW w:w="2829" w:type="dxa"/>
            <w:vMerge/>
            <w:tcBorders>
              <w:left w:val="single" w:sz="4" w:space="0" w:color="000000"/>
              <w:right w:val="single" w:sz="4" w:space="0" w:color="000000"/>
            </w:tcBorders>
            <w:shd w:val="clear" w:color="auto" w:fill="auto"/>
            <w:vAlign w:val="center"/>
          </w:tcPr>
          <w:p w14:paraId="5E26451D" w14:textId="77777777" w:rsidR="00D42F0A" w:rsidRPr="008D000C" w:rsidRDefault="00D42F0A"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364B03" w14:textId="249B1175" w:rsidR="00D42F0A" w:rsidRPr="008D000C" w:rsidRDefault="00D42F0A" w:rsidP="00967FE0">
            <w:pPr>
              <w:spacing w:before="0" w:after="160" w:line="259" w:lineRule="auto"/>
              <w:rPr>
                <w:sz w:val="22"/>
                <w:szCs w:val="22"/>
              </w:rPr>
            </w:pPr>
            <w:r w:rsidRPr="008D000C">
              <w:rPr>
                <w:sz w:val="22"/>
                <w:szCs w:val="22"/>
              </w:rPr>
              <w:t>Anti-diabetic effects on H4IIE rat liver cells and L6 myotube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E8BE5C" w14:textId="0F36C9F6"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foodchem.2011.08.066","ISSN":"0308-8146","abstract":"We used a murine model of type II diabetes, which reproduces the major features of the human disease, and a number of cellular models to study the antidiabetic effect of ANC, a standardised anthocyanin-rich formulation from Maqui Berry (Aristotelia chilensis). We also isolated delphinidin 3-sambubioside-5-glucoside (D3S5G), a characteristic anthocyanin from Maqui Berry, and studied its antidiabetic properties. We observed that oral administration of ANC improved fasting blood glucose levels and glucose tolerance in hyperglycaemic obese C57BL/6J mice fed a high fat diet. In H4IIE rat liver cells, ANC decreased glucose production and enhanced the insulin-stimulated down regulation of the gluconeogenic enzyme, glucose-6-phosphatase. In L6 myotubes ANC treatment increased both insulin and non-insulin mediated glucose uptake. As with the ACN, oral administration of pure D3S5G dose-dependently decreased fasting blood glucose levels in obese C57BL/6J mice, and decreased glucose production in rat liver cells. D3S5G also increased glucose uptake in L6 myotubes and is at least partially responsible for ANC’s anti-diabetic properties.","author":[{"dropping-particle":"","family":"Rojo","given":"Leonel E","non-dropping-particle":"","parse-names":false,"suffix":""},{"dropping-particle":"","family":"Ribnicky","given":"David","non-dropping-particle":"","parse-names":false,"suffix":""},{"dropping-particle":"","family":"Logendra","given":"Sithes","non-dropping-particle":"","parse-names":false,"suffix":""},{"dropping-particle":"","family":"Poulev","given":"Alex","non-dropping-particle":"","parse-names":false,"suffix":""},{"dropping-particle":"","family":"Rojas-Silva","given":"Patricio","non-dropping-particle":"","parse-names":false,"suffix":""},{"dropping-particle":"","family":"Kuhn","given":"Peter","non-dropping-particle":"","parse-names":false,"suffix":""},{"dropping-particle":"","family":"Dorn","given":"Ruth","non-dropping-particle":"","parse-names":false,"suffix":""},{"dropping-particle":"","family":"Grace","given":"Mary H","non-dropping-particle":"","parse-names":false,"suffix":""},{"dropping-particle":"","family":"Lila","given":"Mary Ann","non-dropping-particle":"","parse-names":false,"suffix":""},{"dropping-particle":"","family":"Raskin","given":"Ilya","non-dropping-particle":"","parse-names":false,"suffix":""}],"container-title":"Food Chemistry","id":"ITEM-1","issue":"2","issued":{"date-parts":[["2012"]]},"page":"387-396","title":"In vitro and in vivo anti-diabetic effects of anthocyanins from Maqui Berry (Aristotelia chilensis)","type":"article-journal","volume":"131"},"uris":["http://www.mendeley.com/documents/?uuid=0f38ebd6-e0d6-446a-bc0d-136ae7a3e01f"]}],"mendeley":{"formattedCitation":"(Rojo et al., 2012)","plainTextFormattedCitation":"(Rojo et al., 2012)","previouslyFormattedCitation":"(Rojo et al., 2012)"},"properties":{"noteIndex":0},"schema":"https://github.com/citation-style-language/schema/raw/master/csl-citation.json"}</w:instrText>
            </w:r>
            <w:r w:rsidRPr="008D000C">
              <w:rPr>
                <w:sz w:val="22"/>
                <w:szCs w:val="22"/>
                <w:lang w:val="es-CL"/>
              </w:rPr>
              <w:fldChar w:fldCharType="separate"/>
            </w:r>
            <w:r w:rsidR="009514B5" w:rsidRPr="008D000C">
              <w:rPr>
                <w:noProof/>
                <w:sz w:val="22"/>
                <w:szCs w:val="22"/>
              </w:rPr>
              <w:t>(Rojo et al., 2012)</w:t>
            </w:r>
            <w:r w:rsidRPr="008D000C">
              <w:rPr>
                <w:sz w:val="22"/>
                <w:szCs w:val="22"/>
                <w:lang w:val="es-CL"/>
              </w:rPr>
              <w:fldChar w:fldCharType="end"/>
            </w:r>
          </w:p>
        </w:tc>
      </w:tr>
      <w:tr w:rsidR="008D000C" w:rsidRPr="008D000C" w14:paraId="48F68EA4" w14:textId="77777777" w:rsidTr="008B3E63">
        <w:tc>
          <w:tcPr>
            <w:tcW w:w="2829" w:type="dxa"/>
            <w:vMerge/>
            <w:tcBorders>
              <w:left w:val="single" w:sz="4" w:space="0" w:color="000000"/>
              <w:right w:val="single" w:sz="4" w:space="0" w:color="000000"/>
            </w:tcBorders>
            <w:shd w:val="clear" w:color="auto" w:fill="auto"/>
            <w:vAlign w:val="center"/>
          </w:tcPr>
          <w:p w14:paraId="0F8DB4E8" w14:textId="77777777" w:rsidR="00D42F0A" w:rsidRPr="008D000C" w:rsidRDefault="00D42F0A"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61EEA3" w14:textId="5801F896" w:rsidR="004A5950" w:rsidRPr="008D000C" w:rsidRDefault="00D42F0A" w:rsidP="008B3E63">
            <w:pPr>
              <w:spacing w:before="0" w:after="160" w:line="259" w:lineRule="auto"/>
              <w:rPr>
                <w:sz w:val="22"/>
                <w:szCs w:val="22"/>
              </w:rPr>
            </w:pPr>
            <w:r w:rsidRPr="008D000C">
              <w:rPr>
                <w:sz w:val="22"/>
                <w:szCs w:val="22"/>
              </w:rPr>
              <w:t>Anti-inflammatory effect on human visceral preadipocytes, THP-1 &amp; RAW 264.7 macrophages (alone or in co-culture with 3T3-L1 adipocytes), against TPA-induced ear oedema &amp; against DNCB-atopic dermatitis in mic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0CD28F" w14:textId="30E311F2"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10.3233/JBR-180356","ISSN":"1878-5123","abstract":"BACKGROUND: Anthocyanins, flavonoids and organic acids widely occurring in extracts of the fruits of Aristotelia chilensis (“Maqui”), concertedly acts on the expression of cyclooxygenase-2 (COX-2), NF-κ B, HT-29 and Caco-2 colon cancer cell growth inhibition and on the production of inflammatory mediators. OBJECTIVE: To assess the anti-inflammatory effects of extracts from fruits of “Maqui Berry”, on the HT-29 and Caco-2 human colorectal cancer cell lines by measuring COX-2 and NF-κ B as well as their antioxidant activities. MATERIAL AND METHODS: Methanol/water extracts and its partitions (acetone and ethyl acetate) from three varieties of “Maqui” were used to access their effects on growth of HT-29 and Caco-2 colon cancer cells, COX-2, NF-κ B, NO formation, oxidations by DPPH, TBARS, FRAP and ORAC. RESULTS: Fractions rich in anthocyanins, exhibited potent chemoprotective abilities on decreasing growth of HT-29 and Caco-2 colon cancer cells. The results indicated that the extracts suppressed the production of nitric oxide (NO), through the down-regulation of inducible nitric oxide synthases (iNOS). The structural features of the extracts correlate with the inhibition of NF-κ B and COX-2 protein expressions and a potent antioxidant activity by assays of DPPH, FRAP, TBARS and ORAC. The inhibition of cell growth and NO production by selected extracts was dose-dependent with significant effects seen at concentration as low as 25.0 and 10.0 ppm, respectively. CONCLUSIONS: The phenolics (anthocyanins, flavonoids, and organic acids) that occur in extracts from Maqui berry Aristotelia chilensis may provide therapeutic potential against colon cancer.","author":[{"dropping-particle":"","family":"Céspedes-Acuña","given":"Carlos L","non-dropping-particle":"","parse-names":false,"suffix":""},{"dropping-particle":"","family":"Xiao","given":"Jianbo","non-dropping-particle":"","parse-names":false,"suffix":""},{"dropping-particle":"","family":"Wei","given":"Zhao-Jun","non-dropping-particle":"","parse-names":false,"suffix":""},{"dropping-particle":"","family":"Chen","given":"Longsheng","non-dropping-particle":"","parse-names":false,"suffix":""},{"dropping-particle":"","family":"Bastias","given":"Jose M","non-dropping-particle":"","parse-names":false,"suffix":""},{"dropping-particle":"","family":"Avila","given":"José G","non-dropping-particle":"","parse-names":false,"suffix":""},{"dropping-particle":"","family":"Alarcon-Enos","given":"Julio","non-dropping-particle":"","parse-names":false,"suffix":""},{"dropping-particle":"","family":"Werner-Navarrete","given":"Enrique","non-dropping-particle":"","parse-names":false,"suffix":""},{"dropping-particle":"","family":"Kubo","given":"Isao","non-dropping-particle":"","parse-names":false,"suffix":""}],"container-title":"Journal of Berry Research","id":"ITEM-1","issued":{"date-parts":[["2018"]]},"page":"275-296","publisher":"IOS Press","title":"Antioxidant and anti-inflammatory effects of extracts from Maqui berry Aristotelia chilensis in human colon cancer cells","type":"article-journal","volume":"8"},"uris":["http://www.mendeley.com/documents/?uuid=c96b3715-64da-448a-9d19-0bb5c8298b77"]},{"id":"ITEM-2","itemData":{"DOI":"https://doi.org/10.1016/j.fct.2016.12.036","ISSN":"0278-6915","abstract":"The effects of phytochemicals occurred in fractions and extracts of fruits of “Maqui-berry” (Aristotelia chilensis), on the expression of cyclooxygenase-2 (COX-2), inducible-nitric oxide synthases (iNOS) and the production of proinflammatory mediators were investigated in lipopolysaccharide (LPS)-activated murine macrophage RAW-264 cells, as well as their antioxidant activities. The MeOH extract (A), acetone/methanol extract (B), fractions F3, F4, subfractions (SF4-SF6, SF7, SF8-SF10, SF11-SF15, SF16-SF20), quercetin, gallic acid, luteolin, myricetin, mixtures M1, M2 and M3 exhibited potent anti-inflammatory and antioxidant activities. The results indicated that anthocyanins, flavonoids and its mixtures suppressed the LPS induced production of nitric oxide (NO), through the down-regulation of iNOS and COX-2 protein expressions and showed a potent antioxidant activity against SOD, ABTS, TBARS, ORAC, FRAP and DCFH. The inhibition of enzymes and NO production by selected fractions and compounds was dose-dependent with significant effects seen at concentration as low as 1.0–50.0 (ppm) and 5.0–10.0 μM, for samples (extracts, fractions, subfractions and mixtures) and pure compounds, respectively. Thus, the phenolics (anthocyanins, flavonoids, and organic acids) as the fractions and mixtures may provide a potential therapeutic approach for inflammation associated disorders and therefore might be used as antagonizing agents to ameliorate the effects of oxidative stress.","author":[{"dropping-particle":"","family":"Céspedes","given":"Carlos L","non-dropping-particle":"","parse-names":false,"suffix":""},{"dropping-particle":"","family":"Pavon","given":"Natalia","non-dropping-particle":"","parse-names":false,"suffix":""},{"dropping-particle":"","family":"Dominguez","given":"Mariana","non-dropping-particle":"","parse-names":false,"suffix":""},{"dropping-particle":"","family":"Alarcon","given":"Julio","non-dropping-particle":"","parse-names":false,"suffix":""},{"dropping-particle":"","family":"Balbontin","given":"Cristian","non-dropping-particle":"","parse-names":false,"suffix":""},{"dropping-particle":"","family":"Kubo","given":"Isao","non-dropping-particle":"","parse-names":false,"suffix":""},{"dropping-particle":"","family":"El-Hafidi","given":"Mohammed","non-dropping-particle":"","parse-names":false,"suffix":""},{"dropping-particle":"","family":"Avila","given":"Jose G","non-dropping-particle":"","parse-names":false,"suffix":""}],"container-title":"Food and Chemical Toxicology","id":"ITEM-2","issued":{"date-parts":[["2017"]]},"page":"438-450","title":"The chilean superfruit black-berry Aristotelia chilensis (Elaeocarpaceae), Maqui as mediator in inflammation-associated disorders","type":"article-journal","volume":"108"},"uris":["http://www.mendeley.com/documents/?uuid=0bcbc131-d827-43a4-add5-77e88af54816"]},{"id":"ITEM-3","itemData":{"author":[{"dropping-particle":"","family":"Céspedes","given":"Carlos L","non-dropping-particle":"","parse-names":false,"suffix":""},{"dropping-particle":"","family":"Alarcon","given":"Julio","non-dropping-particle":"","parse-names":false,"suffix":""},{"dropping-particle":"","family":"Avila","given":"José G","non-dropping-particle":"","parse-names":false,"suffix":""},{"dropping-particle":"","family":"Nieto","given":"Antonio","non-dropping-particle":"","parse-names":false,"suffix":""}],"container-title":"Boletín Latinoamericano y del Caribe de Plantas Medicinales y Aromáticas","id":"ITEM-3","issue":"2","issued":{"date-parts":[["2010"]]},"page":"127-135","title":"Anti-inflammatory Activity of Aristotelia chilensis Mol. (Stuntz) (Elaeocarpaceae).","type":"article-journal","volume":"9"},"uris":["http://www.mendeley.com/documents/?uuid=e46c5ccb-9194-4d27-a3ad-5ac0519d2da7"]},{"id":"ITEM-4","itemData":{"DOI":"https://doi.org/10.1016/j.foodchem.2009.07.045","ISSN":"0308-8146","abstract":"From ethanolic, water extracts and their fractions of mature fruits of wild black-berry Aristotelia chilensis (Mol) Stuntz (Elaeocarpaceae), different phenolic compounds were identified by chromatographic (HPLC) and unequivocally assignments by spectroscopic (UV, NMR) data analysis. Anthocyanidins, flavonoids and phenolic acids fractions were obtained using flash and open column chromatography. The main compounds gentisic acid, ferulic acid, gallic acid, p-coumaric acid, sinapic acid, 4-hydroxybenzoic acid, delphinidin, cyanidin, vanillic acid, delphinidin gallate, gallocatechin gallate, quercetin, rutin, myricetin, catechin and epi-catechin as mixture 1:1, and several glycosides of anthocyanidins (delphinidin-3-sambubioside-5-glucoside, delphinidin-3,5-diglucoside, cyanidin-3-sambubioside-5-glucoside, cyanidin-3,5-diglucoside, delphinidin-3-sambubioside, delphinidin-3-glucoside, cyanidin-3-sambubioside, and cyanidin-3-glucoside), and proanthocyanidin B were detected. In addition to phytochemical analysis the antioxidant activities of extracts, partitions and fractions were strongly correlated with the highest polyphenol contents. The most active samples were the ethanolic and acetone extracts in all bioassays used and all samples were compared for activity against butylated hydroxy toluene (BHT), quercetin and tocopherol used as pattern samples. The juice (E), EtOH extract (A) and acetone partition (B) were found to have IC50 values of 4.7, 1.7 and 7.4ppm, respectively against DPPH and 5.9, 2.1 and 3.9ppm, respectively against TBARS formation. Additionally, the fraction F-4 showed a strong activity with IC50 of 4.9 and 6.5ppm, against DPPH and TBARS respectively. Consistent with this finding, EtOH extract had the greatest ORAC and FRAP values as percentage of activity. On the other hand the IC50 values for the inhibitory activity against O2- of extract B, F-3 and F-4 were 9.7, 13.2 and 10.7ppm, respectively and against OH− were 29.1, 7.0 and 6.3ppm, respectively. The EtOH extract protects against stress oxidative reducing the concentration of the MDA a lipid peroxidation index. These results shows that this fruit could be useful as antioxidant and nutraceutical sources.","author":[{"dropping-particle":"","family":"Céspedes","given":"Carlos L","non-dropping-particle":"","parse-names":false,"suffix":""},{"dropping-particle":"","family":"Valdez-Morales","given":"Maribel","non-dropping-particle":"","parse-names":false,"suffix":""},{"dropping-particle":"","family":"Avila","given":"José G","non-dropping-particle":"","parse-names":false,"suffix":""},{"dropping-particle":"","family":"El-Hafidi","given":"Mohammed","non-dropping-particle":"","parse-names":false,"suffix":""},{"dropping-particle":"","family":"Alarcón","given":"Julio","non-dropping-particle":"","parse-names":false,"suffix":""},{"dropping-particle":"","family":"Paredes-López","given":"Octavio","non-dropping-particle":"","parse-names":false,"suffix":""}],"container-title":"Food Chemistry","id":"ITEM-4","issue":"3","issued":{"date-parts":[["2010"]]},"page":"886-895","title":"Phytochemical profile and the antioxidant activity of Chilean wild black-berry fruits, Aristotelia chilensis (Mol) Stuntz (Elaeocarpaceae)","type":"article-journal","volume":"119"},"uris":["http://www.mendeley.com/documents/?uuid=8eb0904c-ad10-4344-a294-92b71936c690"]},{"id":"ITEM-5","itemData":{"DOI":"10.3233/JBR-200576","ISSN":"1878-5123","abstract":"BACKGROUND: Obesity occurs due to a positive energy imbalance, leading to the expansion of adipose tissue. This phenomenon triggers a chronic low-grade inflammatory state, which is associated with comorbidities development. It is, therefore, of great interest to investigate new counteracting nutritional strategies. In this regard, polyphenol-rich Chilean native fruits, Aristotelia chilensis (Maqui) and Berberis microphylla (Calafate), and also the non-Chilean Vaccinium corymbosum (Blueberry), have been associated with antioxidant and anti-inflammatory features. OBJECTIVE: To evaluate Maqui, Calafate, and Blueberry aqueous extracts treatments on the pathogenic response of human activated macrophages and visceral adipocytes. METHODS: THP-1 monocyte human cell line and differentiated human visceral preadipocytes were activated (with lipopolysaccharide and TNF-α, for 48 and 24 h, respectively), and treated with the aqueous extracts. Inflammation and oxidative stress markers were assessed. RESULTS: Lower NO and IL-6 secretion, and inhibited apoptosis in activated macrophages, were observed. Also, decreased gene expression of MCP-1 and secretion of IL-6, inhibited apoptosis, and increased levels of GSH in activated adipocytes were detected. CONCLUSIONS: Maqui, Calafate, and Blueberry extracts showed anti-inflammatory and antioxidant responses in human macrophages and adipocytes.","author":[{"dropping-particle":"","family":"Ovalle-Marin","given":"A","non-dropping-particle":"","parse-names":false,"suffix":""},{"dropping-particle":"","family":"Reyes-Farias","given":"M","non-dropping-particle":"","parse-names":false,"suffix":""},{"dropping-particle":"","family":"Vasquez","given":"K","non-dropping-particle":"","parse-names":false,"suffix":""},{"dropping-particle":"","family":"Parra-Ruiz","given":"C","non-dropping-particle":"","parse-names":false,"suffix":""},{"dropping-particle":"","family":"Quitral","given":"V","non-dropping-particle":"","parse-names":false,"suffix":""},{"dropping-particle":"","family":"Jimenez","given":"P","non-dropping-particle":"","parse-names":false,"suffix":""},{"dropping-particle":"","family":"Garcia","given":"L","non-dropping-particle":"","parse-names":false,"suffix":""},{"dropping-particle":"","family":"Ramirez","given":"L A","non-dropping-particle":"","parse-names":false,"suffix":""},{"dropping-particle":"","family":"Quezada","given":"J","non-dropping-particle":"","parse-names":false,"suffix":""},{"dropping-particle":"","family":"Gonzalez-Muniesa","given":"P","non-dropping-particle":"","parse-names":false,"suffix":""},{"dropping-particle":"","family":"Garcia-Diaz","given":"D F","non-dropping-particle":"","parse-names":false,"suffix":""}],"container-title":"Journal of Berry Research","id":"ITEM-5","issued":{"date-parts":[["2020"]]},"page":"531-545","publisher":"IOS Press","title":"Maqui, Calafate, and Blueberry fruits extracts treatments suppress the pathogenic interaction amongst human adipocytes and macrophages","type":"article-journal","volume":"10"},"uris":["http://www.mendeley.com/documents/?uuid=8ffeaaf9-52da-4847-bf51-5e0e5e4abc34"]},{"id":"ITEM-6","itemData":{"DOI":"10.1007/s13197-020-04260-5","ISSN":"0975-8402","abstract":"The aim of this study is to determine the effects of different drying methods, including freeze drying (FD), convective drying, sun drying, infrared drying and vacuum drying (VD), on the chemical composition and microstructure of maqui berries as well as their anti-inflammatory and antidiabetic activities. Results showed that all dried samples have high unsaturated fatty acids contents (up to 83%) and high total dietary fiber contents (above 50%). Also, one hundred grams of dried berries provide between 11 and 21% of the recommended daily intake of α-tocopherol. Moreover, all dried maqui extracts reduced topical inflammation in treated mice. The highest anti-inflammatory effect against phorbol 12-myristate 13-acetate was found for VD and FD samples. Also, all dried maqui extracts showed antidiabetic activity by inhibiting α-glucosidase activity. The highest α-glucosidase inhibition activity was found for FD samples. The different biological activities of the dried maqui berries were related to differences in the extractability of metabolites due to microstructural changes during drying. The results indicated the potential use of dried maqui as a food ingredient with high unsaturated fatty acids, dietary fiber and α-tocopherol or as a natural extract with therapeutic agents.","author":[{"dropping-particle":"","family":"Quispe-Fuentes","given":"Issis","non-dropping-particle":"","parse-names":false,"suffix":""},{"dropping-particle":"","family":"Vega-Gálvez","given":"Antonio","non-dropping-particle":"","parse-names":false,"suffix":""},{"dropping-particle":"","family":"Aranda","given":"Mario","non-dropping-particle":"","parse-names":false,"suffix":""},{"dropping-particle":"","family":"Poblete","given":"Jacqueline","non-dropping-particle":"","parse-names":false,"suffix":""},{"dropping-particle":"","family":"Pasten","given":"Alexis","non-dropping-particle":"","parse-names":false,"suffix":""},{"dropping-particle":"","family":"Bilbao-Sainz","given":"Cristina","non-dropping-particle":"","parse-names":false,"suffix":""},{"dropping-particle":"","family":"Wood","given":"Delilah","non-dropping-particle":"","parse-names":false,"suffix":""},{"dropping-particle":"","family":"McHugh","given":"Tara","non-dropping-particle":"","parse-names":false,"suffix":""},{"dropping-particle":"","family":"Delporte","given":"Carla","non-dropping-particle":"","parse-names":false,"suffix":""}],"container-title":"Journal of Food Science and Technology","id":"ITEM-6","issue":"6","issued":{"date-parts":[["2020"]]},"page":"2241-2250","title":"Effects of drying processes on composition, microstructure and health aspects from maqui berries","type":"article-journal","volume":"57"},"uris":["http://www.mendeley.com/documents/?uuid=e6ba7576-130f-45a3-ba1a-7d68862dcd12"]},{"id":"ITEM-7","itemData":{"DOI":"10.1089/jmf.2014.0031","ISSN":"1096-620X","abstract":"Abstract Obesity is characterized by an increase in the infiltration of monocytes into the adipose tissue, causing an inflammatory condition associated with, for example, the development of insulin resistance. Thus, anti-inflammatory-based treatments could emerge as a novel and interesting approach. It has been reported that Chilean native fruits maqui (Aristotelia chilensis) and calafate (Berberis microphylla) present high contents of polyphenols, which are known for their antioxidant and anti-inflammatory properties. The aim of this study was to evaluate the ability of extracts of these fruits to block the pathogenic interaction between adipocytes and macrophages in vitro and to compare its effect with blueberry (Vaccinium corymbosum) extract treatment, which has been already described to possess several biomedical benefits. RAW264.7 macrophages were treated with 5 ?g/mL lipopolysaccharides (LPS), with conditioned media (CM) from fully differentiated 3T3-L1 adipocytes, or in a coculture (CC) with 3T3-L1 adipocytes, in the presence or absence of 100 ?M [total polyphenolic content] of each extract for 24?h. The gene expression and secretion profile of several inflammatory markers were evaluated. Nitric oxide secretion induced by LPS, CM, and CC was reduced by the presence of maqui (?12.2%, ?45.6%, and ?14.7%, respectively) and calafate (?27.6%, ?43.9%, and ?11.8%, respectively) extracts. Gene expression of inducible nitric oxide synthase and TNF-α was inhibited and of IL-10 was induced by maqui and calafate extract incubation. In conclusion, the extracts of these fruits present important inhibitory-like features over the inflammatory response of the interaction between adipocytes and macrophages, comprising a potential therapeutic tool against comorbidities associated with obesity development.","author":[{"dropping-particle":"","family":"Reyes-Farias","given":"Marjorie","non-dropping-particle":"","parse-names":false,"suffix":""},{"dropping-particle":"","family":"Vasquez","given":"Karla","non-dropping-particle":"","parse-names":false,"suffix":""},{"dropping-particle":"","family":"Ovalle-Marin","given":"Angelica","non-dropping-particle":"","parse-names":false,"suffix":""},{"dropping-particle":"","family":"Fuentes","given":"Francisco","non-dropping-particle":"","parse-names":false,"suffix":""},{"dropping-particle":"","family":"Parra","given":"Claudia","non-dropping-particle":"","parse-names":false,"suffix":""},{"dropping-particle":"","family":"Quitral","given":"Vilma","non-dropping-particle":"","parse-names":false,"suffix":""},{"dropping-particle":"","family":"Jimenez","given":"Paula","non-dropping-particle":"","parse-names":false,"suffix":""},{"dropping-particle":"","family":"Garcia-Diaz","given":"Diego F","non-dropping-particle":"","parse-names":false,"suffix":""}],"container-title":"Journal of Medicinal Food","id":"ITEM-7","issue":"5","issued":{"date-parts":[["2014","10","10"]]},"note":"doi: 10.1089/jmf.2014.0031","page":"601-608","publisher":"Mary Ann Liebert, Inc., publishers","title":"Chilean Native Fruit Extracts Inhibit Inflammation Linked to the Pathogenic Interaction Between Adipocytes and Macrophages","type":"article-journal","volume":"18"},"uris":["http://www.mendeley.com/documents/?uuid=c867bd91-1fad-4fda-b41d-82bc8efecb67"]},{"id":"ITEM-8","itemData":{"DOI":"10.1021/jf100975m","ISSN":"0021-8561","author":[{"dropping-particle":"","family":"Schreckinger","given":"Maria Elisa","non-dropping-particle":"","parse-names":false,"suffix":""},{"dropping-particle":"","family":"Wang","given":"Jinzhi","non-dropping-particle":"","parse-names":false,"suffix":""},{"dropping-particle":"","family":"Yousef","given":"Gad","non-dropping-particle":"","parse-names":false,"suffix":""},{"dropping-particle":"","family":"Lila","given":"Mary Ann","non-dropping-particle":"","parse-names":false,"suffix":""},{"dropping-particle":"","family":"Gonzalez de Mejia","given":"Elvira","non-dropping-particle":"","parse-names":false,"suffix":""}],"container-title":"Journal of Agricultural and Food Chemistry","id":"ITEM-8","issue":"16","issued":{"date-parts":[["2010","8","25"]]},"note":"doi: 10.1021/jf100975m","page":"8966-8976","publisher":"American Chemical Society","title":"Antioxidant Capacity and in Vitro Inhibition of Adipogenesis and Inflammation by Phenolic Extracts of Vaccinium floribundum and Aristotelia chilensis","type":"article-journal","volume":"58"},"uris":["http://www.mendeley.com/documents/?uuid=f2f37db4-201e-400e-ac02-1aef015c7fea"]}],"mendeley":{"formattedCitation":"(Céspedes et al., 2010a, 2010b, 2017; Schreckinger et al., 2010; Reyes-Farias et al., 2014; Céspedes-Acuña et al., 2018; Ovalle-Marin et al., 2020; Quispe-Fuentes et al., 2020)","plainTextFormattedCitation":"(Céspedes et al., 2010a, 2010b, 2017; Schreckinger et al., 2010; Reyes-Farias et al., 2014; Céspedes-Acuña et al., 2018; Ovalle-Marin et al., 2020; Quispe-Fuentes et al., 2020)","previouslyFormattedCitation":"(Céspedes-Acuña et al., 2018; Céspedes et al., 2017, 2010a, 2010b; Ovalle-Marin et al., 2020; Quispe-Fuentes et al., 2020; Reyes-Farias et al., 2014; Schreckinger et al., 2010)"},"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Céspedes et al., 2010a, 2010b, 2017; Schreckinger et al., 2010; Reyes-Farias et al., 2014; Céspedes-Acuña et al., 2018; Ovalle-Marin et al., 2020; Quispe-Fuentes et al., 2020)</w:t>
            </w:r>
            <w:r w:rsidRPr="008D000C">
              <w:rPr>
                <w:sz w:val="22"/>
                <w:szCs w:val="22"/>
                <w:lang w:val="es-CL"/>
              </w:rPr>
              <w:fldChar w:fldCharType="end"/>
            </w:r>
          </w:p>
        </w:tc>
      </w:tr>
      <w:tr w:rsidR="008D000C" w:rsidRPr="008D000C" w14:paraId="114C58C1" w14:textId="77777777" w:rsidTr="008B3E63">
        <w:tc>
          <w:tcPr>
            <w:tcW w:w="2829" w:type="dxa"/>
            <w:vMerge/>
            <w:tcBorders>
              <w:left w:val="single" w:sz="4" w:space="0" w:color="000000"/>
              <w:right w:val="single" w:sz="4" w:space="0" w:color="000000"/>
            </w:tcBorders>
            <w:shd w:val="clear" w:color="auto" w:fill="auto"/>
            <w:vAlign w:val="center"/>
          </w:tcPr>
          <w:p w14:paraId="43FC8573" w14:textId="77777777" w:rsidR="00D42F0A" w:rsidRPr="008D000C" w:rsidRDefault="00D42F0A"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985A67" w14:textId="21951BD6" w:rsidR="00D42F0A" w:rsidRPr="008D000C" w:rsidRDefault="00D42F0A" w:rsidP="00967FE0">
            <w:pPr>
              <w:spacing w:before="0" w:after="160" w:line="259" w:lineRule="auto"/>
              <w:rPr>
                <w:sz w:val="22"/>
                <w:szCs w:val="22"/>
              </w:rPr>
            </w:pPr>
            <w:r w:rsidRPr="008D000C">
              <w:rPr>
                <w:sz w:val="22"/>
                <w:szCs w:val="22"/>
              </w:rPr>
              <w:t>Antinociceptive effect in mice subjected to formalin test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D10226" w14:textId="383C7165"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1080/09637486.2021.1895727","ISSN":"0963-7486","author":[{"dropping-particle":"","family":"Agulló","given":"Vicente","non-dropping-particle":"","parse-names":false,"suffix":""},{"dropping-particle":"","family":"González-Trujano","given":"María Eva","non-dropping-particle":"","parse-names":false,"suffix":""},{"dropping-particle":"","family":"Hernandez-Leon","given":"Alberto","non-dropping-particle":"","parse-names":false,"suffix":""},{"dropping-particle":"","family":"Estrada-Camarena","given":"Erika","non-dropping-particle":"","parse-names":false,"suffix":""},{"dropping-particle":"","family":"Pellicer","given":"Francisco","non-dropping-particle":"","parse-names":false,"suffix":""},{"dropping-particle":"","family":"García-Viguera","given":"Cristina","non-dropping-particle":"","parse-names":false,"suffix":""}],"container-title":"International Journal of Food Sciences and Nutrition","id":"ITEM-1","issue":"7","issued":{"date-parts":[["2021","10","3"]]},"note":"doi: 10.1080/09637486.2021.1895727","page":"947-955","publisher":"Taylor &amp; Francis","title":"Antinociceptive effects of maqui-berry (Aristotelia chilensis (Mol.) Stuntz)","type":"article-journal","volume":"72"},"uris":["http://www.mendeley.com/documents/?uuid=dd1cc9ea-9f41-46c4-81e6-4473005d3268"]},{"id":"ITEM-2","itemData":{"DOI":"10.3390/nu13072466","ISBN":"2072-6643","abstract":"Although physiologically pain has a protective function, in many diseases, it is one of the most prominent symptoms. Today, new trends are focused on finding more natural alternatives to conventional treatments to alleviate it. Thereby, the purpose of this investigation was to obtain preclinical data of the antinociceptive properties of a lyophilized obtained from a newly designed maqui–citrus beverage alone and added with different sweeteners. To achieve this objective, maqui berry and citrus pharmacological activity were studied separately, as well as the interaction of both ingredients. In addition, due to the controversy generated regarding the intake of sugars, related to different metabolic diseases, the influence of different sweeteners (stevia, sucralose, or sucrose) was studied to determine their possible influence on the bioactive compounds of this product. For the attainment of our goals, a pharmacological evaluation, using the 1% formalin test, a nociceptive pain model in mice, was performed by using a sub-efficacious dosage of Maqui (25 mg/kg, i.p.) alone and combined with citrus, and then compared with the effects obtained in the presence of the different sweeteners. As a result, the antinociceptive response of the maqui was synergized in the presence of citrus in the neurogenic and inflammatory phases of the formalin test. However, this response was partially or totally reduced in the presence of the sweeteners. Our study gives preclinical evidence that a combination of maqui and citrus might exert beneficial actions to relieve pain, whereas the presence of sweeteners could reduce or avoid it.","author":[{"dropping-particle":"","family":"Agulló","given":"Vicente","non-dropping-particle":"","parse-names":false,"suffix":""},{"dropping-particle":"","family":"González-Trujano","given":"María E","non-dropping-particle":"","parse-names":false,"suffix":""},{"dropping-particle":"","family":"Hernandez-Leon","given":"Alberto","non-dropping-particle":"","parse-names":false,"suffix":""},{"dropping-particle":"","family":"Estrada-Camarena","given":"Erika","non-dropping-particle":"","parse-names":false,"suffix":""},{"dropping-particle":"","family":"Pellicer","given":"Francisco","non-dropping-particle":"","parse-names":false,"suffix":""},{"dropping-particle":"","family":"García-Viguera","given":"Cristina","non-dropping-particle":"","parse-names":false,"suffix":""}],"container-title":"Nutrients","id":"ITEM-2","issue":"7","issued":{"date-parts":[["2021"]]},"title":"Synergistic Interaction in the Analgesic-Like Effects of Maqui Berry and Citrus Is Antagonized by Sweeteners","type":"article","volume":"13"},"uris":["http://www.mendeley.com/documents/?uuid=1c6b205c-348e-4ab7-a385-0624d12dfed8"]}],"mendeley":{"formattedCitation":"(Agulló et al., 2021a, 2021b)","plainTextFormattedCitation":"(Agulló et al., 2021a, 2021b)","previouslyFormattedCitation":"(Agulló et al., 2021a, 2021b)"},"properties":{"noteIndex":0},"schema":"https://github.com/citation-style-language/schema/raw/master/csl-citation.json"}</w:instrText>
            </w:r>
            <w:r w:rsidRPr="008D000C">
              <w:rPr>
                <w:sz w:val="22"/>
                <w:szCs w:val="22"/>
                <w:lang w:val="es-CL"/>
              </w:rPr>
              <w:fldChar w:fldCharType="separate"/>
            </w:r>
            <w:r w:rsidR="009514B5" w:rsidRPr="008D000C">
              <w:rPr>
                <w:noProof/>
                <w:sz w:val="22"/>
                <w:szCs w:val="22"/>
              </w:rPr>
              <w:t>(Agulló et al., 2021a, 2021b)</w:t>
            </w:r>
            <w:r w:rsidRPr="008D000C">
              <w:rPr>
                <w:sz w:val="22"/>
                <w:szCs w:val="22"/>
                <w:lang w:val="es-CL"/>
              </w:rPr>
              <w:fldChar w:fldCharType="end"/>
            </w:r>
          </w:p>
        </w:tc>
      </w:tr>
      <w:tr w:rsidR="008D000C" w:rsidRPr="00F83D95" w14:paraId="7D7C7D5E" w14:textId="77777777" w:rsidTr="008B3E63">
        <w:tc>
          <w:tcPr>
            <w:tcW w:w="2829" w:type="dxa"/>
            <w:vMerge/>
            <w:tcBorders>
              <w:left w:val="single" w:sz="4" w:space="0" w:color="000000"/>
              <w:right w:val="single" w:sz="4" w:space="0" w:color="000000"/>
            </w:tcBorders>
            <w:shd w:val="clear" w:color="auto" w:fill="auto"/>
            <w:vAlign w:val="center"/>
          </w:tcPr>
          <w:p w14:paraId="670567D4" w14:textId="77777777" w:rsidR="00D42F0A" w:rsidRPr="008D000C" w:rsidRDefault="00D42F0A"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6D2A5F" w14:textId="5EAA8A73" w:rsidR="004A5950" w:rsidRPr="008D000C" w:rsidRDefault="00D42F0A" w:rsidP="008B3E63">
            <w:pPr>
              <w:spacing w:before="0" w:after="160" w:line="259" w:lineRule="auto"/>
              <w:rPr>
                <w:sz w:val="22"/>
                <w:szCs w:val="22"/>
              </w:rPr>
            </w:pPr>
            <w:r w:rsidRPr="008D000C">
              <w:rPr>
                <w:sz w:val="22"/>
                <w:szCs w:val="22"/>
              </w:rPr>
              <w:t xml:space="preserve">Antioxidant capacity </w:t>
            </w:r>
            <w:r w:rsidRPr="008D000C">
              <w:rPr>
                <w:i/>
                <w:sz w:val="22"/>
                <w:szCs w:val="22"/>
              </w:rPr>
              <w:t xml:space="preserve">in vitro, </w:t>
            </w:r>
            <w:r w:rsidRPr="008D000C">
              <w:rPr>
                <w:sz w:val="22"/>
                <w:szCs w:val="22"/>
              </w:rPr>
              <w:t xml:space="preserve">in 661W, HUVEC cells, THP-1 macrophages, human platelets &amp; human visceral preadipocytes, </w:t>
            </w:r>
            <w:r w:rsidRPr="008D000C">
              <w:rPr>
                <w:i/>
                <w:sz w:val="22"/>
                <w:szCs w:val="22"/>
              </w:rPr>
              <w:t>in vivo</w:t>
            </w:r>
            <w:r w:rsidRPr="008D000C">
              <w:rPr>
                <w:sz w:val="22"/>
                <w:szCs w:val="22"/>
              </w:rPr>
              <w:t xml:space="preserve"> in mice &amp; rats</w:t>
            </w:r>
            <w:r w:rsidRPr="008D000C">
              <w:rPr>
                <w:i/>
                <w:sz w:val="22"/>
                <w:szCs w:val="22"/>
              </w:rPr>
              <w:t xml:space="preserve"> </w:t>
            </w:r>
            <w:r w:rsidRPr="008D000C">
              <w:rPr>
                <w:sz w:val="22"/>
                <w:szCs w:val="22"/>
              </w:rPr>
              <w:t xml:space="preserve">and in healthy &amp; </w:t>
            </w:r>
            <w:r w:rsidRPr="008D000C">
              <w:rPr>
                <w:sz w:val="22"/>
                <w:szCs w:val="22"/>
              </w:rPr>
              <w:lastRenderedPageBreak/>
              <w:t>overweight adults &amp; adult smokers</w:t>
            </w:r>
            <w:r w:rsidRPr="008D000C">
              <w:rPr>
                <w:i/>
                <w:sz w:val="22"/>
                <w:szCs w:val="22"/>
              </w:rPr>
              <w:t xml:space="preserve"> </w:t>
            </w:r>
            <w:r w:rsidRPr="008D000C">
              <w:rPr>
                <w:sz w:val="22"/>
                <w:szCs w:val="22"/>
              </w:rPr>
              <w:t>(fermented and not fermented extracts, isolated compound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FF701A" w14:textId="68F5E581" w:rsidR="00D42F0A" w:rsidRPr="008D000C" w:rsidRDefault="00D42F0A" w:rsidP="00967FE0">
            <w:pPr>
              <w:spacing w:before="0" w:after="160" w:line="259" w:lineRule="auto"/>
              <w:rPr>
                <w:sz w:val="22"/>
                <w:szCs w:val="22"/>
                <w:lang w:val="es-CL"/>
              </w:rPr>
            </w:pPr>
            <w:r w:rsidRPr="008D000C">
              <w:rPr>
                <w:sz w:val="22"/>
                <w:szCs w:val="22"/>
                <w:lang w:val="es-CL"/>
              </w:rPr>
              <w:lastRenderedPageBreak/>
              <w:fldChar w:fldCharType="begin" w:fldLock="1"/>
            </w:r>
            <w:r w:rsidR="00F83D95">
              <w:rPr>
                <w:sz w:val="22"/>
                <w:szCs w:val="22"/>
              </w:rPr>
              <w:instrText>ADDIN CSL_CITATION {"citationItems":[{"id":"ITEM-1","itemData":{"DOI":"10.3390/pr10010025","ISBN":"2227-9717","abstract":"Maqui (Aristotelia chilensis (Mol.) Stuntz) is a Chilean berry rich in antioxidants, which are mostly found in the pulp and skin of the fruit. The objective was to evaluate the cryoconcentration process by centrifugation&amp;ndash;filtration as a simultaneous, efficient, and innovative method to increase the content of thermosensitive bioactive compounds of aqueous maqui extract. Cryoconcentration separated the concentrated solute from the aqueous maqui extract with an efficiency of more than 95%; it increased the content of total polyphenols and total anthocyanins and antioxidant capacity by 280%, 573%, and 226%, respectively. Although the concentrates obtained by evaporation at 50, 70, and 80 &amp;deg;C increased the content of bioactive compounds, they did so in a lower percentage than the cryoconcentrate. Furthermore, cyanidin 3,5-diglucoside was degraded at 70 and 80 &amp;deg;C. In conclusion, cryoconcentration by centrifugation&amp;ndash;filtration as a simultaneous process efficiently separates the solutes from the frozen matrix of aqueous maqui extract, and it maintains and increases the contents of polyphenols and anthocyanins and antioxidant capacity. This method is recommended for concentrating natural berry extracts with thermosensitive compounds.","author":[{"dropping-particle":"","family":"Bastías-Montes","given":"José M","non-dropping-particle":"","parse-names":false,"suffix":""},{"dropping-particle":"","family":"Vidal-San-Martín","given":"Carla","non-dropping-particle":"","parse-names":false,"suffix":""},{"dropping-particle":"","family":"Tamarit-Pino","given":"Yanara","non-dropping-particle":"","parse-names":false,"suffix":""},{"dropping-particle":"","family":"Muñoz-Fariña","given":"Ociel","non-dropping-particle":"","parse-names":false,"suffix":""},{"dropping-particle":"","family":"García-Figueroa","given":"Olga","non-dropping-particle":"","parse-names":false,"suffix":""},{"dropping-particle":"","family":"Quevedo-León","given":"Roberto","non-dropping-particle":"","parse-names":false,"suffix":""},{"dropping-particle":"","family":"Wei","given":"Zhao-Jun","non-dropping-particle":"","parse-names":false,"suffix":""},{"dropping-particle":"","family":"Lv","given":"Xingang","non-dropping-particle":"","parse-names":false,"suffix":""},{"dropping-particle":"","family":"Cespedes-Acuña","given":"Carlos L","non-dropping-particle":"","parse-names":false,"suffix":""}],"container-title":"Processes","id":"ITEM-1","issue":"1","issued":{"date-parts":[["2022"]]},"title":"Cryoconcentration by Centrifugation&amp;ndash;Filtration: A Simultaneous, Efficient and Innovative Method to Increase Thermosensitive Bioactive Compounds of Aqueous Maqui (Aristotelia chilensis (Mol.) Stuntz) Extract","type":"article","volume":"10"},"uris":["http://www.mendeley.com/documents/?uuid=fffd292f-46eb-4c41-a2ca-6d8a03f754a2"]},{"id":"ITEM-2","itemData":{"DOI":"10.1080/1028415X.2019.1645438","ISSN":"1028-415X","author":[{"dropping-particle":"","family":"Bribiesca-Cruz","given":"Iván","non-dropping-particle":"","parse-names":false,"suffix":""},{"dropping-particle":"","family":"Moreno","given":"Diego A","non-dropping-particle":"","parse-names":false,"suffix":""},{"dropping-particle":"","family":"García-Viguera","given":"Cristina","non-dropping-particle":"","parse-names":false,"suffix":""},{"dropping-particle":"","family":"Gallardo","given":"Juan Manuel","non-dropping-particle":"","parse-names":false,"suffix":""},{"dropping-particle":"","family":"Segura-Uribe","given":"Julia J","non-dropping-particle":"","parse-names":false,"suffix":""},{"dropping-particle":"","family":"Pinto-Almazán","given":"Rodolfo","non-dropping-particle":"","parse-names":false,"suffix":""},{"dropping-particle":"","family":"Guerra-Araiza","given":"Christian","non-dropping-particle":"","parse-names":false,"suffix":""}],"container-title":"Nutritional Neuroscience","id":"ITEM-2","issue":"6","issued":{"date-parts":[["2021","6","3"]]},"note":"doi: 10.1080/1028415X.2019.1645438","page":"477-489","publisher":"Taylor &amp; Francis","title":"Maqui berry (Aristotelia chilensis) extract improves memory and decreases oxidative stress in male rat brain exposed to ozone","type":"article-journal","volume":"24"},"uris":["http://www.mendeley.com/documents/?uuid=ebde2dca-fd48-4a0c-a1b6-9c8f5aff5036"]},{"id":"ITEM-3","itemData":{"DOI":"doi:10.1515/znc-2009-9-1024","author":[{"dropping-particle":"","family":"Céspedes","given":"Carlos L","non-dropping-particle":"","parse-names":false,"suffix":""},{"dropping-particle":"","family":"Alarcon","given":"Julio","non-dropping-particle":"","parse-names":false,"suffix":""},{"dropping-particle":"","family":"Valdez-Morales","given":"Maribel","non-dropping-particle":"","parse-names":false,"suffix":""},{"dropping-particle":"","family":"Paredes-López","given":"Octavio","non-dropping-particle":"","parse-names":false,"suffix":""}],"collection-title":"Zeitschrift für Naturforschung C","id":"ITEM-3","issue":"9-10","issued":{"date-parts":[["2009"]]},"page":"759-762","title":"Antioxidant Activity of an Unusual 3-Hydroxyindole Derivative Isolated from Fruits of Aristotelia chilensis (Molina) Stuntz","type":"article-journal","volume":"64"},"uris":["http://www.mendeley.com/documents/?uuid=ec03b070-9999-498d-b9e4-09c86134be9f"]},{"id":"ITEM-4","itemData":{"DOI":"https://doi.org/10.1016/j.lwt.2021.111920","ISSN":"0023-6438","abstract":"Maqui is a wild native berry from the Chilean and Argentinean Patagonia that is considered an important source of bioactive compounds for its high antioxidant activity and anthocyanin concentration. Processing methods that improve shelf-life can affect stability of antioxidant compounds. Furthermore, there is limited information of the processing effect on non-anthocyanin phenolic compounds, antioxidant capacity and quality of maqui-derived products. The aim of this work was to those characteristics on processed fruit using conventional canning (CC), convective forced hot air drying (CFHAD), osmotic drying (OD), and freeze-drying (FD). Ten non-anthocyanin phenolics were quantified using HPLC-MS. Luteolin-7-O-glucoside and hydroxycinnamic acid concentration showed a significant reduction by 45% when processed using CFHAD and OD. Rutin and hyperoside concentrations were significantly higher (24.76 μg/g and 100.20 μg/g) in FD maqui when compared to CC and OD treatments. CFHAD achieved the lowest water activity (0.41) and CC the highest total soluble solids content 28.00 °Brix. Antioxidant capacity of CC maqui samples showed a 17.6% decrease, while FD, CFHAD, and OD samples showed an average 21.8% increase. The results of this work can provide valuable information to functional food producers to determine optimal processing conditions to protect antioxidant compound of maqui.","author":[{"dropping-particle":"","family":"Concha-Meyer","given":"Anibal A","non-dropping-particle":"","parse-names":false,"suffix":""},{"dropping-particle":"","family":"Sepúlveda","given":"Gloria","non-dropping-particle":"","parse-names":false,"suffix":""},{"dropping-particle":"","family":"Pérez-Díaz","given":"Ricardo","non-dropping-particle":"","parse-names":false,"suffix":""},{"dropping-particle":"","family":"Torres","given":"Carolina A","non-dropping-particle":"","parse-names":false,"suffix":""}],"container-title":"LWT","id":"ITEM-4","issued":{"date-parts":[["2021"]]},"page":"111920","title":"Effect of preservation processing on quality attributes and phenolic profile of maqui (Aristotelia chilensis mol. Stuntz) fruit","type":"article-journal","volume":"149"},"uris":["http://www.mendeley.com/documents/?uuid=52a80db7-4935-48ea-a7d9-ab630487e443"]},{"id":"ITEM-5","itemData":{"DOI":"10.3390/molecules26206149","ISBN":"1420-3049","abstract":"Type 2 diabetes and obesity are major problems worldwide and dietary polyphenols have shown efficacy to ameliorate signs of these diseases. Anthocyanins from berries display potent antioxidants and protect against weight gain and insulin resistance in different models of diet-induced metabolic syndrome. Olanzapine is known to induce an accelerated form of metabolic syndrome. Due to the aforementioned, we evaluated whether delphinidin-3,5-O-diglucoside (DG) and delphinidin-3-O-sambubioside-5-O-glucoside (DS), two potent antidiabetic anthocyanins isolated from Aristotelia chilensis fruit, could prevent olanzapine-induced steatosis and insulin resistance in liver and skeletal muscle cells, respectively. HepG2 liver cells and L6 skeletal muscle cells were co-incubated with DG 50 μg/mL or DS 50 μg/mL plus olanzapine 50 μg/mL. Lipid accumulation was determined in HepG2 cells while the expression of p-Akt as a key regulator of the insulin-activated signaling pathways, mitochondrial function, and glucose uptake was assessed in L6 cells. DS and DG prevented olanzapine-induced lipid accumulation in liver cells. However, insulin signaling impairment induced by olanzapine in L6 cells was not rescued by DS and DG. Thus, anthocyanins modulate lipid metabolism, which is a relevant factor in hepatic tissue, but do not significantly influence skeletal muscle, where a potent antioxidant effect of olanzapine was found.","author":[{"dropping-particle":"","family":"Campo","given":"Andrea","non-dropping-particle":"del","parse-names":false,"suffix":""},{"dropping-particle":"","family":"Salamanca","given":"Catalina","non-dropping-particle":"","parse-names":false,"suffix":""},{"dropping-particle":"","family":"Fajardo","given":"Angelo","non-dropping-particle":"","parse-names":false,"suffix":""},{"dropping-particle":"","family":"Díaz-Castro","given":"Francisco","non-dropping-particle":"","parse-names":false,"suffix":""},{"dropping-particle":"","family":"Bustos","given":"Catalina","non-dropping-particle":"","parse-names":false,"suffix":""},{"dropping-particle":"","family":"Calfío","given":"Camila","non-dropping-particle":"","parse-names":false,"suffix":""},{"dropping-particle":"","family":"Troncoso","given":"Rodrigo","non-dropping-particle":"","parse-names":false,"suffix":""},{"dropping-particle":"","family":"Pastene-Navarrete","given":"Edgar R","non-dropping-particle":"","parse-names":false,"suffix":""},{"dropping-particle":"","family":"Acuna-Castillo","given":"Claudio","non-dropping-particle":"","parse-names":false,"suffix":""},{"dropping-particle":"","family":"Milla","given":"Luis A","non-dropping-particle":"","parse-names":false,"suffix":""},{"dropping-particle":"","family":"Villarroel","given":"Carlos A","non-dropping-particle":"","parse-names":false,"suffix":""},{"dropping-particle":"","family":"Cubillos","given":"Francisco A","non-dropping-particle":"","parse-names":false,"suffix":""},{"dropping-particle":"","family":"Aranda","given":"Mario","non-dropping-particle":"","parse-names":false,"suffix":""},{"dropping-particle":"","family":"Rojo","given":"Leonel E","non-dropping-particle":"","parse-names":false,"suffix":""}],"container-title":"Molecules","id":"ITEM-5","issue":"20","issued":{"date-parts":[["2021"]]},"title":"Anthocyanins from Aristotelia chilensis Prevent Olanzapine-Induced Hepatic-Lipid Accumulation but Not Insulin Resistance in Skeletal Muscle Cells","type":"article","volume":"26"},"uris":["http://www.mendeley.com/documents/?uuid=996092dd-7fd6-4a3a-b385-8318b14f2a0b"]},{"id":"ITEM-6","itemData":{"DOI":"https://doi.org/10.1002/jsfa.6602","ISSN":"0022-5142","abstract":"Abstract BACKGROUND Maqui (Aristotelia chilensis) is a Chilean species which produces small berries that are collected from the wild. Anthocyanins, because of their health benefits, are the major focus of interest in maqui fruit. For this study, we examined anthocyanin and phenolic content of maqui fruits from individuals that belonged to four geographical areas in Chile, and used DNA marker analysis to examine the genetic variability of maqui populations that had distinctly different fruit anthocyanin content. RESULTS Twelve primers generated a total of 145 polymorphic inter simple sequence repeat?polymerase chain reaction (ISSR-PCR) bands. ISSR-PCR showed different banding patterns for the individuals evaluated, confirming that maqui populations belonged to different genotypes. Maqui fruit from four different geographical regions during two consecutive growing seasons showed high total anthocyanin (6.6?15.0?g cy-3-glu kg?1 fresh weight (FW)) and phenolic (10.7?20.5?g GAE kg-1 FW) contents and different anthocyanin profiles. CONCLUSION Three maqui genotypes exhibited significantly higher anthocyanin content than the others, as measured by pH differential method and high-performance liquid chromatography?mass spectrometry. Significant genetic diversity was noted within each ecological population. ISSR-PCR analysis provided a fingerprinting approach applicable for differentiation of maqui genotypes. ? 2014 Society of Chemical Industry","author":[{"dropping-particle":"","family":"Fredes","given":"Carolina","non-dropping-particle":"","parse-names":false,"suffix":""},{"dropping-particle":"","family":"Yousef","given":"Gad G","non-dropping-particle":"","parse-names":false,"suffix":""},{"dropping-particle":"","family":"Robert","given":"Paz","non-dropping-particle":"","parse-names":false,"suffix":""},{"dropping-particle":"","family":"Grace","given":"Mary H","non-dropping-particle":"","parse-names":false,"suffix":""},{"dropping-particle":"","family":"Lila","given":"Mary Ann","non-dropping-particle":"","parse-names":false,"suffix":""},{"dropping-particle":"","family":"Gómez","given":"Miguel","non-dropping-particle":"","parse-names":false,"suffix":""},{"dropping-particle":"","family":"Gebauer","given":"Marlene","non-dropping-particle":"","parse-names":false,"suffix":""},{"dropping-particle":"","family":"Montenegro","given":"Gloria","non-dropping-particle":"","parse-names":false,"suffix":""}],"container-title":"Journal of the Science of Food and Agriculture","id":"ITEM-6","issue":"13","issued":{"date-parts":[["2014","10","1"]]},"note":"https://doi.org/10.1002/jsfa.6602","page":"2639-2648","publisher":"John Wiley &amp; Sons, Ltd","title":"Anthocyanin profiling of wild maqui berries (Aristotelia chilensis [Mol.] Stuntz) from different geographical regions in Chile","type":"article-journal","volume":"94"},"uris":["http://www.mendeley.com/documents/?uuid=5e1e268d-bc1b-47e6-9979-2d636062824c","http://www.mendeley.com/documents/?uuid=4242ea88-77a3-482e-b39b-62a7c45b70d3"]},{"id":"ITEM-7","itemData":{"DOI":"https://doi.org/10.1016/j.jff.2013.12.025","ISSN":"1756-4646","abstract":"This work aimed to provide a thorough description of the polyphenolic composition of five Latin-American fruits of increasing interest, which have certain anti-diabetic effects (açaí, maqui, Cape gooseberry, papaya and noni), and to correlate their antioxidant capacity and anti-diabesity activities (lipase and α-glucosidase inhibition), and examine their potential use by the food industry. The phytochemical profiling of the fruits revealed a wide range of bioactive phenolics. The inhibition of pancreatic lipase was significant for maqui, and maqui and papaya were the best inhibitors of α-glucosidase. Regarding the DPPH, ABTS+ and FRAP assays, maqui berries displayed the highest activity. The ORAC method and the superoxide radical scavenging assays revealed maqui and açaí as the best performers. These Latin-American fruits are of great value regarding nutrition and health benefits, and the development of products for the control of diabetes and obesity.","author":[{"dropping-particle":"","family":"Gironés-Vilaplana","given":"Amadeo","non-dropping-particle":"","parse-names":false,"suffix":""},{"dropping-particle":"","family":"Baenas","given":"Nieves","non-dropping-particle":"","parse-names":false,"suffix":""},{"dropping-particle":"","family":"Villaño","given":"Debora","non-dropping-particle":"","parse-names":false,"suffix":""},{"dropping-particle":"","family":"Speisky","given":"Hernan","non-dropping-particle":"","parse-names":false,"suffix":""},{"dropping-particle":"","family":"García-Viguera","given":"Cristina","non-dropping-particle":"","parse-names":false,"suffix":""},{"dropping-particle":"","family":"Moreno","given":"Diego A","non-dropping-particle":"","parse-names":false,"suffix":""}],"container-title":"Journal of Functional Foods","id":"ITEM-7","issued":{"date-parts":[["2014"]]},"page":"599-608","title":"Evaluation of Latin-American fruits rich in phytochemicals with biological effects","type":"article-journal","volume":"7"},"uris":["http://www.mendeley.com/documents/?uuid=2881825b-1d21-4cab-a1fb-7da5c8b13bb8"]},{"id":"ITEM-8","itemData":{"DOI":"10.1021/jf300873k","ISSN":"0021-8561","author":[{"dropping-particle":"","family":"Gironés-Vilaplana","given":"Amadeo","non-dropping-particle":"","parse-names":false,"suffix":""},{"dropping-particle":"","family":"Valentão","given":"Patrı́cia","non-dropping-particle":"","parse-names":false,"suffix":""},{"dropping-particle":"","family":"Moreno","given":"Diego A","non-dropping-particle":"","parse-names":false,"suffix":""},{"dropping-particle":"","family":"Ferreres","given":"Federico","non-dropping-particle":"","parse-names":false,"suffix":""},{"dropping-particle":"","family":"Garcı́a-Viguera","given":"Cristina","non-dropping-particle":"","parse-names":false,"suffix":""},{"dropping-particle":"","family":"Andrade","given":"Paula B","non-dropping-particle":"","parse-names":false,"suffix":""}],"container-title":"Journal of Agricultural and Food Chemistry","id":"ITEM-8","issue":"26","issued":{"date-parts":[["2012","7","4"]]},"note":"doi: 10.1021/jf300873k","page":"6571-6580","publisher":"American Chemical Society","title":"New Beverages of Lemon Juice Enriched with the Exotic Berries Maqui, Açaı́, and Blackthorn: Bioactive Components and in Vitro Biological Properties","type":"article-journal","volume":"60"},"uris":["http://www.mendeley.com/documents/?uuid=6e5a9d85-81d3-4976-84be-ec033646a502"]},{"id":"ITEM-9","itemData":{"DOI":"10.1007/s13197-021-05096-3","ISSN":"0975-8402","abstract":"This work aimed at developing powders rich in antioxidants and pigments from two wild berries: maqui (Aristotelia chilensis) and murra (Rubus ulmifolius). Fruits were subjected to successive ultrasound-assisted extractions (UAE) and then freeze-dried. Physical properties, anthocyanin stability of powders, and their performance as natural colorants in yogurts were evaluated. The optimum extraction methods were: UAE for 10 min in murra, and without UAE (control) in maqui, with juice extraction yields ranging between 80 and 82%. Maqui powder exhibited ≈ 2.8 times more polyphenol and anthocyanin content than murra. However, murra powder showed better stability characteristics as powder colorant since it exhibited greater protection of anthocyanins by means of copigmentation phenomena. Regarding consumer's perception of colored yogurt, samples with 4% and 8% maqui powder could be considered as future prototypes to be launched into the market. The obtained powders may be used in different industrial food applications.","author":[{"dropping-particle":"","family":"Gomez Mattson","given":"Milagros","non-dropping-particle":"","parse-names":false,"suffix":""},{"dropping-particle":"","family":"Sozzi","given":"Agustina","non-dropping-particle":"","parse-names":false,"suffix":""},{"dropping-particle":"","family":"Corfield","given":"Rocío","non-dropping-particle":"","parse-names":false,"suffix":""},{"dropping-particle":"","family":"Gagneten","given":"Maite","non-dropping-particle":"","parse-names":false,"suffix":""},{"dropping-particle":"","family":"Franceschinis","given":"Lorena","non-dropping-particle":"","parse-names":false,"suffix":""},{"dropping-particle":"","family":"Schebor","given":"Carolina","non-dropping-particle":"","parse-names":false,"suffix":""},{"dropping-particle":"","family":"Salvatori","given":"Daniela","non-dropping-particle":"","parse-names":false,"suffix":""}],"container-title":"Journal of Food Science and Technology","id":"ITEM-9","issue":"3","issued":{"date-parts":[["2022"]]},"page":"944-955","title":"Colorant and antioxidant properties of freeze-dried extracts from wild berries: use of ultrasound-assisted extraction method and drivers of liking of colored yogurts","type":"article-journal","volume":"59"},"uris":["http://www.mendeley.com/documents/?uuid=e02e91d7-c3b6-4be5-8847-1e15c595db3a"]},{"id":"ITEM-10","itemData":{"DOI":"10.1021/acs.jafc.7b03261","ISSN":"0021-8561","author":[{"dropping-particle":"","family":"Li","given":"Jie","non-dropping-particle":"","parse-names":false,"suffix":""},{"dropping-particle":"","family":"Yuan","given":"Chunhua","non-dropping-particle":"","parse-names":false,"suffix":""},{"dropping-particle":"","family":"Pan","given":"Li","non-dropping-particle":"","parse-names":false,"suffix":""},{"dropping-particle":"","family":"Benatrehina","given":"P Annécie","non-dropping-particle":"","parse-names":false,"suffix":""},{"dropping-particle":"","family":"Chai","given":"Heebyung","non-dropping-particle":"","parse-names":false,"suffix":""},{"dropping-particle":"","family":"Keller","given":"William J","non-dropping-particle":"","parse-names":false,"suffix":""},{"dropping-particle":"","family":"Naman","given":"C Benjamin","non-dropping-particle":"","parse-names":false,"suffix":""},{"dropping-particle":"","family":"Kinghorn","given":"A Douglas","non-dropping-particle":"","parse-names":false,"suffix":""}],"container-title":"Journal of Agricultural and Food Chemistry","id":"ITEM-10","issue":"39","issued":{"date-parts":[["2017","10","4"]]},"note":"doi: 10.1021/acs.jafc.7b03261","page":"8634-8642","publisher":"American Chemical Society","title":"Bioassay-Guided Isolation of Antioxidant and Cytoprotective Constituents from a Maqui Berry (Aristotelia chilensis) Dietary Supplement Ingredient As Markers for Qualitative and Quantitative Analysis","type":"article-journal","volume":"65"},"uris":["http://www.mendeley.com/documents/?uuid=4412b273-d28c-410e-9210-77ec3a5ffebb"]},{"id":"ITEM-11","itemData":{"DOI":"https://doi.org/10.1016/j.indcrop.2016.09.057","ISSN":"0926-6690","abstract":"Maqui berry (Aristotelia chilensis (Molina) Stuntz) has demonstrated a great potential as functional ingredient. However, determining the effect to which the maqui extract or its phytochemicals will benefit the consumers requires further knowledge. Thus, the aim of the present study was to determine the effect of in vitro gastrointestinal digestion (GID) on (i) the recovery and bioaccessibility indexes, (ii) the stability of polyphenolic compounds (phenolic acids, flavonoids and anthocyanins) and (iii) the changes in antioxidant activity of maqui berry grown in Chile. The extracts obtained in each phase (oral, gastric and intestinal) of GID were used to analyse the stability of polyphenolic compounds by means of HPLC whereas the antioxidant activity was determined using four different methodologies. All polyphenolic compounds decreased their concentration after GID and principally the anthocyanins content which was severely affected. The GID process decreased the scavenging properties in 89.9% and 84.2% with DPPH and ABTS assays, respectively, as well as the reducing power 74.1% with respect to non-digested sample. On the other hand, the chelating activity was increased (126.8%). At the end of GID process, the bioaccessibility of phenolic and flavonoid compounds was 78.19 and 14.20%, respectively. The results obtained suggest that although a great amount of maqui berry polyphenolic compounds are lost during digestion process they still have a great potential as antioxidants agents.","author":[{"dropping-particle":"","family":"Lucas-Gonzalez","given":"Raquel","non-dropping-particle":"","parse-names":false,"suffix":""},{"dropping-particle":"","family":"Navarro-Coves","given":"Sergio","non-dropping-particle":"","parse-names":false,"suffix":""},{"dropping-particle":"","family":"Pérez-Álvarez","given":"José A","non-dropping-particle":"","parse-names":false,"suffix":""},{"dropping-particle":"","family":"Fernández-López","given":"Juana","non-dropping-particle":"","parse-names":false,"suffix":""},{"dropping-particle":"","family":"Muñoz","given":"Loreto A","non-dropping-particle":"","parse-names":false,"suffix":""},{"dropping-particle":"","family":"Viuda-Martos","given":"Manuel","non-dropping-particle":"","parse-names":false,"suffix":""}],"container-title":"Industrial Crops and Products","id":"ITEM-11","issued":{"date-parts":[["2016"]]},"page":"774-782","title":"Assessment of polyphenolic profile stability and changes in the antioxidant potential of maqui berry (Aristotelia chilensis (Molina) Stuntz) during in vitro gastrointestinal digestion","type":"article-journal","volume":"94"},"uris":["http://www.mendeley.com/documents/?uuid=9b276860-4bb3-4e5f-8770-e986ddcefc6b"]},{"id":"ITEM-12","itemData":{"DOI":"10.1021/jf025797n","ISSN":"0021-8561","author":[{"dropping-particle":"","family":"Miranda-Rottmann","given":"Soledad","non-dropping-particle":"","parse-names":false,"suffix":""},{"dropping-particle":"","family":"Aspillaga","given":"Augusto A","non-dropping-particle":"","parse-names":false,"suffix":""},{"dropping-particle":"","family":"Pérez","given":"Druso D","non-dropping-particle":"","parse-names":false,"suffix":""},{"dropping-particle":"","family":"Vasquez","given":"Luis","non-dropping-particle":"","parse-names":false,"suffix":""},{"dropping-particle":"","family":"Martinez","given":"Alvaro L F","non-dropping-particle":"","parse-names":false,"suffix":""},{"dropping-particle":"","family":"Leighton","given":"Federico","non-dropping-particle":"","parse-names":false,"suffix":""}],"container-title":"Journal of Agricultural and Food Chemistry","id":"ITEM-12","issue":"26","issued":{"date-parts":[["2002","12","1"]]},"note":"doi: 10.1021/jf025797n","page":"7542-7547","publisher":"American Chemical Society","title":"Juice and Phenolic Fractions of the Berry Aristotelia chilensis Inhibit LDL Oxidation in Vitro and Protect Human Endothelial Cells against Oxidative Stress","type":"article-journal","volume":"50"},"uris":["http://www.mendeley.com/documents/?uuid=f9facb0a-4ad6-4ae5-b94b-db98b4ee5934"]},{"id":"ITEM-13","itemData":{"DOI":"10.1007/s00217-018-3102-8","ISSN":"1438-2385","abstract":"Various natural sources of antioxidants, which may help defy oxidative stress and thereby reduce the risk of many diseases, are being searched for. Exotic fruits and good quality exotic fruit juices can be an alternative to many berries grown in Europe. This paper presents the antioxidant properties and composition of polyphenols of acai, maqui berry and noni juices. Then they were compared to local juices rich in polyphenols, such as elderberry, raspberry and blueberry juices. The research has shown that the highest antioxidant capacity possessed acai juice among the exotic juices and elderberry juice among the local ones. The same two juices had the highest content of polyphenolic compounds, including flavonoids. Noni and maqui berry juices were inferior to acai and elderberry juices in this respect, and did not surpass considerably the qualities of raspberry and blueberry juices. The highest content of total anthocyanins was detected in elderberry juice. Exotic acai juice contains the highest levels of flavonols (mainly catechins) as well as ferulic and chlorogenic acids. Concluding, juices from exotic acai, noni and maqui berry fruits, because of their antioxidant properties, can be an interesting alternative to local juices. Acai juice seems to be the most valuable, in particular.","author":[{"dropping-particle":"","family":"Nowak","given":"Dariusz","non-dropping-particle":"","parse-names":false,"suffix":""},{"dropping-particle":"","family":"Gośliński","given":"Michał","non-dropping-particle":"","parse-names":false,"suffix":""},{"dropping-particle":"","family":"Przygoński","given":"Krzysztof","non-dropping-particle":"","parse-names":false,"suffix":""},{"dropping-particle":"","family":"Wojtowicz","given":"Elżbieta","non-dropping-particle":"","parse-names":false,"suffix":""}],"container-title":"European Food Research and Technology","id":"ITEM-13","issue":"11","issued":{"date-parts":[["2018"]]},"page":"1897-1905","title":"The antioxidant properties of exotic fruit juices from acai, maqui berry and noni berries","type":"article-journal","volume":"244"},"uris":["http://www.mendeley.com/documents/?uuid=d46e11e9-3ea5-4be1-96e3-a36dee71aaf5"]},{"id":"ITEM-14","itemData":{"DOI":"https://doi.org/10.1016/j.jpba.2021.114494","ISSN":"0731-7085","abstract":"Consumption of dried berries is increasing worldwide due to their health benefits. This popularity has introduced berry-based supplements as an easier way to take in berry nutrients. The chemical composition of six dried berries (blueberry, cranberry, goji berry, golden berry, maqui berry, and raspberry) were compared to their berry-based supplements by metabolomics using nuclear magnetic resonance spectroscopy (NMR). Thirty-three metabolites were identified and 23 were quantified. Chemometric analysis of berries revealed that goji berry showed the highest content of amino and organic acids, while cranberry and golden berry showed a high carbohydrate content. Fatty acids were predominant in blueberry, golden berry, maqui berry, and raspberry. Additionally, an exploratory analysis of phenolic compounds in berry extracts were conducted. phenolic compounds in berry extracts could be correlated with their antioxidant activity. Additionally, derived supplements did not show similarities with their respective berry, suggesting the minimal addition of dried berry in their formulation. Thus, non-declared additives have highlighted the importance of food safety investigation.","author":[{"dropping-particle":"","family":"Peçanha","given":"Juliana de Souza","non-dropping-particle":"","parse-names":false,"suffix":""},{"dropping-particle":"dos","family":"Santos","given":"Nathalia Medina","non-dropping-particle":"","parse-names":false,"suffix":""},{"dropping-particle":"","family":"Maróstica Júnior","given":"Mário Roberto","non-dropping-particle":"","parse-names":false,"suffix":""},{"dropping-particle":"","family":"Micheletti","given":"Ana Camila","non-dropping-particle":"","parse-names":false,"suffix":""},{"dropping-particle":"","family":"Lião","given":"Luciano Morais","non-dropping-particle":"","parse-names":false,"suffix":""},{"dropping-particle":"","family":"Alcantara","given":"Glaucia Braz","non-dropping-particle":"","parse-names":false,"suffix":""}],"container-title":"Journal of Pharmaceutical and Biomedical Analysis","id":"ITEM-14","issued":{"date-parts":[["2022"]]},"page":"114494","title":"NMR-based metabolomics of dried berries in comparison with dietary supplements","type":"article-journal","volume":"209"},"uris":["http://www.mendeley.com/documents/?uuid=e64fa848-1329-4084-b7b0-2576b4b1337c"]},{"id":"ITEM-15","itemData":{"DOI":"https://doi.org/10.1016/j.indcrop.2022.115064","ISSN":"0926-6690","abstract":"There is a growing interest in food and bioactive compounds with health benefits. Several studies on wild fruits have reported high anthocyanin contents and antioxidant potential mainly influenced by abiotic stress, particularly in native berries. Maqui (Aristotelia chilensis (Mol.) Stuntz), a Chilean native berry, has been referred as a “superfruit” due to its phytochemical composition and antioxidant activity. The content of bioactive compounds in wild maqui, specifically delphinidin, is influenced by collection time, genetic traits, and environmental conditions (location). The objective of this study was to evaluate the phenolic content, levels of anthocyanins and flavonols, and antioxidant capacity of maqui at three fruit ripening stages (unripe, preripe and ripe) in three different locations of central Chile (Coihueco, Cayumanque and Tregualemu) for two consecutive seasons (2019–2020 and 2020–2021). There was an interaction (p ≤ 0.05) between location and fruit ripening stage in all the bioactive compounds evaluated. Total polyphenol content varied in accordance with the biosynthesis pathway transformation in the different ripening stages, ranging from 2290 (ripe stage) to 1025 mg gallic acid equivalent 100 g−1 (fresh weight) (unripe stage). An accumulation of delphinidin derivatives was found at the ripe stage, while these compounds accounted for a significant proportion of around 80% of the total anthocyanins in both seasons. The antioxidant capacity varied depending on the season, location, and fruit ripening stage. The highest values were recorded in Cayumanque, with an average value of 8926 µmol Trolox equivalent 100 g−1 (fresh weight) for both seasons. In order to supply raw material of similar quality, which is a key issue for the food and pharmaceutical industries, and allow for sustainable production, seasonal and environmental variations in bioactive compounds as well as chemical characteristics of wild fruit need to be regulated according to edaphoclimatic conditions.","author":[{"dropping-particle":"","family":"Pinto","given":"Antonio A","non-dropping-particle":"","parse-names":false,"suffix":""},{"dropping-particle":"","family":"Fuentealba-Sandoval","given":"Verónica","non-dropping-particle":"","parse-names":false,"suffix":""},{"dropping-particle":"","family":"López","given":"Maria Dolores","non-dropping-particle":"","parse-names":false,"suffix":""},{"dropping-particle":"","family":"Peña-Rojas","given":"Karen","non-dropping-particle":"","parse-names":false,"suffix":""},{"dropping-particle":"","family":"Fischer","given":"Susana","non-dropping-particle":"","parse-names":false,"suffix":""}],"container-title":"Industrial Crops and Products","id":"ITEM-15","issued":{"date-parts":[["2022"]]},"page":"115064","title":"Accumulation of delphinidin derivatives and other bioactive compound in wild maqui under different environmental conditions and fruit ripening stages","type":"article-journal","volume":"184"},"uris":["http://www.mendeley.com/documents/?uuid=aa939490-0bd8-40be-9eac-63c16d60dde0"]},{"id":"ITEM-16","itemData":{"DOI":"10.1007/s13197-019-03653-5","ISSN":"0975-8402","abstract":"In this study, maqui berries were subjected to vacuum drying at 40–80 °C to assess and compare the effect on proximate composition, dietary fiber, phenolic and flavonoid compounds, antioxidant capacity and sugar content. The Weibull model was used for describing the vacuum drying process. The results indicated that the highest retention of total phenolic content (TPC) and total flavonoid content (TFC) was obtained after drying at 80 °C. Six phenolic compounds were identified and quantified by liquid chromatography. These were gallic acid, protocatechuic acid, ellagic acid, ferulic acid, myricetin and quercetin. In general, every phenolic compound showed a higher retention at temperatures above 60 °C. The antioxidant capacity of dried samples (ORAC assay) showed significant differences compared to the fresh fruit. Fructose and glucose were the two sugars present in the fruit. These results show that vacuum drying of maqui berries at 80 °C is an appropriate temperature for maintaining TPC, TFC, anthocyanins, sugars and dietary fiber with a shorter drying time compared to the other temperatures.","author":[{"dropping-particle":"","family":"Quispe-Fuentes","given":"Issis","non-dropping-particle":"","parse-names":false,"suffix":""},{"dropping-particle":"","family":"Vega-Gálvez","given":"Antonio","non-dropping-particle":"","parse-names":false,"suffix":""},{"dropping-particle":"","family":"Uribe","given":"Elsa","non-dropping-particle":"","parse-names":false,"suffix":""},{"dropping-particle":"","family":"Vásquez","given":"Valeria","non-dropping-particle":"","parse-names":false,"suffix":""},{"dropping-particle":"","family":"Cárdenas","given":"Nicole","non-dropping-particle":"","parse-names":false,"suffix":""},{"dropping-particle":"","family":"Poblete","given":"Jacqueline","non-dropping-particle":"","parse-names":false,"suffix":""}],"container-title":"Journal of Food Science and Technology","id":"ITEM-16","issue":"4","issued":{"date-parts":[["2019"]]},"page":"1899-1908","title":"Vacuum drying application to maqui (Aristotelia chilensis [Mol] Stuntz) berry: Weibull distribution for process modelling and quality parameters","type":"article-journal","volume":"56"},"uris":["http://www.mendeley.com/documents/?uuid=a79ea6a0-899c-41c0-96b6-4c704721e8fa"]},{"id":"ITEM-17","itemData":{"DOI":"https://doi.org/10.1002/jsfa.8938","ISSN":"0022-5142","abstract":"Abstract BACKGROUND Five drying methods (freeze, convective, sun, infrared, and vacuum drying) were applied to maqui berries to establish their effect on phenolic compounds and antioxidant capacity. Total phenolic, total flavonoid, and total anthocyanin contents were measured by spectrophotometry, anthocyanin and phenolic profiles were analyzed by chromatography, and the antioxidant capacity was determined. This study is probably the first to demonstrate the variation and stability of bioactive compounds from maqui berries after applying different drying methods. RESULTS The highest content of phenolic and antioxidant compounds was obtained by using the freeze-drying method compared with fresh samples (P?&lt;?0.05). Eight anthocyanins were identified in all dehydrated maqui samples. Compared with fresh maqui, freeze-dried samples retained 73% and 64% of delphinidin and cyanidin derivatives respectively. Sun- and vacuum-dried samples conserved some phenolic acids. Vacuum-dried maqui retained a higher amount of free flavonols. CONCLUSION This study demonstrated that the application of any drying method results in a final product with good levels of phenolic compounds. ? 2018 Society of Chemical Industry","author":[{"dropping-particle":"","family":"Quispe-Fuentes","given":"Issis","non-dropping-particle":"","parse-names":false,"suffix":""},{"dropping-particle":"","family":"Vega-Gálvez","given":"Antonio","non-dropping-particle":"","parse-names":false,"suffix":""},{"dropping-particle":"","family":"Aranda","given":"Mario","non-dropping-particle":"","parse-names":false,"suffix":""}],"container-title":"Journal of the Science of Food and Agriculture","id":"ITEM-17","issue":"11","issued":{"date-parts":[["2018","8","1"]]},"note":"https://doi.org/10.1002/jsfa.8938","page":"4168-4176","publisher":"John Wiley &amp; Sons, Ltd","title":"Evaluation of phenolic profiles and antioxidant capacity of maqui (Aristotelia chilensis) berries and their relationships to drying methods","type":"article-journal","volume":"98"},"uris":["http://www.mendeley.com/documents/?uuid=8973bed9-a2fd-42f8-86e6-675b35a911cd"]},{"id":"ITEM-18","itemData":{"DOI":"https://doi.org/10.1016/j.jff.2016.08.052","ISSN":"1756-4646","abstract":"Obesity-associated insulin-resistance is set by a chronic inflammatory state established in the adipose tissue. Chilean native fruits calafate (CA) and maqui (MA) berries present remarkable anti-inflammatory features. Here, we evaluated antioxidant, anti-inflammatory and insulin-sensitizer effects of these fruits in an in vitro inflammatory setting. Differentiated 3T3-L1 cells exposed to conditioned media (CM) from activated macrophages were treated with CA and MA extracts. MA increased metalloproteinase (MMP)-2 activity on day 3, and both CA and MA modulated MMP-9 activity on day 10 of differentiation. In differentiated CM-treated 3T3-L1, extracts increased GSH levels and GSH/GSSG ratio, CA and MA prevented caspase-3 induction, and MA decreased MCP-1, while CA increased IL-6 gene expressions. Finally, MA reverted CM specific IRS-1 phosphorylation, and CA improved insulin-stimulated glucose uptake. Thus, treatments with extracts of Chilean native fruits were able to block the development of oxidative stress, inflammation and insulin-resistance in vitro.","author":[{"dropping-particle":"","family":"Reyes-Farias","given":"M","non-dropping-particle":"","parse-names":false,"suffix":""},{"dropping-particle":"","family":"Vasquez","given":"K","non-dropping-particle":"","parse-names":false,"suffix":""},{"dropping-particle":"","family":"Fuentes","given":"F","non-dropping-particle":"","parse-names":false,"suffix":""},{"dropping-particle":"","family":"Ovalle-Marin","given":"A","non-dropping-particle":"","parse-names":false,"suffix":""},{"dropping-particle":"","family":"Parra-Ruiz","given":"C","non-dropping-particle":"","parse-names":false,"suffix":""},{"dropping-particle":"","family":"Zamora","given":"O","non-dropping-particle":"","parse-names":false,"suffix":""},{"dropping-particle":"","family":"Pino","given":"M T","non-dropping-particle":"","parse-names":false,"suffix":""},{"dropping-particle":"","family":"Quitral","given":"V","non-dropping-particle":"","parse-names":false,"suffix":""},{"dropping-particle":"","family":"Jimenez","given":"P","non-dropping-particle":"","parse-names":false,"suffix":""},{"dropping-particle":"","family":"Garcia","given":"L","non-dropping-particle":"","parse-names":false,"suffix":""},{"dropping-particle":"","family":"Garcia-Diaz","given":"D F","non-dropping-particle":"","parse-names":false,"suffix":""}],"container-title":"Journal of Functional Foods","id":"ITEM-18","issued":{"date-parts":[["2016"]]},"page":"69-83","title":"Extracts of Chilean native fruits inhibit oxidative stress, inflammation and insulin-resistance linked to the pathogenic interaction between adipocytes and macrophages","type":"article-journal","volume":"27"},"uris":["http://www.mendeley.com/documents/?uuid=2686dcc8-9a5a-4ca0-a7c7-602cf1e12156"]},{"id":"ITEM-19","itemData":{"DOI":"https://doi.org/10.1016/j.lwt.2015.08.050","ISSN":"0023-6438","abstract":"Thermal processing is known to affect the content of the bioactive compounds and antioxidant activity. In this study drying assays were conducted on maqui berries (Aristotelia chilensis) between 40 and 80 °C and a constant airflow of 2 m/s. Total phenolics, flavonoids, anthocyanin, free and bound phenolic acids, β-carotene, tocopherols, vitamin B as well as antioxidant activity as ORAC and DPPH values were determined. Evaluation of drying behaviour showed that at 80 °C equilibrium moisture content is reached after 300 min, while at 40 °C a drying time of 1080 min is needed, whereby degradation of bioactivity is more affected by the higher thermal load, which is observed on the berries at lower temperature. The content of total phenolics was found highest at 60 °C, while that of total flavonoids was highest at 70 °C, with a better correlation to DPPH values compared to ORAC values. The degradation behaviour of α- and γ-tocopherol, was also investigated and resistance to degradation was found highest at 70 °C. Results of the present study provide a valuable tool to harness drying process of maqui berries.","author":[{"dropping-particle":"","family":"Rodríguez","given":"Katia","non-dropping-particle":"","parse-names":false,"suffix":""},{"dropping-particle":"","family":"Ah-Hen","given":"Kong S","non-dropping-particle":"","parse-names":false,"suffix":""},{"dropping-particle":"","family":"Vega-Gálvez","given":"Antonio","non-dropping-particle":"","parse-names":false,"suffix":""},{"dropping-particle":"","family":"Vásquez","given":"Valeria","non-dropping-particle":"","parse-names":false,"suffix":""},{"dropping-particle":"","family":"Quispe-Fuentes","given":"Issis","non-dropping-particle":"","parse-names":false,"suffix":""},{"dropping-particle":"","family":"Rojas","given":"Pilar","non-dropping-particle":"","parse-names":false,"suffix":""},{"dropping-particle":"","family":"Lemus-Mondaca","given":"Roberto","non-dropping-particle":"","parse-names":false,"suffix":""}],"container-title":"LWT - Food Science and Technology","id":"ITEM-19","issued":{"date-parts":[["2016"]]},"page":"537-542","title":"Changes in bioactive components and antioxidant capacity of maqui, Aristotelia chilensis [Mol] Stuntz, berries during drying","type":"article-journal","volume":"65"},"uris":["http://www.mendeley.com/documents/?uuid=2662a4d7-9856-4bd8-87df-6f3a9e78c67a"]},{"id":"ITEM-20","itemData":{"DOI":"10.1021/jf103461k","ISSN":"0021-8561","author":[{"dropping-particle":"","family":"Rubilar","given":"Mónica","non-dropping-particle":"","parse-names":false,"suffix":""},{"dropping-particle":"","family":"Jara","given":"Claudio","non-dropping-particle":"","parse-names":false,"suffix":""},{"dropping-particle":"","family":"Poo","given":"Yohany","non-dropping-particle":"","parse-names":false,"suffix":""},{"dropping-particle":"","family":"Acevedo","given":"Francisca","non-dropping-particle":"","parse-names":false,"suffix":""},{"dropping-particle":"","family":"Gutierrez","given":"Cristian","non-dropping-particle":"","parse-names":false,"suffix":""},{"dropping-particle":"","family":"Sineiro","given":"Jorge","non-dropping-particle":"","parse-names":false,"suffix":""},{"dropping-particle":"","family":"Shene","given":"Carolina","non-dropping-particle":"","parse-names":false,"suffix":""}],"container-title":"Journal of Agricultural and Food Chemistry","id":"ITEM-20","issue":"5","issued":{"date-parts":[["2011","3","9"]]},"note":"doi: 10.1021/jf103461k","page":"1630-1637","publisher":"American Chemical Society","title":"Extracts of Maqui (Aristotelia chilensis) and Murta (Ugni molinae Turcz.): Sources of Antioxidant Compounds and α-Glucosidase/α-Amylase Inhibitors","type":"article-journal","volume":"59"},"uris":["http://www.mendeley.com/documents/?uuid=e5b4b454-9c85-44c7-ba49-67392d24c08d"]},{"id":"ITEM-21","itemData":{"DOI":"https://doi.org/10.1016/j.jarmap.2021.100341","ISSN":"2214-7861","abstract":"Maqui (Aristotelia chilensis [Mol.] Stuntz) is a native berry of the Patagonia Andean forests, which has one of the highest antioxidant levels currently known. This biochemical characteristic strongly depends on the phenolic profile and is highly influenced by the growing environment. The objective of this study was to characterize natural maqui populations in the immediate lee (Argentina) of the Northern Patagonian Andes, distributed in a latitudinal gradient and associated with coihue (Nothofagus dombeyi) and cypress (Austrocedrus chilensis) forests, humid and xeric environments, respectively. Twenty-five natural populations that spanned the geographical distribution of the species in Argentina, were identified. The sites were associated with two forests (coihue and cypress) and three latitudinal groups (north, center and south). Canopy cover and light interception were measured in the selected sites, as well as plant morphology, fruit yield components, phenolic profiles and oxygen radical absorbance capacity (ORAC) of mature berries. Maqui populations associated to cypress are exposed to greater incident total solar radiation and lesser rainfalls, and showed shorter plants with several main stems, multiple branching and smaller specific leaf area (SLA) as compared to those of coihue forest. Maqui populations associated to coihue presented an increase in the number of berries per bunch, and also in the accumulation of phenols and ORAC. The evaluation of the acclimation responses of the natural populations by different environments can contribute to the development of high-yield and quality maqui crops as source of bioactive compounds.","author":[{"dropping-particle":"","family":"Roldán","given":"Cecilia S","non-dropping-particle":"","parse-names":false,"suffix":""},{"dropping-particle":"","family":"Caballé","given":"Gonzalo","non-dropping-particle":"","parse-names":false,"suffix":""},{"dropping-particle":"","family":"Fontana","given":"Ariel","non-dropping-particle":"","parse-names":false,"suffix":""},{"dropping-particle":"","family":"Viale","given":"Maximiliano","non-dropping-particle":"","parse-names":false,"suffix":""},{"dropping-particle":"","family":"Berli","given":"Federico","non-dropping-particle":"","parse-names":false,"suffix":""}],"container-title":"Journal of Applied Research on Medicinal and Aromatic Plants","id":"ITEM-21","issued":{"date-parts":[["2021"]]},"page":"100341","title":"Maqui (Aristotelia chilensis [Mol.] Stuntz) morphological and phenolic traits associated with forests type and latitudinal gradient in natural populations of Patagonia Argentina","type":"article-journal","volume":"25"},"uris":["http://www.mendeley.com/documents/?uuid=594fce80-0d9e-473e-b865-bf8b67fe62b2"]},{"id":"ITEM-22","itemData":{"DOI":"10.1021/jf100173x","ISSN":"0021-8561","author":[{"dropping-particle":"","family":"Ruiz","given":"Antonieta","non-dropping-particle":"","parse-names":false,"suffix":""},{"dropping-particle":"","family":"Hermosín-Gutiérrez","given":"Isidro","non-dropping-particle":"","parse-names":false,"suffix":""},{"dropping-particle":"","family":"Mardones","given":"Claudia","non-dropping-particle":"","parse-names":false,"suffix":""},{"dropping-particle":"","family":"Vergara","given":"Carola","non-dropping-particle":"","parse-names":false,"suffix":""},{"dropping-particle":"","family":"Herlitz","given":"Erika","non-dropping-particle":"","parse-names":false,"suffix":""},{"dropping-particle":"","family":"Vega","given":"Mario","non-dropping-particle":"","parse-names":false,"suffix":""},{"dropping-particle":"","family":"Dorau","given":"Carolin","non-dropping-particle":"","parse-names":false,"suffix":""},{"dropping-particle":"","family":"Winterhalter","given":"Peter","non-dropping-particle":"","parse-names":false,"suffix":""},{"dropping-particle":"","family":"Baer","given":"Dietrich","non-dropping-particle":"von","parse-names":false,"suffix":""}],"container-title":"Journal of Agricultural and Food Chemistry","id":"ITEM-22","issue":"10","issued":{"date-parts":[["2010","5","26"]]},"note":"doi: 10.1021/jf100173x","page":"6081-6089","publisher":"American Chemical Society","title":"Polyphenols and Antioxidant Activity of Calafate (Berberis microphylla) Fruits and Other Native Berries from Southern Chile","type":"article-journal","volume":"58"},"uris":["http://www.mendeley.com/documents/?uuid=a938ab05-0b0d-4232-b13a-19b661709d2f","http://www.mendeley.com/documents/?uuid=0d289198-3c2a-4c67-9008-77bf11d3d08c"]},{"id":"ITEM-23","itemData":{"DOI":"https://doi.org/10.1016/j.foodchem.2013.01.036","ISSN":"0308-8146","abstract":"The protective effects of maqui berry (Aristotelia chilensis) extract (MBE) and its major anthocyanins [delphinidin 3,5-O-diglucoside (D3G5G) and delphinidin 3-O-sambubioside-5-O-glucoside (D3S5G)] against light-induced murine photoreceptor cells (661W) death were evaluated. Viability of 661W after light treatment for 24h, assessed by the tetrazolium salt (WST-8) assay and Hoechst 33342 nuclear staining, was improved by addition of MBE, D3G5G, and D3S5G. Intracellular radical activation in 661W, evaluated using the reactive oxygen species (ROS)-sensitive probe 5-(and-6)-chloromethyl-2,7-dichlorodihydro fluorescein diacetate acetyl ester (CM-H2DCFDA), was reduced by MBE and its anthocyanins. The anti-apoptosis mechanism of MBE was evaluated by light-induced phosphorylation of p38. MBE significantly suppressed the light-induced phosphorylation of p38. These findings indicate that MBE and its anthocyanidins suppress the light-induced photoreceptor cell death by inhibiting ROS production, suggesting that the inhibition of phosphorylated-p38 may be involved in the underlying mechanism.","author":[{"dropping-particle":"","family":"Tanaka","given":"Junji","non-dropping-particle":"","parse-names":false,"suffix":""},{"dropping-particle":"","family":"Kadekaru","given":"Takashi","non-dropping-particle":"","parse-names":false,"suffix":""},{"dropping-particle":"","family":"Ogawa","given":"Kenjirou","non-dropping-particle":"","parse-names":false,"suffix":""},{"dropping-particle":"","family":"Hitoe","given":"Shoketsu","non-dropping-particle":"","parse-names":false,"suffix":""},{"dropping-particle":"","family":"Shimoda","given":"Hiroshi","non-dropping-particle":"","parse-names":false,"suffix":""},{"dropping-particle":"","family":"Hara","given":"Hideaki","non-dropping-particle":"","parse-names":false,"suffix":""}],"container-title":"Food Chemistry","id":"ITEM-23","issue":"1","issued":{"date-parts":[["2013"]]},"page":"129-137","title":"Maqui berry (Aristotelia chilensis) and the constituent delphinidin glycoside inhibit photoreceptor cell death induced by visible light","type":"article-journal","volume":"139"},"uris":["http://www.mendeley.com/documents/?uuid=e1102614-40d7-4a12-ae6c-2ce30682193a"]},{"id":"ITEM-24","itemData":{"DOI":"10.3233/JBR-180356","ISSN":"1878-5123","abstract":"BACKGROUND: Anthocyanins, flavonoids and organic acids widely occurring in extracts of the fruits of Aristotelia chilensis (“Maqui”), concertedly acts on the expression of cyclooxygenase-2 (COX-2), NF-κ B, HT-29 and Caco-2 colon cancer cell growth inhibition and on the production of inflammatory mediators. OBJECTIVE: To assess the anti-inflammatory effects of extracts from fruits of “Maqui Berry”, on the HT-29 and Caco-2 human colorectal cancer cell lines by measuring COX-2 and NF-κ B as well as their antioxidant activities. MATERIAL AND METHODS: Methanol/water extracts and its partitions (acetone and ethyl acetate) from three varieties of “Maqui” were used to access their effects on growth of HT-29 and Caco-2 colon cancer cells, COX-2, NF-κ B, NO formation, oxidations by DPPH, TBARS, FRAP and ORAC. RESULTS: Fractions rich in anthocyanins, exhibited potent chemoprotective abilities on decreasing growth of HT-29 and Caco-2 colon cancer cells. The results indicated that the extracts suppressed the production of nitric oxide (NO), through the down-regulation of inducible nitric oxide synthases (iNOS). The structural features of the extracts correlate with the inhibition of NF-κ B and COX-2 protein expressions and a potent antioxidant activity by assays of DPPH, FRAP, TBARS and ORAC. The inhibition of cell growth and NO production by selected extracts was dose-dependent with significant effects seen at concentration as low as 25.0 and 10.0 ppm, respectively. CONCLUSIONS: The phenolics (anthocyanins, flavonoids, and organic acids) that occur in extracts from Maqui berry Aristotelia chilensis may provide therapeutic potential against colon cancer.","author":[{"dropping-particle":"","family":"Céspedes-Acuña","given":"Carlos L","non-dropping-particle":"","parse-names":false,"suffix":""},{"dropping-particle":"","family":"Xiao","given":"Jianbo","non-dropping-particle":"","parse-names":false,"suffix":""},{"dropping-particle":"","family":"Wei","given":"Zhao-Jun","non-dropping-particle":"","parse-names":false,"suffix":""},{"dropping-particle":"","family":"Chen","given":"Longsheng","non-dropping-particle":"","parse-names":false,"suffix":""},{"dropping-particle":"","family":"Bastias","given":"Jose M","non-dropping-particle":"","parse-names":false,"suffix":""},{"dropping-particle":"","family":"Avila","given":"José G","non-dropping-particle":"","parse-names":false,"suffix":""},{"dropping-particle":"","family":"Alarcon-Enos","given":"Julio","non-dropping-particle":"","parse-names":false,"suffix":""},{"dropping-particle":"","family":"Werner-Navarrete","given":"Enrique","non-dropping-particle":"","parse-names":false,"suffix":""},{"dropping-particle":"","family":"Kubo","given":"Isao","non-dropping-particle":"","parse-names":false,"suffix":""}],"container-title":"Journal of Berry Research","id":"ITEM-24","issued":{"date-parts":[["2018"]]},"page":"275-296","publisher":"IOS Press","title":"Antioxidant and anti-inflammatory effects of extracts from Maqui berry Aristotelia chilensis in human colon cancer cells","type":"article-journal","volume":"8"},"uris":["http://www.mendeley.com/documents/?uuid=c96b3715-64da-448a-9d19-0bb5c8298b77"]},{"id":"ITEM-25","itemData":{"DOI":"https://doi.org/10.1016/j.fct.2016.12.036","ISSN":"0278-6915","abstract":"The effects of phytochemicals occurred in fractions and extracts of fruits of “Maqui-berry” (Aristotelia chilensis), on the expression of cyclooxygenase-2 (COX-2), inducible-nitric oxide synthases (iNOS) and the production of proinflammatory mediators were investigated in lipopolysaccharide (LPS)-activated murine macrophage RAW-264 cells, as well as their antioxidant activities. The MeOH extract (A), acetone/methanol extract (B), fractions F3, F4, subfractions (SF4-SF6, SF7, SF8-SF10, SF11-SF15, SF16-SF20), quercetin, gallic acid, luteolin, myricetin, mixtures M1, M2 and M3 exhibited potent anti-inflammatory and antioxidant activities. The results indicated that anthocyanins, flavonoids and its mixtures suppressed the LPS induced production of nitric oxide (NO), through the down-regulation of iNOS and COX-2 protein expressions and showed a potent antioxidant activity against SOD, ABTS, TBARS, ORAC, FRAP and DCFH. The inhibition of enzymes and NO production by selected fractions and compounds was dose-dependent with significant effects seen at concentration as low as 1.0–50.0 (ppm) and 5.0–10.0 μM, for samples (extracts, fractions, subfractions and mixtures) and pure compounds, respectively. Thus, the phenolics (anthocyanins, flavonoids, and organic acids) as the fractions and mixtures may provide a potential therapeutic approach for inflammation associated disorders and therefore might be used as antagonizing agents to ameliorate the effects of oxidative stress.","author":[{"dropping-particle":"","family":"Céspedes","given":"Carlos L","non-dropping-particle":"","parse-names":false,"suffix":""},{"dropping-particle":"","family":"Pavon","given":"Natalia","non-dropping-particle":"","parse-names":false,"suffix":""},{"dropping-particle":"","family":"Dominguez","given":"Mariana","non-dropping-particle":"","parse-names":false,"suffix":""},{"dropping-particle":"","family":"Alarcon","given":"Julio","non-dropping-particle":"","parse-names":false,"suffix":""},{"dropping-particle":"","family":"Balbontin","given":"Cristian","non-dropping-particle":"","parse-names":false,"suffix":""},{"dropping-particle":"","family":"Kubo","given":"Isao","non-dropping-particle":"","parse-names":false,"suffix":""},{"dropping-particle":"","family":"El-Hafidi","given":"Mohammed","non-dropping-particle":"","parse-names":false,"suffix":""},{"dropping-particle":"","family":"Avila","given":"Jose G","non-dropping-particle":"","parse-names":false,"suffix":""}],"container-title":"Food and Chemical Toxicology","id":"ITEM-25","issued":{"date-parts":[["2017"]]},"page":"438-450","title":"The chilean superfruit black-berry Aristotelia chilensis (Elaeocarpaceae), Maqui as mediator in inflammation-associated disorders","type":"article-journal","volume":"108"},"uris":["http://www.mendeley.com/documents/?uuid=0bcbc131-d827-43a4-add5-77e88af54816"]},{"id":"ITEM-26","itemData":{"author":[{"dropping-particle":"","family":"Céspedes","given":"Carlos L","non-dropping-particle":"","parse-names":false,"suffix":""},{"dropping-particle":"","family":"Alarcon","given":"Julio","non-dropping-particle":"","parse-names":false,"suffix":""},{"dropping-particle":"","family":"Avila","given":"José G","non-dropping-particle":"","parse-names":false,"suffix":""},{"dropping-particle":"","family":"Nieto","given":"Antonio","non-dropping-particle":"","parse-names":false,"suffix":""}],"container-title":"Boletín Latinoamericano y del Caribe de Plantas Medicinales y Aromáticas","id":"ITEM-26","issue":"2","issued":{"date-parts":[["2010"]]},"page":"127-135","title":"Anti-inflammatory Activity of Aristotelia chilensis Mol. (Stuntz) (Elaeocarpaceae).","type":"article-journal","volume":"9"},"uris":["http://www.mendeley.com/documents/?uuid=e46c5ccb-9194-4d27-a3ad-5ac0519d2da7"]},{"id":"ITEM-27","itemData":{"DOI":"https://doi.org/10.1016/j.foodchem.2009.07.045","ISSN":"0308-8146","abstract":"From ethanolic, water extracts and their fractions of mature fruits of wild black-berry Aristotelia chilensis (Mol) Stuntz (Elaeocarpaceae), different phenolic compounds were identified by chromatographic (HPLC) and unequivocally assignments by spectroscopic (UV, NMR) data analysis. Anthocyanidins, flavonoids and phenolic acids fractions were obtained using flash and open column chromatography. The main compounds gentisic acid, ferulic acid, gallic acid, p-coumaric acid, sinapic acid, 4-hydroxybenzoic acid, delphinidin, cyanidin, vanillic acid, delphinidin gallate, gallocatechin gallate, quercetin, rutin, myricetin, catechin and epi-catechin as mixture 1:1, and several glycosides of anthocyanidins (delphinidin-3-sambubioside-5-glucoside, delphinidin-3,5-diglucoside, cyanidin-3-sambubioside-5-glucoside, cyanidin-3,5-diglucoside, delphinidin-3-sambubioside, delphinidin-3-glucoside, cyanidin-3-sambubioside, and cyanidin-3-glucoside), and proanthocyanidin B were detected. In addition to phytochemical analysis the antioxidant activities of extracts, partitions and fractions were strongly correlated with the highest polyphenol contents. The most active samples were the ethanolic and acetone extracts in all bioassays used and all samples were compared for activity against butylated hydroxy toluene (BHT), quercetin and tocopherol used as pattern samples. The juice (E), EtOH extract (A) and acetone partition (B) were found to have IC50 values of 4.7, 1.7 and 7.4ppm, respectively against DPPH and 5.9, 2.1 and 3.9ppm, respectively against TBARS formation. Additionally, the fraction F-4 showed a strong activity with IC50 of 4.9 and 6.5ppm, against DPPH and TBARS respectively. Consistent with this finding, EtOH extract had the greatest ORAC and FRAP values as percentage of activity. On the other hand the IC50 values for the inhibitory activity against O2- of extract B, F-3 and F-4 were 9.7, 13.2 and 10.7ppm, respectively and against OH− were 29.1, 7.0 and 6.3ppm, respectively. The EtOH extract protects against stress oxidative reducing the concentration of the MDA a lipid peroxidation index. These results shows that this fruit could be useful as antioxidant and nutraceutical sources.","author":[{"dropping-particle":"","family":"Céspedes","given":"Carlos L","non-dropping-particle":"","parse-names":false,"suffix":""},{"dropping-particle":"","family":"Valdez-Morales","given":"Maribel","non-dropping-particle":"","parse-names":false,"suffix":""},{"dropping-particle":"","family":"Avila","given":"José G","non-dropping-particle":"","parse-names":false,"suffix":""},{"dropping-particle":"","family":"El-Hafidi","given":"Mohammed","non-dropping-particle":"","parse-names":false,"suffix":""},{"dropping-particle":"","family":"Alarcón","given":"Julio","non-dropping-particle":"","parse-names":false,"suffix":""},{"dropping-particle":"","family":"Paredes-López","given":"Octavio","non-dropping-particle":"","parse-names":false,"suffix":""}],"container-title":"Food Chemistry","id":"ITEM-27","issue":"3","issued":{"date-parts":[["2010"]]},"page":"886-895","title":"Phytochemical profile and the antioxidant activity of Chilean wild black-berry fruits, Aristotelia chilensis (Mol) Stuntz (Elaeocarpaceae)","type":"article-journal","volume":"119"},"uris":["http://www.mendeley.com/documents/?uuid=8eb0904c-ad10-4344-a294-92b71936c690"]},{"id":"ITEM-28","itemData":{"DOI":"https://doi.org/10.1002/jsfa.7628","ISSN":"0022-5142","abstract":"Abstract BACKGROUND The aim of the present study was to determine (1) the polyphenolic profile (phenolic acids, flavonoids and anthocyanins), (2) the antioxidant using four different methodologies (DPPH, ABTS, FRAP and FIC) and (3) the antibacterial properties of maqui berry [Aristotelia chilensis (Molina) Stuntz] (MB) grown in Chile. RESULTS The HPLC analysis of MB showed a total of 19 polyphenolic compounds identified as anthocyanins (eight compounds), flavonols (10 compounds) and ellagic acid. Delphinidin derivatives were the predominant anthocyanins while quercetin derivatives were the predominant flavonols. MB showed an antioxidant activity measured with DPPH, ABTS, FRAP and FIC methods of 28.18, 18.66, 25.22?g Trolox equivalent kg?1 and 0.12?g ethylenediaminetetraacetic acid equivalent kg?1, respectively. With regard to the antibacterial activity, all strains tested were affected by MB. Aeromonas hydrophila and Listeria innocua showed the highest sensitivity to maqui berry extracts with MIC values of 40 and a 50?mg mL?1, respectively. CONCLUSIONS The results suggest that maqui berry has a great potential to be employed in the food industry as potential food ingredient to functional food development or as bio-preservative. ? 2016 Society of Chemical Industry","author":[{"dropping-particle":"","family":"Genskowsky","given":"Estefania","non-dropping-particle":"","parse-names":false,"suffix":""},{"dropping-particle":"","family":"Puente","given":"Luis A","non-dropping-particle":"","parse-names":false,"suffix":""},{"dropping-particle":"","family":"Pérez-Álvarez","given":"José A","non-dropping-particle":"","parse-names":false,"suffix":""},{"dropping-particle":"","family":"Fernández-López","given":"Juana","non-dropping-particle":"","parse-names":false,"suffix":""},{"dropping-particle":"","family":"Muñoz","given":"Loreto A","non-dropping-particle":"","parse-names":false,"suffix":""},{"dropping-particle":"","family":"Viuda-Martos","given":"Manuel","non-dropping-particle":"","parse-names":false,"suffix":""}],"container-title":"Journal of the Science of Food and Agriculture","id":"ITEM-28","issue":"12","issued":{"date-parts":[["2016","9","1"]]},"note":"https://doi.org/10.1002/jsfa.7628","page":"4235-4242","publisher":"John Wiley &amp; Sons, Ltd","title":"Determination of polyphenolic profile, antioxidant activity and antibacterial properties of maqui [Aristotelia chilensis (Molina) Stuntz] a Chilean blackberry","type":"article-journal","volume":"96"},"uris":["http://www.mendeley.com/documents/?uuid=c5bad139-143a-4d41-82d7-c9947b103707"]},{"id":"ITEM-29","itemData":{"DOI":"10.1021/jf100975m","ISSN":"0021-8561","author":[{"dropping-particle":"","family":"Schreckinger","given":"Maria Elisa","non-dropping-particle":"","parse-names":false,"suffix":""},{"dropping-particle":"","family":"Wang","given":"Jinzhi","non-dropping-particle":"","parse-names":false,"suffix":""},{"dropping-particle":"","family":"Yousef","given":"Gad","non-dropping-particle":"","parse-names":false,"suffix":""},{"dropping-particle":"","family":"Lila","given":"Mary Ann","non-dropping-particle":"","parse-names":false,"suffix":""},{"dropping-particle":"","family":"Gonzalez de Mejia","given":"Elvira","non-dropping-particle":"","parse-names":false,"suffix":""}],"container-title":"Journal of Agricultural and Food Chemistry","id":"ITEM-29","issue":"16","issued":{"date-parts":[["2010","8","25"]]},"note":"doi: 10.1021/jf100975m","page":"8966-8976","publisher":"American Chemical Society","title":"Antioxidant Capacity and in Vitro Inhibition of Adipogenesis and Inflammation by Phenolic Extracts of Vaccinium floribundum and Aristotelia chilensis","type":"article-journal","volume":"58"},"uris":["http://www.mendeley.com/documents/?uuid=f2f37db4-201e-400e-ac02-1aef015c7fea"]}],"mendeley":{"formattedCitation":"(Miranda-Rottmann et al., 2002; Céspedes et al., 2009, 2010a, 2010b, 2017; Ruiz et al., 2010; Schreckinger et al., 2010; Rubilar et al., 2011; Gironés-Vilaplana et al., 2012, 2014; Tanaka et al., 2013; Fredes et al., 2014; Genskowsky et al., 2016; Lucas-Gonzalez et al., 2016; Reyes-Farias et al., 2016; Rodríguez et al., 2016; Li et al., 2017; Nowak et al., 2018; Quispe-Fuentes et al., 2018, 2019; Céspedes-Acuña et al., 2018; Bribiesca-Cruz et al., 2021; Roldán et al., 2021; Concha-Meyer et al., 2021; del Campo et al., 2021; Bastías-Montes et al., 2022; Gomez Mattson</w:instrText>
            </w:r>
            <w:r w:rsidR="00F83D95" w:rsidRPr="00F83D95">
              <w:rPr>
                <w:sz w:val="22"/>
                <w:szCs w:val="22"/>
                <w:lang w:val="es-CL"/>
              </w:rPr>
              <w:instrText xml:space="preserve"> et al., 2022; Peçanha et al., 2022; Pinto et al., 2022)","plainTextFormattedCitation":"(Miranda-Rottmann et al., 2002; Céspedes et al., 2009, 2010a, 2010b, 2017; Ruiz et al., 2010; Schreckinger et al., 2010; Rubilar et al., 2011; Gironés-Vilaplana et al., 2012, 2014; Tanaka et al., 2013; Fredes et al., 2014; Genskowsky et al., 2016; Lucas-Gonzalez et al., 2016; Reyes-Farias et al., 2016; Rodríguez et al., 2016; Li et al., 2017; Nowak et al., 2018; Quispe-Fuentes et al., 2018, 2019; Céspedes-Acuña et al., 2018; Bribiesca-Cruz et al., 2021; Roldán et al., 2021; Concha-Meyer et al., 2021; del Campo et al., 2021; Bastías-Montes et al., 2022; Gomez Mattson et al., 2022; Peçanha et al., 2022; Pinto et al., 2022)","previouslyFormattedCitation":"(Bastías-Montes et al., 2022; Bribiesca-Cruz et al., 2021; Céspedes-Acuña et al., 2018; Céspedes et al., 2017, 2010a, 2010b, 2009; Concha-Meyer et al., 2021; del Campo et al., 2021; Fredes et al., 2014; Genskowsky et al., 2016; Gironés-Vilaplana et al., 2014, 2012; Gomez Mattson et al., 2022; Li et al., 2017; Lucas-Gonzalez et al., 2016; Miranda-Rottmann et al., 2002; Nowak et al., 2018; Peçanha et al., 2022; Pinto et al., 2022; Quispe-Fuentes et al., 2019, 2018; Reyes-Farias et al., 2016; Rodríguez et al., 2016; Roldán et al., 2021; Rubilar et al., 2011; Ruiz et al., 2010; Schreckinger et al., 2010; Tanaka et al., 2013)"},"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lang w:val="es-CL"/>
              </w:rPr>
              <w:t xml:space="preserve">(Miranda-Rottmann et al., 2002; Céspedes et al., 2009, </w:t>
            </w:r>
            <w:r w:rsidR="00F83D95" w:rsidRPr="00F83D95">
              <w:rPr>
                <w:noProof/>
                <w:sz w:val="22"/>
                <w:szCs w:val="22"/>
                <w:lang w:val="es-CL"/>
              </w:rPr>
              <w:lastRenderedPageBreak/>
              <w:t>2010a, 2010b, 2017; Ruiz et al., 2010; Schreckinger et al., 2010; Rubilar et al., 2011; Gironés-Vilaplana et al., 2012, 2014; Tanaka et al., 2013; Fredes et al., 2014; Genskowsky et al., 2016; Lucas-Gonzalez et al., 2016; Reyes-Farias et al., 2016; Rodríguez et al., 2016; Li et al., 2017; Nowak et al., 2018; Quispe-Fuentes et al., 2018, 2019; Céspedes-Acuña et al., 2018; Bribiesca-Cruz et al., 2021; Roldán et al., 2021; Concha-Meyer et al., 2021; del Campo et al., 2021; Bastías-Montes et al., 2022; Gomez Mattson et al., 2022; Peçanha et al., 2022; Pinto et al., 2022)</w:t>
            </w:r>
            <w:r w:rsidRPr="008D000C">
              <w:rPr>
                <w:sz w:val="22"/>
                <w:szCs w:val="22"/>
                <w:lang w:val="es-CL"/>
              </w:rPr>
              <w:fldChar w:fldCharType="end"/>
            </w:r>
          </w:p>
        </w:tc>
      </w:tr>
      <w:tr w:rsidR="008D000C" w:rsidRPr="008D000C" w14:paraId="57F5C2F9" w14:textId="77777777" w:rsidTr="008B3E63">
        <w:tc>
          <w:tcPr>
            <w:tcW w:w="2829" w:type="dxa"/>
            <w:vMerge/>
            <w:tcBorders>
              <w:left w:val="single" w:sz="4" w:space="0" w:color="000000"/>
              <w:right w:val="single" w:sz="4" w:space="0" w:color="000000"/>
            </w:tcBorders>
            <w:shd w:val="clear" w:color="auto" w:fill="auto"/>
            <w:vAlign w:val="center"/>
          </w:tcPr>
          <w:p w14:paraId="445EF81E" w14:textId="77777777" w:rsidR="00D42F0A" w:rsidRPr="008D000C" w:rsidRDefault="00D42F0A" w:rsidP="00967FE0">
            <w:pPr>
              <w:spacing w:before="0" w:after="160" w:line="259" w:lineRule="auto"/>
              <w:rPr>
                <w:i/>
                <w:sz w:val="22"/>
                <w:szCs w:val="22"/>
                <w:highlight w:val="yellow"/>
                <w:lang w:val="es-CL"/>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61771C" w14:textId="6960B39B" w:rsidR="00D42F0A" w:rsidRPr="008D000C" w:rsidRDefault="00D42F0A" w:rsidP="00967FE0">
            <w:pPr>
              <w:spacing w:before="0" w:after="160" w:line="259" w:lineRule="auto"/>
              <w:rPr>
                <w:sz w:val="22"/>
                <w:szCs w:val="22"/>
                <w:lang w:val="es-CL"/>
              </w:rPr>
            </w:pPr>
            <w:proofErr w:type="spellStart"/>
            <w:r w:rsidRPr="008D000C">
              <w:rPr>
                <w:sz w:val="22"/>
                <w:szCs w:val="22"/>
                <w:lang w:val="es-CL"/>
              </w:rPr>
              <w:t>Antiplatelet</w:t>
            </w:r>
            <w:proofErr w:type="spellEnd"/>
            <w:r w:rsidRPr="008D000C">
              <w:rPr>
                <w:sz w:val="22"/>
                <w:szCs w:val="22"/>
                <w:lang w:val="es-CL"/>
              </w:rPr>
              <w:t xml:space="preserve"> </w:t>
            </w:r>
            <w:proofErr w:type="spellStart"/>
            <w:r w:rsidRPr="008D000C">
              <w:rPr>
                <w:sz w:val="22"/>
                <w:szCs w:val="22"/>
                <w:lang w:val="es-CL"/>
              </w:rPr>
              <w:t>effect</w:t>
            </w:r>
            <w:proofErr w:type="spellEnd"/>
            <w:r w:rsidRPr="008D000C">
              <w:rPr>
                <w:sz w:val="22"/>
                <w:szCs w:val="22"/>
                <w:lang w:val="es-CL"/>
              </w:rPr>
              <w:t xml:space="preserve"> </w:t>
            </w:r>
            <w:proofErr w:type="spellStart"/>
            <w:r w:rsidRPr="008D000C">
              <w:rPr>
                <w:sz w:val="22"/>
                <w:szCs w:val="22"/>
                <w:lang w:val="es-CL"/>
              </w:rPr>
              <w:t>on</w:t>
            </w:r>
            <w:proofErr w:type="spellEnd"/>
            <w:r w:rsidRPr="008D000C">
              <w:rPr>
                <w:sz w:val="22"/>
                <w:szCs w:val="22"/>
                <w:lang w:val="es-CL"/>
              </w:rPr>
              <w:t xml:space="preserve"> human </w:t>
            </w:r>
            <w:proofErr w:type="spellStart"/>
            <w:r w:rsidRPr="008D000C">
              <w:rPr>
                <w:sz w:val="22"/>
                <w:szCs w:val="22"/>
                <w:lang w:val="es-CL"/>
              </w:rPr>
              <w:t>platelet-rich</w:t>
            </w:r>
            <w:proofErr w:type="spellEnd"/>
            <w:r w:rsidRPr="008D000C">
              <w:rPr>
                <w:sz w:val="22"/>
                <w:szCs w:val="22"/>
                <w:lang w:val="es-CL"/>
              </w:rPr>
              <w:t xml:space="preserve"> plasma </w:t>
            </w:r>
            <w:proofErr w:type="spellStart"/>
            <w:r w:rsidRPr="008D000C">
              <w:rPr>
                <w:sz w:val="22"/>
                <w:szCs w:val="22"/>
                <w:lang w:val="es-CL"/>
              </w:rPr>
              <w:t>treated</w:t>
            </w:r>
            <w:proofErr w:type="spellEnd"/>
            <w:r w:rsidRPr="008D000C">
              <w:rPr>
                <w:sz w:val="22"/>
                <w:szCs w:val="22"/>
                <w:lang w:val="es-CL"/>
              </w:rPr>
              <w:t xml:space="preserve"> </w:t>
            </w:r>
            <w:proofErr w:type="spellStart"/>
            <w:r w:rsidRPr="008D000C">
              <w:rPr>
                <w:sz w:val="22"/>
                <w:szCs w:val="22"/>
                <w:lang w:val="es-CL"/>
              </w:rPr>
              <w:t>with</w:t>
            </w:r>
            <w:proofErr w:type="spellEnd"/>
            <w:r w:rsidRPr="008D000C">
              <w:rPr>
                <w:sz w:val="22"/>
                <w:szCs w:val="22"/>
                <w:lang w:val="es-CL"/>
              </w:rPr>
              <w:t xml:space="preserve"> </w:t>
            </w:r>
            <w:proofErr w:type="spellStart"/>
            <w:r w:rsidRPr="008D000C">
              <w:rPr>
                <w:sz w:val="22"/>
                <w:szCs w:val="22"/>
                <w:lang w:val="es-CL"/>
              </w:rPr>
              <w:t>several</w:t>
            </w:r>
            <w:proofErr w:type="spellEnd"/>
            <w:r w:rsidRPr="008D000C">
              <w:rPr>
                <w:sz w:val="22"/>
                <w:szCs w:val="22"/>
                <w:lang w:val="es-CL"/>
              </w:rPr>
              <w:t xml:space="preserve"> </w:t>
            </w:r>
            <w:proofErr w:type="spellStart"/>
            <w:r w:rsidRPr="008D000C">
              <w:rPr>
                <w:sz w:val="22"/>
                <w:szCs w:val="22"/>
                <w:lang w:val="es-CL"/>
              </w:rPr>
              <w:t>agonists</w:t>
            </w:r>
            <w:proofErr w:type="spellEnd"/>
            <w:r w:rsidRPr="008D000C">
              <w:rPr>
                <w:sz w:val="22"/>
                <w:szCs w:val="22"/>
                <w:lang w:val="es-CL"/>
              </w:rPr>
              <w:t xml:space="preserve"> (</w:t>
            </w:r>
            <w:proofErr w:type="spellStart"/>
            <w:r w:rsidRPr="008D000C">
              <w:rPr>
                <w:sz w:val="22"/>
                <w:szCs w:val="22"/>
                <w:lang w:val="es-CL"/>
              </w:rPr>
              <w:t>extracts</w:t>
            </w:r>
            <w:proofErr w:type="spellEnd"/>
            <w:r w:rsidRPr="008D000C">
              <w:rPr>
                <w:sz w:val="22"/>
                <w:szCs w:val="22"/>
                <w:lang w:val="es-CL"/>
              </w:rPr>
              <w:t>)</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232957" w14:textId="6A16C842"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lang w:val="es-CL"/>
              </w:rPr>
              <w:instrText>ADDIN CSL_CITATION {"citationItems":[{"id":"ITEM-1","itemData":{"abstract":"Aristotelia chilensis (Mol.) Stuntz, also known as maqui, is a plant native to Chile without chemical characterization and quantification of the bioactive compounds present in it. HPLC-UV and HPLC-MS/MS studies have shown the presence, at different concentrations, of phenolic and anthocyanin compounds in fruit and leave extracts of the domesticated maqui clones Luna Nueva, Morena, and Perla Negra. The extracts from leaves and unripe fruits of Luna Nueva and Morena clones significantly inhibit platelet aggregation induced by several agonists; the extracts inhibit platelet granule secretion by decreasing the exposure of P-selectin and CD63 at the platelet membrane. Reactive oxygen species formation in platelets is lower in the presence of maqui extracts. Statistical Pearson analysis supports the levels of phenolic and anthocyanin compounds being responsible for the antiaggregant maqui effects. This work is the first evidence of antiplatelet activity from Aristotelia chilensis giving added value to the use of leaves and unripe fruits from this species.","author":[{"dropping-particle":"","family":"Rodríguez","given":"Lyanne","non-dropping-particle":"","parse-names":false,"suffix":""},{"dropping-particle":"","family":"Trostchansky","given":"Andrés","non-dropping-particle":"","parse-names":false,"suffix":""},{"dropping-particle":"","family":"Wood","given":"Irene","non-dropping-particle":"","parse-names":false,"suffix":""},{"dropping-particle":"","family":"Mastrogiovanni","given":"Mauricio","non-dropping-particle":"","parse-names":false,"suffix":""},{"dropping-particle":"","family":"Vogel","given":"Hermine","non-dropping-particle":"","parse-names":false,"suffix":""},{"dropping-particle":"","family":"González","given":"Benita","non-dropping-particle":"","parse-names":false,"suffix":""},{"dropping-particle":"","family":"Maróstica Junior","given":"Mario","non-dropping-particle":"","parse-names":false,"suffix":""},{"dropping-particle":"","family":"Fuentes","given":"Eduardo","non-dropping-particle":"","parse-names":false,"suffix":""},{"dropping-particle":"","family":"Palomo","given":"Iván","non-dropping-particle":"","parse-names":false,"suffix":""}],"container-title":"PLOS ONE","id":"ITEM-1","issue":"4","issued":{"date-parts":[["2021","4","28"]]},"page":"e0250852","publisher":"Public Library of Science","title":"Antiplatelet activity and chemical analysis of leaf and fruit extracts from Aristotelia chilensis","type":"article-journal","volume":"16"},"uris":["http://www.mendeley.com/documents/?uuid=19767a4e-a468-4ec1-bbfc-8ee0abf9efa4"]}],"mendeley":{"formattedCitation":"(Rodríguez et al., 2021)","plainTextFormattedCitation":"(Rodríguez et al., 2021)","previouslyFormattedCitation":"(Rodríguez et al., 2021)"},"properties":{"noteIndex":0},"schema":"https://github.com/citation-style-language/schema/raw/master/csl-citation.json"}</w:instrText>
            </w:r>
            <w:r w:rsidRPr="008D000C">
              <w:rPr>
                <w:sz w:val="22"/>
                <w:szCs w:val="22"/>
                <w:lang w:val="es-CL"/>
              </w:rPr>
              <w:fldChar w:fldCharType="separate"/>
            </w:r>
            <w:r w:rsidR="009514B5" w:rsidRPr="008D000C">
              <w:rPr>
                <w:noProof/>
                <w:sz w:val="22"/>
                <w:szCs w:val="22"/>
              </w:rPr>
              <w:t>(Rodríguez et al., 2021)</w:t>
            </w:r>
            <w:r w:rsidRPr="008D000C">
              <w:rPr>
                <w:sz w:val="22"/>
                <w:szCs w:val="22"/>
                <w:lang w:val="es-CL"/>
              </w:rPr>
              <w:fldChar w:fldCharType="end"/>
            </w:r>
          </w:p>
        </w:tc>
      </w:tr>
      <w:tr w:rsidR="008D000C" w:rsidRPr="008D000C" w14:paraId="76EBFBC5" w14:textId="77777777" w:rsidTr="008B3E63">
        <w:tc>
          <w:tcPr>
            <w:tcW w:w="2829" w:type="dxa"/>
            <w:vMerge/>
            <w:tcBorders>
              <w:left w:val="single" w:sz="4" w:space="0" w:color="000000"/>
              <w:right w:val="single" w:sz="4" w:space="0" w:color="000000"/>
            </w:tcBorders>
            <w:shd w:val="clear" w:color="auto" w:fill="auto"/>
            <w:vAlign w:val="center"/>
          </w:tcPr>
          <w:p w14:paraId="025CB1A9"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1846FC" w14:textId="06BA5C88" w:rsidR="00D42F0A" w:rsidRPr="008D000C" w:rsidRDefault="00D42F0A" w:rsidP="00967FE0">
            <w:pPr>
              <w:spacing w:before="0" w:after="160" w:line="259" w:lineRule="auto"/>
              <w:rPr>
                <w:sz w:val="22"/>
                <w:szCs w:val="22"/>
              </w:rPr>
            </w:pPr>
            <w:r w:rsidRPr="008D000C">
              <w:rPr>
                <w:sz w:val="22"/>
                <w:szCs w:val="22"/>
              </w:rPr>
              <w:t>Antiproliferative effect on HT-29 (colon), Caco-2 (colon) and Ishikawa (endometrium) cancer cells</w:t>
            </w:r>
            <w:r w:rsidR="00EA6C33"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67F9ED" w14:textId="19B4132E"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1177/15347354211007560","ISSN":"1534-7354","abstract":"Cancer of the reproductive tract includes diseases with higher prevalence in the female population. This investigation examined whether an anthocyanin-enriched extract of Aristotelia chilensis, commonly known as ?maqui,? could affect some hallmarks of endometrial cancer. Cultures of the human endometrial cancer cell line Ishikawa were treated with a hydroethanolic maqui extract at 1, 3, 10, 30, 100, 300, or 1000?µg/mL to determine the effect on cell viability by MTT assay. Then, we used the 50% Effective Concentration (EC50) to evaluate whether the effect of the maqui extract is mediated via an arrest of the cell cycle or induction of apoptosis using flow cytometry or Annexin V-FITC assays, respectively. The effects of sublethal doses of the maqui extract on migration and invasiveness of Ishikawa cells were also evaluated by the wound healing and Boyden Chamber assay, respectively. Our results show that the hydroethanolic maqui extract inhibits the cell viability with an EC50 of 472.3?µg/mL via increased apoptosis, and that reduces the invasive capacity but not migration of Ishikawa cells. These findings suggest that the hydroethanolic maqui extract has antineoplastic properties for endometrial cancer and merits further studies to corroborate its efficiency as anticancer therapy in reproductive organs.","author":[{"dropping-particle":"","family":"Mena","given":"Javier","non-dropping-particle":"","parse-names":false,"suffix":""},{"dropping-particle":"","family":"Elgueta","given":"Estefanía","non-dropping-particle":"","parse-names":false,"suffix":""},{"dropping-particle":"","family":"Espinola-Gonzales","given":"Francisca","non-dropping-particle":"","parse-names":false,"suffix":""},{"dropping-particle":"","family":"Cardenas","given":"Hugo","non-dropping-particle":"","parse-names":false,"suffix":""},{"dropping-particle":"","family":"Orihuela","given":"Pedro A","non-dropping-particle":"","parse-names":false,"suffix":""}],"container-title":"Integrative Cancer Therapies","id":"ITEM-1","issued":{"date-parts":[["2021","1","1"]]},"note":"doi: 10.1177/15347354211007560","page":"15347354211007560","publisher":"SAGE Publications Inc STM","title":"Hydroethanolic Extracts of the Aristotelia Chilensis (Maqui) Berry Reduces Cellular Viability and Invasiveness in the Endometrial Cancer Cell Line Ishikawa","type":"article-journal","volume":"20"},"uris":["http://www.mendeley.com/documents/?uuid=aaa9859d-8541-43a3-b51d-4cf556b438e9"]},{"id":"ITEM-2","itemData":{"DOI":"10.3233/JBR-180356","ISSN":"1878-5123","abstract":"BACKGROUND: Anthocyanins, flavonoids and organic acids widely occurring in extracts of the fruits of Aristotelia chilensis (“Maqui”), concertedly acts on the expression of cyclooxygenase-2 (COX-2), NF-κ B, HT-29 and Caco-2 colon cancer cell growth inhibition and on the production of inflammatory mediators. OBJECTIVE: To assess the anti-inflammatory effects of extracts from fruits of “Maqui Berry”, on the HT-29 and Caco-2 human colorectal cancer cell lines by measuring COX-2 and NF-κ B as well as their antioxidant activities. MATERIAL AND METHODS: Methanol/water extracts and its partitions (acetone and ethyl acetate) from three varieties of “Maqui” were used to access their effects on growth of HT-29 and Caco-2 colon cancer cells, COX-2, NF-κ B, NO formation, oxidations by DPPH, TBARS, FRAP and ORAC. RESULTS: Fractions rich in anthocyanins, exhibited potent chemoprotective abilities on decreasing growth of HT-29 and Caco-2 colon cancer cells. The results indicated that the extracts suppressed the production of nitric oxide (NO), through the down-regulation of inducible nitric oxide synthases (iNOS). The structural features of the extracts correlate with the inhibition of NF-κ B and COX-2 protein expressions and a potent antioxidant activity by assays of DPPH, FRAP, TBARS and ORAC. The inhibition of cell growth and NO production by selected extracts was dose-dependent with significant effects seen at concentration as low as 25.0 and 10.0 ppm, respectively. CONCLUSIONS: The phenolics (anthocyanins, flavonoids, and organic acids) that occur in extracts from Maqui berry Aristotelia chilensis may provide therapeutic potential against colon cancer.","author":[{"dropping-particle":"","family":"Céspedes-Acuña","given":"Carlos L","non-dropping-particle":"","parse-names":false,"suffix":""},{"dropping-particle":"","family":"Xiao","given":"Jianbo","non-dropping-particle":"","parse-names":false,"suffix":""},{"dropping-particle":"","family":"Wei","given":"Zhao-Jun","non-dropping-particle":"","parse-names":false,"suffix":""},{"dropping-particle":"","family":"Chen","given":"Longsheng","non-dropping-particle":"","parse-names":false,"suffix":""},{"dropping-particle":"","family":"Bastias","given":"Jose M","non-dropping-particle":"","parse-names":false,"suffix":""},{"dropping-particle":"","family":"Avila","given":"José G","non-dropping-particle":"","parse-names":false,"suffix":""},{"dropping-particle":"","family":"Alarcon-Enos","given":"Julio","non-dropping-particle":"","parse-names":false,"suffix":""},{"dropping-particle":"","family":"Werner-Navarrete","given":"Enrique","non-dropping-particle":"","parse-names":false,"suffix":""},{"dropping-particle":"","family":"Kubo","given":"Isao","non-dropping-particle":"","parse-names":false,"suffix":""}],"container-title":"Journal of Berry Research","id":"ITEM-2","issued":{"date-parts":[["2018"]]},"page":"275-296","publisher":"IOS Press","title":"Antioxidant and anti-inflammatory effects of extracts from Maqui berry Aristotelia chilensis in human colon cancer cells","type":"article-journal","volume":"8"},"uris":["http://www.mendeley.com/documents/?uuid=c96b3715-64da-448a-9d19-0bb5c8298b77"]}],"mendeley":{"formattedCitation":"(Céspedes-Acuña et al., 2018; Mena et al., 2021)","plainTextFormattedCitation":"(Céspedes-Acuña et al., 2018; Mena et al., 2021)","previouslyFormattedCitation":"(Céspedes-Acuña et al., 2018; Mena et al., 2021)"},"properties":{"noteIndex":0},"schema":"https://github.com/citation-style-language/schema/raw/master/csl-citation.json"}</w:instrText>
            </w:r>
            <w:r w:rsidRPr="008D000C">
              <w:rPr>
                <w:sz w:val="22"/>
                <w:szCs w:val="22"/>
                <w:lang w:val="es-CL"/>
              </w:rPr>
              <w:fldChar w:fldCharType="separate"/>
            </w:r>
            <w:r w:rsidR="009514B5" w:rsidRPr="008D000C">
              <w:rPr>
                <w:noProof/>
                <w:sz w:val="22"/>
                <w:szCs w:val="22"/>
              </w:rPr>
              <w:t>(Céspedes-Acuña et al., 2018; Mena et al., 2021)</w:t>
            </w:r>
            <w:r w:rsidRPr="008D000C">
              <w:rPr>
                <w:sz w:val="22"/>
                <w:szCs w:val="22"/>
                <w:lang w:val="es-CL"/>
              </w:rPr>
              <w:fldChar w:fldCharType="end"/>
            </w:r>
          </w:p>
        </w:tc>
      </w:tr>
      <w:tr w:rsidR="008D000C" w:rsidRPr="008D000C" w14:paraId="6D5A2934" w14:textId="77777777" w:rsidTr="008B3E63">
        <w:tc>
          <w:tcPr>
            <w:tcW w:w="2829" w:type="dxa"/>
            <w:vMerge/>
            <w:tcBorders>
              <w:left w:val="single" w:sz="4" w:space="0" w:color="000000"/>
              <w:right w:val="single" w:sz="4" w:space="0" w:color="000000"/>
            </w:tcBorders>
            <w:shd w:val="clear" w:color="auto" w:fill="auto"/>
            <w:vAlign w:val="center"/>
          </w:tcPr>
          <w:p w14:paraId="3152C42E"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3CF0C0" w14:textId="4D737DCA" w:rsidR="00D42F0A" w:rsidRPr="008D000C" w:rsidRDefault="00D42F0A" w:rsidP="00967FE0">
            <w:pPr>
              <w:spacing w:before="0" w:after="160" w:line="259" w:lineRule="auto"/>
              <w:rPr>
                <w:sz w:val="22"/>
                <w:szCs w:val="22"/>
              </w:rPr>
            </w:pPr>
            <w:r w:rsidRPr="008D000C">
              <w:rPr>
                <w:sz w:val="22"/>
                <w:szCs w:val="22"/>
              </w:rPr>
              <w:t>Anti-tyrosinase</w:t>
            </w:r>
            <w:r w:rsidR="009514B5" w:rsidRPr="008D000C">
              <w:t xml:space="preserve"> and anti-</w:t>
            </w:r>
            <w:r w:rsidR="009514B5" w:rsidRPr="008D000C">
              <w:rPr>
                <w:sz w:val="22"/>
                <w:szCs w:val="22"/>
              </w:rPr>
              <w:t>cholinesterase</w:t>
            </w:r>
            <w:r w:rsidRPr="008D000C">
              <w:rPr>
                <w:sz w:val="22"/>
                <w:szCs w:val="22"/>
              </w:rPr>
              <w:t xml:space="preserve"> activity </w:t>
            </w:r>
            <w:r w:rsidRPr="008D000C">
              <w:rPr>
                <w:i/>
                <w:sz w:val="22"/>
                <w:szCs w:val="22"/>
              </w:rPr>
              <w:t>in vitr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ECDFFF" w14:textId="446413DA"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fct.2016.12.036","ISSN":"0278-6915","abstract":"The effects of phytochemicals occurred in fractions and extracts of fruits of “Maqui-berry” (Aristotelia chilensis), on the expression of cyclooxygenase-2 (COX-2), inducible-nitric oxide synthases (iNOS) and the production of proinflammatory mediators were investigated in lipopolysaccharide (LPS)-activated murine macrophage RAW-264 cells, as well as their antioxidant activities. The MeOH extract (A), acetone/methanol extract (B), fractions F3, F4, subfractions (SF4-SF6, SF7, SF8-SF10, SF11-SF15, SF16-SF20), quercetin, gallic acid, luteolin, myricetin, mixtures M1, M2 and M3 exhibited potent anti-inflammatory and antioxidant activities. The results indicated that anthocyanins, flavonoids and its mixtures suppressed the LPS induced production of nitric oxide (NO), through the down-regulation of iNOS and COX-2 protein expressions and showed a potent antioxidant activity against SOD, ABTS, TBARS, ORAC, FRAP and DCFH. The inhibition of enzymes and NO production by selected fractions and compounds was dose-dependent with significant effects seen at concentration as low as 1.0–50.0 (ppm) and 5.0–10.0 μM, for samples (extracts, fractions, subfractions and mixtures) and pure compounds, respectively. Thus, the phenolics (anthocyanins, flavonoids, and organic acids) as the fractions and mixtures may provide a potential therapeutic approach for inflammation associated disorders and therefore might be used as antagonizing agents to ameliorate the effects of oxidative stress.","author":[{"dropping-particle":"","family":"Céspedes","given":"Carlos L","non-dropping-particle":"","parse-names":false,"suffix":""},{"dropping-particle":"","family":"Pavon","given":"Natalia","non-dropping-particle":"","parse-names":false,"suffix":""},{"dropping-particle":"","family":"Dominguez","given":"Mariana","non-dropping-particle":"","parse-names":false,"suffix":""},{"dropping-particle":"","family":"Alarcon","given":"Julio","non-dropping-particle":"","parse-names":false,"suffix":""},{"dropping-particle":"","family":"Balbontin","given":"Cristian","non-dropping-particle":"","parse-names":false,"suffix":""},{"dropping-particle":"","family":"Kubo","given":"Isao","non-dropping-particle":"","parse-names":false,"suffix":""},{"dropping-particle":"","family":"El-Hafidi","given":"Mohammed","non-dropping-particle":"","parse-names":false,"suffix":""},{"dropping-particle":"","family":"Avila","given":"Jose G","non-dropping-particle":"","parse-names":false,"suffix":""}],"container-title":"Food and Chemical Toxicology","id":"ITEM-1","issued":{"date-parts":[["2017"]]},"page":"438-450","title":"The chilean superfruit black-berry Aristotelia chilensis (Elaeocarpaceae), Maqui as mediator in inflammation-associated disorders","type":"article-journal","volume":"108"},"uris":["http://www.mendeley.com/documents/?uuid=0bcbc131-d827-43a4-add5-77e88af54816"]}],"mendeley":{"formattedCitation":"(Céspedes et al., 2017)","plainTextFormattedCitation":"(Céspedes et al., 2017)","previouslyFormattedCitation":"(Céspedes et al., 2017)"},"properties":{"noteIndex":0},"schema":"https://github.com/citation-style-language/schema/raw/master/csl-citation.json"}</w:instrText>
            </w:r>
            <w:r w:rsidRPr="008D000C">
              <w:rPr>
                <w:sz w:val="22"/>
                <w:szCs w:val="22"/>
                <w:lang w:val="es-CL"/>
              </w:rPr>
              <w:fldChar w:fldCharType="separate"/>
            </w:r>
            <w:r w:rsidR="009514B5" w:rsidRPr="008D000C">
              <w:rPr>
                <w:noProof/>
                <w:sz w:val="22"/>
                <w:szCs w:val="22"/>
              </w:rPr>
              <w:t>(Céspedes et al., 2017)</w:t>
            </w:r>
            <w:r w:rsidRPr="008D000C">
              <w:rPr>
                <w:sz w:val="22"/>
                <w:szCs w:val="22"/>
                <w:lang w:val="es-CL"/>
              </w:rPr>
              <w:fldChar w:fldCharType="end"/>
            </w:r>
          </w:p>
        </w:tc>
      </w:tr>
      <w:tr w:rsidR="008D000C" w:rsidRPr="008D000C" w14:paraId="0D7D59F8" w14:textId="77777777" w:rsidTr="008B3E63">
        <w:tc>
          <w:tcPr>
            <w:tcW w:w="2829" w:type="dxa"/>
            <w:vMerge/>
            <w:tcBorders>
              <w:left w:val="single" w:sz="4" w:space="0" w:color="000000"/>
              <w:right w:val="single" w:sz="4" w:space="0" w:color="000000"/>
            </w:tcBorders>
            <w:shd w:val="clear" w:color="auto" w:fill="auto"/>
            <w:vAlign w:val="center"/>
          </w:tcPr>
          <w:p w14:paraId="1F3085AA"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8499A9" w14:textId="07BBBDE8" w:rsidR="00D42F0A" w:rsidRPr="008D000C" w:rsidRDefault="00D42F0A" w:rsidP="00967FE0">
            <w:pPr>
              <w:spacing w:before="0" w:after="160" w:line="259" w:lineRule="auto"/>
              <w:rPr>
                <w:sz w:val="22"/>
                <w:szCs w:val="22"/>
              </w:rPr>
            </w:pPr>
            <w:r w:rsidRPr="008D000C">
              <w:rPr>
                <w:sz w:val="22"/>
                <w:szCs w:val="22"/>
              </w:rPr>
              <w:t>Cardioprotective activity against reperfusion dysrhythmias in rat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07A623" w14:textId="5677F652"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foodchem.2007.08.092","ISSN":"0308-8146","abstract":"The methanol extract from mature fruits of Aristotelia chilensis (Mol) Stuntz (Elaeocarpaceae) showed antioxidant activities and cardioprotective effects on acute ischemia/reperfusion performed in rat heart in vivo. This extract protected animals from heart damage by the incidence of reperfusion dysrythmias, and the no-recovery of sinus rhythm. On the other hand, the MeOH extract of the fruit was able to prevent these harmful events in the animal’s heart by diminishing lipid oxidation and reducing the concentration of thiobarbituric acid reactive substances (TBARS), a lipid peroxidation index. In addition, MeOH extract of A. chilensis was evaluated for DPPH (2,2-diphenyl-1-picrylhydrazyl) radical scavenging, crocin radical scavenging, oxygen radical absorption capacity (ORAC), ferric reducing antioxidant power (FRAP), an estimation of lipid peroxidation in liposomes through the inhibition of formation of TBARS. MeOH extract was found to have IC50 of 1.62ppm against DPPH and 2.51ppm against TBARS, compared with the juice, whose IC50 was 12.1ppm and 9.58ppm against DPPH and TBARS formation, respectively. Antioxidant activities of MeOH extract were strongly correlated with total polyphenol content. Consistent with this finding, MeOH had the greatest ORAC and FRAP values as percentage of activity. These results show that these fruits could be useful as antioxidant, cardioprotective and nutraceutical sources.","author":[{"dropping-particle":"","family":"Céspedes","given":"Carlos L","non-dropping-particle":"","parse-names":false,"suffix":""},{"dropping-particle":"","family":"El-Hafidi","given":"Mohammed","non-dropping-particle":"","parse-names":false,"suffix":""},{"dropping-particle":"","family":"Pavon","given":"Natalia","non-dropping-particle":"","parse-names":false,"suffix":""},{"dropping-particle":"","family":"Alarcon","given":"Julio","non-dropping-particle":"","parse-names":false,"suffix":""}],"container-title":"Food Chemistry","id":"ITEM-1","issue":"2","issued":{"date-parts":[["2008"]]},"page":"820-829","title":"Antioxidant and cardioprotective activities of phenolic extracts from fruits of Chilean blackberry Aristotelia chilensis (Elaeocarpaceae), Maqui","type":"article-journal","volume":"107"},"uris":["http://www.mendeley.com/documents/?uuid=e16d75ad-caf7-4ae3-affe-918b815bbee9"]}],"mendeley":{"formattedCitation":"(Céspedes et al., 2008)","plainTextFormattedCitation":"(Céspedes et al., 2008)","previouslyFormattedCitation":"(Céspedes et al., 2008)"},"properties":{"noteIndex":0},"schema":"https://github.com/citation-style-language/schema/raw/master/csl-citation.json"}</w:instrText>
            </w:r>
            <w:r w:rsidRPr="008D000C">
              <w:rPr>
                <w:sz w:val="22"/>
                <w:szCs w:val="22"/>
                <w:lang w:val="es-CL"/>
              </w:rPr>
              <w:fldChar w:fldCharType="separate"/>
            </w:r>
            <w:r w:rsidR="00580C49" w:rsidRPr="008D000C">
              <w:rPr>
                <w:noProof/>
                <w:sz w:val="22"/>
                <w:szCs w:val="22"/>
              </w:rPr>
              <w:t>(Céspedes et al., 2008)</w:t>
            </w:r>
            <w:r w:rsidRPr="008D000C">
              <w:rPr>
                <w:sz w:val="22"/>
                <w:szCs w:val="22"/>
                <w:lang w:val="es-CL"/>
              </w:rPr>
              <w:fldChar w:fldCharType="end"/>
            </w:r>
          </w:p>
        </w:tc>
      </w:tr>
      <w:tr w:rsidR="008D000C" w:rsidRPr="008D000C" w14:paraId="3055F75E" w14:textId="77777777" w:rsidTr="008B3E63">
        <w:tc>
          <w:tcPr>
            <w:tcW w:w="2829" w:type="dxa"/>
            <w:vMerge/>
            <w:tcBorders>
              <w:left w:val="single" w:sz="4" w:space="0" w:color="000000"/>
              <w:right w:val="single" w:sz="4" w:space="0" w:color="000000"/>
            </w:tcBorders>
            <w:shd w:val="clear" w:color="auto" w:fill="auto"/>
            <w:vAlign w:val="center"/>
          </w:tcPr>
          <w:p w14:paraId="71013B57"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4E780F" w14:textId="683C5209" w:rsidR="00D42F0A" w:rsidRPr="008D000C" w:rsidRDefault="00D42F0A" w:rsidP="00967FE0">
            <w:pPr>
              <w:spacing w:before="0" w:after="160" w:line="259" w:lineRule="auto"/>
              <w:rPr>
                <w:sz w:val="22"/>
                <w:szCs w:val="22"/>
              </w:rPr>
            </w:pPr>
            <w:r w:rsidRPr="008D000C">
              <w:rPr>
                <w:sz w:val="22"/>
                <w:szCs w:val="22"/>
              </w:rPr>
              <w:t>Cognitive deficit prevention in rats after chronic exposure to ozon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60B03C" w14:textId="5811EA8E" w:rsidR="00D42F0A" w:rsidRPr="008D000C" w:rsidRDefault="00D42F0A" w:rsidP="00967FE0">
            <w:pPr>
              <w:spacing w:before="0" w:after="160" w:line="259" w:lineRule="auto"/>
              <w:rPr>
                <w:sz w:val="22"/>
                <w:szCs w:val="22"/>
                <w:lang w:val="es-CL"/>
              </w:rPr>
            </w:pPr>
            <w:r w:rsidRPr="008D000C">
              <w:rPr>
                <w:sz w:val="22"/>
                <w:szCs w:val="22"/>
                <w:lang w:val="es-CL"/>
              </w:rPr>
              <w:fldChar w:fldCharType="begin" w:fldLock="1"/>
            </w:r>
            <w:r w:rsidR="006D6351" w:rsidRPr="008D000C">
              <w:rPr>
                <w:sz w:val="22"/>
                <w:szCs w:val="22"/>
              </w:rPr>
              <w:instrText>ADDIN CSL_CITATION {"citationItems":[{"id":"ITEM-1","itemData":{"DOI":"10.1080/1028415X.2019.1645438","ISSN":"1028-415X","author":[{"dropping-particle":"","family":"Bribiesca-Cruz","given":"Iván","non-dropping-particle":"","parse-names":false,"suffix":""},{"dropping-particle":"","family":"Moreno","given":"Diego A","non-dropping-particle":"","parse-names":false,"suffix":""},{"dropping-particle":"","family":"García-Viguera","given":"Cristina","non-dropping-particle":"","parse-names":false,"suffix":""},{"dropping-particle":"","family":"Gallardo","given":"Juan Manuel","non-dropping-particle":"","parse-names":false,"suffix":""},{"dropping-particle":"","family":"Segura-Uribe","given":"Julia J","non-dropping-particle":"","parse-names":false,"suffix":""},{"dropping-particle":"","family":"Pinto-Almazán","given":"Rodolfo","non-dropping-particle":"","parse-names":false,"suffix":""},{"dropping-particle":"","family":"Guerra-Araiza","given":"Christian","non-dropping-particle":"","parse-names":false,"suffix":""}],"container-title":"Nutritional Neuroscience","id":"ITEM-1","issue":"6","issued":{"date-parts":[["2021","6","3"]]},"note":"doi: 10.1080/1028415X.2019.1645438","page":"477-489","publisher":"Taylor &amp; Francis","title":"Maqui berry (Aristotelia chilensis) extract improves memory and decreases oxidative stress in male rat brain exposed to ozone","type":"article-journal","volume":"24"},"uris":["http://www.mendeley.com/documents/?uuid=ebde2dca-fd48-4a0c-a1b6-9c8f5aff5036"]}],"mendeley":{"formattedCitation":"(Bribiesca-Cruz et al., 2021)","plainTextFormattedCitation":"(Bribiesca-Cruz et al., 2021)","previouslyFormattedCitation":"(Bribiesca-Cruz et al., 2021)"},"properties":{"noteIndex":0},"schema":"https://github.com/citation-style-language/schema/raw/master/csl-citation.json"}</w:instrText>
            </w:r>
            <w:r w:rsidRPr="008D000C">
              <w:rPr>
                <w:sz w:val="22"/>
                <w:szCs w:val="22"/>
                <w:lang w:val="es-CL"/>
              </w:rPr>
              <w:fldChar w:fldCharType="separate"/>
            </w:r>
            <w:r w:rsidR="00580C49" w:rsidRPr="008D000C">
              <w:rPr>
                <w:noProof/>
                <w:sz w:val="22"/>
                <w:szCs w:val="22"/>
                <w:lang w:val="es-CL"/>
              </w:rPr>
              <w:t>(Bribiesca-Cruz et al., 2021)</w:t>
            </w:r>
            <w:r w:rsidRPr="008D000C">
              <w:rPr>
                <w:sz w:val="22"/>
                <w:szCs w:val="22"/>
                <w:lang w:val="es-CL"/>
              </w:rPr>
              <w:fldChar w:fldCharType="end"/>
            </w:r>
          </w:p>
        </w:tc>
      </w:tr>
      <w:tr w:rsidR="008D000C" w:rsidRPr="008D000C" w14:paraId="0BC98EDE" w14:textId="77777777" w:rsidTr="008B3E63">
        <w:tc>
          <w:tcPr>
            <w:tcW w:w="2829" w:type="dxa"/>
            <w:vMerge/>
            <w:tcBorders>
              <w:left w:val="single" w:sz="4" w:space="0" w:color="000000"/>
              <w:right w:val="single" w:sz="4" w:space="0" w:color="000000"/>
            </w:tcBorders>
            <w:shd w:val="clear" w:color="auto" w:fill="auto"/>
            <w:vAlign w:val="center"/>
          </w:tcPr>
          <w:p w14:paraId="5FA241E4" w14:textId="77777777" w:rsidR="00D42F0A" w:rsidRPr="008D000C" w:rsidRDefault="00D42F0A" w:rsidP="00967FE0">
            <w:pPr>
              <w:spacing w:before="0" w:after="160" w:line="259" w:lineRule="auto"/>
              <w:rPr>
                <w:i/>
                <w:sz w:val="22"/>
                <w:szCs w:val="22"/>
                <w:highlight w:val="yellow"/>
                <w:lang w:val="es-CL"/>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C6B24C" w14:textId="24641F35" w:rsidR="00D42F0A" w:rsidRPr="008D000C" w:rsidRDefault="00D42F0A" w:rsidP="00967FE0">
            <w:pPr>
              <w:spacing w:before="0" w:after="160" w:line="259" w:lineRule="auto"/>
              <w:rPr>
                <w:sz w:val="22"/>
                <w:szCs w:val="22"/>
              </w:rPr>
            </w:pPr>
            <w:r w:rsidRPr="008D000C">
              <w:rPr>
                <w:sz w:val="22"/>
                <w:szCs w:val="22"/>
              </w:rPr>
              <w:t>Hypoglycemic effect on obese hyperglycemic mice and prediabetic individual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B31215" w14:textId="60D49ACF"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lang w:val="es-CL"/>
              </w:rPr>
              <w:instrText>ADDIN CSL_CITATION {"citationItems":[{"id":"ITEM-1","itemData":{"DOI":"10.1155/2016/9070537","ISSN":"2314-6133","abstract":"Delphinidin anthocyanins have previously been associated with the inhibition of glucose absorption. Blood glucose lowering effects have been ascribed to maqui berry (&lt;i&gt;Aristotelia chilensis&lt;/i&gt;) extracts in humans after boiled rice consumption. In this study, we aimed to explore whether a standardized delphinidin-rich extract from maqui berry (Delphinol) affects glucose metabolism in prediabetic humans based on glycemia and insulinemia curves obtained from an oral glucose tolerance test (OGTT) after a challenge with pure glucose. Volunteers underwent four consecutive OGTTs with at least one week washout period, in which different doses of Delphinol were administered one hour before glucose intake. Delphinol significantly and dose-dependently lowered basal glycemia and insulinemia. Lower doses delayed postprandial glycemic and insulinemic peaks, while higher doses reversed this tendency. Glycemia peaks were dose-dependently lowered, while insulinemia peaks were higher for the lowest dose and lower for other doses. The total glucose available in blood was unaffected by treatments, while the total insulin availability was increased by low doses and decreased by the highest dose. Taken together, these open exploratory results suggest that Delphinol could be acting through three possible mechanisms: by inhibition of intestinal glucose transporters, by an incretin-mediated effect, or by improving insulin sensitivity.","author":[{"dropping-particle":"","family":"Alvarado","given":"Jorge L","non-dropping-particle":"","parse-names":false,"suffix":""},{"dropping-particle":"","family":"Leschot","given":"Andrés","non-dropping-particle":"","parse-names":false,"suffix":""},{"dropping-particle":"","family":"Olivera-Nappa","given":"Álvaro","non-dropping-particle":"","parse-names":false,"suffix":""},{"dropping-particle":"","family":"Salgado","given":"Ana-María","non-dropping-particle":"","parse-names":false,"suffix":""},{"dropping-particle":"","family":"Rioseco","given":"Hernán","non-dropping-particle":"","parse-names":false,"suffix":""},{"dropping-particle":"","family":"Lyon","given":"Carolina","non-dropping-particle":"","parse-names":false,"suffix":""},{"dropping-particle":"","family":"Vigil","given":"Pilar","non-dropping-particle":"","parse-names":false,"suffix":""}],"container-title":"BioMed Research International","editor":[{"dropping-particle":"","family":"Hernandez-Ledesma","given":"Blanca","non-dropping-particle":"","parse-names":false,"suffix":""}],"id":"ITEM-1","issued":{"date-parts":[["2016"]]},"page":"9070537","publisher":"Hindawi Publishing Corporation","title":"Delphinidin-Rich Maqui Berry Extract (Delphinol®) Lowers Fasting and Postprandial Glycemia and Insulinemia in Prediabetic Individuals during Oral Glucose Tolerance Tests","type":"article-journal","volume":"2016"},"uris":["http://www.mendeley.com/documents/?uuid=d9c06f34-ff97-477e-b36e-1511b27a5825"]},{"id":"ITEM-2","itemData":{"DOI":"10.3390/antiox8090360","ISBN":"2076-3921","abstract":"Maqui (Aristotelia Chilensis) berry features a unique profile of anthocyanidins that includes high amounts of delphinidin-3-O-sambubioside-5-O-glucoside and delphinidin-3-O-sambubioside and has shown positive effects on fasting glucose and insulin levels in humans and murine models of type 2 diabetes and obesity. The molecular mechanisms underlying the impact of maqui on the onset and development of the obese phenotype and insulin resistance was investigated in high fat diet-induced obese mice supplemented with a lyophilized maqui berry. Maqui-dietary supplemented animals showed better insulin response and decreased weight gain but also a differential expression of genes involved in de novo lipogenesis, fatty acid oxidation, multilocular lipid droplet formation and thermogenesis in subcutaneous white adipose tissue (scWAT). These changes correlated with an increased expression of the carbohydrate response element binding protein b (Chrebpb), the sterol regulatory binding protein 1c (Srebp1c) and Cellular repressor of adenovirus early region 1A–stimulated genes 1 (Creg1) and an improvement in the fibroblast growth factor 21 (FGF21) signaling. Our evidence suggests that maqui dietary supplementation activates the induction of fuel storage and thermogenesis characteristic of a brown-like phenotype in scWAT and counteracts the unhealthy metabolic impact of an HFD. This induction constitutes a putative strategy to prevent/treat diet-induced obesity and its associated comorbidities.","author":[{"dropping-particle":"","family":"Sandoval","given":"Viviana","non-dropping-particle":"","parse-names":false,"suffix":""},{"dropping-particle":"","family":"Femenias","given":"Antoni","non-dropping-particle":"","parse-names":false,"suffix":""},{"dropping-particle":"","family":"Martínez-Garza","given":"Úrsula","non-dropping-particle":"","parse-names":false,"suffix":""},{"dropping-particle":"","family":"Sanz-Lamora","given":"Hèctor","non-dropping-particle":"","parse-names":false,"suffix"</w:instrText>
            </w:r>
            <w:r w:rsidR="006D6351" w:rsidRPr="008D000C">
              <w:rPr>
                <w:sz w:val="22"/>
                <w:szCs w:val="22"/>
              </w:rPr>
              <w:instrText>:""},{"dropping-particle":"","family":"Castagnini","given":"Juan M","non-dropping-particle":"","parse-names":false,"suffix":""},{"dropping-particle":"","family":"Quifer-Rada","given":"Paola","non-dropping-particle":"","parse-names":false,"suffix":""},{"dropping-particle":"","family":"Lamuela-Raventós","given":"Rosa M","non-dropping-particle":"","parse-names":false,"suffix":""},{"dropping-particle":"","family":"Marrero","given":"Pedro F","non-dropping-particle":"","parse-names":false,"suffix":""},{"dropping-particle":"","family":"Haro","given":"Diego","non-dropping-particle":"","parse-names":false,"suffix":""},{"dropping-particle":"","family":"Relat","given":"Joana","non-dropping-particle":"","parse-names":false,"suffix":""}],"container-title":"Antioxidants","id":"ITEM-2","issue":"9","issued":{"date-parts":[["2019"]]},"title":"Lyophilized Maqui (Aristotelia chilensis) Berry Induces Browning in the Subcutaneous White Adipose Tissue and Ameliorates the Insulin Resistance in High Fat Diet-Induced Obese Mice","type":"article","volume":"8"},"uris":["http://www.mendeley.com/documents/?uuid=5f96e5d1-a733-49d9-840c-53551eb2dd71"]}],"mendeley":{"formattedCitation":"(Alvarado et al., 2016; Sandoval et al., 2019)","plainTextFormattedCitation":"(Alvarado et al., 2016; Sandoval et al., 2019)","previouslyFormattedCitation":"(Alvarado et al., 2016; Sandoval et al., 2019)"},"properties":{"noteIndex":0},"schema":"https://github.com/citation-style-language/schema/raw/master/csl-citation.json"}</w:instrText>
            </w:r>
            <w:r w:rsidRPr="008D000C">
              <w:rPr>
                <w:sz w:val="22"/>
                <w:szCs w:val="22"/>
                <w:lang w:val="es-CL"/>
              </w:rPr>
              <w:fldChar w:fldCharType="separate"/>
            </w:r>
            <w:r w:rsidR="00580C49" w:rsidRPr="008D000C">
              <w:rPr>
                <w:noProof/>
                <w:sz w:val="22"/>
                <w:szCs w:val="22"/>
              </w:rPr>
              <w:t>(Alvarado et al., 2016; Sandoval et al., 2019)</w:t>
            </w:r>
            <w:r w:rsidRPr="008D000C">
              <w:rPr>
                <w:sz w:val="22"/>
                <w:szCs w:val="22"/>
                <w:lang w:val="es-CL"/>
              </w:rPr>
              <w:fldChar w:fldCharType="end"/>
            </w:r>
          </w:p>
        </w:tc>
      </w:tr>
      <w:tr w:rsidR="008D000C" w:rsidRPr="008D000C" w14:paraId="52BF306B" w14:textId="77777777" w:rsidTr="008B3E63">
        <w:tc>
          <w:tcPr>
            <w:tcW w:w="2829" w:type="dxa"/>
            <w:vMerge/>
            <w:tcBorders>
              <w:left w:val="single" w:sz="4" w:space="0" w:color="000000"/>
              <w:right w:val="single" w:sz="4" w:space="0" w:color="000000"/>
            </w:tcBorders>
            <w:shd w:val="clear" w:color="auto" w:fill="auto"/>
            <w:vAlign w:val="center"/>
          </w:tcPr>
          <w:p w14:paraId="7D69FFA6"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8181A2" w14:textId="25CC8591" w:rsidR="00D42F0A" w:rsidRPr="008D000C" w:rsidRDefault="00D42F0A" w:rsidP="00967FE0">
            <w:pPr>
              <w:spacing w:before="0" w:after="160" w:line="259" w:lineRule="auto"/>
              <w:rPr>
                <w:sz w:val="22"/>
                <w:szCs w:val="22"/>
              </w:rPr>
            </w:pPr>
            <w:proofErr w:type="spellStart"/>
            <w:r w:rsidRPr="008D000C">
              <w:rPr>
                <w:sz w:val="22"/>
                <w:szCs w:val="22"/>
              </w:rPr>
              <w:t>Hypoinsulinemic</w:t>
            </w:r>
            <w:proofErr w:type="spellEnd"/>
            <w:r w:rsidRPr="008D000C">
              <w:rPr>
                <w:sz w:val="22"/>
                <w:szCs w:val="22"/>
              </w:rPr>
              <w:t xml:space="preserve"> effect on prediabetic individual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570749" w14:textId="0E5E8975"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1155/2016/9070537","ISSN":"2314-6133","abstract":"Delphinidin anthocyanins have previously been associated with the inhibition of glucose absorption. Blood glucose lowering effects have been ascribed to maqui berry (&lt;i&gt;Aristotelia chilensis&lt;/i&gt;) extracts in humans after boiled rice consumption. In this study, we aimed to explore whether a standardized delphinidin-rich extract from maqui berry (Delphinol) affects glucose metabolism in prediabetic humans based on glycemia and insulinemia curves obtained from an oral glucose tolerance test (OGTT) after a challenge with pure glucose. Volunteers underwent four consecutive OGTTs with at least one week washout period, in which different doses of Delphinol were administered one hour before glucose intake. Delphinol significantly and dose-dependently lowered basal glycemia and insulinemia. Lower doses delayed postprandial glycemic and insulinemic peaks, while higher doses reversed this tendency. Glycemia peaks were dose-dependently lowered, while insulinemia peaks were higher for the lowest dose and lower for other doses. The total glucose available in blood was unaffected by treatments, while the total insulin availability was increased by low doses and decreased by the highest dose. Taken together, these open exploratory results suggest that Delphinol could be acting through three possible mechanisms: by inhibition of intestinal glucose transporters, by an incretin-mediated effect, or by improving insulin sensitivity.","author":[{"dropping-particle":"","family":"Alvarado","given":"Jorge L","non-dropping-particle":"","parse-names":false,"suffix":""},{"dropping-particle":"","family":"Leschot","given":"Andrés","non-dropping-particle":"","parse-names":false,"suffix":""},{"dropping-particle":"","family":"Olivera-Nappa","given":"Álvaro","non-dropping-particle":"","parse-names":false,"suffix":""},{"dropping-particle":"","family":"Salgado","given":"Ana-María","non-dropping-particle":"","parse-names":false,"suffix":""},{"dropping-particle":"","family":"Rioseco","given":"Hernán","non-dropping-particle":"","parse-names":false,"suffix":""},{"dropping-particle":"","family":"Lyon","given":"Carolina","non-dropping-particle":"","parse-names":false,"suffix":""},{"dropping-particle":"","family":"Vigil","given":"Pilar","non-dropping-particle":"","parse-names":false,"suffix":""}],"container-title":"BioMed Research International","editor":[{"dropping-particle":"","family":"Hernandez-Ledesma","given":"Blanca","non-dropping-particle":"","parse-names":false,"suffix":""}],"id":"ITEM-1","issued":{"date-parts":[["2016"]]},"page":"9070537","publisher":"Hindawi Publishing Corporation","title":"Delphinidin-Rich Maqui Berry Extract (Delphinol®) Lowers Fasting and Postprandial Glycemia and Insulinemia in Prediabetic Individuals during Oral Glucose Tolerance Tests","type":"article-journal","volume":"2016"},"uris":["http://www.mendeley.com/documents/?uuid=d9c06f34-ff97-477e-b36e-1511b27a5825"]}],"mendeley":{"formattedCitation":"(Alvarado et al., 2016)","plainTextFormattedCitation":"(Alvarado et al., 2016)","previouslyFormattedCitation":"(Alvarado et al., 2016)"},"properties":{"noteIndex":0},"schema":"https://github.com/citation-style-language/schema/raw/master/csl-citation.json"}</w:instrText>
            </w:r>
            <w:r w:rsidRPr="008D000C">
              <w:rPr>
                <w:sz w:val="22"/>
                <w:szCs w:val="22"/>
                <w:lang w:val="es-CL"/>
              </w:rPr>
              <w:fldChar w:fldCharType="separate"/>
            </w:r>
            <w:r w:rsidR="00580C49" w:rsidRPr="008D000C">
              <w:rPr>
                <w:noProof/>
                <w:sz w:val="22"/>
                <w:szCs w:val="22"/>
              </w:rPr>
              <w:t>(Alvarado et al., 2016)</w:t>
            </w:r>
            <w:r w:rsidRPr="008D000C">
              <w:rPr>
                <w:sz w:val="22"/>
                <w:szCs w:val="22"/>
                <w:lang w:val="es-CL"/>
              </w:rPr>
              <w:fldChar w:fldCharType="end"/>
            </w:r>
          </w:p>
        </w:tc>
      </w:tr>
      <w:tr w:rsidR="008D000C" w:rsidRPr="008D000C" w14:paraId="4279D02B" w14:textId="77777777" w:rsidTr="008B3E63">
        <w:tc>
          <w:tcPr>
            <w:tcW w:w="2829" w:type="dxa"/>
            <w:vMerge/>
            <w:tcBorders>
              <w:left w:val="single" w:sz="4" w:space="0" w:color="000000"/>
              <w:right w:val="single" w:sz="4" w:space="0" w:color="000000"/>
            </w:tcBorders>
            <w:shd w:val="clear" w:color="auto" w:fill="auto"/>
            <w:vAlign w:val="center"/>
          </w:tcPr>
          <w:p w14:paraId="6DFB2194"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44225A" w14:textId="4F8E5690" w:rsidR="0043616E" w:rsidRPr="008D000C" w:rsidRDefault="00D42F0A" w:rsidP="008B3E63">
            <w:pPr>
              <w:spacing w:before="0" w:after="160" w:line="259" w:lineRule="auto"/>
              <w:rPr>
                <w:sz w:val="22"/>
                <w:szCs w:val="22"/>
              </w:rPr>
            </w:pPr>
            <w:r w:rsidRPr="008D000C">
              <w:rPr>
                <w:sz w:val="22"/>
                <w:szCs w:val="22"/>
              </w:rPr>
              <w:t xml:space="preserve">Inhibition of α-amylase, α-glucosidase, aldose reductase and pancreatic lipase </w:t>
            </w:r>
            <w:r w:rsidRPr="008D000C">
              <w:rPr>
                <w:i/>
                <w:sz w:val="22"/>
                <w:szCs w:val="22"/>
              </w:rPr>
              <w:t>in vitr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E6ACA4" w14:textId="7E7333F5"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10.3390/plants11202772","ISBN":"2223-7747","abstract":"Aristotelia chilensis is a plant whose fruit is considered a powerful natural antioxidant. During the last years, some investigations of the fruit have been carried out, finding antioxidant properties in the juice or the phenolic fraction. The antioxidant properties of the plant are useful in the inhibition of enzymes related to diabetes such as pancreatic aldose reductase and alpha-amylase. Because many synthetic drugs used today have limitations and potentially harmful side effects, the use of naturally occurring compounds, such as flavonoids, is clinically attractive. In this study, the characterization of aqueous extracts of fruits and in vitro plants of A. chilensis was carried out based on their content of anthocyanins and total phenols, the antioxidant capacity by the antiradical activity 2,2-diphenyl-1-picrilhydrazil (DPPH), and the profile of anthocyanins and other phenolic compounds by liquid chromatography coupled to mass spectrometry (LC-MS/MS). Subsequently, the effect of these extracts on the inhibition of bovine aldose reductase and pancreatic alpha-amylase enzymes was determined. According to our results, extracts of fruits and in vitro plants of A. chilensis achieved inhibition of the bovine aldose reductase enzyme of 85.54 &amp;plusmn; 1.86% and 75.67 &amp;plusmn; 1.21%, respectively. Likewise, the percentage of inhibition of the pancreatic alpha-amylase enzyme for fruit extracts was 29.64 &amp;plusmn; 0.63%, while for in vitro plant extracts it was 47.66 &amp;plusmn; 0.66%. The antioxidant and enzymatic inhibition activity of the extracts were related to the content of anthocyanins, such as delphinidin and cyanidin glycosides as well as the phenols derived from quercetin, myricetin, and kaempferol. The results obtained allow us to suggest that the in vitro culture of plants of A. chilensis represents a viable biotechnological alternative to obtain phenolic compounds for the inhibition of aldose reductase and pancreatic alpha-amylase enzymes.","author":[{"dropping-particle":"","family":"Pineda","given":"Adriana","non-dropping-particle":"","parse-names":false,"suffix":""},{"dropping-particle":"","family":"Arenas","given":"Andrea","non-dropping-particle":"","parse-names":false,"suffix":""},{"dropping-particle":"","family":"Balmaceda","given":"Juan","non-dropping-particle":"","parse-names":false,"suffix":""},{"dropping-particle":"","family":"Zúñiga","given":"Gustavo E","non-dropping-particle":"","parse-names":false,"suffix":""}],"container-title":"Plants","id":"ITEM-1","issue":"20","issued":{"date-parts":[["2022"]]},"title":"Extracts of Fruits and Plants Cultivated In Vitro of Aristotelia chilensis (Mol.) Stuntz Show Inhibitory Activity of Aldose Reductase and Pancreatic Alpha-Amylase Enzymes","type":"article","volume":"11"},"uris":["http://www.mendeley.com/documents/?uuid=cf3eebc6-1f39-4b48-aa76-f853675b36f4"]},{"id":"ITEM-2","itemData":{"DOI":"doi:10.1021/bk-2012-1109.ch006","ISBN":"9780841227460","author":[{"dropping-particle":"","family":"Schreckinger","given":"Maria","non-dropping-particle":"","parse-names":false,"suffix":""},{"dropping-particle":"","family":"Lila","given":"Mary Ann","non-dropping-particle":"","parse-names":false,"suffix":""},{"dropping-particle":"","family":"Yousef","given":"Gad","non-dropping-particle":"","parse-names":false,"suffix":""},{"dropping-particle":"","family":"Mejia","given":"Elvira","non-dropping-particle":"de","parse-names":false,"suffix":""}],"collection-title":"ACS Symposium Series","container-title":"Hispanic Foods: Chemistry and Bioactive Compounds","id":"ITEM-2","issued":{"date-parts":[["2012","1","1"]]},"note":"doi:10.1021/bk-2012-1109.ch006","page":"6-71","publisher":"American Chemical Society","title":"Inhibition of α-Glucosidase and α-Amylase by Vaccinium floribundum and Aristotelia chilensis Proanthocyanidins","type":"chapter","volume":"1109"},"uris":["http://www.mendeley.com/documents/?uuid=00f67faf-c4bb-4dcb-bc1f-3b8fe31c54a9"]},{"id":"ITEM-3","itemData":{"DOI":"https://doi.org/10.1016/j.jff.2013.12.025","ISSN":"1756-4646","abstract":"This work aimed to provide a thorough description of the polyphenolic composition of five Latin-American fruits of increasing interest, which have certain anti-diabetic effects (açaí, maqui, Cape gooseberry, papaya and noni), and to correlate their antioxidant capacity and anti-diabesity activities (lipase and α-glucosidase inhibition), and examine their potential use by the food industry. The phytochemical profiling of the fruits revealed a wide range of bioactive phenolics. The inhibition of pancreatic lipase was significant for maqui, and maqui and papaya were the best inhibitors of α-glucosidase. Regarding the DPPH, ABTS+ and FRAP assays, maqui berries displayed the highest activity. The ORAC method and the superoxide radical scavenging assays revealed maqui and açaí as the best performers. These Latin-American fruits are of great value regarding nutrition and health benefits, and the development of products for the control of diabetes and obesity.","author":[{"dropping-particle":"","family":"Gironés-Vilaplana","given":"Amadeo","non-dropping-particle":"","parse-names":false,"suffix":""},{"dropping-particle":"","family":"Baenas","given":"Nieves","non-dropping-particle":"","parse-names":false,"suffix":""},{"dropping-particle":"","family":"Villaño","given":"Debora","non-dropping-particle":"","parse-names":false,"suffix":""},{"dropping-particle":"","family":"Speisky","given":"Hernan","non-dropping-particle":"","parse-names":false,"suffix":""},{"dropping-particle":"","family":"García-Viguera","given":"Cristina","non-dropping-particle":"","parse-names":false,"suffix":""},{"dropping-particle":"","family":"Moreno","given":"Diego A","non-dropping-particle":"","parse-names":false,"suffix":""}],"container-title":"Journal of Functional Foods","id":"ITEM-3","issued":{"date-parts":[["2014"]]},"page":"599-608","title":"Evaluation of Latin-American fruits rich in phytochemicals with biological effects","type":"article-journal","volume":"7"},"uris":["http://www.mendeley.com/documents/?uuid=2881825b-1d21-4cab-a1fb-7da5c8b13bb8"]}],"mendeley":{"formattedCitation":"(Schreckinger et al., 2012; Gironés-Vilaplana et al., 2014; Pineda et al., 2022)","plainTextFormattedCitation":"(Schreckinger et al., 2012; Gironés-Vilaplana et al., 2014; Pineda et al., 2022)","previouslyFormattedCitation":"(Gironés-Vilaplana et al., 2014; Pineda et al., 2022; Schreckinger et al., 2012)"},"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Schreckinger et al., 2012; Gironés-Vilaplana et al., 2014; Pineda et al., 2022)</w:t>
            </w:r>
            <w:r w:rsidRPr="008D000C">
              <w:rPr>
                <w:sz w:val="22"/>
                <w:szCs w:val="22"/>
                <w:lang w:val="es-CL"/>
              </w:rPr>
              <w:fldChar w:fldCharType="end"/>
            </w:r>
          </w:p>
        </w:tc>
      </w:tr>
      <w:tr w:rsidR="008D000C" w:rsidRPr="008D000C" w14:paraId="6431E113" w14:textId="77777777" w:rsidTr="008B3E63">
        <w:tc>
          <w:tcPr>
            <w:tcW w:w="2829" w:type="dxa"/>
            <w:vMerge/>
            <w:tcBorders>
              <w:left w:val="single" w:sz="4" w:space="0" w:color="000000"/>
              <w:right w:val="single" w:sz="4" w:space="0" w:color="000000"/>
            </w:tcBorders>
            <w:shd w:val="clear" w:color="auto" w:fill="auto"/>
            <w:vAlign w:val="center"/>
          </w:tcPr>
          <w:p w14:paraId="03EE0B30"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2FD274" w14:textId="2B71535C" w:rsidR="00D42F0A" w:rsidRPr="008D000C" w:rsidRDefault="00D42F0A" w:rsidP="00967FE0">
            <w:pPr>
              <w:spacing w:before="0" w:after="160" w:line="259" w:lineRule="auto"/>
              <w:rPr>
                <w:sz w:val="22"/>
                <w:szCs w:val="22"/>
              </w:rPr>
            </w:pPr>
            <w:r w:rsidRPr="008D000C">
              <w:rPr>
                <w:sz w:val="22"/>
                <w:szCs w:val="22"/>
              </w:rPr>
              <w:t>Inhibition of DBNB-induced atopic dermatitis indications in mic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A997CF" w14:textId="5DCE0A3B"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ISSN":"0125-877X","author":[{"dropping-particle":"","family":"Moon","given":"Hyun-Deok","non-dropping-particle":"","parse-names":false,"suffix":""},{"dropping-particle":"","family":"Kim","given":"Bae-Hwan","non-dropping-particle":"","parse-names":false,"suffix":""}],"container-title":"Asian Pacific Journal of Allergy and Immunology","id":"ITEM-1","issue":"3","issued":{"date-parts":[["2020"]]},"page":"190-199","publisher":"The Allergy and Immunology Society","title":"Inhibitory effects of Aristotelia chilensis water extract on 2, 4-Dinitrochlorobenzene induced atopic-like dermatitis in BALB/c Mice","type":"article-journal","volume":"38"},"uris":["http://www.mendeley.com/documents/?uuid=207ef117-d15a-433e-af83-ec8e906b79a4"]}],"mendeley":{"formattedCitation":"(Moon and Kim, 2020)","plainTextFormattedCitation":"(Moon and Kim, 2020)","previouslyFormattedCitation":"(Moon and Kim, 2020)"},"properties":{"noteIndex":0},"schema":"https://github.com/citation-style-language/schema/raw/master/csl-citation.json"}</w:instrText>
            </w:r>
            <w:r w:rsidRPr="008D000C">
              <w:rPr>
                <w:sz w:val="22"/>
                <w:szCs w:val="22"/>
                <w:lang w:val="es-CL"/>
              </w:rPr>
              <w:fldChar w:fldCharType="separate"/>
            </w:r>
            <w:r w:rsidR="00580C49" w:rsidRPr="008D000C">
              <w:rPr>
                <w:noProof/>
                <w:sz w:val="22"/>
                <w:szCs w:val="22"/>
              </w:rPr>
              <w:t>(Moon and Kim, 2020)</w:t>
            </w:r>
            <w:r w:rsidRPr="008D000C">
              <w:rPr>
                <w:sz w:val="22"/>
                <w:szCs w:val="22"/>
                <w:lang w:val="es-CL"/>
              </w:rPr>
              <w:fldChar w:fldCharType="end"/>
            </w:r>
          </w:p>
        </w:tc>
      </w:tr>
      <w:tr w:rsidR="008D000C" w:rsidRPr="008D000C" w14:paraId="36B353F3" w14:textId="77777777" w:rsidTr="008B3E63">
        <w:tc>
          <w:tcPr>
            <w:tcW w:w="2829" w:type="dxa"/>
            <w:vMerge/>
            <w:tcBorders>
              <w:left w:val="single" w:sz="4" w:space="0" w:color="000000"/>
              <w:right w:val="single" w:sz="4" w:space="0" w:color="000000"/>
            </w:tcBorders>
            <w:shd w:val="clear" w:color="auto" w:fill="auto"/>
            <w:vAlign w:val="center"/>
          </w:tcPr>
          <w:p w14:paraId="272849C9"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A374B7" w14:textId="107DDF3E" w:rsidR="00D42F0A" w:rsidRPr="008D000C" w:rsidRDefault="00D42F0A" w:rsidP="00967FE0">
            <w:pPr>
              <w:spacing w:before="0" w:after="160" w:line="259" w:lineRule="auto"/>
              <w:rPr>
                <w:sz w:val="22"/>
                <w:szCs w:val="22"/>
              </w:rPr>
            </w:pPr>
            <w:r w:rsidRPr="008D000C">
              <w:rPr>
                <w:sz w:val="22"/>
                <w:szCs w:val="22"/>
              </w:rPr>
              <w:t xml:space="preserve">Inhibition of COX-2 and </w:t>
            </w:r>
            <w:proofErr w:type="spellStart"/>
            <w:r w:rsidRPr="008D000C">
              <w:rPr>
                <w:sz w:val="22"/>
                <w:szCs w:val="22"/>
              </w:rPr>
              <w:t>iNOS</w:t>
            </w:r>
            <w:proofErr w:type="spellEnd"/>
            <w:r w:rsidRPr="008D000C">
              <w:rPr>
                <w:sz w:val="22"/>
                <w:szCs w:val="22"/>
              </w:rPr>
              <w:t xml:space="preserve"> protein expression in RAW 264.7 macrophages </w:t>
            </w:r>
            <w:r w:rsidRPr="008D000C">
              <w:rPr>
                <w:b/>
                <w:bCs/>
                <w:sz w:val="22"/>
                <w:szCs w:val="22"/>
              </w:rPr>
              <w:t>(fermented and not fermented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C1825F" w14:textId="59A31710" w:rsidR="00D42F0A" w:rsidRPr="008D000C" w:rsidRDefault="009C6F8F" w:rsidP="00967FE0">
            <w:pPr>
              <w:spacing w:before="0" w:after="160" w:line="259" w:lineRule="auto"/>
              <w:rPr>
                <w:sz w:val="22"/>
                <w:szCs w:val="22"/>
              </w:rPr>
            </w:pPr>
            <w:r w:rsidRPr="008D000C">
              <w:rPr>
                <w:sz w:val="22"/>
                <w:szCs w:val="22"/>
              </w:rPr>
              <w:fldChar w:fldCharType="begin" w:fldLock="1"/>
            </w:r>
            <w:r w:rsidR="00F83D95">
              <w:rPr>
                <w:sz w:val="22"/>
                <w:szCs w:val="22"/>
              </w:rPr>
              <w:instrText>ADDIN CSL_CITATION {"citationItems":[{"id":"ITEM-1","itemData":{"DOI":"doi:10.1021/bk-2012-1093.ch006","ISBN":"9780841226647","author":[{"dropping-particle":"","family":"Wang","given":"Jin Zhi","non-dropping-particle":"","parse-names":false,"suffix":""},{"dropping-particle":"","family":"Yousef","given":"Gad G","non-dropping-particle":"","parse-names":false,"suffix":""},{"dropping-particle":"","family":"Rogers","given":"Randy B","non-dropping-particle":"","parse-names":false,"suffix":""},{"dropping-particle":"","family":"Gonzalez de Mejia","given":"Elvira","non-dropping-particle":"","parse-names":false,"suffix":""},{"dropping-particle":"","family":"Raskin","given":"Ilya","non-dropping-particle":"","parse-names":false,"suffix":""},{"dropping-particle":"","family":"Lila","given":"Mary Ann","non-dropping-particle":"","parse-names":false,"suffix":""}],"collection-title":"ACS Symposium Series","container-title":"Emerging Trends in Dietary Components for Preventing and Combating Disease","id":"ITEM-1","issued":{"date-parts":[["2012","1","1"]]},"note":"doi:10.1021/bk-2012-1093.ch006","page":"6-95","publisher":"American Chemical Society","title":"Maqui Berry (Aristotelia chilensis) Juices Fermented with Yeasts: Effects on Phenolic Composition, Antioxidant Capacity, and iNOS and COX-2 Protein Expression","type":"chapter","volume":"1093"},"uris":["http://www.mendeley.com/documents/?uuid=857b81d3-2c44-4023-a133-3e1c77a4b2fe"]}],"mendeley":{"formattedCitation":"(Wang et al., 2012)","plainTextFormattedCitation":"(Wang et al., 2012)","previouslyFormattedCitation":"(Wang et al., 2012)"},"properties":{"noteIndex":0},"schema":"https://github.com/citation-style-language/schema/raw/master/csl-citation.json"}</w:instrText>
            </w:r>
            <w:r w:rsidRPr="008D000C">
              <w:rPr>
                <w:sz w:val="22"/>
                <w:szCs w:val="22"/>
              </w:rPr>
              <w:fldChar w:fldCharType="separate"/>
            </w:r>
            <w:r w:rsidRPr="008D000C">
              <w:rPr>
                <w:noProof/>
                <w:sz w:val="22"/>
                <w:szCs w:val="22"/>
              </w:rPr>
              <w:t>(Wang et al., 2012)</w:t>
            </w:r>
            <w:r w:rsidRPr="008D000C">
              <w:rPr>
                <w:sz w:val="22"/>
                <w:szCs w:val="22"/>
              </w:rPr>
              <w:fldChar w:fldCharType="end"/>
            </w:r>
          </w:p>
        </w:tc>
      </w:tr>
      <w:tr w:rsidR="008D000C" w:rsidRPr="008D000C" w14:paraId="3A836FD3" w14:textId="77777777" w:rsidTr="008B3E63">
        <w:tc>
          <w:tcPr>
            <w:tcW w:w="2829" w:type="dxa"/>
            <w:vMerge/>
            <w:tcBorders>
              <w:left w:val="single" w:sz="4" w:space="0" w:color="000000"/>
              <w:right w:val="single" w:sz="4" w:space="0" w:color="000000"/>
            </w:tcBorders>
            <w:shd w:val="clear" w:color="auto" w:fill="auto"/>
            <w:vAlign w:val="center"/>
          </w:tcPr>
          <w:p w14:paraId="10DC837A"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AC9A96" w14:textId="1BE6EDB4" w:rsidR="00D42F0A" w:rsidRPr="008D000C" w:rsidRDefault="00D42F0A" w:rsidP="00967FE0">
            <w:pPr>
              <w:spacing w:before="0" w:after="160" w:line="259" w:lineRule="auto"/>
              <w:rPr>
                <w:sz w:val="22"/>
                <w:szCs w:val="22"/>
              </w:rPr>
            </w:pPr>
            <w:r w:rsidRPr="008D000C">
              <w:rPr>
                <w:sz w:val="22"/>
                <w:szCs w:val="22"/>
              </w:rPr>
              <w:t>Inhibition of lipid accumulation in 3T3-L1 adipocyte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B36055" w14:textId="28CF1A1D"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1021/jf100975m","ISSN":"0021-8561","author":[{"dropping-particle":"","family":"Schreckinger","given":"Maria Elisa","non-dropping-particle":"","parse-names":false,"suffix":""},{"dropping-particle":"","family":"Wang","given":"Jinzhi","non-dropping-particle":"","parse-names":false,"suffix":""},{"dropping-particle":"","family":"Yousef","given":"Gad","non-dropping-particle":"","parse-names":false,"suffix":""},{"dropping-particle":"","family":"Lila","given":"Mary Ann","non-dropping-particle":"","parse-names":false,"suffix":""},{"dropping-particle":"","family":"Gonzalez de Mejia","given":"Elvira","non-dropping-particle":"","parse-names":false,"suffix":""}],"container-title":"Journal of Agricultural and Food Chemistry","id":"ITEM-1","issue":"16","issued":{"date-parts":[["2010","8","25"]]},"note":"doi: 10.1021/jf100975m","page":"8966-8976","publisher":"American Chemical Society","title":"Antioxidant Capacity and in Vitro Inhibition of Adipogenesis and Inflammation by Phenolic Extracts of Vaccinium floribundum and Aristotelia chilensis","type":"article-journal","volume":"58"},"uris":["http://www.mendeley.com/documents/?uuid=f2f37db4-201e-400e-ac02-1aef015c7fea"]}],"mendeley":{"formattedCitation":"(Schreckinger et al., 2010)","plainTextFormattedCitation":"(Schreckinger et al., 2010)","previouslyFormattedCitation":"(Schreckinger et al., 2010)"},"properties":{"noteIndex":0},"schema":"https://github.com/citation-style-language/schema/raw/master/csl-citation.json"}</w:instrText>
            </w:r>
            <w:r w:rsidRPr="008D000C">
              <w:rPr>
                <w:sz w:val="22"/>
                <w:szCs w:val="22"/>
                <w:lang w:val="es-CL"/>
              </w:rPr>
              <w:fldChar w:fldCharType="separate"/>
            </w:r>
            <w:r w:rsidR="00580C49" w:rsidRPr="008D000C">
              <w:rPr>
                <w:noProof/>
                <w:sz w:val="22"/>
                <w:szCs w:val="22"/>
              </w:rPr>
              <w:t>(Schreckinger et al., 2010)</w:t>
            </w:r>
            <w:r w:rsidRPr="008D000C">
              <w:rPr>
                <w:sz w:val="22"/>
                <w:szCs w:val="22"/>
                <w:lang w:val="es-CL"/>
              </w:rPr>
              <w:fldChar w:fldCharType="end"/>
            </w:r>
          </w:p>
        </w:tc>
      </w:tr>
      <w:tr w:rsidR="008D000C" w:rsidRPr="008D000C" w14:paraId="45CFD8B1" w14:textId="77777777" w:rsidTr="008B3E63">
        <w:tc>
          <w:tcPr>
            <w:tcW w:w="2829" w:type="dxa"/>
            <w:vMerge/>
            <w:tcBorders>
              <w:left w:val="single" w:sz="4" w:space="0" w:color="000000"/>
              <w:right w:val="single" w:sz="4" w:space="0" w:color="000000"/>
            </w:tcBorders>
            <w:shd w:val="clear" w:color="auto" w:fill="auto"/>
            <w:vAlign w:val="center"/>
          </w:tcPr>
          <w:p w14:paraId="3A161AD2"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0FCFE3" w14:textId="18A43746" w:rsidR="00D42F0A" w:rsidRPr="008D000C" w:rsidRDefault="00D42F0A" w:rsidP="00967FE0">
            <w:pPr>
              <w:spacing w:before="0" w:after="160" w:line="259" w:lineRule="auto"/>
              <w:rPr>
                <w:sz w:val="22"/>
                <w:szCs w:val="22"/>
              </w:rPr>
            </w:pPr>
            <w:r w:rsidRPr="008D000C">
              <w:rPr>
                <w:sz w:val="22"/>
                <w:szCs w:val="22"/>
              </w:rPr>
              <w:t>Inhibition of high-fat diet-induced hepatic lipogenesis in mic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A7435B" w14:textId="26AACB6C"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10.3390/antiox10050637","ISBN":"2076-3921","abstract":"The liver is one of the first organs affected by accumulated ectopic lipids. Increased de novo lipogenesis and excessive triglyceride accumulation in the liver are hallmarks of nonalcoholic fatty liver disease (NAFLD) and are strongly associated with obesity, insulin resistance, and type 2 diabetes. Maqui dietary supplemented diet-induced obese mice showed better insulin response and decreased weight gain. We previously described that these positive effects of maqui are partially due to an induction of a brown-like phenotype in subcutaneous white adipose tissue that correlated with a differential expression of Chrebp target genes. In this work, we aimed to deepen the molecular mechanisms underlying the impact of maqui on the onset and development of the obese phenotype and insulin resistance focusing on liver metabolism. Our results showed that maqui supplementation decreased hepatic steatosis caused by a high-fat diet. Changes in the metabolic profile include a downregulation of the lipogenic liver X receptor (LXR) target genes and of fatty acid oxidation gene expression together with an increase in the expression of small heterodimer partner interacting leucine zipper protein (Smile), a corepressor of the nuclear receptor family. Our data suggest that maqui supplementation regulates lipid handling in liver to counteract the metabolic impact of a high-fat diet.","author":[{"dropping-particle":"","family":"Sandoval","given":"Viviana","non-dropping-particle":"","parse-names":false,"suffix":""},{"dropping-particle":"","family":"Sanz-Lamora","given":"Hèctor","non-dropping-particle":"","parse-names":false,"suffix":""},{"dropping-particle":"","family":"Marrero","given":"Pedro F","non-dropping-particle":"","parse-names":false,"suffix":""},{"dropping-particle":"","family":"Relat","given":"Joana","non-dropping-particle":"","parse-names":false,"suffix":""},{"dropping-particle":"","family":"Haro","given":"Diego","non-dropping-particle":"","parse-names":false,"suffix":""}],"container-title":"Antioxidants","id":"ITEM-1","issue":"5","issued":{"date-parts":[["2021"]]},"title":"Lyophilized Maqui (Aristotelia chilensis) Berry Administration Suppresses High-Fat Diet-Induced Liver Lipogenesis through the Induction of the Nuclear Corepressor SMILE","type":"article","volume":"10"},"uris":["http://www.mendeley.com/documents/?uuid=9a4f5dbb-9cc0-4f36-a937-073fda569a95"]},{"id":"ITEM-2","itemData":{"DOI":"10.3390/molecules26206149","ISBN":"1420-3049","abstract":"Type 2 diabetes and obesity are major problems worldwide and dietary polyphenols have shown efficacy to ameliorate signs of these diseases. Anthocyanins from berries display potent antioxidants and protect against weight gain and insulin resistance in different models of diet-induced metabolic syndrome. Olanzapine is known to induce an accelerated form of metabolic syndrome. Due to the aforementioned, we evaluated whether delphinidin-3,5-O-diglucoside (DG) and delphinidin-3-O-sambubioside-5-O-glucoside (DS), two potent antidiabetic anthocyanins isolated from Aristotelia chilensis fruit, could prevent olanzapine-induced steatosis and insulin resistance in liver and skeletal muscle cells, respectively. HepG2 liver cells and L6 skeletal muscle cells were co-incubated with DG 50 μg/mL or DS 50 μg/mL plus olanzapine 50 μg/mL. Lipid accumulation was determined in HepG2 cells while the expression of p-Akt as a key regulator of the insulin-activated signaling pathways, mitochondrial function, and glucose uptake was assessed in L6 cells. DS and DG prevented olanzapine-induced lipid accumulation in liver cells. However, insulin signaling impairment induced by olanzapine in L6 cells was not rescued by DS and DG. Thus, anthocyanins modulate lipid metabolism, which is a relevant factor in hepatic tissue, but do not significantly influence skeletal muscle, where a potent antioxidant effect of olanzapine was found.","author":[{"dropping-particle":"","family":"Campo","given":"Andrea","non-dropping-particle":"del","parse-names":false,"suffix":""},{"dropping-particle":"","family":"Salamanca","given":"Catalina","non-dropping-particle":"","parse-names":false,"suffix":""},{"dropping-particle":"","family":"Fajardo","given":"Angelo","non-dropping-particle":"","parse-names":false,"suffix":""},{"dropping-particle":"","family":"Díaz-Castro","given":"Francisco","non-dropping-particle":"","parse-names":false,"suffix":""},{"dropping-particle":"","family":"Bustos","given":"Catalina","non-dropping-particle":"","parse-names":false,"suffix":""},{"dropping-particle":"","family":"Calfío","given":"Camila","non-dropping-particle":"","parse-names":false,"suffix":""},{"dropping-particle":"","family":"Troncoso","given":"Rodrigo","non-dropping-particle":"","parse-names":false,"suffix":""},{"dropping-particle":"","family":"Pastene-Navarrete","given":"Edgar R","non-dropping-particle":"","parse-names":false,"suffix":""},{"dropping-particle":"","family":"Acuna-Castillo","given":"Claudio","non-dropping-particle":"","parse-names":false,"suffix":""},{"dropping-particle":"","family":"Milla","given":"Luis A","non-dropping-particle":"","parse-names":false,"suffix":""},{"dropping-particle":"","family":"Villarroel","given":"Carlos A","non-dropping-particle":"","parse-names":false,"suffix":""},{"dropping-particle":"","family":"Cubillos","given":"Francisco A","non-dropping-particle":"","parse-names":false,"suffix":""},{"dropping-particle":"","family":"Aranda","given":"Mario","non-dropping-particle":"","parse-names":false,"suffix":""},{"dropping-particle":"","family":"Rojo","given":"Leonel E","non-dropping-particle":"","parse-names":false,"suffix":""}],"container-title":"Molecules","id":"ITEM-2","issue":"20","issued":{"date-parts":[["2021"]]},"title":"Anthocyanins from Aristotelia chilensis Prevent Olanzapine-Induced Hepatic-Lipid Accumulation but Not Insulin Resistance in Skeletal Muscle Cells","type":"article","volume":"26"},"uris":["http://www.mendeley.com/documents/?uuid=996092dd-7fd6-4a3a-b385-8318b14f2a0b"]},{"id":"ITEM-3","itemData":{"DOI":"10.3390/antiox8090360","ISBN":"2076-3921","abstract":"Maqui (Aristotelia Chilensis) berry features a unique profile of anthocyanidins that includes high amounts of delphinidin-3-O-sambubioside-5-O-glucoside and delphinidin-3-O-sambubioside and has shown positive effects on fasting glucose and insulin levels in humans and murine models of type 2 diabetes and obesity. The molecular mechanisms underlying the impact of maqui on the onset and development of the obese phenotype and insulin resistance was investigated in high fat diet-induced obese mice supplemented with a lyophilized maqui berry. Maqui-dietary supplemented animals showed better insulin response and decreased weight gain but also a differential expression of genes involved in de novo lipogenesis, fatty acid oxidation, multilocular lipid droplet formation and thermogenesis in subcutaneous white adipose tissue (scWAT). These changes correlated with an increased expression of the carbohydrate response element binding protein b (Chrebpb), the sterol regulatory binding protein 1c (Srebp1c) and Cellular repressor of adenovirus early region 1A–stimulated genes 1 (Creg1) and an improvement in the fibroblast growth factor 21 (FGF21) signaling. Our evidence suggests that maqui dietary supplementation activates the induction of fuel storage and thermogenesis characteristic of a brown-like phenotype in scWAT and counteracts the unhealthy metabolic impact of an HFD. This induction constitutes a putative strategy to prevent/treat diet-induced obesity and its associated comorbidities.","author":[{"dropping-particle":"","family":"Sandoval","given":"Viviana","non-dropping-particle":"","parse-names":false,"suffix":""},{"dropping-particle":"","family":"Femenias","given":"Antoni","non-dropping-particle":"","parse-names":false,"suffix":""},{"dropping-particle":"","family":"Martínez-Garza","given":"Úrsula","non-dropping-particle":"","parse-names":false,"suffix":""},{"dropping-particle":"","family":"Sanz-Lamora","given":"Hèctor","non-dropping-particle":"","parse-names":false,"suffix":""},{"dropping-particle":"","family":"Castagnini","given":"Juan M","non-dropping-particle":"","parse-names":false,"suffix":""},{"dropping-particle":"","family":"Quifer-Rada","given":"Paola","non-dropping-particle":"","parse-names":false,"suffix":""},{"dropping-particle":"","family":"Lamuela-Raventós","given":"Rosa M","non-dropping-particle":"","parse-names":false,"suffix":""},{"dropping-particle":"","family":"Marrero","given":"Pedro F","non-dropping-particle":"","parse-names":false,"suffix":""},{"dropping-particle":"","family":"Haro","given":"Diego","non-dropping-particle":"","parse-names":false,"suffix":""},{"dropping-particle":"","family":"Relat","given":"Joana","non-dropping-particle":"","parse-names":false,"suffix":""}],"container-title":"Antioxidants","id":"ITEM-3","issue":"9","issued":{"date-parts":[["2019"]]},"title":"Lyophilized Maqui (Aristotelia chilensis) Berry Induces Browning in the Subcutaneous White Adipose Tissue and Ameliorates the Insulin Resistance in High Fat Diet-Induced Obese Mice","type":"article","volume":"8"},"uris":["http://www.mendeley.com/documents/?uuid=5f96e5d1-a733-49d9-840c-53551eb2dd71"]}],"mendeley":{"formattedCitation":"(Sandoval et al., 2019, 2021; del Campo et al., 2021)","plainTextFormattedCitation":"(Sandoval et al., 2019, 2021; del Campo et al., 2021)","previouslyFormattedCitation":"(del Campo et al., 2021; Sandoval et al., 2021, 2019)"},"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Sandoval et al., 2019, 2021; del Campo et al., 2021)</w:t>
            </w:r>
            <w:r w:rsidRPr="008D000C">
              <w:rPr>
                <w:sz w:val="22"/>
                <w:szCs w:val="22"/>
                <w:lang w:val="es-CL"/>
              </w:rPr>
              <w:fldChar w:fldCharType="end"/>
            </w:r>
          </w:p>
        </w:tc>
      </w:tr>
      <w:tr w:rsidR="008D000C" w:rsidRPr="008D000C" w14:paraId="7064364C" w14:textId="77777777" w:rsidTr="008B3E63">
        <w:tc>
          <w:tcPr>
            <w:tcW w:w="2829" w:type="dxa"/>
            <w:vMerge/>
            <w:tcBorders>
              <w:left w:val="single" w:sz="4" w:space="0" w:color="000000"/>
              <w:right w:val="single" w:sz="4" w:space="0" w:color="000000"/>
            </w:tcBorders>
            <w:shd w:val="clear" w:color="auto" w:fill="auto"/>
            <w:vAlign w:val="center"/>
          </w:tcPr>
          <w:p w14:paraId="2D38F1B2"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9D0051" w14:textId="04291F3B" w:rsidR="00D42F0A" w:rsidRPr="008D000C" w:rsidRDefault="00D42F0A" w:rsidP="00967FE0">
            <w:pPr>
              <w:spacing w:before="0" w:after="160" w:line="259" w:lineRule="auto"/>
              <w:rPr>
                <w:sz w:val="22"/>
                <w:szCs w:val="22"/>
              </w:rPr>
            </w:pPr>
            <w:r w:rsidRPr="008D000C">
              <w:rPr>
                <w:sz w:val="22"/>
                <w:szCs w:val="22"/>
              </w:rPr>
              <w:t xml:space="preserve">Inhibition of lipoperoxidation </w:t>
            </w:r>
            <w:r w:rsidRPr="008D000C">
              <w:rPr>
                <w:i/>
                <w:sz w:val="22"/>
                <w:szCs w:val="22"/>
              </w:rPr>
              <w:t>in vitr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222EA5" w14:textId="3D02AEF5"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10.1080/1028415X.2019.1645438","ISSN":"1028-415X","author":[{"dropping-particle":"","family":"Bribiesca-Cruz","given":"Iván","non-dropping-particle":"","parse-names":false,"suffix":""},{"dropping-particle":"","family":"Moreno","given":"Diego A","non-dropping-particle":"","parse-names":false,"suffix":""},{"dropping-particle":"","family":"García-Viguera","given":"Cristina","non-dropping-particle":"","parse-names":false,"suffix":""},{"dropping-particle":"","family":"Gallardo","given":"Juan Manuel","non-dropping-particle":"","parse-names":false,"suffix":""},{"dropping-particle":"","family":"Segura-Uribe","given":"Julia J","non-dropping-particle":"","parse-names":false,"suffix":""},{"dropping-particle":"","family":"Pinto-Almazán","given":"Rodolfo","non-dropping-particle":"","parse-names":false,"suffix":""},{"dropping-particle":"","family":"Guerra-Araiza","given":"Christian","non-dropping-particle":"","parse-names":false,"suffix":""}],"container-title":"Nutritional Neuroscience","id":"ITEM-1","issue":"6","issued":{"date-parts":[["2021","6","3"]]},"note":"doi: 10.1080/1028415X.2019.1645438","page":"477-489","publisher":"Taylor &amp; Francis","title":"Maqui berry (Aristotelia chilensis) extract improves memory and decreases oxidative stress in male rat brain exposed to ozone","type":"article-journal","volume":"24"},"uris":["http://www.mendeley.com/documents/?uuid=ebde2dca-fd48-4a0c-a1b6-9c8f5aff5036"]},{"id":"ITEM-2","itemData":{"DOI":"10.3233/JBR-180356","ISSN":"1878-5123","abstract":"BACKGROUND: Anthocyanins, flavonoids and organic acids widely occurring in extracts of the fruits of Aristotelia chilensis (“Maqui”), concertedly acts on the expression of cyclooxygenase-2 (COX-2), NF-κ B, HT-29 and Caco-2 colon cancer cell growth inhibition and on the production of inflammatory mediators. OBJECTIVE: To assess the anti-inflammatory effects of extracts from fruits of “Maqui Berry”, on the HT-29 and Caco-2 human colorectal cancer cell lines by measuring COX-2 and NF-κ B as well as their antioxidant activities. MATERIAL AND METHODS: Methanol/water extracts and its partitions (acetone and ethyl acetate) from three varieties of “Maqui” were used to access their effects on growth of HT-29 and Caco-2 colon cancer cells, COX-2, NF-κ B, NO formation, oxidations by DPPH, TBARS, FRAP and ORAC. RESULTS: Fractions rich in anthocyanins, exhibited potent chemoprotective abilities on decreasing growth of HT-29 and Caco-2 colon cancer cells. The results indicated that the extracts suppressed the production of nitric oxide (NO), through the down-regulation of inducible nitric oxide synthases (iNOS). The structural features of the extracts correlate with the inhibition of NF-κ B and COX-2 protein expressions and a potent antioxidant activity by assays of DPPH, FRAP, TBARS and ORAC. The inhibition of cell growth and NO production by selected extracts was dose-dependent with significant effects seen at concentration as low as 25.0 and 10.0 ppm, respectively. CONCLUSIONS: The phenolics (anthocyanins, flavonoids, and organic acids) that occur in extracts from Maqui berry Aristotelia chilensis may provide therapeutic potential against colon cancer.","author":[{"dropping-particle":"","family":"Céspedes-Acuña","given":"Carlos L","non-dropping-particle":"","parse-names":false,"suffix":""},{"dropping-particle":"","family":"Xiao","given":"Jianbo","non-dropping-particle":"","parse-names":false,"suffix":""},{"dropping-particle":"","family":"Wei","given":"Zhao-Jun","non-dropping-particle":"","parse-names":false,"suffix":""},{"dropping-particle":"","family":"Chen","given":"Longsheng","non-dropping-particle":"","parse-names":false,"suffix":""},{"dropping-particle":"","family":"Bastias","given":"Jose M","non-dropping-particle":"","parse-names":false,"suffix":""},{"dropping-particle":"","family":"Avila","given":"José G","non-dropping-particle":"","parse-names":false,"suffix":""},{"dropping-particle":"","family":"Alarcon-Enos","given":"Julio","non-dropping-particle":"","parse-names":false,"suffix":""},{"dropping-particle":"","family":"Werner-Navarrete","given":"Enrique","non-dropping-particle":"","parse-names":false,"suffix":""},{"dropping-particle":"","family":"Kubo","given":"Isao","non-dropping-particle":"","parse-names":false,"suffix":""}],"container-title":"Journal of Berry Research","id":"ITEM-2","issued":{"date-parts":[["2018"]]},"page":"275-296","publisher":"IOS Press","title":"Antioxidant and anti-inflammatory effects of extracts from Maqui berry Aristotelia chilensis in human colon cancer cells","type":"article-journal","volume":"8"},"uris":["http://www.mendeley.com/documents/?uuid=c96b3715-64da-448a-9d19-0bb5c8298b77"]},{"id":"ITEM-3","itemData":{"DOI":"https://doi.org/10.1016/j.fct.2016.12.036","ISSN":"0278-6915","abstract":"The effects of phytochemicals occurred in fractions and extracts of fruits of “Maqui-berry” (Aristotelia chilensis), on the expression of cyclooxygenase-2 (COX-2), inducible-nitric oxide synthases (iNOS) and the production of proinflammatory mediators were investigated in lipopolysaccharide (LPS)-activated murine macrophage RAW-264 cells, as well as their antioxidant activities. The MeOH extract (A), acetone/methanol extract (B), fractions F3, F4, subfractions (SF4-SF6, SF7, SF8-SF10, SF11-SF15, SF16-SF20), quercetin, gallic acid, luteolin, myricetin, mixtures M1, M2 and M3 exhibited potent anti-inflammatory and antioxidant activities. The results indicated that anthocyanins, flavonoids and its mixtures suppressed the LPS induced production of nitric oxide (NO), through the down-regulation of iNOS and COX-2 protein expressions and showed a potent antioxidant activity against SOD, ABTS, TBARS, ORAC, FRAP and DCFH. The inhibition of enzymes and NO production by selected fractions and compounds was dose-dependent with significant effects seen at concentration as low as 1.0–50.0 (ppm) and 5.0–10.0 μM, for samples (extracts, fractions, subfractions and mixtures) and pure compounds, respectively. Thus, the phenolics (anthocyanins, flavonoids, and organic acids) as the fractions and mixtures may provide a potential therapeutic approach for inflammation associated disorders and therefore might be used as antagonizing agents to ameliorate the effects of oxidative stress.","author":[{"dropping-particle":"","family":"Céspedes","given":"Carlos L","non-dropping-particle":"","parse-names":false,"suffix":""},{"dropping-particle":"","family":"Pavon","given":"Natalia","non-dropping-particle":"","parse-names":false,"suffix":""},{"dropping-particle":"","family":"Dominguez","given":"Mariana","non-dropping-particle":"","parse-names":false,"suffix":""},{"dropping-particle":"","family":"Alarcon","given":"Julio","non-dropping-particle":"","parse-names":false,"suffix":""},{"dropping-particle":"","family":"Balbontin","given":"Cristian","non-dropping-particle":"","parse-names":false,"suffix":""},{"dropping-particle":"","family":"Kubo","given":"Isao","non-dropping-particle":"","parse-names":false,"suffix":""},{"dropping-particle":"","family":"El-Hafidi","given":"Mohammed","non-dropping-particle":"","parse-names":false,"suffix":""},{"dropping-particle":"","family":"Avila","given":"Jose G","non-dropping-particle":"","parse-names":false,"suffix":""}],"container-title":"Food and Chemical Toxicology","id":"ITEM-3","issued":{"date-parts":[["2017"]]},"page":"438-450","title":"The chilean superfruit black-berry Aristotelia chilensis (Elaeocarpaceae), Maqui as mediator in inflammation-associated disorders","type":"article-journal","volume":"108"},"uris":["http://www.mendeley.com/documents/?uuid=0bcbc131-d827-43a4-add5-77e88af54816"]},{"id":"ITEM-4","itemData":{"author":[{"dropping-particle":"","family":"Céspedes","given":"Carlos L","non-dropping-particle":"","parse-names":false,"suffix":""},{"dropping-particle":"","family":"Alarcon","given":"Julio","non-dropping-particle":"","parse-names":false,"suffix":""},{"dropping-particle":"","family":"Avila","given":"José G","non-dropping-particle":"","parse-names":false,"suffix":""},{"dropping-particle":"","family":"Nieto","given":"Antonio","non-dropping-particle":"","parse-names":false,"suffix":""}],"container-title":"Boletín Latinoamericano y del Caribe de Plantas Medicinales y Aromáticas","id":"ITEM-4","issue":"2","issued":{"date-parts":[["2010"]]},"page":"127-135","title":"Anti-inflammatory Activity of Aristotelia chilensis Mol. (Stuntz) (Elaeocarpaceae).","type":"article-journal","volume":"9"},"uris":["http://www.mendeley.com/documents/?uuid=e46c5ccb-9194-4d27-a3ad-5ac0519d2da7"]},{"id":"ITEM-5","itemData":{"DOI":"https://doi.org/10.1016/j.foodchem.2009.07.045","ISSN":"0308-8146","abstract":"From ethanolic, water extracts and their fractions of mature fruits of wild black-berry Aristotelia chilensis (Mol) Stuntz (Elaeocarpaceae), different phenolic compounds were identified by chromatographic (HPLC) and unequivocally assignments by spectroscopic (UV, NMR) data analysis. Anthocyanidins, flavonoids and phenolic acids fractions were obtained using flash and open column chromatography. The main compounds gentisic acid, ferulic acid, gallic acid, p-coumaric acid, sinapic acid, 4-hydroxybenzoic acid, delphinidin, cyanidin, vanillic acid, delphinidin gallate, gallocatechin gallate, quercetin, rutin, myricetin, catechin and epi-catechin as mixture 1:1, and several glycosides of anthocyanidins (delphinidin-3-sambubioside-5-glucoside, delphinidin-3,5-diglucoside, cyanidin-3-sambubioside-5-glucoside, cyanidin-3,5-diglucoside, delphinidin-3-sambubioside, delphinidin-3-glucoside, cyanidin-3-sambubioside, and cyanidin-3-glucoside), and proanthocyanidin B were detected. In addition to phytochemical analysis the antioxidant activities of extracts, partitions and fractions were strongly correlated with the highest polyphenol contents. The most active samples were the ethanolic and acetone extracts in all bioassays used and all samples were compared for activity against butylated hydroxy toluene (BHT), quercetin and tocopherol used as pattern samples. The juice (E), EtOH extract (A) and acetone partition (B) were found to have IC50 values of 4.7, 1.7 and 7.4ppm, respectively against DPPH and 5.9, 2.1 and 3.9ppm, respectively against TBARS formation. Additionally, the fraction F-4 showed a strong activity with IC50 of 4.9 and 6.5ppm, against DPPH and TBARS respectively. Consistent with this finding, EtOH extract had the greatest ORAC and FRAP values as percentage of activity. On the other hand the IC50 values for the inhibitory activity against O2- of extract B, F-3 and F-4 were 9.7, 13.2 and 10.7ppm, respectively and against OH− were 29.1, 7.0 and 6.3ppm, respectively. The EtOH extract protects against stress oxidative reducing the concentration of the MDA a lipid peroxidation index. These results shows that this fruit could be useful as antioxidant and nutraceutical sources.","author":[{"dropping-particle":"","family":"Céspedes","given":"Carlos L","non-dropping-particle":"","parse-names":false,"suffix":""},{"dropping-particle":"","family":"Valdez-Morales","given":"Maribel","non-dropping-particle":"","parse-names":false,"suffix":""},{"dropping-particle":"","family":"Avila","given":"José G","non-dropping-particle":"","parse-names":false,"suffix":""},{"dropping-particle":"","family":"El-Hafidi","given":"Mohammed","non-dropping-particle":"","parse-names":false,"suffix":""},{"dropping-particle":"","family":"Alarcón","given":"Julio","non-dropping-particle":"","parse-names":false,"suffix":""},{"dropping-particle":"","family":"Paredes-López","given":"Octavio","non-dropping-particle":"","parse-names":false,"suffix":""}],"container-title":"Food Chemistry","id":"ITEM-5","issue":"3","issued":{"date-parts":[["2010"]]},"page":"886-895","title":"Phytochemical profile and the antioxidant activity of Chilean wild black-berry fruits, Aristotelia chilensis (Mol) Stuntz (Elaeocarpaceae)","type":"article-journal","volume":"119"},"uris":["http://www.mendeley.com/documents/?uuid=8eb0904c-ad10-4344-a294-92b71936c690"]},{"id":"ITEM-6","itemData":{"DOI":"doi:10.1515/znc-2009-9-1024","author":[{"dropping-particle":"","family":"Céspedes","given":"Carlos L","non-dropping-particle":"","parse-names":false,"suffix":""},{"dropping-particle":"","family":"Alarcon","given":"Julio","non-dropping-particle":"","parse-names":false,"suffix":""},{"dropping-particle":"","family":"Valdez-Morales","given":"Maribel","non-dropping-particle":"","parse-names":false,"suffix":""},{"dropping-particle":"","family":"Paredes-López","given":"Octavio","non-dropping-particle":"","parse-names":false,"suffix":""}],"collection-title":"Zeitschrift für Naturforschung C","id":"ITEM-6","issue":"9-10","issued":{"date-parts":[["2009"]]},"page":"759-762","title":"Antioxidant Activity of an Unusual 3-Hydroxyindole Derivative Isolated from Fruits of Aristotelia chilensis (Molina) Stuntz","type":"article-journal","volume":"64"},"uris":["http://www.mendeley.com/documents/?uuid=ec03b070-9999-498d-b9e4-09c86134be9f"]},{"id":"ITEM-7","itemData":{"DOI":"https://doi.org/10.1016/j.foodchem.2007.08.092","ISSN":"0308-8146","abstract":"The methanol extract from mature fruits of Aristotelia chilensis (Mol) Stuntz (Elaeocarpaceae) showed antioxidant activities and cardioprotective effects on acute ischemia/reperfusion performed in rat heart in vivo. This extract protected animals from heart damage by the incidence of reperfusion dysrythmias, and the no-recovery of sinus rhythm. On the other hand, the MeOH extract of the fruit was able to prevent these harmful events in the animal’s heart by diminishing lipid oxidation and reducing the concentration of thiobarbituric acid reactive substances (TBARS), a lipid peroxidation index. In addition, MeOH extract of A. chilensis was evaluated for DPPH (2,2-diphenyl-1-picrylhydrazyl) radical scavenging, crocin radical scavenging, oxygen radical absorption capacity (ORAC), ferric reducing antioxidant power (FRAP), an estimation of lipid peroxidation in liposomes through the inhibition of formation of TBARS. MeOH extract was found to have IC50 of 1.62ppm against DPPH and 2.51ppm against TBARS, compared with the juice, whose IC50 was 12.1ppm and 9.58ppm against DPPH and TBARS formation, respectively. Antioxidant activities of MeOH extract were strongly correlated with total polyphenol content. Consistent with this finding, MeOH had the greatest ORAC and FRAP values as percentage of activity. These results show that these fruits could be useful as antioxidant, cardioprotective and nutraceutical sources.","author":[{"dropping-particle":"","family":"Céspedes","given":"Carlos L","non-dropping-particle":"","parse-names":false,"suffix":""},{"dropping-particle":"","family":"El-Hafidi","given":"Mohammed","non-dropping-particle":"","parse-names":false,"suffix":""},{"dropping-particle":"","family":"Pavon","given":"Natalia","non-dropping-particle":"","parse-names":false,"suffix":""},{"dropping-particle":"","family":"Alarcon","given":"Julio","non-dropping-particle":"","parse-names":false,"suffix":""}],"container-title":"Food Chemistry","id":"ITEM-7","issue":"2","issued":{"date-parts":[["2008"]]},"page":"820-829","title":"Antioxidant and cardioprotective activities of phenolic extracts from fruits of Chilean blackberry Aristotelia chilensis (Elaeocarpaceae), Maqui","type":"article-journal","volume":"107"},"uris":["http://www.mendeley.com/documents/?uuid=e16d75ad-caf7-4ae3-affe-918b815bbee9"]}],"mendeley":{"formattedCitation":"(Céspedes et al., 2008, 2009, 2010a, 2010b, 2017; Céspedes-Acuña et al., 2018; Bribiesca-Cruz et al., 2021)","plainTextFormattedCitation":"(Céspedes et al., 2008, 2009, 2010a, 2010b, 2017; Céspedes-Acuña et al., 2018; Bribiesca-Cruz et al., 2021)","previouslyFormattedCitation":"(Bribiesca-Cruz et al., 2021; Céspedes-Acuña et al., 2018; Céspedes et al., 2017, 2010a, 2010b, 2009, 2008)"},"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Céspedes et al., 2008, 2009, 2010a, 2010b, 2017; Céspedes-Acuña et al., 2018; Bribiesca-Cruz et al., 2021)</w:t>
            </w:r>
            <w:r w:rsidRPr="008D000C">
              <w:rPr>
                <w:sz w:val="22"/>
                <w:szCs w:val="22"/>
                <w:lang w:val="es-CL"/>
              </w:rPr>
              <w:fldChar w:fldCharType="end"/>
            </w:r>
          </w:p>
        </w:tc>
      </w:tr>
      <w:tr w:rsidR="008D000C" w:rsidRPr="008D000C" w14:paraId="5BA03001" w14:textId="77777777" w:rsidTr="008B3E63">
        <w:tc>
          <w:tcPr>
            <w:tcW w:w="2829" w:type="dxa"/>
            <w:vMerge/>
            <w:tcBorders>
              <w:left w:val="single" w:sz="4" w:space="0" w:color="000000"/>
              <w:right w:val="single" w:sz="4" w:space="0" w:color="000000"/>
            </w:tcBorders>
            <w:shd w:val="clear" w:color="auto" w:fill="auto"/>
            <w:vAlign w:val="center"/>
          </w:tcPr>
          <w:p w14:paraId="6BEF5421"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7B6E06" w14:textId="3DE592B3" w:rsidR="00D42F0A" w:rsidRPr="008D000C" w:rsidRDefault="00D42F0A" w:rsidP="00967FE0">
            <w:pPr>
              <w:spacing w:before="0" w:after="160" w:line="259" w:lineRule="auto"/>
              <w:rPr>
                <w:sz w:val="22"/>
                <w:szCs w:val="22"/>
              </w:rPr>
            </w:pPr>
            <w:r w:rsidRPr="008D000C">
              <w:rPr>
                <w:sz w:val="22"/>
                <w:szCs w:val="22"/>
              </w:rPr>
              <w:t xml:space="preserve">Inhibition of human LDL oxidation </w:t>
            </w:r>
            <w:r w:rsidRPr="008D000C">
              <w:rPr>
                <w:i/>
                <w:sz w:val="22"/>
                <w:szCs w:val="22"/>
              </w:rPr>
              <w:t>in vitr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38B5B8" w14:textId="5EB0B5CF" w:rsidR="00D42F0A" w:rsidRPr="008D000C" w:rsidRDefault="00D42F0A" w:rsidP="00967FE0">
            <w:pPr>
              <w:spacing w:before="0" w:after="160" w:line="259" w:lineRule="auto"/>
              <w:rPr>
                <w:sz w:val="22"/>
                <w:szCs w:val="22"/>
                <w:lang w:val="es-CL"/>
              </w:rPr>
            </w:pPr>
            <w:r w:rsidRPr="008D000C">
              <w:rPr>
                <w:sz w:val="22"/>
                <w:szCs w:val="22"/>
                <w:lang w:val="es-CL"/>
              </w:rPr>
              <w:fldChar w:fldCharType="begin" w:fldLock="1"/>
            </w:r>
            <w:r w:rsidR="006D6351" w:rsidRPr="008D000C">
              <w:rPr>
                <w:sz w:val="22"/>
                <w:szCs w:val="22"/>
              </w:rPr>
              <w:instrText>ADDIN CSL_CITATION {"citationItems":[{"id":"ITEM-1","itemData":{"DOI":"10.1021/jf025797n","ISSN":"0021-8561","author":[{"dropping-particle":"","family":"Miranda-Rottmann","given":"Soledad","non-dropping-particle":"","parse-names":false,"suffix":""},{"dropping-particle":"","family":"Aspillaga","given":"Augusto A","non-dropping-particle":"","parse-names":false,"suffix":""},{"dropping-particle":"","family":"Pérez","given":"Druso D","non-dropping-particle":"","parse-names":false,"suffix":""},{"dropping-particle":"","family":"Vasquez","given":"Luis","non-dropping-particle":"","parse-names":false,"suffix":""},{"dropping-particle":"","family":"Martinez","given":"Alvaro L F","non-dropping-particle":"","parse-names":false,"suffix":""},{"dropping-particle":"","family":"Leighton","given":"Federico","non-dropping-particle":"","parse-names":false,"suffix":""}],"container-title":"Journal of Agricultural and Food Chemistry","id":"ITEM-1","issue":"26","issued":{"date-parts":[["2002","12","1"]]},"note":"doi: 10.1021/jf025797n","page":"7542-7547","publisher":"American Chemical Society","title":"Juice and Phenolic Fractions of the Berry Aristotelia chilensis Inhibit LDL Oxidation in Vitro and Protect Human Endothelial Cells against Oxidative Stress","type":"article-journal","volume":"50"},"uris":["http://www.mendeley.com/documents/?uuid=f9facb0a-4ad6-4ae5-b94b-db98b4ee5934"]}],"mendeley":{"formattedCitation":"(Miranda-Rottmann et al., 2002)","plainTextFormattedCitation":"(Miranda-Rottmann et al., 2002)","previouslyFormattedCitation":"(Miranda-Rottmann et al., 2002)"},"properties":{"noteIndex":0},"schema":"https://github.com/citation-style-language/schema/raw/master/csl-citation.json"}</w:instrText>
            </w:r>
            <w:r w:rsidRPr="008D000C">
              <w:rPr>
                <w:sz w:val="22"/>
                <w:szCs w:val="22"/>
                <w:lang w:val="es-CL"/>
              </w:rPr>
              <w:fldChar w:fldCharType="separate"/>
            </w:r>
            <w:r w:rsidR="00A2299F" w:rsidRPr="008D000C">
              <w:rPr>
                <w:noProof/>
                <w:sz w:val="22"/>
                <w:szCs w:val="22"/>
                <w:lang w:val="es-CL"/>
              </w:rPr>
              <w:t>(Miranda-Rottmann et al., 2002)</w:t>
            </w:r>
            <w:r w:rsidRPr="008D000C">
              <w:rPr>
                <w:sz w:val="22"/>
                <w:szCs w:val="22"/>
                <w:lang w:val="es-CL"/>
              </w:rPr>
              <w:fldChar w:fldCharType="end"/>
            </w:r>
          </w:p>
        </w:tc>
      </w:tr>
      <w:tr w:rsidR="008D000C" w:rsidRPr="008D000C" w14:paraId="074B5E97" w14:textId="77777777" w:rsidTr="008B3E63">
        <w:tc>
          <w:tcPr>
            <w:tcW w:w="2829" w:type="dxa"/>
            <w:vMerge/>
            <w:tcBorders>
              <w:left w:val="single" w:sz="4" w:space="0" w:color="000000"/>
              <w:right w:val="single" w:sz="4" w:space="0" w:color="000000"/>
            </w:tcBorders>
            <w:shd w:val="clear" w:color="auto" w:fill="auto"/>
            <w:vAlign w:val="center"/>
          </w:tcPr>
          <w:p w14:paraId="45A1EDEA" w14:textId="77777777" w:rsidR="00D42F0A" w:rsidRPr="008D000C" w:rsidRDefault="00D42F0A" w:rsidP="00967FE0">
            <w:pPr>
              <w:spacing w:before="0" w:after="160" w:line="259" w:lineRule="auto"/>
              <w:rPr>
                <w:i/>
                <w:sz w:val="22"/>
                <w:szCs w:val="22"/>
                <w:highlight w:val="yellow"/>
                <w:lang w:val="es-CL"/>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30F11D" w14:textId="3CE9866A" w:rsidR="00D42F0A" w:rsidRPr="008D000C" w:rsidRDefault="00D42F0A" w:rsidP="00967FE0">
            <w:pPr>
              <w:spacing w:before="0" w:after="160" w:line="259" w:lineRule="auto"/>
              <w:rPr>
                <w:sz w:val="22"/>
                <w:szCs w:val="22"/>
              </w:rPr>
            </w:pPr>
            <w:r w:rsidRPr="008D000C">
              <w:rPr>
                <w:sz w:val="22"/>
                <w:szCs w:val="22"/>
              </w:rPr>
              <w:t>Inhibition of light-induced 661W photoreceptor cell death (extracts, isolated compound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9ECDD6" w14:textId="5716C989"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lang w:val="es-CL"/>
              </w:rPr>
              <w:instrText>ADDIN CSL_CITATION {"citationItems":[{"id":"ITEM-1","itemData":{"DOI":"https://doi.org/10.1016/j.foodchem.2013.01.036","ISSN":"0308-8146","abstract":"The protective effects of maqui berry (Aristotelia chilensis) extract (MBE) and its major anthocyanins [delphinidin 3,5-O-diglucoside (D3G5G) and delphinidin 3-O-sambubioside-5-O-glucoside (D3S5G)] against light-induced murine photoreceptor cells (661W) death were evaluated. Viability of 661W after light treatment for 24h, assessed by the tetrazolium salt (WST-8) assay and Hoechst 33342 nuclear staining, was improved by addition of MBE, D3G5G, and D3S5G. Intracellular radical activation in 661W, evaluated using the reactive oxygen species (ROS)-sensitive probe 5-(and-6)-chloromethyl-2,7-dichlorodihydro fluorescein diacetate acetyl ester (CM-H2DCFDA), was reduced by MBE and its anthocyanins. The anti-apoptosis mechanism of MBE was evaluated by light-induced phosphorylation of p38. MBE significantly suppressed the light-induced phosphorylation of p38. These findings indicate that MBE and its anthocyanidins suppress the light-induced photoreceptor cell death by inhibiting ROS production, suggesting that the inhibition of phosphorylated-p38 may be involved in the underlying mechanism.","author":[{"dropping-particle":"","family":"Tanaka","given":"Junji","non-dropping-particle":"","parse-names":false,"suffix":""},{"dropping-particle":"","family":"Kadekaru","given":"Takashi","non-dropping-particle":"","parse-names":false,"suffix":""},{"dropping-particle":"","family":"Ogawa","given":"Kenjirou","non-dropping-particle":"","parse-names":false,"suffix":""},{"dropping-particle":"","family":"Hitoe","given":"Shoketsu","non-dropping-particle":"","parse-names":false,"suffix":""},{"dropping-particle":"","family":"Shimoda","given":"Hiroshi","non-dropping-particle":"","parse-names":false,"suffix":""},{"dropping-particle":"","family":"Hara","given":"Hideaki","non-dropping-particle":"","parse-names":false,"suffix":""}],"container-title":"Food Chemistry","id":"ITEM-1","issue":"1","issued":{"date-parts":[["2013"]]},"page":"129-137","title":"Maqui berry (Aristotelia chilensis) and the constituent delphinidin glycoside inhibit photoreceptor cell death induced by visible light","type":"article-journal","volume":"139"},"uris":["http://www.mendeley.com/documents/?uuid=e1102614-40d7-4a12-ae6c-2ce30682193a"]}],"mendeley":{"formattedCitation":"(Tanaka et al., 2013)","plainTextFormattedCitation":"(Tanaka et al., 2013)","previouslyFormattedCitation":"(Tanaka et al., 2013)"},"properties":{"noteIndex":0},"schema":"https://github.com/citation-style-language/schema/raw/master/csl-citation.json"}</w:instrText>
            </w:r>
            <w:r w:rsidRPr="008D000C">
              <w:rPr>
                <w:sz w:val="22"/>
                <w:szCs w:val="22"/>
                <w:lang w:val="es-CL"/>
              </w:rPr>
              <w:fldChar w:fldCharType="separate"/>
            </w:r>
            <w:r w:rsidR="00A2299F" w:rsidRPr="008D000C">
              <w:rPr>
                <w:noProof/>
                <w:sz w:val="22"/>
                <w:szCs w:val="22"/>
              </w:rPr>
              <w:t>(Tanaka et al., 2013)</w:t>
            </w:r>
            <w:r w:rsidRPr="008D000C">
              <w:rPr>
                <w:sz w:val="22"/>
                <w:szCs w:val="22"/>
                <w:lang w:val="es-CL"/>
              </w:rPr>
              <w:fldChar w:fldCharType="end"/>
            </w:r>
          </w:p>
        </w:tc>
      </w:tr>
      <w:tr w:rsidR="008D000C" w:rsidRPr="008D000C" w14:paraId="7FB27652" w14:textId="77777777" w:rsidTr="008B3E63">
        <w:tc>
          <w:tcPr>
            <w:tcW w:w="2829" w:type="dxa"/>
            <w:vMerge/>
            <w:tcBorders>
              <w:left w:val="single" w:sz="4" w:space="0" w:color="000000"/>
              <w:right w:val="single" w:sz="4" w:space="0" w:color="000000"/>
            </w:tcBorders>
            <w:shd w:val="clear" w:color="auto" w:fill="auto"/>
            <w:vAlign w:val="center"/>
          </w:tcPr>
          <w:p w14:paraId="3FDEEC4F"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1C7561" w14:textId="25614280" w:rsidR="00D42F0A" w:rsidRPr="008D000C" w:rsidRDefault="00D42F0A" w:rsidP="00967FE0">
            <w:pPr>
              <w:spacing w:before="0" w:after="160" w:line="259" w:lineRule="auto"/>
              <w:rPr>
                <w:sz w:val="22"/>
                <w:szCs w:val="22"/>
              </w:rPr>
            </w:pPr>
            <w:r w:rsidRPr="008D000C">
              <w:rPr>
                <w:sz w:val="22"/>
                <w:szCs w:val="22"/>
              </w:rPr>
              <w:t>Mitigation of insulin resistance in high diet-induced obese mic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CFEC8B" w14:textId="665CB0CE"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10.3390/molecules26206149","ISBN":"1420-3049","abstract":"Type 2 diabetes and obesity are major problems worldwide and dietary polyphenols have shown efficacy to ameliorate signs of these diseases. Anthocyanins from berries display potent antioxidants and protect against weight gain and insulin resistance in different models of diet-induced metabolic syndrome. Olanzapine is known to induce an accelerated form of metabolic syndrome. Due to the aforementioned, we evaluated whether delphinidin-3,5-O-diglucoside (DG) and delphinidin-3-O-sambubioside-5-O-glucoside (DS), two potent antidiabetic anthocyanins isolated from Aristotelia chilensis fruit, could prevent olanzapine-induced steatosis and insulin resistance in liver and skeletal muscle cells, respectively. HepG2 liver cells and L6 skeletal muscle cells were co-incubated with DG 50 μg/mL or DS 50 μg/mL plus olanzapine 50 μg/mL. Lipid accumulation was determined in HepG2 cells while the expression of p-Akt as a key regulator of the insulin-activated signaling pathways, mitochondrial function, and glucose uptake was assessed in L6 cells. DS and DG prevented olanzapine-induced lipid accumulation in liver cells. However, insulin signaling impairment induced by olanzapine in L6 cells was not rescued by DS and DG. Thus, anthocyanins modulate lipid metabolism, which is a relevant factor in hepatic tissue, but do not significantly influence skeletal muscle, where a potent antioxidant effect of olanzapine was found.","author":[{"dropping-particle":"","family":"Campo","given":"Andrea","non-dropping-particle":"del","parse-names":false,"suffix":""},{"dropping-particle":"","family":"Salamanca","given":"Catalina","non-dropping-particle":"","parse-names":false,"suffix":""},{"dropping-particle":"","family":"Fajardo","given":"Angelo","non-dropping-particle":"","parse-names":false,"suffix":""},{"dropping-particle":"","family":"Díaz-Castro","given":"Francisco","non-dropping-particle":"","parse-names":false,"suffix":""},{"dropping-particle":"","family":"Bustos","given":"Catalina","non-dropping-particle":"","parse-names":false,"suffix":""},{"dropping-particle":"","family":"Calfío","given":"Camila","non-dropping-particle":"","parse-names":false,"suffix":""},{"dropping-particle":"","family":"Troncoso","given":"Rodrigo","non-dropping-particle":"","parse-names":false,"suffix":""},{"dropping-particle":"","family":"Pastene-Navarrete","given":"Edgar R","non-dropping-particle":"","parse-names":false,"suffix":""},{"dropping-particle":"","family":"Acuna-Castillo","given":"Claudio","non-dropping-particle":"","parse-names":false,"suffix":""},{"dropping-particle":"","family":"Milla","given":"Luis A","non-dropping-particle":"","parse-names":false,"suffix":""},{"dropping-particle":"","family":"Villarroel","given":"Carlos A","non-dropping-particle":"","parse-names":false,"suffix":""},{"dropping-particle":"","family":"Cubillos","given":"Francisco A","non-dropping-particle":"","parse-names":false,"suffix":""},{"dropping-particle":"","family":"Aranda","given":"Mario","non-dropping-particle":"","parse-names":false,"suffix":""},{"dropping-particle":"","family":"Rojo","given":"Leonel E","non-dropping-particle":"","parse-names":false,"suffix":""}],"container-title":"Molecules","id":"ITEM-1","issue":"20","issued":{"date-parts":[["2021"]]},"title":"Anthocyanins from Aristotelia chilensis Prevent Olanzapine-Induced Hepatic-Lipid Accumulation but Not Insulin Resistance in Skeletal Muscle Cells","type":"article","volume":"26"},"uris":["http://www.mendeley.com/documents/?uuid=996092dd-7fd6-4a3a-b385-8318b14f2a0b"]},{"id":"ITEM-2","itemData":{"DOI":"10.3390/antiox8090360","ISBN":"2076-3921","abstract":"Maqui (Aristotelia Chilensis) berry features a unique profile of anthocyanidins that includes high amounts of delphinidin-3-O-sambubioside-5-O-glucoside and delphinidin-3-O-sambubioside and has shown positive effects on fasting glucose and insulin levels in humans and murine models of type 2 diabetes and obesity. The molecular mechanisms underlying the impact of maqui on the onset and development of the obese phenotype and insulin resistance was investigated in high fat diet-induced obese mice supplemented with a lyophilized maqui berry. Maqui-dietary supplemented animals showed better insulin response and decreased weight gain but also a differential expression of genes involved in de novo lipogenesis, fatty acid oxidation, multilocular lipid droplet formation and thermogenesis in subcutaneous white adipose tissue (scWAT). These changes correlated with an increased expression of the carbohydrate response element binding protein b (Chrebpb), the sterol regulatory binding protein 1c (Srebp1c) and Cellular repressor of adenovirus early region 1A–stimulated genes 1 (Creg1) and an improvement in the fibroblast growth factor 21 (FGF21) signaling. Our evidence suggests that maqui dietary supplementation activates the induction of fuel storage and thermogenesis characteristic of a brown-like phenotype in scWAT and counteracts the unhealthy metabolic impact of an HFD. This induction constitutes a putative strategy to prevent/treat diet-induced obesity and its associated comorbidities.","author":[{"dropping-particle":"","family":"Sandoval","given":"Viviana","non-dropping-particle":"","parse-names":false,"suffix":""},{"dropping-particle":"","family":"Femenias","given":"Antoni","non-dropping-particle":"","parse-names":false,"suffix":""},{"dropping-particle":"","family":"Martínez-Garza","given":"Úrsula","non-dropping-particle":"","parse-names":false,"suffix":""},{"dropping-particle":"","family":"Sanz-Lamora","given":"Hèctor","non-dropping-particle":"","parse-names":false,"suffix":""},{"dropping-particle":"","family":"Castagnini","given":"Juan M","non-dropping-particle":"","parse-names":false,"suffix":""},{"dropping-particle":"","family":"Quifer-Rada","given":"Paola","non-dropping-particle":"","parse-names":false,"suffix":""},{"dropping-particle":"","family":"Lamuela-Raventós","given":"Rosa M","non-dropping-particle":"","parse-names":false,"suffix":""},{"dropping-particle":"","family":"Marrero","given":"Pedro F","non-dropping-particle":"","parse-names":false,"suffix":""},{"dropping-particle":"","family":"Haro","given":"Diego","non-dropping-particle":"","parse-names":false,"suffix":""},{"dropping-particle":"","family":"Relat","given":"Joana","non-dropping-particle":"","parse-names":false,"suffix":""}],"container-title":"Antioxidants","id":"ITEM-2","issue":"9","issued":{"date-parts":[["2019"]]},"title":"Lyophilized Maqui (Aristotelia chilensis) Berry Induces Browning in the Subcutaneous White Adipose Tissue and Ameliorates the Insulin Resistance in High Fat Diet-Induced Obese Mice","type":"article","volume":"8"},"uris":["http://www.mendeley.com/documents/?uuid=5f96e5d1-a733-49d9-840c-53551eb2dd71"]}],"mendeley":{"formattedCitation":"(Sandoval et al., 2019; del Campo et al., 2021)","plainTextFormattedCitation":"(Sandoval et al., 2019; del Campo et al., 2021)","previouslyFormattedCitation":"(del Campo et al., 2021; Sandoval et al., 2019)"},"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Sandoval et al., 2019; del Campo et al., 2021)</w:t>
            </w:r>
            <w:r w:rsidRPr="008D000C">
              <w:rPr>
                <w:sz w:val="22"/>
                <w:szCs w:val="22"/>
                <w:lang w:val="es-CL"/>
              </w:rPr>
              <w:fldChar w:fldCharType="end"/>
            </w:r>
          </w:p>
        </w:tc>
      </w:tr>
      <w:tr w:rsidR="008D000C" w:rsidRPr="008D000C" w14:paraId="0463F273" w14:textId="77777777" w:rsidTr="008B3E63">
        <w:tc>
          <w:tcPr>
            <w:tcW w:w="2829" w:type="dxa"/>
            <w:vMerge/>
            <w:tcBorders>
              <w:left w:val="single" w:sz="4" w:space="0" w:color="000000"/>
              <w:right w:val="single" w:sz="4" w:space="0" w:color="000000"/>
            </w:tcBorders>
            <w:shd w:val="clear" w:color="auto" w:fill="auto"/>
            <w:vAlign w:val="center"/>
          </w:tcPr>
          <w:p w14:paraId="2AA1FB32"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2E74A6" w14:textId="627356D6" w:rsidR="00D42F0A" w:rsidRPr="008D000C" w:rsidRDefault="00D42F0A" w:rsidP="00967FE0">
            <w:pPr>
              <w:spacing w:before="0" w:after="160" w:line="259" w:lineRule="auto"/>
              <w:rPr>
                <w:sz w:val="22"/>
                <w:szCs w:val="22"/>
              </w:rPr>
            </w:pPr>
            <w:r w:rsidRPr="008D000C">
              <w:rPr>
                <w:sz w:val="22"/>
                <w:szCs w:val="22"/>
              </w:rPr>
              <w:t>Neuroprotective effects mice neurons model of amyloid-β-induced Alzheimer’s diseas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3DC2B8" w14:textId="555E3FE7"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3233/JAD-2012-120229","ISSN":"1875-8908","abstract":"Alzheimer's disease (AD) is characterized by the presence of different types of extracellular and neurotoxic aggregates of amyloid-β (Aβ). Recently, bioactive compounds extracted from natural sources showing neuroprotective properties have become of interest in brain neurodegeneration. We have purified, characterized, and evaluated the protective potential of one extract enriched in polyphenols obtained from Aristotelia chilensis (MQ), a Chilean berry fruit, in neuronal models of AD induced by soluble oligomers of Aβ1-40 . For example, using primary hippocampal cultures from rats (E18), we observed neuroprotection when the neurons were co-incubated with Aβ (0.5 μM) plus MQ for 24 h (Aβ = 23 ± 2%; Aβ + MQ = 3 ± 1%; n = 3). In parallel, co-incubation of Aβ with MQ recovered the frequency of Ca2+ transient oscillations when compared to neurons treated with Aβ alone (Aβ = 72 ± 3%; Aβ + MQ = 86 ± 2%; n = 5), correlating with the changes observed in spontaneous synaptic activity. Additionally, MAP-2 immunostaining showed a preservation of the dendritic tree, suggesting that the toxic effect of Aβ is prevented in the presence of MQ. A new complex mechanism is proposed by which MQ induces neuroprotective effects including antioxidant properties, modulation of cell survival pathways, and/or direct interaction with the Aβ aggregates. Our results suggest that MQ induces changes in the aggregation kinetics of Aβ producing variations in the nucleation phase (Aβ: k1 = 2.7 ± 0.4 × 10−3 s−1 MQ: k1 = 8.3 ± 0.6 × 10−3 s−1 ) and altering Thioflavin T insertion in β-sheets. In conclusion, MQ induces a potent neuroprotection by direct interaction with the Aβ aggregates, generating far less toxic species and in this way protecting the neuronal network.","author":[{"dropping-particle":"","family":"Fuentealba","given":"Jorge","non-dropping-particle":"","parse-names":false,"suffix":""},{"dropping-particle":"","family":"Dibarrart","given":"Andrea","non-dropping-particle":"","parse-names":false,"suffix":""},{"dropping-particle":"","family":"Saez-Orellana","given":"Francisco","non-dropping-particle":"","parse-names":false,"suffix":""},{"dropping-particle":"","family":"Fuentes-Fuentes","given":"María Cecilia","non-dropping-particle":"","parse-names":false,"suffix":""},{"dropping-particle":"","family":"Oyanedel","given":"Carlos N","non-dropping-particle":"","parse-names":false,"suffix":""},{"dropping-particle":"","family":"Guzmán","given":"José","non-dropping-particle":"","parse-names":false,"suffix":""},{"dropping-particle":"","family":"Perez","given":"Claudia","non-dropping-particle":"","parse-names":false,"suffix":""},{"dropping-particle":"","family":"Becerra","given":"José","non-dropping-particle":"","parse-names":false,"suffix":""},{"dropping-particle":"","family":"Aguayo","given":"Luis G","non-dropping-particle":"","parse-names":false,"suffix":""}],"container-title":"Journal of Alzheimer's Disease","id":"ITEM-1","issued":{"date-parts":[["2012"]]},"page":"879-889","publisher":"IOS Press","title":"Synaptic Silencing and Plasma Membrane Dyshomeostasis Induced by Amyloid-β Peptide are Prevented by Aristotelia chilensis Enriched Extract","type":"article-journal","volume":"31"},"uris":["http://www.mendeley.com/documents/?uuid=d539c5d9-5954-45a2-98ac-b48f8f92fcac"]}],"mendeley":{"formattedCitation":"(Fuentealba et al., 2012)","plainTextFormattedCitation":"(Fuentealba et al., 2012)","previouslyFormattedCitation":"(Fuentealba et al., 2012)"},"properties":{"noteIndex":0},"schema":"https://github.com/citation-style-language/schema/raw/master/csl-citation.json"}</w:instrText>
            </w:r>
            <w:r w:rsidRPr="008D000C">
              <w:rPr>
                <w:sz w:val="22"/>
                <w:szCs w:val="22"/>
                <w:lang w:val="es-CL"/>
              </w:rPr>
              <w:fldChar w:fldCharType="separate"/>
            </w:r>
            <w:r w:rsidR="00543156" w:rsidRPr="008D000C">
              <w:rPr>
                <w:noProof/>
                <w:sz w:val="22"/>
                <w:szCs w:val="22"/>
              </w:rPr>
              <w:t>(Fuentealba et al., 2012)</w:t>
            </w:r>
            <w:r w:rsidRPr="008D000C">
              <w:rPr>
                <w:sz w:val="22"/>
                <w:szCs w:val="22"/>
                <w:lang w:val="es-CL"/>
              </w:rPr>
              <w:fldChar w:fldCharType="end"/>
            </w:r>
          </w:p>
        </w:tc>
      </w:tr>
      <w:tr w:rsidR="008D000C" w:rsidRPr="008D000C" w14:paraId="6335CA8B" w14:textId="77777777" w:rsidTr="008B3E63">
        <w:tc>
          <w:tcPr>
            <w:tcW w:w="2829" w:type="dxa"/>
            <w:vMerge/>
            <w:tcBorders>
              <w:left w:val="single" w:sz="4" w:space="0" w:color="000000"/>
              <w:right w:val="single" w:sz="4" w:space="0" w:color="000000"/>
            </w:tcBorders>
            <w:shd w:val="clear" w:color="auto" w:fill="auto"/>
            <w:vAlign w:val="center"/>
          </w:tcPr>
          <w:p w14:paraId="48B13315"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0186D8" w14:textId="7FA6DEDB" w:rsidR="00D42F0A" w:rsidRPr="008D000C" w:rsidRDefault="00D42F0A" w:rsidP="00967FE0">
            <w:pPr>
              <w:spacing w:before="0" w:after="160" w:line="259" w:lineRule="auto"/>
              <w:rPr>
                <w:sz w:val="22"/>
                <w:szCs w:val="22"/>
              </w:rPr>
            </w:pPr>
            <w:r w:rsidRPr="008D000C">
              <w:rPr>
                <w:sz w:val="22"/>
                <w:szCs w:val="22"/>
              </w:rPr>
              <w:t>Normalization of IL-6 and H</w:t>
            </w:r>
            <w:r w:rsidRPr="008D000C">
              <w:rPr>
                <w:sz w:val="22"/>
                <w:szCs w:val="22"/>
                <w:vertAlign w:val="subscript"/>
              </w:rPr>
              <w:t>2</w:t>
            </w:r>
            <w:r w:rsidRPr="008D000C">
              <w:rPr>
                <w:sz w:val="22"/>
                <w:szCs w:val="22"/>
              </w:rPr>
              <w:t>O</w:t>
            </w:r>
            <w:r w:rsidRPr="008D000C">
              <w:rPr>
                <w:sz w:val="22"/>
                <w:szCs w:val="22"/>
                <w:vertAlign w:val="subscript"/>
              </w:rPr>
              <w:t>2</w:t>
            </w:r>
            <w:r w:rsidRPr="008D000C">
              <w:rPr>
                <w:sz w:val="22"/>
                <w:szCs w:val="22"/>
              </w:rPr>
              <w:t xml:space="preserve"> concentrations in exhaled breath condensate from individuals with mild smoking habit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9EDA9E" w14:textId="6B9320D3"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1186/s12937-015-0008-1","ISSN":"1475-2891","abstract":"Respiratory diseases are associated with pulmonary oxidative stress and inflammatory processes. Though studies in animal models suggest that dietary polyphenols improve lung injury, no intervention studies were carried out in humans. The aim of this study was to determine whether the intake of an anthocyanin-rich maqui extract improved H2O2 and IL-6 concentrations in exhaled breath condensates (EBCs) from asymptomatic smokers.","author":[{"dropping-particle":"","family":"Vergara","given":"Daniela","non-dropping-particle":"","parse-names":false,"suffix":""},{"dropping-particle":"","family":"Ávila","given":"Daniela","non-dropping-particle":"","parse-names":false,"suffix":""},{"dropping-particle":"","family":"Escobar","given":"Elizabeth","non-dropping-particle":"","parse-names":false,"suffix":""},{"dropping-particle":"","family":"Carrasco-Pozo","given":"Catalina","non-dropping-particle":"","parse-names":false,"suffix":""},{"dropping-particle":"","family":"Sánchez","given":"Andrés","non-dropping-particle":"","parse-names":false,"suffix":""},{"dropping-particle":"","family":"Gotteland","given":"Martin","non-dropping-particle":"","parse-names":false,"suffix":""}],"container-title":"Nutrition Journal","id":"ITEM-1","issue":"1","issued":{"date-parts":[["2015"]]},"page":"27","title":"The intake of maqui (Aristotelia chilensis) berry extract normalizes H2O2 and IL-6 concentrations in exhaled breath condensate from healthy smokers - an explorative study","type":"article-journal","volume":"14"},"uris":["http://www.mendeley.com/documents/?uuid=21114a62-d26a-4290-adbc-c2f207e4120b"]}],"mendeley":{"formattedCitation":"(Vergara et al., 2015)","plainTextFormattedCitation":"(Vergara et al., 2015)","previouslyFormattedCitation":"(Vergara et al., 2015)"},"properties":{"noteIndex":0},"schema":"https://github.com/citation-style-language/schema/raw/master/csl-citation.json"}</w:instrText>
            </w:r>
            <w:r w:rsidRPr="008D000C">
              <w:rPr>
                <w:sz w:val="22"/>
                <w:szCs w:val="22"/>
                <w:lang w:val="es-CL"/>
              </w:rPr>
              <w:fldChar w:fldCharType="separate"/>
            </w:r>
            <w:r w:rsidR="00543156" w:rsidRPr="008D000C">
              <w:rPr>
                <w:noProof/>
                <w:sz w:val="22"/>
                <w:szCs w:val="22"/>
              </w:rPr>
              <w:t>(Vergara et al., 2015)</w:t>
            </w:r>
            <w:r w:rsidRPr="008D000C">
              <w:rPr>
                <w:sz w:val="22"/>
                <w:szCs w:val="22"/>
                <w:lang w:val="es-CL"/>
              </w:rPr>
              <w:fldChar w:fldCharType="end"/>
            </w:r>
          </w:p>
        </w:tc>
      </w:tr>
      <w:tr w:rsidR="008D000C" w:rsidRPr="008D000C" w14:paraId="52C8EF85" w14:textId="77777777" w:rsidTr="008B3E63">
        <w:tc>
          <w:tcPr>
            <w:tcW w:w="2829" w:type="dxa"/>
            <w:vMerge/>
            <w:tcBorders>
              <w:left w:val="single" w:sz="4" w:space="0" w:color="000000"/>
              <w:right w:val="single" w:sz="4" w:space="0" w:color="000000"/>
            </w:tcBorders>
            <w:shd w:val="clear" w:color="auto" w:fill="auto"/>
            <w:vAlign w:val="center"/>
          </w:tcPr>
          <w:p w14:paraId="47DF2425"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7A8797" w14:textId="3490F3E3" w:rsidR="00D42F0A" w:rsidRPr="008D000C" w:rsidRDefault="00D42F0A" w:rsidP="00967FE0">
            <w:pPr>
              <w:spacing w:before="0" w:after="160" w:line="259" w:lineRule="auto"/>
              <w:rPr>
                <w:sz w:val="22"/>
                <w:szCs w:val="22"/>
              </w:rPr>
            </w:pPr>
            <w:r w:rsidRPr="008D000C">
              <w:rPr>
                <w:sz w:val="22"/>
                <w:szCs w:val="22"/>
              </w:rPr>
              <w:t>Prevention of olanzapine-induced lipid accumulation in HepG2 (liver) cells (isolated compound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B09821" w14:textId="6C6049C4"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3390/molecules26206149","ISBN":"1420-3049","abstract":"Type 2 diabetes and obesity are major problems worldwide and dietary polyphenols have shown efficacy to ameliorate signs of these diseases. Anthocyanins from berries display potent antioxidants and protect against weight gain and insulin resistance in different models of diet-induced metabolic syndrome. Olanzapine is known to induce an accelerated form of metabolic syndrome. Due to the aforementioned, we evaluated whether delphinidin-3,5-O-diglucoside (DG) and delphinidin-3-O-sambubioside-5-O-glucoside (DS), two potent antidiabetic anthocyanins isolated from Aristotelia chilensis fruit, could prevent olanzapine-induced steatosis and insulin resistance in liver and skeletal muscle cells, respectively. HepG2 liver cells and L6 skeletal muscle cells were co-incubated with DG 50 μg/mL or DS 50 μg/mL plus olanzapine 50 μg/mL. Lipid accumulation was determined in HepG2 cells while the expression of p-Akt as a key regulator of the insulin-activated signaling pathways, mitochondrial function, and glucose uptake was assessed in L6 cells. DS and DG prevented olanzapine-induced lipid accumulation in liver cells. However, insulin signaling impairment induced by olanzapine in L6 cells was not rescued by DS and DG. Thus, anthocyanins modulate lipid metabolism, which is a relevant factor in hepatic tissue, but do not significantly influence skeletal muscle, where a potent antioxidant effect of olanzapine was found.","author":[{"dropping-particle":"","family":"Campo","given":"Andrea","non-dropping-particle":"del","parse-names":false,"suffix":""},{"dropping-particle":"","family":"Salamanca","given":"Catalina","non-dropping-particle":"","parse-names":false,"suffix":""},{"dropping-particle":"","family":"Fajardo","given":"Angelo","non-dropping-particle":"","parse-names":false,"suffix":""},{"dropping-particle":"","family":"Díaz-Castro","given":"Francisco","non-dropping-particle":"","parse-names":false,"suffix":""},{"dropping-particle":"","family":"Bustos","given":"Catalina","non-dropping-particle":"","parse-names":false,"suffix":""},{"dropping-particle":"","family":"Calfío","given":"Camila","non-dropping-particle":"","parse-names":false,"suffix":""},{"dropping-particle":"","family":"Troncoso","given":"Rodrigo","non-dropping-particle":"","parse-names":false,"suffix":""},{"dropping-particle":"","family":"Pastene-Navarrete","given":"Edgar R","non-dropping-particle":"","parse-names":false,"suffix":""},{"dropping-particle":"","family":"Acuna-Castillo","given":"Claudio","non-dropping-particle":"","parse-names":false,"suffix":""},{"dropping-particle":"","family":"Milla","given":"Luis A","non-dropping-particle":"","parse-names":false,"suffix":""},{"dropping-particle":"","family":"Villarroel","given":"Carlos A","non-dropping-particle":"","parse-names":false,"suffix":""},{"dropping-particle":"","family":"Cubillos","given":"Francisco A","non-dropping-particle":"","parse-names":false,"suffix":""},{"dropping-particle":"","family":"Aranda","given":"Mario","non-dropping-particle":"","parse-names":false,"suffix":""},{"dropping-particle":"","family":"Rojo","given":"Leonel E","non-dropping-particle":"","parse-names":false,"suffix":""}],"container-title":"Molecules","id":"ITEM-1","issue":"20","issued":{"date-parts":[["2021"]]},"title":"Anthocyanins from Aristotelia chilensis Prevent Olanzapine-Induced Hepatic-Lipid Accumulation but Not Insulin Resistance in Skeletal Muscle Cells","type":"article","volume":"26"},"uris":["http://www.mendeley.com/documents/?uuid=996092dd-7fd6-4a3a-b385-8318b14f2a0b"]}],"mendeley":{"formattedCitation":"(del Campo et al., 2021)","plainTextFormattedCitation":"(del Campo et al., 2021)","previouslyFormattedCitation":"(del Campo et al., 2021)"},"properties":{"noteIndex":0},"schema":"https://github.com/citation-style-language/schema/raw/master/csl-citation.json"}</w:instrText>
            </w:r>
            <w:r w:rsidRPr="008D000C">
              <w:rPr>
                <w:sz w:val="22"/>
                <w:szCs w:val="22"/>
                <w:lang w:val="es-CL"/>
              </w:rPr>
              <w:fldChar w:fldCharType="separate"/>
            </w:r>
            <w:r w:rsidR="00543156" w:rsidRPr="008D000C">
              <w:rPr>
                <w:noProof/>
                <w:sz w:val="22"/>
                <w:szCs w:val="22"/>
              </w:rPr>
              <w:t>(del Campo et al., 2021)</w:t>
            </w:r>
            <w:r w:rsidRPr="008D000C">
              <w:rPr>
                <w:sz w:val="22"/>
                <w:szCs w:val="22"/>
                <w:lang w:val="es-CL"/>
              </w:rPr>
              <w:fldChar w:fldCharType="end"/>
            </w:r>
          </w:p>
        </w:tc>
      </w:tr>
      <w:tr w:rsidR="008D000C" w:rsidRPr="008D000C" w14:paraId="13253CBF" w14:textId="77777777" w:rsidTr="008B3E63">
        <w:tc>
          <w:tcPr>
            <w:tcW w:w="2829" w:type="dxa"/>
            <w:vMerge/>
            <w:tcBorders>
              <w:left w:val="single" w:sz="4" w:space="0" w:color="000000"/>
              <w:right w:val="single" w:sz="4" w:space="0" w:color="000000"/>
            </w:tcBorders>
            <w:shd w:val="clear" w:color="auto" w:fill="auto"/>
            <w:vAlign w:val="center"/>
          </w:tcPr>
          <w:p w14:paraId="0F7C261F"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CF3161" w14:textId="3B079BB2" w:rsidR="00D42F0A" w:rsidRPr="008D000C" w:rsidRDefault="00D42F0A" w:rsidP="00967FE0">
            <w:pPr>
              <w:spacing w:before="0" w:after="160" w:line="259" w:lineRule="auto"/>
              <w:rPr>
                <w:sz w:val="22"/>
                <w:szCs w:val="22"/>
              </w:rPr>
            </w:pPr>
            <w:r w:rsidRPr="008D000C">
              <w:rPr>
                <w:sz w:val="22"/>
                <w:szCs w:val="22"/>
              </w:rPr>
              <w:t xml:space="preserve">Photoprotective effect on </w:t>
            </w:r>
            <w:proofErr w:type="spellStart"/>
            <w:r w:rsidRPr="008D000C">
              <w:rPr>
                <w:sz w:val="22"/>
                <w:szCs w:val="22"/>
              </w:rPr>
              <w:t>HaCaT</w:t>
            </w:r>
            <w:proofErr w:type="spellEnd"/>
            <w:r w:rsidRPr="008D000C">
              <w:rPr>
                <w:sz w:val="22"/>
                <w:szCs w:val="22"/>
              </w:rPr>
              <w:t xml:space="preserve"> (keratinocyte) cells and in mice</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A61FF8" w14:textId="782D2C24"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1039/C9FO01902B","ISSN":"2042-6496","abstract":"Ultraviolet B (UVB) irradiation-induced DNA damage, oxidative stress, inflammatory processes, and skin pigmentation cause pigmented spots, wrinkles, inflammation, and accelerated skin aging and cancer. Maqui berry (Aristotelia chilensis) is a natural antioxidant, anticancer, and anti-inflammatory food. We investigated the photoprotective properties of the ethyl acetate fraction of maqui berry ethanol extract (MEE) in vitro and in vivo. Spectrophotometric measurements revealed dominant extinction profile of MEE in the UVB range. MEE clearly reversed the DNA damage induced by UVB irradiation in HaCaT cells by upregulating endogenous cellular enzymatic and non-enzymatic antioxidant systems containing superoxide dismutase, catalase, and glutathione and reducing the production of nitric oxide. Moreover, MEE treatment enhanced the antioxidant ability and weakened lipid peroxidation in BALB/c mice exposed to UVB radiation. It also down-regulated interleukin (IL)-6 and tumor necrosis factor-α levels and up-regulated IL-4 levels. Moreover, MEE inhibited the UVB-triggered activation of ERK and p38 MAPK. These data suggest that MEE is an effective agent against UVB-induced photodamage.","author":[{"dropping-particle":"","family":"Chen","given":"Ling","non-dropping-particle":"","parse-names":false,"suffix":""},{"dropping-particle":"","family":"Zhou","given":"Gao","non-dropping-particle":"","parse-names":false,"suffix":""},{"dropping-particle":"","family":"Meng","given":"Xiao-Shan","non-dropping-particle":"","parse-names":false,"suffix":""},{"dropping-particle":"","family":"Fu","given":"Hui-Ying","non-dropping-particle":"","parse-names":false,"suffix":""},{"dropping-particle":"","family":"Mo","given":"Qi-Gui","non-dropping-particle":"","parse-names":false,"suffix":""},{"dropping-particle":"","family":"Wang","given":"You-Wei","non-dropping-particle":"","parse-names":false,"suffix":""}],"container-title":"Food &amp; Function","id":"ITEM-1","issue":"3","issued":{"date-parts":[["2020"]]},"page":"2749-2762","publisher":"The Royal Society of Chemistry","title":"Photoprotection of maqui berry against ultraviolet B-induced photodamage in vitro and in vivo","type":"article-journal","volume":"11"},"uris":["http://www.mendeley.com/documents/?uuid=1d11bce3-1190-49d4-ae67-f576f5f2f519"]}],"mendeley":{"formattedCitation":"(Chen et al., 2020)","plainTextFormattedCitation":"(Chen et al., 2020)","previouslyFormattedCitation":"(Chen et al., 2020)"},"properties":{"noteIndex":0},"schema":"https://github.com/citation-style-language/schema/raw/master/csl-citation.json"}</w:instrText>
            </w:r>
            <w:r w:rsidRPr="008D000C">
              <w:rPr>
                <w:sz w:val="22"/>
                <w:szCs w:val="22"/>
                <w:lang w:val="es-CL"/>
              </w:rPr>
              <w:fldChar w:fldCharType="separate"/>
            </w:r>
            <w:r w:rsidR="00543156" w:rsidRPr="008D000C">
              <w:rPr>
                <w:noProof/>
                <w:sz w:val="22"/>
                <w:szCs w:val="22"/>
              </w:rPr>
              <w:t>(Chen et al., 2020)</w:t>
            </w:r>
            <w:r w:rsidRPr="008D000C">
              <w:rPr>
                <w:sz w:val="22"/>
                <w:szCs w:val="22"/>
                <w:lang w:val="es-CL"/>
              </w:rPr>
              <w:fldChar w:fldCharType="end"/>
            </w:r>
          </w:p>
        </w:tc>
      </w:tr>
      <w:tr w:rsidR="008D000C" w:rsidRPr="008D000C" w14:paraId="52CC275F" w14:textId="77777777" w:rsidTr="008B3E63">
        <w:tc>
          <w:tcPr>
            <w:tcW w:w="2829" w:type="dxa"/>
            <w:vMerge/>
            <w:tcBorders>
              <w:left w:val="single" w:sz="4" w:space="0" w:color="000000"/>
              <w:right w:val="single" w:sz="4" w:space="0" w:color="000000"/>
            </w:tcBorders>
            <w:shd w:val="clear" w:color="auto" w:fill="auto"/>
            <w:vAlign w:val="center"/>
          </w:tcPr>
          <w:p w14:paraId="2D4F838D"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768F5D" w14:textId="0C673635" w:rsidR="00D42F0A" w:rsidRPr="008D000C" w:rsidRDefault="00D42F0A" w:rsidP="00967FE0">
            <w:pPr>
              <w:spacing w:before="0" w:after="160" w:line="259" w:lineRule="auto"/>
              <w:rPr>
                <w:sz w:val="22"/>
                <w:szCs w:val="22"/>
              </w:rPr>
            </w:pPr>
            <w:r w:rsidRPr="008D000C">
              <w:rPr>
                <w:sz w:val="22"/>
                <w:szCs w:val="22"/>
              </w:rPr>
              <w:t>Quinone reductase-inducing effect in murine Hepa1c1c7 cells (extracts, isolated compound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66C625" w14:textId="3994F03C"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1021/acs.jafc.7b03261","ISSN":"0021-8561","author":[{"dropping-particle":"","family":"Li","given":"Jie","non-dropping-particle":"","parse-names":false,"suffix":""},{"dropping-particle":"","family":"Yuan","given":"Chunhua","non-dropping-particle":"","parse-names":false,"suffix":""},{"dropping-particle":"","family":"Pan","given":"Li","non-dropping-particle":"","parse-names":false,"suffix":""},{"dropping-particle":"","family":"Benatrehina","given":"P Annécie","non-dropping-particle":"","parse-names":false,"suffix":""},{"dropping-particle":"","family":"Chai","given":"Heebyung","non-dropping-particle":"","parse-names":false,"suffix":""},{"dropping-particle":"","family":"Keller","given":"William J","non-dropping-particle":"","parse-names":false,"suffix":""},{"dropping-particle":"","family":"Naman","given":"C Benjamin","non-dropping-particle":"","parse-names":false,"suffix":""},{"dropping-particle":"","family":"Kinghorn","given":"A Douglas","non-dropping-particle":"","parse-names":false,"suffix":""}],"container-title":"Journal of Agricultural and Food Chemistry","id":"ITEM-1","issue":"39","issued":{"date-parts":[["2017","10","4"]]},"note":"doi: 10.1021/acs.jafc.7b03261","page":"8634-8642","publisher":"American Chemical Society","title":"Bioassay-Guided Isolation of Antioxidant and Cytoprotective Constituents from a Maqui Berry (Aristotelia chilensis) Dietary Supplement Ingredient As Markers for Qualitative and Quantitative Analysis","type":"article-journal","volume":"65"},"uris":["http://www.mendeley.com/documents/?uuid=4412b273-d28c-410e-9210-77ec3a5ffebb"]}],"mendeley":{"formattedCitation":"(Li et al., 2017)","plainTextFormattedCitation":"(Li et al., 2017)","previouslyFormattedCitation":"(Li et al., 2017)"},"properties":{"noteIndex":0},"schema":"https://github.com/citation-style-language/schema/raw/master/csl-citation.json"}</w:instrText>
            </w:r>
            <w:r w:rsidRPr="008D000C">
              <w:rPr>
                <w:sz w:val="22"/>
                <w:szCs w:val="22"/>
                <w:lang w:val="es-CL"/>
              </w:rPr>
              <w:fldChar w:fldCharType="separate"/>
            </w:r>
            <w:r w:rsidR="00543156" w:rsidRPr="008D000C">
              <w:rPr>
                <w:noProof/>
                <w:sz w:val="22"/>
                <w:szCs w:val="22"/>
              </w:rPr>
              <w:t>(Li et al., 2017)</w:t>
            </w:r>
            <w:r w:rsidRPr="008D000C">
              <w:rPr>
                <w:sz w:val="22"/>
                <w:szCs w:val="22"/>
                <w:lang w:val="es-CL"/>
              </w:rPr>
              <w:fldChar w:fldCharType="end"/>
            </w:r>
          </w:p>
        </w:tc>
      </w:tr>
      <w:tr w:rsidR="008D000C" w:rsidRPr="008D000C" w14:paraId="3E268B89" w14:textId="77777777" w:rsidTr="008B3E63">
        <w:tc>
          <w:tcPr>
            <w:tcW w:w="2829" w:type="dxa"/>
            <w:vMerge/>
            <w:tcBorders>
              <w:left w:val="single" w:sz="4" w:space="0" w:color="000000"/>
              <w:right w:val="single" w:sz="4" w:space="0" w:color="000000"/>
            </w:tcBorders>
            <w:shd w:val="clear" w:color="auto" w:fill="auto"/>
            <w:vAlign w:val="center"/>
          </w:tcPr>
          <w:p w14:paraId="55B2859B"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BC6287" w14:textId="1C1E38BF" w:rsidR="00D42F0A" w:rsidRPr="008D000C" w:rsidRDefault="00D42F0A" w:rsidP="00967FE0">
            <w:pPr>
              <w:spacing w:before="0" w:after="160" w:line="259" w:lineRule="auto"/>
              <w:rPr>
                <w:sz w:val="22"/>
                <w:szCs w:val="22"/>
              </w:rPr>
            </w:pPr>
            <w:r w:rsidRPr="008D000C">
              <w:rPr>
                <w:sz w:val="22"/>
                <w:szCs w:val="22"/>
              </w:rPr>
              <w:t>Tear secretion restoration in rat blink-suppressed dry eye model (extracts, isolated compound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1C9901" w14:textId="5D726374"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jff.2014.06.027","ISSN":"1756-4646","abstract":"Dry eye disease is a disorder in tear film physiology, which leads to various abnormal states of ocular surface cells. In the present study, we evaluated the potential usefulness of orally applied maqui berry (Aristotelia chilensis) extract and the constituent anthocyanin as a preventative intervention in dry eye. Tear secretion capacity was evaluated following the oral administration of maqui berry extract to a rat blink-suppressed dry eye model. This suppressive effect of maqui berry extract and its constituent anthocyanins on reactive oxygen species formation from lacrimal gland was elevated by 2′, 7′-dichlorofluorescin diacetate. Maqui berry extract and delphinidin 3,5-O-diglucoside, an anthocyanin specifically contained in the maqui berry, suppressed reactive oxygen species formation from lacrimal gland tissue and preserved tear secretion. The result of the present study demonstrates that maqui berry extract can be used as a preventative intervention for dry eye by managing tear secretion capacity in the lacrimal gland.","author":[{"dropping-particle":"","family":"Nakamura","given":"Shigeru","non-dropping-particle":"","parse-names":false,"suffix":""},{"dropping-particle":"","family":"Tanaka","given":"Junji","non-dropping-particle":"","parse-names":false,"suffix":""},{"dropping-particle":"","family":"Imada","given":"Toshihiro","non-dropping-particle":"","parse-names":false,"suffix":""},{"dropping-particle":"","family":"Shimoda","given":"Hiroshi","non-dropping-particle":"","parse-names":false,"suffix":""},{"dropping-particle":"","family":"Tsubota","given":"Kazuo","non-dropping-particle":"","parse-names":false,"suffix":""}],"container-title":"Journal of Functional Foods","id":"ITEM-1","issued":{"date-parts":[["2014"]]},"page":"346-354","title":"Delphinidin 3,5-O-diglucoside, a constituent of the maqui berry (Aristotelia chilensis) anthocyanin, restores tear secretion in a rat dry eye model","type":"article-journal","volume":"10"},"uris":["http://www.mendeley.com/documents/?uuid=102565ad-130a-4ed9-96a8-7f0e475cd92a"]}],"mendeley":{"formattedCitation":"(Nakamura et al., 2014)","plainTextFormattedCitation":"(Nakamura et al., 2014)","previouslyFormattedCitation":"(Nakamura et al., 2014)"},"properties":{"noteIndex":0},"schema":"https://github.com/citation-style-language/schema/raw/master/csl-citation.json"}</w:instrText>
            </w:r>
            <w:r w:rsidRPr="008D000C">
              <w:rPr>
                <w:sz w:val="22"/>
                <w:szCs w:val="22"/>
                <w:lang w:val="es-CL"/>
              </w:rPr>
              <w:fldChar w:fldCharType="separate"/>
            </w:r>
            <w:r w:rsidR="00543156" w:rsidRPr="008D000C">
              <w:rPr>
                <w:noProof/>
                <w:sz w:val="22"/>
                <w:szCs w:val="22"/>
              </w:rPr>
              <w:t>(Nakamura et al., 2014)</w:t>
            </w:r>
            <w:r w:rsidRPr="008D000C">
              <w:rPr>
                <w:sz w:val="22"/>
                <w:szCs w:val="22"/>
                <w:lang w:val="es-CL"/>
              </w:rPr>
              <w:fldChar w:fldCharType="end"/>
            </w:r>
          </w:p>
        </w:tc>
      </w:tr>
      <w:tr w:rsidR="008D000C" w:rsidRPr="008D000C" w14:paraId="266BE332"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5736C947"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D484A7" w14:textId="1EDEC93F" w:rsidR="00D42F0A" w:rsidRPr="008D000C" w:rsidRDefault="00D42F0A" w:rsidP="00967FE0">
            <w:pPr>
              <w:spacing w:before="0" w:after="160" w:line="259" w:lineRule="auto"/>
              <w:rPr>
                <w:sz w:val="22"/>
                <w:szCs w:val="22"/>
              </w:rPr>
            </w:pPr>
            <w:r w:rsidRPr="008D000C">
              <w:rPr>
                <w:sz w:val="22"/>
                <w:szCs w:val="22"/>
              </w:rPr>
              <w:t>Therapeutic effects against DSS-induced ulcerative colitis in mic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F1EF08" w14:textId="0FAAB382" w:rsidR="00D42F0A" w:rsidRPr="008D000C" w:rsidRDefault="00D42F0A" w:rsidP="00967FE0">
            <w:pPr>
              <w:spacing w:before="0" w:after="160" w:line="259" w:lineRule="auto"/>
              <w:rPr>
                <w:sz w:val="22"/>
                <w:szCs w:val="22"/>
                <w:lang w:val="es-CL"/>
              </w:rPr>
            </w:pPr>
            <w:r w:rsidRPr="008D000C">
              <w:rPr>
                <w:sz w:val="22"/>
                <w:szCs w:val="22"/>
                <w:lang w:val="es-CL"/>
              </w:rPr>
              <w:fldChar w:fldCharType="begin" w:fldLock="1"/>
            </w:r>
            <w:r w:rsidR="006D6351" w:rsidRPr="008D000C">
              <w:rPr>
                <w:sz w:val="22"/>
                <w:szCs w:val="22"/>
              </w:rPr>
              <w:instrText>ADDIN CSL_CITATION {"citationItems":[{"id":"ITEM-1","itemData":{"DOI":"10.1039/C9FO00663J","ISSN":"2042-6496","abstract":"Maqui berry (Aristotelia chilensis) is an edible berry. The study aimed to explore the therapeutic effect of maqui berry on inflammatory bowel disease. Maqui berry water extract was separated by multiple solvents extraction. The chemical bases, antioxidant and anti-inflammatory properties of different extract fractions were then compared. Dextran sodium sulfate (DSS)-induced ulcerative colitis mice were used for the pharmacological activity test in vivo. Experimental results showed that the ethyl acetate fraction of maqui berry water extract (MWE) was rich in phenols and exhibited good antioxidant and anti-inflammatory activities. MWE considerably reduced the expression of COX2 and IL-6 in LPS-stimulated RAW 264.7 cells. Inflammatory bowel disease index, MDA, NO, i-NOS, and COX2 in colon tissues and MPO, TNF-α, and IL-1β in blood serums were remarkably decreased in the treatment group compared to in the model group (p &lt; 0.05). Intestinal histopathological damage was significantly alleviated in the treatment group, and the expression of occludin was increased (p &lt; 0.05). MWE treatment alleviated the imbalance of gut microbiota caused by DSS injury. Overall, MWE plays a therapeutic role in ulcerative colitis through its anti-inflammatory effect, reduces immune stress, and regulates gut microbiota.","author":[{"dropping-particle":"","family":"Zhou","given":"Gao","non-dropping-particle":"","parse-names":false,"suffix":""},{"dropping-particle":"","family":"Chen","given":"Ling","non-dropping-particle":"","parse-names":false,"suffix":""},{"dropping-particle":"","family":"Sun","given":"Qing","non-dropping-particle":"","parse-names":false,"suffix":""},{"dropping-particle":"","family":"Mo","given":"Qi-Gui","non-dropping-particle":"","parse-names":false,"suffix":""},{"dropping-particle":"","family":"Sun","given":"Wan-Chun","non-dropping-particle":"","parse-names":false,"suffix":""},{"dropping-particle":"","family":"Wang","given":"You-Wei","non-dropping-particle":"","parse-names":false,"suffix":""}],"container-title":"Food &amp; Function","id":"ITEM-1","issue":"10","issued":{"date-parts":[["2019"]]},"page":"6655-6665","publisher":"The Royal Society of Chemistry","title":"Maqui berry exhibited therapeutic effects against DSS-induced ulcerative colitis in C57BL/6 mice","type":"article-journal","volume":"10"},"uris":["http://www.mendeley.com/documents/?uuid=3098a177-267d-459f-bfa4-0dd7647b2b91"]}],"mendeley":{"formattedCitation":"(Zhou et al., 2019)","plainTextFormattedCitation":"(Zhou et al., 2019)","previouslyFormattedCitation":"(Zhou et al., 2019)"},"properties":{"noteIndex":0},"schema":"https://github.com/citation-style-language/schema/raw/master/csl-citation.json"}</w:instrText>
            </w:r>
            <w:r w:rsidRPr="008D000C">
              <w:rPr>
                <w:sz w:val="22"/>
                <w:szCs w:val="22"/>
                <w:lang w:val="es-CL"/>
              </w:rPr>
              <w:fldChar w:fldCharType="separate"/>
            </w:r>
            <w:r w:rsidR="00543156" w:rsidRPr="008D000C">
              <w:rPr>
                <w:noProof/>
                <w:sz w:val="22"/>
                <w:szCs w:val="22"/>
                <w:lang w:val="es-CL"/>
              </w:rPr>
              <w:t>(Zhou et al., 2019)</w:t>
            </w:r>
            <w:r w:rsidRPr="008D000C">
              <w:rPr>
                <w:sz w:val="22"/>
                <w:szCs w:val="22"/>
                <w:lang w:val="es-CL"/>
              </w:rPr>
              <w:fldChar w:fldCharType="end"/>
            </w:r>
          </w:p>
        </w:tc>
      </w:tr>
      <w:tr w:rsidR="008D000C" w:rsidRPr="008D000C" w14:paraId="75CED3B7"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08595D99" w14:textId="751FB36A" w:rsidR="00967FE0" w:rsidRPr="008D000C" w:rsidRDefault="00967FE0" w:rsidP="00967FE0">
            <w:pPr>
              <w:spacing w:before="0" w:after="160" w:line="259" w:lineRule="auto"/>
              <w:rPr>
                <w:i/>
                <w:sz w:val="22"/>
                <w:szCs w:val="22"/>
                <w:lang w:val="es-CL"/>
              </w:rPr>
            </w:pPr>
            <w:r w:rsidRPr="008D000C">
              <w:rPr>
                <w:i/>
                <w:sz w:val="22"/>
                <w:szCs w:val="22"/>
                <w:lang w:val="es-CL"/>
              </w:rPr>
              <w:t xml:space="preserve">Berberis </w:t>
            </w:r>
            <w:proofErr w:type="spellStart"/>
            <w:r w:rsidRPr="008D000C">
              <w:rPr>
                <w:i/>
                <w:sz w:val="22"/>
                <w:szCs w:val="22"/>
                <w:lang w:val="es-CL"/>
              </w:rPr>
              <w:t>darwinii</w:t>
            </w:r>
            <w:proofErr w:type="spellEnd"/>
            <w:r w:rsidRPr="008D000C">
              <w:rPr>
                <w:i/>
                <w:sz w:val="22"/>
                <w:szCs w:val="22"/>
                <w:lang w:val="es-CL"/>
              </w:rPr>
              <w:t xml:space="preserve"> </w:t>
            </w:r>
            <w:r w:rsidRPr="008D000C">
              <w:rPr>
                <w:sz w:val="22"/>
                <w:szCs w:val="22"/>
                <w:lang w:val="es-CL"/>
              </w:rPr>
              <w:t>Hook. [</w:t>
            </w:r>
            <w:proofErr w:type="spellStart"/>
            <w:r w:rsidRPr="008D000C">
              <w:rPr>
                <w:sz w:val="22"/>
                <w:szCs w:val="22"/>
                <w:lang w:val="es-CL"/>
              </w:rPr>
              <w:t>Berberidaceae</w:t>
            </w:r>
            <w:proofErr w:type="spellEnd"/>
            <w:r w:rsidRPr="008D000C">
              <w:rPr>
                <w:sz w:val="22"/>
                <w:szCs w:val="22"/>
                <w:lang w:val="es-CL"/>
              </w:rPr>
              <w:t>]</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4335E5" w14:textId="38A1C613" w:rsidR="00967FE0" w:rsidRPr="008D000C" w:rsidRDefault="00967FE0" w:rsidP="00967FE0">
            <w:pPr>
              <w:spacing w:before="0" w:after="160" w:line="259" w:lineRule="auto"/>
              <w:rPr>
                <w:sz w:val="22"/>
                <w:szCs w:val="22"/>
              </w:rPr>
            </w:pPr>
            <w:r w:rsidRPr="008D000C">
              <w:rPr>
                <w:sz w:val="22"/>
                <w:szCs w:val="22"/>
              </w:rPr>
              <w:t xml:space="preserve">Antioxidant capacity </w:t>
            </w:r>
            <w:r w:rsidRPr="008D000C">
              <w:rPr>
                <w:i/>
                <w:sz w:val="22"/>
                <w:szCs w:val="22"/>
              </w:rPr>
              <w:t>in vitro</w:t>
            </w:r>
            <w:r w:rsidRPr="008D000C">
              <w:rPr>
                <w:sz w:val="22"/>
                <w:szCs w:val="22"/>
              </w:rPr>
              <w:t xml:space="preserve"> (extracts)</w:t>
            </w:r>
          </w:p>
        </w:tc>
        <w:tc>
          <w:tcPr>
            <w:tcW w:w="3000" w:type="dxa"/>
            <w:vMerge w:val="restart"/>
            <w:tcBorders>
              <w:top w:val="single" w:sz="4" w:space="0" w:color="000000"/>
              <w:left w:val="single" w:sz="4" w:space="0" w:color="000000"/>
              <w:right w:val="single" w:sz="4" w:space="0" w:color="000000"/>
            </w:tcBorders>
            <w:shd w:val="clear" w:color="auto" w:fill="auto"/>
            <w:vAlign w:val="center"/>
          </w:tcPr>
          <w:p w14:paraId="637760F0" w14:textId="7B700487" w:rsidR="00967FE0" w:rsidRPr="008D000C" w:rsidRDefault="00967FE0" w:rsidP="00967FE0">
            <w:pPr>
              <w:spacing w:before="0" w:after="160" w:line="259" w:lineRule="auto"/>
              <w:rPr>
                <w:sz w:val="22"/>
                <w:szCs w:val="22"/>
              </w:rPr>
            </w:pPr>
            <w:r w:rsidRPr="008D000C">
              <w:rPr>
                <w:sz w:val="22"/>
                <w:szCs w:val="22"/>
              </w:rPr>
              <w:fldChar w:fldCharType="begin" w:fldLock="1"/>
            </w:r>
            <w:r w:rsidR="006D6351" w:rsidRPr="008D000C">
              <w:rPr>
                <w:sz w:val="22"/>
                <w:szCs w:val="22"/>
                <w:lang w:val="es-CL"/>
              </w:rPr>
              <w:instrText>ADDIN CSL_CITATION {"citationItems":[{"id":"ITEM-1","itemData":{"DOI":"10.3390/molecules24183331","ISBN":"1420-3049","abstract":"The Argentinean Patagonia berries Berberis microphylla, Berberis darwinii, and Fragaria chiloensis ssp. chiloensis f. patagonica were investigated for their polyphenol content and composition by means of liquid chromatography coupled to diode array detection and electrospray ionization tandem mass spectrometry. The in vitro antioxidant activity and inhibition of metabolic syndrome-associated enzymes (&amp;alpha;-glucosidase, &amp;alpha;-amylase, and lipase) of the fruit extracts was assessed. The most complex polyphenol profile was found in the Berberis samples, with 10 anthocyanins, 27 hydroxycinnamic acids, 3 proanthocyanidins, 2 flavan-3-ol, and 22 flavonols. Fragaria presented four anthocyanins, nine ellagitannins, two proanthocyanidin dimers, one flavan-3-ol, and five flavonols. The Berberis samples showed the best antioxidant capacity, while Fragaria displayed better activity against &amp;alpha;-glucosidase and lipase. The phenolic content and composition of the Argentinean Patagonia berries was similar to that reported for Chilean samples but with some chemical differences between Eastern (Argentina) and Western (Chile) Patagonia. The data obtained supports the consumption of these berries as sources of beneficial polyphenols.","author":[{"dropping-particle":"","family":"Chamorro","given":"Melina F","non-dropping-particle":"","parse-names":false,"suffix":""},{"dropping-particle":"","family":"Reiner","given":"Gabriela","non-dropping-particle":"","parse-names":false,"suffix":""},{"dropping-particle":"","family":"Theoduloz","given":"Cristina","non-dropping-particle":"","parse-names":false,"suffix":""},{"dropping-particle":"","family":"Ladio","given":"Ana","non-dropping-particle":"","parse-names":false,"suffix":""},{"dropping-particle":"","family":"Schmeda-Hirschmann","given":"Guillermo","non-dropping-particle":"","parse-names":false,"suffix":""},{"dropping-particle":"","family":"Gómez-Alonso","given":"Sergio","non-dropping-particle":"","parse-names":false,"suffix":""},{"dropping-particle":"","family":"Jiménez-Aspee","given":"Felipe","non-dropping-particle":"","parse-names":false,"suffix":""}],"container-title":"Molecules","id":"ITEM-1","issue":"18","issued":{"date-parts":[["2019"]]},"title":"Polyphenol Composition and (Bio)Activity of Berberis Species and Wild Strawberry from the Argentinean Patagonia","type":"article","volume":"24"},"uris":["http://www.mendeley.com/documents/?uuid=fdaece26-4627-4a92-bad9-1f505b7351be"]}],"mendeley":{"formattedCitation":"(Chamorro et al., 2019)","plainTextFormattedCitation":"(Chamorro et al., 2019)","previouslyFormattedCitation":"(Chamorro et al., 2019)"},"properties":{"noteIndex":0},"schema":"https://github.com/citation-style-language/schema/raw/master/csl-citation.json"}</w:instrText>
            </w:r>
            <w:r w:rsidRPr="008D000C">
              <w:rPr>
                <w:sz w:val="22"/>
                <w:szCs w:val="22"/>
              </w:rPr>
              <w:fldChar w:fldCharType="separate"/>
            </w:r>
            <w:r w:rsidRPr="008D000C">
              <w:rPr>
                <w:noProof/>
                <w:sz w:val="22"/>
                <w:szCs w:val="22"/>
              </w:rPr>
              <w:t>(Chamorro et al., 2019)</w:t>
            </w:r>
            <w:r w:rsidRPr="008D000C">
              <w:rPr>
                <w:sz w:val="22"/>
                <w:szCs w:val="22"/>
              </w:rPr>
              <w:fldChar w:fldCharType="end"/>
            </w:r>
          </w:p>
        </w:tc>
      </w:tr>
      <w:tr w:rsidR="008D000C" w:rsidRPr="008D000C" w14:paraId="60396308"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468F72CB" w14:textId="77777777" w:rsidR="00967FE0" w:rsidRPr="008D000C" w:rsidRDefault="00967FE0" w:rsidP="00967FE0">
            <w:pPr>
              <w:spacing w:before="0" w:after="160" w:line="259" w:lineRule="auto"/>
              <w:rPr>
                <w:i/>
                <w:sz w:val="22"/>
                <w:szCs w:val="22"/>
                <w:lang w:val="es-CL"/>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33A3AD" w14:textId="3FC6E645" w:rsidR="00967FE0" w:rsidRPr="008D000C" w:rsidRDefault="00967FE0" w:rsidP="00967FE0">
            <w:pPr>
              <w:spacing w:before="0" w:after="160" w:line="259" w:lineRule="auto"/>
              <w:rPr>
                <w:sz w:val="22"/>
                <w:szCs w:val="22"/>
              </w:rPr>
            </w:pPr>
            <w:r w:rsidRPr="008D000C">
              <w:rPr>
                <w:sz w:val="22"/>
                <w:szCs w:val="22"/>
              </w:rPr>
              <w:t xml:space="preserve">Inhibition of α-glucosidase </w:t>
            </w:r>
            <w:r w:rsidRPr="008D000C">
              <w:rPr>
                <w:i/>
                <w:sz w:val="22"/>
                <w:szCs w:val="22"/>
              </w:rPr>
              <w:t>in vitro</w:t>
            </w:r>
            <w:r w:rsidRPr="008D000C">
              <w:rPr>
                <w:sz w:val="22"/>
                <w:szCs w:val="22"/>
              </w:rPr>
              <w:t xml:space="preserve"> (extracts)</w:t>
            </w:r>
          </w:p>
        </w:tc>
        <w:tc>
          <w:tcPr>
            <w:tcW w:w="3000" w:type="dxa"/>
            <w:vMerge/>
            <w:tcBorders>
              <w:left w:val="single" w:sz="4" w:space="0" w:color="000000"/>
              <w:bottom w:val="single" w:sz="4" w:space="0" w:color="000000"/>
              <w:right w:val="single" w:sz="4" w:space="0" w:color="000000"/>
            </w:tcBorders>
            <w:shd w:val="clear" w:color="auto" w:fill="auto"/>
            <w:vAlign w:val="center"/>
          </w:tcPr>
          <w:p w14:paraId="401AD3BA" w14:textId="77777777" w:rsidR="00967FE0" w:rsidRPr="008D000C" w:rsidRDefault="00967FE0" w:rsidP="00967FE0">
            <w:pPr>
              <w:spacing w:before="0" w:after="160" w:line="259" w:lineRule="auto"/>
              <w:rPr>
                <w:sz w:val="22"/>
                <w:szCs w:val="22"/>
                <w:highlight w:val="yellow"/>
              </w:rPr>
            </w:pPr>
          </w:p>
        </w:tc>
      </w:tr>
      <w:tr w:rsidR="008D000C" w:rsidRPr="00F83D95" w14:paraId="6E029202"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1A9D0F57" w14:textId="4B04F2FC" w:rsidR="00D42F0A" w:rsidRPr="008D000C" w:rsidRDefault="00D42F0A" w:rsidP="00967FE0">
            <w:pPr>
              <w:spacing w:before="0" w:after="160" w:line="259" w:lineRule="auto"/>
              <w:rPr>
                <w:i/>
                <w:sz w:val="22"/>
                <w:szCs w:val="22"/>
              </w:rPr>
            </w:pPr>
            <w:r w:rsidRPr="008D000C">
              <w:rPr>
                <w:i/>
                <w:sz w:val="22"/>
                <w:szCs w:val="22"/>
              </w:rPr>
              <w:t xml:space="preserve">Berberis </w:t>
            </w:r>
            <w:proofErr w:type="spellStart"/>
            <w:r w:rsidRPr="008D000C">
              <w:rPr>
                <w:i/>
                <w:sz w:val="22"/>
                <w:szCs w:val="22"/>
              </w:rPr>
              <w:t>microphylla</w:t>
            </w:r>
            <w:proofErr w:type="spellEnd"/>
            <w:r w:rsidRPr="008D000C">
              <w:rPr>
                <w:i/>
                <w:sz w:val="22"/>
                <w:szCs w:val="22"/>
              </w:rPr>
              <w:t xml:space="preserve"> </w:t>
            </w:r>
            <w:r w:rsidRPr="008D000C">
              <w:rPr>
                <w:sz w:val="22"/>
                <w:szCs w:val="22"/>
              </w:rPr>
              <w:t>G. Forst.</w:t>
            </w:r>
            <w:r w:rsidRPr="008D000C">
              <w:rPr>
                <w:i/>
                <w:sz w:val="22"/>
                <w:szCs w:val="22"/>
              </w:rPr>
              <w:t xml:space="preserve"> </w:t>
            </w:r>
            <w:r w:rsidRPr="008D000C">
              <w:rPr>
                <w:sz w:val="22"/>
                <w:szCs w:val="22"/>
              </w:rPr>
              <w:t>(syn</w:t>
            </w:r>
            <w:r w:rsidRPr="008D000C">
              <w:rPr>
                <w:i/>
                <w:sz w:val="22"/>
                <w:szCs w:val="22"/>
              </w:rPr>
              <w:t xml:space="preserve">. Berberis </w:t>
            </w:r>
            <w:proofErr w:type="spellStart"/>
            <w:r w:rsidRPr="008D000C">
              <w:rPr>
                <w:i/>
                <w:sz w:val="22"/>
                <w:szCs w:val="22"/>
              </w:rPr>
              <w:t>buxifolia</w:t>
            </w:r>
            <w:proofErr w:type="spellEnd"/>
            <w:r w:rsidRPr="008D000C">
              <w:rPr>
                <w:i/>
                <w:sz w:val="22"/>
                <w:szCs w:val="22"/>
              </w:rPr>
              <w:t xml:space="preserve"> </w:t>
            </w:r>
            <w:r w:rsidRPr="008D000C">
              <w:rPr>
                <w:sz w:val="22"/>
                <w:szCs w:val="22"/>
              </w:rPr>
              <w:t>Lam</w:t>
            </w:r>
            <w:r w:rsidRPr="008D000C">
              <w:rPr>
                <w:i/>
                <w:sz w:val="22"/>
                <w:szCs w:val="22"/>
              </w:rPr>
              <w:t>.</w:t>
            </w:r>
            <w:r w:rsidRPr="008D000C">
              <w:rPr>
                <w:sz w:val="22"/>
                <w:szCs w:val="22"/>
              </w:rPr>
              <w:t xml:space="preserve">, </w:t>
            </w:r>
            <w:r w:rsidRPr="008D000C">
              <w:rPr>
                <w:i/>
                <w:sz w:val="22"/>
                <w:szCs w:val="22"/>
              </w:rPr>
              <w:t xml:space="preserve">Berberis </w:t>
            </w:r>
            <w:proofErr w:type="spellStart"/>
            <w:r w:rsidRPr="008D000C">
              <w:rPr>
                <w:i/>
                <w:sz w:val="22"/>
                <w:szCs w:val="22"/>
              </w:rPr>
              <w:t>parodii</w:t>
            </w:r>
            <w:proofErr w:type="spellEnd"/>
            <w:r w:rsidRPr="008D000C">
              <w:rPr>
                <w:i/>
                <w:sz w:val="22"/>
                <w:szCs w:val="22"/>
              </w:rPr>
              <w:t xml:space="preserve"> </w:t>
            </w:r>
            <w:r w:rsidRPr="008D000C">
              <w:rPr>
                <w:sz w:val="22"/>
                <w:szCs w:val="22"/>
              </w:rPr>
              <w:t>Job) [</w:t>
            </w:r>
            <w:proofErr w:type="spellStart"/>
            <w:r w:rsidRPr="008D000C">
              <w:rPr>
                <w:sz w:val="22"/>
                <w:szCs w:val="22"/>
              </w:rPr>
              <w:t>Berberidaceae</w:t>
            </w:r>
            <w:proofErr w:type="spellEnd"/>
            <w:r w:rsidRPr="008D000C">
              <w:rPr>
                <w:sz w:val="22"/>
                <w:szCs w:val="22"/>
              </w:rPr>
              <w:t>]</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7CDB80" w14:textId="3723900B" w:rsidR="00D42F0A" w:rsidRPr="008D000C" w:rsidRDefault="00D42F0A" w:rsidP="00D42F0A">
            <w:pPr>
              <w:spacing w:before="0" w:after="160" w:line="259" w:lineRule="auto"/>
              <w:rPr>
                <w:sz w:val="22"/>
                <w:szCs w:val="22"/>
              </w:rPr>
            </w:pPr>
            <w:r w:rsidRPr="008D000C">
              <w:rPr>
                <w:sz w:val="22"/>
                <w:szCs w:val="22"/>
              </w:rPr>
              <w:t>Anti-inflammatory effect on human visceral preadipocytes, THP-1 &amp; RAW 264.7 macrophages (alone or in co-culture with 3T3-L1 adipocytes) and on diet-induced insulin-re</w:t>
            </w:r>
            <w:r w:rsidR="0079402F" w:rsidRPr="008D000C">
              <w:rPr>
                <w:sz w:val="22"/>
                <w:szCs w:val="22"/>
              </w:rPr>
              <w:t>sistant C57BL/6 mic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FD99CF" w14:textId="748AAADA" w:rsidR="00D42F0A" w:rsidRPr="00F83D95"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lang w:val="es-CL"/>
              </w:rPr>
              <w:instrText>ADDIN CSL_CITATION {"citationItems":[{"id":"ITEM-1","itemData":{"DOI":"10.3233/JBR-200576","ISSN":"1878-5123","abstract":"BACKGROUND: Obesity occurs due to a positive energy imbalance, leading to the expansion of adipose tissue. This phenomenon triggers a chronic low-grade inflammatory state, which is associated with comorbidities development. It is, therefore, of great interest to investigate new counteracting nutritional strategies. In this regard, polyphenol-rich Chilean native fruits, Aristotelia chilensis (Maqui) and Berberis microphylla (Calafate), and also the non-Chilean Vaccinium corymbosum (Blueberry), have been associated with antioxidant and anti-inflammatory features. OBJECTIVE: To evaluate Maqui, Calafate, and Blueberry aqueous extracts treatments on the pathogenic response of human activated macrophages and visceral adipocytes. METHODS: THP-1 monocyte human cell line and differentiated human visceral preadipocytes were activated (with lipopolysaccharide and TNF-α, for 48 and 24 h, respectively), and treated with the aqueous extracts. Inflammation and oxidative stress markers were assessed. RESULTS: Lower NO and IL-6 secretion, and inhibited apoptosis in activated macrophages, were observed. Also, decreased gene expression of MCP-1 and secretion of IL-6, inhibited apoptosis, and increased levels of GSH in activated adipocytes were detected. CONCLUSIONS: Maqui, Calafate, and Blueberry extracts showed anti-inflammatory and antioxidant responses in human macrophages and adipocytes.","author":[{"dropping-particle":"","family":"Ovalle-Marin","given":"A","non-dropping-particle":"","parse-names":false,"suffix":""},{"dropping-particle":"","family":"Reyes-Farias","given":"M","non-dropping-particle":"","parse-names":false,"suffix":""},{"dropping-particle":"","family":"Vasquez","given":"K","non-dropping-particle":"","parse-names":false,"suffix":""},{"dropping-particle":"","family":"Parra-Ruiz","given":"C","non-dropping-particle":"","parse-names":false,"suffix":""},{"dropping-particle":"","family":"Q</w:instrText>
            </w:r>
            <w:r w:rsidR="006D6351" w:rsidRPr="00F83D95">
              <w:rPr>
                <w:sz w:val="22"/>
                <w:szCs w:val="22"/>
              </w:rPr>
              <w:instrText>uitral","given":"V","non-dropping-particle":"","parse-names":false,"suffix":""},{"dropping-particle":"","family":"Jimenez","given":"P","non-dropping-particle":"","parse-names":false,"suffix":""},{"dropping-particle":"","family":"Garcia","given":"L","non-dropping-particle":"","parse-names":false,"suffix":""},{"dropping-particle":"","family":"Ramirez","given":"L A","non-dropping-particle":"","parse-names":false,"suffix":""},{"dropping-particle":"","family":"Quezada","given":"J","non-dropping-particle":"","parse-names":false,"suffix":""},{"dropping-particle":"","family":"Gonzalez-Muniesa","given":"P","non-dropping-particle":"","parse-names":false,"suffix":""},{"dropping-particle":"","family":"Garcia-Diaz","given":"D F","non-dropping-particle":"","parse-names":false,"suffix":""}],"container-title":"Journal of Berry Research","id":"ITEM-1","issued":{"date-parts":[["2020"]]},"page":"531-545","publisher":"IOS Press","title":"Maqui, Calafate, and Blueberry fruits extracts treatments suppress the pathogenic interaction amongst human adipocytes and macrophages","type":"article-journal","volume":"10"},"uris":["http://www.mendeley.com/documents/?uuid=8ffeaaf9-52da-4847-bf51-5e0e5e4abc34"]}],"mendeley":{"formattedCitation":"(Ovalle-Marin et al., 2020)","plainTextFormattedCitation":"(Ovalle-Marin et al., 2020)","previouslyFormattedCitation":"(Ovalle-Marin et al., 2020)"},"properties":{"noteIndex":0},"schema":"https://github.com/citation-style-language/schema/raw/master/csl-citation.json"}</w:instrText>
            </w:r>
            <w:r w:rsidRPr="008D000C">
              <w:rPr>
                <w:sz w:val="22"/>
                <w:szCs w:val="22"/>
                <w:lang w:val="es-CL"/>
              </w:rPr>
              <w:fldChar w:fldCharType="separate"/>
            </w:r>
            <w:r w:rsidR="003E7007" w:rsidRPr="00F83D95">
              <w:rPr>
                <w:noProof/>
                <w:sz w:val="22"/>
                <w:szCs w:val="22"/>
              </w:rPr>
              <w:t>(Ovalle-Marin et al., 2020)</w:t>
            </w:r>
            <w:r w:rsidRPr="008D000C">
              <w:rPr>
                <w:sz w:val="22"/>
                <w:szCs w:val="22"/>
                <w:lang w:val="es-CL"/>
              </w:rPr>
              <w:fldChar w:fldCharType="end"/>
            </w:r>
          </w:p>
        </w:tc>
      </w:tr>
      <w:tr w:rsidR="008D000C" w:rsidRPr="008D000C" w14:paraId="158C943D" w14:textId="77777777" w:rsidTr="008B3E63">
        <w:tc>
          <w:tcPr>
            <w:tcW w:w="2829" w:type="dxa"/>
            <w:vMerge/>
            <w:tcBorders>
              <w:left w:val="single" w:sz="4" w:space="0" w:color="000000"/>
              <w:right w:val="single" w:sz="4" w:space="0" w:color="000000"/>
            </w:tcBorders>
            <w:shd w:val="clear" w:color="auto" w:fill="auto"/>
            <w:vAlign w:val="center"/>
          </w:tcPr>
          <w:p w14:paraId="56E606B5" w14:textId="77777777" w:rsidR="00D42F0A" w:rsidRPr="00F83D95" w:rsidRDefault="00D42F0A"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9C2844" w14:textId="1428C280" w:rsidR="00D42F0A" w:rsidRPr="008D000C" w:rsidRDefault="00D42F0A" w:rsidP="00B522C5">
            <w:pPr>
              <w:spacing w:before="0" w:after="160" w:line="259" w:lineRule="auto"/>
              <w:rPr>
                <w:sz w:val="22"/>
                <w:szCs w:val="22"/>
              </w:rPr>
            </w:pPr>
            <w:r w:rsidRPr="00F83D95">
              <w:rPr>
                <w:sz w:val="22"/>
                <w:szCs w:val="22"/>
              </w:rPr>
              <w:t xml:space="preserve">Antioxidant capacity </w:t>
            </w:r>
            <w:r w:rsidRPr="00F83D95">
              <w:rPr>
                <w:i/>
                <w:sz w:val="22"/>
                <w:szCs w:val="22"/>
              </w:rPr>
              <w:t xml:space="preserve">in </w:t>
            </w:r>
            <w:r w:rsidRPr="00F83D95">
              <w:rPr>
                <w:sz w:val="22"/>
                <w:szCs w:val="22"/>
              </w:rPr>
              <w:t xml:space="preserve">vitro, in HUVEC cells, endothelial cells from rat mesentery, THP-1 macrophages  &amp; human visceral preadipocytes, and </w:t>
            </w:r>
            <w:r w:rsidRPr="00F83D95">
              <w:rPr>
                <w:i/>
                <w:sz w:val="22"/>
                <w:szCs w:val="22"/>
              </w:rPr>
              <w:t>in vivo</w:t>
            </w:r>
            <w:r w:rsidRPr="00F83D95">
              <w:rPr>
                <w:sz w:val="22"/>
                <w:szCs w:val="22"/>
              </w:rPr>
              <w:t xml:space="preserve"> in AAPH-challeng</w:t>
            </w:r>
            <w:r w:rsidR="00B522C5" w:rsidRPr="008D000C">
              <w:rPr>
                <w:sz w:val="22"/>
                <w:szCs w:val="22"/>
              </w:rPr>
              <w:t>ed zebrafish embryo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C1A2B9" w14:textId="7C7EAEE6"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https://doi.org/10.1016/j.scienta.2017.02.004","ISSN":"0304-4238","abstract":"The objective of this study was to evaluate the qualitative and quantitative composition of the phenolic compounds and the antioxidant activity of B. microphylla fruit under different light intensities and levels of fertilization during two production years. Total monomeric anthocyanin concentration in high light intensity conditions was three times more than that obtained at medium light intensity, expressed for both fresh weight and dry weight terms (299.7mg/100g FFW and 9.5mg/g DFW, respectively). However, in the case of total polyphenol concentration, minor increases of 30 and 11% appeared under high light intensity in comparison with medium light intensity (906.6mg/100g FFW and 30.7mg/g DFW, respectively). Scavenging activity on DPPH was increased from 56.0 to 66.8% under the high light intensity treatment. This was also true for the reducing power which increased from 40 to 46.2%. Fertilizers reduced the flavonoid concentration, but increased the total polyphenol concentration at fertilization level 2. In the case of flavonoids, the maximum contents in fruits were 200.2 and 7.6mg (+)-catechin equivalents/100g FFW and DFW, respectively in the control treatment. The total polyphenol concentration was the highest (856.1 and 31.2mg tannic acid equivalents/g FFW and DFW, respectively) with the level fertilization 2. The scavenging activity on DPPH was from 60.3 to 62.8% when raising the fertilization level from 0 to 2, while the reducing power varied between 40.5 and 44.3% at levels 1 and 2. The total monomeric anthocyanin concentration increased with the level of fertilization in the fruits of plants at high light intensity, whereas the trend was inversed in those under medium light intensity. Hence, these studies display the possibility for maximizing both the productivity and the antioxidant capacity of fruits by crop management.","author":[{"dropping-particle":"","family":"Arena","given":"Miriam E","non-dropping-particle":"","parse-names":false,"suffix":""},{"dropping-particle":"","family":"Postemsky","given":"Pablo D","non-dropping-particle":"","parse-names":false,"suffix":""},{"dropping-particle":"","family":"Curvetto","given":"Néstor R","non-dropping-particle":"","parse-names":false,"suffix":""}],"container-title":"Scientia Horticulturae","id":"ITEM-1","issued":{"date-parts":[["2017"]]},"page":"63-71","title":"Changes in the phenolic compounds and antioxidant capacity of Berberis microphylla G. Forst. berries in relation to light intensity and fertilization","type":"article-journal","volume":"218"},"uris":["http://www.mendeley.com/documents/?uuid=a738d747-c96f-4a0e-a855-fb712369254b"]},{"id":"ITEM-2","itemData":{"DOI":"https://doi.org/10.1111/jfbc.13254","ISSN":"0145-8884","abstract":"Abstract An important portion of vitamins, minerals and polyphenols components in human diet are captured from fruit consumption. Argentinean Patagonia Berberis microphylla was characterized with the phenolic content, the proximate composition and the identification and quantification of anthocyanins, not-anthocyanins and proteins. The antioxidant capacity of berberis ethanolic extracts (EB) was determined by the 2,2?-azino-bis(3-ethylbenzothiazoline-6-sulfonic acid) (ABTS) and 2,2-diphenyl-1-picrylhydrazyl (DPPH) assays. EB was used to reduce production of reactive substances species (ROS) in zebrafish. EB presented a total polyphenols content of 1,035.03 mg GAE/100 g fresh weight (FW). EB presented an ABTS value of 116.25 ± 17 ?mol TE/g FW. EB presented a DPPH value of 137.80 ± 1.90 ?mol TE/g FW. EB was able of reducing the ROS in zebrafish. Berberies Protein Isolate (BPI) presented proteins with bands from 15 to 62 kDa. BPI presented an ABTS value of 593.11 ± 8.60 ?mol TE/g. The BPI duodenal digest presented a value of 641.07 ± 12.60 ?mol TE/g digests. Practical applications The practical applications of the present study are to increase scientific knowledge for consumers about the quality and benefits of the consumption of the native fruit (Berberis microphylla) from the Patagonia region of Argentine. This work describes the protein profile of berberies, their digestibility and their antioxidant activity. This study allows to better understand the phytonutrients that make up this fruit. Future studies may identify the peptides present in hydrolyzates. The bio-compounds of this fruit could be used as functional ingredients by the food industry for different purposes.","author":[{"dropping-particle":"","family":"Boeri","given":"Patricia","non-dropping-particle":"","parse-names":false,"suffix":""},{"dropping-particle":"","family":"Piñuel","given":"Lucrecia","non-dropping-particle":"","parse-names":false,"suffix":""},{"dropping-particle":"","family":"Dalzotto","given":"Daniela","non-dropping-particle":"","parse-names":false,"suffix":""},{"dropping-particle":"","family":"Monasterio","given":"Romina","non-dropping-particle":"","parse-names":false,"suffix":""},{"dropping-particle":"","family":"Fontana","given":"Ariel","non-dropping-particle":"","parse-names":false,"suffix":""},{"dropping-particle":"","family":"Sharry","given":"Sandra","non-dropping-particle":"","parse-names":false,"suffix":""},{"dropping-particle":"","family":"Barrio","given":"Daniel Alejandro","non-dropping-particle":"","parse-names":false,"suffix":""},{"dropping-particle":"","family":"Carrillo","given":"Wilman","non-dropping-particle":"","parse-names":false,"suffix":""}],"container-title":"Journal of Food Biochemistry","id":"ITEM-2","issue":"7","issued":{"date-parts":[["2020","7","1"]]},"note":"https://doi.org/10.1111/jfbc.13254","page":"e13254","publisher":"John Wiley &amp; Sons, Ltd","title":"Argentine Patagonia barberry chemical composition and evaluation of its antioxidant capacity","type":"article-journal","volume":"44"},"uris":["http://www.mendeley.com/documents/?uuid=00f68176-ca3a-4400-9f5c-d07ce4d967bf"]},{"id":"ITEM-3","itemData":{"DOI":"10.3390/molecules190810936","ISBN":"1420-3049","abstract":"The anthocyanin composition and HPLC fingerprints of six small berries endemic of the VIII region of Chile were investigated using high resolution mass analysis for the first time (HR-ToF-ESI-MS). The antioxidant features of the six endemic species were compared, including a variety of blueberries which is one of the most commercially significant berry crops in Chile. The anthocyanin fingerprints obtained for the fruits were compared and correlated with the antioxidant features measured by the bleaching of the DPPH radical, the ferric reducing antioxidant power (FRAP), the superoxide anion scavenging activity assay (SA), and total content of phenolics, flavonoids and anthocyanins measured by spectroscopic methods. Thirty one anthocyanins were identified, and the major ones were quantified by HPLC-DAD, mostly branched 3-O-glycosid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2.33 ± 0.21 μg/mL in the DPPH assay), followed by blueberry (3.32 ± 0.18 μg/mL), and arrayán (5.88 ± 0.21), respectively.","author":[{"dropping-particle":"","family":"Brito","given":"Anghel","non-dropping-particle":"","parse-names":false,"suffix":""},{"dropping-particle":"","family":"Areche","given":"Carlos","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Molecules","id":"ITEM-3","issue":"8","issued":{"date-parts":[["2014"]]},"page":"10936-10955","title":"Anthocyanin Characterization, Total Phenolic Quantification and Antioxidant Features of Some Chilean Edible Berry Extracts","type":"article","volume":"19"},"uris":["http://www.mendeley.com/documents/?uuid=493bee2a-a970-4c30-8182-bf83c5c82524"]},{"id":"ITEM-4","itemData":{"DOI":"10.3390/molecules24152700","ISBN":"1420-3049","abstract":"Hydroalcoholic extracts of Patagonian Calafate berry (Berberis microphylla) contain mono or disaccharide conjugated anthocyanins and flavonols. The Liquid Chromatography-Mass Spectrometry (LC-MS) chemical extract profile identified glycosylated anthocyanidins such as delphinidin-, petunidin- and malvidin-3-glucoside as the major constituents. The predominant flavonols were 3-O substituents quercetin-rutinoside or -rhamnoside. Anthocyanins doubled flavonols in mass (13.1 vs. 6 mg/g extract). Polyphenols vascular actions were examined in the rat arterial mesenteric bed bioassay; extract perfusion elicited concentration-dependent vasodilatation mimicked by conjugated anthocyanins standards. Vascular responses of main glycosylated anthocyanins were endothelium-dependent (p &amp;lt; 0.001) and mediated by NO production (p &amp;lt; 0.05). The anthocyanins antioxidant activity determined in isolated endothelial cells (CAA) showed a reduced redox potential as compared to the extract or quercetin. While in the 2,2-Diphenyl-1-picrylhydrazyl (DPPH) assay, the anthocyanins showed an equivalent quercetin potency, the extract was 15-fold less active, proposing that the anthocyanin-induced vasodilation is not due to an antioxidant mechanism. The extract shows promising commercial nutraceutical potential.","author":[{"dropping-particle":"","family":"Calfío","given":"Camila","non-dropping-particle":"","parse-names":false,"suffix":""},{"dropping-particle":"","family":"Huidobro-Toro","given":"Juan P","non-dropping-particle":"","parse-names":false,"suffix":""}],"container-title":"Molecules","id":"ITEM-4","issue":"15","issued":{"date-parts":[["2019"]]},"title":"Potent Vasodilator and Cellular Antioxidant Activity of Endemic Patagonian Calafate Berries (Berberis microphylla) with Nutraceutical Potential","type":"article","volume":"24"},"uris":["http://www.mendeley.com/documents/?uuid=d380305e-1274-4fcd-8c9c-2cdb745b1be6"]},{"id":"ITEM-5","itemData":{"DOI":"10.1177/1934578X1801301226","ISSN":"1934-578X","abstract":"The Biobío Region in Chile presents special edaphoclimatic characteristics and biodiversity that make it suitable for the introduction and development of some berries that are understudied in terms of their health-promoting composition and characteristics. Chilean strawberry (Fragaria chiloensis ssp. chiloensis, form chiloensis) and calafate (Berberis microphylla G. Forst.) have been underused despite having interesting nutritive values and health-promoting capacities. The polyphenolic compositions of Chilean strawberry and calafate were characterized by HPLC-DAD-ESI-MSn analyses, as well as their antioxidant potential (in ORAC and DPPH assays). The major secondary metabolites present in Chilean strawberry and calafate were ellagic acid derivatives and anthocyanins, respectively, being the anthocyanins more closely related to the higher antioxidant capacity found in the berries. Therefore, the Biobío Region berries analyzed are rich in bioactive phytochemicals with health-promoting characteristics. This represents an opportunity for the food industry and for international trade with Chilean berries, as well as a potential way of promoting rural development in the region.","author":[{"dropping-particle":"","family":"López","given":"María D","non-dropping-particle":"","parse-names":false,"suffix":""},{"dropping-particle":"","family":"Baenas","given":"Nieves","non-dropping-particle":"","parse-names":false,"suffix":""},{"dropping-particle":"","family":"Retamal-Salgado","given":"Jorge","non-dropping-particle":"","parse-names":false,"suffix":""},{"dropping-particle":"","family":"Zapata","given":"Nelson","non-dropping-particle":"","parse-names":false,"suffix":""},{"dropping-particle":"","family":"Moreno","given":"Diego A","non-dropping-particle":"","parse-names":false,"suffix":""}],"container-title":"Natural Product Communications","id":"ITEM-5","issue":"12","issued":{"date-parts":[["2018","12","1"]]},"note":"doi: 10.1177/1934578X1801301226","page":"1934578X1801301226","publisher":"SAGE Publications Inc","title":"Underutilized Native Biobío Berries: Opportunities for Foods and Trade","type":"article-journal","volume":"13"},"uris":["http://www.mendeley.com/documents/?uuid=34581423-a028-4125-9932-7d9336a6b595"]},{"id":"ITEM-6","itemData":{"DOI":"10.3390/agronomy12092146","ISBN":"2073-4395","abstract":"Calafate (Berberis microphylla G. Forst) is an evergreen shrub with blue berries that grows naturally in Patagonia, in South America. It has beneficial nutraceutical characteristics for human health. The objective of the research was to evaluate the effect of different harvest dates of calafate clones in the south-central zone of Chile on the polyphenolic content, antioxidant capacity, quality parameters and fruit yield. To meet this objective, during three consecutive years, four wild calafate clones located in the town of San Ignacio, Chile, were selected. Where a harvest period was established from 110 to 140 days after full bloom (DAFBs), each of the harvests carried out were used for the following measurements: antioxidant capacity, determination of anthocyanin content, concentration of polyphenols, phenolic compounds, soluble solids, total titratable acidity, pH, fruit yield and quality. Among the main results, it can be highlighted that clone 2 was the one that obtained the highest concentration of soluble solids, with 38.0 &amp;deg;Brix at 140 DAFBs. Together, it was the one that obtained the highest content of total polyphenols and concentration of anthocyanins, with 1121 g GAE kg&amp;minus;1 fw and 714 g cy-3-glu 100 g&amp;minus;1 fw, respectively.","author":[{"dropping-particle":"","family":"Pinto-Morales","given":"Fernando","non-dropping-particle":"","parse-names":false,"suffix":""},{"dropping-particle":"","family":"Retamal-Salgado","given":"Jorge","non-dropping-particle":"","parse-names":false,"suffix":""},{"dropping-particle":"","family":"López","given":"María D","non-dropping-particle":"","parse-names":false,"suffix":""},{"dropping-particle":"","family":"Zapata","given":"Nelson","non-dropping-particle":"","parse-names":false,"suffix":""},{"dropping-particle":"","family":"Vergara-Retamales","given":"Rosa","non-dropping-particle":"","parse-names":false,"suffix":""},{"dropping-particle":"","family":"Palma","given":"Daniela","non-dropping-particle":"","parse-names":false,"suffix":""}],"container-title":"Agronomy","id":"ITEM-6","issue":"9","issued":{"date-parts":[["2022"]]},"title":"Variation in Physical-Chemical Parameters and Phenolic Compounds in Fruits of Four Calafate Clones","type":"article","volume":"12"},"uris":["http://www.mendeley.com/documents/?uuid=3c09987b-e9ca-4492-ae38-cc68d846b56c"]},{"id":"ITEM-7","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Javier E","non-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7","issued":{"date-parts":[["2015"]]},"page":"106-114","title":"Anthocyanins and antioxidant capacities of six Chilean berries by HPLC–HR-ESI-ToF-MS","type":"article-journal","volume":"176"},"uris":["http://www.mendeley.com/documents/?uuid=4d8ece5f-bc04-45b3-ab27-565448c661e7"]},{"id":"ITEM-8","itemData":{"DOI":"10.3390/foods10010196","ISBN":"2304-8158","abstract":"Calafate (Berberis microphylla G. Forst) is a wild bush plant widely distributed in the south of Argentina and Chile. Their blue colored fruits present particular flavor and health benefits attributed to high polyphenol contents biosynthesized by the plant under stress. Studies about correlation of abiotic conditions with anthocyanin profiles and physicochemical features of calafate beneath wild origin environment are not described yet. Hence, this research aimed to evaluate the physicochemical changes, antioxidant activity and anthocyanin content of calafate fruit in relationship to UV solar radiation (W.m&amp;minus;2) and air temperature (&amp;deg;C) environment condition during three consecutive years (2017, 2018, 2019). Variations in fruit anthocyanins were determined by comparison between high performance liquid chromatography (HPLC-DAD-ESI)/MSn and CIEL*a*b* colors parameters. Correlations were analyzed by principal component analysis (PCA). Radiation was negatively correlated with fruit size and weight. Physicochemical aspects such as pH, soluble solids, color, total anthocyanins, flavanols and other phenolic compounds were positively correlated with temperature changes. The quantities of monomeric anthocyanins were dependent on both low temperature and global radiation (reaching 20.01 mg g&amp;minus;1 FW in calafate fruit). These results constitute a valuable resource to understand the structural and physiological plasticity of calafate in facing climate changes for future domestication research as well as for agri-food industrial application.","author":[{"dropping-particle":"","family":"Romero-Román","given":"María E","non-dropping-particle":"","parse-names":false,"suffix":""},{"dropping-particle":"","family":"Schoebitz","given":"Mauricio","non-dropping-particle":"","parse-names":false,"suffix":""},{"dropping-particle":"","family":"Bastías","given":"Richard M","non-dropping-particle":"","parse-names":false,"suffix":""},{"dropping-particle":"","family":"Fernández","given":"Pablo S","non-dropping-particle":"","parse-names":false,"suffix":""},{"dropping-particle":"","family":"García-Viguera","given":"Cristina","non-dropping-particle":"","parse-names":false,"suffix":""},{"dropping-particle":"","family":"López-Belchi","given":"María D","non-dropping-particle":"","parse-names":false,"suffix":""}],"container-title":"Foods","id":"ITEM-8","issue":"1","issued":{"date-parts":[["2021"]]},"title":"Native Species Facing Climate Changes: Response of Calafate Berries to Low Temperature and UV Radiation","type":"article","volume":"10"},"uris":["http://www.mendeley.com/documents/?uuid=14af4438-e5a3-41bd-9699-aa8671027544"]},{"id":"ITEM-9","itemData":{"DOI":"10.3390/antiox10111830","ISBN":"2076-3921","abstract":"Calafate is a berry rich in anthocyanins that presents higher content of polyphenols than other fruits. Its compounds have been described previously, however, the potential thereof in preventing and treating degenerative disorders has not yet been studied. Due to its astringency, the consumption of this berry in its natural state is limited. To profit from the aforementioned properties and reduce palatability issues, calafate berry extracts were microencapsulated by spray drying, a rapid, cost-effective and scalable process, and were then compared with freeze drying as a control. The stability of its contents and its in-vitro potential, with respect to AChE activity and neuroprotection, were measured from the obtained microcapsules, resulting from temperature treatments and different encapsulant contents. The results indicated that the spray-dried powders were stable, despite high temperatures, and their encapsulation exhibited nearly 50% efficiency. The highest quantity of polyphenols and 3-O-glycosylated anthocyanins was obtained from encapsulation with 20% maltodextrin, at 120 °C. Temperature did not affect the microcapsules’ biological action, as demonstrated by their antioxidant activities. The prevention of Aβ peptide cytotoxicity in PC12 cells (20%) revealed that encapsulated calafate can confer neuroprotection. We conclude that spray-drying is an appropriate technique for scaling-up and producing new value-added calafate formulations with anti-neurodegenerative effects and vivid colors.","author":[{"dropping-particle":"","family":"Romero-Román","given":"María E","non-dropping-particle":"","parse-names":false,"suffix":""},{"dropping-particle":"","family":"Schoebitz","given":"Mauricio","non-dropping-particle":"","parse-names":false,"suffix":""},{"dropping-particle":"","family":"Fuentealba","given":"Jorge","non-dropping-particle":"","parse-names":false,"suffix":""},{"dropping-particle":"","family":"García-Viguera","given":"Cristina","non-dropping-particle":"","parse-names":false,"suffix":""},{"dropping-particle":"","family":"Belchí","given":"María D López","non-dropping-particle":"","parse-names":false,"suffix":""}],"container-title":"Antioxidants","id":"ITEM-9","issue":"11","issued":{"date-parts":[["2021"]]},"title":"Phenolic Compounds in Calafate Berries Encapsulated by Spray Drying: Neuroprotection Potential into the Ingredient","type":"article","volume":"10"},"uris":["http://www.mendeley.com/documents/?uuid=9a163dd3-4ea0-45f6-b946-8fa628252f15"]},{"id":"ITEM-10","itemData":{"DOI":"https://doi.org/10.1016/j.foodres.2013.01.043","ISSN":"0963-9969","abstract":"Chilean Patagonia is one of the most beautiful natural scenarios, with a great diversity of habitats and vascular plants, including different berry fruits. There is no scientific information about the polyphenol profiles of most of these fruits, as well as about their potential use as functional food. Samples of 10 different berry species were collected in the Magallanes region in the extreme South of Chile. Their anthocyanin profiles were studied using liquid chromatography with photodiode array and mass spectrometry detection on the basis of retention times, UV and MS/MS spectra. In addition, total anthocyanin concentrations obtained by HPLC-DAD, antioxidant capacity estimated by TEAC (as trolox equivalent), and ascorbic acid contents were determined in these fruits. The studied species differed in their berry anthocyanin profiles and concentrations. In the berries of Berberis genus (Berberis microphylla, Berberis empetrifolia and Berberis ilicifolia), a predominance of delphinidin, petunidin and malvidin 3-glucoside was observed; they are the fruits with the highest total anthocyanin concentration (22.91–35.99, 16.11–21.40 and 13.70μmol/g, respectively). In Ribes magellanicum and Ribes cucullatum, the 3-glucoside and 3-rutinoside derivates of cyanidins predominated, especially for R. cucullatum, showing intermediate total anthocyanin concentrations. The other studied berries (Gaultheria mucronata, Gaultheria antarctica, Rubus geoides, Myrteola nummularia and Fuchsia magellanica) presented as main anthocyanidin cyanidin and/or delphinidin derivates, with lower total concentrations in comparison with the other studied species. Antioxidant activity and especially the ascorbic acid concentration observed in these fruits were higher than those described for other widely consumed berries, reaching levels up to 75.1μmol/g and 198.8mg/100g, respectively. These findings suggest that some of the berry species from Patagonia have an interesting potential to be used as functional food.","author":[{"dropping-particle":"","family":"Ruiz","given":"Antonieta","non-dropping-particle":"","parse-names":false,"suffix":""},{"dropping-particle":"","family":"Hermosín-Gutiérrez","given":"Isidro","non-dropping-particle":"","parse-names":false,"suffix":""},{"dropping-particle":"","family":"Vergara","given":"Carola","non-dropping-particle":"","parse-names":false,"suffix":""},{"dropping-particle":"","family":"Baer","given":"Dietrich","non-dropping-particle":"von","parse-names":false,"suffix":""},{"dropping-particle":"","family":"Zapata","given":"Moisés","non-dropping-particle":"","parse-names":false,"suffix":""},{"dropping-particle":"","family":"Hitschfeld","given":"Antonieta","non-dropping-particle":"","parse-names":false,"suffix":""},{"dropping-particle":"","family":"Obando","given":"Luis","non-dropping-particle":"","parse-names":false,"suffix":""},{"dropping-particle":"","family":"Mardones","given":"Claudia","non-dropping-particle":"","parse-names":false,"suffix":""}],"container-title":"Food Research International","id":"ITEM-10","issue":"2","issued":{"date-parts":[["2013"]]},"page":"706-713","title":"Anthocyanin profiles in south Patagonian wild berries by HPLC-DAD-ESI-MS/MS","type":"article-journal","volume":"51"},"uris":["http://www.mendeley.com/documents/?uuid=26b66c01-91dd-47b3-b09d-08d9c890bea0"]},{"id":"ITEM-11","itemData":{"DOI":"10.1021/jf100173x","ISSN":"0021-8561","author":[{"dropping-particle":"","family":"Ruiz","given":"Antonieta","non-dropping-particle":"","parse-names":false,"suffix":""},{"dropping-particle":"","family":"Hermosín-Gutiérrez","given":"Isidro","non-dropping-particle":"","parse-names":false,"suffix":""},{"dropping-particle":"","family":"Mardones","given":"Claudia","non-dropping-particle":"","parse-names":false,"suffix":""},{"dropping-particle":"","family":"Vergara","given":"Carola","non-dropping-particle":"","parse-names":false,"suffix":""},{"dropping-particle":"","family":"Herlitz","given":"Erika","non-dropping-particle":"","parse-names":false,"suffix":""},{"dropping-particle":"","family":"Vega","given":"Mario","non-dropping-particle":"","parse-names":false,"suffix":""},{"dropping-particle":"","family":"Dorau","given":"Carolin","non-dropping-particle":"","parse-names":false,"suffix":""},{"dropping-particle":"","family":"Winterhalter","given":"Peter","non-dropping-particle":"","parse-names":false,"suffix":""},{"dropping-particle":"","family":"Baer","given":"Dietrich","non-dropping-particle":"von","parse-names":false,"suffix":""}],"container-title":"Journal of Agricultural and Food Chemistry","id":"ITEM-11","issue":"10","issued":{"date-parts":[["2010","5","26"]]},"note":"doi: 10.1021/jf100173x","page":"6081-6089","publisher":"American Chemical Society","title":"Polyphenols and Antioxidant Activity of Calafate (Berberis microphylla) Fruits and Other Native Berries from Southern Chile","type":"article-journal","volume":"58"},"uris":["http://www.mendeley.com/documents/?uuid=0d289198-3c2a-4c67-9008-77bf11d3d08c","http://www.mendeley.com/documents/?uuid=a938ab05-0b0d-4232-b13a-19b661709d2f","http://www.mendeley.com/documents/?uuid=1e77d5b6-27ea-4153-9105-38fb9d4cc5dc"]},{"id":"ITEM-12","itemData":{"DOI":"10.3390/molecules24183331","ISBN":"1420-3049","abstract":"The Argentinean Patagonia berries Berberis microphylla, Berberis darwinii, and Fragaria chiloensis ssp. chiloensis f. patagonica were investigated for their polyphenol content and composition by means of liquid chromatography coupled to diode array detection and electrospray ionization tandem mass spectrometry. The in vitro antioxidant activity and inhibition of metabolic syndrome-associated enzymes (&amp;alpha;-glucosidase, &amp;alpha;-amylase, and lipase) of the fruit extracts was assessed. The most complex polyphenol profile was found in the Berberis samples, with 10 anthocyanins, 27 hydroxycinnamic acids, 3 proanthocyanidins, 2 flavan-3-ol, and 22 flavonols. Fragaria presented four anthocyanins, nine ellagitannins, two proanthocyanidin dimers, one flavan-3-ol, and five flavonols. The Berberis samples showed the best antioxidant capacity, while Fragaria displayed better activity against &amp;alpha;-glucosidase and lipase. The phenolic content and composition of the Argentinean Patagonia berries was similar to that reported for Chilean samples but with some chemical differences between Eastern (Argentina) and Western (Chile) Patagonia. The data obtained supports the consumption of these berries as sources of beneficial polyphenols.","author":[{"dropping-particle":"","family":"Chamorro","given":"Melina F","non-dropping-particle":"","parse-names":false,"suffix":""},{"dropping-particle":"","family":"Reiner","given":"Gabriela","non-dropping-particle":"","parse-names":false,"suffix":""},{"dropping-particle":"","family":"Theoduloz","given":"Cristina","non-dropping-particle":"","parse-names":false,"suffix":""},{"dropping-particle":"","family":"Ladio","given":"Ana","non-dropping-particle":"","parse-names":false,"suffix":""},{"dropping-particle":"","family":"Schmeda-Hirschmann","given":"Guillermo","non-dropping-particle":"","parse-names":false,"suffix":""},{"dropping-particle":"","family":"Gómez-Alonso","given":"Sergio","non-dropping-particle":"","parse-names":false,"suffix":""},{"dropping-particle":"","family":"Jiménez-Aspee","given":"Felipe","non-dropping-particle":"","parse-names":false,"suffix":""}],"container-title":"Molecules","id":"ITEM-12","issue":"18","issued":{"date-parts":[["2019"]]},"title":"Polyphenol Composition and (Bio)Activity of Berberis Species and Wild Strawberry from the Argentinean Patagonia","type":"article","volume":"24"},"uris":["http://www.mendeley.com/documents/?uuid=fdaece26-4627-4a92-bad9-1f505b7351be"]},{"id":"ITEM-13","itemData":{"DOI":"10.3233/JBR-200576","ISSN":"1878-5123","abstract":"BACKGROUND: Obesity occurs due to a positive energy imbalance, leading to the expansion of adipose tissue. This phenomenon triggers a chronic low-grade inflammatory state, which is associated with comorbidities development. It is, therefore, of great interest to investigate new counteracting nutritional strategies. In this regard, polyphenol-rich Chilean native fruits, Aristotelia chilensis (Maqui) and Berberis microphylla (Calafate), and also the non-Chilean Vaccinium corymbosum (Blueberry), have been associated with antioxidant and anti-inflammatory features. OBJECTIVE: To evaluate Maqui, Calafate, and Blueberry aqueous extracts treatments on the pathogenic response of human activated macrophages and visceral adipocytes. METHODS: THP-1 monocyte human cell line and differentiated human visceral preadipocytes were activated (with lipopolysaccharide and TNF-α, for 48 and 24 h, respectively), and treated with the aqueous extracts. Inflammation and oxidative stress markers were assessed. RESULTS: Lower NO and IL-6 secretion, and inhibited apoptosis in activated macrophages, were observed. Also, decreased gene expression of MCP-1 and secretion of IL-6, inhibited apoptosis, and increased levels of GSH in activated adipocytes were detected. CONCLUSIONS: Maqui, Calafate, and Blueberry extracts showed anti-inflammatory and antioxidant responses in human macrophages and adipocytes.","author":[{"dropping-particle":"","family":"Ovalle-Marin","given":"A","non-dropping-particle":"","parse-names":false,"suffix":""},{"dropping-particle":"","family":"Reyes-Farias","given":"M","non-dropping-particle":"","parse-names":false,"suffix":""},{"dropping-particle":"","family":"Vasquez","given":"K","non-dropping-particle":"","parse-names":false,"suffix":""},{"dropping-particle":"","family":"Parra-Ruiz","given":"C","non-dropping-particle":"","parse-names":false,"suffix":""},{"dropping-particle":"","family":"Quitral","given":"V","non-dropping-particle":"","parse-names":false,"suffix":""},{"dropping-particle":"","family":"Jimenez","given":"P","non-dropping-particle":"","parse-names":false,"suffix":""},{"dropping-particle":"","family":"Garcia","given":"L","non-dropping-particle":"","parse-names":false,"suffix":""},{"dropping-particle":"","family":"Ramirez","given":"L A","non-dropping-particle":"","parse-names":false,"suffix":""},{"dropping-particle":"","family":"Quezada","given":"J","non-dropping-particle":"","parse-names":false,"suffix":""},{"dropping-particle":"","family":"Gonzalez-Muniesa","given":"P","non-dropping-particle":"","parse-names":false,"suffix":""},{"dropping-particle":"","family":"Garcia-Diaz","given":"D F","non-dropping-particle":"","parse-names":false,"suffix":""}],"container-title":"Journal of Berry Research","id":"ITEM-13","issued":{"date-parts":[["2020"]]},"page":"531-545","publisher":"IOS Press","title":"Maqui, Calafate, and Blueberry fruits extracts treatments suppress the pathogenic interaction amongst human adipocytes and macrophages","type":"article-journal","volume":"10"},"uris":["http://www.mendeley.com/documents/?uuid=8ffeaaf9-52da-4847-bf51-5e0e5e4abc34"]}],"mendeley":{"formattedCitation":"(Ruiz et al., 2010, 2013; Brito et al., 2014; Ramirez et al., 2015; Arena et al., 2017; López et al., 2018; Calfío and Huidobro-Toro, 2019; Chamorro et al., 2019; Boeri et al., 2020; Ovalle-Marin et al., 2020; Romero-Román et al., 2021b, 2021a; Pinto-Morales et al., 2022)","plainTextFormattedCitation":"(Ruiz et al., 2010, 2013; Brito et al., 2014; Ramirez et al., 2015; Arena et al., 2017; López et al., 2018; Calfío and Huidobro-Toro, 2019; Chamorro et al., 2019; Boeri et al., 2020; Ovalle-Marin et al., 2020; Romero-Román et al., 2021b, 2021a; Pinto-Morales et al., 2022)","previouslyFormattedCitation":"(Arena et al., 2017; Boeri et al., 2020; Brito et al., 2014; Calfío and Huidobro-Toro, 2019; Chamorro et al., 2019; López et al., 2018; Ovalle-Marin et al., 2020; Pinto-Morales et al., 2022; Ramirez et al., 2015; Romero-Román et al., 2021b, 2021a; Ruiz et al., 2013, 2010)"},"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 xml:space="preserve">(Ruiz et al., 2010, 2013; Brito et al., 2014; Ramirez et al., 2015; Arena et al., 2017; López et al., 2018; Calfío and Huidobro-Toro, 2019; Chamorro et al., 2019; Boeri et al., 2020; Ovalle-Marin et al., 2020; Romero-Román et al., </w:t>
            </w:r>
            <w:r w:rsidR="00F83D95" w:rsidRPr="00F83D95">
              <w:rPr>
                <w:noProof/>
                <w:sz w:val="22"/>
                <w:szCs w:val="22"/>
              </w:rPr>
              <w:lastRenderedPageBreak/>
              <w:t>2021b, 2021a; Pinto-Morales et al., 2022)</w:t>
            </w:r>
            <w:r w:rsidRPr="008D000C">
              <w:rPr>
                <w:sz w:val="22"/>
                <w:szCs w:val="22"/>
                <w:lang w:val="es-CL"/>
              </w:rPr>
              <w:fldChar w:fldCharType="end"/>
            </w:r>
          </w:p>
        </w:tc>
      </w:tr>
      <w:tr w:rsidR="008D000C" w:rsidRPr="008D000C" w14:paraId="6506E5A2" w14:textId="77777777" w:rsidTr="008B3E63">
        <w:tc>
          <w:tcPr>
            <w:tcW w:w="2829" w:type="dxa"/>
            <w:vMerge/>
            <w:tcBorders>
              <w:left w:val="single" w:sz="4" w:space="0" w:color="000000"/>
              <w:right w:val="single" w:sz="4" w:space="0" w:color="000000"/>
            </w:tcBorders>
            <w:shd w:val="clear" w:color="auto" w:fill="auto"/>
            <w:vAlign w:val="center"/>
          </w:tcPr>
          <w:p w14:paraId="45E3F300"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EE1ED1" w14:textId="70851C25" w:rsidR="00D42F0A" w:rsidRPr="008D000C" w:rsidRDefault="00D42F0A" w:rsidP="00967FE0">
            <w:pPr>
              <w:spacing w:before="0" w:after="160" w:line="259" w:lineRule="auto"/>
              <w:rPr>
                <w:sz w:val="22"/>
                <w:szCs w:val="22"/>
              </w:rPr>
            </w:pPr>
            <w:r w:rsidRPr="008D000C">
              <w:rPr>
                <w:sz w:val="22"/>
                <w:szCs w:val="22"/>
              </w:rPr>
              <w:t>Attenuation of high-fat diet effects on the expression of thermogenic and browning markers in inguinal white adipose tissue in obese mic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210D45" w14:textId="2BFFFCF1"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3233/JBR-200670","ISSN":"1878-5123","abstract":"BACKGROUND: Polyphenols intake increases the function of brown adipose tissue (BAT), stimulating energy expenditure (EE). Calafate (Berberis microphylla ) is a polyphenol-rich Chilean native fruit. OBJECTIVE: To analyse the effect of a treatment with a Calafate extract in the thermogenic activity of mice adipose tissues. METHODS: Forty adult C57BL/6J male mice were subdivided into four groups (n =10 each): control diet, control+Calafate (extract: 50mg total polyphenols/kg weight), high-fat diet (HF) and HF+Calafate. RESULTS: Calafate prevented the increase in body weight and the decrease EE induced by HF. In BAT, Ucp-1 transcript was influenced by the interaction between diet and Calafate (p &lt;0.01), Pparα showed the same expression pattern as Ucp-1 and both, diet (p &lt;0.01) and Calafate (p &lt;0.05), induced significant effects in Sirt1. In inguinal adipose tissue, Pgc1α , Pparα , Prdm16, Sirt1, and Dio2 transcripts presented a decreased expression caused by HF, that was reversed by Calafate. In BAT, an effect of diet (p &lt;0.05) and an interaction between diet and Calafate (p &lt;0.01) was observed in UCP-1 protein levels. CONCLUSIONS: A treatment with Calafate drives less weight gain in mice fed with HF, and reverses the effects generated by it on the expression of thermogenic and browning markers.","author":[{"dropping-particle":"","family":"Duarte","given":"Lissette","non-dropping-particle":"","parse-names":false,"suffix":""},{"dropping-particle":"","family":"Quezada","given":"Javier","non-dropping-particle":"","parse-names":false,"suffix":""},{"dropping-particle":"","family":"Ramirez","given":"Luisa A","non-dropping-particle":"","parse-names":false,"suffix":""},{"dropping-particle":"","family":"Vasquez","given":"Karla","non-dropping-particle":"","parse-names":false,"suffix":""},{"dropping-particle":"","family":"Orellana","given":"Juan F","non-dropping-particle":"","parse-names":false,"suffix":""},{"dropping-particle":"","family":"Villanueva","given":"Vanessa","non-dropping-particle":"","parse-names":false,"suffix":""},{"dropping-particle":"","family":"Perez-Bravo","given":"Francisco","non-dropping-particle":"","parse-names":false,"suffix":""},{"dropping-particle":"","family":"Garcia-Diaz","given":"Diego F","non-dropping-particle":"","parse-names":false,"suffix":""}],"container-title":"Journal of Berry Research","id":"ITEM-1","issued":{"date-parts":[["2021"]]},"page":"267-277","publisher":"IOS Press","title":"The treatment with an extract from Calafate ( Berberis microphylla) induces transcript and protein expression of molecules involved in thermogenesis and adipocyte browning in adipose tissue from obese mice","type":"article-journal","volume":"11"},"uris":["http://www.mendeley.com/documents/?uuid=b79383b1-bf31-4305-8d4c-1bfb15fa4a92"]}],"mendeley":{"formattedCitation":"(Duarte et al., 2021)","plainTextFormattedCitation":"(Duarte et al., 2021)","previouslyFormattedCitation":"(Duarte et al., 2021)"},"properties":{"noteIndex":0},"schema":"https://github.com/citation-style-language/schema/raw/master/csl-citation.json"}</w:instrText>
            </w:r>
            <w:r w:rsidRPr="008D000C">
              <w:rPr>
                <w:sz w:val="22"/>
                <w:szCs w:val="22"/>
                <w:lang w:val="es-CL"/>
              </w:rPr>
              <w:fldChar w:fldCharType="separate"/>
            </w:r>
            <w:r w:rsidR="00B522C5" w:rsidRPr="008D000C">
              <w:rPr>
                <w:noProof/>
                <w:sz w:val="22"/>
                <w:szCs w:val="22"/>
              </w:rPr>
              <w:t>(Duarte et al., 2021)</w:t>
            </w:r>
            <w:r w:rsidRPr="008D000C">
              <w:rPr>
                <w:sz w:val="22"/>
                <w:szCs w:val="22"/>
                <w:lang w:val="es-CL"/>
              </w:rPr>
              <w:fldChar w:fldCharType="end"/>
            </w:r>
          </w:p>
        </w:tc>
      </w:tr>
      <w:tr w:rsidR="008D000C" w:rsidRPr="008D000C" w14:paraId="4D31377C" w14:textId="77777777" w:rsidTr="008B3E63">
        <w:tc>
          <w:tcPr>
            <w:tcW w:w="2829" w:type="dxa"/>
            <w:vMerge/>
            <w:tcBorders>
              <w:left w:val="single" w:sz="4" w:space="0" w:color="000000"/>
              <w:right w:val="single" w:sz="4" w:space="0" w:color="000000"/>
            </w:tcBorders>
            <w:shd w:val="clear" w:color="auto" w:fill="auto"/>
            <w:vAlign w:val="center"/>
          </w:tcPr>
          <w:p w14:paraId="0524B274"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DEB7BF" w14:textId="56C3B4E8" w:rsidR="00D42F0A" w:rsidRPr="008D000C" w:rsidRDefault="00D42F0A" w:rsidP="00967FE0">
            <w:pPr>
              <w:spacing w:before="0" w:after="160" w:line="259" w:lineRule="auto"/>
              <w:rPr>
                <w:sz w:val="22"/>
                <w:szCs w:val="22"/>
              </w:rPr>
            </w:pPr>
            <w:r w:rsidRPr="008D000C">
              <w:rPr>
                <w:sz w:val="22"/>
                <w:szCs w:val="22"/>
              </w:rPr>
              <w:t>Decrease high-fat diet-induced body weight gain in mic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3C0FA6" w14:textId="1F75660A"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3390/antiox9121171","ISBN":"2076-3921","abstract":"Calafate (Berberis microphylla G. Forst) is a Patagonian barberry very rich in phenolic compounds. Our aim was to demonstrate, through in vitro models, that a comprehensive characterized calafate extract has a protective role against oxidative processes associated to cardiovascular disease development. Fifty-three phenolic compounds (17 of them not previously reported in calafate), were tentatively identified by Ultra-Liquid Chromatography with Diode Array Detector, coupled to Quadrupole-Time of Fly Mass Spectrometry (UHPLC-DAD-QTOF). Fatty acids profile and metals content were studied for the first time, by Gas Chromatography Mass Spectrometry (GC-MS) and Total X-ray Fluorescence (TXRF), respectively. Linolenic and linoleic acid, and Cu, Zn, and Mn were the main relevant compounds from these groups. The bioactivity of calafate extract associated to the cardiovascular protection was evaluated using Human Umbilical Vein Endothelial Cells (HUVECs) and human low density lipoproteins (LDL) to measure oxidative stress and lipid peroxidation. The results showed that calafate extract reduced intracellular Reactive Oxygen Species (ROS) production (51%) and completely inhibited LDL oxidation and malondialdehyde (MDA) formation. These findings demonstrated the potential of the relevant mix of compounds found in calafate extract on lipoperoxidation and suggest a promising protective effect for reducing the incidence of cardiovascular disease.","author":[{"dropping-particle":"","family":"Olivares-Caro","given":"Lia","non-dropping-particle":"","parse-names":false,"suffix":""},{"dropping-particle":"","family":"Radojkovic","given":"Claudia","non-dropping-particle":"","parse-names":false,"suffix":""},{"dropping-particle":"","family":"Chau","given":"Si Y","non-dropping-particle":"","parse-names":false,"suffix":""},{"dropping-particle":"","family":"Nova","given":"Daniela","non-dropping-particle":"","parse-names":false,"suffix":""},{"dropping-particle":"","family":"Bustamante","given":"Luis","non-dropping-particle":"","parse-names":false,"suffix":""},{"dropping-particle":"","family":"Neira","given":"Jose Y","non-dropping-particle":"","parse-names":false,"suffix":""},{"dropping-particle":"","family":"Perez","given":"Andy J","non-dropping-particle":"","parse-names":false,"suffix":""},{"dropping-particle":"","family":"Mardones","given":"Claudia","non-dropping-particle":"","parse-names":false,"suffix":""}],"container-title":"Antioxidants","id":"ITEM-1","issue":"12","issued":{"date-parts":[["2020"]]},"title":"Berberis microphylla G. Forst (Calafate) Berry Extract Reduces Oxidative Stress and Lipid Peroxidation of Human LDL","type":"article","volume":"9"},"uris":["http://www.mendeley.com/documents/?uuid=f2e54b10-1d8c-49e0-b814-dbf5cabf8435"]}],"mendeley":{"formattedCitation":"(Olivares-Caro et al., 2020)","plainTextFormattedCitation":"(Olivares-Caro et al., 2020)","previouslyFormattedCitation":"(Olivares-Caro et al., 2020)"},"properties":{"noteIndex":0},"schema":"https://github.com/citation-style-language/schema/raw/master/csl-citation.json"}</w:instrText>
            </w:r>
            <w:r w:rsidRPr="008D000C">
              <w:rPr>
                <w:sz w:val="22"/>
                <w:szCs w:val="22"/>
                <w:lang w:val="es-CL"/>
              </w:rPr>
              <w:fldChar w:fldCharType="separate"/>
            </w:r>
            <w:r w:rsidR="00C045DE" w:rsidRPr="008D000C">
              <w:rPr>
                <w:noProof/>
                <w:sz w:val="22"/>
                <w:szCs w:val="22"/>
              </w:rPr>
              <w:t>(Olivares-Caro et al., 2020)</w:t>
            </w:r>
            <w:r w:rsidRPr="008D000C">
              <w:rPr>
                <w:sz w:val="22"/>
                <w:szCs w:val="22"/>
                <w:lang w:val="es-CL"/>
              </w:rPr>
              <w:fldChar w:fldCharType="end"/>
            </w:r>
          </w:p>
        </w:tc>
      </w:tr>
      <w:tr w:rsidR="008D000C" w:rsidRPr="008D000C" w14:paraId="1913C328" w14:textId="77777777" w:rsidTr="008B3E63">
        <w:tc>
          <w:tcPr>
            <w:tcW w:w="2829" w:type="dxa"/>
            <w:vMerge/>
            <w:tcBorders>
              <w:left w:val="single" w:sz="4" w:space="0" w:color="000000"/>
              <w:right w:val="single" w:sz="4" w:space="0" w:color="000000"/>
            </w:tcBorders>
            <w:shd w:val="clear" w:color="auto" w:fill="auto"/>
            <w:vAlign w:val="center"/>
          </w:tcPr>
          <w:p w14:paraId="32A66816"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F3E644" w14:textId="6BB16B80" w:rsidR="00D42F0A" w:rsidRPr="008D000C" w:rsidRDefault="00D42F0A" w:rsidP="00967FE0">
            <w:pPr>
              <w:spacing w:before="0" w:after="160" w:line="259" w:lineRule="auto"/>
              <w:rPr>
                <w:sz w:val="22"/>
                <w:szCs w:val="22"/>
              </w:rPr>
            </w:pPr>
            <w:r w:rsidRPr="008D000C">
              <w:rPr>
                <w:sz w:val="22"/>
                <w:szCs w:val="22"/>
              </w:rPr>
              <w:t xml:space="preserve">Decrease of </w:t>
            </w:r>
            <w:r w:rsidRPr="008D000C">
              <w:rPr>
                <w:i/>
                <w:sz w:val="22"/>
                <w:szCs w:val="22"/>
              </w:rPr>
              <w:t>in vitro</w:t>
            </w:r>
            <w:r w:rsidRPr="008D000C">
              <w:rPr>
                <w:sz w:val="22"/>
                <w:szCs w:val="22"/>
              </w:rPr>
              <w:t xml:space="preserve"> viability and migration capacity of human gastric carcinoma (AGC) and gallbladder carcinoma (G415) cell line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D5831E" w14:textId="6108E2AB"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1007/s42729-020-00260-8","ISSN":"0718-9516","abstract":"Currently, gastric cancer (GC) and gallbladder cancer (GBC) constitute important causes of human deaths related to cancer worldwide. In the last years, several researches are focused on the role of dietary compounds in preventing cancers. The consumption of fruits with high antioxidants, mainly anthocyanins, represents a good option to reduce the risk of chronic human diseases. Calafate (Berberis microphylla G. Forst.) berries, recognized by their remarkable antioxidant properties and high content of anthocyanins, appear as a new alternative to treat degenerative diseases of public interest. The present work was aimed to evaluate the impact of crude and anthocyanin-rich extracts from Calafate fruits on in vitro cell viability and migration capacity of gastric (AGC) and gallbladder (G415) human cancer cell lines, as related with their antioxidant properties. Crude and anthocyanin-rich extracts were obtained from fruits of Calafate grown under field conditions in the south of Chile. Antioxidants, phenols, anthocyanins, and anthocyanidins were determined. In vitro cell viability and migration of AGS and G415 human cancer cell lines at different concentrations of extracts (25–800 μg mL−1) were determined. Anthocyanin-rich extracts of Calafate berries showed comparable antioxidant activity (up to 1200 μg Trolox eq. g−1DW), slightly lower total phenolic content (12%), but higher total anthocyanin content (25%) compared to the crude extract. The major anthocyanidin molecule detected in both extracts was delphinidin, followed by malvidin, and low concentrations of petunidin, cyanidin, and peonidin. As expected, all of these compounds were detected in higher levels in anthocyanin-rich extracts (up to 2-fold). Noteworthy, our study revealed that Calafate fruit extracts strongly decrease in vitro viability and migration capacity of gastric carcinoma (AGC model) and gallbladder carcinoma (G415 model) human cell lines; however, the anthocyanin-rich extract displayed higher inhibitory effects (up to 70%) compared to crude extracts. These findings allow suggesting that the in vitro antiproliferative potential of Calafate fruit extract is strongly related to the anthocyanin concentration, especially delphinidin.","author":[{"dropping-particle":"","family":"Calderón-Reyes","given":"Cristóbal","non-dropping-particle":"","parse-names":false,"suffix":""},{"dropping-particle":"","family":"Pezoa","given":"Ramón Silva","non-dropping-particle":"","parse-names":false,"suffix":""},{"dropping-particle":"","family":"Leal","given":"Pamela","non-dropping-particle":"","parse-names":false,"suffix":""},{"dropping-particle":"","family":"Ribera-Fonseca","given":"Alejandra","non-dropping-particle":"","parse-names":false,"suffix":""},{"dropping-particle":"","family":"Cáceres","given":"Cristina","non-dropping-particle":"","parse-names":false,"suffix":""},{"dropping-particle":"","family":"Riquelme","given":"Ismael","non-dropping-particle":"","parse-names":false,"suffix":""},{"dropping-particle":"","family":"Zambrano","given":"Tomas","non-dropping-particle":"","parse-names":false,"suffix":""},{"dropping-particle":"","family":"Peña","given":"Daniela","non-dropping-particle":"","parse-names":false,"suffix":""},{"dropping-particle":"","family":"Alberdi","given":"Miren","non-dropping-particle":"","parse-names":false,"suffix":""},{"dropping-particle":"","family":"Reyes-Díaz","given":"Marjorie","non-dropping-particle":"","parse-names":false,"suffix":""}],"container-title":"Journal of Soil Science and Plant Nutrition","id":"ITEM-1","issue":"4","issued":{"date-parts":[["2020"]]},"page":"1891-1903","title":"Anthocyanin-Rich Extracts of Calafate (Berberis microphylla G. Forst.) Fruits Decrease In Vitro Viability and Migration of Human Gastric and Gallbladder Cancer Cell Lines","type":"article-journal","volume":"20"},"uris":["http://www.mendeley.com/documents/?uuid=a5f1e8c3-e616-4418-a959-7c0db1c05b96"]}],"mendeley":{"formattedCitation":"(Calderón-Reyes et al., 2020)","plainTextFormattedCitation":"(Calderón-Reyes et al., 2020)","previouslyFormattedCitation":"(Calderón-Reyes et al., 2020)"},"properties":{"noteIndex":0},"schema":"https://github.com/citation-style-language/schema/raw/master/csl-citation.json"}</w:instrText>
            </w:r>
            <w:r w:rsidRPr="008D000C">
              <w:rPr>
                <w:sz w:val="22"/>
                <w:szCs w:val="22"/>
                <w:lang w:val="es-CL"/>
              </w:rPr>
              <w:fldChar w:fldCharType="separate"/>
            </w:r>
            <w:r w:rsidR="00C045DE" w:rsidRPr="008D000C">
              <w:rPr>
                <w:noProof/>
                <w:sz w:val="22"/>
                <w:szCs w:val="22"/>
              </w:rPr>
              <w:t>(Calderón-Reyes et al., 2020)</w:t>
            </w:r>
            <w:r w:rsidRPr="008D000C">
              <w:rPr>
                <w:sz w:val="22"/>
                <w:szCs w:val="22"/>
                <w:lang w:val="es-CL"/>
              </w:rPr>
              <w:fldChar w:fldCharType="end"/>
            </w:r>
          </w:p>
        </w:tc>
      </w:tr>
      <w:tr w:rsidR="008D000C" w:rsidRPr="008D000C" w14:paraId="3168EC01" w14:textId="77777777" w:rsidTr="008B3E63">
        <w:tc>
          <w:tcPr>
            <w:tcW w:w="2829" w:type="dxa"/>
            <w:vMerge/>
            <w:tcBorders>
              <w:left w:val="single" w:sz="4" w:space="0" w:color="000000"/>
              <w:right w:val="single" w:sz="4" w:space="0" w:color="000000"/>
            </w:tcBorders>
            <w:shd w:val="clear" w:color="auto" w:fill="auto"/>
            <w:vAlign w:val="center"/>
          </w:tcPr>
          <w:p w14:paraId="52920B59"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CA34F1" w14:textId="5FB4E422" w:rsidR="00D42F0A" w:rsidRPr="008D000C" w:rsidRDefault="00D42F0A" w:rsidP="00967FE0">
            <w:pPr>
              <w:spacing w:before="0" w:after="160" w:line="259" w:lineRule="auto"/>
              <w:rPr>
                <w:sz w:val="22"/>
                <w:szCs w:val="22"/>
              </w:rPr>
            </w:pPr>
            <w:r w:rsidRPr="008D000C">
              <w:rPr>
                <w:sz w:val="22"/>
                <w:szCs w:val="22"/>
              </w:rPr>
              <w:t>Improvement of brown adipose tissue mitochondrial function in high-fat diet-induced obese mic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5DD2B3" w14:textId="47247D73" w:rsidR="00D42F0A" w:rsidRPr="008D000C" w:rsidRDefault="00D42F0A" w:rsidP="00967FE0">
            <w:pPr>
              <w:spacing w:before="0" w:after="160" w:line="259" w:lineRule="auto"/>
              <w:rPr>
                <w:sz w:val="22"/>
                <w:szCs w:val="22"/>
                <w:lang w:val="es-CL"/>
              </w:rPr>
            </w:pPr>
            <w:r w:rsidRPr="008D000C">
              <w:rPr>
                <w:sz w:val="22"/>
                <w:szCs w:val="22"/>
                <w:lang w:val="es-CL"/>
              </w:rPr>
              <w:fldChar w:fldCharType="begin" w:fldLock="1"/>
            </w:r>
            <w:r w:rsidR="006D6351" w:rsidRPr="008D000C">
              <w:rPr>
                <w:sz w:val="22"/>
                <w:szCs w:val="22"/>
              </w:rPr>
              <w:instrText>ADDIN CSL_CITATION {"citationItems":[{"id":"ITEM-1","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Javier E","non-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1","issued":{"date-parts":[["2015"]]},"page":"106-114","title":"Anthocyanins and antioxidant capacities of six Chilean berries by HPLC–HR-ESI-ToF-MS","type":"article-journal","volume":"176"},"uris":["http://www.mendeley.com/documents/?uuid=4d8ece5f-bc04-45b3-ab27-565448c661e7"]}],"mendeley":{"formattedCitation":"(Ramirez et al., 2015)","plainTextFormattedCitation":"(Ramirez et al., 2015)","previouslyFormattedCitation":"(Ramirez et al., 2015)"},"properties":{"noteIndex":0},"schema":"https://github.com/citation-style-language/schema/raw/master/csl-citation.json"}</w:instrText>
            </w:r>
            <w:r w:rsidRPr="008D000C">
              <w:rPr>
                <w:sz w:val="22"/>
                <w:szCs w:val="22"/>
                <w:lang w:val="es-CL"/>
              </w:rPr>
              <w:fldChar w:fldCharType="separate"/>
            </w:r>
            <w:r w:rsidR="00C045DE" w:rsidRPr="008D000C">
              <w:rPr>
                <w:noProof/>
                <w:sz w:val="22"/>
                <w:szCs w:val="22"/>
              </w:rPr>
              <w:t>(Ramirez et al</w:t>
            </w:r>
            <w:r w:rsidR="00C045DE" w:rsidRPr="008D000C">
              <w:rPr>
                <w:noProof/>
                <w:sz w:val="22"/>
                <w:szCs w:val="22"/>
                <w:lang w:val="es-CL"/>
              </w:rPr>
              <w:t>., 2015)</w:t>
            </w:r>
            <w:r w:rsidRPr="008D000C">
              <w:rPr>
                <w:sz w:val="22"/>
                <w:szCs w:val="22"/>
                <w:lang w:val="es-CL"/>
              </w:rPr>
              <w:fldChar w:fldCharType="end"/>
            </w:r>
          </w:p>
        </w:tc>
      </w:tr>
      <w:tr w:rsidR="008D000C" w:rsidRPr="008D000C" w14:paraId="7AE81BAF" w14:textId="77777777" w:rsidTr="008B3E63">
        <w:tc>
          <w:tcPr>
            <w:tcW w:w="2829" w:type="dxa"/>
            <w:vMerge/>
            <w:tcBorders>
              <w:left w:val="single" w:sz="4" w:space="0" w:color="000000"/>
              <w:right w:val="single" w:sz="4" w:space="0" w:color="000000"/>
            </w:tcBorders>
            <w:shd w:val="clear" w:color="auto" w:fill="auto"/>
            <w:vAlign w:val="center"/>
          </w:tcPr>
          <w:p w14:paraId="0B8814E3" w14:textId="77777777" w:rsidR="00D42F0A" w:rsidRPr="008D000C" w:rsidRDefault="00D42F0A" w:rsidP="00967FE0">
            <w:pPr>
              <w:spacing w:before="0" w:after="160" w:line="259" w:lineRule="auto"/>
              <w:rPr>
                <w:i/>
                <w:sz w:val="22"/>
                <w:szCs w:val="22"/>
                <w:highlight w:val="yellow"/>
                <w:lang w:val="es-CL"/>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96006F" w14:textId="7A6C79F5" w:rsidR="00D42F0A" w:rsidRPr="008D000C" w:rsidRDefault="00D42F0A" w:rsidP="00967FE0">
            <w:pPr>
              <w:spacing w:before="0" w:after="160" w:line="259" w:lineRule="auto"/>
              <w:rPr>
                <w:sz w:val="22"/>
                <w:szCs w:val="22"/>
              </w:rPr>
            </w:pPr>
            <w:r w:rsidRPr="008D000C">
              <w:rPr>
                <w:sz w:val="22"/>
                <w:szCs w:val="22"/>
              </w:rPr>
              <w:t>Improvement of glucose tolerance in diet-induced insulin-resistant C57BL/6 mic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9B9676" w14:textId="23E60807"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lang w:val="es-CL"/>
              </w:rPr>
              <w:instrText>ADDIN CSL_CITATION {"citationItems":[{"id":"ITEM-1","itemData":{"DOI":"https://doi.org/10.1016/j.jff.2020.103856","ISSN":"1756-4646","abstract":"The establishment of a chronic inflammatory state in the adipose tissue contributes to obesity-associated insulin resistance. Hence, disrupting the inflammatory response elicited by obesity remains a relevant target to tackle the modern-world pandemic. We evaluated the anti-inflammatory and insulin-sensitizing effect of Calafate (Berberis microphylla) by producing and characterizing a polyphenol-pure Calafate extract (PPCE). C57BL/6 mice fed with cafeteria diet for 14 weeks were administered PPCE (50 mg/Kg/day) for 4 weeks. PPCE administration rescued glucose tolerance and insulin-elicited AKT phosphorylation in white adipose tissue of diet-induced insulin-resistant mice. Furthermore, the cafeteria diet-induced expression of TNF-alpha and F4/80 was attenuated by PPCE administration, suggesting that PPCE rescues insulin sensibility by ameliorating the obesity-associated inflammatory state. Altogether, our data shows that Calafate represents a natural source of polyphenols with glucose tolerance-improving properties in vivo, suggesting a potential use of PPCE as a complementary tool against insulin resistance.","author":[{"dropping-particle":"","family":"Soto-Covasich","given":"J","non-dropping-particle":"","parse-names":false,"suffix":""},{"dropping-particle":"","family":"Reyes-Farias","given":"M","non-dropping-particle":"","parse-names":false,"suffix":""},{"dropping-particle":"","family":"Torres","given":"R F","non-dropping-particle":"","parse-names":false,"suffix":""},{"dropping-particle":"","family":"Vasquez","given":"K","non-dropping-particle":"","parse-names":false,"su</w:instrText>
            </w:r>
            <w:r w:rsidR="006D6351" w:rsidRPr="008D000C">
              <w:rPr>
                <w:sz w:val="22"/>
                <w:szCs w:val="22"/>
              </w:rPr>
              <w:instrText>ffix":""},{"dropping-particle":"","family":"Duarte","given":"L","non-dropping-particle":"","parse-names":false,"suffix":""},{"dropping-particle":"","family":"Quezada","given":"J","non-dropping-particle":"","parse-names":false,"suffix":""},{"dropping-particle":"","family":"Jimenez","given":"P","non-dropping-particle":"","parse-names":false,"suffix":""},{"dropping-particle":"","family":"Pino","given":"M T","non-dropping-particle":"","parse-names":false,"suffix":""},{"dropping-particle":"","family":"Garcia-Nannig","given":"L","non-dropping-particle":"","parse-names":false,"suffix":""},{"dropping-particle":"","family":"Mercado","given":"L","non-dropping-particle":"","parse-names":false,"suffix":""},{"dropping-particle":"","family":"Garcia-Diaz","given":"D F","non-dropping-particle":"","parse-names":false,"suffix":""}],"container-title":"Journal of Functional Foods","id":"ITEM-1","issued":{"date-parts":[["2020"]]},"page":"103856","title":"A polyphenol-rich Calafate (Berberis microphylla) extract rescues glucose tolerance in mice fed with cafeteria diet","type":"article-journal","volume":"67"},"uris":["http://www.mendeley.com/documents/?uuid=62c826e8-6b2f-4054-8f5b-a442e553ac40"]}],"mendeley":{"formattedCitation":"(Soto-Covasich et al., 2020)","plainTextFormattedCitation":"(Soto-Covasich et al., 2020)","previouslyFormattedCitation":"(Soto-Covasich et al., 2020)"},"properties":{"noteIndex":0},"schema":"https://github.com/citation-style-language/schema/raw/master/csl-citation.json"}</w:instrText>
            </w:r>
            <w:r w:rsidRPr="008D000C">
              <w:rPr>
                <w:sz w:val="22"/>
                <w:szCs w:val="22"/>
                <w:lang w:val="es-CL"/>
              </w:rPr>
              <w:fldChar w:fldCharType="separate"/>
            </w:r>
            <w:r w:rsidR="00C045DE" w:rsidRPr="008D000C">
              <w:rPr>
                <w:noProof/>
                <w:sz w:val="22"/>
                <w:szCs w:val="22"/>
              </w:rPr>
              <w:t>(Soto-Covasich et al., 2020)</w:t>
            </w:r>
            <w:r w:rsidRPr="008D000C">
              <w:rPr>
                <w:sz w:val="22"/>
                <w:szCs w:val="22"/>
                <w:lang w:val="es-CL"/>
              </w:rPr>
              <w:fldChar w:fldCharType="end"/>
            </w:r>
          </w:p>
        </w:tc>
      </w:tr>
      <w:tr w:rsidR="008D000C" w:rsidRPr="008D000C" w14:paraId="3F26E459" w14:textId="77777777" w:rsidTr="008B3E63">
        <w:tc>
          <w:tcPr>
            <w:tcW w:w="2829" w:type="dxa"/>
            <w:vMerge/>
            <w:tcBorders>
              <w:left w:val="single" w:sz="4" w:space="0" w:color="000000"/>
              <w:right w:val="single" w:sz="4" w:space="0" w:color="000000"/>
            </w:tcBorders>
            <w:shd w:val="clear" w:color="auto" w:fill="auto"/>
            <w:vAlign w:val="center"/>
          </w:tcPr>
          <w:p w14:paraId="4A1FC92B"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75490B" w14:textId="5946F991" w:rsidR="00D42F0A" w:rsidRPr="008D000C" w:rsidRDefault="00D42F0A" w:rsidP="00967FE0">
            <w:pPr>
              <w:spacing w:before="0" w:after="160" w:line="259" w:lineRule="auto"/>
              <w:rPr>
                <w:sz w:val="22"/>
                <w:szCs w:val="22"/>
              </w:rPr>
            </w:pPr>
            <w:r w:rsidRPr="008D000C">
              <w:rPr>
                <w:sz w:val="22"/>
                <w:szCs w:val="22"/>
              </w:rPr>
              <w:t>Increase of energy expenditure in high-fat diet-induced obese mic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7FFD57" w14:textId="3A2767F0"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Javier E","non-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1","issued":{"date-parts":[["2015"]]},"page":"106-114","title":"Anthocyanins and antioxidant capacities of six Chilean berries by HPLC–HR-ESI-ToF-MS","type":"article-journal","volume":"176"},"uris":["http://www.mendeley.com/documents/?uuid=4d8ece5f-bc04-45b3-ab27-565448c661e7"]}],"mendeley":{"formattedCitation":"(Ramirez et al., 2015)","plainTextFormattedCitation":"(Ramirez et al., 2015)","previouslyFormattedCitation":"(Ramirez et al., 2015)"},"properties":{"noteIndex":0},"schema":"https://github.com/citation-style-language/schema/raw/master/csl-citation.json"}</w:instrText>
            </w:r>
            <w:r w:rsidRPr="008D000C">
              <w:rPr>
                <w:sz w:val="22"/>
                <w:szCs w:val="22"/>
                <w:lang w:val="es-CL"/>
              </w:rPr>
              <w:fldChar w:fldCharType="separate"/>
            </w:r>
            <w:r w:rsidR="00C045DE" w:rsidRPr="008D000C">
              <w:rPr>
                <w:noProof/>
                <w:sz w:val="22"/>
                <w:szCs w:val="22"/>
              </w:rPr>
              <w:t>(Ramirez et al., 2015)</w:t>
            </w:r>
            <w:r w:rsidRPr="008D000C">
              <w:rPr>
                <w:sz w:val="22"/>
                <w:szCs w:val="22"/>
                <w:lang w:val="es-CL"/>
              </w:rPr>
              <w:fldChar w:fldCharType="end"/>
            </w:r>
          </w:p>
        </w:tc>
      </w:tr>
      <w:tr w:rsidR="008D000C" w:rsidRPr="008D000C" w14:paraId="06177FC2" w14:textId="77777777" w:rsidTr="008B3E63">
        <w:tc>
          <w:tcPr>
            <w:tcW w:w="2829" w:type="dxa"/>
            <w:vMerge/>
            <w:tcBorders>
              <w:left w:val="single" w:sz="4" w:space="0" w:color="000000"/>
              <w:right w:val="single" w:sz="4" w:space="0" w:color="000000"/>
            </w:tcBorders>
            <w:shd w:val="clear" w:color="auto" w:fill="auto"/>
            <w:vAlign w:val="center"/>
          </w:tcPr>
          <w:p w14:paraId="53CECB9A"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65AF7B" w14:textId="61FF930A" w:rsidR="00D42F0A" w:rsidRPr="008D000C" w:rsidRDefault="00D42F0A" w:rsidP="00967FE0">
            <w:pPr>
              <w:spacing w:before="0" w:after="160" w:line="259" w:lineRule="auto"/>
              <w:rPr>
                <w:sz w:val="22"/>
                <w:szCs w:val="22"/>
              </w:rPr>
            </w:pPr>
            <w:r w:rsidRPr="008D000C">
              <w:rPr>
                <w:sz w:val="22"/>
                <w:szCs w:val="22"/>
              </w:rPr>
              <w:t xml:space="preserve">Inhibition of acetylcholinesterase (extracts microencapsulated in maltodextrin) and α-glucosidase </w:t>
            </w:r>
            <w:r w:rsidRPr="008D000C">
              <w:rPr>
                <w:i/>
                <w:sz w:val="22"/>
                <w:szCs w:val="22"/>
              </w:rPr>
              <w:t>in vitr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09E809" w14:textId="7049B617"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lang w:val="es-CL"/>
              </w:rPr>
              <w:instrText>ADDIN CSL_CITATION {"citationItems":[{"id":"ITEM-1","itemData":{"DOI":"10.3390/antiox10111830","ISBN":"2076-3921","abstract":"Calafate is a berry rich in anthocyanins that presents higher content of polyphenols than other fruits. Its compounds have been described previously, however, the potential thereof in preventing and treating degenerative disorders has not yet been studied. Due to its astringency, the consumption of this berry in its natural state is limited. To profit from the aforementioned properties and reduce palatability issues, calafate berry extracts were microencapsulated by spray drying, a rapid, cost-effective and scalable process, and were then compared with freeze drying as a control. The stability of its contents and its in-vitro potential, with respect to AChE activity and neuroprotection, were measured from the obtained microcapsules, resulting from temperature treatments and different encapsulant contents. The results indicated that the spray-dried powders were stable, despite high temperatures, and their encapsulation exhibited nearly 50% efficiency. The highest quantity of polyphenols and 3-O-glycosylated anthocyanins was obtained from encapsulation with 20% maltodextrin, at 120 °C. Temperature did not affect the microcapsules’ biological action, as demonstrated by their antioxidant activities. The prevention of Aβ peptide cytotoxicity in PC12 cells (20%) revealed that encapsulated calafate can confer neuroprotection. We conclude that spray-drying is an appropriate technique for scaling-up and producing new value-added calafate formulations with anti-neurodegenerative effects and vivid colors.","author":[{"dropping-particle":"","family":"Romero-Román","given":"María E","non-dropping-particle":"","parse-names":false,"suffix":""},{"dropping-particle":"","family":"Schoebitz","given":"Mauricio","non-dropping-particle":"","parse-names":false,"suffix":""},{"dropping-particle":"","family":"Fuentealba","given":"Jorge","non-dropping-particle":"","parse-names":false,"suffix":""},{"dropping-particle":"","family":"García-Viguera","given":"Cristina","non-dropping-particle":"","parse-names":false,"suffix":""},{"dropping-particle":"","family":"Belchí","given":"María D López","non-dropping-particle":"","parse-names":false,"suffix":""}],"container-title":"Antioxidants","id":"ITEM-1","issue":"11","issued":{"date-parts":[["2021"]]},"title":"Phenolic Compounds in Calafate Berries Encapsulated by Spray Drying: Neuroprotection Potential into the Ingredient","type":"article","volume":"10"},"uris":["http://www.mendeley.com/documents/?uuid=9a163dd3-4ea0-45f6-b946-8fa628252f15"]},{"id":"ITEM-2","itemData":{"DOI":"10.3390/molecules24183331","ISBN":"1420-3049","abstract":"The Argentinean Patagonia berries Berberis microphylla, Berberis darwinii, and Fragaria chiloensis ssp. chiloensis f. patagonica were investigated for their polyphenol content and composition by means of liquid chromatography coupled to diode array detection and electrospray ionization tandem mass spectrometry. The in vitro antioxidant activity and inhibition of metabolic syndrome-associated enzymes (&amp;alpha;-glucosidase, &amp;alpha;-amylase, and lipase) of the fruit extracts was assessed. The most complex polyphenol profile was found in the Berberis samples, with 10 anthocyanins, 27 hydroxycinnamic acids, 3 proanthocyanidins, 2 flavan-3-ol, and 22 flavonols. Fragaria presented four anthocyanins, nine ellagitannins, two proanthocyanidin dimers, one flavan-3-ol, and five flavonols. The Berberis samples showed the best antioxidant capacity, while Fragaria displayed better activity against &amp;alpha;-glucosidase and lipase. The phenolic content and composition of the Argentinean Patagonia berries was similar to that reported for Chilean samples but with some chemical differences between Eastern (Argentina) and Western (Chile) Patagonia. The data obtained supports the consumption of these berries as sources of beneficial polyphenols.","author":[{"dropping-particle":"","family":"Chamorro","given":"Melina F","non-dropping-pa</w:instrText>
            </w:r>
            <w:r w:rsidR="006D6351" w:rsidRPr="008D000C">
              <w:rPr>
                <w:sz w:val="22"/>
                <w:szCs w:val="22"/>
              </w:rPr>
              <w:instrText>rticle":"","parse-names":false,"suffix":""},{"dropping-particle":"","family":"Reiner","given":"Gabriela","non-dropping-particle":"","parse-names":false,"suffix":""},{"dropping-particle":"","family":"Theoduloz","given":"Cristina","non-dropping-particle":"","parse-names":false,"suffix":""},{"dropping-particle":"","family":"Ladio","given":"Ana","non-dropping-particle":"","parse-names":false,"suffix":""},{"dropping-particle":"","family":"Schmeda-Hirschmann","given":"Guillermo","non-dropping-particle":"","parse-names":false,"suffix":""},{"dropping-particle":"","family":"Gómez-Alonso","given":"Sergio","non-dropping-particle":"","parse-names":false,"suffix":""},{"dropping-particle":"","family":"Jiménez-Aspee","given":"Felipe","non-dropping-particle":"","parse-names":false,"suffix":""}],"container-title":"Molecules","id":"ITEM-2","issue":"18","issued":{"date-parts":[["2019"]]},"title":"Polyphenol Composition and (Bio)Activity of Berberis Species and Wild Strawberry from the Argentinean Patagonia","type":"article","volume":"24"},"uris":["http://www.mendeley.com/documents/?uuid=fdaece26-4627-4a92-bad9-1f505b7351be"]}],"mendeley":{"formattedCitation":"(Chamorro et al., 2019; Romero-Román et al., 2021b)","plainTextFormattedCitation":"(Chamorro et al., 2019; Romero-Román et al., 2021b)","previouslyFormattedCitation":"(Chamorro et al., 2019; Romero-Román et al., 2021b)"},"properties":{"noteIndex":0},"schema":"https://github.com/citation-style-language/schema/raw/master/csl-citation.json"}</w:instrText>
            </w:r>
            <w:r w:rsidRPr="008D000C">
              <w:rPr>
                <w:sz w:val="22"/>
                <w:szCs w:val="22"/>
                <w:lang w:val="es-CL"/>
              </w:rPr>
              <w:fldChar w:fldCharType="separate"/>
            </w:r>
            <w:r w:rsidR="00C045DE" w:rsidRPr="008D000C">
              <w:rPr>
                <w:noProof/>
                <w:sz w:val="22"/>
                <w:szCs w:val="22"/>
              </w:rPr>
              <w:t>(Chamorro et al., 2019; Romero-Román et al., 2021b)</w:t>
            </w:r>
            <w:r w:rsidRPr="008D000C">
              <w:rPr>
                <w:sz w:val="22"/>
                <w:szCs w:val="22"/>
                <w:lang w:val="es-CL"/>
              </w:rPr>
              <w:fldChar w:fldCharType="end"/>
            </w:r>
          </w:p>
        </w:tc>
      </w:tr>
      <w:tr w:rsidR="008D000C" w:rsidRPr="008D000C" w14:paraId="1E248BB6" w14:textId="77777777" w:rsidTr="008B3E63">
        <w:tc>
          <w:tcPr>
            <w:tcW w:w="2829" w:type="dxa"/>
            <w:vMerge/>
            <w:tcBorders>
              <w:left w:val="single" w:sz="4" w:space="0" w:color="000000"/>
              <w:right w:val="single" w:sz="4" w:space="0" w:color="000000"/>
            </w:tcBorders>
            <w:shd w:val="clear" w:color="auto" w:fill="auto"/>
            <w:vAlign w:val="center"/>
          </w:tcPr>
          <w:p w14:paraId="35B13FD3"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EA5C3D" w14:textId="63431F82" w:rsidR="00D42F0A" w:rsidRPr="008D000C" w:rsidRDefault="00D42F0A" w:rsidP="00967FE0">
            <w:pPr>
              <w:spacing w:before="0" w:after="160" w:line="259" w:lineRule="auto"/>
              <w:rPr>
                <w:sz w:val="22"/>
                <w:szCs w:val="22"/>
              </w:rPr>
            </w:pPr>
            <w:r w:rsidRPr="008D000C">
              <w:rPr>
                <w:sz w:val="22"/>
                <w:szCs w:val="22"/>
              </w:rPr>
              <w:t xml:space="preserve">Inhibition of human LDL oxidation </w:t>
            </w:r>
            <w:r w:rsidRPr="008D000C">
              <w:rPr>
                <w:i/>
                <w:sz w:val="22"/>
                <w:szCs w:val="22"/>
              </w:rPr>
              <w:t>in vitr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E18128" w14:textId="37353AB7"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3390/antiox9121171","ISBN":"2076-3921","abstract":"Calafate (Berberis microphylla G. Forst) is a Patagonian barberry very rich in phenolic compounds. Our aim was to demonstrate, through in vitro models, that a comprehensive characterized calafate extract has a protective role against oxidative processes associated to cardiovascular disease development. Fifty-three phenolic compounds (17 of them not previously reported in calafate), were tentatively identified by Ultra-Liquid Chromatography with Diode Array Detector, coupled to Quadrupole-Time of Fly Mass Spectrometry (UHPLC-DAD-QTOF). Fatty acids profile and metals content were studied for the first time, by Gas Chromatography Mass Spectrometry (GC-MS) and Total X-ray Fluorescence (TXRF), respectively. Linolenic and linoleic acid, and Cu, Zn, and Mn were the main relevant compounds from these groups. The bioactivity of calafate extract associated to the cardiovascular protection was evaluated using Human Umbilical Vein Endothelial Cells (HUVECs) and human low density lipoproteins (LDL) to measure oxidative stress and lipid peroxidation. The results showed that calafate extract reduced intracellular Reactive Oxygen Species (ROS) production (51%) and completely inhibited LDL oxidation and malondialdehyde (MDA) formation. These findings demonstrated the potential of the relevant mix of compounds found in calafate extract on lipoperoxidation and suggest a promising protective effect for reducing the incidence of cardiovascular disease.","author":[{"dropping-particle":"","family":"Olivares-Caro","given":"Lia","non-dropping-particle":"","parse-names":false,"suffix":""},{"dropping-particle":"","family":"Radojkovic","given":"Claudia","non-dropping-particle":"","parse-names":false,"suffix":""},{"dropping-particle":"","family":"Chau","given":"Si Y","non-dropping-particle":"","parse-names":false,"suffix":""},{"dropping-particle":"","family":"Nova","given":"Daniela","non-dropping-particle":"","parse-names":false,"suffix":""},{"dropping-particle":"","family":"Bustamante","given":"Luis","non-dropping-particle":"","parse-names":false,"suffix":""},{"dropping-particle":"","family":"Neira","given":"Jose Y","non-dropping-particle":"","parse-names":false,"suffix":""},{"dropping-particle":"","family":"Perez","given":"Andy J","non-dropping-particle":"","parse-names":false,"suffix":""},{"dropping-particle":"","family":"Mardones","given":"Claudia","non-dropping-particle":"","parse-names":false,"suffix":""}],"container-title":"Antioxidants","id":"ITEM-1","issue":"12","issued":{"date-parts":[["2020"]]},"title":"Berberis microphylla G. Forst (Calafate) Berry Extract Reduces Oxidative Stress and Lipid Peroxidation of Human LDL","type":"article","volume":"9"},"uris":["http://www.mendeley.com/documents/?uuid=f2e54b10-1d8c-49e0-b814-dbf5cabf8435"]}],"mendeley":{"formattedCitation":"(Olivares-Caro et al., 2020)","plainTextFormattedCitation":"(Olivares-Caro et al., 2020)","previouslyFormattedCitation":"(Olivares-Caro et al., 2020)"},"properties":{"noteIndex":0},"schema":"https://github.com/citation-style-language/schema/raw/master/csl-citation.json"}</w:instrText>
            </w:r>
            <w:r w:rsidRPr="008D000C">
              <w:rPr>
                <w:sz w:val="22"/>
                <w:szCs w:val="22"/>
                <w:lang w:val="es-CL"/>
              </w:rPr>
              <w:fldChar w:fldCharType="separate"/>
            </w:r>
            <w:r w:rsidR="00C045DE" w:rsidRPr="008D000C">
              <w:rPr>
                <w:noProof/>
                <w:sz w:val="22"/>
                <w:szCs w:val="22"/>
              </w:rPr>
              <w:t>(Olivares-Caro et al., 2020)</w:t>
            </w:r>
            <w:r w:rsidRPr="008D000C">
              <w:rPr>
                <w:sz w:val="22"/>
                <w:szCs w:val="22"/>
                <w:lang w:val="es-CL"/>
              </w:rPr>
              <w:fldChar w:fldCharType="end"/>
            </w:r>
          </w:p>
        </w:tc>
      </w:tr>
      <w:tr w:rsidR="008D000C" w:rsidRPr="008D000C" w14:paraId="18580A8D" w14:textId="77777777" w:rsidTr="008B3E63">
        <w:tc>
          <w:tcPr>
            <w:tcW w:w="2829" w:type="dxa"/>
            <w:vMerge/>
            <w:tcBorders>
              <w:left w:val="single" w:sz="4" w:space="0" w:color="000000"/>
              <w:right w:val="single" w:sz="4" w:space="0" w:color="000000"/>
            </w:tcBorders>
            <w:shd w:val="clear" w:color="auto" w:fill="auto"/>
            <w:vAlign w:val="center"/>
          </w:tcPr>
          <w:p w14:paraId="76DBCF0E"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A33EE0" w14:textId="6504C7AD" w:rsidR="00D42F0A" w:rsidRPr="008D000C" w:rsidRDefault="00D42F0A" w:rsidP="00967FE0">
            <w:pPr>
              <w:spacing w:before="0" w:after="160" w:line="259" w:lineRule="auto"/>
              <w:rPr>
                <w:sz w:val="22"/>
                <w:szCs w:val="22"/>
              </w:rPr>
            </w:pPr>
            <w:r w:rsidRPr="008D000C">
              <w:rPr>
                <w:sz w:val="22"/>
                <w:szCs w:val="22"/>
              </w:rPr>
              <w:t>Inhibition of lipid peroxidation in human erythrocyte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AFFBB4" w14:textId="0E90C65E" w:rsidR="00D42F0A"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3390/antiox9121171","ISBN":"2076-3921","abstract":"Calafate (Berberis microphylla G. Forst) is a Patagonian barberry very rich in phenolic compounds. Our aim was to demonstrate, through in vitro models, that a comprehensive characterized calafate extract has a protective role against oxidative processes associated to cardiovascular disease development. Fifty-three phenolic compounds (17 of them not previously reported in calafate), were tentatively identified by Ultra-Liquid Chromatography with Diode Array Detector, coupled to Quadrupole-Time of Fly Mass Spectrometry (UHPLC-DAD-QTOF). Fatty acids profile and metals content were studied for the first time, by Gas Chromatography Mass Spectrometry (GC-MS) and Total X-ray Fluorescence (TXRF), respectively. Linolenic and linoleic acid, and Cu, Zn, and Mn were the main relevant compounds from these groups. The bioactivity of calafate extract associated to the cardiovascular protection was evaluated using Human Umbilical Vein Endothelial Cells (HUVECs) and human low density lipoproteins (LDL) to measure oxidative stress and lipid peroxidation. The results showed that calafate extract reduced intracellular Reactive Oxygen Species (ROS) production (51%) and completely inhibited LDL oxidation and malondialdehyde (MDA) formation. These findings demonstrated the potential of the relevant mix of compounds found in calafate extract on lipoperoxidation and suggest a promising protective effect for reducing the incidence of cardiovascular disease.","author":[{"dropping-particle":"","family":"Olivares-Caro","given":"Lia","non-dropping-particle":"","parse-names":false,"suffix":""},{"dropping-particle":"","family":"Radojkovic","given":"Claudia","non-dropping-particle":"","parse-names":false,"suffix":""},{"dropping-particle":"","family":"Chau","given":"Si Y","non-dropping-particle":"","parse-names":false,"suffix":""},{"dropping-particle":"","family":"Nova","given":"Daniela","non-dropping-particle":"","parse-names":false,"suffix":""},{"dropping-particle":"","family":"Bustamante","given":"Luis","non-dropping-particle":"","parse-names":false,"suffix":""},{"dropping-particle":"","family":"Neira","given":"Jose Y","non-dropping-particle":"","parse-names":false,"suffix":""},{"dropping-particle":"","family":"Perez","given":"Andy J","non-dropping-particle":"","parse-names":false,"suffix":""},{"dropping-particle":"","family":"Mardones","given":"Claudia","non-dropping-particle":"","parse-names":false,"suffix":""}],"container-title":"Antioxidants","id":"ITEM-1","issue":"12","issued":{"date-parts":[["2020"]]},"title":"Berberis microphylla G. Forst (Calafate) Berry Extract Reduces Oxidative Stress and Lipid Peroxidation of Human LDL","type":"article","volume":"9"},"uris":["http://www.mendeley.com/documents/?uuid=f2e54b10-1d8c-49e0-b814-dbf5cabf8435"]}],"mendeley":{"formattedCitation":"(Olivares-Caro et al., 2020)","plainTextFormattedCitation":"(Olivares-Caro et al., 2020)","previouslyFormattedCitation":"(Olivares-Caro et al., 2020)"},"properties":{"noteIndex":0},"schema":"https://github.com/citation-style-language/schema/raw/master/csl-citation.json"}</w:instrText>
            </w:r>
            <w:r w:rsidRPr="008D000C">
              <w:rPr>
                <w:sz w:val="22"/>
                <w:szCs w:val="22"/>
                <w:lang w:val="es-CL"/>
              </w:rPr>
              <w:fldChar w:fldCharType="separate"/>
            </w:r>
            <w:r w:rsidR="00C045DE" w:rsidRPr="008D000C">
              <w:rPr>
                <w:noProof/>
                <w:sz w:val="22"/>
                <w:szCs w:val="22"/>
              </w:rPr>
              <w:t>(Olivares-Caro et al., 2020)</w:t>
            </w:r>
            <w:r w:rsidRPr="008D000C">
              <w:rPr>
                <w:sz w:val="22"/>
                <w:szCs w:val="22"/>
                <w:lang w:val="es-CL"/>
              </w:rPr>
              <w:fldChar w:fldCharType="end"/>
            </w:r>
          </w:p>
        </w:tc>
      </w:tr>
      <w:tr w:rsidR="008D000C" w:rsidRPr="00F83D95" w14:paraId="57A3B78F" w14:textId="77777777" w:rsidTr="008B3E63">
        <w:tc>
          <w:tcPr>
            <w:tcW w:w="2829" w:type="dxa"/>
            <w:vMerge/>
            <w:tcBorders>
              <w:left w:val="single" w:sz="4" w:space="0" w:color="000000"/>
              <w:right w:val="single" w:sz="4" w:space="0" w:color="000000"/>
            </w:tcBorders>
            <w:shd w:val="clear" w:color="auto" w:fill="auto"/>
            <w:vAlign w:val="center"/>
          </w:tcPr>
          <w:p w14:paraId="63F3C110" w14:textId="77777777" w:rsidR="00D42F0A" w:rsidRPr="008D000C" w:rsidRDefault="00D42F0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4261C0" w14:textId="0DF85453" w:rsidR="00D42F0A" w:rsidRPr="008D000C" w:rsidRDefault="00D42F0A" w:rsidP="00967FE0">
            <w:pPr>
              <w:spacing w:before="0" w:after="160" w:line="259" w:lineRule="auto"/>
              <w:rPr>
                <w:sz w:val="22"/>
                <w:szCs w:val="22"/>
              </w:rPr>
            </w:pPr>
            <w:r w:rsidRPr="008D000C">
              <w:rPr>
                <w:sz w:val="22"/>
                <w:szCs w:val="22"/>
              </w:rPr>
              <w:t>Prevention of amyloid beta (Aβ)-induced cytotoxicity in PC12 cells (extracts microencapsulated in maltodextrin)</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ACBB8C" w14:textId="45F60329" w:rsidR="00D42F0A" w:rsidRPr="008D000C" w:rsidRDefault="00D42F0A" w:rsidP="00967FE0">
            <w:pPr>
              <w:spacing w:before="0" w:after="160" w:line="259" w:lineRule="auto"/>
              <w:rPr>
                <w:sz w:val="22"/>
                <w:szCs w:val="22"/>
                <w:lang w:val="es-CL"/>
              </w:rPr>
            </w:pPr>
            <w:r w:rsidRPr="008D000C">
              <w:rPr>
                <w:sz w:val="22"/>
                <w:szCs w:val="22"/>
                <w:lang w:val="es-CL"/>
              </w:rPr>
              <w:fldChar w:fldCharType="begin" w:fldLock="1"/>
            </w:r>
            <w:r w:rsidR="006D6351" w:rsidRPr="00F83D95">
              <w:rPr>
                <w:sz w:val="22"/>
                <w:szCs w:val="22"/>
                <w:lang w:val="es-CL"/>
              </w:rPr>
              <w:instrText>ADDIN CSL_CITATION {"citationItems":[{"id":"ITEM-1","itemData":{"DOI":"10.3390/antiox10111830","ISBN":"2076-3921","abstract":"Calafate is a berry rich in anthocyanins that presents higher content of polyphenols than other fruits. Its compounds have been described previously, however, the potential thereof in preventing and treating degenerative disorders has not yet been studied. Due to its astringency, the consumption of this berry in its natural state is limited. To profit from the aforementioned properties and reduce palatability issues, calafate berry extracts were microencapsulated by spray drying, a rapid, cost-effective and scalable process, and were then compared with freeze drying as a control. The stability of its contents and its in-vitro potential, with respect to AChE activity and neuroprotection, were measured from the obtained microcapsules, resulting from temperature treatments and different encapsulant contents. The results indicated that the spray-dried powders were stable, despite high temperatures, and their encapsulation exhibited nearly 50% efficiency. The highest quantity of polyphenols and 3-O-glycosylated anthocyanins was obtained from encapsulation with 20% maltodextrin, at 120 °C. Temperature did not affect the microcapsules’ biological action, as demonstrated by their antioxidant activities. The prevention</w:instrText>
            </w:r>
            <w:r w:rsidR="006D6351" w:rsidRPr="008D000C">
              <w:rPr>
                <w:sz w:val="22"/>
                <w:szCs w:val="22"/>
                <w:lang w:val="es-CL"/>
              </w:rPr>
              <w:instrText xml:space="preserve"> of Aβ peptide cytotoxicity in PC12 cells (20%) revealed that encapsulated calafate can confer neuroprotection. We conclude that spray-drying is an appropriate technique for scaling-up and producing new value-added calafate formulations with anti-neurodegenerative effects and vivid colors.","author":[{"dropping-particle":"","family":"Romero-Román","given":"María E","non-dropping-particle":"","parse-names":false,"suffix":""},{"dropping-particle":"","family":"Schoebitz","given":"Mauricio","non-dropping-particle":"","parse-names":false,"suffix":""},{"dropping-particle":"","family":"Fuentealba","given":"Jorge","non-dropping-particle":"","parse-names":false,"suffix":""},{"dropping-particle":"","family":"García-Viguera","given":"Cristina","non-dropping-particle":"","parse-names":false,"suffix":""},{"dropping-particle":"","family":"Belchí","given":"María D López","non-dropping-particle":"","parse-names":false,"suffix":""}],"container-title":"Antioxidants","id":"ITEM-1","issue":"11","issued":{"date-parts":[["2021"]]},"title":"Phenolic Compounds in Calafate Berries Encapsulated by Spray Drying: Neuroprotection Potential into the Ingredient","type":"article","volume":"10"},"uris":["http://www.mendeley.com/documents/?uuid=9a163dd3-4ea0-45f6-b946-8fa628252f15"]}],"mendeley":{"formattedCitation":"(Romero-Román et al., 2021b)","plainTextFormattedCitation":"(Romero-Román et al., 2021b)","previouslyFormattedCitation":"(Romero-Román et al., 2021b)"},"properties":{"noteIndex":0},"schema":"https://github.com/citation-style-language/schema/raw/master/csl-citation.json"}</w:instrText>
            </w:r>
            <w:r w:rsidRPr="008D000C">
              <w:rPr>
                <w:sz w:val="22"/>
                <w:szCs w:val="22"/>
                <w:lang w:val="es-CL"/>
              </w:rPr>
              <w:fldChar w:fldCharType="separate"/>
            </w:r>
            <w:r w:rsidR="003E7007" w:rsidRPr="008D000C">
              <w:rPr>
                <w:noProof/>
                <w:sz w:val="22"/>
                <w:szCs w:val="22"/>
                <w:lang w:val="es-CL"/>
              </w:rPr>
              <w:t>(Romero-Román et al., 2021b)</w:t>
            </w:r>
            <w:r w:rsidRPr="008D000C">
              <w:rPr>
                <w:sz w:val="22"/>
                <w:szCs w:val="22"/>
                <w:lang w:val="es-CL"/>
              </w:rPr>
              <w:fldChar w:fldCharType="end"/>
            </w:r>
          </w:p>
        </w:tc>
      </w:tr>
      <w:tr w:rsidR="008D000C" w:rsidRPr="008D000C" w14:paraId="53CB746B"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2D458C07" w14:textId="77777777" w:rsidR="00D42F0A" w:rsidRPr="008D000C" w:rsidRDefault="00D42F0A" w:rsidP="00967FE0">
            <w:pPr>
              <w:spacing w:before="0" w:after="160" w:line="259" w:lineRule="auto"/>
              <w:rPr>
                <w:i/>
                <w:sz w:val="22"/>
                <w:szCs w:val="22"/>
                <w:highlight w:val="yellow"/>
                <w:lang w:val="es-CL"/>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19B186" w14:textId="2C13DDED" w:rsidR="00D42F0A" w:rsidRPr="008D000C" w:rsidRDefault="00D42F0A" w:rsidP="00967FE0">
            <w:pPr>
              <w:spacing w:before="0" w:after="160" w:line="259" w:lineRule="auto"/>
              <w:rPr>
                <w:sz w:val="22"/>
                <w:szCs w:val="22"/>
              </w:rPr>
            </w:pPr>
            <w:r w:rsidRPr="008D000C">
              <w:rPr>
                <w:sz w:val="22"/>
                <w:szCs w:val="22"/>
              </w:rPr>
              <w:t>Vasodilation in rat arterial mesenteric bed model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BC385F" w14:textId="2BADF125" w:rsidR="00D42F0A" w:rsidRPr="008D000C" w:rsidRDefault="00D42F0A" w:rsidP="00967FE0">
            <w:pPr>
              <w:spacing w:before="0" w:after="160" w:line="259" w:lineRule="auto"/>
              <w:rPr>
                <w:sz w:val="22"/>
                <w:szCs w:val="22"/>
                <w:lang w:val="es-CL"/>
              </w:rPr>
            </w:pPr>
            <w:r w:rsidRPr="008D000C">
              <w:rPr>
                <w:sz w:val="22"/>
                <w:szCs w:val="22"/>
                <w:lang w:val="es-CL"/>
              </w:rPr>
              <w:fldChar w:fldCharType="begin" w:fldLock="1"/>
            </w:r>
            <w:r w:rsidR="006D6351" w:rsidRPr="008D000C">
              <w:rPr>
                <w:sz w:val="22"/>
                <w:szCs w:val="22"/>
              </w:rPr>
              <w:instrText>ADDIN CSL_CITATION {"citationItems":[{"id":"ITEM-1","itemData":{"DOI":"10.3390/molecules24152700","ISBN":"1420-3049","abstract":"Hydroalcoholic extracts of Patagonian Calafate berry (Berberis microphylla) contain mono or disaccharide conjugated anthocyanins and flavonols. The Liquid Chromatography-Mass Spectrometry (LC-MS) chemical extract profile identified glycosylated anthocyanidins such as delphinidin-, petunidin- and malvidin-3-glucoside as the major constituents. The predominant flavonols were 3-O substituents quercetin-rutinoside or -rhamnoside. Anthocyanins doubled flavonols in mass (13.1 vs. 6 mg/g extract). Polyphenols vascular actions were examined in the rat arterial mesenteric bed bioassay; extract perfusion elicited concentration-dependent vasodilatation mimicked by conjugated anthocyanins standards. Vascular responses of main glycosylated anthocyanins were endothelium-dependent (p &amp;lt; 0.001) and mediated by NO production (p &amp;lt; 0.05). The anthocyanins antioxidant activity determined in isolated endothelial cells (CAA) showed a reduced redox potential as compared to the extract or quercetin. While in the 2,2-Diphenyl-1-picrylhydrazyl (DPPH) assay, the anthocyanins showed an equivalent quercetin potency, the extract was 15-fold less active, proposing that the anthocyanin-induced vasodilation is not due to an antioxidant mechanism. The extract shows promising commercial nutraceutical potential.","author":[{"dropping-particle":"","family":"Calfío","given":"Camila","non-dropping-particle":"","parse-names":false,"suffix":""},{"dropping-particle":"","family":"Huidobro-Toro","given":"Juan P","non-dropping-particle":"","parse-names":false,"suffix":""}],"container-title":"Molecules","id":"ITEM-1","issue":"15","issued":{"date-parts":[["2019"]]},"title":"Potent Vasodilator and Cellular Antioxidant Activity of Endemic Patagonian Calafate Berries (Berberis microphylla) with Nutraceutical Potential","type":"article","volume":"24"},"uris":["http://www.mendeley.com/documents/?uuid=d380305e-1274-4fcd-8c9c-2cdb745b1be6"]}],"mendeley":{"formattedCitation":"(Calfío and Huidobro-Toro, 2019)","plainTextFormattedCitation":"(Calfío and Huidobro-Toro, 2019)","previouslyFormattedCitation":"(Calfío and Huidobro-Toro, 2019)"},"properties":{"noteIndex":0},"schema":"https://github.com/citation-style-language/schema/raw/master/csl-citation.json"}</w:instrText>
            </w:r>
            <w:r w:rsidRPr="008D000C">
              <w:rPr>
                <w:sz w:val="22"/>
                <w:szCs w:val="22"/>
                <w:lang w:val="es-CL"/>
              </w:rPr>
              <w:fldChar w:fldCharType="separate"/>
            </w:r>
            <w:r w:rsidR="003E7007" w:rsidRPr="008D000C">
              <w:rPr>
                <w:noProof/>
                <w:sz w:val="22"/>
                <w:szCs w:val="22"/>
                <w:lang w:val="es-CL"/>
              </w:rPr>
              <w:t>(Calfío and Huidobro-Toro, 2019)</w:t>
            </w:r>
            <w:r w:rsidRPr="008D000C">
              <w:rPr>
                <w:sz w:val="22"/>
                <w:szCs w:val="22"/>
                <w:lang w:val="es-CL"/>
              </w:rPr>
              <w:fldChar w:fldCharType="end"/>
            </w:r>
          </w:p>
        </w:tc>
      </w:tr>
      <w:tr w:rsidR="008D000C" w:rsidRPr="008D000C" w14:paraId="538CD3E6"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73A841A5" w14:textId="0C8FC4B9" w:rsidR="00967FE0" w:rsidRPr="008D000C" w:rsidRDefault="00967FE0" w:rsidP="00967FE0">
            <w:pPr>
              <w:spacing w:before="0" w:after="160" w:line="259" w:lineRule="auto"/>
              <w:rPr>
                <w:i/>
                <w:sz w:val="22"/>
                <w:szCs w:val="22"/>
                <w:lang w:val="es-CL"/>
              </w:rPr>
            </w:pPr>
            <w:proofErr w:type="spellStart"/>
            <w:r w:rsidRPr="008D000C">
              <w:rPr>
                <w:i/>
                <w:sz w:val="22"/>
                <w:szCs w:val="22"/>
                <w:lang w:val="es-CL"/>
              </w:rPr>
              <w:t>Chenopodium</w:t>
            </w:r>
            <w:proofErr w:type="spellEnd"/>
            <w:r w:rsidRPr="008D000C">
              <w:rPr>
                <w:i/>
                <w:sz w:val="22"/>
                <w:szCs w:val="22"/>
                <w:lang w:val="es-CL"/>
              </w:rPr>
              <w:t xml:space="preserve"> </w:t>
            </w:r>
            <w:proofErr w:type="spellStart"/>
            <w:r w:rsidRPr="008D000C">
              <w:rPr>
                <w:i/>
                <w:sz w:val="22"/>
                <w:szCs w:val="22"/>
                <w:lang w:val="es-CL"/>
              </w:rPr>
              <w:t>pallidicaule</w:t>
            </w:r>
            <w:proofErr w:type="spellEnd"/>
            <w:r w:rsidRPr="008D000C">
              <w:rPr>
                <w:sz w:val="22"/>
                <w:szCs w:val="22"/>
                <w:lang w:val="es-CL"/>
              </w:rPr>
              <w:t xml:space="preserve"> </w:t>
            </w:r>
            <w:proofErr w:type="spellStart"/>
            <w:r w:rsidRPr="008D000C">
              <w:rPr>
                <w:sz w:val="22"/>
                <w:szCs w:val="22"/>
                <w:lang w:val="es-CL"/>
              </w:rPr>
              <w:t>Aellen</w:t>
            </w:r>
            <w:proofErr w:type="spellEnd"/>
            <w:r w:rsidRPr="008D000C">
              <w:rPr>
                <w:sz w:val="22"/>
                <w:szCs w:val="22"/>
                <w:lang w:val="es-CL"/>
              </w:rPr>
              <w:t xml:space="preserve"> [</w:t>
            </w:r>
            <w:proofErr w:type="spellStart"/>
            <w:r w:rsidRPr="008D000C">
              <w:rPr>
                <w:sz w:val="22"/>
                <w:szCs w:val="22"/>
                <w:lang w:val="es-CL"/>
              </w:rPr>
              <w:t>Amaranthaceae</w:t>
            </w:r>
            <w:proofErr w:type="spellEnd"/>
            <w:r w:rsidRPr="008D000C">
              <w:rPr>
                <w:sz w:val="22"/>
                <w:szCs w:val="22"/>
                <w:lang w:val="es-CL"/>
              </w:rPr>
              <w:t>]</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A0D64E" w14:textId="5E4352A0" w:rsidR="00967FE0" w:rsidRPr="008D000C" w:rsidRDefault="00967FE0" w:rsidP="00967FE0">
            <w:pPr>
              <w:spacing w:before="0" w:after="160" w:line="259" w:lineRule="auto"/>
              <w:rPr>
                <w:sz w:val="22"/>
                <w:szCs w:val="22"/>
              </w:rPr>
            </w:pPr>
            <w:proofErr w:type="spellStart"/>
            <w:r w:rsidRPr="008D000C">
              <w:rPr>
                <w:sz w:val="22"/>
                <w:szCs w:val="22"/>
              </w:rPr>
              <w:t>Antianemic</w:t>
            </w:r>
            <w:proofErr w:type="spellEnd"/>
            <w:r w:rsidRPr="008D000C">
              <w:rPr>
                <w:sz w:val="22"/>
                <w:szCs w:val="22"/>
              </w:rPr>
              <w:t xml:space="preserve"> effect on mice (flour)</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4A257C" w14:textId="1C4836DA" w:rsidR="00967FE0" w:rsidRPr="008D000C" w:rsidRDefault="00967FE0" w:rsidP="00967FE0">
            <w:pPr>
              <w:spacing w:before="0" w:after="160" w:line="259" w:lineRule="auto"/>
              <w:rPr>
                <w:sz w:val="22"/>
                <w:szCs w:val="22"/>
                <w:lang w:val="es-CL"/>
              </w:rPr>
            </w:pPr>
            <w:r w:rsidRPr="008D000C">
              <w:rPr>
                <w:sz w:val="22"/>
                <w:szCs w:val="22"/>
                <w:lang w:val="es-CL"/>
              </w:rPr>
              <w:fldChar w:fldCharType="begin" w:fldLock="1"/>
            </w:r>
            <w:r w:rsidR="006D6351" w:rsidRPr="008D000C">
              <w:rPr>
                <w:sz w:val="22"/>
                <w:szCs w:val="22"/>
                <w:lang w:val="es-CL"/>
              </w:rPr>
              <w:instrText>ADDIN CSL_CITATION {"citationItems":[{"id":"ITEM-1","itemData":{"DOI":"10.1007/s42452-022-05202-w","ISSN":"2523-3971","abstract":"The Andean grains from the Peruvian Altiplano, quinoa (Chenopodium quinoa Willd) and kanihua (Chenopodium pallidicaule Aellen) have high protein content and an optimal balance of essential amino acids and minerals such as iron (19.8 mg/100 g y 17.6 mg/100 g, respectively). The objective of this research was to evaluate the antianemic activity of extruded flour from quinoa seeds variety Negra Collana and kanihua variety Ramis in anemic Holtzman strain rats. The results of the proximal analysis showed high protein content in quinoa at 22% and kanihua at 16.2%, and the acute toxicity test showed harmlessness up to the dose of 15000 mg/Kg in both flours confirmed with the anatomopathological observation of organs such as liver, stomach, lung, kidneys, and brain. In the evaluation of the antianemic activity, a basal average of 29.3 ± 0.2% of hematocrit was observed in the group of anemic rats treated with quinoa flour, and in twelve weeks, it increased to 53.8 ± 0.3% of hematocrit (p ≤ 0.05). A group of anemic rats treated with kanihua flour had a basal average of 29.5 ± 0.3%, and in twelve weeks, it increased to 51.7 ± 0.3% (p ≤ 0.05). A group of rats without anemia treated with quinoa and kanihua flour showed a basal average of 50.2 ± 0.2% and 49.3 ± 0.3%; in twelve weeks, it increased to 55.2 ± 0.2% and 54.8 ± 0.1%, respectively. It was concluded that oral administration of 360 mg/Kg every 24 h of quinoa flour and kanihua flour increased hematocrit levels by 24.5 ± 0.5% and 22.2 ± 0.3%; weight 65.8 ± 0.3 g and 59.2 ± 0.1 g; height 6.8 ± 0.1 cm and 5.7 ± 0.5 cm, respectively (p ≤ 0.05). In rats without anemia increased hematocrit levels by 5.3 ± 0.0% and 5.5 ± 0.0%; weight 37.7 ± 0.1 g and 21.7 ± 0.05 g; height 4 ± 0.0 cm and 3.9 ± 0.0 cm, respectively (p ≤ 0.05).","author":[{"dropping-particle":"","family":"Moscoso-Mujica","given":"Gladys","non-dropping-particle":"","parse-names":false,"suffix":""},{"dropping-particle":"","family":"Mujica","given":"Ángel","non-dropping-particle":"","parse-names":false,"suffix":""},{"dropping-particle":"","family":"Chávez","given":"Juana","non-dropping-particle":"","parse-names":false,"suffix":""},{"dropping-particle":"","family":"Peña","given":"Carmen","non-dropping-particle":"","parse-names":false,"suffix":""},{"dropping-particle":"","family":"Begazo","given":"Noelia","non-dropping-particle":"","parse-names":false,"suffix":""},{"dropping-particle":"","family":"Estrella","given":"Jumira","non-dropping-particle":"","parse-names":false,"suffix":""},{"dropping-particle":"","family":"Estrada","given":"Zaira","non-dropping-particle":"","parse-names":false,"suffix":""},{"dropping-particle":"","family":"Tello","given":"Liliana","non-dropping-particle":"","parse-names":false,"suffix":""},{"dropping-particle":"","family":"Ramos","given":"Yeltsin","non-dropping-particle":"","parse-names":false,"suffix":""},{"dropping-particle":"","family":"Rivera","given":"David","non-dropping-particle":"","parse-names":false,"suffix":""},{"dropping-particle":"","family":"Inocente","given":"Carla","non-dropping-particle":"","parse-names":false,"suffix":""},{"dropping-particle":"","family":"Huarca","given":"Fabricio","non-dropping-particle":"","parse-names":false,"suffix":""}],"container-title":"SN Applied Sciences","id":"ITEM-1","issue":"11","issued":{"date-parts":[["2022"]]},"page":"318","title":"Antianemic activity of quinoa (Chenopodium quinoa Willd) Collana Negra variety and kanihua (Chenopodium pallidicaule Aellen) Ramis variety seed flour in anemic rats","type":"article-journal","volume":"4"},"uris":["http://www.mendeley.com/documents/?uuid=6ec3436c-241d-4a60-a77d-33bb8ef6e287"]}],"mendeley":{"formattedCitation":"(Moscoso-Mujica et al., 2022)","plainTextFormattedCitation":"(Moscoso-Mujica et al., 2022)","previouslyFormattedCitation":"(Moscoso-Mujica et al., 2022)"},"properties":{"noteIndex":0},"schema":"https://github.com/citation-style-language/schema/raw/master/csl-citation.json"}</w:instrText>
            </w:r>
            <w:r w:rsidRPr="008D000C">
              <w:rPr>
                <w:sz w:val="22"/>
                <w:szCs w:val="22"/>
                <w:lang w:val="es-CL"/>
              </w:rPr>
              <w:fldChar w:fldCharType="separate"/>
            </w:r>
            <w:r w:rsidR="009104F9" w:rsidRPr="008D000C">
              <w:rPr>
                <w:noProof/>
                <w:sz w:val="22"/>
                <w:szCs w:val="22"/>
                <w:lang w:val="es-CL"/>
              </w:rPr>
              <w:t>(Moscoso-Mujica et al., 2022)</w:t>
            </w:r>
            <w:r w:rsidRPr="008D000C">
              <w:rPr>
                <w:sz w:val="22"/>
                <w:szCs w:val="22"/>
                <w:lang w:val="es-CL"/>
              </w:rPr>
              <w:fldChar w:fldCharType="end"/>
            </w:r>
          </w:p>
        </w:tc>
      </w:tr>
      <w:tr w:rsidR="008D000C" w:rsidRPr="008D000C" w14:paraId="52B6CB19" w14:textId="77777777" w:rsidTr="008B3E63">
        <w:tc>
          <w:tcPr>
            <w:tcW w:w="2829" w:type="dxa"/>
            <w:vMerge/>
            <w:tcBorders>
              <w:left w:val="single" w:sz="4" w:space="0" w:color="000000"/>
              <w:right w:val="single" w:sz="4" w:space="0" w:color="000000"/>
            </w:tcBorders>
            <w:shd w:val="clear" w:color="auto" w:fill="auto"/>
            <w:vAlign w:val="center"/>
          </w:tcPr>
          <w:p w14:paraId="76A650DB" w14:textId="77777777" w:rsidR="00967FE0" w:rsidRPr="008D000C" w:rsidRDefault="00967FE0" w:rsidP="00967FE0">
            <w:pPr>
              <w:spacing w:before="0" w:after="160" w:line="259" w:lineRule="auto"/>
              <w:rPr>
                <w:i/>
                <w:sz w:val="22"/>
                <w:szCs w:val="22"/>
                <w:lang w:val="es-CL"/>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78DE2A" w14:textId="259FDA63" w:rsidR="00967FE0" w:rsidRPr="008D000C" w:rsidRDefault="00967FE0" w:rsidP="00967FE0">
            <w:pPr>
              <w:spacing w:before="0" w:after="160" w:line="259" w:lineRule="auto"/>
              <w:rPr>
                <w:sz w:val="22"/>
                <w:szCs w:val="22"/>
                <w:lang w:val="es-CL"/>
              </w:rPr>
            </w:pPr>
            <w:proofErr w:type="spellStart"/>
            <w:r w:rsidRPr="008D000C">
              <w:rPr>
                <w:sz w:val="22"/>
                <w:szCs w:val="22"/>
                <w:lang w:val="es-CL"/>
              </w:rPr>
              <w:t>Antioxidant</w:t>
            </w:r>
            <w:proofErr w:type="spellEnd"/>
            <w:r w:rsidRPr="008D000C">
              <w:rPr>
                <w:sz w:val="22"/>
                <w:szCs w:val="22"/>
                <w:lang w:val="es-CL"/>
              </w:rPr>
              <w:t xml:space="preserve"> </w:t>
            </w:r>
            <w:proofErr w:type="spellStart"/>
            <w:r w:rsidRPr="008D000C">
              <w:rPr>
                <w:sz w:val="22"/>
                <w:szCs w:val="22"/>
                <w:lang w:val="es-CL"/>
              </w:rPr>
              <w:t>capacity</w:t>
            </w:r>
            <w:proofErr w:type="spellEnd"/>
            <w:r w:rsidRPr="008D000C">
              <w:rPr>
                <w:sz w:val="22"/>
                <w:szCs w:val="22"/>
                <w:lang w:val="es-CL"/>
              </w:rPr>
              <w:t xml:space="preserve"> </w:t>
            </w:r>
            <w:r w:rsidRPr="008D000C">
              <w:rPr>
                <w:i/>
                <w:sz w:val="22"/>
                <w:szCs w:val="22"/>
                <w:lang w:val="es-CL"/>
              </w:rPr>
              <w:t xml:space="preserve">in vitro </w:t>
            </w:r>
            <w:r w:rsidRPr="008D000C">
              <w:rPr>
                <w:sz w:val="22"/>
                <w:szCs w:val="22"/>
                <w:lang w:val="es-CL"/>
              </w:rPr>
              <w:t>(</w:t>
            </w:r>
            <w:proofErr w:type="spellStart"/>
            <w:r w:rsidRPr="008D000C">
              <w:rPr>
                <w:sz w:val="22"/>
                <w:szCs w:val="22"/>
                <w:lang w:val="es-CL"/>
              </w:rPr>
              <w:t>extracts</w:t>
            </w:r>
            <w:proofErr w:type="spellEnd"/>
            <w:r w:rsidRPr="008D000C">
              <w:rPr>
                <w:sz w:val="22"/>
                <w:szCs w:val="22"/>
                <w:lang w:val="es-CL"/>
              </w:rPr>
              <w:t>)</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EFCDCB" w14:textId="35996D4D"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F83D95">
              <w:rPr>
                <w:sz w:val="22"/>
                <w:szCs w:val="22"/>
                <w:lang w:val="es-CL"/>
              </w:rPr>
              <w:instrText>ADDIN CSL_CITATION {"citationItems":[{"id":"ITEM-1","itemData":{"DOI":"https://doi.org/10.1016/j.jcs.2012.04.013","ISSN":"0733-5210","abstract":"Germination of cereals/pseudo-cereals has been suggested as an effective method to increase antioxidant compounds. However, this process could also lead to high reducing sugar levels and subsequent Maillard reaction products. The aim of this work was to determine the time course effect of canihua (Chenopodium pallidicaule) germination on: 1) antioxidant capacity, 2) extractable and non-extractable phenolic compounds content, 3) Maillard reaction products and 4) oxidative stress markers. Germination increased antioxidant capacity, phenolic compounds and Maillard reaction products, including advanced glycated end products while it decreased oxidative stress markers. All parameters exhibited a similar time course pattern with a maximum at 72 h. In addition to the increase in phenolic compounds and antioxidant capacity, canihua germination produced advanced glycated end products. The impact on human health of these compounds in germinated seeds deserves future attention.","author":[{"dropping-particle":"","family":"Abderrahim","given":"F","non-dropping-particle":"","parse-names":false,"suffix":""},{"dropping-particle":"","family":"Huanatico","given":"E","non-dropping-particle":"","parse-names":false,"suffix":""},{"dropping-particle":"","family":"Repo-Carrasco-Valencia","given":"R","non-dropping-particle":"","parse-names":false,"suffix":""},{"dropping-particle":"","family":"Arribas","given":"S M","non-dropping-particle":"","parse-names":false,"suffix":""},{"dropping-particle":"","family":"Gonzalez","given":"M C","non-dropping-particle":"","parse-names":false,"suffix":""},{"dropping-particle":"","family":"Condezo-Hoyos","given":"L","non-dropping-particle":"","parse-names":false,"suffix":""}],"container-title":"Journal of Cereal Science","id":"ITEM-1","issue":"2","issued":{"date-parts":[["2012"]]},"page":"410-417","title":"Effect of germination on total phenolic compounds, total antioxidant capacity, Maillard reaction products and oxidative stress markers in canihua (Chenopodium pallidicaule)","type":"article-journal","volume":"56"},"uris":["http://www.mendeley.com/documents/?uuid=5f7fab87-0966-4c0a-bab5-029917279422"]},{"id":"ITEM-2","itemData":{"abstract":"&lt;p class=\"rtejustify\"&gt;&lt;strong&gt;Background:&lt;/strong&gt; &lt;em&gt;Chenopodium quinoa&lt;/em&gt; Willd. and &lt;em&gt;Chenopodium pallidicaule&lt;/em&gt; Aellen are grains from the Andean region of Peru, which in addition to having a high nutritional value, have health-promoting properties related to the prevention of chronic diseases such as diabetes. &lt;strong&gt;Objetive:&lt;/strong&gt; The present study aimed to identify phenolic compounds associated with an inhibition of carbohydrate hydrolyzing enzymes associated with type 2 diabetes. &lt;strong&gt;Material and Methods: &lt;/strong&gt;Two varieties of quinoa and two varieties of cañihua from the Puno Region in Peru, were evaluated. Total phenolics, total flavonoids, identification of phenolic compounds and antioxidant activity &lt;em&gt;in vitro&lt;/em&gt; were measured by Folin-Ciocalteu assay, aluminum chloride colorimetric method, HPLC-DAD and DPPH radical scavenging assay, respectively. &lt;em&gt;In vitro &lt;/em&gt;hypoglycemic activity was evaluated through the inhibition of the α-amylase and α-glucosidase enzymes. Results: Gallic acid, rutin and chlorogenic acid were identified by HPLC-DAD in the varieties of quinoa and cañihua. The latter showed significantly higher levels of chlorogenic acid compared to quinoa varieties (&lt;em&gt;p&lt;/em&gt;&amp;lt;0.05). Both Andean grains exhibited inhibition of key-enzymes linked to type 2 diabetes, presenting IC&lt;sub&gt;50&lt;/sub&gt; values of 7.99 to 34.05 and of 8.07 to 1158 μg/mL for α-amylase and α-glucosidase, respectively. Total phenolics, total flavonoids, DPPH radical scavenging assay, gallic acid and chlorogenic acid showed the greatest contribution to the inhibitory activity of the α-glucosidase enzyme (&lt;em&gt;p&lt;/em&gt;&amp;lt;0.05). &lt;strong&gt;Conclusion:&lt;/strong&gt; Our findings suggest that the phenolic compounds present in the varieties of quinoa and cañihua could modulate the inhibition of carbohydrate hydrolyzing enzymes associated with type 2 diabetes.&lt;/p&gt;","author":[{"dropping-particle":"","family":"Coronado-Olano","given":"Jorge","non-dropping-particle":"","parse-names":false,"suffix":""},{"dropping-particle":"","family":"Repo-Carrasco-Valencia","given":"Ritva","non-dropping-particle":"","parse-names":false,"suffix":""},{"dropping-particle":"","family":"Reategui","given":"Oscar","non-dropping-particle":"","parse-names":false,"suffix":""},{"dropping-particle":"","family":"Toscano","given":"Emily","non-dropping-particle":"","parse-names":false,"suffix":""},{"dropping-particle":"","family":"Valdez","given":"Elisa","non-dropping-particle":"","parse-names":false,"suffix":""},{"dropping-particle":"","family":"Zimic","given":"Mirko","non-dropping-particle":"","parse-names":false,"suffix":""},{"dropping-particle":"","family":"Best","given":"Ivan","non-dropping-particle":"","parse-names":false,"suffix":""}],"container-title":"Pharmacognosy Journal","id":"ITEM-2","issue":"4","issued":{"date-parts":[["2021"]]},"title":"Inhibitory activity against α-amylase and α-glucosidase by phenolic compounds of quinoa (Chenopodium quinoa Willd.) and cañihua (Chenopodium pallidicaule Aellen) from the Andean region of Peru","type":"article-journal","volume":"13"},"uris":["http://www.mendeley.com/documents/?uuid=14f71970-51bd-461a-b824-3ac5d47957c7"]},{"id":"ITEM-3","itemData":{"DOI":"https://doi.org/10.1002/mnfr.200700189","ISSN":"1613-4125","abstract":"Abstract Total antioxidant capacity (TAC), total phenolic compounds (TPH), total flavonoids (TF) and individual phenolic compounds were determined in canihua collected at approx. 3850 m altitude. The TAC values varied among samples from 2.7 to 44.7 by the ferric reducing antioxidant power (FRAP) method and from 1.8 to 41 by the 2,2?-azino-bis(3-ethylbenzothiazoline-6-sulphonic acid) (ABTS) method expressed as ?mol of Trolox equivalents/g dw. The content of TPH was 12.4?71.2 ?mol gallic acid equivalents/g dw and that of the TF ranged between 2.2 and 11.4 ?mol of catechin equivalents/g dw. The data obtained by the four methods showed several significant correlations. Prior to analysis by HPLC, the samples were subjected to acid hydrolysis and in the water-soluble extracts this led to an up to 20-fold increase in the TAC values in comparison with the values of the nonhydrolysed samples. HPLC analysis showed the presence of eight major compounds identified as catechin gallate, catechin, vanillic acid, kaempferol, ferulic acid, quercetin, resorcinol and 4-methylresorcinol. Their estimated contribution to the TAC value (FRAP method) indicated that resorcinols contributed most of the antioxidant capacity of the water-soluble extract. The results show that canihua is a potential source of natural antioxidant compounds and other bioactive compounds which can be important for human health.","author":[{"dropping-particle":"","family":"Peñarrieta","given":"J Mauricio","non-dropping-particle":"","parse-names":false,"suffix":""},{"dropping-particle":"","family":"Alvarado","given":"J Antonio","non-dropping-particle":"","parse-names":false,"suffix":""},{"dropping-particle":"","family":"Åkesson","given":"Björn","non-dropping-particle":"","parse-names":false,"suffix":""},{"dropping-particle":"","family":"Bergenståhl","given":"Björn","non-dropping-particle":"","parse-names":false,"suffix":""}],"container-title":"Molecular Nutrition &amp; Food Research","id":"ITEM-3","issue":"6","issued":{"date-parts":[["2008","6","1"]]},"note":"https://doi.org/10.1002/mnfr.200700189","page":"708-717","publisher":"John Wiley &amp; Sons, Ltd","title":"Total antioxidant capacity and content of flavonoids and other phenolic compounds in canihua (Chenopodium pallidicaule): An Andean pseudocereal","type":"article-journal","volume":"52"},"uris":["http://www.mendeley.com/documents/?uuid=3fa9ad42-4fe0-4b2d-bf79-dc711fb8fa24","http://www.mendeley.com/documents/?uuid=12354c64-b553-4949-894b-54cf7718f974"]}],"mendeley":{"formattedCitation":"(Peñarrieta et al., 2008; Abderrahim et al., 2012; Coronado-Olano et al., 2021)","plainTextFormattedCitation":"(Peñarrieta et al., 2008; Abderrahim et al., 2012; Coronado-Olano et al., 2021)","previouslyFormattedCitation":"(Abderrahim et al., 2012; Coronado-Olano et al., 2021; Peñarrieta et al., 2008)"},"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Peñarrieta et al., 2008; Abderrahim et al., 2012; Coronado-Olano et al., 2021)</w:t>
            </w:r>
            <w:r w:rsidRPr="008D000C">
              <w:rPr>
                <w:sz w:val="22"/>
                <w:szCs w:val="22"/>
                <w:lang w:val="es-CL"/>
              </w:rPr>
              <w:fldChar w:fldCharType="end"/>
            </w:r>
          </w:p>
        </w:tc>
      </w:tr>
      <w:tr w:rsidR="008D000C" w:rsidRPr="008D000C" w14:paraId="2C84BBCD" w14:textId="77777777" w:rsidTr="008B3E63">
        <w:tc>
          <w:tcPr>
            <w:tcW w:w="2829" w:type="dxa"/>
            <w:vMerge/>
            <w:tcBorders>
              <w:left w:val="single" w:sz="4" w:space="0" w:color="000000"/>
              <w:right w:val="single" w:sz="4" w:space="0" w:color="000000"/>
            </w:tcBorders>
            <w:shd w:val="clear" w:color="auto" w:fill="auto"/>
            <w:vAlign w:val="center"/>
          </w:tcPr>
          <w:p w14:paraId="2EE0BFC8" w14:textId="77777777" w:rsidR="00967FE0" w:rsidRPr="008D000C" w:rsidRDefault="00967FE0"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2A3365" w14:textId="583D855E" w:rsidR="00967FE0" w:rsidRPr="008D000C" w:rsidRDefault="00967FE0" w:rsidP="00967FE0">
            <w:pPr>
              <w:spacing w:before="0" w:after="160" w:line="259" w:lineRule="auto"/>
              <w:rPr>
                <w:sz w:val="22"/>
                <w:szCs w:val="22"/>
              </w:rPr>
            </w:pPr>
            <w:r w:rsidRPr="008D000C">
              <w:rPr>
                <w:sz w:val="22"/>
                <w:szCs w:val="22"/>
              </w:rPr>
              <w:t>Hypoglycemic effect on mic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029E6F" w14:textId="66632671" w:rsidR="00967FE0" w:rsidRPr="008D000C" w:rsidRDefault="00967FE0" w:rsidP="00967FE0">
            <w:pPr>
              <w:spacing w:before="0" w:after="160" w:line="259" w:lineRule="auto"/>
              <w:rPr>
                <w:sz w:val="22"/>
                <w:szCs w:val="22"/>
                <w:lang w:val="es-CL"/>
              </w:rPr>
            </w:pPr>
            <w:r w:rsidRPr="008D000C">
              <w:rPr>
                <w:sz w:val="22"/>
                <w:szCs w:val="22"/>
                <w:lang w:val="es-CL"/>
              </w:rPr>
              <w:fldChar w:fldCharType="begin" w:fldLock="1"/>
            </w:r>
            <w:r w:rsidR="006D6351" w:rsidRPr="008D000C">
              <w:rPr>
                <w:sz w:val="22"/>
                <w:szCs w:val="22"/>
              </w:rPr>
              <w:instrText>ADDIN CSL_CITATION {"citationItems":[{"id":"ITEM-1","itemData":{"author":[{"dropping-particle":"","family":"Zambrana","given":"Silvia","non-dropping-particle":"","parse-names":false,"suffix":""},{"dropping-particle":"","family":"Mamani","given":"Orlando","non-dropping-particle":"","parse-names":false,"suffix":""},{"dropping-particle":"","family":"Canaviri","given":"Mabel","non-dropping-particle":"","parse-names":false,"suffix":""},{"dropping-particle":"","family":"Gutiérrez","given":"María del Pilar","non-dropping-particle":"","parse-names":false,"suffix":""},{"dropping-particle":"","family":"Sergiu-Bogdan","given":"Catrina","non-dropping-particle":"","parse-names":false,"suffix":""},{"dropping-particle":"","family":"Claes-Goran","given":"Ostenson","non-dropping-particle":"","parse-names":false,"suffix":""},{"dropping-particle":"","family":"Gonzales","given":"Eduardo","non-dropping-particle":"","parse-names":false,"suffix":""}],"container-title":"Ars Pharmaceutica","id":"ITEM-1","issue":"1","issued":{"date-parts":[["2020"]]},"page":"52-65","title":"Glycemia-reducing effects of Bolivian nutraceutical plants","type":"article-journal","volume":"62"},"uris":["http://www.mendeley.com/documents/?uuid=8bddb233-6b40-45f4-bc30-612878e5b372"]}],"mendeley":{"formattedCitation":"(Zambrana et al., 2020)","plainTextFormattedCitation":"(Zambrana et al., 2020)","previouslyFormattedCitation":"(Zambrana et al., 2020)"},"properties":{"noteIndex":0},"schema":"https://github.com/citation-style-language/schema/raw/master/csl-citation.json"}</w:instrText>
            </w:r>
            <w:r w:rsidRPr="008D000C">
              <w:rPr>
                <w:sz w:val="22"/>
                <w:szCs w:val="22"/>
                <w:lang w:val="es-CL"/>
              </w:rPr>
              <w:fldChar w:fldCharType="separate"/>
            </w:r>
            <w:r w:rsidR="009104F9" w:rsidRPr="008D000C">
              <w:rPr>
                <w:noProof/>
                <w:sz w:val="22"/>
                <w:szCs w:val="22"/>
                <w:lang w:val="es-CL"/>
              </w:rPr>
              <w:t>(Zambrana et al., 2020)</w:t>
            </w:r>
            <w:r w:rsidRPr="008D000C">
              <w:rPr>
                <w:sz w:val="22"/>
                <w:szCs w:val="22"/>
                <w:lang w:val="es-CL"/>
              </w:rPr>
              <w:fldChar w:fldCharType="end"/>
            </w:r>
          </w:p>
        </w:tc>
      </w:tr>
      <w:tr w:rsidR="008D000C" w:rsidRPr="00F83D95" w14:paraId="38EB8F76"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7863FBEE" w14:textId="77777777" w:rsidR="00967FE0" w:rsidRPr="008D000C" w:rsidRDefault="00967FE0" w:rsidP="00967FE0">
            <w:pPr>
              <w:spacing w:before="0" w:after="160" w:line="259" w:lineRule="auto"/>
              <w:rPr>
                <w:i/>
                <w:sz w:val="22"/>
                <w:szCs w:val="22"/>
                <w:lang w:val="es-CL"/>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C4C7AF" w14:textId="6BFDB355" w:rsidR="00967FE0" w:rsidRPr="008D000C" w:rsidRDefault="00967FE0" w:rsidP="00967FE0">
            <w:pPr>
              <w:spacing w:before="0" w:after="160" w:line="259" w:lineRule="auto"/>
              <w:rPr>
                <w:sz w:val="22"/>
                <w:szCs w:val="22"/>
              </w:rPr>
            </w:pPr>
            <w:r w:rsidRPr="008D000C">
              <w:rPr>
                <w:sz w:val="22"/>
                <w:szCs w:val="22"/>
              </w:rPr>
              <w:t xml:space="preserve">Inhibition of α-amylase and α-glucosidase </w:t>
            </w:r>
            <w:r w:rsidRPr="008D000C">
              <w:rPr>
                <w:i/>
                <w:sz w:val="22"/>
                <w:szCs w:val="22"/>
              </w:rPr>
              <w:t>in vitr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2D3F8B" w14:textId="1BCC8AB0" w:rsidR="00967FE0" w:rsidRPr="00F83D95" w:rsidRDefault="00967FE0" w:rsidP="00967FE0">
            <w:pPr>
              <w:spacing w:before="0" w:after="160" w:line="259" w:lineRule="auto"/>
              <w:rPr>
                <w:sz w:val="22"/>
                <w:szCs w:val="22"/>
                <w:lang w:val="es-CL"/>
              </w:rPr>
            </w:pPr>
            <w:r w:rsidRPr="008D000C">
              <w:rPr>
                <w:sz w:val="22"/>
                <w:szCs w:val="22"/>
                <w:lang w:val="es-CL"/>
              </w:rPr>
              <w:fldChar w:fldCharType="begin" w:fldLock="1"/>
            </w:r>
            <w:r w:rsidR="00F83D95">
              <w:rPr>
                <w:sz w:val="22"/>
                <w:szCs w:val="22"/>
                <w:lang w:val="es-CL"/>
              </w:rPr>
              <w:instrText>ADDIN CSL_CITATION {"citationItems":[{"id":"ITEM-1","itemData":{"DOI":"10.1089/jmf.2008.0122","ISSN":"1096-620X","abstract":"Abstract The health-relevant functionality of 10 thermally processed Peruvian Andean grains (five cereals, three pseudocereals, and two legumes) was evaluated for potential type 2 diabetes-relevant antihyperglycemia and antihypertension activity using in vitro enzyme assays. Inhibition of enzymes relevant for managing early stages of type 2 diabetes such as hyperglycemia-relevant α-glucosidase and α-amylase and hypertension-relevant angiotensin I-converting enzyme (ACE) were assayed along with the total phenolic content, phenolic profiles, and antioxidant activity based on the 1,1-diphenyl-2-picrylhydrazyl radical assay. Purple corn (Zea mays L.) (cereal) exhibited high free radical scavenging-linked antioxidant activity (77%) and had the highest total phenolic content (8?±?1?mg of gallic acid equivalents/g of sample weight) and α-glucosidase inhibitory activity (51% at 5?mg of sample weight). The major phenolic compound in this cereal was protocatechuic acid (287?±?15??g/g of sample weight). Pseudocereals such as Quinoa (Chenopodium quinoa Willd) and Kañiwa (Chenopodium pallidicaule Aellen) were rich in quercetin derivatives (1,131?±?56 and 943?±?35??g [expressed as quercetin aglycone]/g of sample weight, respectively) and had the highest antioxidant activity (86% and 75%, respectively). Andean legumes (Lupinus mutabilis cultivars SLP-1 and H-6) inhibited significantly the hypertension-relevant ACE (52% at 5?mg of sample weight). No α-amylase inhibitory activity was found in any of the evaluated Andean grains. This in vitro study indicates the potential of combination of Andean whole grain cereals, pseudocereals, and legumes to develop effective dietary strategies for managing type 2 diabetes and associated hypertension and provides the rationale for animal and clinical studies.","author":[{"dropping-particle":"","family":"Galvez Ranilla","given":"Lena","non-dropping-particle":"","parse-names":false,"suffix":""},{"dropping-particle":"","family":"Apostolidis","given":"Emmanouil","non-dropping-particle":"","parse-names":false,"suffix":""},{"dropping-particle":"","family":"Genovese","given":"Maria Ines","non-dropping-particle":"","parse-names":false,"suffix":""},{"dropping-particle":"","family":"Lajolo","given":"Franco Maria","non-dropping-particle":"","parse-names":false,"suffix":""},{"dropping-particle":"","family":"Shetty","given":"Kalidas","non-dropping-particle":"","parse-names":false,"suffix":""}],"container-title":"Journal of Medicinal Food","id":"ITEM-1","issue":"4","issued":{"date-parts":[["2009","8","1"]]},"note":"doi: 10.1089/jmf.2008.0122","page":"704-713","publisher":"Mary Ann Liebert, Inc., publishers","title":"Evaluation of Indigenous Grains from the Peruvian Andean Region for Antidiabetes and Antihypertension Potential Using In Vitro Methods","type":"article-journal","volume":"12"},"uris":["http://www.mendeley.com/documents/?uuid=cfd5e8dd-f422-4790-93d3-8c973d4b2442"]},{"id":"ITEM-2","itemData":{"abstract":"&lt;p class=\"rtejustify\"&gt;&lt;strong&gt;Background:&lt;/strong&gt; &lt;em&gt;Chenopodium quinoa&lt;/em&gt; Willd. and &lt;em&gt;Chenopodium pallidicaule&lt;/em&gt; Aellen are grains from the Andean region of Peru, which in addition to having a high nutritional value, have health-promoting properties related to the prevention of chronic diseases such as diabetes. &lt;strong&gt;Objetive:&lt;/strong&gt; The present study aimed to identify phenolic compounds associated with an inhibition of carbohydrate hydrolyzing enzymes associated with type 2 diabetes. &lt;strong&gt;Material and Methods: &lt;/strong&gt;Two varieties of quinoa and two varieties of cañihua from the Puno Region in Peru, were evaluated. Total phenolics, total flavonoids, identification of phenolic compounds and antioxidant activity &lt;em&gt;in vitro&lt;/em&gt; were measured by Folin-Ciocalteu assay, aluminum chloride colorimetric method, HPLC-DAD and DPPH radical scavenging assay, respectively. &lt;em&gt;In vitro &lt;/em&gt;hypoglycemic activity was evaluated through the inhibition of the α-amylase and α-glucosidase enzymes. Results: Gallic acid, rutin and chlorogenic acid were identified by HPLC-DAD in the varieties of quinoa and cañihua. The latter showed significantly higher levels of chlorogenic acid compared to quinoa varieties (&lt;em&gt;p&lt;/em&gt;&amp;lt;0.05). Both Andean grains exhibited inhibition of key-enzymes linked to type 2 diabetes, presenting IC&lt;sub&gt;50&lt;/sub&gt; values of 7.99 to 34.05 and of 8.07 to 1158 μg/mL for α-amylase and α-glucosidase, respectively. Total phenolics, total flavonoids, DPPH radical scavenging assay, gallic acid and chlorogenic acid showed the greatest contribution to the inhibitory activity of the α-glucosidase enzyme (&lt;em&gt;p&lt;/em&gt;&amp;lt;0.05). &lt;strong&gt;Conclusion:&lt;/strong&gt; Our findings suggest that the phenolic compounds present in the varieties of quinoa and cañihua could modulate the inhibition of carbohydrate hydrolyzing enzymes associated with type 2 diabetes.&lt;/p&gt;","author":[{"dropping-particle":"","family":"Coronado-Olano","given":"Jorge","non-dropping-particle":"","parse-names":false,"suffix":""},{"dropping-particle":"","family":"Repo-Carrasco-Valencia","given":"Ritva","non-dropping-particle":"","parse-names":false,"suffix":""},{"dropping-particle":"","family":"Reategui","given":"Oscar","non-dropping-particle":"","parse-names":false,"suffix":""},{"dropping-particle":"","family":"Toscano","given":"Emily","non-dropping-particle":"","parse-names":false,"suffix":""},{"dropping-particle":"","family":"Valdez","given":"Elisa","non-dropping-particle":"","parse-names":false,"suffix":""},{"dropping-particle":"","family":"Zimic","given":"Mirko","non-dropping-particle":"","parse-names":false,"suffix":""},{"dropping-particle":"","family":"Best","given":"Ivan","non-dropping-particle":"","parse-names":false,"suffix":""}],"container-title":"Pharmacognosy Journal","id":"ITEM-2","issue":"4","issued":{"date-parts":[["2021"]]},"title":"Inhibitory activity against α-amylase and α-glucosidase by phenolic compounds of quinoa (Chenopodium quinoa Willd.) and cañihua (Chenopodium pallidicaule Aellen) from the Andean region of Peru","type":"article-journal","volume":"13"},"uris":["http://www.mendeley.com/documents/?uuid=14f71970-51bd-461a-b824-3ac5d47957c7"]}],"mendeley":{"formattedCitation":"(Galvez Ranilla et al., 2009; Coronado-Olano et al., 2021)","plainTextFormattedCitation":"(Galvez Ranilla et al., 2009; Coronado-Olano et al., 2021)","previouslyFormattedCitation":"(Coronado-Olano et al., 2021; Galvez Ranilla et al., 2009)"},"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lang w:val="es-CL"/>
              </w:rPr>
              <w:t>(Galvez Ranilla et al., 2009; Coronado-Olano et al., 2021)</w:t>
            </w:r>
            <w:r w:rsidRPr="008D000C">
              <w:rPr>
                <w:sz w:val="22"/>
                <w:szCs w:val="22"/>
                <w:lang w:val="es-CL"/>
              </w:rPr>
              <w:fldChar w:fldCharType="end"/>
            </w:r>
          </w:p>
        </w:tc>
      </w:tr>
      <w:tr w:rsidR="008D000C" w:rsidRPr="00F83D95" w14:paraId="6C52DE1E"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4977A273" w14:textId="394F3A9B" w:rsidR="00967FE0" w:rsidRPr="00F83D95" w:rsidRDefault="00967FE0" w:rsidP="00967FE0">
            <w:pPr>
              <w:spacing w:before="0" w:after="160" w:line="259" w:lineRule="auto"/>
              <w:rPr>
                <w:i/>
                <w:sz w:val="22"/>
                <w:szCs w:val="22"/>
                <w:lang w:val="es-CL"/>
              </w:rPr>
            </w:pPr>
            <w:r w:rsidRPr="00F83D95">
              <w:rPr>
                <w:i/>
                <w:sz w:val="22"/>
                <w:szCs w:val="22"/>
                <w:lang w:val="es-CL"/>
              </w:rPr>
              <w:t xml:space="preserve">Fragaria </w:t>
            </w:r>
            <w:proofErr w:type="spellStart"/>
            <w:r w:rsidRPr="00F83D95">
              <w:rPr>
                <w:i/>
                <w:sz w:val="22"/>
                <w:szCs w:val="22"/>
                <w:lang w:val="es-CL"/>
              </w:rPr>
              <w:t>chiloensis</w:t>
            </w:r>
            <w:proofErr w:type="spellEnd"/>
            <w:r w:rsidRPr="00F83D95">
              <w:rPr>
                <w:i/>
                <w:sz w:val="22"/>
                <w:szCs w:val="22"/>
                <w:lang w:val="es-CL"/>
              </w:rPr>
              <w:t xml:space="preserve"> </w:t>
            </w:r>
            <w:r w:rsidRPr="00F83D95">
              <w:rPr>
                <w:sz w:val="22"/>
                <w:szCs w:val="22"/>
                <w:lang w:val="es-CL"/>
              </w:rPr>
              <w:t>(L.) Mill (</w:t>
            </w:r>
            <w:proofErr w:type="spellStart"/>
            <w:r w:rsidRPr="00F83D95">
              <w:rPr>
                <w:sz w:val="22"/>
                <w:szCs w:val="22"/>
                <w:lang w:val="es-CL"/>
              </w:rPr>
              <w:t>syn</w:t>
            </w:r>
            <w:proofErr w:type="spellEnd"/>
            <w:r w:rsidRPr="00F83D95">
              <w:rPr>
                <w:sz w:val="22"/>
                <w:szCs w:val="22"/>
                <w:lang w:val="es-CL"/>
              </w:rPr>
              <w:t xml:space="preserve">. </w:t>
            </w:r>
            <w:r w:rsidRPr="00F83D95">
              <w:rPr>
                <w:i/>
                <w:sz w:val="22"/>
                <w:szCs w:val="22"/>
                <w:lang w:val="es-CL"/>
              </w:rPr>
              <w:t xml:space="preserve">Potentilla </w:t>
            </w:r>
            <w:proofErr w:type="spellStart"/>
            <w:r w:rsidRPr="00F83D95">
              <w:rPr>
                <w:i/>
                <w:sz w:val="22"/>
                <w:szCs w:val="22"/>
                <w:lang w:val="es-CL"/>
              </w:rPr>
              <w:t>chiloensis</w:t>
            </w:r>
            <w:proofErr w:type="spellEnd"/>
            <w:r w:rsidRPr="00F83D95">
              <w:rPr>
                <w:sz w:val="22"/>
                <w:szCs w:val="22"/>
                <w:lang w:val="es-CL"/>
              </w:rPr>
              <w:t xml:space="preserve"> (L.) </w:t>
            </w:r>
            <w:proofErr w:type="spellStart"/>
            <w:r w:rsidRPr="00F83D95">
              <w:rPr>
                <w:sz w:val="22"/>
                <w:szCs w:val="22"/>
                <w:lang w:val="es-CL"/>
              </w:rPr>
              <w:t>Mabb</w:t>
            </w:r>
            <w:proofErr w:type="spellEnd"/>
            <w:r w:rsidRPr="00F83D95">
              <w:rPr>
                <w:sz w:val="22"/>
                <w:szCs w:val="22"/>
                <w:lang w:val="es-CL"/>
              </w:rPr>
              <w:t>.) [</w:t>
            </w:r>
            <w:proofErr w:type="spellStart"/>
            <w:r w:rsidRPr="00F83D95">
              <w:rPr>
                <w:sz w:val="22"/>
                <w:szCs w:val="22"/>
                <w:lang w:val="es-CL"/>
              </w:rPr>
              <w:t>Rosaceae</w:t>
            </w:r>
            <w:proofErr w:type="spellEnd"/>
            <w:r w:rsidRPr="00F83D95">
              <w:rPr>
                <w:sz w:val="22"/>
                <w:szCs w:val="22"/>
                <w:lang w:val="es-CL"/>
              </w:rPr>
              <w:t>]</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E3A197" w14:textId="229BA4A9" w:rsidR="00967FE0" w:rsidRPr="00F83D95" w:rsidRDefault="00967FE0" w:rsidP="008B3E63">
            <w:pPr>
              <w:spacing w:before="0" w:after="160" w:line="259" w:lineRule="auto"/>
              <w:rPr>
                <w:sz w:val="22"/>
                <w:szCs w:val="22"/>
                <w:lang w:val="es-CL"/>
              </w:rPr>
            </w:pPr>
            <w:proofErr w:type="spellStart"/>
            <w:r w:rsidRPr="00F83D95">
              <w:rPr>
                <w:sz w:val="22"/>
                <w:szCs w:val="22"/>
                <w:lang w:val="es-CL"/>
              </w:rPr>
              <w:t>Antioxidant</w:t>
            </w:r>
            <w:proofErr w:type="spellEnd"/>
            <w:r w:rsidRPr="00F83D95">
              <w:rPr>
                <w:sz w:val="22"/>
                <w:szCs w:val="22"/>
                <w:lang w:val="es-CL"/>
              </w:rPr>
              <w:t xml:space="preserve"> </w:t>
            </w:r>
            <w:proofErr w:type="spellStart"/>
            <w:r w:rsidRPr="00F83D95">
              <w:rPr>
                <w:sz w:val="22"/>
                <w:szCs w:val="22"/>
                <w:lang w:val="es-CL"/>
              </w:rPr>
              <w:t>capacity</w:t>
            </w:r>
            <w:proofErr w:type="spellEnd"/>
            <w:r w:rsidRPr="00F83D95">
              <w:rPr>
                <w:sz w:val="22"/>
                <w:szCs w:val="22"/>
                <w:lang w:val="es-CL"/>
              </w:rPr>
              <w:t xml:space="preserve"> </w:t>
            </w:r>
            <w:r w:rsidRPr="00F83D95">
              <w:rPr>
                <w:i/>
                <w:sz w:val="22"/>
                <w:szCs w:val="22"/>
                <w:lang w:val="es-CL"/>
              </w:rPr>
              <w:t>in vitro</w:t>
            </w:r>
            <w:r w:rsidRPr="00F83D95">
              <w:rPr>
                <w:sz w:val="22"/>
                <w:szCs w:val="22"/>
                <w:lang w:val="es-CL"/>
              </w:rPr>
              <w:t xml:space="preserve"> (</w:t>
            </w:r>
            <w:proofErr w:type="spellStart"/>
            <w:r w:rsidRPr="00F83D95">
              <w:rPr>
                <w:sz w:val="22"/>
                <w:szCs w:val="22"/>
                <w:lang w:val="es-CL"/>
              </w:rPr>
              <w:t>extracts</w:t>
            </w:r>
            <w:proofErr w:type="spellEnd"/>
            <w:r w:rsidRPr="00F83D95">
              <w:rPr>
                <w:sz w:val="22"/>
                <w:szCs w:val="22"/>
                <w:lang w:val="es-CL"/>
              </w:rPr>
              <w:t>)</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BAF4EC" w14:textId="0DA832CB" w:rsidR="00967FE0" w:rsidRPr="00F83D95" w:rsidRDefault="00967FE0" w:rsidP="00967FE0">
            <w:pPr>
              <w:spacing w:before="0" w:after="160" w:line="259" w:lineRule="auto"/>
              <w:rPr>
                <w:sz w:val="22"/>
                <w:szCs w:val="22"/>
              </w:rPr>
            </w:pPr>
            <w:r w:rsidRPr="008D000C">
              <w:rPr>
                <w:sz w:val="22"/>
                <w:szCs w:val="22"/>
              </w:rPr>
              <w:fldChar w:fldCharType="begin" w:fldLock="1"/>
            </w:r>
            <w:r w:rsidR="00F83D95">
              <w:rPr>
                <w:sz w:val="22"/>
                <w:szCs w:val="22"/>
                <w:lang w:val="es-CL"/>
              </w:rPr>
              <w:instrText>ADDIN CSL_CITATION {"citationItems":[{"id":"ITEM-1","itemData":{"DOI":"10.1155/2017/9808520","ISSN":"1942-0900","abstract":"The prevalence of cytoprotective mechanisms induced by polyphenols such as activation of intracellular antioxidant responses (ICM) and direct free radical scavenging was investigated in native Chilean species of strawberries, raspberries, and currants. Human gastric epithelial cells were co- and preincubated with polyphenolic-enriched extracts (PEEs) from Chilean raspberries (&lt;i&gt;Rubus geoides&lt;/i&gt;), strawberries (&lt;i&gt;Fragaria chiloensis&lt;/i&gt; ssp. &lt;i&gt;chiloensis&lt;/i&gt; f&lt;i&gt;. chiloensis&lt;/i&gt;), and currants (&lt;i&gt;Ribes magellanicum&lt;/i&gt;) and challenged with peroxyl and hydroxyl radicals. Cellular protection was determined in terms of cell viability, glyoxalase I and glutathione s-transferases activities, and carboxymethyl lysine (CML) and malondialdehyde levels. Our results indicate that cytoprotection induced by ICM was the prevalent mechanism for &lt;i&gt;Rubus geoides&lt;/i&gt; and &lt;i&gt;F. chiloensis&lt;/i&gt;. This agreed with increased levels of glyoxalase I and glutathione S-transferase activities in cells preincubated with PEEs. ORAC index indicated that &lt;i&gt;F. chiloensis&lt;/i&gt; was the most efficient peroxyl radical scavenger. Moreover, ICM mediated by &lt;i&gt;F. chiloensis&lt;/i&gt; was effective in protecting cells from CML accumulation in contrast to the protective effects induced by free radical scavenging. Our results indicate that although both polyphenol-mediated mechanisms can exert protective effects, ICM was the most prevalent in AGS cells. These results suggest a potential use of these native berries as functional food.","author":[{"dropping-particle":"","family":"Ávila","given":"Felipe","non-dropping-particle":"","parse-names":false,"suffix":""},{"dropping-particle":"","family":"Theoduloz","given":"Cristina","non-dropping-particle":"","parse-names":false,"suffix":""},{"dropping-particle":"","family":"López-Alarcón","given":"Camilo","non-dropping-particle":"","parse-names":false,"suffix":""},{"dropping-particle":"","family":"Dorta","given":"Eva","non-dropping-particle":"","parse-names":false,"suffix":""},{"dropping-particle":"","family":"Schmeda-Hirschmann","given":"Guillermo","non-dropping-particle":"","parse-names":false,"suffix":""}],"container-title":"Oxidative Medicine and Cellular Longevity","editor":[{"dropping-particle":"","family":"Saso","given":"Luciano","non-dropping-particle":"","parse-names":false,"suffix":""}],"id":"ITEM-1","issued":{"date-parts":[["2017"]]},"page":"9808520","publisher":"Hindawi","title":"Cytoprotective Mechanisms Mediated by Polyphenols from Chilean Native Berries against Free Radical-Induced Damage on AGS Cells","type":"article-journal","volume":"2017"},"uris":["http://www.mendeley.com/documents/?uuid=95c32eaf-25e7-46ae-bdc8-71a9103810fb"]},{"id":"ITEM-2","itemData":{"DOI":"https://doi.org/10.1016/j.foodchem.2006.04.036","ISSN":"0308-8146","abstract":"The total phenolic, flavonoid and anthocyanin content of achenes (true fruit) and thalamus (receptacle) from the native South American Fragaria chiloensis ssp. chiloensis (f. patagonica and f. chiloensis), Fragaria vesca and Fragaria x ananassa cv. Chandler was determined by spectrophotometric means. Highest phenolic content was found in F. vesca while lowest content was measured for white strawberry (F. chiloensis ssp. chiloensis, f. chiloensis). The total anthocyanin and total flavonoid contents in the samples investigated was lower for the white strawberry and higher in F. x ananassa cv. Chandler. Total flavonoid content showed a better correlation than total anthocyanins with the free radical scavenging effect of the extracts measured by means of the DPPH discoloration assay. In the superoxide anion assay all the acetone extracts of strawberries showed similar activity. The data presented in this study demonstrate that the amount of phenolic compounds differ significantly between species and subspecies and determine the free radical scavenging activity of fruits. On a w/w basis, higher total phenolics including flavonoids was found in achenes. The highest total anthocyanin content was found in the achenes of F. chiloensis and F. vesca, while F. ananassa presented higher antocyanin content in thalamus. The main anthocyanin in thalamus of F. ananassa (95%) were pelargonidin derivatives which were also present in F. chiloensis ssp. chiloensis f. patagonica (62.6%) but were not detected in F. vesca and F. chiloensis ssp. chiloensis f. chiloensis. In F. vesca and F. chiloensis ssp. chiloensis f. chiloensis only cyanidin derivatives were found both in thalamus and achenes.","author":[{"dropping-particle":"","family":"Cheel","given":"José","non-dropping-particle":"","parse-names":false,"suffix":""},{"dropping-particle":"","family":"Theoduloz","given":"Cristina","non-dropping-particle":"","parse-names":false,"suffix":""},{"dropping-particle":"","family":"Rodríguez","given":"Jaime A","non-dropping-particle":"","parse-names":false,"suffix":""},{"dropping-particle":"","family":"Caligari","given":"Peter D S","non-dropping-particle":"","parse-names":false,"suffix":""},{"dropping-particle":"","family":"Schmeda-Hirschmann","given":"Guillermo","non-dropping-particle":"","parse-names":false,"suffix":""}],"container-title":"Food Chemistry","id":"ITEM-2","issue":"1","issued":{"date-parts":[["2007"]]},"page":"36-44","title":"Free radical scavenging activity and phenolic content in achenes and thalamus from Fragaria chiloensis ssp. chiloensis, F. vesca and F. x ananassa cv. Chandler","type":"article-journal","volume":"102"},"uris":["http://www.mendeley.com/documents/?uuid=6cdd489a-146a-423c-a788-dcf314efcd1d"]},{"id":"ITEM-3","itemData":{"DOI":"10.1021/acs.jafc.8b05581","ISSN":"0021-8561","author":[{"dropping-particle":"","family":"Han","given":"Yanhui","non-dropping-particle":"","parse-names":false,"suffix":""},{"dropping-particle":"","family":"Song","given":"Mingyue","non-dropping-particle":"","parse-names":false,"suffix":""},{"dropping-particle":"","family":"Gu","given":"Min","non-dropping-particle":"","parse-names":false,"suffix":""},{"dropping-particle":"","family":"Ren","given":"Daoyuan","non-dropping-particle":"","parse-names":false,"suffix":""},{"dropping-particle":"","family":"Zhu","given":"Xiaoai","non-dropping-particle":"","parse-names":false,"suffix":""},{"dropping-particle":"","family":"Cao","given":"Xiaoqiong","non-dropping-particle":"","parse-names":false,"suffix":""},{"dropping-particle":"","family":"Li","given":"Fang","non-dropping-particle":"","parse-names":false,"suffix":""},{"dropping-particle":"","family":"Wang","given":"Weicang","non-dropping-particle":"","parse-names":false,"suffix":""},{"dropping-particle":"","family":"Cai","given":"Xiaokun","non-dropping-particle":"","parse-names":false,"suffix":""},{"dropping-particle":"","family":"Yuan","given":"Biao","non-dropping-particle":"","parse-names":false,"suffix":""},{"dropping-particle":"","family":"Goulette","given":"Timothy","non-dropping-particle":"","parse-names":false,"suffix":""},{"dropping-particle":"","family":"Zhang","given":"Guodong","non-dropping-particle":"","parse-names":false,"suffix":""},{"dropping-particle":"","family":"Xiao","given":"Hang","non-dropping-particle":"","parse-names":false,"suffix":""}],"container-title":"Journal of Agricultural and Food Chemistry","id":"ITEM-3","issue":"33","issued":{"date-parts":[["2019","8","21"]]},"note":"doi: 10.1021/acs.jafc.8b05581","page":"9168-9177","publisher":"American Chemical Society","title":"Dietary Intake of Whole Strawberry Inhibited Colonic Inflammation in Dextran-Sulfate-Sodium-Treated Mice via Restoring Immune Homeostasis and Alleviating Gut Microbiota Dysbiosis","type":"article-journal","volume":"67"},"uris":["http://www.mendeley.com/documents/?uuid=f8558d9d-5497-4428-95ad-163104c77301"]},{"id":"ITEM-4","itemData":{"DOI":"10.3233/JBR-200585","ISSN":"1878-5123","abstract":"BACKGROUND: The native Chilean white strawberry (Fragaria chiloensis ssp. chiloensis f. chiloensis ) is a semi-domesticated crop that has a characteristic aroma and flavor and a low production in southern Chile. However, edaphoclimatic conditions can influence on fruit quality attributes and its health benefits. Establishing a link between seasonal changes and aroma or biological activity require detailed research in exploring bioactive compounds. OBJECTIVE: The present work assessed how seasonal and local changes varied the content of bioactive compounds and therefore change their aromatic quality and the response of biological activity. METHODS: White Strawberry from two seasons and two locations were investigated; FCC1, FCC2 (Fragaria chiloensis from Contulmo, 2017 and 2018 season, respectively), FCP1, FCP2 (F. chiloensis from Purén, 2017 and 2018 season, respectively). Measurement of changes on volatile compounds were studied by SPME/GC-MS. Analyses of variations on phenolic compounds were investigated by HPLC-DAD-ESI-MSn with total polyphenolic content and antioxidant capacity by using DPPH• and ORAC assays by spectrophotometric and fluorimetric methods. The relationship between different concentrations of compounds and in vitro biological activity including inhibitory tests for α -glucosidase and acetylcholinesterase were analyzed. RESULTS: In the fruit extracts, 38 volatiles and 27 phenolic compounds were identified detecting differences among the samples, being affected by climatic conditions and location. The total content of ellagic acid and its derivatives was 6.54 mg 100 g–1 FW for FCC1, showing statistical differences with respect to the rest strawberries. Nonetheless, the antioxidant capacity tests revealed high antioxidant capacity for all samples, being FCP2 the significantly highest activity (3314μ mol Trolox 100 g–1 FW by DPPH• assay) compared to the rest of locations and seasons. Additional inhibitory tests α -glucosidase and acetylcholinesterase showed statistically differences due to seasonal and location changes where was observed higher ellagic acid derivates content and bioactivity. The Chilean white strawberry extracts were effective inhibitors of α -glucosidase (non-competitive) and acetylcholinesterase (competitive) activities, respectively, presenting FCC1 the most potent inhibitory effects. CONCLUSIONS: A higher ellagic acid content in Chilean white strawberry, affected by seasonal and location changes, influenced on the bio…","author":[{"dropping-particle":"","family":"Noriega","given":"Felipe","non-dropping-particle":"","parse-names":false,"suffix":""},{"dropping-particle":"","family":"Mardones","given":"Claudia","non-dropping-particle":"","parse-names":false,"suffix":""},{"dropping-particle":"","family":"Fischer","given":"Susana","non-dropping-particle":"","parse-names":false,"suffix":""},{"dropping-particle":"","family":"García-Viguera","given":"Cristina","non-dropping-particle":"","parse-names":false,"suffix":""},{"dropping-particle":"","family":"Moreno","given":"Diego A","non-dropping-particle":"","parse-names":false,"suffix":""},{"dropping-particle":"","family":"López","given":"María Dolores","non-dropping-particle":"","parse-names":false,"suffix":""}],"container-title":"Journal of Berry Research","id":"ITEM-4","issued":{"date-parts":[["2021"]]},"page":"103-118","publisher":"IOS Press","title":"Seasonal changes in white strawberry: Effect on aroma, phenolic compounds and its biological activity","type":"article-journal","volume":"11"},"uris":["http://www.mendeley.com/documents/?uuid=02d18f48-fada-4316-a4b3-125f883ad958"]},{"id":"ITEM-5","itemData":{"DOI":"https://doi.org/10.1016/j.foodchem.2008.07.043","ISSN":"0308-8146","abstract":"The phenolic composition of extracts from the forms chiloensis and patagonica of Fragaria chiloensis were compared with that of the commercial strawberry Fragaria×ananassa cv. Chandler by high performance liquid chromatography with diode-array detector (HPLC–DAD) and high performance liquid chromatography with electrospray ionization mass spectroscopy detector (HPLC–ESI–MS). The phenolic constituents in the three species were mainly proanthocyanidins, hydrolysable tannins, anthocyanins and flavonol glycosides. In both native strawberry species the main flavonol glycoside was quercetin 3-O-glucuronide and the minor anthocyanins identified were cyanidin-malonyl-glucoside and pelargonidin-malonyl-glucoside. The highest anthocyanin content was found in the commercial red strawberry while ellagic acid was the main phenolic in the native white strawberry. From the methanolic fruit extract of the native Chilean strawberry Fragaria chiloensis ssp. chiloensis f. chiloensis four known antioxidants were isolated by selective fractionation using the bleaching of the free radical scavenger 1,1-diphenyl-2-picrylhydrazyl (DPPH) as the guiding assay. The antioxidant properties (measured as the bleaching of the DPPH radical) were determined for methanol extracts of the three fruits, for fractions of F. chiloensis ssp. chiloensis f. chiloensis, and for the isolated compounds cyanidin-3-glucoside, pelargonidin-3-glucoside, quercetin-3-glucuronide and ellagic acid. This study allows a clear chemical differentiation between the commercial strawberry and the Chilean white strawberry.","author":[{"dropping-particle":"","family":"Simirgiotis","given":"Mario J","non-dropping-particle":"","parse-names":false,"suffix":""},{"dropping-particle":"","family":"Theoduloz","given":"Cristina","non-dropping-particle":"","parse-names":false,"suffix":""},{"dropping-particle":"","family":"Caligari","given":"Peter D S","non-dropping-particle":"","parse-names":false,"suffix":""},{"dropping-particle":"","family":"Schmeda-Hirschmann","given":"Guillermo","non-dropping-particle":"","parse-names":false,"suffix":""}],"container-title":"Food Chemistry","id":"ITEM-5","issue":"2","issued":{"date-parts":[["2009"]]},"page":"377-385","title":"Comparison of phenolic composition and antioxidant properties of two native Chilean and one domestic strawberry genotypes","type":"article-journal","volume":"113"},"uris":["http://www.mendeley.com/documents/?uuid=fd0f1696-e0ff-498c-b17c-a6fed3002f82"]},{"id":"ITEM-6","itemData":{"DOI":"https://doi.org/10.1016/j.jfca.2009.08.020","ISSN":"0889-1575","abstract":"A comparative analysis of methanol extracts from fruits, rhizomes and leaves of the Chilean white strawberry (Fragaria chiloensis spp. chiloensis var chiloensis) was performed by means of reversed phase high-performance liquid chromatography coupled to diode array detection and electrospray ionization mass spectrometry (HPLC–DAD and HPLC–ESI-MS). The total phenolic, total flavonoid and total anthocyanin content of the extracts was measured and compared. For the first time, some 18 phenolic compounds were tentatively identified in rhizomes and 18 in leaves of the Chilean strawberry. The products were mainly procyanidins, ellagitannins, ellagic acid and flavonol derivatives. The different extracts of the native strawberry presented antioxidant activity, which was close to that exhibited by the white fruits. The rhizomes and leaves proved to be a good source of phenolic antioxidants. The obtained information can be used to characterize the local cultivars by metabolite profiling and provide a reference HPLC fingerprint for future comparison of chemical changes associated to the plant response towards environmental factors and pathogens.","author":[{"dropping-particle":"","family":"Simirgiotis","given":"Mario J","non-dropping-particle":"","parse-names":false,"suffix":""},{"dropping-particle":"","family":"Schmeda-Hirschmann","given":"Guillermo","non-dropping-particle":"","parse-names":false,"suffix":""}],"container-title":"Journal of Food Composition and Analysis","id":"ITEM-6","issue":"6","issued":{"date-parts":[["2010"]]},"page":"545-553","title":"Determination of phenolic composition and antioxidant activity in fruits, rhizomes and leaves of the white strawberry (Fragaria chiloensis spp. chiloensis form chiloensis) using HPLC-DAD–ESI-MS and free radical quenching techniques","type":"article-journal","volume":"23"},"uris":["http://www.mendeley.com/documents/?uuid=f93604bd-7430-4050-b3ca-dd4398d807d9"]},{"id":"ITEM-7","itemData":{"DOI":"https://doi.org/10.1016/j.foodres.2019.04.039","ISSN":"0963-9969","abstract":"The native Chilean red strawberry (Fragaria chiloensis spp. chiloensis f. patagonica) is a wild strawberry with high polyphenol content and antioxidant activity originating in central-southern Chile. The aim of the present work was to compare the composition and bioactivity of polyphenol-concentrated extracts (PCE) of the fruit, before and after simulated gastrointestinal digestion (GID). Twenty nine compounds were tentatively identified in the non-digested PCE. After GID, 26 and 23 compounds were detected, in the gastric and intestinal steps, respectively. The compounds that were more affected by the simulated GID were cyanidin hexoside, bis hexahydroxydiphenic acid (HHDP) hexosides, bis HHDP galloyl hexosides, apigenin hexoside, and quercetin dihexoside. Results show a decrease in the total phenolic content by 3.4% and 43% at the end of the gastric and intestinal steps, respectively. In the same way, the total flavonoid content decreased by 60.4% and 90.9% at the end of the gastric and intestinal step, respectively. Overall, the antioxidant activity decreased during the gastrointestinal process; as well as the inhibitory activity against α-glucosidase and lipase was reduced by the simulated digestion. These results are a first approach to understand the effects induced by the gastrointestinal digestion on the bioactivity and polyphenolic profile of this native fruit.","author":[{"dropping-particle":"","family":"Thomas-Valdés","given":"Samanta","non-dropping-particle":"","parse-names":false,"suffix":""},{"dropping-particle":"","family":"Theoduloz","given":"Cristina","non-dropping-particle":"","parse-names":false,"suffix":""},{"dropping-particle":"","family":"Jiménez-Aspee","given":"Felipe","non-dropping-particle":"","parse-names":false,"suffix":""},{"dropping-particle":"","family":"Schmeda-Hirschmann","given":"Guillermo","non-dropping-particle":"","parse-names":false,"suffix":""}],"container-title":"Food Research International","id":"ITEM-7","issued":{"date-parts":[["2019"]]},"page":"106-114","title":"Effect of simulated gastrointestinal digestion on polyphenols and bioactivity of the native Chilean red strawberry (Fragaria chiloensis ssp. chiloensis f. patagonica)","type":"article-journal","volume":"123"},"uris":["http://www.mendeley.com/documents/?uuid=036d2c19-1759-4fa4-abba-825865f7db49"]},{"id":"ITEM-8","itemData":{"DOI":"https://doi.org/10.1016/j.foodres.2017.10.074","ISSN":"0963-9969","abstract":"The Chilean white strawberry (Fragaria chiloensis spp. chiloensis f. chiloensis) is a semi-domesticated strawberry with high polyphenol content and antioxidant activity occurring in southern Chile. The aim of this work was to compare the composition and bioactivity of the polyphenol-enriched fruit extract (PEE) before and after simulated gastrointestinal digestion (GID). Results show a decrease by &gt;50% in the total phenolic (TP) content at the end of the GID, compared to the non-digested PEE. A reduction in the antioxidant capacity of the PEEs was observed after GID by means of DPPH, FRAP, TEAC and anion superoxide assays. After simulated GID the PEE significantly inhibited α-glucosidase with an IC50 value of 3.13μg/mL. The inhibition of pancreatic lipase was reduced by 95% after GID. All the PEEs did not show inhibitory effect towards α-amylase throughout the GID. In the same way, the PEEs did not significantly protect human gastric adenocarcinoma (AGS) cells against H2O2-induced stress. Thirty eight compounds were tentatively identified in the non-digested PEE. The compounds that were more affected by the simulated GID were simple phenolics. After the GID, only 33 and 25 compounds were detected, in the gastric and intestinal steps, respectively. These results evidence the changes elicited by GID on the bioactivity and polyphenolic composition of the white strawberry.","author":[{"dropping-particle":"","family":"Thomas-Valdés","given":"Samanta","non-dropping-particle":"","parse-names":false,"suffix":""},{"dropping-particle":"","family":"Theoduloz","given":"Cristina","non-dropping-particle":"","parse-names":false,"suffix":""},{"dropping-particle":"","family":"Jiménez-Aspee","given":"Felipe","non-dropping-particle":"","parse-names":false,"suffix":""},{"dropping-particle":"","family":"Burgos-Edwards","given":"Alberto","non-dropping-particle":"","parse-names":false,"suffix":""},{"dropping-particle":"","family":"Schmeda-Hirschmann","given":"Guillermo","non-dropping-particle":"","parse-names":false,"suffix":""}],"container-title":"Food Research International","id":"ITEM-8","issued":{"date-parts":[["2018"]]},"page":"10-18","title":"Changes in polyphenol composition and bioactivity of the native Chilean white strawberry (Fragaria chiloensis spp. chiloensis f. chiloensis) after in vitro gastrointestinal digestion","type":"article-journal","volume":"105"},"uris":["http://www.mendeley.com/documents/?uuid=85c5e8d6-dc32-481d-812f-f446a5581795"]},{"id":"ITEM-9","itemData":{"DOI":"10.21273/JASHS.132.5.629","author":[{"dropping-particle":"","family":"Wang","given":"Shiow Y","non-dropping-particle":"","parse-names":false,"suffix":""},{"dropping-particle":"","family":"Lewers","given":"Kim S","non-dropping-particle":"","parse-names":false,"suffix":""}],"container-title":"Journal of the American Society for Horticultural Science J. Amer. Soc. Hort. Sci.","id":"ITEM-9","issue":"5","issued":{"date-parts":[["2007"]]},"language":"English","page":"629-637","publisher":"American Society for Horticultural Science","publisher-place":"Washington, DC","title":"Antioxidant Capacity and Flavonoid Content in Wild Strawberries","type":"article-journal","volume":"132"},"uris":["http://www.mendeley.com/documents/?uuid=320fc8d3-c5d8-4fe9-8ed5-4a9e54dc35b7"]},{"id":"ITEM-10","itemData":{"DOI":"10.3390/molecules24183331","ISBN":"1420-3049","abstract":"The Argentinean Patagonia berries Berberis microphylla, Berberis darwinii, and Fragaria chiloensis ssp. chiloensis f. patagonica were investigated for their polyphenol content and composition by means of liquid chromatography coupled to diode array detection and electrospray ionization tandem mass spectrometry. The in vitro antioxidant activity and inhibition of metabolic syndrome-associated enzymes (&amp;alpha;-glucosidase, &amp;alpha;-amylase, and lipase) of the fruit extracts was assessed. The most complex polyphenol profile was found in the Berberis samples, with 10 anthocyanins, 27 hydroxycinnamic acids, 3 proanthocyanidins, 2 flavan-3-ol, and 22 flavonols. Fragaria presented four anthocyanins, nine ellagitannins, two proanthocyanidin dimers, one flavan-3-ol, and five flavonols. The Berberis samples showed the best antioxidant capacity, while Fragaria displayed better activity against &amp;alpha;-glucosidase and lipase. The phenolic content and composition of the Argentinean Patagonia berries was similar to that reported for Chilean samples but with some chemical differences between Eastern (Argentina) and Western (Chile) Patagonia. The data obtained supports the consumption of these berries as sources of beneficial polyphenols.","author":[{"dropping-particle":"","family":"Chamorro","given":"Melina F","non-dropping-particle":"","parse-names":false,"suffix":""},{"dropping-particle":"","family":"Reiner","given":"Gabriela","non-dropping-particle":"","parse-names":false,"suffix":""},{"dropping-particle":"","family":"Theoduloz","given":"Cristina","non-dropping-particle":"","parse-names":false,"suffix":""},{"dropping-particle":"","family":"Ladio","given":"Ana","non-dropping-particle":"","parse-names":false,"suffix":""},{"dropping-particle":"","family":"Schmeda-Hirschmann","given":"Guillermo","non-dropping-particle":"","parse-names":false,"suffix</w:instrText>
            </w:r>
            <w:r w:rsidR="00F83D95" w:rsidRPr="00F83D95">
              <w:rPr>
                <w:sz w:val="22"/>
                <w:szCs w:val="22"/>
              </w:rPr>
              <w:instrText>":""},{"dropping-particle":"","family":"Gómez-Alonso","given":"Sergio","non-dropping-particle":"","parse-names":false,"suffix":""},{"dropping-particle":"","family":"Jiménez-Aspee","given":"Felipe","non-dropping-particle":"","parse-names":false,"suffix":""}],"container-title":"Molecules","id":"ITEM-10","issue":"18","issued":{"date-parts":[["2019"]]},"title":"Polyphenol Composition and (Bio)Activity of Berberis Species and Wild Strawberry from the Argentinean Patagonia","type":"article","volume":"24"},"uris":["http://www.mendeley.com/documents/?uuid=fdaece26-4627-4a92-bad9-1f505b7351be"]}],"mendeley":{"formattedCitation":"(Cheel et al., 2007; Wang and Lewers, 2007; Simirgiotis et al., 2009; Simirgiotis and Schmeda-Hirschmann, 2010; Ávila et al., 2017; Thomas-Valdés et al., 2018, 2019; Chamorro et al., 2019; Han et al., 2019; Noriega et al., 2021)","plainTextFormattedCitation":"(Cheel et al., 2007; Wang and Lewers, 2007; Simirgiotis et al., 2009; Simirgiotis and Schmeda-Hirschmann, 2010; Ávila et al., 2017; Thomas-Valdés et al., 2018, 2019; Chamorro et al., 2019; Han et al., 2019; Noriega et al., 2021)","previouslyFormattedCitation":"(Ávila et al., 2017; Chamorro et al., 2019; Cheel et al., 2007; Han et al., 2019; Noriega et al., 2021; Simirgiotis et al., 2009; Simirgiotis and Schmeda-Hirschmann, 2010; Thomas-Valdés et al., 2019, 2018; Wang and Lewers, 2007)"},"properties":{"noteIndex":0},"schema":"https://github.com/citation-style-language/schema/raw/master/csl-citation.json"}</w:instrText>
            </w:r>
            <w:r w:rsidRPr="008D000C">
              <w:rPr>
                <w:sz w:val="22"/>
                <w:szCs w:val="22"/>
              </w:rPr>
              <w:fldChar w:fldCharType="separate"/>
            </w:r>
            <w:r w:rsidR="00F83D95" w:rsidRPr="00F83D95">
              <w:rPr>
                <w:noProof/>
                <w:sz w:val="22"/>
                <w:szCs w:val="22"/>
              </w:rPr>
              <w:t>(Cheel et al., 2007; Wang and Lewers, 2007; Simirgiotis et al., 2009; Simirgiotis and Schmeda-Hirschmann, 2010; Ávila et al., 2017; Thomas-Valdés et al., 2018, 2019; Chamorro et al., 2019; Han et al., 2019; Noriega et al., 2021)</w:t>
            </w:r>
            <w:r w:rsidRPr="008D000C">
              <w:rPr>
                <w:sz w:val="22"/>
                <w:szCs w:val="22"/>
              </w:rPr>
              <w:fldChar w:fldCharType="end"/>
            </w:r>
          </w:p>
        </w:tc>
      </w:tr>
      <w:tr w:rsidR="008D000C" w:rsidRPr="008D000C" w14:paraId="1056BEC7" w14:textId="77777777" w:rsidTr="008B3E63">
        <w:tc>
          <w:tcPr>
            <w:tcW w:w="2829" w:type="dxa"/>
            <w:vMerge/>
            <w:tcBorders>
              <w:left w:val="single" w:sz="4" w:space="0" w:color="000000"/>
              <w:right w:val="single" w:sz="4" w:space="0" w:color="000000"/>
            </w:tcBorders>
            <w:shd w:val="clear" w:color="auto" w:fill="auto"/>
            <w:vAlign w:val="center"/>
          </w:tcPr>
          <w:p w14:paraId="5037EADB" w14:textId="77777777" w:rsidR="00967FE0" w:rsidRPr="00F83D95" w:rsidRDefault="00967FE0"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39B3B2" w14:textId="16D2146E" w:rsidR="00967FE0" w:rsidRPr="00F83D95" w:rsidRDefault="00967FE0" w:rsidP="00967FE0">
            <w:pPr>
              <w:spacing w:before="0" w:after="160" w:line="259" w:lineRule="auto"/>
              <w:rPr>
                <w:sz w:val="22"/>
                <w:szCs w:val="22"/>
              </w:rPr>
            </w:pPr>
            <w:r w:rsidRPr="00F83D95">
              <w:rPr>
                <w:sz w:val="22"/>
                <w:szCs w:val="22"/>
              </w:rPr>
              <w:t>Cytoprotective effect on gastric epithelial AGS cells stressed by H</w:t>
            </w:r>
            <w:r w:rsidRPr="00F83D95">
              <w:rPr>
                <w:sz w:val="22"/>
                <w:szCs w:val="22"/>
                <w:vertAlign w:val="subscript"/>
              </w:rPr>
              <w:t>2</w:t>
            </w:r>
            <w:r w:rsidRPr="00F83D95">
              <w:rPr>
                <w:sz w:val="22"/>
                <w:szCs w:val="22"/>
              </w:rPr>
              <w:t>O</w:t>
            </w:r>
            <w:r w:rsidRPr="00F83D95">
              <w:rPr>
                <w:sz w:val="22"/>
                <w:szCs w:val="22"/>
                <w:vertAlign w:val="subscript"/>
              </w:rPr>
              <w:t>2</w:t>
            </w:r>
            <w:r w:rsidRPr="00F83D95">
              <w:rPr>
                <w:sz w:val="22"/>
                <w:szCs w:val="22"/>
              </w:rPr>
              <w:t>,</w:t>
            </w:r>
            <w:r w:rsidRPr="00F83D95">
              <w:rPr>
                <w:sz w:val="22"/>
                <w:szCs w:val="22"/>
                <w:vertAlign w:val="subscript"/>
              </w:rPr>
              <w:t xml:space="preserve"> </w:t>
            </w:r>
            <w:r w:rsidRPr="00F83D95">
              <w:rPr>
                <w:sz w:val="22"/>
                <w:szCs w:val="22"/>
              </w:rPr>
              <w:t>AAPH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AF68DE" w14:textId="19DAF88F" w:rsidR="00967FE0" w:rsidRPr="008D000C" w:rsidRDefault="00D42F0A" w:rsidP="00967FE0">
            <w:pPr>
              <w:spacing w:before="0" w:after="160" w:line="259" w:lineRule="auto"/>
              <w:rPr>
                <w:sz w:val="22"/>
                <w:szCs w:val="22"/>
              </w:rPr>
            </w:pPr>
            <w:r w:rsidRPr="008D000C">
              <w:rPr>
                <w:sz w:val="22"/>
                <w:szCs w:val="22"/>
              </w:rPr>
              <w:fldChar w:fldCharType="begin" w:fldLock="1"/>
            </w:r>
            <w:r w:rsidR="006D6351" w:rsidRPr="00F83D95">
              <w:rPr>
                <w:sz w:val="22"/>
                <w:szCs w:val="22"/>
              </w:rPr>
              <w:instrText>ADDIN CSL_CITATION {"citationItems":[{"id":"ITEM-1","itemData":{"DOI":"10.1155/2017/9808520","ISSN":"1942-0900","abstract":"The prevalence of cytoprotective mechanisms induced by polyphenols such as activation of intracellular antioxidant responses (ICM) and direct free radical scavenging was investigated in native Chilean species of strawberries, raspberries, and currants. Human gastric epithelial cells were co- and preincubated with polyphenolic-enriched extracts (PEEs) from Chilean raspberries (&lt;i&gt;Rubus geoides&lt;/i&gt;), strawberries (&lt;i&gt;Fragaria chiloensis&lt;/i&gt; ssp. &lt;i&gt;chiloensis&lt;/i&gt; f&lt;i&gt;. chiloensis&lt;/i&gt;), and currants (&lt;i&gt;Ribes magellanicum&lt;/i&gt;) and challenged with peroxyl and hydroxyl radicals. Cellular protection was determined in terms of cell viability, glyoxalase I and glutathione s-transferases activities, and carboxymethyl lysine (CML) and malondialdehyde levels. Our results indicate that cytoprotection induced by ICM was the prevalent mechanism for &lt;i&gt;Rubus geoides&lt;/i&gt; and &lt;i&gt;F. chiloensis&lt;/i&gt;. This agreed with increased levels of glyoxalase I and glutathione S-transferase activities in cells preincubated with PEEs. ORAC index i</w:instrText>
            </w:r>
            <w:r w:rsidR="006D6351" w:rsidRPr="008D000C">
              <w:rPr>
                <w:sz w:val="22"/>
                <w:szCs w:val="22"/>
              </w:rPr>
              <w:instrText>ndicated that &lt;i&gt;F. chiloensis&lt;/i&gt; was the most efficient peroxyl radical scavenger. Moreover, ICM mediated by &lt;i&gt;F. chiloensis&lt;/i&gt; was effective in protecting cells from CML accumulation in contrast to the protective effects induced by free radical scavenging. Our results indicate that although both polyphenol-mediated mechanisms can exert protective effects, ICM was the most prevalent in AGS cells. These results suggest a potential use of these native berries as functional food.","author":[{"dropping-particle":"","family":"Ávila","given":"Felipe","non-dropping-particle":"","parse-names":false,"suffix":""},{"dropping-particle":"","family":"Theoduloz","given":"Cristina","non-dropping-particle":"","parse-names":false,"suffix":""},{"dropping-particle":"","family":"López-Alarcón","given":"Camilo","non-dropping-particle":"","parse-names":false,"suffix":""},{"dropping-particle":"","family":"Dorta","given":"Eva","non-dropping-particle":"","parse-names":false,"suffix":""},{"dropping-particle":"","family":"Schmeda-Hirschmann","given":"Guillermo","non-dropping-particle":"","parse-names":false,"suffix":""}],"container-title":"Oxidative Medicine and Cellular Longevity","editor":[{"dropping-particle":"","family":"Saso","given":"Luciano","non-dropping-particle":"","parse-names":false,"suffix":""}],"id":"ITEM-1","issued":{"date-parts":[["2017"]]},"page":"9808520","publisher":"Hindawi","title":"Cytoprotective Mechanisms Mediated by Polyphenols from Chilean Native Berries against Free Radical-Induced Damage on AGS Cells","type":"article-journal","volume":"2017"},"uris":["http://www.mendeley.com/documents/?uuid=95c32eaf-25e7-46ae-bdc8-71a9103810fb"]}],"mendeley":{"formattedCitation":"(Ávila et al., 2017)","plainTextFormattedCitation":"(Ávila et al., 2017)","previouslyFormattedCitation":"(Ávila et al., 2017)"},"properties":{"noteIndex":0},"schema":"https://github.com/citation-style-language/schema/raw/master/csl-citation.json"}</w:instrText>
            </w:r>
            <w:r w:rsidRPr="008D000C">
              <w:rPr>
                <w:sz w:val="22"/>
                <w:szCs w:val="22"/>
              </w:rPr>
              <w:fldChar w:fldCharType="separate"/>
            </w:r>
            <w:r w:rsidR="00EB5EBD" w:rsidRPr="008D000C">
              <w:rPr>
                <w:noProof/>
                <w:sz w:val="22"/>
                <w:szCs w:val="22"/>
              </w:rPr>
              <w:t>(Ávila et al., 2017)</w:t>
            </w:r>
            <w:r w:rsidRPr="008D000C">
              <w:rPr>
                <w:sz w:val="22"/>
                <w:szCs w:val="22"/>
              </w:rPr>
              <w:fldChar w:fldCharType="end"/>
            </w:r>
          </w:p>
        </w:tc>
      </w:tr>
      <w:tr w:rsidR="008D000C" w:rsidRPr="008D000C" w14:paraId="2143ACF9" w14:textId="77777777" w:rsidTr="008B3E63">
        <w:tc>
          <w:tcPr>
            <w:tcW w:w="2829" w:type="dxa"/>
            <w:vMerge/>
            <w:tcBorders>
              <w:left w:val="single" w:sz="4" w:space="0" w:color="000000"/>
              <w:right w:val="single" w:sz="4" w:space="0" w:color="000000"/>
            </w:tcBorders>
            <w:shd w:val="clear" w:color="auto" w:fill="auto"/>
            <w:vAlign w:val="center"/>
          </w:tcPr>
          <w:p w14:paraId="11C140D1" w14:textId="77777777" w:rsidR="00967FE0" w:rsidRPr="008D000C" w:rsidRDefault="00967FE0"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E053A3" w14:textId="2E79C9D0" w:rsidR="00967FE0" w:rsidRPr="008D000C" w:rsidRDefault="00967FE0" w:rsidP="00967FE0">
            <w:pPr>
              <w:spacing w:before="0" w:after="160" w:line="259" w:lineRule="auto"/>
              <w:rPr>
                <w:sz w:val="22"/>
                <w:szCs w:val="22"/>
              </w:rPr>
            </w:pPr>
            <w:r w:rsidRPr="008D000C">
              <w:rPr>
                <w:sz w:val="22"/>
                <w:szCs w:val="22"/>
              </w:rPr>
              <w:t xml:space="preserve">Inhibition of acetylcholinesterase, α-glucosidase and pancreatic lipase </w:t>
            </w:r>
            <w:r w:rsidRPr="008D000C">
              <w:rPr>
                <w:i/>
                <w:sz w:val="22"/>
                <w:szCs w:val="22"/>
              </w:rPr>
              <w:t>in vitr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F57984" w14:textId="74B820A1" w:rsidR="00967FE0" w:rsidRPr="008D000C" w:rsidRDefault="00D42F0A" w:rsidP="00967FE0">
            <w:pPr>
              <w:spacing w:before="0" w:after="160" w:line="259" w:lineRule="auto"/>
              <w:rPr>
                <w:sz w:val="22"/>
                <w:szCs w:val="22"/>
              </w:rPr>
            </w:pPr>
            <w:r w:rsidRPr="008D000C">
              <w:rPr>
                <w:sz w:val="22"/>
                <w:szCs w:val="22"/>
              </w:rPr>
              <w:fldChar w:fldCharType="begin" w:fldLock="1"/>
            </w:r>
            <w:r w:rsidR="00F83D95">
              <w:rPr>
                <w:sz w:val="22"/>
                <w:szCs w:val="22"/>
              </w:rPr>
              <w:instrText>ADDIN CSL_CITATION {"citationItems":[{"id":"ITEM-1","itemData":{"DOI":"10.3233/JBR-200585","ISSN":"1878-5123","abstract":"BACKGROUND: The native Chilean white strawberry (Fragaria chiloensis ssp. chiloensis f. chiloensis ) is a semi-domesticated crop that has a characteristic aroma and flavor and a low production in southern Chile. However, edaphoclimatic conditions can influence on fruit quality attributes and its health benefits. Establishing a link between seasonal changes and aroma or biological activity require detailed research in exploring bioactive compounds. OBJECTIVE: The present work assessed how seasonal and local changes varied the content of bioactive compounds and therefore change their aromatic quality and the response of biological activity. METHODS: White Strawberry from two seasons and two locations were investigated; FCC1, FCC2 (Fragaria chiloensis from Contulmo, 2017 and 2018 season, respectively), FCP1, FCP2 (F. chiloensis from Purén, 2017 and 2018 season, respectively). Measurement of changes on volatile compounds were studied by SPME/GC-MS. Analyses of variations on phenolic compounds were investigated by HPLC-DAD-ESI-MSn with total polyphenolic content and antioxidant capacity by using DPPH• and ORAC assays by spectrophotometric and fluorimetric methods. The relationship between different concentrations of compounds and in vitro biological activity including inhibitory tests for α -glucosidase and acetylcholinesterase were analyzed. RESULTS: In the fruit extracts, 38 volatiles and 27 phenolic compounds were identified detecting differences among the samples, being affected by climatic conditions and location. The total content of ellagic acid and its derivatives was 6.54 mg 100 g–1 FW for FCC1, showing statistical differences with respect to the rest strawberries. Nonetheless, the antioxidant capacity tests revealed high antioxidant capacity for all samples, being FCP2 the significantly highest activity (3314μ mol Trolox 100 g–1 FW by DPPH• assay) compared to the rest of locations and seasons. Additional inhibitory tests α -glucosidase and acetylcholinesterase showed statistically differences due to seasonal and location changes where was observed higher ellagic acid derivates content and bioactivity. The Chilean white strawberry extracts were effective inhibitors of α -glucosidase (non-competitive) and acetylcholinesterase (competitive) activities, respectively, presenting FCC1 the most potent inhibitory effects. CONCLUSIONS: A higher ellagic acid content in Chilean white strawberry, affected by seasonal and location changes, influenced on the bio…","author":[{"dropping-particle":"","family":"Noriega","given":"Felipe","non-dropping-particle":"","parse-names":false,"suffix":""},{"dropping-particle":"","family":"Mardones","given":"Claudia","non-dropping-particle":"","parse-names":false,"suffix":""},{"dropping-particle":"","family":"Fischer","given":"Susana","non-dropping-particle":"","parse-names":false,"suffix":""},{"dropping-particle":"","family":"García-Viguera","given":"Cristina","non-dropping-particle":"","parse-names":false,"suffix":""},{"dropping-particle":"","family":"Moreno","given":"Diego A","non-dropping-particle":"","parse-names":false,"suffix":""},{"dropping-particle":"","family":"López","given":"María Dolores","non-dropping-particle":"","parse-names":false,"suffix":""}],"container-title":"Journal of Berry Research","id":"ITEM-1","issued":{"date-parts":[["2021"]]},"page":"103-118","publisher":"IOS Press","title":"Seasonal changes in white strawberry: Effect on aroma, phenolic compounds and its biological activity","type":"article-journal","volume":"11"},"uris":["http://www.mendeley.com/documents/?uuid=02d18f48-fada-4316-a4b3-125f883ad958"]},{"id":"ITEM-2","itemData":{"DOI":"https://doi.org/10.1016/j.foodres.2019.04.039","ISSN":"0963-9969","abstract":"The native Chilean red strawberry (Fragaria chiloensis spp. chiloensis f. patagonica) is a wild strawberry with high polyphenol content and antioxidant activity originating in central-southern Chile. The aim of the present work was to compare the composition and bioactivity of polyphenol-concentrated extracts (PCE) of the fruit, before and after simulated gastrointestinal digestion (GID). Twenty nine compounds were tentatively identified in the non-digested PCE. After GID, 26 and 23 compounds were detected, in the gastric and intestinal steps, respectively. The compounds that were more affected by the simulated GID were cyanidin hexoside, bis hexahydroxydiphenic acid (HHDP) hexosides, bis HHDP galloyl hexosides, apigenin hexoside, and quercetin dihexoside. Results show a decrease in the total phenolic content by 3.4% and 43% at the end of the gastric and intestinal steps, respectively. In the same way, the total flavonoid content decreased by 60.4% and 90.9% at the end of the gastric and intestinal step, respectively. Overall, the antioxidant activity decreased during the gastrointestinal process; as well as the inhibitory activity against α-glucosidase and lipase was reduced by the simulated digestion. These results are a first approach to understand the effects induced by the gastrointestinal digestion on the bioactivity and polyphenolic profile of this native fruit.","author":[{"dropping-particle":"","family":"Thomas-Valdés","given":"Samanta","non-dropping-particle":"","parse-names":false,"suffix":""},{"dropping-particle":"","family":"Theoduloz","given":"Cristina","non-dropping-particle":"","parse-names":false,"suffix":""},{"dropping-particle":"","family":"Jiménez-Aspee","given":"Felipe","non-dropping-particle":"","parse-names":false,"suffix":""},{"dropping-particle":"","family":"Schmeda-Hirschmann","given":"Guillermo","non-dropping-particle":"","parse-names":false,"suffix":""}],"container-title":"Food Research International","id":"ITEM-2","issued":{"date-parts":[["2019"]]},"page":"106-114","title":"Effect of simulated gastrointestinal digestion on polyphenols and bioactivity of the native Chilean red strawberry (Fragaria chiloensis ssp. chiloensis f. patagonica)","type":"article-journal","volume":"123"},"uris":["http://www.mendeley.com/documents/?uuid=036d2c19-1759-4fa4-abba-825865f7db49"]},{"id":"ITEM-3","itemData":{"DOI":"https://doi.org/10.1016/j.foodres.2017.10.074","ISSN":"0963-9969","abstract":"The Chilean white strawberry (Fragaria chiloensis spp. chiloensis f. chiloensis) is a semi-domesticated strawberry with high polyphenol content and antioxidant activity occurring in southern Chile. The aim of this work was to compare the composition and bioactivity of the polyphenol-enriched fruit extract (PEE) before and after simulated gastrointestinal digestion (GID). Results show a decrease by &gt;50% in the total phenolic (TP) content at the end of the GID, compared to the non-digested PEE. A reduction in the antioxidant capacity of the PEEs was observed after GID by means of DPPH, FRAP, TEAC and anion superoxide assays. After simulated GID the PEE significantly inhibited α-glucosidase with an IC50 value of 3.13μg/mL. The inhibition of pancreatic lipase was reduced by 95% after GID. All the PEEs did not show inhibitory effect towards α-amylase throughout the GID. In the same way, the PEEs did not significantly protect human gastric adenocarcinoma (AGS) cells against H2O2-induced stress. Thirty eight compounds were tentatively identified in the non-digested PEE. The compounds that were more affected by the simulated GID were simple phenolics. After the GID, only 33 and 25 compounds were detected, in the gastric and intestinal steps, respectively. These results evidence the changes elicited by GID on the bioactivity and polyphenolic composition of the white strawberry.","author":[{"dropping-particle":"","family":"Thomas-Valdés","given":"Samanta","non-dropping-particle":"","parse-names":false,"suffix":""},{"dropping-particle":"","family":"Theoduloz","given":"Cristina","non-dropping-particle":"","parse-names":false,"suffix":""},{"dropping-particle":"","family":"Jiménez-Aspee","given":"Felipe","non-dropping-particle":"","parse-names":false,"suffix":""},{"dropping-particle":"","family":"Burgos-Edwards","given":"Alberto","non-dropping-particle":"","parse-names":false,"suffix":""},{"dropping-particle":"","family":"Schmeda-Hirschmann","given":"Guillermo","non-dropping-particle":"","parse-names":false,"suffix":""}],"container-title":"Food Research International","id":"ITEM-3","issued":{"date-parts":[["2018"]]},"page":"10-18","title":"Changes in polyphenol composition and bioactivity of the native Chilean white strawberry (Fragaria chiloensis spp. chiloensis f. chiloensis) after in vitro gastrointestinal digestion","type":"article-journal","volume":"105"},"uris":["http://www.mendeley.com/documents/?uuid=85c5e8d6-dc32-481d-812f-f446a5581795"]},{"id":"ITEM-4","itemData":{"DOI":"10.3390/molecules24183331","ISBN":"1420-3049","abstract":"The Argentinean Patagonia berries Berberis microphylla, Berberis darwinii, and Fragaria chiloensis ssp. chiloensis f. patagonica were investigated for their polyphenol content and composition by means of liquid chromatography coupled to diode array detection and electrospray ionization tandem mass spectrometry. The in vitro antioxidant activity and inhibition of metabolic syndrome-associated enzymes (&amp;alpha;-glucosidase, &amp;alpha;-amylase, and lipase) of the fruit extracts was assessed. The most complex polyphenol profile was found in the Berberis samples, with 10 anthocyanins, 27 hydroxycinnamic acids, 3 proanthocyanidins, 2 flavan-3-ol, and 22 flavonols. Fragaria presented four anthocyanins, nine ellagitannins, two proanthocyanidin dimers, one flavan-3-ol, and five flavonols. The Berberis samples showed the best antioxidant capacity, while Fragaria displayed better activity against &amp;alpha;-glucosidase and lipase. The phenolic content and composition of the Argentinean Patagonia berries was similar to that reported for Chilean samples but with some chemical differences between Eastern (Argentina) and Western (Chile) Patagonia. The data obtained supports the consumption of these berries as sources of beneficial polyphenols.","author":[{"dropping-particle":"","family":"Chamorro","given":"Melina F","non-dropping-particle":"","parse-names":false,"suffix":""},{"dropping-particle":"","family":"Reiner","given":"Gabriela","non-dropping-particle":"","parse-names":false,"suffix":""},{"dropping-particle":"","family":"Theoduloz","given":"Cristina","non-dropping-particle":"","parse-names":false,"suffix":""},{"dropping-particle":"","family":"Ladio","given":"Ana","non-dropping-particle":"","parse-names":false,"suffix":""},{"dropping-particle":"","family":"Schmeda-Hirschmann","given":"Guillermo","non-dropping-particle":"","parse-names":false,"suffix":""},{"dropping-particle":"","family":"Gómez-Alonso","given":"Sergio","non-dropping-particle":"","parse-names":false,"suffix":""},{"dropping-particle":"","family":"Jiménez-Aspee","given":"Felipe","non-dropping-particle":"","parse-names":false,"suffix":""}],"container-title":"Molecules","id":"ITEM-4","issue":"18","issued":{"date-parts":[["2019"]]},"title":"Polyphenol Composition and (Bio)Activity of Berberis Species and Wild Strawberry from the Argentinean Patagonia","type":"article","volume":"24"},"uris":["http://www.mendeley.com/documents/?uuid=fdaece26-4627-4a92-bad9-1f505b7351be"]}],"mendeley":{"formattedCitation":"(Thomas-Valdés et al., 2018, 2019; Chamorro et al., 2019; Noriega et al., 2021)","plainTextFormattedCitation":"(Thomas-Valdés et al., 2018, 2019; Chamorro et al., 2019; Noriega et al., 2021)","previouslyFormattedCitation":"(Chamorro et al., 2019; Noriega et al., 2021; Thomas-Valdés et al., 2019, 2018)"},"properties":{"noteIndex":0},"schema":"https://github.com/citation-style-language/schema/raw/master/csl-citation.json"}</w:instrText>
            </w:r>
            <w:r w:rsidRPr="008D000C">
              <w:rPr>
                <w:sz w:val="22"/>
                <w:szCs w:val="22"/>
              </w:rPr>
              <w:fldChar w:fldCharType="separate"/>
            </w:r>
            <w:r w:rsidR="00F83D95" w:rsidRPr="00F83D95">
              <w:rPr>
                <w:noProof/>
                <w:sz w:val="22"/>
                <w:szCs w:val="22"/>
              </w:rPr>
              <w:t>(Thomas-Valdés et al., 2018, 2019; Chamorro et al., 2019; Noriega et al., 2021)</w:t>
            </w:r>
            <w:r w:rsidRPr="008D000C">
              <w:rPr>
                <w:sz w:val="22"/>
                <w:szCs w:val="22"/>
              </w:rPr>
              <w:fldChar w:fldCharType="end"/>
            </w:r>
          </w:p>
        </w:tc>
      </w:tr>
      <w:tr w:rsidR="008D000C" w:rsidRPr="008D000C" w14:paraId="2D30AE2E" w14:textId="77777777" w:rsidTr="008B3E63">
        <w:tc>
          <w:tcPr>
            <w:tcW w:w="2829" w:type="dxa"/>
            <w:vMerge/>
            <w:tcBorders>
              <w:left w:val="single" w:sz="4" w:space="0" w:color="000000"/>
              <w:right w:val="single" w:sz="4" w:space="0" w:color="000000"/>
            </w:tcBorders>
            <w:shd w:val="clear" w:color="auto" w:fill="auto"/>
            <w:vAlign w:val="center"/>
          </w:tcPr>
          <w:p w14:paraId="43AA2132" w14:textId="77777777" w:rsidR="00967FE0" w:rsidRPr="008D000C" w:rsidRDefault="00967FE0"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C846FD" w14:textId="120A7285" w:rsidR="00967FE0" w:rsidRPr="008D000C" w:rsidRDefault="00967FE0" w:rsidP="00967FE0">
            <w:pPr>
              <w:spacing w:before="0" w:after="160" w:line="259" w:lineRule="auto"/>
              <w:rPr>
                <w:sz w:val="22"/>
                <w:szCs w:val="22"/>
              </w:rPr>
            </w:pPr>
            <w:r w:rsidRPr="008D000C">
              <w:rPr>
                <w:sz w:val="22"/>
                <w:szCs w:val="22"/>
              </w:rPr>
              <w:t>Inhibition of colonic inflammation in dextran-sulfate-sodium-treated mice (fruit powder as feed supplement)</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585138" w14:textId="799AE79E" w:rsidR="00967FE0" w:rsidRPr="008D000C" w:rsidRDefault="00D42F0A" w:rsidP="00967FE0">
            <w:pPr>
              <w:spacing w:before="0" w:after="160" w:line="259" w:lineRule="auto"/>
              <w:rPr>
                <w:sz w:val="22"/>
                <w:szCs w:val="22"/>
              </w:rPr>
            </w:pPr>
            <w:r w:rsidRPr="008D000C">
              <w:rPr>
                <w:sz w:val="22"/>
                <w:szCs w:val="22"/>
              </w:rPr>
              <w:fldChar w:fldCharType="begin" w:fldLock="1"/>
            </w:r>
            <w:r w:rsidR="006D6351" w:rsidRPr="008D000C">
              <w:rPr>
                <w:sz w:val="22"/>
                <w:szCs w:val="22"/>
              </w:rPr>
              <w:instrText>ADDIN CSL_CITATION {"citationItems":[{"id":"ITEM-1","itemData":{"DOI":"10.1021/acs.jafc.8b05581","ISSN":"0021-8561","author":[{"dropping-particle":"","family":"Han","given":"Yanhui","non-dropping-particle":"","parse-names":false,"suffix":""},{"dropping-particle":"","family":"Song","given":"Mingyue","non-dropping-particle":"","parse-names":false,"suffix":""},{"dropping-particle":"","family":"Gu","given":"Min","non-dropping-particle":"","parse-names":false,"suffix":""},{"dropping-particle":"","family":"Ren","given":"Daoyuan","non-dropping-particle":"","parse-names":false,"suffix":""},{"dropping-particle":"","family":"Zhu","given":"Xiaoai","non-dropping-particle":"","parse-names":false,"suffix":""},{"dropping-particle":"","family":"Cao","given":"Xiaoqiong","non-dropping-particle":"","parse-names":false,"suffix":""},{"dropping-particle":"","family":"Li","given":"Fang","non-dropping-particle":"","parse-names":false,"suffix":""},{"dropping-particle":"","family":"Wang","given":"Weicang","non-dropping-particle":"","parse-names":false,"suffix":""},{"dropping-particle":"","family":"Cai","given":"Xiaokun","non-dropping-particle":"","parse-names":false,"suffix":""},{"dropping-particle":"","family":"Yuan","given":"Biao","non-dropping-particle":"","parse-names":false,"suffix":""},{"dropping-particle":"","family":"Goulette","given":"Timothy","non-dropping-particle":"","parse-names":false,"suffix":""},{"dropping-particle":"","family":"Zhang","given":"Guodong","non-dropping-particle":"","parse-names":false,"suffix":""},{"dropping-particle":"","family":"Xiao","given":"Hang","non-dropping-particle":"","parse-names":false,"suffix":""}],"container-title":"Journal of Agricultural and Food Chemistry","id":"ITEM-1","issue":"33","issued":{"date-parts":[["2019","8","21"]]},"note":"doi: 10.1021/acs.jafc.8b05581","page":"9168-9177","publisher":"American Chemical Society","title":"Dietary Intake of Whole Strawberry Inhibited Colonic Inflammation in Dextran-Sulfate-Sodium-Treated Mice via Restoring Immune Homeostasis and Alleviating Gut Microbiota Dysbiosis","type":"article-journal","volume":"67"},"uris":["http://www.mendeley.com/documents/?uuid=f8558d9d-5497-4428-95ad-163104c77301"]}],"mendeley":{"formattedCitation":"(Han et al., 2019)","plainTextFormattedCitation":"(Han et al., 2019)","previouslyFormattedCitation":"(Han et al., 2019)"},"properties":{"noteIndex":0},"schema":"https://github.com/citation-style-language/schema/raw/master/csl-citation.json"}</w:instrText>
            </w:r>
            <w:r w:rsidRPr="008D000C">
              <w:rPr>
                <w:sz w:val="22"/>
                <w:szCs w:val="22"/>
              </w:rPr>
              <w:fldChar w:fldCharType="separate"/>
            </w:r>
            <w:r w:rsidR="00E8360D" w:rsidRPr="008D000C">
              <w:rPr>
                <w:noProof/>
                <w:sz w:val="22"/>
                <w:szCs w:val="22"/>
              </w:rPr>
              <w:t>(Han et al., 2019)</w:t>
            </w:r>
            <w:r w:rsidRPr="008D000C">
              <w:rPr>
                <w:sz w:val="22"/>
                <w:szCs w:val="22"/>
              </w:rPr>
              <w:fldChar w:fldCharType="end"/>
            </w:r>
          </w:p>
        </w:tc>
      </w:tr>
      <w:tr w:rsidR="008D000C" w:rsidRPr="008D000C" w14:paraId="0EC5D474"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370CFDDC" w14:textId="77777777" w:rsidR="00967FE0" w:rsidRPr="008D000C" w:rsidRDefault="00967FE0"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739FB7" w14:textId="0A95551C" w:rsidR="00967FE0" w:rsidRPr="008D000C" w:rsidRDefault="00967FE0" w:rsidP="00967FE0">
            <w:pPr>
              <w:spacing w:before="0" w:after="160" w:line="259" w:lineRule="auto"/>
              <w:rPr>
                <w:sz w:val="22"/>
                <w:szCs w:val="22"/>
              </w:rPr>
            </w:pPr>
            <w:r w:rsidRPr="008D000C">
              <w:rPr>
                <w:sz w:val="22"/>
                <w:szCs w:val="22"/>
              </w:rPr>
              <w:t>Inhibition of lipid peroxidation in human erythrocyte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C2EB32" w14:textId="3EF24432" w:rsidR="00967FE0" w:rsidRPr="008D000C" w:rsidRDefault="00D42F0A" w:rsidP="00967FE0">
            <w:pPr>
              <w:spacing w:before="0" w:after="160" w:line="259" w:lineRule="auto"/>
              <w:rPr>
                <w:sz w:val="22"/>
                <w:szCs w:val="22"/>
              </w:rPr>
            </w:pPr>
            <w:r w:rsidRPr="008D000C">
              <w:rPr>
                <w:sz w:val="22"/>
                <w:szCs w:val="22"/>
              </w:rPr>
              <w:fldChar w:fldCharType="begin" w:fldLock="1"/>
            </w:r>
            <w:r w:rsidR="006D6351" w:rsidRPr="008D000C">
              <w:rPr>
                <w:sz w:val="22"/>
                <w:szCs w:val="22"/>
              </w:rPr>
              <w:instrText>ADDIN CSL_CITATION {"citationItems":[{"id":"ITEM-1","itemData":{"DOI":"https://doi.org/10.1016/j.foodchem.2006.04.036","ISSN":"0308-8146","abstract":"The total phenolic, flavonoid and anthocyanin content of achenes (true fruit) and thalamus (receptacle) from the native South American Fragaria chiloensis ssp. chiloensis (f. patagonica and f. chiloensis), Fragaria vesca and Fragaria x ananassa cv. Chandler was determined by spectrophotometric means. Highest phenolic content was found in F. vesca while lowest content was measured for white strawberry (F. chiloensis ssp. chiloensis, f. chiloensis). The total anthocyanin and total flavonoid contents in the samples investigated was lower for the white strawberry and higher in F. x ananassa cv. Chandler. Total flavonoid content showed a better correlation than total anthocyanins with the free radical scavenging effect of the extracts measured by means of the DPPH discoloration assay. In the superoxide anion assay all the acetone extracts of strawberries showed similar activity. The data presented in this study demonstrate that the amount of phenolic compounds differ significantly between species and subspecies and determine the free radical scavenging activity of fruits. On a w/w basis, higher total phenolics including flavonoids was found in achenes. The highest total anthocyanin content was found in the achenes of F. chiloensis and F. vesca, while F. ananassa presented higher antocyanin content in thalamus. The main anthocyanin in thalamus of F. ananassa (95%) were pelargonidin derivatives which were also present in F. chiloensis ssp. chiloensis f. patagonica (62.6%) but were not detected in F. vesca and F. chiloensis ssp. chiloensis f. chiloensis. In F. vesca and F. chiloensis ssp. chiloensis f. chiloensis only cyanidin derivatives were found both in thalamus and achenes.","author":[{"dropping-particle":"","family":"Cheel","given":"José","non-dropping-particle":"","parse-names":false,"suffix":""},{"dropping-particle":"","family":"Theoduloz","given":"Cristina","non-dropping-particle":"","parse-names":false,"suffix":""},{"dropping-particle":"","family":"Rodríguez","given":"Jaime A","non-dropping-particle":"","parse-names":false,"suffix":""},{"dropping-particle":"","family":"Caligari","given":"Peter D S","non-dropping-particle":"","parse-names":false,"suffix":""},{"dropping-particle":"","family":"Schmeda-Hirschmann","given":"Guillermo","non-dropping-particle":"","parse-names":false,"suffix":""}],"container-title":"Food Chemistry","id":"ITEM-1","issue":"1","issued":{"date-parts":[["2007"]]},"page":"36-44","title":"Free radical scavenging activity and phenolic content in achenes and thalamus from Fragaria chiloensis ssp. chiloensis, F. vesca and F. x ananassa cv. Chandler","type":"article-journal","volume":"102"},"uris":["http://www.mendeley.com/documents/?uuid=6cdd489a-146a-423c-a788-dcf314efcd1d"]}],"mendeley":{"formattedCitation":"(Cheel et al., 2007)","plainTextFormattedCitation":"(Cheel et al., 2007)","previouslyFormattedCitation":"(Cheel et al., 2007)"},"properties":{"noteIndex":0},"schema":"https://github.com/citation-style-language/schema/raw/master/csl-citation.json"}</w:instrText>
            </w:r>
            <w:r w:rsidRPr="008D000C">
              <w:rPr>
                <w:sz w:val="22"/>
                <w:szCs w:val="22"/>
              </w:rPr>
              <w:fldChar w:fldCharType="separate"/>
            </w:r>
            <w:r w:rsidR="00E8360D" w:rsidRPr="008D000C">
              <w:rPr>
                <w:noProof/>
                <w:sz w:val="22"/>
                <w:szCs w:val="22"/>
              </w:rPr>
              <w:t>(Cheel et al., 2007)</w:t>
            </w:r>
            <w:r w:rsidRPr="008D000C">
              <w:rPr>
                <w:sz w:val="22"/>
                <w:szCs w:val="22"/>
              </w:rPr>
              <w:fldChar w:fldCharType="end"/>
            </w:r>
          </w:p>
        </w:tc>
      </w:tr>
      <w:tr w:rsidR="008D000C" w:rsidRPr="008D000C" w14:paraId="4B8E5141" w14:textId="77777777" w:rsidTr="008B3E63">
        <w:tc>
          <w:tcPr>
            <w:tcW w:w="282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2023AD" w14:textId="1AE00E03" w:rsidR="00967FE0" w:rsidRPr="008D000C" w:rsidRDefault="00967FE0" w:rsidP="00967FE0">
            <w:pPr>
              <w:spacing w:before="0" w:after="160" w:line="259" w:lineRule="auto"/>
              <w:rPr>
                <w:i/>
                <w:sz w:val="22"/>
                <w:szCs w:val="22"/>
              </w:rPr>
            </w:pPr>
            <w:r w:rsidRPr="008D000C">
              <w:rPr>
                <w:i/>
                <w:sz w:val="22"/>
                <w:szCs w:val="22"/>
              </w:rPr>
              <w:t xml:space="preserve">Gaultheria </w:t>
            </w:r>
            <w:proofErr w:type="spellStart"/>
            <w:r w:rsidRPr="008D000C">
              <w:rPr>
                <w:i/>
                <w:sz w:val="22"/>
                <w:szCs w:val="22"/>
              </w:rPr>
              <w:t>mucronata</w:t>
            </w:r>
            <w:proofErr w:type="spellEnd"/>
            <w:r w:rsidRPr="008D000C">
              <w:rPr>
                <w:i/>
                <w:sz w:val="22"/>
                <w:szCs w:val="22"/>
              </w:rPr>
              <w:t xml:space="preserve"> </w:t>
            </w:r>
            <w:r w:rsidRPr="008D000C">
              <w:rPr>
                <w:sz w:val="22"/>
                <w:szCs w:val="22"/>
              </w:rPr>
              <w:t>(</w:t>
            </w:r>
            <w:proofErr w:type="spellStart"/>
            <w:r w:rsidRPr="008D000C">
              <w:rPr>
                <w:sz w:val="22"/>
                <w:szCs w:val="22"/>
              </w:rPr>
              <w:t>L.f.</w:t>
            </w:r>
            <w:proofErr w:type="spellEnd"/>
            <w:r w:rsidRPr="008D000C">
              <w:rPr>
                <w:sz w:val="22"/>
                <w:szCs w:val="22"/>
              </w:rPr>
              <w:t>) Hook. &amp; Arn. [Ericaceae]</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058A93" w14:textId="77777777" w:rsidR="00967FE0" w:rsidRPr="008D000C" w:rsidRDefault="00967FE0" w:rsidP="00967FE0">
            <w:pPr>
              <w:spacing w:before="0" w:after="160" w:line="259" w:lineRule="auto"/>
              <w:rPr>
                <w:sz w:val="22"/>
                <w:szCs w:val="22"/>
              </w:rPr>
            </w:pPr>
            <w:r w:rsidRPr="008D000C">
              <w:rPr>
                <w:sz w:val="22"/>
                <w:szCs w:val="22"/>
              </w:rPr>
              <w:t xml:space="preserve">Antioxidant capacity </w:t>
            </w:r>
            <w:r w:rsidRPr="008D000C">
              <w:rPr>
                <w:i/>
                <w:sz w:val="22"/>
                <w:szCs w:val="22"/>
              </w:rPr>
              <w:t>in vitr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A2045D" w14:textId="0631B46D" w:rsidR="00967FE0" w:rsidRPr="008D000C" w:rsidRDefault="00967FE0" w:rsidP="00967FE0">
            <w:pPr>
              <w:spacing w:before="0" w:after="160" w:line="259" w:lineRule="auto"/>
              <w:rPr>
                <w:sz w:val="22"/>
                <w:szCs w:val="22"/>
              </w:rPr>
            </w:pPr>
            <w:r w:rsidRPr="008D000C">
              <w:rPr>
                <w:sz w:val="22"/>
                <w:szCs w:val="22"/>
              </w:rPr>
              <w:fldChar w:fldCharType="begin" w:fldLock="1"/>
            </w:r>
            <w:r w:rsidR="00F83D95">
              <w:rPr>
                <w:sz w:val="22"/>
                <w:szCs w:val="22"/>
              </w:rPr>
              <w:instrText>ADDIN CSL_CITATION {"citationItems":[{"id":"ITEM-1","itemData":{"DOI":"https://doi.org/10.1016/j.foodchem.2014.06.052","ISSN":"0308-8146","abstract":"Diverse edible berries are native to the Patagonian region of Southern Chile. These berries are underused because their nutritional properties are relatively unknown. In this work, the profiles and concentrations of hydroxycinnamic acid derivatives and flavonols, and the antioxidant capacity of the berry extracts, were studied using HPLC–DAD–ESI–MS/MS and CUPRAC assays, respectively. In total, 46 compounds were identified, including 17 hydroxycinnamic acid derivatives and 26 flavonols. Caffeoylquinic acid isomers were the most abundant compounds, and quercetin and myricetin derivatives were the main flavonols found. The berries from Ribes genera showed a high diversity and concentration of these 2 families of compounds and contained 3-caffeoylquinic acid and quercetin-3-rutinoside at the highest concentrations. The Patagonian berries, especially the berries of Rubus and Ribes genera, had high cupric reducing antioxidant capacity, comparable with that described for berries from the Northern hemisphere. These results contribute to promote the nutritional study of these fruits.","author":[{"dropping-particle":"","family":"Ruiz","given":"Antonieta","non-dropping-particle":"","parse-names":false,"suffix":""},{"dropping-particle":"","family":"Bustamante","given":"Luis","non-dropping-particle":"","parse-names":false,"suffix":""},{"dropping-particle":"","family":"Vergara","given":"Carola","non-dropping-particle":"","parse-names":false,"suffix":""},{"dropping-particle":"","family":"Baer","given":"Dietrich","non-dropping-particle":"von","parse-names":false,"suffix":""},{"dropping-particle":"","family":"Hermosín-Gutiérrez","given":"Isidro","non-dropping-particle":"","parse-names":false,"suffix":""},{"dropping-particle":"","family":"Obando","given":"Luis","non-dropping-particle":"","parse-names":false,"suffix":""},{"dropping-particle":"","family":"Mardones","given":"Claudia","non-dropping-particle":"","parse-names":false,"suffix":""}],"container-title":"Food Chemistry","id":"ITEM-1","issued":{"date-parts":[["2015"]]},"page":"84-90","title":"Hydroxycinnamic acids and flavonols in native edible berries of South Patagonia","type":"article-journal","volume":"167"},"uris":["http://www.mendeley.com/documents/?uuid=13f31207-41c9-4176-93ad-03a800edaf0b"]},{"id":"ITEM-2","itemData":{"DOI":"https://doi.org/10.1016/j.foodres.2013.01.043","ISSN":"0963-9969","abstract":"Chilean Patagonia is one of the most beautiful natural scenarios, with a great diversity of habitats and vascular plants, including different berry fruits. There is no scientific information about the polyphenol profiles of most of these fruits, as well as about their potential use as functional food. Samples of 10 different berry species were collected in the Magallanes region in the extreme South of Chile. Their anthocyanin profiles were studied using liquid chromatography with photodiode array and mass spectrometry detection on the basis of retention times, UV and MS/MS spectra. In addition, total anthocyanin concentrations obtained by HPLC-DAD, antioxidant capacity estimated by TEAC (as trolox equivalent), and ascorbic acid contents were determined in these fruits. The studied species differed in their berry anthocyanin profiles and concentrations. In the berries of Berberis genus (Berberis microphylla, Berberis empetrifolia and Berberis ilicifolia), a predominance of delphinidin, petunidin and malvidin 3-glucoside was observed; they are the fruits with the highest total anthocyanin concentration (22.91–35.99, 16.11–21.40 and 13.70μmol/g, respectively). In Ribes magellanicum and Ribes cucullatum, the 3-glucoside and 3-rutinoside derivates of cyanidins predominated, especially for R. cucullatum, showing intermediate total anthocyanin concentrations. The other studied berries (Gaultheria mucronata, Gaultheria antarctica, Rubus geoides, Myrteola nummularia and Fuchsia magellanica) presented as main anthocyanidin cyanidin and/or delphinidin derivates, with lower total concentrations in comparison with the other studied species. Antioxidant activity and especially the ascorbic acid concentration observed in these fruits were higher than those described for other widely consumed berries, reaching levels up to 75.1μmol/g and 198.8mg/100g, respectively. These findings suggest that some of the berry species from Patagonia have an interesting potential to be used as functional food.","author":[{"dropping-particle":"","family":"Ruiz","given":"Antonieta","non-dropping-particle":"","parse-names":false,"suffix":""},{"dropping-particle":"","family":"Hermosín-Gutiérrez","given":"Isidro","non-dropping-particle":"","parse-names":false,"suffix":""},{"dropping-particle":"","family":"Vergara","given":"Carola","non-dropping-particle":"","parse-names":false,"suffix":""},{"dropping-particle":"","family":"Baer","given":"Dietrich","non-dropping-particle":"von","parse-names":false,"suffix":""},{"dropping-particle":"","family":"Zapata","given":"Moisés","non-dropping-particle":"","parse-names":false,"suffix":""},{"dropping-particle":"","family":"Hitschfeld","given":"Antonieta","non-dropping-particle":"","parse-names":false,"suffix":""},{"dropping-particle":"","family":"Obando","given":"Luis","non-dropping-particle":"","parse-names":false,"suffix":""},{"dropping-particle":"","family":"Mardones","given":"Claudia","non-dropping-particle":"","parse-names":false,"suffix":""}],"container-title":"Food Research International","id":"ITEM-2","issue":"2","issued":{"date-parts":[["2013"]]},"page":"706-713","title":"Anthocyanin profiles in south Patagonian wild berries by HPLC-DAD-ESI-MS/MS","type":"article-journal","volume":"51"},"uris":["http://www.mendeley.com/documents/?uuid=26b66c01-91dd-47b3-b09d-08d9c890bea0"]}],"mendeley":{"formattedCitation":"(Ruiz et al., 2013, 2015)","plainTextFormattedCitation":"(Ruiz et al., 2013, 2015)","previouslyFormattedCitation":"(Ruiz et al., 2015, 2013)"},"properties":{"noteIndex":0},"schema":"https://github.com/citation-style-language/schema/raw/master/csl-citation.json"}</w:instrText>
            </w:r>
            <w:r w:rsidRPr="008D000C">
              <w:rPr>
                <w:sz w:val="22"/>
                <w:szCs w:val="22"/>
              </w:rPr>
              <w:fldChar w:fldCharType="separate"/>
            </w:r>
            <w:r w:rsidR="00F83D95" w:rsidRPr="00F83D95">
              <w:rPr>
                <w:noProof/>
                <w:sz w:val="22"/>
                <w:szCs w:val="22"/>
              </w:rPr>
              <w:t>(Ruiz et al., 2013, 2015)</w:t>
            </w:r>
            <w:r w:rsidRPr="008D000C">
              <w:rPr>
                <w:sz w:val="22"/>
                <w:szCs w:val="22"/>
              </w:rPr>
              <w:fldChar w:fldCharType="end"/>
            </w:r>
          </w:p>
        </w:tc>
      </w:tr>
      <w:tr w:rsidR="008D000C" w:rsidRPr="008D000C" w14:paraId="2EBF558A"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2DD012FD" w14:textId="06A9FF59" w:rsidR="00967FE0" w:rsidRPr="008D000C" w:rsidRDefault="00967FE0" w:rsidP="00967FE0">
            <w:pPr>
              <w:spacing w:before="0" w:after="160" w:line="259" w:lineRule="auto"/>
              <w:rPr>
                <w:i/>
                <w:sz w:val="22"/>
                <w:szCs w:val="22"/>
              </w:rPr>
            </w:pPr>
            <w:r w:rsidRPr="008D000C">
              <w:rPr>
                <w:i/>
                <w:sz w:val="22"/>
                <w:szCs w:val="22"/>
              </w:rPr>
              <w:lastRenderedPageBreak/>
              <w:t xml:space="preserve">Gaultheria </w:t>
            </w:r>
            <w:proofErr w:type="spellStart"/>
            <w:r w:rsidRPr="008D000C">
              <w:rPr>
                <w:i/>
                <w:sz w:val="22"/>
                <w:szCs w:val="22"/>
              </w:rPr>
              <w:t>poeppigii</w:t>
            </w:r>
            <w:proofErr w:type="spellEnd"/>
            <w:r w:rsidRPr="008D000C">
              <w:rPr>
                <w:i/>
                <w:sz w:val="22"/>
                <w:szCs w:val="22"/>
              </w:rPr>
              <w:t xml:space="preserve"> </w:t>
            </w:r>
            <w:r w:rsidRPr="008D000C">
              <w:rPr>
                <w:sz w:val="22"/>
                <w:szCs w:val="22"/>
              </w:rPr>
              <w:t xml:space="preserve">DC. (syn. </w:t>
            </w:r>
            <w:proofErr w:type="spellStart"/>
            <w:r w:rsidRPr="008D000C">
              <w:rPr>
                <w:i/>
                <w:sz w:val="22"/>
                <w:szCs w:val="22"/>
              </w:rPr>
              <w:t>Pernettya</w:t>
            </w:r>
            <w:proofErr w:type="spellEnd"/>
            <w:r w:rsidRPr="008D000C">
              <w:rPr>
                <w:i/>
                <w:sz w:val="22"/>
                <w:szCs w:val="22"/>
              </w:rPr>
              <w:t xml:space="preserve"> </w:t>
            </w:r>
            <w:proofErr w:type="spellStart"/>
            <w:r w:rsidRPr="008D000C">
              <w:rPr>
                <w:i/>
                <w:sz w:val="22"/>
                <w:szCs w:val="22"/>
              </w:rPr>
              <w:t>myrtilloides</w:t>
            </w:r>
            <w:proofErr w:type="spellEnd"/>
            <w:r w:rsidRPr="008D000C">
              <w:rPr>
                <w:sz w:val="22"/>
                <w:szCs w:val="22"/>
              </w:rPr>
              <w:t xml:space="preserve"> </w:t>
            </w:r>
            <w:proofErr w:type="spellStart"/>
            <w:r w:rsidRPr="008D000C">
              <w:rPr>
                <w:sz w:val="22"/>
                <w:szCs w:val="22"/>
              </w:rPr>
              <w:t>Zucc</w:t>
            </w:r>
            <w:proofErr w:type="spellEnd"/>
            <w:r w:rsidRPr="008D000C">
              <w:rPr>
                <w:sz w:val="22"/>
                <w:szCs w:val="22"/>
              </w:rPr>
              <w:t xml:space="preserve">. ex </w:t>
            </w:r>
            <w:proofErr w:type="spellStart"/>
            <w:r w:rsidRPr="008D000C">
              <w:rPr>
                <w:sz w:val="22"/>
                <w:szCs w:val="22"/>
              </w:rPr>
              <w:t>Steud</w:t>
            </w:r>
            <w:proofErr w:type="spellEnd"/>
            <w:r w:rsidRPr="008D000C">
              <w:rPr>
                <w:sz w:val="22"/>
                <w:szCs w:val="22"/>
              </w:rPr>
              <w:t>.) [Ericaceae]</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55D2FC" w14:textId="7FEAE0A5" w:rsidR="00967FE0" w:rsidRPr="008D000C" w:rsidRDefault="00967FE0" w:rsidP="00967FE0">
            <w:pPr>
              <w:spacing w:before="0" w:after="160" w:line="259" w:lineRule="auto"/>
              <w:rPr>
                <w:sz w:val="22"/>
                <w:szCs w:val="22"/>
              </w:rPr>
            </w:pPr>
            <w:r w:rsidRPr="008D000C">
              <w:rPr>
                <w:sz w:val="22"/>
                <w:szCs w:val="22"/>
              </w:rPr>
              <w:t xml:space="preserve">Antioxidant capacity </w:t>
            </w:r>
            <w:r w:rsidRPr="008D000C">
              <w:rPr>
                <w:i/>
                <w:sz w:val="22"/>
                <w:szCs w:val="22"/>
              </w:rPr>
              <w:t>in vitro</w:t>
            </w:r>
            <w:r w:rsidR="005B099C"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8BF83E" w14:textId="14B49BB0"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foodchem.2019.04.019","ISSN":"0308-8146","abstract":"The berries from the native Chilean Gaultheria phillyreifolia and G. poeppigii are appreciated for their sweet taste and aroma. Fruits from both species were investigated for their secondary metabolite composition and antioxidant activity. The extracts were submitted to membrane chromatography to separate anthocyanins from copigments. Four anthocyanins were isolated by counter-current chromatography (CCC) and identified as cyanidin galactoside, cyanidin arabinoside, delphinidin galactoside and delphinidin arabinoside. From the copigments, CCC allowed the separation of quercetin(Q)-3-arabinoside, Q-3-rutinoside Q-3-rhamnoside and 3-caffeoylquinic acid. Additionally, the iridoids monotropein-10-trans-coumarate, monotropein-10-trans-cinnamate and 6α-hydroxy-dihydromonotropein-10-trans-cinnamate were isolated. The latter two iridoids are reported here for the first time. Some 34 other compounds were tentatively identified by HPLC-DAD-ESI-MSn. The antioxidant activity showed differences between anthocyanins and copigments from both species. Main compounds were quantified and submitted to a Partial-Least Square Discriminant Analysis (PLS-DA). This is the first report on the isolation of phytochemicals from the selected Chilean Gaultheria species.","author":[{"dropping-particle":"","family":"Mieres-Castro","given":"Daniel","non-dropping-particle":"","parse-names":false,"suffix":""},{"dropping-particle":"","family":"Schmeda-Hirschmann","given":"Guillermo","non-dropping-particle":"","parse-names":false,"suffix":""},{"dropping-particle":"","family":"Theoduloz","given":"Cristina","non-dropping-particle":"","parse-names":false,"suffix":""},{"dropping-particle":"","family":"Gómez-Alonso","given":"Sergio","non-dropping-particle":"","parse-names":false,"suffix":""},{"dropping-particle":"","family":"Pérez-Navarro","given":"José","non-dropping-particle":"","parse-names":false,"suffix":""},{"dropping-particle":"","family":"Márquez","given":"Katherine","non-dropping-particle":"","parse-names":false,"suffix":""},{"dropping-particle":"","family":"Jiménez-Aspee","given":"Felipe","non-dropping-particle":"","parse-names":false,"suffix":""}],"container-title":"Food Chemistry","id":"ITEM-1","issued":{"date-parts":[["2019"]]},"page":"167-179","title":"Antioxidant activity and the isolation of polyphenols and new iridoids from Chilean Gaultheria phillyreifolia and G. poeppigii berries","type":"article-journal","volume":"291"},"uris":["http://www.mendeley.com/documents/?uuid=000a2872-1491-4064-b9e7-a7a0c924fac6","http://www.mendeley.com/documents/?uuid=3464fb7f-ef00-4933-9f2a-e9fa4a4fa783"]},{"id":"ITEM-2","itemData":{"DOI":"10.1007/s11130-020-00843-x","ISSN":"1573-9104","abstract":"Chaura (Gaultheria poeppigii) is a plant species native from Southern Chile, which produces a berry fruit with potential beneficial health effects due to its content of phenolic compounds. The qualitative and quantitative determination of the phenolic compounds from fruits of different colored genotypes (white-, pink- and red-colored) collected from the Osorno volcano and the Conguillío National Park (CNP) in southern Chile were analyzed by mass spectrometry (HPLC-DAD-ESI-MS/MS) and HPLC-DAD, respectively. The total content of phenolic compounds was evaluated by the Folin-Ciocalteu method, and its antioxidant activity by the CUPRAC, TEAC and DPPH methods. Four anthocyanins were detected, with glycosylated derivatives of delphinidin and cyanidin being the most abundant. Fruits with more coloration had higher anthocyanin concentrations. Six flavonols were detected, with quercetin derivatives being the most abundant. The highest concentration of total flavonols reached 0.41 mg g−1 in red colored fruits. The profiles of phenolic compounds showed differences between fruits depending on both the color and the area of collection. Finally, it would be interesting to evaluate the genetic profiles of chaura to determine whether this variation in phenolics and colorations is dependent on the geographical location or dependent on the genotype of the plant.","author":[{"dropping-particle":"","family":"Oyarzún","given":"Paulina","non-dropping-particle":"","parse-names":false,"suffix":""},{"dropping-particle":"","family":"Cornejo","given":"Pablo","non-dropping-particle":"","parse-names":false,"suffix":""},{"dropping-particle":"","family":"Gómez-Alonso","given":"Sergio","non-dropping-particle":"","parse-names":false,"suffix":""},{"dropping-particle":"","family":"Ruiz","given":"Antonieta","non-dropping-particle":"","parse-names":false,"suffix":""}],"container-title":"Plant Foods for Human Nutrition","id":"ITEM-2","issue":"4","issued":{"date-parts":[["2020"]]},"page":"532-539","title":"Influence of Profiles and Concentrations of Phenolic Compounds in the Coloration and Antioxidant Properties of Gaultheria poeppigii Fruits from Southern Chile","type":"article-journal","volume":"75"},"uris":["http://www.mendeley.com/documents/?uuid=93115030-9254-482b-9aca-1f15973fea32"]}],"mendeley":{"formattedCitation":"(Mieres-Castro et al., 2019; Oyarzún et al., 2020)","plainTextFormattedCitation":"(Mieres-Castro et al., 2019; Oyarzún et al., 2020)","previouslyFormattedCitation":"(Mieres-Castro et al., 2019; Oyarzún et al., 2020)"},"properties":{"noteIndex":0},"schema":"https://github.com/citation-style-language/schema/raw/master/csl-citation.json"}</w:instrText>
            </w:r>
            <w:r w:rsidRPr="008D000C">
              <w:rPr>
                <w:sz w:val="22"/>
                <w:szCs w:val="22"/>
                <w:lang w:val="es-CL"/>
              </w:rPr>
              <w:fldChar w:fldCharType="separate"/>
            </w:r>
            <w:r w:rsidR="005B099C" w:rsidRPr="008D000C">
              <w:rPr>
                <w:noProof/>
                <w:sz w:val="22"/>
                <w:szCs w:val="22"/>
              </w:rPr>
              <w:t>(Mieres-Castro et al., 2019; Oyarzún et al., 2020)</w:t>
            </w:r>
            <w:r w:rsidRPr="008D000C">
              <w:rPr>
                <w:sz w:val="22"/>
                <w:szCs w:val="22"/>
                <w:lang w:val="es-CL"/>
              </w:rPr>
              <w:fldChar w:fldCharType="end"/>
            </w:r>
          </w:p>
        </w:tc>
      </w:tr>
      <w:tr w:rsidR="008D000C" w:rsidRPr="008D000C" w14:paraId="02C2B63D" w14:textId="77777777" w:rsidTr="008B3E63">
        <w:tc>
          <w:tcPr>
            <w:tcW w:w="2829" w:type="dxa"/>
            <w:vMerge/>
            <w:tcBorders>
              <w:left w:val="single" w:sz="4" w:space="0" w:color="000000"/>
              <w:right w:val="single" w:sz="4" w:space="0" w:color="000000"/>
            </w:tcBorders>
            <w:shd w:val="clear" w:color="auto" w:fill="auto"/>
            <w:vAlign w:val="center"/>
          </w:tcPr>
          <w:p w14:paraId="01EE4CCC" w14:textId="77777777" w:rsidR="00967FE0" w:rsidRPr="008D000C" w:rsidRDefault="00967FE0"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04D00E" w14:textId="244CACDA" w:rsidR="00967FE0" w:rsidRPr="008D000C" w:rsidRDefault="00967FE0" w:rsidP="00967FE0">
            <w:pPr>
              <w:spacing w:before="0" w:after="160" w:line="259" w:lineRule="auto"/>
              <w:rPr>
                <w:sz w:val="22"/>
                <w:szCs w:val="22"/>
              </w:rPr>
            </w:pPr>
            <w:r w:rsidRPr="008D000C">
              <w:rPr>
                <w:sz w:val="22"/>
                <w:szCs w:val="22"/>
              </w:rPr>
              <w:t xml:space="preserve">Inhibition </w:t>
            </w:r>
            <w:r w:rsidRPr="008D000C">
              <w:rPr>
                <w:i/>
                <w:sz w:val="22"/>
                <w:szCs w:val="22"/>
              </w:rPr>
              <w:t>in vitro</w:t>
            </w:r>
            <w:r w:rsidRPr="008D000C">
              <w:rPr>
                <w:sz w:val="22"/>
                <w:szCs w:val="22"/>
              </w:rPr>
              <w:t xml:space="preserve"> of </w:t>
            </w:r>
            <w:r w:rsidRPr="008D000C">
              <w:rPr>
                <w:i/>
                <w:sz w:val="22"/>
                <w:szCs w:val="22"/>
              </w:rPr>
              <w:t>α</w:t>
            </w:r>
            <w:r w:rsidRPr="008D000C">
              <w:rPr>
                <w:sz w:val="22"/>
                <w:szCs w:val="22"/>
              </w:rPr>
              <w:t xml:space="preserve">-amylase, </w:t>
            </w:r>
            <w:r w:rsidRPr="008D000C">
              <w:rPr>
                <w:i/>
                <w:sz w:val="22"/>
                <w:szCs w:val="22"/>
              </w:rPr>
              <w:t>α</w:t>
            </w:r>
            <w:r w:rsidRPr="008D000C">
              <w:rPr>
                <w:sz w:val="22"/>
                <w:szCs w:val="22"/>
              </w:rPr>
              <w:t>-glucosidase (extracts, isolated compound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AE676F" w14:textId="49597AD4"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foodchem.2021.130940","ISSN":"0308-8146","abstract":"Berries are rich food sources of potentially health-beneficial (poly)phenols. However, they may undergo chemical modifications during gastrointestinal digestion. The effect of simulated gastrointestinal digestion on the content and composition of secondary metabolites from Gaultheria phillyreifolia and G. poeppigii berries was studied. The influence of the digested extracts on the in vitro metabolism and absorption of carbohydrates was evaluated. After simulated digestion, 31 compounds were detected by UHPLC-DAD-MS. The total content of anthocyanins decreased by 98–100%, flavonols by 44–56%, phenylpropanoids by 49–75% and iridoids by 33–45%, the latter showing the highest stability during digestion. Digested extracts inhibited α-glucosidase (IC50 2.8–24.9 μg/mL) and decreased the glucose uptake in Caco-2 cells by 17–28%. Moreover, a decrease in the mRNA expression of glucose transporters SGLT1 (38–92%), GLUT2 (45–96%), GLUT5 (28–89%) and the enzyme sucrase-isomaltase (82–97%) was observed. These results show the effect of simulated gastrointestinal digestion on the content and composition of Gaultheria berries.","author":[{"dropping-particle":"","family":"Mieres-Castro","given":"Daniel","non-dropping-particle":"","parse-names":false,"suffix":""},{"dropping-particle":"","family":"Theoduloz","given":"Cristina","non-dropping-particle":"","parse-names":false,"suffix":""},{"dropping-particle":"","family":"Sus","given":"Nadine","non-dropping-particle":"","parse-names":false,"suffix":""},{"dropping-particle":"","family":"Burgos-Edwards","given":"Alberto","non-dropping-particle":"","parse-names":false,"suffix":""},{"dropping-particle":"","family":"Schmeda-Hirschmann","given":"Guillermo","non-dropping-particle":"","parse-names":false,"suffix":""},{"dropping-particle":"","family":"Frank","given":"Jan","non-dropping-particle":"","parse-names":false,"suffix":""},{"dropping-particle":"","family":"Jiménez-Aspee","given":"Felipe","non-dropping-particle":"","parse-names":false,"suffix":""}],"container-title":"Food Chemistry","id":"ITEM-1","issued":{"date-parts":[["2022"]]},"page":"130940","title":"Iridoids and polyphenols from chilean Gaultheria spp. berries decrease the glucose uptake in Caco-2 cells after simulated gastrointestinal digestion","type":"article-journal","volume":"369"},"uris":["http://www.mendeley.com/documents/?uuid=239f51e8-88c2-4e65-bed5-ccb07963dc31"]}],"mendeley":{"formattedCitation":"(Mieres-Castro et al., 2022)","plainTextFormattedCitation":"(Mieres-Castro et al., 2022)","previouslyFormattedCitation":"(Mieres-Castro et al., 2022)"},"properties":{"noteIndex":0},"schema":"https://github.com/citation-style-language/schema/raw/master/csl-citation.json"}</w:instrText>
            </w:r>
            <w:r w:rsidRPr="008D000C">
              <w:rPr>
                <w:sz w:val="22"/>
                <w:szCs w:val="22"/>
                <w:lang w:val="es-CL"/>
              </w:rPr>
              <w:fldChar w:fldCharType="separate"/>
            </w:r>
            <w:r w:rsidR="005B099C" w:rsidRPr="008D000C">
              <w:rPr>
                <w:noProof/>
                <w:sz w:val="22"/>
                <w:szCs w:val="22"/>
              </w:rPr>
              <w:t>(Mieres-Castro et al., 2022)</w:t>
            </w:r>
            <w:r w:rsidRPr="008D000C">
              <w:rPr>
                <w:sz w:val="22"/>
                <w:szCs w:val="22"/>
                <w:lang w:val="es-CL"/>
              </w:rPr>
              <w:fldChar w:fldCharType="end"/>
            </w:r>
          </w:p>
        </w:tc>
      </w:tr>
      <w:tr w:rsidR="008D000C" w:rsidRPr="008D000C" w14:paraId="04C74E67" w14:textId="77777777" w:rsidTr="008B3E63">
        <w:tc>
          <w:tcPr>
            <w:tcW w:w="2829" w:type="dxa"/>
            <w:vMerge/>
            <w:tcBorders>
              <w:left w:val="single" w:sz="4" w:space="0" w:color="000000"/>
              <w:right w:val="single" w:sz="4" w:space="0" w:color="000000"/>
            </w:tcBorders>
            <w:shd w:val="clear" w:color="auto" w:fill="auto"/>
            <w:vAlign w:val="center"/>
          </w:tcPr>
          <w:p w14:paraId="53F99C38" w14:textId="77777777" w:rsidR="00967FE0" w:rsidRPr="008D000C" w:rsidRDefault="00967FE0"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EB047C" w14:textId="28E6C613" w:rsidR="00967FE0" w:rsidRPr="008D000C" w:rsidRDefault="00967FE0" w:rsidP="00967FE0">
            <w:pPr>
              <w:spacing w:before="0" w:after="160" w:line="259" w:lineRule="auto"/>
              <w:rPr>
                <w:sz w:val="22"/>
                <w:szCs w:val="22"/>
              </w:rPr>
            </w:pPr>
            <w:r w:rsidRPr="008D000C">
              <w:rPr>
                <w:sz w:val="22"/>
                <w:szCs w:val="22"/>
              </w:rPr>
              <w:t>Reduction of glucose uptake in Caco-2 cells (extracts, isolated compound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17D15A" w14:textId="5814F314"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foodchem.2021.130940","ISSN":"0308-8146","abstract":"Berries are rich food sources of potentially health-beneficial (poly)phenols. However, they may undergo chemical modifications during gastrointestinal digestion. The effect of simulated gastrointestinal digestion on the content and composition of secondary metabolites from Gaultheria phillyreifolia and G. poeppigii berries was studied. The influence of the digested extracts on the in vitro metabolism and absorption of carbohydrates was evaluated. After simulated digestion, 31 compounds were detected by UHPLC-DAD-MS. The total content of anthocyanins decreased by 98–100%, flavonols by 44–56%, phenylpropanoids by 49–75% and iridoids by 33–45%, the latter showing the highest stability during digestion. Digested extracts inhibited α-glucosidase (IC50 2.8–24.9 μg/mL) and decreased the glucose uptake in Caco-2 cells by 17–28%. Moreover, a decrease in the mRNA expression of glucose transporters SGLT1 (38–92%), GLUT2 (45–96%), GLUT5 (28–89%) and the enzyme sucrase-isomaltase (82–97%) was observed. These results show the effect of simulated gastrointestinal digestion on the content and composition of Gaultheria berries.","author":[{"dropping-particle":"","family":"Mieres-Castro","given":"Daniel","non-dropping-particle":"","parse-names":false,"suffix":""},{"dropping-particle":"","family":"Theoduloz","given":"Cristina","non-dropping-particle":"","parse-names":false,"suffix":""},{"dropping-particle":"","family":"Sus","given":"Nadine","non-dropping-particle":"","parse-names":false,"suffix":""},{"dropping-particle":"","family":"Burgos-Edwards","given":"Alberto","non-dropping-particle":"","parse-names":false,"suffix":""},{"dropping-particle":"","family":"Schmeda-Hirschmann","given":"Guillermo","non-dropping-particle":"","parse-names":false,"suffix":""},{"dropping-particle":"","family":"Frank","given":"Jan","non-dropping-particle":"","parse-names":false,"suffix":""},{"dropping-particle":"","family":"Jiménez-Aspee","given":"Felipe","non-dropping-particle":"","parse-names":false,"suffix":""}],"container-title":"Food Chemistry","id":"ITEM-1","issued":{"date-parts":[["2022"]]},"page":"130940","title":"Iridoids and polyphenols from chilean Gaultheria spp. berries decrease the glucose uptake in Caco-2 cells after simulated gastrointestinal digestion","type":"article-journal","volume":"369"},"uris":["http://www.mendeley.com/documents/?uuid=239f51e8-88c2-4e65-bed5-ccb07963dc31"]}],"mendeley":{"formattedCitation":"(Mieres-Castro et al., 2022)","plainTextFormattedCitation":"(Mieres-Castro et al., 2022)","previouslyFormattedCitation":"(Mieres-Castro et al., 2022)"},"properties":{"noteIndex":0},"schema":"https://github.com/citation-style-language/schema/raw/master/csl-citation.json"}</w:instrText>
            </w:r>
            <w:r w:rsidRPr="008D000C">
              <w:rPr>
                <w:sz w:val="22"/>
                <w:szCs w:val="22"/>
                <w:lang w:val="es-CL"/>
              </w:rPr>
              <w:fldChar w:fldCharType="separate"/>
            </w:r>
            <w:r w:rsidR="005B099C" w:rsidRPr="008D000C">
              <w:rPr>
                <w:noProof/>
                <w:sz w:val="22"/>
                <w:szCs w:val="22"/>
              </w:rPr>
              <w:t>(Mieres-Castro et al., 2022)</w:t>
            </w:r>
            <w:r w:rsidRPr="008D000C">
              <w:rPr>
                <w:sz w:val="22"/>
                <w:szCs w:val="22"/>
                <w:lang w:val="es-CL"/>
              </w:rPr>
              <w:fldChar w:fldCharType="end"/>
            </w:r>
          </w:p>
        </w:tc>
      </w:tr>
      <w:tr w:rsidR="008D000C" w:rsidRPr="008D000C" w14:paraId="001F4BC8"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61ED6A86" w14:textId="77777777" w:rsidR="00967FE0" w:rsidRPr="008D000C" w:rsidRDefault="00967FE0"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1C7FF4" w14:textId="550E401B" w:rsidR="00967FE0" w:rsidRPr="008D000C" w:rsidRDefault="00967FE0" w:rsidP="00967FE0">
            <w:pPr>
              <w:spacing w:before="0" w:after="160" w:line="259" w:lineRule="auto"/>
              <w:rPr>
                <w:sz w:val="22"/>
                <w:szCs w:val="22"/>
              </w:rPr>
            </w:pPr>
            <w:r w:rsidRPr="008D000C">
              <w:rPr>
                <w:sz w:val="22"/>
                <w:szCs w:val="22"/>
              </w:rPr>
              <w:t>Reduction of mRNA expression o</w:t>
            </w:r>
            <w:r w:rsidR="005B099C" w:rsidRPr="008D000C">
              <w:rPr>
                <w:sz w:val="22"/>
                <w:szCs w:val="22"/>
              </w:rPr>
              <w:t>f glucose transporters and sucro</w:t>
            </w:r>
            <w:r w:rsidRPr="008D000C">
              <w:rPr>
                <w:sz w:val="22"/>
                <w:szCs w:val="22"/>
              </w:rPr>
              <w:t>se-</w:t>
            </w:r>
            <w:proofErr w:type="spellStart"/>
            <w:r w:rsidRPr="008D000C">
              <w:rPr>
                <w:sz w:val="22"/>
                <w:szCs w:val="22"/>
              </w:rPr>
              <w:t>isomaltase</w:t>
            </w:r>
            <w:proofErr w:type="spellEnd"/>
            <w:r w:rsidRPr="008D000C">
              <w:rPr>
                <w:sz w:val="22"/>
                <w:szCs w:val="22"/>
              </w:rPr>
              <w:t xml:space="preserve"> in Caco-2 cells (extracts, isolated compound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65955A" w14:textId="1D261363"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foodchem.2021.130940","ISSN":"0308-8146","abstract":"Berries are rich food sources of potentially health-beneficial (poly)phenols. However, they may undergo chemical modifications during gastrointestinal digestion. The effect of simulated gastrointestinal digestion on the content and composition of secondary metabolites from Gaultheria phillyreifolia and G. poeppigii berries was studied. The influence of the digested extracts on the in vitro metabolism and absorption of carbohydrates was evaluated. After simulated digestion, 31 compounds were detected by UHPLC-DAD-MS. The total content of anthocyanins decreased by 98–100%, flavonols by 44–56%, phenylpropanoids by 49–75% and iridoids by 33–45%, the latter showing the highest stability during digestion. Digested extracts inhibited α-glucosidase (IC50 2.8–24.9 μg/mL) and decreased the glucose uptake in Caco-2 cells by 17–28%. Moreover, a decrease in the mRNA expression of glucose transporters SGLT1 (38–92%), GLUT2 (45–96%), GLUT5 (28–89%) and the enzyme sucrase-isomaltase (82–97%) was observed. These results show the effect of simulated gastrointestinal digestion on the content and composition of Gaultheria berries.","author":[{"dropping-particle":"","family":"Mieres-Castro","given":"Daniel","non-dropping-particle":"","parse-names":false,"suffix":""},{"dropping-particle":"","family":"Theoduloz","given":"Cristina","non-dropping-particle":"","parse-names":false,"suffix":""},{"dropping-particle":"","family":"Sus","given":"Nadine","non-dropping-particle":"","parse-names":false,"suffix":""},{"dropping-particle":"","family":"Burgos-Edwards","given":"Alberto","non-dropping-particle":"","parse-names":false,"suffix":""},{"dropping-particle":"","family":"Schmeda-Hirschmann","given":"Guillermo","non-dropping-particle":"","parse-names":false,"suffix":""},{"dropping-particle":"","family":"Frank","given":"Jan","non-dropping-particle":"","parse-names":false,"suffix":""},{"dropping-particle":"","family":"Jiménez-Aspee","given":"Felipe","non-dropping-particle":"","parse-names":false,"suffix":""}],"container-title":"Food Chemistry","id":"ITEM-1","issued":{"date-parts":[["2022"]]},"page":"130940","title":"Iridoids and polyphenols from chilean Gaultheria spp. berries decrease the glucose uptake in Caco-2 cells after simulated gastrointestinal digestion","type":"article-journal","volume":"369"},"uris":["http://www.mendeley.com/documents/?uuid=239f51e8-88c2-4e65-bed5-ccb07963dc31"]}],"mendeley":{"formattedCitation":"(Mieres-Castro et al., 2022)","plainTextFormattedCitation":"(Mieres-Castro et al., 2022)","previouslyFormattedCitation":"(Mieres-Castro et al., 2022)"},"properties":{"noteIndex":0},"schema":"https://github.com/citation-style-language/schema/raw/master/csl-citation.json"}</w:instrText>
            </w:r>
            <w:r w:rsidRPr="008D000C">
              <w:rPr>
                <w:sz w:val="22"/>
                <w:szCs w:val="22"/>
                <w:lang w:val="es-CL"/>
              </w:rPr>
              <w:fldChar w:fldCharType="separate"/>
            </w:r>
            <w:r w:rsidR="005B099C" w:rsidRPr="008D000C">
              <w:rPr>
                <w:noProof/>
                <w:sz w:val="22"/>
                <w:szCs w:val="22"/>
              </w:rPr>
              <w:t>(Mieres-Castro et al., 2022)</w:t>
            </w:r>
            <w:r w:rsidRPr="008D000C">
              <w:rPr>
                <w:sz w:val="22"/>
                <w:szCs w:val="22"/>
                <w:lang w:val="es-CL"/>
              </w:rPr>
              <w:fldChar w:fldCharType="end"/>
            </w:r>
          </w:p>
        </w:tc>
      </w:tr>
      <w:tr w:rsidR="008D000C" w:rsidRPr="008D000C" w14:paraId="200BD2F8"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7D416200" w14:textId="52DBECCE" w:rsidR="00D228C1" w:rsidRPr="008D000C" w:rsidRDefault="00D228C1" w:rsidP="00967FE0">
            <w:pPr>
              <w:spacing w:before="0" w:after="160" w:line="259" w:lineRule="auto"/>
              <w:rPr>
                <w:i/>
                <w:sz w:val="22"/>
                <w:szCs w:val="22"/>
              </w:rPr>
            </w:pPr>
            <w:proofErr w:type="spellStart"/>
            <w:r w:rsidRPr="008D000C">
              <w:rPr>
                <w:i/>
                <w:sz w:val="22"/>
                <w:szCs w:val="22"/>
              </w:rPr>
              <w:t>Geoffroea</w:t>
            </w:r>
            <w:proofErr w:type="spellEnd"/>
            <w:r w:rsidRPr="008D000C">
              <w:rPr>
                <w:i/>
                <w:sz w:val="22"/>
                <w:szCs w:val="22"/>
              </w:rPr>
              <w:t xml:space="preserve"> </w:t>
            </w:r>
            <w:proofErr w:type="spellStart"/>
            <w:r w:rsidRPr="008D000C">
              <w:rPr>
                <w:i/>
                <w:sz w:val="22"/>
                <w:szCs w:val="22"/>
              </w:rPr>
              <w:t>decorticans</w:t>
            </w:r>
            <w:proofErr w:type="spellEnd"/>
            <w:r w:rsidRPr="008D000C">
              <w:rPr>
                <w:i/>
                <w:sz w:val="22"/>
                <w:szCs w:val="22"/>
              </w:rPr>
              <w:t xml:space="preserve"> </w:t>
            </w:r>
            <w:r w:rsidRPr="008D000C">
              <w:rPr>
                <w:sz w:val="22"/>
                <w:szCs w:val="22"/>
              </w:rPr>
              <w:t>(Gillies ex Hook. &amp; Arn.) Burkat [Fabaceae]</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E711E4" w14:textId="773B8DAD" w:rsidR="00D228C1" w:rsidRPr="008D000C" w:rsidRDefault="00D228C1" w:rsidP="00A062F5">
            <w:pPr>
              <w:spacing w:before="0" w:after="160" w:line="259" w:lineRule="auto"/>
              <w:rPr>
                <w:sz w:val="22"/>
                <w:szCs w:val="22"/>
              </w:rPr>
            </w:pPr>
            <w:r w:rsidRPr="008D000C">
              <w:rPr>
                <w:sz w:val="22"/>
                <w:szCs w:val="22"/>
              </w:rPr>
              <w:t>Anti-inflammatory effect against carrageenan induced edema and cotton pellet-induced granuloma formation in rat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A625FB" w14:textId="3A593D3D" w:rsidR="00D228C1" w:rsidRPr="008D000C" w:rsidRDefault="00D228C1"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jep.2012.11.022","ISSN":"0378-8741","abstract":"Ethnopharmacological relevance Geoffroea decorticans (chañar) fruits and their derivate product (arrope) have been traditionally used as food and a folk medicine for the treatment of a wide variety of diseases including bronchopulmonary disorders and to relieve dolorous process. Aim of the study In order to evaluate the pharmacology action of this plant, studies were performed of antinociceptive and antioxidant activities. Materials and methods The aqueous and ethanolic extracts and arrope of chañar were evaluated in various established pain models, including chemical nociception induced by subplantar formalin and intraperitoneal acetic acid and thermal nociception method, such as tail immersion test in rats. To examine the possible connection of the opioid receptor to the antinociceptive activity of extracts and arrope it was performed a combination test with naloxone, a non-selective opioid receptor antagonist. Results The aqueous extract and arrope (1000mg/kg) caused an inhibition of the pain in formalin test in the first phase, similar to morphine and decrease in the second phase. In a combination test using naloxone, diminished analgesic activity of aqueous extract and arrope were observed, indicating that antinociceptive activity is connected with the opioid receptor. The aqueous extract and arrope, caused an inhibition of the writhing response induced by acetic acid. Central involvement in analgesic profile was confirmed by the tail immersion test, in which the aqueous extract and arrope showed a significant analgesic activity by increasing latency time. The aqueous extract showed higher antioxidant activity than the arrope, it may be due to the cooking process. Conclusions This study has shown that the aqueous extract and arrope of Geoffroea decorticans (chañar) fruits, does possess significant antinociceptive effects. It is further concluded that aqueous extract with maximum inhibition of free radical is the most potent extract amount tested extracts. At the oral doses tested the aqueous extract and arrope were non-toxic. The present results justifies their popular use and constitutes the first validation study of the antinociceptive action.","author":[{"dropping-particle":"","family":"Reynoso","given":"M A","non-dropping-particle":"","parse-names":false,"suffix":""},{"dropping-particle":"","family":"Vera","given":"N","non-dropping-particle":"","parse-names":false,"suffix":""},{"dropping-particle":"","family":"Aristimuño","given":"M E","non-dropping-particle":"","parse-names":false,"suffix":""},{"dropping-particle":"","family":"Daud","given":"A","non-dropping-particle":"","parse-names":false,"suffix":""},{"dropping-particle":"","family":"Sánchez Riera","given":"A","non-dropping-particle":"","parse-names":false,"suffix":""}],"container-title":"Journal of Ethnopharmacology","id":"ITEM-1","issue":"1","issued":{"date-parts":[["2013"]]},"page":"355-362","title":"Antinociceptive activity of fruits extracts and “arrope” of Geoffroea decorticans (chañar)","type":"article-journal","volume":"145"},"uris":["http://www.mendeley.com/documents/?uuid=28964d6e-33f7-4175-bb0e-325de3e68ec4"]}],"mendeley":{"formattedCitation":"(Reynoso et al., 2013)","plainTextFormattedCitation":"(Reynoso et al., 2013)","previouslyFormattedCitation":"(Reynoso et al., 2013)"},"properties":{"noteIndex":0},"schema":"https://github.com/citation-style-language/schema/raw/master/csl-citation.json"}</w:instrText>
            </w:r>
            <w:r w:rsidRPr="008D000C">
              <w:rPr>
                <w:sz w:val="22"/>
                <w:szCs w:val="22"/>
                <w:lang w:val="es-CL"/>
              </w:rPr>
              <w:fldChar w:fldCharType="separate"/>
            </w:r>
            <w:r w:rsidRPr="008D000C">
              <w:rPr>
                <w:noProof/>
                <w:sz w:val="22"/>
                <w:szCs w:val="22"/>
              </w:rPr>
              <w:t>(Reynoso et al., 2013)</w:t>
            </w:r>
            <w:r w:rsidRPr="008D000C">
              <w:rPr>
                <w:sz w:val="22"/>
                <w:szCs w:val="22"/>
                <w:lang w:val="es-CL"/>
              </w:rPr>
              <w:fldChar w:fldCharType="end"/>
            </w:r>
          </w:p>
        </w:tc>
      </w:tr>
      <w:tr w:rsidR="008D000C" w:rsidRPr="008D000C" w14:paraId="41FE0A0F" w14:textId="77777777" w:rsidTr="008B3E63">
        <w:tc>
          <w:tcPr>
            <w:tcW w:w="2829" w:type="dxa"/>
            <w:vMerge/>
            <w:tcBorders>
              <w:left w:val="single" w:sz="4" w:space="0" w:color="000000"/>
              <w:right w:val="single" w:sz="4" w:space="0" w:color="000000"/>
            </w:tcBorders>
            <w:shd w:val="clear" w:color="auto" w:fill="auto"/>
            <w:vAlign w:val="center"/>
          </w:tcPr>
          <w:p w14:paraId="2C158FCC" w14:textId="77777777" w:rsidR="00D228C1" w:rsidRPr="008D000C" w:rsidRDefault="00D228C1"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3A4552" w14:textId="4003620B" w:rsidR="00D228C1" w:rsidRPr="008D000C" w:rsidRDefault="00D228C1" w:rsidP="00967FE0">
            <w:pPr>
              <w:spacing w:before="0" w:after="160" w:line="259" w:lineRule="auto"/>
              <w:rPr>
                <w:sz w:val="22"/>
                <w:szCs w:val="22"/>
              </w:rPr>
            </w:pPr>
            <w:r w:rsidRPr="008D000C">
              <w:rPr>
                <w:sz w:val="22"/>
                <w:szCs w:val="22"/>
              </w:rPr>
              <w:t>Antinociceptive effect in rat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824E2E" w14:textId="2EB3CA81" w:rsidR="00D228C1" w:rsidRPr="008D000C" w:rsidRDefault="00D228C1"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jep.2012.11.022","ISSN":"0378-8741","abstract":"Ethnopharmacological relevance Geoffroea decorticans (chañar) fruits and their derivate product (arrope) have been traditionally used as food and a folk medicine for the treatment of a wide variety of diseases including bronchopulmonary disorders and to relieve dolorous process. Aim of the study In order to evaluate the pharmacology action of this plant, studies were performed of antinociceptive and antioxidant activities. Materials and methods The aqueous and ethanolic extracts and arrope of chañar were evaluated in various established pain models, including chemical nociception induced by subplantar formalin and intraperitoneal acetic acid and thermal nociception method, such as tail immersion test in rats. To examine the possible connection of the opioid receptor to the antinociceptive activity of extracts and arrope it was performed a combination test with naloxone, a non-selective opioid receptor antagonist. Results The aqueous extract and arrope (1000mg/kg) caused an inhibition of the pain in formalin test in the first phase, similar to morphine and decrease in the second phase. In a combination test using naloxone, diminished analgesic activity of aqueous extract and arrope were observed, indicating that antinociceptive activity is connected with the opioid receptor. The aqueous extract and arrope, caused an inhibition of the writhing response induced by acetic acid. Central involvement in analgesic profile was confirmed by the tail immersion test, in which the aqueous extract and arrope showed a significant analgesic activity by increasing latency time. The aqueous extract showed higher antioxidant activity than the arrope, it may be due to the cooking process. Conclusions This study has shown that the aqueous extract and arrope of Geoffroea decorticans (chañar) fruits, does possess significant antinociceptive effects. It is further concluded that aqueous extract with maximum inhibition of free radical is the most potent extract amount tested extracts. At the oral doses tested the aqueous extract and arrope were non-toxic. The present results justifies their popular use and constitutes the first validation study of the antinociceptive action.","author":[{"dropping-particle":"","family":"Reynoso","given":"M A","non-dropping-particle":"","parse-names":false,"suffix":""},{"dropping-particle":"","family":"Vera","given":"N","non-dropping-particle":"","parse-names":false,"suffix":""},{"dropping-particle":"","family":"Aristimuño","given":"M E","non-dropping-particle":"","parse-names":false,"suffix":""},{"dropping-particle":"","family":"Daud","given":"A","non-dropping-particle":"","parse-names":false,"suffix":""},{"dropping-particle":"","family":"Sánchez Riera","given":"A","non-dropping-particle":"","parse-names":false,"suffix":""}],"container-title":"Journal of Ethnopharmacology","id":"ITEM-1","issue":"1","issued":{"date-parts":[["2013"]]},"page":"355-362","title":"Antinociceptive activity of fruits extracts and “arrope” of Geoffroea decorticans (chañar)","type":"article-journal","volume":"145"},"uris":["http://www.mendeley.com/documents/?uuid=28964d6e-33f7-4175-bb0e-325de3e68ec4"]}],"mendeley":{"formattedCitation":"(Reynoso et al., 2013)","plainTextFormattedCitation":"(Reynoso et al., 2013)","previouslyFormattedCitation":"(Reynoso et al., 2013)"},"properties":{"noteIndex":0},"schema":"https://github.com/citation-style-language/schema/raw/master/csl-citation.json"}</w:instrText>
            </w:r>
            <w:r w:rsidRPr="008D000C">
              <w:rPr>
                <w:sz w:val="22"/>
                <w:szCs w:val="22"/>
                <w:lang w:val="es-CL"/>
              </w:rPr>
              <w:fldChar w:fldCharType="separate"/>
            </w:r>
            <w:r w:rsidRPr="008D000C">
              <w:rPr>
                <w:noProof/>
                <w:sz w:val="22"/>
                <w:szCs w:val="22"/>
              </w:rPr>
              <w:t>(Reynoso et al., 2013)</w:t>
            </w:r>
            <w:r w:rsidRPr="008D000C">
              <w:rPr>
                <w:sz w:val="22"/>
                <w:szCs w:val="22"/>
                <w:lang w:val="es-CL"/>
              </w:rPr>
              <w:fldChar w:fldCharType="end"/>
            </w:r>
          </w:p>
        </w:tc>
      </w:tr>
      <w:tr w:rsidR="008D000C" w:rsidRPr="008D000C" w14:paraId="7069E7D6" w14:textId="77777777" w:rsidTr="008B3E63">
        <w:tc>
          <w:tcPr>
            <w:tcW w:w="2829" w:type="dxa"/>
            <w:vMerge/>
            <w:tcBorders>
              <w:left w:val="single" w:sz="4" w:space="0" w:color="000000"/>
              <w:right w:val="single" w:sz="4" w:space="0" w:color="000000"/>
            </w:tcBorders>
            <w:shd w:val="clear" w:color="auto" w:fill="auto"/>
            <w:vAlign w:val="center"/>
          </w:tcPr>
          <w:p w14:paraId="6778E580" w14:textId="77777777" w:rsidR="00D228C1" w:rsidRPr="008D000C" w:rsidRDefault="00D228C1"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0959C9" w14:textId="064ABF78" w:rsidR="00D228C1" w:rsidRPr="008D000C" w:rsidRDefault="00D228C1" w:rsidP="00967FE0">
            <w:pPr>
              <w:spacing w:before="0" w:after="160" w:line="259" w:lineRule="auto"/>
              <w:rPr>
                <w:sz w:val="22"/>
                <w:szCs w:val="22"/>
              </w:rPr>
            </w:pPr>
            <w:r w:rsidRPr="008D000C">
              <w:rPr>
                <w:sz w:val="22"/>
                <w:szCs w:val="22"/>
              </w:rPr>
              <w:t xml:space="preserve">Antioxidant capacity </w:t>
            </w:r>
            <w:r w:rsidRPr="008D000C">
              <w:rPr>
                <w:i/>
                <w:sz w:val="22"/>
                <w:szCs w:val="22"/>
              </w:rPr>
              <w:t>in vitr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C63848" w14:textId="3CACA0F2" w:rsidR="00D228C1" w:rsidRPr="008D000C" w:rsidRDefault="00D228C1"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https://doi.org/10.1016/j.jff.2017.08.018","ISSN":"1756-4646","abstract":"In this work, a Geoffroea decorticans (chañar) extract very rich in polyphenols and with antioxidant and inhibitory activity against pro-inflammatory enzymes, was microencapsulated in a zein matrix using electrospraying to improve its stability and facilitate its handling as food ingredient. The electrosprayed microcapsules were characterized in terms of morphology, encapsulation efficiency, water sorption ability and release properties at different pH and during an in vitro digestion process. The bioactivity of the encapsulated extract in terms of inhibitory activity on enzymes related to the metabolic syndrome were also evaluated and compared to that of the non-encapsulated ingredient. Results showed that microencapsulation did not affect biological activity and effectively protected the bioactive polyphenols during the simulated digestion process. Therefore, this encapsulation structures could be considered a potential ingredient for functional food development.","author":[{"dropping-particle":"","family":"Costamagna","given":"Milena Soledad","non-dropping-particle":"","parse-names":false,"suffix":""},{"dropping-particle":"","family":"Gómez-Mascaraque","given":"Laura G","non-dropping-particle":"","parse-names":false,"suffix":""},{"dropping-particle":"","family":"Zampini","given":"Iris Catiana","non-dropping-particle":"","parse-names":false,"suffix":""},{"dropping-particle":"","family":"Alberto","given":"María Rosa","non-dropping-particle":"","parse-names":false,"suffix":""},{"dropping-particle":"","family":"Pérez","given":"Jorgelina","non-dropping-particle":"","parse-names":false,"suffix":""},{"dropping-particle":"","family":"López-Rubio","given":"Amparo","non-dropping-particle":"","parse-names":false,"suffix":""},{"dropping-particle":"","family":"Isla","given":"María Inés","non-dropping-particle":"","parse-names":false,"suffix":""}],"container-title":"Journal of Functional Foods","id":"ITEM-1","issued":{"date-parts":[["2017"]]},"page":"523-530","title":"Microencapsulated chañar phenolics: A potential ingredient for functional foods development","type":"article-journal","volume":"37"},"uris":["http://www.mendeley.com/documents/?uuid=8030f76c-eef4-4baa-8100-0f7907847ca4"]},{"id":"ITEM-2","itemData":{"DOI":"https://doi.org/10.1016/j.foodchem.2015.05.068","ISSN":"0308-8146","abstract":"Geoffroea decorticans (chañar), is widely distributed throughout Northwestern Argentina. Its fruit is consumed as flour, arrope or hydroalcoholic beverage. The chañar fruits flour was obtained and 39 phenolic compounds were tentatively identified by HPLC-MS/MSn. The compounds comprised caffeic acid glycosides, simple phenolics (protocatechuic acid and vanillic acid), a glycoside of vanillic acid, p-coumaric acid and its phenethyl ester as well as free and glycosylated flavonoids. The polyphenols enriched extract with and without gastroduodenal digestion inhibited enzymes associated with metabolic syndrome, including α-amylase, α-glucosidase, lipase and hydroxyl methyl glutaryl CoA reductase. The polyphenolic extract exhibited antioxidant activity by different mechanisms and inhibited the pro-inflammatory enzymes (ciclooxygenase, lipoxygenase and phospholipase A2). The polyphenolic extract did not showed mutagenic effect by Ames test against Salmonella typhimurium TA98 and TA100 strains. These findings add evidence that chañar fruit flour may be considered a functional food with preventive properties against diseases associated with oxidative stress, inflammatory mediators and metabolic syndrome.","author":[{"dropping-particle":"","family":"Costamagna","given":"M S","non-dropping-particle":"","parse-names":false,"suffix":""},{"dropping-particle":"","family":"Zampini","given":"I C","non-dropping-particle":"","parse-names":false,"suffix":""},{"dropping-particle":"","family":"Alberto","given":"M R","non-dropping-particle":"","parse-names":false,"suffix":""},{"dropping-particle":"","family":"Cuello","given":"S","non-dropping-particle":"","parse-names":false,"suffix":""},{"dropping-particle":"","family":"Torres","given":"S","non-dropping-particle":"","parse-names":false,"suffix":""},{"dropping-particle":"","family":"Pérez","given":"J","non-dropping-particle":"","parse-names":false,"suffix":""},{"dropping-particle":"","family":"Quispe","given":"C","non-dropping-particle":"","parse-names":false,"suffix":""},{"dropping-particle":"","family":"Schmeda-Hirschmann","given":"G","non-dropping-particle":"","parse-names":false,"suffix":""},{"dropping-particle":"","family":"Isla","given":"M I","non-dropping-particle":"","parse-names":false,"suffix":""}],"container-title":"Food Chemistry","id":"ITEM-2","issued":{"date-parts":[["2016"]]},"page":"392-402","title":"Polyphenols rich fraction from Geoffroea decorticans fruits flour affects key enzymes involved in metabolic syndrome, oxidative stress and inflammatory process","type":"article-journal","volume":"190"},"uris":["http://www.mendeley.com/documents/?uuid=843d54cb-4943-4bf6-b069-b32cfdd605eb"]},{"id":"ITEM-3","itemData":{"DOI":"https://doi.org/10.1016/j.foodres.2013.05.038","ISSN":"0963-9969","abstract":"Geoffroea decorticans, popularly known as “Chañar,” is widely distributed throughout Northwestern Argentina. Its fruit is consumed in different forms (flour, arrope, and hydroalcoholic beverage) in several Argentinean communities. The aim of this work is to quantify macronutrients and phytochemicals of G. decorticans fruit and its derived products as well as to determine its functional properties and toxicity. A high content of fiber and other phytochemicals (carotenoids, ascorbic acid and polyphenols, principally non flavonoids) were detected in Chañar flour. Since physicochemical changes that affect the functional properties of the fruit may occur during processing, different traditional foods were obtained from the fruit and their properties were studied. The phenolic compound content in different arrope types (with and without sugar added) was lower (between 3 and 18 fold) than that of Chañar flour. Condensed tannins were the dominant phenolics in the flour but in arrope without sugar they decreased 21 fold and in arrope with sugar were not detected. The content of ascorbic acid in arrope was similar to that of flour. All preparations obtained from flour and arrope showed hydrogen or electron donor capacity and were active as lipoperoxidation inhibitors. On the other hand, extracts did not show any mutagenic effect. The consumption of Chañar flour, beverage, decoction and arrope could be encouraged for their functional and nutritional properties. The exploitation of this native natural resource could be very important for regional economy.","author":[{"dropping-particle":"","family":"Costamagna","given":"M S","non-dropping-particle":"","parse-names":false,"suffix":""},{"dropping-particle":"","family":"Ordoñez","given":"R M","non-dropping-particle":"","parse-names":false,"suffix":""},{"dropping-particle":"","family":"Zampini","given":"I C","non-dropping-particle":"","parse-names":false,"suffix":""},{"dropping-particle":"","family":"Sayago","given":"J E","non-dropping-particle":"","parse-names":false,"suffix":""},{"dropping-particle":"","family":"Isla","given":"M I","non-dropping-particle":"","parse-names":false,"suffix":""}],"container-title":"Food Research International","id":"ITEM-3","issue":"1","issued":{"date-parts":[["2013"]]},"page":"160-168","title":"Nutritional and antioxidant properties of Geoffroea decorticans, an Argentinean fruit, and derived products (flour, arrope, decoction and hydroalcoholic beverage)","type":"article-journal","volume":"54"},"uris":["http://www.mendeley.com/documents/?uuid=8e80b37e-df5e-4981-9603-be431e43f093"]},{"id":"ITEM-4","itemData":{"DOI":"10.3390/molecules22091565","ISBN":"1420-3049","abstract":"The native tree Geoffroea decorticans (chañar) grows in the arid lands of northern Chile. It has been used as a food plant since prehistoric times. Phenolic-enriched extracts (PEEs) of Chilean chañar fruits were assessed for their chemical composition, antioxidant properties and inhibition of pro-inflammatory and metabolic syndrome-associated enzymes. Phenolic profiles were determined by HPLC-DAD-MS/MS. The PEEs of G. decorticans showed a strong effect towards the enzymes COX-1/COX-2, with inhibition percentages ranging from inactive to 92.1% and inactive to 76.0% at 50 µg PEE/mL, respectively. The IC50 values of the PEEs towards lipoxygenase and phospholipase A2 inhibitory activity were between 43.6–96.8 and 98.9–156.0 μg PEE/mL, respectively. Samples inhibited α-glucosidase (IC50 0.8–7.3 μg PEE/mL) and lipase (9.9 to &amp;gt;100 μg PEE/mL). However, samples did not inhibit α-amylase. The HPLC-DAD-MS analysis of the PEEs allowed the tentative identification of 53 compounds, mainly flavonol glycosides and procyanidins. The procyanidin content of the Chilean G. decorticans pulp was positively correlated with the antioxidant activity and the inhibition of the enzyme α-glucosidase. These results indicate that the Chilean chañar fruit contains bioactive polyphenols with functional properties.","author":[{"dropping-particle":"","family":"Jiménez-Aspee","given":"Felipe","non-dropping-particle":"","parse-names":false,"suffix":""},{"dropping-particle":"","family":"Theoduloz","given":"Cristina","non-dropping-particle":"","parse-names":false,"suffix":""},{"dropping-particle":"","family":"Soriano","given":"Maria Del Pilar C","non-dropping-particle":"","parse-names":false,"suffix":""},{"dropping-particle":"","family":"Ugalde-Arbizu","given":"Maider","non-dropping-particle":"","parse-names":false,"suffix":""},{"dropping-particle":"","family":"Alberto","given":"Maria R","non-dropping-particle":"","parse-names":false,"suffix":""},{"dropping-particle":"","family":"Zampini","given":"Iris C","non-dropping-particle":"","parse-names":false,"suffix":""},{"dropping-particle":"","family":"Isla","given":"Maria I","non-dropping-particle":"","parse-names":false,"suffix":""},{"dropping-particle":"","family":"Simirgiotis","given":"Mario J","non-dropping-particle":"","parse-names":false,"suffix":""},{"dropping-particle":"","family":"Schmeda-Hirschmann","given":"Guillermo","non-dropping-particle":"","parse-names":false,"suffix":""}],"container-title":"Molecules","id":"ITEM-4","issue":"9","issued":{"date-parts":[["2017"]]},"title":"The Native Fruit Geoffroea decorticans from Arid Northern Chile: Phenolic Composition, Antioxidant Activities and In Vitro Inhibition of Pro-Inflammatory and Metabolic Syndrome-Associated Enzymes","type":"article","volume":"22"},"uris":["http://www.mendeley.com/documents/?uuid=a1fc5b3f-9b6d-4a55-bf50-b50e45f36f92"]},{"id":"ITEM-5","itemData":{"DOI":"https://doi.org/10.1016/j.bbrc.2021.01.087","ISSN":"0006-291X","abstract":"Geoffroea decorticans (chañar) is commonly used for culinary and medicinal purposes in rural communities. The aim of this work was to chemically characterize three Geoffroea decorticans extracts and determine their capacity to modulate the wnt/β-catenin pathway. This signaling pathway plays a key role in embryonic development but its overactivation leads to cancer cell growth. Phytochemical analysis of extracts showed presence of major classes of phytochemicals. Gas chromatography-mass spectrometry results revealed the presence of acids, esters and furanic compounds. Using Xenopus embryos as in vivo model organisms, we found that the extracts modulated dorso-ventral axis formation and rescued hyperdorsalized phenotypes produced by LiCl treatment. In agreement with these findings, Geoffroea decorticans extracts decreased β-catenin levels and suppressed the expression of wnt target genes such as xnr3 and chordin, thus demonstrating an inhibitory regulation of the wnt/β-catenin signaling pathway. All these results support a new role for Geoffroea decorticans fruit derivatives with possible anti-carcinogenic actions.","author":[{"dropping-particle":"","family":"Somaini","given":"Gabriela C","non-dropping-particle":"","parse-names":false,"suffix":""},{"dropping-particle":"","family":"Aybar","given":"Manuel J","non-dropping-particle":"","parse-names":false,"suffix":""},{"dropping-particle":"","family":"Vera","given":"Nancy R","non-dropping-particle":"","parse-names":false,"suffix":""},{"dropping-particle":"","family":"Tríbulo","given":"Celeste","non-dropping-particle":"","parse-names":false,"suffix":""}],"container-title":"Biochemical and Biophysical Research Communications","id":"ITEM-5","issued":{"date-parts":[["2021"]]},"page":"118-123","title":"Geoffroea decorticans fruit extracts inhibit the wnt/β-catenin pathway, a therapeutic target in cancer","type":"article-journal","volume":"546"},"uris":["http://www.mendeley.com/documents/?uuid=3bb8d676-2c81-4e94-b654-03de9b93d51d"]},{"id":"ITEM-6","itemData":{"DOI":"https://doi.org/10.1016/j.jep.2012.11.022","ISSN":"0378-8741","abstract":"Ethnopharmacological relevance Geoffroea decorticans (chañar) fruits and their derivate product (arrope) have been traditionally used as food and a folk medicine for the treatment of a wide variety of diseases including bronchopulmonary disorders and to relieve dolorous process. Aim of the study In order to evaluate the pharmacology action of this plant, studies were performed of antinociceptive and antioxidant activities. Materials and methods The aqueous and ethanolic extracts and arrope of chañar were evaluated in various established pain models, including chemical nociception induced by subplantar formalin and intraperitoneal acetic acid and thermal nociception method, such as tail immersion test in rats. To examine the possible connection of the opioid receptor to the antinociceptive activity of extracts and arrope it was performed a combination test with naloxone, a non-selective opioid receptor antagonist. Results The aqueous extract and arrope (1000mg/kg) caused an inhibition of the pain in formalin test in the first phase, similar to morphine and decrease in the second phase. In a combination test using naloxone, diminished analgesic activity of aqueous extract and arrope were observed, indicating that antinociceptive activity is connected with the opioid receptor. The aqueous extract and arrope, caused an inhibition of the writhing response induced by acetic acid. Central involvement in analgesic profile was confirmed by the tail immersion test, in which the aqueous extract and arrope showed a significant analgesic activity by increasing latency time. The aqueous extract showed higher antioxidant activity than the arrope, it may be due to the cooking process. Conclusions This study has shown that the aqueous extract and arrope of Geoffroea decorticans (chañar) fruits, does possess significant antinociceptive effects. It is further concluded that aqueous extract with maximum inhibition of free radical is the most potent extract amount tested extracts. At the oral doses tested the aqueous extract and arrope were non-toxic. The present results justifies their popular use and constitutes the first validation study of the antinociceptive action.","author":[{"dropping-particle":"","family":"Reynoso","given":"M A","non-dropping-particle":"","parse-names":false,"suffix":""},{"dropping-particle":"","family":"Vera","given":"N","non-dropping-particle":"","parse-names":false,"suffix":""},{"dropping-particle":"","family":"Aristimuño","given":"M E","non-dropping-particle":"","parse-names":false,"suffix":""},{"dropping-particle":"","family":"Daud","given":"A","non-dropping-particle":"","parse-names":false,"suffix":""},{"dropping-particle":"","family":"Sánchez Riera","given":"A","non-dropping-particle":"","parse-names":false,"suffix":""}],"container-title":"Journal of Ethnopharmacology","id":"ITEM-6","issue":"1","issued":{"date-parts":[["2013"]]},"page":"355-362","title":"Antinociceptive activity of fruits extracts and “arrope” of Geoffroea decorticans (chañar)","type":"article-journal","volume":"145"},"uris":["http://www.mendeley.com/documents/?uuid=28964d6e-33f7-4175-bb0e-325de3e68ec4"]}],"mendeley":{"formattedCitation":"(Costamagna et al., 2013, 2016, 2017; Reynoso et al., 2013; Jiménez-Aspee et al., 2017; Somaini et al., 2021)","plainTextFormattedCitation":"(Costamagna et al., 2013, 2016, 2017; Reynoso et al., 2013; Jiménez-Aspee et al., 2017; Somaini et al., 2021)","previouslyFormattedCitation":"(Costamagna et al., 2017, 2016, 2013; Jiménez-Aspee et al., 2017; Reynoso et al., 2013; Somaini et al., 2021)"},"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Costamagna et al., 2013, 2016, 2017; Reynoso et al., 2013; Jiménez-Aspee et al., 2017; Somaini et al., 2021)</w:t>
            </w:r>
            <w:r w:rsidRPr="008D000C">
              <w:rPr>
                <w:sz w:val="22"/>
                <w:szCs w:val="22"/>
                <w:lang w:val="es-CL"/>
              </w:rPr>
              <w:fldChar w:fldCharType="end"/>
            </w:r>
          </w:p>
        </w:tc>
      </w:tr>
      <w:tr w:rsidR="008D000C" w:rsidRPr="008D000C" w14:paraId="20A96D77" w14:textId="77777777" w:rsidTr="008B3E63">
        <w:tc>
          <w:tcPr>
            <w:tcW w:w="2829" w:type="dxa"/>
            <w:vMerge/>
            <w:tcBorders>
              <w:left w:val="single" w:sz="4" w:space="0" w:color="000000"/>
              <w:right w:val="single" w:sz="4" w:space="0" w:color="000000"/>
            </w:tcBorders>
            <w:shd w:val="clear" w:color="auto" w:fill="auto"/>
            <w:vAlign w:val="center"/>
          </w:tcPr>
          <w:p w14:paraId="7543F7A4" w14:textId="77777777" w:rsidR="00D228C1" w:rsidRPr="008D000C" w:rsidRDefault="00D228C1"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804AE2" w14:textId="4A75A8D6" w:rsidR="00D228C1" w:rsidRPr="008D000C" w:rsidRDefault="00D228C1" w:rsidP="00967FE0">
            <w:pPr>
              <w:spacing w:before="0" w:after="160" w:line="259" w:lineRule="auto"/>
              <w:rPr>
                <w:sz w:val="22"/>
                <w:szCs w:val="22"/>
              </w:rPr>
            </w:pPr>
            <w:r w:rsidRPr="008D000C">
              <w:rPr>
                <w:sz w:val="22"/>
                <w:szCs w:val="22"/>
              </w:rPr>
              <w:t>Antitussive activity against ammonia induced cough in rat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C5A722" w14:textId="0DE527F4" w:rsidR="00D228C1" w:rsidRPr="008D000C" w:rsidRDefault="00D228C1"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jep.2012.11.022","ISSN":"0378-8741","abstract":"Ethnopharmacological relevance Geoffroea decorticans (chañar) fruits and their derivate product (arrope) have been traditionally used as food and a folk medicine for the treatment of a wide variety of diseases including bronchopulmonary disorders and to relieve dolorous process. Aim of the study In order to evaluate the pharmacology action of this plant, studies were performed of antinociceptive and antioxidant activities. Materials and methods The aqueous and ethanolic extracts and arrope of chañar were evaluated in various established pain models, including chemical nociception induced by subplantar formalin and intraperitoneal acetic acid and thermal nociception method, such as tail immersion test in rats. To examine the possible connection of the opioid receptor to the antinociceptive activity of extracts and arrope it was performed a combination test with naloxone, a non-selective opioid receptor antagonist. Results The aqueous extract and arrope (1000mg/kg) caused an inhibition of the pain in formalin test in the first phase, similar to morphine and decrease in the second phase. In a combination test using naloxone, diminished analgesic activity of aqueous extract and arrope were observed, indicating that antinociceptive activity is connected with the opioid receptor. The aqueous extract and arrope, caused an inhibition of the writhing response induced by acetic acid. Central involvement in analgesic profile was confirmed by the tail immersion test, in which the aqueous extract and arrope showed a significant analgesic activity by increasing latency time. The aqueous extract showed higher antioxidant activity than the arrope, it may be due to the cooking process. Conclusions This study has shown that the aqueous extract and arrope of Geoffroea decorticans (chañar) fruits, does possess significant antinociceptive effects. It is further concluded that aqueous extract with maximum inhibition of free radical is the most potent extract amount tested extracts. At the oral doses tested the aqueous extract and arrope were non-toxic. The present results justifies their popular use and constitutes the first validation study of the antinociceptive action.","author":[{"dropping-particle":"","family":"Reynoso","given":"M A","non-dropping-particle":"","parse-names":false,"suffix":""},{"dropping-particle":"","family":"Vera","given":"N","non-dropping-particle":"","parse-names":false,"suffix":""},{"dropping-particle":"","family":"Aristimuño","given":"M E","non-dropping-particle":"","parse-names":false,"suffix":""},{"dropping-particle":"","family":"Daud","given":"A","non-dropping-particle":"","parse-names":false,"suffix":""},{"dropping-particle":"","family":"Sánchez Riera","given":"A","non-dropping-particle":"","parse-names":false,"suffix":""}],"container-title":"Journal of Ethnopharmacology","id":"ITEM-1","issue":"1","issued":{"date-parts":[["2013"]]},"page":"355-362","title":"Antinociceptive activity of fruits extracts and “arrope” of Geoffroea decorticans (chañar)","type":"article-journal","volume":"145"},"uris":["http://www.mendeley.com/documents/?uuid=28964d6e-33f7-4175-bb0e-325de3e68ec4"]}],"mendeley":{"formattedCitation":"(Reynoso et al., 2013)","plainTextFormattedCitation":"(Reynoso et al., 2013)","previouslyFormattedCitation":"(Reynoso et al., 2013)"},"properties":{"noteIndex":0},"schema":"https://github.com/citation-style-language/schema/raw/master/csl-citation.json"}</w:instrText>
            </w:r>
            <w:r w:rsidRPr="008D000C">
              <w:rPr>
                <w:sz w:val="22"/>
                <w:szCs w:val="22"/>
                <w:lang w:val="es-CL"/>
              </w:rPr>
              <w:fldChar w:fldCharType="separate"/>
            </w:r>
            <w:r w:rsidRPr="008D000C">
              <w:rPr>
                <w:noProof/>
                <w:sz w:val="22"/>
                <w:szCs w:val="22"/>
              </w:rPr>
              <w:t>(Reynoso et al., 2013)</w:t>
            </w:r>
            <w:r w:rsidRPr="008D000C">
              <w:rPr>
                <w:sz w:val="22"/>
                <w:szCs w:val="22"/>
                <w:lang w:val="es-CL"/>
              </w:rPr>
              <w:fldChar w:fldCharType="end"/>
            </w:r>
          </w:p>
        </w:tc>
      </w:tr>
      <w:tr w:rsidR="008D000C" w:rsidRPr="008D000C" w14:paraId="36C44D77" w14:textId="77777777" w:rsidTr="008B3E63">
        <w:tc>
          <w:tcPr>
            <w:tcW w:w="2829" w:type="dxa"/>
            <w:vMerge/>
            <w:tcBorders>
              <w:left w:val="single" w:sz="4" w:space="0" w:color="000000"/>
              <w:right w:val="single" w:sz="4" w:space="0" w:color="000000"/>
            </w:tcBorders>
            <w:shd w:val="clear" w:color="auto" w:fill="auto"/>
            <w:vAlign w:val="center"/>
          </w:tcPr>
          <w:p w14:paraId="4CF446E1" w14:textId="77777777" w:rsidR="00D228C1" w:rsidRPr="008D000C" w:rsidRDefault="00D228C1"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50148E" w14:textId="3CFF24A1" w:rsidR="00D228C1" w:rsidRPr="008D000C" w:rsidRDefault="00D228C1" w:rsidP="00967FE0">
            <w:pPr>
              <w:spacing w:before="0" w:after="160" w:line="259" w:lineRule="auto"/>
              <w:rPr>
                <w:sz w:val="22"/>
                <w:szCs w:val="22"/>
              </w:rPr>
            </w:pPr>
            <w:r w:rsidRPr="008D000C">
              <w:rPr>
                <w:sz w:val="22"/>
                <w:szCs w:val="22"/>
              </w:rPr>
              <w:t>Expectorant effect in rat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317E39" w14:textId="0C8E824D" w:rsidR="00D228C1" w:rsidRPr="008D000C" w:rsidRDefault="00D228C1"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jep.2012.11.022","ISSN":"0378-8741","abstract":"Ethnopharmacological relevance Geoffroea decorticans (chañar) fruits and their derivate product (arrope) have been traditionally used as food and a folk medicine for the treatment of a wide variety of diseases including bronchopulmonary disorders and to relieve dolorous process. Aim of the study In order to evaluate the pharmacology action of this plant, studies were performed of antinociceptive and antioxidant activities. Materials and methods The aqueous and ethanolic extracts and arrope of chañar were evaluated in various established pain models, including chemical nociception induced by subplantar formalin and intraperitoneal acetic acid and thermal nociception method, such as tail immersion test in rats. To examine the possible connection of the opioid receptor to the antinociceptive activity of extracts and arrope it was performed a combination test with naloxone, a non-selective opioid receptor antagonist. Results The aqueous extract and arrope (1000mg/kg) caused an inhibition of the pain in formalin test in the first phase, similar to morphine and decrease in the second phase. In a combination test using naloxone, diminished analgesic activity of aqueous extract and arrope were observed, indicating that antinociceptive activity is connected with the opioid receptor. The aqueous extract and arrope, caused an inhibition of the writhing response induced by acetic acid. Central involvement in analgesic profile was confirmed by the tail immersion test, in which the aqueous extract and arrope showed a significant analgesic activity by increasing latency time. The aqueous extract showed higher antioxidant activity than the arrope, it may be due to the cooking process. Conclusions This study has shown that the aqueous extract and arrope of Geoffroea decorticans (chañar) fruits, does possess significant antinociceptive effects. It is further concluded that aqueous extract with maximum inhibition of free radical is the most potent extract amount tested extracts. At the oral doses tested the aqueous extract and arrope were non-toxic. The present results justifies their popular use and constitutes the first validation study of the antinociceptive action.","author":[{"dropping-particle":"","family":"Reynoso","given":"M A","non-dropping-particle":"","parse-names":false,"suffix":""},{"dropping-particle":"","family":"Vera","given":"N","non-dropping-particle":"","parse-names":false,"suffix":""},{"dropping-particle":"","family":"Aristimuño","given":"M E","non-dropping-particle":"","parse-names":false,"suffix":""},{"dropping-particle":"","family":"Daud","given":"A","non-dropping-particle":"","parse-names":false,"suffix":""},{"dropping-particle":"","family":"Sánchez Riera","given":"A","non-dropping-particle":"","parse-names":false,"suffix":""}],"container-title":"Journal of Ethnopharmacology","id":"ITEM-1","issue":"1","issued":{"date-parts":[["2013"]]},"page":"355-362","title":"Antinociceptive activity of fruits extracts and “arrope” of Geoffroea decorticans (chañar)","type":"article-journal","volume":"145"},"uris":["http://www.mendeley.com/documents/?uuid=28964d6e-33f7-4175-bb0e-325de3e68ec4"]}],"mendeley":{"formattedCitation":"(Reynoso et al., 2013)","plainTextFormattedCitation":"(Reynoso et al., 2013)","previouslyFormattedCitation":"(Reynoso et al., 2013)"},"properties":{"noteIndex":0},"schema":"https://github.com/citation-style-language/schema/raw/master/csl-citation.json"}</w:instrText>
            </w:r>
            <w:r w:rsidRPr="008D000C">
              <w:rPr>
                <w:sz w:val="22"/>
                <w:szCs w:val="22"/>
                <w:lang w:val="es-CL"/>
              </w:rPr>
              <w:fldChar w:fldCharType="separate"/>
            </w:r>
            <w:r w:rsidRPr="008D000C">
              <w:rPr>
                <w:noProof/>
                <w:sz w:val="22"/>
                <w:szCs w:val="22"/>
              </w:rPr>
              <w:t>(Reynoso et al., 2013)</w:t>
            </w:r>
            <w:r w:rsidRPr="008D000C">
              <w:rPr>
                <w:sz w:val="22"/>
                <w:szCs w:val="22"/>
                <w:lang w:val="es-CL"/>
              </w:rPr>
              <w:fldChar w:fldCharType="end"/>
            </w:r>
          </w:p>
        </w:tc>
      </w:tr>
      <w:tr w:rsidR="008D000C" w:rsidRPr="008D000C" w14:paraId="48DE1B46" w14:textId="77777777" w:rsidTr="008B3E63">
        <w:tc>
          <w:tcPr>
            <w:tcW w:w="2829" w:type="dxa"/>
            <w:vMerge/>
            <w:tcBorders>
              <w:left w:val="single" w:sz="4" w:space="0" w:color="000000"/>
              <w:right w:val="single" w:sz="4" w:space="0" w:color="000000"/>
            </w:tcBorders>
            <w:shd w:val="clear" w:color="auto" w:fill="auto"/>
            <w:vAlign w:val="center"/>
          </w:tcPr>
          <w:p w14:paraId="0459285B" w14:textId="77777777" w:rsidR="00D228C1" w:rsidRPr="008D000C" w:rsidRDefault="00D228C1"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6DCF9F" w14:textId="13E8D78B" w:rsidR="00D228C1" w:rsidRPr="008D000C" w:rsidRDefault="00D228C1" w:rsidP="00967FE0">
            <w:pPr>
              <w:spacing w:before="0" w:after="160" w:line="259" w:lineRule="auto"/>
              <w:rPr>
                <w:sz w:val="22"/>
                <w:szCs w:val="22"/>
              </w:rPr>
            </w:pPr>
            <w:r w:rsidRPr="008D000C">
              <w:rPr>
                <w:sz w:val="22"/>
                <w:szCs w:val="22"/>
              </w:rPr>
              <w:t xml:space="preserve">Inhibition </w:t>
            </w:r>
            <w:r w:rsidRPr="008D000C">
              <w:rPr>
                <w:i/>
                <w:sz w:val="22"/>
                <w:szCs w:val="22"/>
              </w:rPr>
              <w:t>in vitro</w:t>
            </w:r>
            <w:r w:rsidRPr="008D000C">
              <w:rPr>
                <w:sz w:val="22"/>
                <w:szCs w:val="22"/>
              </w:rPr>
              <w:t xml:space="preserve"> of </w:t>
            </w:r>
            <w:r w:rsidRPr="008D000C">
              <w:rPr>
                <w:i/>
                <w:sz w:val="22"/>
                <w:szCs w:val="22"/>
              </w:rPr>
              <w:t>α</w:t>
            </w:r>
            <w:r w:rsidRPr="008D000C">
              <w:rPr>
                <w:sz w:val="22"/>
                <w:szCs w:val="22"/>
              </w:rPr>
              <w:t xml:space="preserve">-amylase, </w:t>
            </w:r>
            <w:r w:rsidRPr="008D000C">
              <w:rPr>
                <w:i/>
                <w:sz w:val="22"/>
                <w:szCs w:val="22"/>
              </w:rPr>
              <w:t>α</w:t>
            </w:r>
            <w:r w:rsidRPr="008D000C">
              <w:rPr>
                <w:sz w:val="22"/>
                <w:szCs w:val="22"/>
              </w:rPr>
              <w:t>-glucosidase, lipase, HMG-CoA reductase, cyclooxygenase, lipoxygenase, phospholipase A2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C2F92D" w14:textId="18A1D535" w:rsidR="00D228C1" w:rsidRPr="008D000C" w:rsidRDefault="00D228C1"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https://doi.org/10.1016/j.jff.2017.08.018","ISSN":"1756-4646","abstract":"In this work, a Geoffroea decorticans (chañar) extract very rich in polyphenols and with antioxidant and inhibitory activity against pro-inflammatory enzymes, was microencapsulated in a zein matrix using electrospraying to improve its stability and facilitate its handling as food ingredient. The electrosprayed microcapsules were characterized in terms of morphology, encapsulation efficiency, water sorption ability and release properties at different pH and during an in vitro digestion process. The bioactivity of the encapsulated extract in terms of inhibitory activity on enzymes related to the metabolic syndrome were also evaluated and compared to that of the non-encapsulated ingredient. Results showed that microencapsulation did not affect biological activity and effectively protected the bioactive polyphenols during the simulated digestion process. Therefore, this encapsulation structures could be considered a potential ingredient for functional food development.","author":[{"dropping-particle":"","family":"Costamagna","given":"Milena Soledad","non-dropping-particle":"","parse-names":false,"suffix":""},{"dropping-particle":"","family":"Gómez-Mascaraque","given":"Laura G","non-dropping-particle":"","parse-names":false,"suffix":""},{"dropping-particle":"","family":"Zampini","given":"Iris Catiana","non-dropping-particle":"","parse-names":false,"suffix":""},{"dropping-particle":"","family":"Alberto","given":"María Rosa","non-dropping-particle":"","parse-names":false,"suffix":""},{"dropping-particle":"","family":"Pérez","given":"Jorgelina","non-dropping-particle":"","parse-names":false,"suffix":""},{"dropping-particle":"","family":"López-Rubio","given":"Amparo","non-dropping-particle":"","parse-names":false,"suffix":""},{"dropping-particle":"","family":"Isla","given":"María Inés","non-dropping-particle":"","parse-names":false,"suffix":""}],"container-title":"Journal of Functional Foods","id":"ITEM-1","issued":{"date-parts":[["2017"]]},"page":"523-530","title":"Microencapsulated chañar phenolics: A potential ingredient for functional foods development","type":"article-journal","volume":"37"},"uris":["http://www.mendeley.com/documents/?uuid=8030f76c-eef4-4baa-8100-0f7907847ca4"]},{"id":"ITEM-2","itemData":{"DOI":"https://doi.org/10.1016/j.foodchem.2015.05.068","ISSN":"0308-8146","abstract":"Geoffroea decorticans (chañar), is widely distributed throughout Northwestern Argentina. Its fruit is consumed as flour, arrope or hydroalcoholic beverage. The chañar fruits flour was obtained and 39 phenolic compounds were tentatively identified by HPLC-MS/MSn. The compounds comprised caffeic acid glycosides, simple phenolics (protocatechuic acid and vanillic acid), a glycoside of vanillic acid, p-coumaric acid and its phenethyl ester as well as free and glycosylated flavonoids. The polyphenols enriched extract with and without gastroduodenal digestion inhibited enzymes associated with metabolic syndrome, including α-amylase, α-glucosidase, lipase and hydroxyl methyl glutaryl CoA reductase. The polyphenolic extract exhibited antioxidant activity by different mechanisms and inhibited the pro-inflammatory enzymes (ciclooxygenase, lipoxygenase and phospholipase A2). The polyphenolic extract did not showed mutagenic effect by Ames test against Salmonella typhimurium TA98 and TA100 strains. These findings add evidence that chañar fruit flour may be considered a functional food with preventive properties against diseases associated with oxidative stress, inflammatory mediators and metabolic syndrome.","author":[{"dropping-particle":"","family":"Costamagna","given":"M S","non-dropping-particle":"","parse-names":false,"suffix":""},{"dropping-particle":"","family":"Zampini","given":"I C","non-dropping-particle":"","parse-names":false,"suffix":""},{"dropping-particle":"","family":"Alberto","given":"M R","non-dropping-particle":"","parse-names":false,"suffix":""},{"dropping-particle":"","family":"Cuello","given":"S","non-dropping-particle":"","parse-names":false,"suffix":""},{"dropping-particle":"","family":"Torres","given":"S","non-dropping-particle":"","parse-names":false,"suffix":""},{"dropping-particle":"","family":"Pérez","given":"J","non-dropping-particle":"","parse-names":false,"suffix":""},{"dropping-particle":"","family":"Quispe","given":"C","non-dropping-particle":"","parse-names":false,"suffix":""},{"dropping-particle":"","family":"Schmeda-Hirschmann","given":"G","non-dropping-particle":"","parse-names":false,"suffix":""},{"dropping-particle":"","family":"Isla","given":"M I","non-dropping-particle":"","parse-names":false,"suffix":""}],"container-title":"Food Chemistry","id":"ITEM-2","issued":{"date-parts":[["2016"]]},"page":"392-402","title":"Polyphenols rich fraction from Geoffroea decorticans fruits flour affects key enzymes involved in metabolic syndrome, oxidative stress and inflammatory process","type":"article-journal","volume":"190"},"uris":["http://www.mendeley.com/documents/?uuid=843d54cb-4943-4bf6-b069-b32cfdd605eb"]},{"id":"ITEM-3","itemData":{"DOI":"https://doi.org/10.1016/j.foodres.2013.05.038","ISSN":"0963-9969","abstract":"Geoffroea decorticans, popularly known as “Chañar,” is widely distributed throughout Northwestern Argentina. Its fruit is consumed in different forms (flour, arrope, and hydroalcoholic beverage) in several Argentinean communities. The aim of this work is to quantify macronutrients and phytochemicals of G. decorticans fruit and its derived products as well as to determine its functional properties and toxicity. A high content of fiber and other phytochemicals (carotenoids, ascorbic acid and polyphenols, principally non flavonoids) were detected in Chañar flour. Since physicochemical changes that affect the functional properties of the fruit may occur during processing, different traditional foods were obtained from the fruit and their properties were studied. The phenolic compound content in different arrope types (with and without sugar added) was lower (between 3 and 18 fold) than that of Chañar flour. Condensed tannins were the dominant phenolics in the flour but in arrope without sugar they decreased 21 fold and in arrope with sugar were not detected. The content of ascorbic acid in arrope was similar to that of flour. All preparations obtained from flour and arrope showed hydrogen or electron donor capacity and were active as lipoperoxidation inhibitors. On the other hand, extracts did not show any mutagenic effect. The consumption of Chañar flour, beverage, decoction and arrope could be encouraged for their functional and nutritional properties. The exploitation of this native natural resource could be very important for regional economy.","author":[{"dropping-particle":"","family":"Costamagna","given":"M S","non-dropping-particle":"","parse-names":false,"suffix":""},{"dropping-particle":"","family":"Ordoñez","given":"R M","non-dropping-particle":"","parse-names":false,"suffix":""},{"dropping-particle":"","family":"Zampini","given":"I C","non-dropping-particle":"","parse-names":false,"suffix":""},{"dropping-particle":"","family":"Sayago","given":"J E","non-dropping-particle":"","parse-names":false,"suffix":""},{"dropping-particle":"","family":"Isla","given":"M I","non-dropping-particle":"","parse-names":false,"suffix":""}],"container-title":"Food Research International","id":"ITEM-3","issue":"1","issued":{"date-parts":[["2013"]]},"page":"160-168","title":"Nutritional and antioxidant properties of Geoffroea decorticans, an Argentinean fruit, and derived products (flour, arrope, decoction and hydroalcoholic beverage)","type":"article-journal","volume":"54"},"uris":["http://www.mendeley.com/documents/?uuid=8e80b37e-df5e-4981-9603-be431e43f093"]},{"id":"ITEM-4","itemData":{"DOI":"10.3390/molecules22091565","ISBN":"1420-3049","abstract":"The native tree Geoffroea decorticans (chañar) grows in the arid lands of northern Chile. It has been used as a food plant since prehistoric times. Phenolic-enriched extracts (PEEs) of Chilean chañar fruits were assessed for their chemical composition, antioxidant properties and inhibition of pro-inflammatory and metabolic syndrome-associated enzymes. Phenolic profiles were determined by HPLC-DAD-MS/MS. The PEEs of G. decorticans showed a strong effect towards the enzymes COX-1/COX-2, with inhibition percentages ranging from inactive to 92.1% and inactive to 76.0% at 50 µg PEE/mL, respectively. The IC50 values of the PEEs towards lipoxygenase and phospholipase A2 inhibitory activity were between 43.6–96.8 and 98.9–156.0 μg PEE/mL, respectively. Samples inhibited α-glucosidase (IC50 0.8–7.3 μg PEE/mL) and lipase (9.9 to &amp;gt;100 μg PEE/mL). However, samples did not inhibit α-amylase. The HPLC-DAD-MS analysis of the PEEs allowed the tentative identification of 53 compounds, mainly flavonol glycosides and procyanidins. The procyanidin content of the Chilean G. decorticans pulp was positively correlated with the antioxidant activity and the inhibition of the enzyme α-glucosidase. These results indicate that the Chilean chañar fruit contains bioactive polyphenols with functional properties.","author":[{"dropping-particle":"","family":"Jiménez-Aspee","given":"Felipe","non-dropping-particle":"","parse-names":false,"suffix":""},{"dropping-particle":"","family":"Theoduloz","given":"Cristina","non-dropping-particle":"","parse-names":false,"suffix":""},{"dropping-particle":"","family":"Soriano","given":"Maria Del Pilar C","non-dropping-particle":"","parse-names":false,"suffix":""},{"dropping-particle":"","family":"Ugalde-Arbizu","given":"Maider","non-dropping-particle":"","parse-names":false,"suffix":""},{"dropping-particle":"","family":"Alberto","given":"Maria R","non-dropping-particle":"","parse-names":false,"suffix":""},{"dropping-particle":"","family":"Zampini","given":"Iris C","non-dropping-particle":"","parse-names":false,"suffix":""},{"dropping-particle":"","family":"Isla","given":"Maria I","non-dropping-particle":"","parse-names":false,"suffix":""},{"dropping-particle":"","family":"Simirgiotis","given":"Mario J","non-dropping-particle":"","parse-names":false,"suffix":""},{"dropping-particle":"","family":"Schmeda-Hirschmann","given":"Guillermo","non-dropping-particle":"","parse-names":false,"suffix":""}],"container-title":"Molecules","id":"ITEM-4","issue":"9","issued":{"date-parts":[["2017"]]},"title":"The Native Fruit Geoffroea decorticans from Arid Northern Chile: Phenolic Composition, Antioxidant Activities and In Vitro Inhibition of Pro-Inflammatory and Metabolic Syndrome-Associated Enzymes","type":"article","volume":"22"},"uris":["http://www.mendeley.com/documents/?uuid=a1fc5b3f-9b6d-4a55-bf50-b50e45f36f92"]}],"mendeley":{"formattedCitation":"(Costamagna et al., 2013, 2016, 2017; Jiménez-Aspee et al., 2017)","plainTextFormattedCitation":"(Costamagna et al., 2013, 2016, 2017; Jiménez-Aspee et al., 2017)","previouslyFormattedCitation":"(Costamagna et al., 2017, 2016, 2013; Jiménez-Aspee et al., 2017)"},"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Costamagna et al., 2013, 2016, 2017; Jiménez-Aspee et al., 2017)</w:t>
            </w:r>
            <w:r w:rsidRPr="008D000C">
              <w:rPr>
                <w:sz w:val="22"/>
                <w:szCs w:val="22"/>
                <w:lang w:val="es-CL"/>
              </w:rPr>
              <w:fldChar w:fldCharType="end"/>
            </w:r>
          </w:p>
        </w:tc>
      </w:tr>
      <w:tr w:rsidR="008D000C" w:rsidRPr="008D000C" w14:paraId="6B840096"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090B7AB3" w14:textId="77777777" w:rsidR="00D228C1" w:rsidRPr="008D000C" w:rsidRDefault="00D228C1"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6ED3A3" w14:textId="70414DF3" w:rsidR="00D228C1" w:rsidRPr="008D000C" w:rsidRDefault="00D228C1" w:rsidP="00967FE0">
            <w:pPr>
              <w:spacing w:before="0" w:after="160" w:line="259" w:lineRule="auto"/>
              <w:rPr>
                <w:sz w:val="22"/>
                <w:szCs w:val="22"/>
              </w:rPr>
            </w:pPr>
            <w:r w:rsidRPr="008D000C">
              <w:rPr>
                <w:sz w:val="22"/>
                <w:szCs w:val="22"/>
              </w:rPr>
              <w:t xml:space="preserve">Inhibition of the </w:t>
            </w:r>
            <w:proofErr w:type="spellStart"/>
            <w:r w:rsidRPr="008D000C">
              <w:rPr>
                <w:sz w:val="22"/>
                <w:szCs w:val="22"/>
              </w:rPr>
              <w:t>wnt</w:t>
            </w:r>
            <w:proofErr w:type="spellEnd"/>
            <w:r w:rsidRPr="008D000C">
              <w:rPr>
                <w:sz w:val="22"/>
                <w:szCs w:val="22"/>
              </w:rPr>
              <w:t xml:space="preserve">/β-catenin signaling pathway in </w:t>
            </w:r>
            <w:r w:rsidRPr="008D000C">
              <w:rPr>
                <w:i/>
                <w:sz w:val="22"/>
                <w:szCs w:val="22"/>
              </w:rPr>
              <w:t>Xenopus</w:t>
            </w:r>
            <w:r w:rsidRPr="008D000C">
              <w:rPr>
                <w:sz w:val="22"/>
                <w:szCs w:val="22"/>
              </w:rPr>
              <w:t xml:space="preserve"> embryo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B9DDEF" w14:textId="2BC4EEE9" w:rsidR="00D228C1" w:rsidRPr="008D000C" w:rsidRDefault="00D228C1"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bbrc.2021.01.087","ISSN":"0006-291X","abstract":"Geoffroea decorticans (chañar) is commonly used for culinary and medicinal purposes in rural communities. The aim of this work was to chemically characterize three Geoffroea decorticans extracts and determine their capacity to modulate the wnt/β-catenin pathway. This signaling pathway plays a key role in embryonic development but its overactivation leads to cancer cell growth. Phytochemical analysis of extracts showed presence of major classes of phytochemicals. Gas chromatography-mass spectrometry results revealed the presence of acids, esters and furanic compounds. Using Xenopus embryos as in vivo model organisms, we found that the extracts modulated dorso-ventral axis formation and rescued hyperdorsalized phenotypes produced by LiCl treatment. In agreement with these findings, Geoffroea decorticans extracts decreased β-catenin levels and suppressed the expression of wnt target genes such as xnr3 and chordin, thus demonstrating an inhibitory regulation of the wnt/β-catenin signaling pathway. All these results support a new role for Geoffroea decorticans fruit derivatives with possible anti-carcinogenic actions.","author":[{"dropping-particle":"","family":"Somaini","given":"Gabriela C","non-dropping-particle":"","parse-names":false,"suffix":""},{"dropping-particle":"","family":"Aybar","given":"Manuel J","non-dropping-particle":"","parse-names":false,"suffix":""},{"dropping-particle":"","family":"Vera","given":"Nancy R","non-dropping-particle":"","parse-names":false,"suffix":""},{"dropping-particle":"","family":"Tríbulo","given":"Celeste","non-dropping-particle":"","parse-names":false,"suffix":""}],"container-title":"Biochemical and Biophysical Research Communications","id":"ITEM-1","issued":{"date-parts":[["2021"]]},"page":"118-123","title":"Geoffroea decorticans fruit extracts inhibit the wnt/β-catenin pathway, a therapeutic target in cancer","type":"article-journal","volume":"546"},"uris":["http://www.mendeley.com/documents/?uuid=3bb8d676-2c81-4e94-b654-03de9b93d51d"]}],"mendeley":{"formattedCitation":"(Somaini et al., 2021)","plainTextFormattedCitation":"(Somaini et al., 2021)","previouslyFormattedCitation":"(Somaini et al., 2021)"},"properties":{"noteIndex":0},"schema":"https://github.com/citation-style-language/schema/raw/master/csl-citation.json"}</w:instrText>
            </w:r>
            <w:r w:rsidRPr="008D000C">
              <w:rPr>
                <w:sz w:val="22"/>
                <w:szCs w:val="22"/>
                <w:lang w:val="es-CL"/>
              </w:rPr>
              <w:fldChar w:fldCharType="separate"/>
            </w:r>
            <w:r w:rsidRPr="008D000C">
              <w:rPr>
                <w:noProof/>
                <w:sz w:val="22"/>
                <w:szCs w:val="22"/>
              </w:rPr>
              <w:t>(Somaini et al., 2021)</w:t>
            </w:r>
            <w:r w:rsidRPr="008D000C">
              <w:rPr>
                <w:sz w:val="22"/>
                <w:szCs w:val="22"/>
                <w:lang w:val="es-CL"/>
              </w:rPr>
              <w:fldChar w:fldCharType="end"/>
            </w:r>
          </w:p>
        </w:tc>
      </w:tr>
      <w:tr w:rsidR="008D000C" w:rsidRPr="008D000C" w14:paraId="0A5845CF"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00A94432" w14:textId="77195AC6" w:rsidR="0078185A" w:rsidRPr="008D000C" w:rsidRDefault="0078185A" w:rsidP="00967FE0">
            <w:pPr>
              <w:spacing w:before="0" w:after="160" w:line="259" w:lineRule="auto"/>
              <w:rPr>
                <w:i/>
                <w:sz w:val="22"/>
                <w:szCs w:val="22"/>
                <w:lang w:val="es-CL"/>
              </w:rPr>
            </w:pPr>
            <w:proofErr w:type="spellStart"/>
            <w:r w:rsidRPr="008D000C">
              <w:rPr>
                <w:i/>
                <w:sz w:val="22"/>
                <w:szCs w:val="22"/>
                <w:lang w:val="es-CL"/>
              </w:rPr>
              <w:t>Greigia</w:t>
            </w:r>
            <w:proofErr w:type="spellEnd"/>
            <w:r w:rsidRPr="008D000C">
              <w:rPr>
                <w:i/>
                <w:sz w:val="22"/>
                <w:szCs w:val="22"/>
                <w:lang w:val="es-CL"/>
              </w:rPr>
              <w:t xml:space="preserve"> </w:t>
            </w:r>
            <w:proofErr w:type="spellStart"/>
            <w:r w:rsidRPr="008D000C">
              <w:rPr>
                <w:i/>
                <w:sz w:val="22"/>
                <w:szCs w:val="22"/>
                <w:lang w:val="es-CL"/>
              </w:rPr>
              <w:t>sphacelata</w:t>
            </w:r>
            <w:proofErr w:type="spellEnd"/>
            <w:r w:rsidRPr="008D000C">
              <w:rPr>
                <w:iCs/>
                <w:sz w:val="22"/>
                <w:szCs w:val="22"/>
                <w:lang w:val="es-CL"/>
              </w:rPr>
              <w:t xml:space="preserve"> (</w:t>
            </w:r>
            <w:r w:rsidRPr="008D000C">
              <w:rPr>
                <w:sz w:val="22"/>
                <w:szCs w:val="22"/>
                <w:lang w:val="es-CL"/>
              </w:rPr>
              <w:t xml:space="preserve">Ruiz &amp; </w:t>
            </w:r>
            <w:proofErr w:type="spellStart"/>
            <w:r w:rsidRPr="008D000C">
              <w:rPr>
                <w:sz w:val="22"/>
                <w:szCs w:val="22"/>
                <w:lang w:val="es-CL"/>
              </w:rPr>
              <w:t>Pav</w:t>
            </w:r>
            <w:proofErr w:type="spellEnd"/>
            <w:r w:rsidRPr="008D000C">
              <w:rPr>
                <w:sz w:val="22"/>
                <w:szCs w:val="22"/>
                <w:lang w:val="es-CL"/>
              </w:rPr>
              <w:t xml:space="preserve">.) </w:t>
            </w:r>
            <w:proofErr w:type="spellStart"/>
            <w:r w:rsidRPr="008D000C">
              <w:rPr>
                <w:sz w:val="22"/>
                <w:szCs w:val="22"/>
                <w:lang w:val="es-CL"/>
              </w:rPr>
              <w:t>Regel</w:t>
            </w:r>
            <w:proofErr w:type="spellEnd"/>
            <w:r w:rsidRPr="008D000C">
              <w:rPr>
                <w:sz w:val="22"/>
                <w:szCs w:val="22"/>
                <w:lang w:val="es-CL"/>
              </w:rPr>
              <w:t xml:space="preserve"> [</w:t>
            </w:r>
            <w:proofErr w:type="spellStart"/>
            <w:r w:rsidRPr="008D000C">
              <w:rPr>
                <w:sz w:val="22"/>
                <w:szCs w:val="22"/>
                <w:lang w:val="es-CL"/>
              </w:rPr>
              <w:t>Bromeliaceae</w:t>
            </w:r>
            <w:proofErr w:type="spellEnd"/>
            <w:r w:rsidRPr="008D000C">
              <w:rPr>
                <w:sz w:val="22"/>
                <w:szCs w:val="22"/>
                <w:lang w:val="es-CL"/>
              </w:rPr>
              <w:t>]</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DB6ABE" w14:textId="79732241" w:rsidR="0078185A" w:rsidRPr="008D000C" w:rsidRDefault="0078185A" w:rsidP="00967FE0">
            <w:pPr>
              <w:spacing w:before="0" w:after="160" w:line="259" w:lineRule="auto"/>
              <w:rPr>
                <w:sz w:val="22"/>
                <w:szCs w:val="22"/>
              </w:rPr>
            </w:pPr>
            <w:r w:rsidRPr="008D000C">
              <w:rPr>
                <w:sz w:val="22"/>
                <w:szCs w:val="22"/>
              </w:rPr>
              <w:t xml:space="preserve">Antioxidant capacity </w:t>
            </w:r>
            <w:r w:rsidRPr="008D000C">
              <w:rPr>
                <w:i/>
                <w:sz w:val="22"/>
                <w:szCs w:val="22"/>
              </w:rPr>
              <w:t>in vitr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9ACA85" w14:textId="774DD4EA" w:rsidR="0078185A" w:rsidRPr="008D000C" w:rsidRDefault="0078185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ISSN":"0717-9707","author":[{"dropping-particle":"","family":"Aravena-Sanhueza","given":"Felipe","non-dropping-particle":"","parse-names":false,"suffix":""},{"dropping-particle":"","family":"Pérez-Rivera","given":"Mónica","non-dropping-particle":"","parse-names":false,"suffix":""},{"dropping-particle":"","family":"Castillo-Felices","given":"Rosario","non-dropping-particle":"","parse-names":false,"suffix":""},{"dropping-particle":"","family":"Mundaca-Uribe","given":"Rodolfo","non-dropping-particle":"","parse-names":false,"suffix":""},{"dropping-particle":"","family":"Aranda Bustos","given":"Mario","non-dropping-particle":"","parse-names":false,"suffix":""},{"dropping-particle":"","family":"Peña Farfal","given":"Carlos","non-dropping-particle":"","parse-names":false,"suffix":""}],"container-title":"Journal of the Chilean Chemical Society","id":"ITEM-1","issue":"3","issued":{"date-parts":[["2020"]]},"page":"4925-4928","publisher":"SciELO Chile","title":"Determination of antioxidant capacity (ORAC) of Greigia sphacelata and correlation with voltammetric methods","type":"article-journal","volume":"65"},"uris":["http://www.mendeley.com/documents/?uuid=0e80b112-0ecd-4aec-92a4-01e118a77ed2"]},{"id":"ITEM-2","itemData":{"DOI":"10.3390/molecules25163750","ISBN":"1420-3049","abstract":"Greigia sphacelata (Ruiz and Pav.) Regel (Bromeliaceae) is a Chilean endemic plant popularly known as &amp;ldquo;quiscal&amp;rdquo; and produces an edible fruit consumed by the local Mapuche communities named as &amp;ldquo;chup&amp;oacute;n&amp;rdquo;. In this study, several metabolites including phenolic acids, organic acids, sugar derivatives, catechins, proanthocyanidins, fatty acids, iridoids, coumarins, benzophenone, flavonoids, and terpenes were identified in G. sphacelata fruits using ultrahigh performance liquid chromatography-photodiode array detection coupled with a Orbitrap mass spectrometry (UHPLC-PDA-Orbitrap-MS) analysis for the first time. The fruits showed moderate antioxidant capacities (i.e., 487.11 &amp;plusmn; 26.22 &amp;mu;mol TE/g dry weight) in the stable radical DPPH assay, 169.08 &amp;plusmn; 9.81 TE/g dry weight in the ferric reducing power assay, 190.32 &amp;plusmn; 6.23 TE/g dry weight in the ABTS assay, and 76.46 &amp;plusmn; 3.18% inhibition in the superoxide anion scavenging assay. The cholinesterase inhibitory potential was evaluated against acetylcholinesterase (AChE) and butyrylcholinesterase (BChE). From the findings, promising results were observed for pulp and seeds. Our findings suggest that G. sphacelata fruits are a rich source of diverse secondary metabolites with antioxidant capacities. In addition, the inhibitory effects against AChE and BChE suggest that natural products or food supplements derived from G. sphacelata fruits are of interest for their neuroprotective potential.","author":[{"dropping-particle":"","family":"Barrientos","given":"Ruth E","non-dropping-particle":"","parse-names":false,"suffix":""},{"dropping-particle":"","family":"Ahmed","given":"Shakeel","non-dropping-particle":"","parse-names":false,"suffix":""},{"dropping-particle":"","family":"Cortés","given":"Carmen","non-dropping-particle":"","parse-names":false,"suffix":""},{"dropping-particle":"","family":"Fernández-Galleguillos","given":"Carlos","non-dropping-particle":"","parse-names":false,"suffix":""},{"dropping-particle":"","family":"Romero-Parra","given":"Javier","non-dropping-particle":"","parse-names":false,"suffix":""},{"dropping-particle":"","family":"Simirgiotis","given":"Mario J","non-dropping-particle":"","parse-names":false,"suffix":""},{"dropping-particle":"","family":"Echeverría","given":"Javier","non-dropping-particle":"","parse-names":false,"suffix":""}],"container-title":"Molecules","id":"ITEM-2","issue":"16","issued":{"date-parts":[["2020"]]},"title":"Chemical Fingerprinting and Biological Evaluation of the Endemic Chilean Fruit Greigia sphacelata (Ruiz and Pav.) Regel (Bromeliaceae) by UHPLC-PDA-Orbitrap-Mass Spectrometry","type":"article","volume":"25"},"uris":["http://www.mendeley.com/documents/?uuid=eddf9ef5-9c63-43a7-bdc6-ed24d3eb111a"]}],"mendeley":{"formattedCitation":"(Aravena-Sanhueza et al., 2020; Barrientos et al., 2020)","plainTextFormattedCitation":"(Aravena-Sanhueza et al., 2020; Barrientos et al., 2020)","previouslyFormattedCitation":"(Aravena-Sanhueza et al., 2020; Barrientos et al., 2020)"},"properties":{"noteIndex":0},"schema":"https://github.com/citation-style-language/schema/raw/master/csl-citation.json"}</w:instrText>
            </w:r>
            <w:r w:rsidRPr="008D000C">
              <w:rPr>
                <w:sz w:val="22"/>
                <w:szCs w:val="22"/>
                <w:lang w:val="es-CL"/>
              </w:rPr>
              <w:fldChar w:fldCharType="separate"/>
            </w:r>
            <w:r w:rsidRPr="008D000C">
              <w:rPr>
                <w:noProof/>
                <w:sz w:val="22"/>
                <w:szCs w:val="22"/>
              </w:rPr>
              <w:t>(Aravena-Sanhueza et al., 2020; Barrientos et al., 2020)</w:t>
            </w:r>
            <w:r w:rsidRPr="008D000C">
              <w:rPr>
                <w:sz w:val="22"/>
                <w:szCs w:val="22"/>
                <w:lang w:val="es-CL"/>
              </w:rPr>
              <w:fldChar w:fldCharType="end"/>
            </w:r>
          </w:p>
        </w:tc>
      </w:tr>
      <w:tr w:rsidR="008D000C" w:rsidRPr="008D000C" w14:paraId="52B29F17"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6331A077" w14:textId="77777777" w:rsidR="0078185A" w:rsidRPr="008D000C" w:rsidRDefault="0078185A"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E5F357" w14:textId="02576B63" w:rsidR="0078185A" w:rsidRPr="008D000C" w:rsidRDefault="0078185A" w:rsidP="00967FE0">
            <w:pPr>
              <w:spacing w:before="0" w:after="160" w:line="259" w:lineRule="auto"/>
              <w:rPr>
                <w:sz w:val="22"/>
                <w:szCs w:val="22"/>
              </w:rPr>
            </w:pPr>
            <w:r w:rsidRPr="008D000C">
              <w:rPr>
                <w:sz w:val="22"/>
                <w:szCs w:val="22"/>
              </w:rPr>
              <w:t xml:space="preserve">Inhibition </w:t>
            </w:r>
            <w:r w:rsidRPr="008D000C">
              <w:rPr>
                <w:i/>
                <w:sz w:val="22"/>
                <w:szCs w:val="22"/>
              </w:rPr>
              <w:t>in vitro</w:t>
            </w:r>
            <w:r w:rsidRPr="008D000C">
              <w:rPr>
                <w:sz w:val="22"/>
                <w:szCs w:val="22"/>
              </w:rPr>
              <w:t xml:space="preserve"> of acetylcholinesterase and butyrylcholinesteras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B4F89D" w14:textId="45CF2B62" w:rsidR="0078185A" w:rsidRPr="008D000C" w:rsidRDefault="0078185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3390/molecules25163750","ISBN":"1420-3049","abstract":"Greigia sphacelata (Ruiz and Pav.) Regel (Bromeliaceae) is a Chilean endemic plant popularly known as &amp;ldquo;quiscal&amp;rdquo; and produces an edible fruit consumed by the local Mapuche communities named as &amp;ldquo;chup&amp;oacute;n&amp;rdquo;. In this study, several metabolites including phenolic acids, organic acids, sugar derivatives, catechins, proanthocyanidins, fatty acids, iridoids, coumarins, benzophenone, flavonoids, and terpenes were identified in G. sphacelata fruits using ultrahigh performance liquid chromatography-photodiode array detection coupled with a Orbitrap mass spectrometry (UHPLC-PDA-Orbitrap-MS) analysis for the first time. The fruits showed moderate antioxidant capacities (i.e., 487.11 &amp;plusmn; 26.22 &amp;mu;mol TE/g dry weight) in the stable radical DPPH assay, 169.08 &amp;plusmn; 9.81 TE/g dry weight in the ferric reducing power assay, 190.32 &amp;plusmn; 6.23 TE/g dry weight in the ABTS assay, and 76.46 &amp;plusmn; 3.18% inhibition in the superoxide anion scavenging assay. The cholinesterase inhibitory potential was evaluated against acetylcholinesterase (AChE) and butyrylcholinesterase (BChE). From the findings, promising results were observed for pulp and seeds. Our findings suggest that G. sphacelata fruits are a rich source of diverse secondary metabolites with antioxidant capacities. In addition, the inhibitory effects against AChE and BChE suggest that natural products or food supplements derived from G. sphacelata fruits are of interest for their neuroprotective potential.","author":[{"dropping-particle":"","family":"Barrientos","given":"Ruth E","non-dropping-particle":"","parse-names":false,"suffix":""},{"dropping-particle":"","family":"Ahmed","given":"Shakeel","non-dropping-particle":"","parse-names":false,"suffix":""},{"dropping-particle":"","family":"Cortés","given":"Carmen","non-dropping-particle":"","parse-names":false,"suffix":""},{"dropping-particle":"","family":"Fernández-Galleguillos","given":"Carlos","non-dropping-particle":"","parse-names":false,"suffix":""},{"dropping-particle":"","family":"Romero-Parra","given":"Javier","non-dropping-particle":"","parse-names":false,"suffix":""},{"dropping-particle":"","family":"Simirgiotis","given":"Mario J","non-dropping-particle":"","parse-names":false,"suffix":""},{"dropping-particle":"","family":"Echeverría","given":"Javier","non-dropping-particle":"","parse-names":false,"suffix":""}],"container-title":"Molecules","id":"ITEM-1","issue":"16","issued":{"date-parts":[["2020"]]},"title":"Chemical Fingerprinting and Biological Evaluation of the Endemic Chilean Fruit Greigia sphacelata (Ruiz and Pav.) Regel (Bromeliaceae) by UHPLC-PDA-Orbitrap-Mass Spectrometry","type":"article","volume":"25"},"uris":["http://www.mendeley.com/documents/?uuid=eddf9ef5-9c63-43a7-bdc6-ed24d3eb111a"]}],"mendeley":{"formattedCitation":"(Barrientos et al., 2020)","plainTextFormattedCitation":"(Barrientos et al., 2020)","previouslyFormattedCitation":"(Barrientos et al., 2020)"},"properties":{"noteIndex":0},"schema":"https://github.com/citation-style-language/schema/raw/master/csl-citation.json"}</w:instrText>
            </w:r>
            <w:r w:rsidRPr="008D000C">
              <w:rPr>
                <w:sz w:val="22"/>
                <w:szCs w:val="22"/>
                <w:lang w:val="es-CL"/>
              </w:rPr>
              <w:fldChar w:fldCharType="separate"/>
            </w:r>
            <w:r w:rsidRPr="008D000C">
              <w:rPr>
                <w:noProof/>
                <w:sz w:val="22"/>
                <w:szCs w:val="22"/>
              </w:rPr>
              <w:t>(Barrientos et al., 2020)</w:t>
            </w:r>
            <w:r w:rsidRPr="008D000C">
              <w:rPr>
                <w:sz w:val="22"/>
                <w:szCs w:val="22"/>
                <w:lang w:val="es-CL"/>
              </w:rPr>
              <w:fldChar w:fldCharType="end"/>
            </w:r>
          </w:p>
        </w:tc>
      </w:tr>
      <w:tr w:rsidR="008D000C" w:rsidRPr="008D000C" w14:paraId="2307EA0D"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777AC27B" w14:textId="66F04974" w:rsidR="00967FE0" w:rsidRPr="008D000C" w:rsidRDefault="00967FE0" w:rsidP="00967FE0">
            <w:pPr>
              <w:spacing w:before="0" w:after="160" w:line="259" w:lineRule="auto"/>
              <w:rPr>
                <w:i/>
                <w:sz w:val="22"/>
                <w:szCs w:val="22"/>
              </w:rPr>
            </w:pPr>
            <w:r w:rsidRPr="008D000C">
              <w:rPr>
                <w:i/>
                <w:sz w:val="22"/>
                <w:szCs w:val="22"/>
              </w:rPr>
              <w:lastRenderedPageBreak/>
              <w:t xml:space="preserve">Luma </w:t>
            </w:r>
            <w:proofErr w:type="spellStart"/>
            <w:r w:rsidRPr="008D000C">
              <w:rPr>
                <w:i/>
                <w:sz w:val="22"/>
                <w:szCs w:val="22"/>
              </w:rPr>
              <w:t>apiculata</w:t>
            </w:r>
            <w:proofErr w:type="spellEnd"/>
            <w:r w:rsidRPr="008D000C">
              <w:rPr>
                <w:i/>
                <w:sz w:val="22"/>
                <w:szCs w:val="22"/>
              </w:rPr>
              <w:t xml:space="preserve"> </w:t>
            </w:r>
            <w:r w:rsidRPr="008D000C">
              <w:rPr>
                <w:sz w:val="22"/>
                <w:szCs w:val="22"/>
              </w:rPr>
              <w:t xml:space="preserve">(DC.) </w:t>
            </w:r>
            <w:proofErr w:type="spellStart"/>
            <w:r w:rsidRPr="008D000C">
              <w:rPr>
                <w:sz w:val="22"/>
                <w:szCs w:val="22"/>
              </w:rPr>
              <w:t>Burret</w:t>
            </w:r>
            <w:proofErr w:type="spellEnd"/>
            <w:r w:rsidRPr="008D000C">
              <w:rPr>
                <w:sz w:val="22"/>
                <w:szCs w:val="22"/>
              </w:rPr>
              <w:t xml:space="preserve"> (syn. </w:t>
            </w:r>
            <w:proofErr w:type="spellStart"/>
            <w:r w:rsidRPr="008D000C">
              <w:rPr>
                <w:i/>
                <w:sz w:val="22"/>
                <w:szCs w:val="22"/>
              </w:rPr>
              <w:t>Myrceugenella</w:t>
            </w:r>
            <w:proofErr w:type="spellEnd"/>
            <w:r w:rsidRPr="008D000C">
              <w:rPr>
                <w:i/>
                <w:sz w:val="22"/>
                <w:szCs w:val="22"/>
              </w:rPr>
              <w:t xml:space="preserve"> </w:t>
            </w:r>
            <w:proofErr w:type="spellStart"/>
            <w:r w:rsidRPr="008D000C">
              <w:rPr>
                <w:i/>
                <w:sz w:val="22"/>
                <w:szCs w:val="22"/>
              </w:rPr>
              <w:t>apiculata</w:t>
            </w:r>
            <w:proofErr w:type="spellEnd"/>
            <w:r w:rsidRPr="008D000C">
              <w:rPr>
                <w:sz w:val="22"/>
                <w:szCs w:val="22"/>
              </w:rPr>
              <w:t xml:space="preserve"> (DC.) Kausel) [</w:t>
            </w:r>
            <w:proofErr w:type="spellStart"/>
            <w:r w:rsidRPr="008D000C">
              <w:rPr>
                <w:sz w:val="22"/>
                <w:szCs w:val="22"/>
              </w:rPr>
              <w:t>Myrtaceae</w:t>
            </w:r>
            <w:proofErr w:type="spellEnd"/>
            <w:r w:rsidRPr="008D000C">
              <w:rPr>
                <w:sz w:val="22"/>
                <w:szCs w:val="22"/>
              </w:rPr>
              <w:t>]</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13A04B" w14:textId="4808B2C6" w:rsidR="00967FE0" w:rsidRPr="008D000C" w:rsidRDefault="00967FE0" w:rsidP="008B3E63">
            <w:pPr>
              <w:spacing w:before="0" w:after="160" w:line="259" w:lineRule="auto"/>
              <w:rPr>
                <w:sz w:val="22"/>
                <w:szCs w:val="22"/>
              </w:rPr>
            </w:pPr>
            <w:r w:rsidRPr="008D000C">
              <w:rPr>
                <w:sz w:val="22"/>
                <w:szCs w:val="22"/>
              </w:rPr>
              <w:t xml:space="preserve">Antibacterial activity against </w:t>
            </w:r>
            <w:r w:rsidRPr="008D000C">
              <w:rPr>
                <w:i/>
                <w:sz w:val="22"/>
                <w:szCs w:val="22"/>
              </w:rPr>
              <w:t>Staphylococcus aureus</w:t>
            </w:r>
            <w:r w:rsidRPr="008D000C">
              <w:rPr>
                <w:sz w:val="22"/>
                <w:szCs w:val="22"/>
              </w:rPr>
              <w:t xml:space="preserve"> </w:t>
            </w:r>
            <w:r w:rsidRPr="008D000C">
              <w:rPr>
                <w:i/>
                <w:sz w:val="22"/>
                <w:szCs w:val="22"/>
              </w:rPr>
              <w:t xml:space="preserve">in vitro </w:t>
            </w:r>
            <w:r w:rsidRPr="008D000C">
              <w:rPr>
                <w:sz w:val="22"/>
                <w:szCs w:val="22"/>
              </w:rPr>
              <w:t>(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F93F8E" w14:textId="3E524F2C"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10.1080/14786419.2021.1940176","ISSN":"1478-6419","author":[{"dropping-particle":"","family":"Velásquez","given":"Patricia","non-dropping-particle":"","parse-names":false,"suffix":""},{"dropping-particle":"","family":"Orellana","given":"Jocelyn","non-dropping-particle":"","parse-names":false,"suffix":""},{"dropping-particle":"","family":"Muñoz-Carvajal","given":"Eduardo","non-dropping-particle":"","parse-names":false,"suffix":""},{"dropping-particle":"","family":"Faúndez","given":"Mario","non-dropping-particle":"","parse-names":false,"suffix":""},{"dropping-particle":"","family":"Gómez","given":"Miguel","non-dropping-particle":"","parse-names":false,"suffix":""},{"dropping-particle":"","family":"Montenegro","given":"Gloria","non-dropping-particle":"","parse-names":false,"suffix":""},{"dropping-particle":"","family":"Giordano","given":"Ady","non-dropping-particle":"","parse-names":false,"suffix":""}],"container-title":"Natural Product Research","id":"ITEM-1","issue":"12","issued":{"date-parts":[["2022","6","18"]]},"note":"doi: 10.1080/14786419.2021.1940176","page":"3138-3142","publisher":"Taylor &amp; Francis","title":"Biological activity of native Myrtaceae fruits from Chile as a potential functional food","type":"article-journal","volume":"36"},"uris":["http://www.mendeley.com/documents/?uuid=da6b2b76-aef2-4d52-aad3-0c16825989e7"]},{"id":"ITEM-2","itemData":{"DOI":"10.3390/antibiotics9080444","ISBN":"2079-6382","abstract":"Arrayan and peumo fruits are commonly used in the traditional medicine of Chile. In this study, the concentration of the extracts halving the bacterial viability and biofilms formation and disruption of the drug-sensitive and drug-resistant strains of Staphylococcus aureus and Pseudomonas aeruginosa was determined. The chemical composition of extracts was analyzed by high-resolution liquid chromatography coupled with mass spectrometry (U-HPLC/MS). The arrayan extract (Inhibitory concentration IC50 0.35 &amp;plusmn; 0.01 mg/mL) was more effective than peumo extract (IC50 0.53 &amp;plusmn; 0.02 mg/mL) in the inhibition of S. aureus planktonic cells. Similarly, the arrayan extract was more effective in inhibiting the adhesion (S. aureus IC50 0.23 &amp;plusmn; 0.02 mg/mL, P. aeruginosa IC50 0.29 &amp;plusmn; 0.02 mg/mL) than peumo extracts (S. aureus IC50 0.47 &amp;plusmn; 0.03 mg/mL, P. aeruginosa IC50 0.35 &amp;plusmn; 0.01 mg/mL). Both extracts inhibited quorum sensing in a concentration-dependent manner, and the most significant was the autoinducer-2 type communication inhibition by arrayan extract. Both extracts also disrupted preformed biofilm of P. aeruginosa (arrayan IC50 0.56 &amp;plusmn; 0.04 mg/mL, peumo IC50 0.59 &amp;plusmn; 0.04 mg/mL). However, neither arrayan nor peumo extracts disrupted S. aureus mature biofilm. U-HPLC/MS showed that both fruit extracts mainly possessed quercetin compounds; the peumo fruit extract also contained phenolic acids and phenylpropanoids. Our results suggested that both extracts could be used as natural antimicrobials for some skin and nosocomial infections.","author":[{"dropping-particle":"","family":"Viktorová","given":"Jitka","non-dropping-particle":"","parse-names":false,"suffix":""},{"dropping-particle":"","family":"Kumar","given":"Rohitesh","non-dropping-particle":"","parse-names":false,"suffix":""},{"dropping-particle":"","family":"Řehořová","given":"Kateřina","non-dropping-particle":"","parse-names":false,"suffix":""},{"dropping-particle":"","family":"Hoang","given":"Lan","non-dropping-particle":"","parse-names":false,"suffix":""},{"dropping-particle":"","family":"Ruml","given":"Tomas","non-dropping-particle":"","parse-names":false,"suffix":""},{"dropping-particle":"","family":"Figueroa","given":"Carlos R","non-dropping-particle":"","parse-names":false,"suffix":""},{"dropping-particle":"","family":"Valdenegro","given":"Monika","non-dropping-particle":"","parse-names":false,"suffix":""},{"dropping-particle":"","family":"Fuentes","given":"Lida","non-dropping-particle":"","parse-names":false,"suffix":""}],"container-title":"Antibiotics","id":"ITEM-2","issue":"8","issued":{"date-parts":[["2020"]]},"title":"Antimicrobial Activity of Extracts of Two Native Fruits of Chile: Arrayan (Luma apiculata) and Peumo (Cryptocarya alba)","type":"article","volume":"9"},"uris":["http://www.mendeley.com/documents/?uuid=ef6478b1-cd26-413f-93db-31a20ab2bba7"]}],"mendeley":{"formattedCitation":"(Viktorová et al., 2020; Velásquez et al., 2022)","plainTextFormattedCitation":"(Viktorová et al., 2020; Velásquez et al., 2022)","previouslyFormattedCitation":"(Velásquez et al., 2022; Viktorová et al., 2020)"},"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Viktorová et al., 2020; Velásquez et al., 2022)</w:t>
            </w:r>
            <w:r w:rsidRPr="008D000C">
              <w:rPr>
                <w:sz w:val="22"/>
                <w:szCs w:val="22"/>
                <w:lang w:val="es-CL"/>
              </w:rPr>
              <w:fldChar w:fldCharType="end"/>
            </w:r>
          </w:p>
        </w:tc>
      </w:tr>
      <w:tr w:rsidR="008D000C" w:rsidRPr="008D000C" w14:paraId="6756B344" w14:textId="77777777" w:rsidTr="008B3E63">
        <w:tc>
          <w:tcPr>
            <w:tcW w:w="2829" w:type="dxa"/>
            <w:vMerge/>
            <w:tcBorders>
              <w:left w:val="single" w:sz="4" w:space="0" w:color="000000"/>
              <w:right w:val="single" w:sz="4" w:space="0" w:color="000000"/>
            </w:tcBorders>
            <w:shd w:val="clear" w:color="auto" w:fill="auto"/>
            <w:vAlign w:val="center"/>
          </w:tcPr>
          <w:p w14:paraId="00510F4B" w14:textId="77777777" w:rsidR="00967FE0" w:rsidRPr="008D000C" w:rsidRDefault="00967FE0"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C45004" w14:textId="10BF256F" w:rsidR="00967FE0" w:rsidRPr="008D000C" w:rsidRDefault="00967FE0" w:rsidP="008B3E63">
            <w:pPr>
              <w:spacing w:before="0" w:after="160" w:line="259" w:lineRule="auto"/>
              <w:rPr>
                <w:sz w:val="22"/>
                <w:szCs w:val="22"/>
              </w:rPr>
            </w:pPr>
            <w:r w:rsidRPr="008D000C">
              <w:rPr>
                <w:sz w:val="22"/>
                <w:szCs w:val="22"/>
              </w:rPr>
              <w:t xml:space="preserve">Antioxidant capacity </w:t>
            </w:r>
            <w:r w:rsidRPr="008D000C">
              <w:rPr>
                <w:i/>
                <w:sz w:val="22"/>
                <w:szCs w:val="22"/>
              </w:rPr>
              <w:t>in vitr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3E83E5" w14:textId="19D22B0B"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https://doi.org/10.1016/j.foodchem.2015.10.003","ISSN":"0308-8146","abstract":"The arrayan berry (Luma apiculata) is a native fruit from South America that belongs to the Myrtaceae family. To elucidate and characterize the developmental process and the potential health benefits of this edible fruit, quality and physiological parameters, along with antioxidant capacity, were evaluated during four clearly defined developmental stages of the fruit in two seasons. Fruit firmness slowly decreases during fruit development, whereas the solid soluble content/titratable acidity ratio (SSC/TA) increases significantly in the final stages of development. The measurement of low respiration rates and low ethylene production during growth and ripening suggested that the arrayan berry should be classified as a non-climacteric fruit. Arrayan berries show a significant increase in their antioxidant capacity from small green to black ripe fruit. FRAP and TEAC assays showed high correlations with total polyphenolic content (TPC) during ripening and high antioxidant capacity at all fruit stages, showing greater values in ripe fruit (FRAP: 24±2 and 28±3μM FeSO4/gFW; TEAC: 18±2 and 20±1Eq. Trolox/gFW for each season, respectively) than those observed in the blueberry (FRAP: 10±2 and 19±3μM FeSO4/gFW; TEAC: 10±2 and 17±3). In addition, bioactive assays using ripe fruit extracts show presence of flavonol and anthocyanins, a high ORAC value (62,500±7000μmol/gDW) and a concentration-dependent vascular protection under high glucose conditions. The results obtained show that these endemic berry fruits have a promising potential as functional food.","author":[{"dropping-particle":"","family":"Fuentes","given":"Lida","non-dropping-particle":"","parse-names":false,"suffix":""},{"dropping-particle":"","family":"Valdenegro","given":"Mónika","non-dropping-particle":"","parse-names":false,"suffix":""},{"dropping-particle":"","family":"Gómez","given":"María-Graciela","non-dropping-particle":"","parse-names":false,"suffix":""},{"dropping-particle":"","family":"Ayala-Raso","given":"Aníbal","non-dropping-particle":"","parse-names":false,"suffix":""},{"dropping-particle":"","family":"Quiroga","given":"Evelyn","non-dropping-particle":"","parse-names":false,"suffix":""},{"dropping-particle":"","family":"Martínez","given":"Juan-Pablo","non-dropping-particle":"","parse-names":false,"suffix":""},{"dropping-particle":"","family":"Vinet","given":"Raúl","non-dropping-particle":"","parse-names":false,"suffix":""},{"dropping-particle":"","family":"Caballero","given":"Eduardo","non-dropping-particle":"","parse-names":false,"suffix":""},{"dropping-particle":"","family":"Figueroa","given":"Carlos R","non-dropping-particle":"","parse-names":false,"suffix":""}],"container-title":"Food Chemistry","id":"ITEM-1","issued":{"date-parts":[["2016"]]},"page":"1239-1247","title":"Characterization of fruit development and potential health benefits of arrayan (Luma apiculata), a native berry of South America","type":"article-journal","volume":"196"},"uris":["http://www.mendeley.com/documents/?uuid=95c5b08d-911b-4bf0-85c5-81ed48452f23"]},{"id":"ITEM-2","itemData":{"DOI":"https://doi.org/10.1016/j.foodchem.2013.01.089","ISSN":"0308-8146","abstract":"Native Myrtaceae fruits were gathered by South American Amerindians as a food source. At present, there is still some regional consume of the small berries from trees belonging to genus Luma that occurs in southern Chile and Argentina. The aerial parts and berries from Luma apiculata and Luma chequen were investigated for phenolic constituents and antioxidant capacity. A high performance electrospray ionisation mass spectrometry method was developed for the rapid identification of phenolics in polar extracts from both species. Thirty-one phenolic compounds were detected and 27 were identified or tentatively characterised based on photodiode array UV–vis spectra (DAD), ESI–MS–MS spectrometric data and spiking experiments with authentic standards. Twelve phenolic compounds were detected in L. apiculata fruits and 12 in the aerial parts while L. chequen yielded 10 compounds in fruits and 16 in aerial parts, respectively. From the compounds occurring in both Luma species, seven were identified as tannins or their monomers, 15 were flavonol derivatives and five were anthocyanins. The whole berry and aerial parts extracts presented high antioxidant capacity in the DPPH assay (IC50 of 10.41±0.02 and 2.44±0.03μg/mL for L. apiculata, 12.89±0.05 and 3.22±0.05 for L. chequen, respectively), which can be related to the diverse range of phenolics detected. The antioxidant capacity together with the high polyphenolic contents and compounds identified can support at least in part, their use as botanical drugs. From the compounds identified in both species, 3-O-(6″-O-galloyl)-hexose derivatives of myricetin, quercetin, laricitrin and isorhamnetin are reported for the first time for the genus Luma.","author":[{"dropping-particle":"","family":"Simirgiotis","given":"Mario J","non-dropping-particle":"","parse-names":false,"suffix":""},{"dropping-particle":"","family":"Bórquez","given":"Jorge","non-dropping-particle":"","parse-names":false,"suffix":""},{"dropping-particle":"","family":"Schmeda-Hirschmann","given":"Guillermo","non-dropping-particle":"","parse-names":false,"suffix":""}],"container-title":"Food Chemistry","id":"ITEM-2","issue":"1","issued":{"date-parts":[["2013"]]},"page":"289-299","title":"Antioxidant capacity, polyphenolic content and tandem HPLC–DAD–ESI/MS profiling of phenolic compounds from the South American berries Luma apiculata and L. chequén","type":"article-journal","volume":"139"},"uris":["http://www.mendeley.com/documents/?uuid=63838720-8c10-4215-a4b7-851abea05495","http://www.mendeley.com/documents/?uuid=848a0774-9295-4bf2-99d4-454c4303904e"]},{"id":"ITEM-3","itemData":{"DOI":"10.1080/14786419.2021.1940176","ISSN":"1478-6419","author":[{"dropping-particle":"","family":"Velásquez","given":"Patricia","non-dropping-particle":"","parse-names":false,"suffix":""},{"dropping-particle":"","family":"Orellana","given":"Jocelyn","non-dropping-particle":"","parse-names":false,"suffix":""},{"dropping-particle":"","family":"Muñoz-Carvajal","given":"Eduardo","non-dropping-particle":"","parse-names":false,"suffix":""},{"dropping-particle":"","family":"Faúndez","given":"Mario","non-dropping-particle":"","parse-names":false,"suffix":""},{"dropping-particle":"","family":"Gómez","given":"Miguel","non-dropping-particle":"","parse-names":false,"suffix":""},{"dropping-particle":"","family":"Montenegro","given":"Gloria","non-dropping-particle":"","parse-names":false,"suffix":""},{"dropping-particle":"","family":"Giordano","given":"Ady","non-dropping-particle":"","parse-names":false,"suffix":""}],"container-title":"Natural Product Research","id":"ITEM-3","issue":"12","issued":{"date-parts":[["2022","6","18"]]},"note":"doi: 10.1080/14786419.2021.1940176","page":"3138-3142","publisher":"Taylor &amp; Francis","title":"Biological activity of native Myrtaceae fruits from Chile as a potential functional food","type":"article-journal","volume":"36"},"uris":["http://www.mendeley.com/documents/?uuid=da6b2b76-aef2-4d52-aad3-0c16825989e7"]},{"id":"ITEM-4","itemData":{"DOI":"10.3390/molecules190810936","ISBN":"1420-3049","abstract":"The anthocyanin composition and HPLC fingerprints of six small berries endemic of the VIII region of Chile were investigated using high resolution mass analysis for the first time (HR-ToF-ESI-MS). The antioxidant features of the six endemic species were compared, including a variety of blueberries which is one of the most commercially significant berry crops in Chile. The anthocyanin fingerprints obtained for the fruits were compared and correlated with the antioxidant features measured by the bleaching of the DPPH radical, the ferric reducing antioxidant power (FRAP), the superoxide anion scavenging activity assay (SA), and total content of phenolics, flavonoids and anthocyanins measured by spectroscopic methods. Thirty one anthocyanins were identified, and the major ones were quantified by HPLC-DAD, mostly branched 3-O-glycosid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2.33 ± 0.21 μg/mL in the DPPH assay), followed by blueberry (3.32 ± 0.18 μg/mL), and arrayán (5.88 ± 0.21), respectively.","author":[{"dropping-particle":"","family":"Brito","given":"Anghel","non-dropping-particle":"","parse-names":false,"suffix":""},{"dropping-particle":"","family":"Areche","given":"Carlos","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Molecules","id":"ITEM-4","issue":"8","issued":{"date-parts":[["2014"]]},"page":"10936-10955","title":"Anthocyanin Characterization, Total Phenolic Quantification and Antioxidant Features of Some Chilean Edible Berry Extracts","type":"article","volume":"19"},"uris":["http://www.mendeley.com/documents/?uuid=493bee2a-a970-4c30-8182-bf83c5c82524"]},{"id":"ITEM-5","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Javier E","non-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5","issued":{"date-parts":[["2015"]]},"page":"106-114","title":"Anthocyanins and antioxidant capacities of six Chilean berries by HPLC–HR-ESI-ToF-MS","type":"article-journal","volume":"176"},"uris":["http://www.mendeley.com/documents/?uuid=4d8ece5f-bc04-45b3-ab27-565448c661e7"]}],"mendeley":{"formattedCitation":"(Simirgiotis et al., 2013; Brito et al., 2014; Ramirez et al., 2015; Fuentes et al., 2016; Velásquez et al., 2022)","plainTextFormattedCitation":"(Simirgiotis et al., 2013; Brito et al., 2014; Ramirez et al., 2015; Fuentes et al., 2016; Velásquez et al., 2022)","previouslyFormattedCitation":"(Brito et al., 2014; Fuentes et al., 2016; Ramirez et al., 2015; Simirgiotis et al., 2013; Velásquez et al., 2022)"},"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Simirgiotis et al., 2013; Brito et al., 2014; Ramirez et al., 2015; Fuentes et al., 2016; Velásquez et al., 2022)</w:t>
            </w:r>
            <w:r w:rsidRPr="008D000C">
              <w:rPr>
                <w:sz w:val="22"/>
                <w:szCs w:val="22"/>
                <w:lang w:val="es-CL"/>
              </w:rPr>
              <w:fldChar w:fldCharType="end"/>
            </w:r>
          </w:p>
        </w:tc>
      </w:tr>
      <w:tr w:rsidR="008D000C" w:rsidRPr="008D000C" w14:paraId="7EC43198" w14:textId="77777777" w:rsidTr="008B3E63">
        <w:tc>
          <w:tcPr>
            <w:tcW w:w="2829" w:type="dxa"/>
            <w:vMerge/>
            <w:tcBorders>
              <w:left w:val="single" w:sz="4" w:space="0" w:color="000000"/>
              <w:right w:val="single" w:sz="4" w:space="0" w:color="000000"/>
            </w:tcBorders>
            <w:shd w:val="clear" w:color="auto" w:fill="auto"/>
            <w:vAlign w:val="center"/>
          </w:tcPr>
          <w:p w14:paraId="3D8FFB1D" w14:textId="77777777" w:rsidR="00967FE0" w:rsidRPr="008D000C" w:rsidRDefault="00967FE0"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A14F51" w14:textId="4BBFBBB1" w:rsidR="00967FE0" w:rsidRPr="008D000C" w:rsidRDefault="00967FE0" w:rsidP="00967FE0">
            <w:pPr>
              <w:spacing w:before="0" w:after="160" w:line="259" w:lineRule="auto"/>
              <w:rPr>
                <w:sz w:val="22"/>
                <w:szCs w:val="22"/>
              </w:rPr>
            </w:pPr>
            <w:r w:rsidRPr="008D000C">
              <w:rPr>
                <w:sz w:val="22"/>
                <w:szCs w:val="22"/>
              </w:rPr>
              <w:t>Inhibition of lipid peroxidation i</w:t>
            </w:r>
            <w:r w:rsidR="00F346B3" w:rsidRPr="008D000C">
              <w:rPr>
                <w:sz w:val="22"/>
                <w:szCs w:val="22"/>
              </w:rPr>
              <w:t>n human erythrocyte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6CB0B6" w14:textId="0EBA4559"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Javier E","non-</w:instrText>
            </w:r>
            <w:r w:rsidR="006D6351" w:rsidRPr="008D000C">
              <w:rPr>
                <w:sz w:val="22"/>
                <w:szCs w:val="22"/>
                <w:lang w:val="es-CL"/>
              </w:rPr>
              <w:instrText>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1","issued":{"date-parts":[["2015"]]},"page":"106-114","title":"Anthocyanins and antioxidant capacities of six Chilean berries by HPLC–HR-ESI-ToF-MS","type":"article-journal","volume":"176"},"uris":["http://www.mendeley.com/documents/?uuid=4d8ece5f-bc04-45b3-ab27-565448c661e7"]}],"mendeley":{"formattedCitation":"(Ramirez et al., 2015)","plainTextFormattedCitation":"(Ramirez et al., 2015)","previouslyFormattedCitation":"(Ramirez et al., 2015)"},"properties":{"noteIndex":0},"schema":"https://github.com/citation-style-language/schema/raw/master/csl-citation.json"}</w:instrText>
            </w:r>
            <w:r w:rsidRPr="008D000C">
              <w:rPr>
                <w:sz w:val="22"/>
                <w:szCs w:val="22"/>
                <w:lang w:val="es-CL"/>
              </w:rPr>
              <w:fldChar w:fldCharType="separate"/>
            </w:r>
            <w:r w:rsidR="00F346B3" w:rsidRPr="008D000C">
              <w:rPr>
                <w:noProof/>
                <w:sz w:val="22"/>
                <w:szCs w:val="22"/>
              </w:rPr>
              <w:t>(Ramirez et al., 2015)</w:t>
            </w:r>
            <w:r w:rsidRPr="008D000C">
              <w:rPr>
                <w:sz w:val="22"/>
                <w:szCs w:val="22"/>
                <w:lang w:val="es-CL"/>
              </w:rPr>
              <w:fldChar w:fldCharType="end"/>
            </w:r>
          </w:p>
        </w:tc>
      </w:tr>
      <w:tr w:rsidR="008D000C" w:rsidRPr="008D000C" w14:paraId="313EEBA4"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48B13D5B" w14:textId="77777777" w:rsidR="00967FE0" w:rsidRPr="008D000C" w:rsidRDefault="00967FE0"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8B9603" w14:textId="1AFDC285" w:rsidR="00967FE0" w:rsidRPr="008D000C" w:rsidRDefault="00967FE0" w:rsidP="00967FE0">
            <w:pPr>
              <w:spacing w:before="0" w:after="160" w:line="259" w:lineRule="auto"/>
              <w:rPr>
                <w:sz w:val="22"/>
                <w:szCs w:val="22"/>
              </w:rPr>
            </w:pPr>
            <w:r w:rsidRPr="008D000C">
              <w:rPr>
                <w:sz w:val="22"/>
                <w:szCs w:val="22"/>
              </w:rPr>
              <w:t>Vascular protective effect in rat thoracic aorta rings under high glucose condition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06D5A5" w14:textId="2847452A"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foodchem.2015.10.003","ISSN":"0308-8146","abstract":"The arrayan berry (Luma apiculata) is a native fruit from South America that belongs to the Myrtaceae family. To elucidate and characterize the developmental process and the potential health benefits of this edible fruit, quality and physiological parameters, along with antioxidant capacity, were evaluated during four clearly defined developmental stages of the fruit in two seasons. Fruit firmness slowly decreases during fruit development, whereas the solid soluble content/titratable acidity ratio (SSC/TA) increases significantly in the final stages of development. The measurement of low respiration rates and low ethylene production during growth and ripening suggested that the arrayan berry should be classified as a non-climacteric fruit. Arrayan berries show a significant increase in their antioxidant capacity from small green to black ripe fruit. FRAP and TEAC assays showed high correlations with total polyphenolic content (TPC) during ripening and high antioxidant capacity at all fruit stages, showing greater values in ripe fruit (FRAP: 24±2 and 28±3μM FeSO4/gFW; TEAC: 18±2 and 20±1Eq. Trolox/gFW for each season, respectively) than those observed in the blueberry (FRAP: 10±2 and 19±3μM FeSO4/gFW; TEAC: 10±2 and 17±3). In addition, bioactive assays using ripe fruit extracts show presence of flavonol and anthocyanins, a high ORAC value (62,500±7000μmol/gDW) and a concentration-dependent vascular protection under high glucose conditions. The results obtained show that these endemic berry fruits have a promising potential as functional food.","author":[{"dropping-particle":"","family":"Fuentes","given":"Lida","non-dropping-particle":"","parse-names":false,"suffix":""},{"dropping-particle":"","family":"Valdenegro","given":"Mónika","non-dropping-particle":"","parse-names":false,"suffix":""},{"dropping-particle":"","family":"Gómez","given":"María-Graciela","non-dropping-particle":"","parse-names":false,"suffix":""},{"dropping-particle":"","family":"Ayala-Raso","given":"Aníbal","non-dropping-particle":"","parse-names":false,"suffix":""},{"dropping-particle":"","family":"Quiroga","given":"Evelyn","non-dropping-particle":"","parse-names":false,"suffix":""},{"dropping-particle":"","family":"Martínez","given":"Juan-Pablo","non-dropping-particle":"","parse-names":false,"suffix":""},{"dropping-particle":"","family":"Vinet","given":"Raúl","non-dropping-particle":"","parse-names":false,"suffix":""},{"dropping-particle":"","family":"Caballero","given":"Eduardo","non-dropping-particle":"","parse-names":false,"suffix":""},{"dropping-particle":"","family":"Figueroa","given":"Carlos R","non-dropping-particle":"","parse-names":false,"suffix":""}],"container-title":"Food Chemistry","id":"ITEM-1","issued":{"date-parts":[["2016"]]},"page":"1239-1247","title":"Characterization of fruit development and potential health benefits of arrayan (Luma apiculata), a native berry of South America","type":"article-journal","volume":"196"},"uris":["http://www.mendeley.com/documents/?uuid=95c5b08d-911b-4bf0-85c5-81ed48452f23"]}],"mendeley":{"formattedCitation":"(Fuentes et al., 2016)","plainTextFormattedCitation":"(Fuentes et al., 2016)","previouslyFormattedCitation":"(Fuentes et al., 2016)"},"properties":{"noteIndex":0},"schema":"https://github.com/citation-style-language/schema/raw/master/csl-citation.json"}</w:instrText>
            </w:r>
            <w:r w:rsidRPr="008D000C">
              <w:rPr>
                <w:sz w:val="22"/>
                <w:szCs w:val="22"/>
                <w:lang w:val="es-CL"/>
              </w:rPr>
              <w:fldChar w:fldCharType="separate"/>
            </w:r>
            <w:r w:rsidR="00F346B3" w:rsidRPr="008D000C">
              <w:rPr>
                <w:noProof/>
                <w:sz w:val="22"/>
                <w:szCs w:val="22"/>
              </w:rPr>
              <w:t>(Fuentes et al., 2016)</w:t>
            </w:r>
            <w:r w:rsidRPr="008D000C">
              <w:rPr>
                <w:sz w:val="22"/>
                <w:szCs w:val="22"/>
                <w:lang w:val="es-CL"/>
              </w:rPr>
              <w:fldChar w:fldCharType="end"/>
            </w:r>
          </w:p>
        </w:tc>
      </w:tr>
      <w:tr w:rsidR="008D000C" w:rsidRPr="008D000C" w14:paraId="41E73721"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099F540E" w14:textId="75F7A658" w:rsidR="00F574FE" w:rsidRPr="008D000C" w:rsidRDefault="00F574FE" w:rsidP="00967FE0">
            <w:pPr>
              <w:spacing w:before="0" w:after="160" w:line="259" w:lineRule="auto"/>
              <w:rPr>
                <w:i/>
                <w:sz w:val="22"/>
                <w:szCs w:val="22"/>
                <w:highlight w:val="yellow"/>
              </w:rPr>
            </w:pPr>
            <w:proofErr w:type="spellStart"/>
            <w:r w:rsidRPr="008D000C">
              <w:rPr>
                <w:i/>
                <w:sz w:val="22"/>
                <w:szCs w:val="22"/>
              </w:rPr>
              <w:t>Neltuma</w:t>
            </w:r>
            <w:proofErr w:type="spellEnd"/>
            <w:r w:rsidRPr="008D000C">
              <w:rPr>
                <w:i/>
                <w:sz w:val="22"/>
                <w:szCs w:val="22"/>
              </w:rPr>
              <w:t xml:space="preserve"> alba </w:t>
            </w:r>
            <w:r w:rsidRPr="008D000C">
              <w:rPr>
                <w:iCs/>
                <w:sz w:val="22"/>
                <w:szCs w:val="22"/>
              </w:rPr>
              <w:t>(</w:t>
            </w:r>
            <w:proofErr w:type="spellStart"/>
            <w:r w:rsidRPr="008D000C">
              <w:rPr>
                <w:iCs/>
                <w:sz w:val="22"/>
                <w:szCs w:val="22"/>
              </w:rPr>
              <w:t>Griseb</w:t>
            </w:r>
            <w:proofErr w:type="spellEnd"/>
            <w:r w:rsidRPr="008D000C">
              <w:rPr>
                <w:iCs/>
                <w:sz w:val="22"/>
                <w:szCs w:val="22"/>
              </w:rPr>
              <w:t xml:space="preserve">.) </w:t>
            </w:r>
            <w:proofErr w:type="spellStart"/>
            <w:r w:rsidRPr="008D000C">
              <w:rPr>
                <w:iCs/>
                <w:sz w:val="22"/>
                <w:szCs w:val="22"/>
              </w:rPr>
              <w:t>C.E.Hughes</w:t>
            </w:r>
            <w:proofErr w:type="spellEnd"/>
            <w:r w:rsidRPr="008D000C">
              <w:rPr>
                <w:iCs/>
                <w:sz w:val="22"/>
                <w:szCs w:val="22"/>
              </w:rPr>
              <w:t xml:space="preserve"> &amp; </w:t>
            </w:r>
            <w:proofErr w:type="spellStart"/>
            <w:r w:rsidRPr="008D000C">
              <w:rPr>
                <w:iCs/>
                <w:sz w:val="22"/>
                <w:szCs w:val="22"/>
              </w:rPr>
              <w:t>G.P.Lewis</w:t>
            </w:r>
            <w:proofErr w:type="spellEnd"/>
            <w:r w:rsidRPr="008D000C">
              <w:rPr>
                <w:iCs/>
                <w:sz w:val="22"/>
                <w:szCs w:val="22"/>
              </w:rPr>
              <w:t xml:space="preserve"> (syn. </w:t>
            </w:r>
            <w:r w:rsidRPr="008D000C">
              <w:rPr>
                <w:i/>
                <w:sz w:val="22"/>
                <w:szCs w:val="22"/>
              </w:rPr>
              <w:t xml:space="preserve">Prosopis alba </w:t>
            </w:r>
            <w:proofErr w:type="spellStart"/>
            <w:r w:rsidRPr="008D000C">
              <w:rPr>
                <w:sz w:val="22"/>
                <w:szCs w:val="22"/>
              </w:rPr>
              <w:t>Griseb</w:t>
            </w:r>
            <w:proofErr w:type="spellEnd"/>
            <w:r w:rsidRPr="008D000C">
              <w:rPr>
                <w:sz w:val="22"/>
                <w:szCs w:val="22"/>
              </w:rPr>
              <w:t>.) [Fabaceae]</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6E419C" w14:textId="100BBC17" w:rsidR="00F574FE" w:rsidRPr="008D000C" w:rsidRDefault="00F574FE" w:rsidP="008B3E63">
            <w:pPr>
              <w:spacing w:before="0" w:after="160" w:line="259" w:lineRule="auto"/>
              <w:rPr>
                <w:sz w:val="22"/>
                <w:szCs w:val="22"/>
              </w:rPr>
            </w:pPr>
            <w:r w:rsidRPr="008D000C">
              <w:rPr>
                <w:sz w:val="22"/>
                <w:szCs w:val="22"/>
              </w:rPr>
              <w:t xml:space="preserve">Antioxidant capacity </w:t>
            </w:r>
            <w:r w:rsidRPr="008D000C">
              <w:rPr>
                <w:i/>
                <w:sz w:val="22"/>
                <w:szCs w:val="22"/>
              </w:rPr>
              <w:t>in vitro</w:t>
            </w:r>
            <w:r w:rsidRPr="008D000C">
              <w:rPr>
                <w:sz w:val="22"/>
                <w:szCs w:val="22"/>
              </w:rPr>
              <w:t xml:space="preserve"> and in human blood cells previously treated with </w:t>
            </w:r>
            <w:proofErr w:type="spellStart"/>
            <w:r w:rsidRPr="008D000C">
              <w:rPr>
                <w:sz w:val="22"/>
                <w:szCs w:val="22"/>
              </w:rPr>
              <w:t>Stx</w:t>
            </w:r>
            <w:proofErr w:type="spellEnd"/>
            <w:r w:rsidRPr="008D000C">
              <w:rPr>
                <w:sz w:val="22"/>
                <w:szCs w:val="22"/>
              </w:rPr>
              <w:t xml:space="preserve"> and </w:t>
            </w:r>
            <w:proofErr w:type="spellStart"/>
            <w:r w:rsidRPr="008D000C">
              <w:rPr>
                <w:sz w:val="22"/>
                <w:szCs w:val="22"/>
              </w:rPr>
              <w:t>Hly</w:t>
            </w:r>
            <w:proofErr w:type="spellEnd"/>
            <w:r w:rsidRPr="008D000C">
              <w:rPr>
                <w:sz w:val="22"/>
                <w:szCs w:val="22"/>
              </w:rPr>
              <w:t xml:space="preserve"> toxins of </w:t>
            </w:r>
            <w:r w:rsidRPr="008D000C">
              <w:rPr>
                <w:i/>
                <w:sz w:val="22"/>
                <w:szCs w:val="22"/>
              </w:rPr>
              <w:t>Escherichia coli</w:t>
            </w:r>
            <w:r w:rsidRPr="008D000C">
              <w:rPr>
                <w:sz w:val="22"/>
                <w:szCs w:val="22"/>
              </w:rPr>
              <w:t xml:space="preserve"> or with chloramphenicol (extracts, </w:t>
            </w:r>
            <w:r w:rsidRPr="008D000C">
              <w:rPr>
                <w:b/>
                <w:bCs/>
                <w:sz w:val="22"/>
                <w:szCs w:val="22"/>
              </w:rPr>
              <w:t>beverages produced after spontaneous fermentation</w:t>
            </w:r>
            <w:r w:rsidRPr="008D000C">
              <w:rPr>
                <w:sz w:val="22"/>
                <w:szCs w:val="22"/>
              </w:rPr>
              <w:t>)</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D7BFD5" w14:textId="4C149A71" w:rsidR="00116FDA" w:rsidRPr="008D000C" w:rsidRDefault="00F574FE"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https://doi.org/10.1002/bio.1247","ISSN":"1522-7235","abstract":"ABSTRACT This study was undertaken to elucidate the antioxidant effect of Zizyphus mistol and Prosopis alba, with the hypothesis that these fruits can counteract the induction of reactive oxygen species (ROS) caused by toxins produced by Escherichia coli. In the search of nutrients effective against the Hemolytic Uremic Syndrome (HUS), we detected by chemiluminescence a protective role of both plants, due to their natural antioxidants significantly decreasing the levels of ROS induced by toxins from E. coli in blood. The ferric reducing antioxidant power (FRAP) was found to be higher in Z. mistol than in P. alba. The chemical analyses of the phenols and flavonoids present in the fruit extracts indicated that the FRAP correlated with the amount of phenolic compounds, but not with the flavonoids analyzed. Both fruits studied reduce the induction of ROS, and in this way help to prevent the development of complications related to oxidative stress generated in the blood of patients with HUS. Copyright ? 2010 John Wiley &amp; Sons, Ltd.","author":[{"dropping-particle":"","family":"Albrecht","given":"Claudia","non-dropping-particle":"","parse-names":false,"suffix":""},{"dropping-particle":"","family":"Pellarin","given":"María G","non-dropping-particle":"","parse-names":false,"suffix":""},{"dropping-particle":"","family":"Baronetti","given":"José","non-dropping-particle":"","parse-names":false,"suffix":""},{"dropping-particle":"","family":"Rojas","given":"María J","non-dropping-particle":"","parse-names":false,"suffix":""},{"dropping-particle":"","family":"Albesa","given":"Inés","non-dropping-particle":"","parse-names":false,"suffix":""},{"dropping-particle":"","family":"Eraso","given":"Alberto J","non-dropping-particle":"","parse-names":false,"suffix":""}],"container-title":"Luminescence","id":"ITEM-1","issue":"6","issued":{"date-parts":[["2011","11","1"]]},"note":"https://doi.org/10.1002/bio.1247","page":"424-428","publisher":"John Wiley &amp; Sons, Ltd","title":"Chemiluminescence determination of antioxidant property of Zizyphus mistol and Prosopis alba during oxidative stress generated in blood by Hemolytic Uremic Syndrome-producing Escherichia coli","type":"article-journal","volume":"26"},"uris":["http://www.mendeley.com/documents/?uuid=70e6d788-f057-4d6b-84a7-b48ec10e1866"]},{"id":"ITEM-2","itemData":{"author":[{"dropping-particle":"","family":"Albrecht","given":"Claudia","non-dropping-particle":"","parse-names":false,"suffix":""},{"dropping-particle":"","family":"Pellarin","given":"Gabriela","non-dropping-particle":"","parse-names":false,"suffix":""},{"dropping-particle":"","family":"Rojas","given":"María José","non-dropping-particle":"","parse-names":false,"suffix":""},{"dropping-particle":"","family":"Albesa","given":"Ines","non-dropping-particle":"","parse-names":false,"suffix":""},{"dropping-particle":"","family":"Eraso","given":"Alberto J","non-dropping-particle":"","parse-names":false,"suffix":""}],"container-title":"Medicina (B Aires)","id":"ITEM-2","issue":"1","issued":{"date-parts":[["2010"]]},"page":"65-70","publisher":"SciELO Argentina","title":"Beneficial effect of Berberis buxifolia Lam, Zizyphus mistol Griseb and Prosopis alba extracts on oxidative stress induced by chloramphenicol","type":"article-journal","volume":"70"},"uris":["http://www.mendeley.com/documents/?uuid=11f9f6c2-3df1-41e2-8cf4-687b132b4644"]},{"id":"ITEM-3","itemData":{"DOI":"https://doi.org/10.1016/j.foodres.2010.04.004","ISSN":"0963-9969","abstract":"Fruits such as Prosopis pod have been food sources (patay, arrope, chicha or aloja) of inhabitants of arid and semi-arid lands in South America. The aims of the present study were determine some nutritional and functional properties as well as genotoxicity of flour obtained from Prosopis ripe pods that were submitted to different processing. Sucrose constituted the main sugar for flours obtained from Prosopis alba and Prosopis nigra. Decoctions and macerations showed around 2.9% and 1.4% of soluble proteins, respectively. The highest free phenolics, flavonoids and condensed tannins contents were observed in aqueous extractions with heating. None of the samples presented phytic acid levels high enough to constitute a nutritional problem. Antioxidant activity (AA) was evaluated by DPPH, ABTS and β-carotene bleaching assays. Results showed that the antioxidant potential was significantly higher in flour obtained from P. nigra pods than in that from P. alba pods, and it was also higher in aqueous extracts than in alcoholic ones. Data obtained suggests that compounds responsible for AA are thermostable; therefore, Prosopis flour might be capable of retaining a significant amount of antioxidant capacity after heating. Prosopis extracts did not show any mutagenic effect with and without metabolic activation. Prosopis flour proved to be a non conventional, novel and rich source of antioxidant compounds that could help to prevent pathologies associated with oxidative stress.","author":[{"dropping-particle":"","family":"Cardozo","given":"María Luz","non-dropping-particle":"","parse-names":false,"suffix":""},{"dropping-particle":"","family":"Ordoñez","given":"Roxana Mabel","non-dropping-particle":"","parse-names":false,"suffix":""},{"dropping-particle":"","family":"Zampini","given":"Iris Catiana","non-dropping-particle":"","parse-names":false,"suffix":""},{"dropping-particle":"","family":"Cuello","given":"Ana Soledad","non-dropping-particle":"","parse-names":false,"suffix":""},{"dropping-particle":"","family":"Dibenedetto","given":"Graciela","non-dropping-particle":"","parse-names":false,"suffix":""},{"dropping-particle":"","family":"Isla","given":"María Inés","non-dropping-particle":"","parse-names":false,"suffix":""}],"container-title":"Food Research International","id":"ITEM-3","issue":"5","issued":{"date-parts":[["2010"]]},"page":"1505-1510","title":"Evaluation of antioxidant capacity, genotoxicity and polyphenol content of non conventional foods: Prosopis flour","type":"article-journal","volume":"43"},"uris":["http://www.mendeley.com/documents/?uuid=0c361b1b-5346-44ec-af90-01edea0b474f"]},{"id":"ITEM-4","itemData":{"DOI":"https://doi.org/10.1016/j.foodchem.2016.03.115","ISSN":"0308-8146","abstract":"The Prosopis alba seed is a waste material in the process to produce pod flour. To suggest a potential use of these seeds it is necessary to determine the nutritional, phytochemical and functional quality of cotyledon flour from Prosopis alba. This flour showed high level of proteins (62%), low content of total carbohydrate and fat. Free polyphenol (1150±20mg GAE/100g flour) and carotenoids (10.55±0.05mg β-CE/100g flour) compounds were the dominant compounds. The main identified constituents in the polyphenolic extracts were C- glycosyl flavones, including schaftoside, isoschaftoside, vicenin II, vitexin and isovitexin. The extract enriched in polyphenolic compounds exhibited ABTS+ reducing capacity and scavenging activity of H2O2; and was able to inhibit phospholipase, lipoxygenase and cyclooxygenase, three pro-inflammatory enzymes. According to our results, the P. alba cotyledon flour could be considered as a new alternative in the formulation of functional foods or food supplements.","author":[{"dropping-particle":"","family":"Cattaneo","given":"F","non-dropping-particle":"","parse-names":false,"suffix":""},{"dropping-particle":"","family":"Costamagna","given":"M S","non-dropping-particle":"","parse-names":false,"suffix":""},{"dropping-particle":"","family":"Zampini","given":"I C","non-dropping-particle":"","parse-names":false,"suffix":""},{"dropping-particle":"","family":"Sayago","given":"J","non-dropping-particle":"","parse-names":false,"suffix":""},{"dropping-particle":"","family":"Alberto","given":"M R","non-dropping-particle":"","parse-names":false,"suffix":""},{"dropping-particle":"","family":"Chamorro","given":"V","non-dropping-particle":"","parse-names":false,"suffix":""},{"dropping-particle":"","family":"Pazos","given":"A","non-dropping-particle":"","parse-names":false,"suffix":""},{"dropping-particle":"","family":"Thomas-Valdés","given":"S","non-dropping-particle":"","parse-names":false,"suffix":""},{"dropping-particle":"","family":"Schmeda-Hirschmann","given":"G","non-dropping-particle":"","parse-names":false,"suffix":""},{"dropping-particle":"","family":"Isla","given":"M I","non-dropping-particle":"","parse-names":false,"suffix":""}],"container-title":"Food Chemistry","id":"ITEM-4","issued":{"date-parts":[["2016"]]},"page":"89-96","title":"Flour from Prosopis alba cotyledons: A natural source of nutrient and bioactive phytochemicals","type":"article-journal","volume":"208"},"uris":["http://www.mendeley.com/documents/?uuid=a43fd401-0321-40dd-b744-18882b0416cb"]},{"id":"ITEM-5","itemData":{"DOI":"10.3390/foods11182857","ISBN":"2304-8158","abstract":"The present study describes how flour and phenolic enriched extracts (PEE) are obtained from seed (food waste) of 10 different P. alba (algarrobo blanco) clones and their characterization to be used as non-conventional sources of potential functional ingredients. Seed flour and PEE obtained from Argentinian P. alba cultivars were chemically characterized. The antioxidant capacity was also determined. The results showed variability in macronutrient composition of seed flour obtained from different clones. Among them, seed flour obtained from P4, P5, P6, P10, P12, and P13 clones showed a higher protein and fiber content than the other clones. On the other hand, PEE obtained from P6, P7, and P10 clones showed the highest content of phenolic component (7.32&amp;ndash;8.58 mg GAE/g flour). The extracts obtained from them also showed high antioxidant activity (scavenging activity on ABTS&amp;bull;+, HO&amp;bull;, and H2O2). C-glycosyl flavones, including vicenin II, isoschaftoside, schaftoside, vitexin, and isovitexin were the major components extracted in all clones. These compounds have remarkable properties for disease prevention linked to oxidative stress. Therefore, the P. alba seed could be considered as functional food waste with a great potential to be used as a novel renewable and sustainable material for the production of bioactive food formulations.","author":[{"dropping-particle":"","family":"Correa Uriburu","given":"Florencia M","non-dropping-particle":"","parse-names":false,"suffix":""},{"dropping-particle":"","family":"Cattaneo","given":"Florencia","non-dropping-particle":"","parse-names":false,"suffix":""},{"dropping-particle":"","family":"Maldonado","given":"Luis M","non-dropping-particle":"","parse-names":false,"suffix":""},{"dropping-particle":"","family":"Zampini","given":"Iris C","non-dropping-particle":"","parse-names":false,"suffix":""},{"dropping-particle":"","family":"Alberto","given":"María R","non-dropping-particle":"","parse-names":false,"suffix":""},{"dropping-particle":"","family":"Isla","given":"María I","non-dropping-particle":"","parse-names":false,"suffix":""}],"container-title":"Foods","id":"ITEM-5","issue":"18","issued":{"date-parts":[["2022"]]},"title":"Prosopis alba Seed as a Functional Food Waste for Food Formulation Enrichment","type":"article","volume":"11"},"uris":["http://www.mendeley.com/documents/?uuid=2a0018e5-929a-45bc-af81-6520e7674dbf"]},{"id":"ITEM-6","itemData":{"DOI":"https://doi.org/10.1016/j.foodres.2014.08.013","ISSN":"0963-9969","abstract":"The aim of this study was to determine the content of total free and bound phenolics, free and bound flavonoids, anthocyanins, and alkaloids and the profile of polyphenols of edible ripe pods of Prosopis alba and Prosopis nigra. P. alba flour showed significantly higher total (sum of Free- and Bound) phenolic content and total flavonoid compounds than P. nigra (p&lt;0.05) while P. nigra had higher concentrations of anthocyanins than P. alba (p&lt;0.05). The P. nigra flour shows a pattern characterized by the occurrence of anthocyanins as well as 14 flavonoid glycosides, with higher chemical diversity than P. alba, which shows 8 flavonoid glycosides as relevant constituents. The main compounds were quercetin O-glycosides and apigenin-based C-glycosides. The phenolic composition of two South American algarrobo pod flour is presented for the first time. P. nigra pods having higher content of anthocyanins are darker (purple) than those of P. alba (light brown). Furthermore, the sugar-free polyphenolic extracts of P. nigra and P. alba as well as anthocyanins enriched extracts from P. nigra showed antioxidant activity. P. nigra and P. alba polyphenolic extracts showed activity against a pro-inflammatory enzyme. In conclusion, algarrobo pods meal contained biologically active polyphenols, with a positive impact on human health.","author":[{"dropping-particle":"","family":"Pérez","given":"María Jorgelina","non-dropping-particle":"","parse-names":false,"suffix":""},{"dropping-particle":"","family":"Cuello","given":"Ana Soledad","non-dropping-particle":"","parse-names":false,"suffix":""},{"dropping-particle":"","family":"Zampini","given":"Iris Catiana","non-dropping-particle":"","parse-names":false,"suffix":""},{"dropping-particle":"","family":"Ordoñez","given":"Roxana Mabel","non-dropping-particle":"","parse-names":false,"suffix":""},{"dropping-particle":"","family":"Alberto","given":"María Rosa","non-dropping-particle":"","parse-names":false,"suffix":""},{"dropping-particle":"","family":"Quispe","given":"Cristina","non-dropping-particle":"","parse-names":false,"suffix":""},{"dropping-particle":"","family":"Schmeda-Hirschmann","given":"Guillermo","non-dropping-particle":"","parse-names":false,"suffix":""},{"dropping-particle":"","family":"Isla","given":"María Inés","non-dropping-particle":"","parse-names":false,"suffix":""}],"container-title":"Food Research International","id":"ITEM-6","issued":{"date-parts":[["2014"]]},"page":"762-771","title":"Polyphenolic compounds and anthocyanin content of Prosopis nigra and Prosopis alba pods flour and their antioxidant and anti-inflammatory capacities","type":"article-journal","volume":"64"},"uris":["http://www.mendeley.com/documents/?uuid=218930ef-561e-4b13-a505-59e1edc6d725"]},{"id":"ITEM-7","itemData":{"DOI":"https://doi.org/10.1016/j.foodchem.2018.09.024","ISSN":"0308-8146","abstract":"Prosopis alba (algarrobo) flours are traditional food resources from Argentina. The aim of this work was to determine the effect of particle sizes of Prosopis flour on its chemical composition and functional properties. Flours were obtained by mechanical methods (F1 to F4, &gt;840, 840 to 500, 500 to 149 and &lt;149 µm, respectively). F1 and F2 contain 40% mesocarp while F3 and F4 show 80 and 90%, respectively. Mesocarp reserve parenchyma is rich in free and bound phenolic compounds, carbohydrates and fibers of the vascular system, CaCO3 crystals, and minerals (Fe, Ca, Mg, K). Apigenin C-glycosides and phenylpropanoids acids were identified in all fractions whereas F4 showed the highest level. All fractions showed functional properties. F3 and F4 showed the highest activity as H2O2 and HO• scavenger. F1 and F2 showed the highest activity as reductor agents and lipoperoxidation inhibitors. Flours with different granulometry may be suitable as functional ingredient or nutraceutical whereas flours with a smaller particle size (F3 and F4) are more interesting as functional ingredients because of their high content of bound phenolic compounds and particle homogeneity and could be used either alone or together.","author":[{"dropping-particle":"","family":"Rodriguez","given":"Ivana Fabiola","non-dropping-particle":"","parse-names":false,"suffix":""},{"dropping-particle":"","family":"Pérez","given":"María Jorgelina","non-dropping-particle":"","parse-names":false,"suffix":""},{"dropping-particle":"","family":"Cattaneo","given":"Florencia","non-dropping-particle":"","parse-names":false,"suffix":""},{"dropping-particle":"","family":"Zampini","given":"Iris Catiana","non-dropping-particle":"","parse-names":false,"suffix":""},{"dropping-particle":"","family":"Cuello","given":"Ana Soledad","non-dropping-particle":"","parse-names":false,"suffix":""},{"dropping-particle":"","family":"Mercado","given":"María Inés","non-dropping-particle":"","parse-names":false,"suffix":""},{"dropping-particle":"","family":"Ponessa","given":"Graciela","non-dropping-particle":"","parse-names":false,"suffix":""},{"dropping-particle":"","family":"Isla","given":"María Inés","non-dropping-particle":"","parse-names":false,"suffix":""}],"container-title":"Food Chemistry","id":"ITEM-7","issued":{"date-parts":[["2019"]]},"page":"583-591","title":"Morphological, histological, chemical and functional characterization of Prosopis alba flours of different particle sizes","type":"article-journal","volume":"274"},"uris":["http://www.mendeley.com/documents/?uuid=475353aa-1c5b-4add-98e5-89c97458589d"]},{"id":"ITEM-8","itemData":{"DOI":"https://doi.org/10.1016/j.fbio.2020.100546","ISSN":"2212-4292","abstract":"Aloja is a beverage obtained using natural fermentation, and añapa an unfermented beverage from Prosopis alba pods. This study aimed to determine phytochemical composition and functional properties of añapa and aloja, as well as, their toxicity and sensorial evaluation. In these two beverages, sugars and polyphenols were found to be the main components, soluble proteins being low. The highest total phenolic and flavonoid and non-flavonoid phenolic content was found in aloja. The main phenolic compounds found in both beverages were C-glycosyl flavonoids, derived from apigenin (vicenin II and vitexin) and phenolic acid (cinnamic acid). Ethanol content in aloja was similar to that of commercial beers (between 5.2 and 6.7%). Añapa does not contain ethanol. Both beverages showed high antioxidant potential (scavenging capacity, SC50 values between 0.9 and 8.5 μg GAE/mL). Neither of them was toxic. Sensorial evaluation suggested that both beverages have a good acceptance. These studies could also lead to the re-introduction of forgotten traditional beverages and promote the sustainable cultivation of this plant species.","author":[{"dropping-particle":"","family":"Rodríguez","given":"Ivana Fabiola","non-dropping-particle":"","parse-names":false,"suffix":""},{"dropping-particle":"","family":"Cattaneo","given":"Florencia","non-dropping-particle":"","parse-names":false,"suffix":""},{"dropping-particle":"","family":"Zech","given":"Ximena Valdecantos","non-dropping-particle":"","parse-names":false,"suffix":""},{"dropping-particle":"","family":"Svavh","given":"Erika","non-dropping-particle":"","parse-names":false,"suffix":""},{"dropping-particle":"","family":"Pérez","given":"María Jorgelina","non-dropping-particle":"","parse-names":false,"suffix":""},{"dropping-particle":"","family":"Zampini","given":"Iris Catiana","non-dropping-particle":"","parse-names":false,"suffix":""},{"dropping-particle":"","family":"Isla","given":"María Inés","non-dropping-particle":"","parse-names":false,"suffix":""}],"container-title":"Food Bioscience","id":"ITEM-8","issued":{"date-parts":[["2020"]]},"page":"100546","title":"Aloja and añapa, two traditional beverages obtained from Prosopis alba pods: Nutritional and functional characterization","type":"article-journal","volume":"35"},"uris":["http://www.mendeley.com/documents/?uuid=3247c391-e6cf-40f7-91dc-d4e7d311315a"]},{"id":"ITEM-9","itemData":{"DOI":"https://doi.org/10.1111/ijfs.14629","ISSN":"0950-5423","abstract":"Summary Prosopis alba and Prosopis nigra powders from pods were evaluated through chemical and mineral composition and other healthy food compounds such as polyphenols and fatty acids exhibiting antioxidant activity. P. nigra presented higher content of lipids and polyphenols leading to a higher antioxidant activity than P. alba. Although P. nigra presented lower amount (%) of fibre (20.1 vs. 23.3), the amount of total soluble sugars responsible of water retention was slightly higher (PN: 57.1, PA: 56.7). Moisture content, water activity and water absorption behaviours were different between both powders due to differences in their chemical composition. P. nigra powder presented higher amounts of polyphenols, antioxidant activity and lower initial equilibrium moisture content (aw = 0.7), with a lower aw at 20 °C at the same water content, suggesting that P. nigra powder would have less possibility of deterioration during storage.","author":[{"dropping-particle":"","family":"Sciammaro","given":"Leonardo P","non-dropping-particle":"","parse-names":false,"suffix":""},{"dropping-particle":"","family":"Quintero Ruiz","given":"Natalia Andrea","non-dropping-particle":"","parse-names":false,"suffix":""},{"dropping-particle":"","family":"Ferrero","given":"Cristina","non-dropping-particle":"","parse-names":false,"suffix":""},{"dropping-particle":"","family":"Giacomino","given":"Silvia","non-dropping-particle":"","parse-names":false,"suffix":""},{"dropping-particle":"","family":"Picariello","given":"Gianluca","non-dropping-particle":"","parse-names":false,"suffix":""},{"dropping-particle":"","family":"Mamone","given":"Gianfranco","non-dropping-particle":"","parse-names":false,"suffix":""},{"dropping-particle":"","family":"Puppo","given":"María Cecilia","non-dropping-particle":"","parse-names":false,"suffix":""}],"container-title":"International Journal of Food Science &amp; Technology","id":"ITEM-9","issue":"1","issued":{"date-parts":[["2021","1","1"]]},"note":"https://doi.org/10.1111/ijfs.14629","page":"278-286","publisher":"John Wiley &amp; Sons, Ltd","title":"Prosopis spp. powder: influence of chemical components in water adsorption properties","type":"article-journal","volume":"56"},"uris":["http://www.mendeley.com/documents/?uuid=9cdde448-951e-4471-9a14-a628f84ee043"]},{"id":"ITEM-10","itemData":{"DOI":"https://doi.org/10.1016/j.foodchem.2014.04.003","ISSN":"0308-8146","abstract":"Prosopis species are considered multipurpose trees and shrubs by FAO and their fruit constitute a food source for humans and animals. According to the “Código Alimentario Argentino”, “algarrobo flour” is produced by grinding the whole mature pod, but in the traditional process most of the seeds are discarded. In this paper, the flour from seed was obtained. Then, the proteins were extracted and enzymatic hydrolysis was carried out. According to their amino acid profile and chemical score (&gt;100%), the Prosopis alba proteins, are not deficient in essential amino acids considering the amount of amino acid necessary by adults. The protein isolate showed a good solubility (pH 7.4–9), emulsificant capacity, oil binding capacity and water adsorption capacity. The antioxidant ability of proteins was significantly increased with hydrolysis (SC50 values: 50–5μg/mL, respectively). Inhibitory activity of pro-inflammatory enzymes (lipoxygenase and phospholipase) was described. The mutagenicity/antimutagenicity of proteins and protein hydrolysates from seed flour were also analysed. The results suggest that P. alba cotyledon flour could be a new alternative in the formulation of functional foods not only for its high protein content but also by the biological and functional properties of its proteins and protein hydrolysates.","author":[{"dropping-particle":"","family":"Cattaneo","given":"Florencia","non-dropping-particle":"","parse-names":false,"suffix":""},{"dropping-particle":"","family":"Sayago","given":"Jorge Esteban","non-dropping-particle":"","parse-names":false,"suffix":""},{"dropping-particle":"","family":"Alberto","given":"María Rosa","non-dropping-particle":"","parse-names":false,"suffix":""},{"dropping-particle":"","family":"Zampini","given":"Iris Catiana","non-dropping-particle":"","parse-names":false,"suffix":""},{"dropping-particle":"","family":"Ordoñez","given":"Roxana Mabel","non-dropping-particle":"","parse-names":false,"suffix":""},{"dropping-particle":"","family":"Chamorro","given":"Verónica","non-dropping-particle":"","parse-names":false,"suffix":""},{"dropping-particle":"","family":"Pazos","given":"Adriana","non-dropping-particle":"","parse-names":false,"suffix":""},{"dropping-particle":"","family":"Isla","given":"María Inés","non-dropping-particle":"","parse-names":false,"suffix":""}],"container-title":"Food Chemistry","id":"ITEM-10","issued":{"date-parts":[["2014"]]},"page":"391-399","title":"Anti-inflammatory and antioxidant activities, functional properties and mutagenicity studies of protein and protein hydrolysate obtained from Prosopis alba seed flour","type":"article-journal","volume":"161"},"uris":["http://www.mendeley.com/documents/?uuid=ce4a5125-ecad-43d5-97f9-eed66a2d55e8"]},{"id":"ITEM-11","itemData":{"DOI":"10.1007/BF02866496","ISSN":"1874-9364","abstract":"The proximate composition and biological activity of food plants and mushrooms gathered by Chilean Amerindians were assessed. The gathered plants served primarily as sources of carbohydrates with highest values for Dioscorea tubers, Prosopis alba pods meal and Bromus catharticus seeds. The mushrooms Clavaria coralloides and Boletus loyus proved to be the best protein sources in our survey, but deficient in the amino acids methionine and cysteine. Some extracts of the plants and mushrooms under study showed biological activity as free radical scavengers, enzyme inhibitors, hypotensive or DNA binding effect. Free radical scavenging activity was detected in Cryptocarya alba fruit extract, while Typha angustifolia showed a strong DNA binding effect at 0.50 mg/ml. Methanolic extracts of the Apiaceae species Sanicula graveolens and Apium australe were moderately active as β-glucuronidase inhibitors at 50 fig/ml.","author":[{"dropping-particle":"","family":"Schmeda-Hirschmann","given":"Guillermo","non-dropping-particle":"","parse-names":false,"suffix":""},{"dropping-particle":"","family":"Razmilic","given":"Ivan","non-dropping-particle":"","parse-names":false,"suffix":""},{"dropping-particle":"","family":"Gutierrez","given":"Margarita I","non-dropping-particle":"","parse-names":false,"suffix":""},{"dropping-particle":"","family":"Loyola","given":"Jose I","non-dropping-particle":"","parse-names":false,"suffix":""}],"container-title":"Economic Botany","id":"ITEM-11","issue":"2","issued":{"date-parts":[["1999"]]},"page":"177-187","title":"Proximate composition and biological activity of food plants gathered by chilean Amerindians","type":"article-journal","volume":"53"},"uris":["http://www.mendeley.com/documents/?uuid=bd599933-65ae-4518-928c-6838f889cb77"]}],"mendeley":{"formattedCitation":"(Schmeda-Hirschmann et al., 1999; Albrecht et al., 2010, 2011; Cardozo et al., 2010; Cattaneo et al., 2014, 2016; Pérez et al., 2014; Rodriguez et al., 2019; Rodríguez et al., 2020; Sciammaro et al., 2021; Correa Uriburu et al., 2022)","plainTextFormattedCitation":"(Schmeda-Hirschmann et al., 1999; Albrecht et al., 2010, 2011; Cardozo et al., 2010; Cattaneo et al., 2014, 2016; Pérez et al., 2014; Rodriguez et al., 2019; Rodríguez et al., 2020; Sciammaro et al., 2021; Correa Uriburu et al., 2022)","previouslyFormattedCitation":"(Albrecht et al., 2011, 2010; Cardozo et al., 2010; Cattaneo et al., 2016, 2014; Correa Uriburu et al., 2022; Pérez et al., 2014; Rodriguez et al., 2019; Rodríguez et al., 2020; Schmeda-Hirschmann et al., 1999; Sciammaro et al., 2021)"},"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Schmeda-Hirschmann et al., 1999; Albrecht et al., 2010, 2011; Cardozo et al., 2010; Cattaneo et al., 2014, 2016; Pérez et al., 2014; Rodriguez et al., 2019; Rodríguez et al., 2020; Sciammaro et al., 2021; Correa Uriburu et al., 2022)</w:t>
            </w:r>
            <w:r w:rsidRPr="008D000C">
              <w:rPr>
                <w:sz w:val="22"/>
                <w:szCs w:val="22"/>
                <w:lang w:val="es-CL"/>
              </w:rPr>
              <w:fldChar w:fldCharType="end"/>
            </w:r>
          </w:p>
        </w:tc>
      </w:tr>
      <w:tr w:rsidR="008D000C" w:rsidRPr="008D000C" w14:paraId="2E79F778" w14:textId="77777777" w:rsidTr="008B3E63">
        <w:tc>
          <w:tcPr>
            <w:tcW w:w="2829" w:type="dxa"/>
            <w:vMerge/>
            <w:tcBorders>
              <w:left w:val="single" w:sz="4" w:space="0" w:color="000000"/>
              <w:right w:val="single" w:sz="4" w:space="0" w:color="000000"/>
            </w:tcBorders>
            <w:shd w:val="clear" w:color="auto" w:fill="auto"/>
            <w:vAlign w:val="center"/>
          </w:tcPr>
          <w:p w14:paraId="2EBE8E3E" w14:textId="77777777" w:rsidR="00F574FE" w:rsidRPr="008D000C" w:rsidRDefault="00F574FE"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63B1BE" w14:textId="6184E231" w:rsidR="00F574FE" w:rsidRPr="008D000C" w:rsidRDefault="00F574FE" w:rsidP="00F574FE">
            <w:pPr>
              <w:spacing w:before="0" w:after="160" w:line="259" w:lineRule="auto"/>
              <w:rPr>
                <w:sz w:val="22"/>
                <w:szCs w:val="22"/>
              </w:rPr>
            </w:pPr>
            <w:r w:rsidRPr="008D000C">
              <w:rPr>
                <w:sz w:val="22"/>
                <w:szCs w:val="22"/>
              </w:rPr>
              <w:t>Cytoprotective effect in Vero cells tr</w:t>
            </w:r>
            <w:r w:rsidR="00620E08" w:rsidRPr="008D000C">
              <w:rPr>
                <w:sz w:val="22"/>
                <w:szCs w:val="22"/>
              </w:rPr>
              <w:t xml:space="preserve">eated with </w:t>
            </w:r>
            <w:proofErr w:type="spellStart"/>
            <w:r w:rsidR="00620E08" w:rsidRPr="008D000C">
              <w:rPr>
                <w:sz w:val="22"/>
                <w:szCs w:val="22"/>
              </w:rPr>
              <w:t>Stx</w:t>
            </w:r>
            <w:proofErr w:type="spellEnd"/>
            <w:r w:rsidR="00620E08" w:rsidRPr="008D000C">
              <w:rPr>
                <w:sz w:val="22"/>
                <w:szCs w:val="22"/>
              </w:rPr>
              <w:t xml:space="preserve"> toxin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A6C255" w14:textId="5E99A1B1" w:rsidR="00F574FE" w:rsidRPr="008D000C" w:rsidRDefault="00F574FE"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4315/0362-028X.JFP-13-087","ISSN":"0362-028X","abstract":"ABSTRACT The capacity of Prosopis alba Griseb. and Ziziphus mistol Griseb. fruit extracts to inhibit the toxic action of Shiga toxin (Stx) was investigated. Purification of Stx from Escherichia coli O157:H7 was performed by saline precipitation and affinity chromatography using a column with globotriaosylceramide, while the fruits were subjected to ethanolic or aqueous extractions. The protective action of both fruits was determined by pre-, co-, and postincubation of one 50% cytotoxic dose per ml of Stx with different concentrations of ethanolic and aqueous extracts in confluent monolayers of Vero cells for 72 h at 37°C (5% CO2). The inhibition of the cytotoxic effect of Stx by fruit extracts was determined by the neutral red vital staining technique. The extraction of the polyphenols and flavonoids was effective, and more polyphenols per milligram of dissolved solids were obtained from P. alba than from Z. mistol. However, there were more flavonoids in Z. mistol than in P. alba. Com</w:instrText>
            </w:r>
            <w:r w:rsidR="006D6351" w:rsidRPr="00F83D95">
              <w:rPr>
                <w:sz w:val="22"/>
                <w:szCs w:val="22"/>
              </w:rPr>
              <w:instrText>ponents of both fruits increased the viabili</w:instrText>
            </w:r>
            <w:r w:rsidR="006D6351" w:rsidRPr="008D000C">
              <w:rPr>
                <w:sz w:val="22"/>
                <w:szCs w:val="22"/>
                <w:lang w:val="es-CL"/>
              </w:rPr>
              <w:instrText>ty of cells treated with Stx when the extracts were preincubated with Stx for 1 h before being applied to the cell cultures, with the ethanolic extract of P. alba showing 95% cell viability at a concentration of 2.45 mg/ml. The extracts were less effective in protecting cells when Stx, extracts, and cells were coincubated together without a previous incubation of Stx; only the concentrations of 19.46 mg/ml for the P. alba aqueous extract and 3.75 mg/ml for the Z. mistol ethanolic extract resulted in the inhibition of cytotoxicity, with 52 and 56% cell viability occurring, respectively. Investigation into this difference in the protection of cells indicated that the protein molecule of Stx suffered degradation to advanced oxidative protein products during preincubation with extracts, principally with P. alba, which exhibited a greater amount of nonflavonoid polyphenols than Z. mistol. The prooxidant action on Stx favored the cells and enhanced the protective action of both fruits.","author":[{"dropping-particle":"","family":"Pellarín","given":"M G","non-dropping-particle":"","parse-names":false,"suffix":""},{"dropping-particle":"","family":"Albre</w:instrText>
            </w:r>
            <w:r w:rsidR="006D6351" w:rsidRPr="008D000C">
              <w:rPr>
                <w:sz w:val="22"/>
                <w:szCs w:val="22"/>
              </w:rPr>
              <w:instrText>cht","given":"C","non-dropping-particle":"","parse-names":false,"suffix":""},{"dropping-particle":"","family":"Rojas","given":"M J","non-dropping-particle":"","parse-names":false,"suffix":""},{"dropping-particle":"","family":"Aguilar","given":"J J","non-dropping-particle":"","parse-names":false,"suffix":""},{"dropping-particle":"","family":"Konigheim","given":"B S","non-dropping-particle":"","parse-names":false,"suffix":""},{"dropping-particle":"","family":"Paraje","given":"M G","non-dropping-particle":"","parse-names":false,"suffix":""},{"dropping-particle":"","family":"Albesa","given":"I","non-dropping-particle":"","parse-names":false,"suffix":""},{"dropping-particle":"","family":"Eraso","given":"A J","non-dropping-particle":"","parse-names":false,"suffix":""}],"container-title":"Journal of Food Protection","id":"ITEM-1","issue":"10","issued":{"date-parts":[["2013"]]},"page":"1733-1739","title":"Inhibition of Cytotoxicity of Shiga Toxin of Escherichia coli O157:H7 on Vero Cells by Prosopis alba Griseb (Fabaceae) and Ziziphus mistol Griseb (Rhamnaceae) Extracts","type":"article-journal","volume":"76"},"uris":["http://www.mendeley.com/documents/?uuid=902b9c6c-7452-49e1-8560-4af092bf6802"]}],"mendeley":{"formattedCitation":"(Pellarín et al., 2013)","plainTextFormattedCitation":"(Pellarín et al., 2013)","previouslyFormattedCitation":"(Pellarín et al., 2013)"},"properties":{"noteIndex":0},"schema":"https://github.com/citation-style-language/schema/raw/master/csl-citation.json"}</w:instrText>
            </w:r>
            <w:r w:rsidRPr="008D000C">
              <w:rPr>
                <w:sz w:val="22"/>
                <w:szCs w:val="22"/>
                <w:lang w:val="es-CL"/>
              </w:rPr>
              <w:fldChar w:fldCharType="separate"/>
            </w:r>
            <w:r w:rsidR="00620E08" w:rsidRPr="008D000C">
              <w:rPr>
                <w:noProof/>
                <w:sz w:val="22"/>
                <w:szCs w:val="22"/>
              </w:rPr>
              <w:t>(Pellarín et al., 2013)</w:t>
            </w:r>
            <w:r w:rsidRPr="008D000C">
              <w:rPr>
                <w:sz w:val="22"/>
                <w:szCs w:val="22"/>
                <w:lang w:val="es-CL"/>
              </w:rPr>
              <w:fldChar w:fldCharType="end"/>
            </w:r>
          </w:p>
        </w:tc>
      </w:tr>
      <w:tr w:rsidR="008D000C" w:rsidRPr="008D000C" w14:paraId="546A6283" w14:textId="77777777" w:rsidTr="008B3E63">
        <w:tc>
          <w:tcPr>
            <w:tcW w:w="2829" w:type="dxa"/>
            <w:vMerge/>
            <w:tcBorders>
              <w:left w:val="single" w:sz="4" w:space="0" w:color="000000"/>
              <w:right w:val="single" w:sz="4" w:space="0" w:color="000000"/>
            </w:tcBorders>
            <w:shd w:val="clear" w:color="auto" w:fill="auto"/>
            <w:vAlign w:val="center"/>
          </w:tcPr>
          <w:p w14:paraId="03C361D1" w14:textId="77777777" w:rsidR="00F574FE" w:rsidRPr="008D000C" w:rsidRDefault="00F574FE"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8C3237" w14:textId="54E42ADF" w:rsidR="00F574FE" w:rsidRPr="008D000C" w:rsidRDefault="005A48E9" w:rsidP="005A48E9">
            <w:pPr>
              <w:spacing w:before="0" w:after="160" w:line="259" w:lineRule="auto"/>
              <w:rPr>
                <w:sz w:val="22"/>
                <w:szCs w:val="22"/>
              </w:rPr>
            </w:pPr>
            <w:r w:rsidRPr="008D000C">
              <w:rPr>
                <w:sz w:val="22"/>
                <w:szCs w:val="22"/>
              </w:rPr>
              <w:t>Anti-inflammatory activity by i</w:t>
            </w:r>
            <w:r w:rsidR="00F574FE" w:rsidRPr="008D000C">
              <w:rPr>
                <w:sz w:val="22"/>
                <w:szCs w:val="22"/>
              </w:rPr>
              <w:t xml:space="preserve">nhibition </w:t>
            </w:r>
            <w:r w:rsidR="00F574FE" w:rsidRPr="008D000C">
              <w:rPr>
                <w:i/>
                <w:sz w:val="22"/>
                <w:szCs w:val="22"/>
              </w:rPr>
              <w:t>in vitro</w:t>
            </w:r>
            <w:r w:rsidR="00F574FE" w:rsidRPr="008D000C">
              <w:rPr>
                <w:sz w:val="22"/>
                <w:szCs w:val="22"/>
              </w:rPr>
              <w:t xml:space="preserve"> of cyclooxygenase, lipoxygenase, phospholipase A2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6F5707" w14:textId="4AFB02F8" w:rsidR="00F574FE" w:rsidRPr="008D000C" w:rsidRDefault="00620E08"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https://doi.org/10.1016/j.foodchem.2016.03.115","ISSN":"0308-8146","abstract":"The Prosopis alba seed is a waste material in the process to produce pod flour. To suggest a potential use of these seeds it is necessary to determine the nutritional, phytochemical and functional quality of cotyledon flour from Prosopis alba. This flour showed high level of proteins (62%), low content of total carbohydrate and fat. Free polyphenol (1150±20mg GAE/100g flour) and carotenoids (10.55±0.05mg β-CE/100g flour) compounds were the dominant compounds. The main identified constituents in the polyphenolic extracts were C- glycosyl flavones, including schaftoside, isoschaftoside, vicenin II, vitexin and isovitexin. The extract enriched in polyphenolic compounds exhibited ABTS+ reducing capacity and scavenging activity of H2O2; and was able to inhibit phospholipase, lipoxygenase and cyclooxygenase, three pro-inflammatory enzymes. According to our results, the P. alba cotyledon flour could be considered as a new alternative in the formulation of functional foods or food supplements.","author":[{"dropping-particle":"","family":"Cattaneo","given":"F","non-dropping-particle":"","parse-names":false,"suffix":""},{"dropping-particle":"","family":"Costamagna","given":"M S","non-dropping-particle":"","parse-names":false,"suffix":""},{"dropping-particle":"","family":"Zampini","given":"I C","non-dropping-particle":"","parse-names":false,"suffix":""},{"dropping-particle":"","family":"Sayago","given":"J","non-dropping-particle":"","parse-names":false,"suffix":""},{"dropping-particle":"","family":"Alberto","given":"M R","non-dropping-particle":"","parse-names":false,"suffix":""},{"dropping-particle":"","family":"Chamorro","given":"V","non-dropping-particle":"","parse-names":false,"suffix":""},{"dropping-particle":"","family":"Pazos","given":"A","non-dropping-particle":"","parse-names":false,"suffix":""},{"dropping-particle":"","family":"Thomas-Valdés","given":"S","non-dropping-particle":"","parse-names":false,"suffix":""},{"dropping-particle":"","family":"Schmeda-Hirschmann","given":"G","non-dropping-particle":"","parse-names":false,"suffix":""},{"dropping-particle":"","family":"Isla","given":"M I","non-dropping-particle":"","parse-names":false,"suffix":""}],"container-title":"Food Chemistry","id":"ITEM-1","issued":{"date-parts":[["2016"]]},"page":"89-96","title":"Flour from Prosopis alba cotyledons: A natural source of nutrient and bioactive phytochemicals","type":"article-journal","volume":"208"},"uris":["http://www.mendeley.com/documents/?uuid=a43fd401-0321-40dd-b744-18882b0416cb"]},{"id":"ITEM-2","itemData":{"DOI":"https://doi.org/10.1016/j.foodres.2014.08.013","ISSN":"0963-9969","abstract":"The aim of this study was to determine the content of total free and bound phenolics, free and bound flavonoids, anthocyanins, and alkaloids and the profile of polyphenols of edible ripe pods of Prosopis alba and Prosopis nigra. P. alba flour showed significantly higher total (sum of Free- and Bound) phenolic content and total flavonoid compounds than P. nigra (p&lt;0.05) while P. nigra had higher concentrations of anthocyanins than P. alba (p&lt;0.05). The P. nigra flour shows a pattern characterized by the occurrence of anthocyanins as well as 14 flavonoid glycosides, with higher chemical diversity than P. alba, which shows 8 flavonoid glycosides as relevant constituents. The main compounds were quercetin O-glycosides and apigenin-based C-glycosides. The phenolic composition of two South American algarrobo pod flour is presented for the first time. P. nigra pods having higher content of anthocyanins are darker (purple) than those of P. alba (light brown). Furthermore, the sugar-free polyphenolic extracts of P. nigra and P. alba as well as anthocyanins enriched extracts from P. nigra showed antioxidant activity. P. nigra and P. alba polyphenolic extracts showed activity against a pro-inflammatory enzyme. In conclusion, algarrobo pods meal contained biologically active polyphenols, with a positive impact on human health.","author":[{"dropping-particle":"","family":"Pérez","given":"María Jorgelina","non-dropping-particle":"","parse-names":false,"suffix":""},{"dropping-particle":"","family":"Cuello","given":"Ana Soledad","non-dropping-particle":"","parse-names":false,"suffix":""},{"dropping-particle":"","family":"Zampini","given":"Iris Catiana","non-dropping-particle":"","parse-names":false,"suffix":""},{"dropping-particle":"","family":"Ordoñez","given":"Roxana Mabel","non-dropping-particle":"","parse-names":false,"suffix":""},{"dropping-particle":"","family":"Alberto","given":"María Rosa","non-dropping-particle":"","parse-names":false,"suffix":""},{"dropping-particle":"","family":"Quispe","given":"Cristina","non-dropping-particle":"","parse-names":false,"suffix":""},{"dropping-particle":"","family":"Schmeda-Hirschmann","given":"Guillermo","non-dropping-particle":"","parse-names":false,"suffix":""},{"dropping-particle":"","family":"Isla","given":"María Inés","non-dropping-particle":"","parse-names":false,"suffix":""}],"container-title":"Food Research International","id":"ITEM-2","issued":{"date-parts":[["2014"]]},"page":"762-771","title":"Polyphenolic compounds and anthocyanin content of Prosopis nigra and Prosopis alba pods flour and their antioxidant and anti-inflammatory capacities","type":"article-journal","volume":"64"},"uris":["http://www.mendeley.com/documents/?uuid=218930ef-561e-4b13-a505-59e1edc6d725"]},{"id":"ITEM-3","itemData":{"DOI":"https://doi.org/10.1016/j.foodchem.2014.04.003","ISSN":"0308-8146","abstract":"Prosopis species are considered multipurpose trees and shrubs by FAO and their fruit constitute a food source for humans and animals. According to the “Código Alimentario Argentino”, “algarrobo flour” is produced by grinding the whole mature pod, but in the traditional process most of the seeds are discarded. In this paper, the flour from seed was obtained. Then, the proteins were extracted and enzymatic hydrolysis was carried out. According to their amino acid profile and chemical score (&gt;100%), the Prosopis alba proteins, are not deficient in essential amino acids considering the amount of amino acid necessary by adults. The protein isolate showed a good solubility (pH 7.4–9), emulsificant capacity, oil binding capacity and water adsorption capacity. The antioxidant ability of proteins was significantly increased with hydrolysis (SC50 values: 50–5μg/mL, respectively). Inhibitory activity of pro-inflammatory enzymes (lipoxygenase and phospholipase) was described. The mutagenicity/antimutagenicity of proteins and protein hydrolysates from seed flour were also analysed. The results suggest that P. alba cotyledon flour could be a new alternative in the formulation of functional foods not only for its high protein content but also by the biological and functional properties of its proteins and protein hydrolysates.","author":[{"dropping-particle":"","family":"Cattaneo","given":"Florencia","non-dropping-particle":"","parse-names":false,"suffix":""},{"dropping-particle":"","family":"Sayago","given":"Jorge Esteban","non-dropping-particle":"","parse-names":false,"suffix":""},{"dropping-particle":"","family":"Alberto","given":"María Rosa","non-dropping-particle":"","parse-names":false,"suffix":""},{"dropping-particle":"","family":"Zampini","given":"Iris Catiana","non-dropping-particle":"","parse-names":false,"suffix":""},{"dropping-particle":"","family":"Ordoñez","given":"Roxana Mabel","non-dropping-particle":"","parse-names":false,"suffix":""},{"dropping-particle":"","family":"Chamorro","given":"Verónica","non-dropping-particle":"","parse-names":false,"suffix":""},{"dropping-particle":"","family":"Pazos","given":"Adriana","non-dropping-particle":"","parse-names":false,"suffix":""},{"dropping-particle":"","family":"Isla","given":"María Inés","non-dropping-particle":"","parse-names":false,"suffix":""}],"container-title":"Food Chemistry","id":"ITEM-3","issued":{"date-parts":[["2014"]]},"page":"391-399","title":"Anti-inflammatory and antioxidant activities, functional properties and mutagenicity studies of protein and protein hydrolysate obtained from Prosopis alba seed flour","type":"article-journal","volume":"161"},"uris":["http://www.mendeley.com/documents/?uuid=ce4a5125-ecad-43d5-97f9-eed66a2d55e8"]}],"mendeley":{"formattedCitation":"(Cattaneo et al., 2014, 2016; Pérez et al., 2014)","plainTextFormattedCitation":"(Cattaneo et al., 2014, 2016; Pérez et al., 2014)","previouslyFormattedCitation":"(Cattaneo et al., 2016, 2014; Pérez et al., 2014)"},"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Cattaneo et al., 2014, 2016; Pérez et al., 2014)</w:t>
            </w:r>
            <w:r w:rsidRPr="008D000C">
              <w:rPr>
                <w:sz w:val="22"/>
                <w:szCs w:val="22"/>
                <w:lang w:val="es-CL"/>
              </w:rPr>
              <w:fldChar w:fldCharType="end"/>
            </w:r>
          </w:p>
        </w:tc>
      </w:tr>
      <w:tr w:rsidR="008D000C" w:rsidRPr="008D000C" w14:paraId="51CB08F6" w14:textId="77777777" w:rsidTr="008B3E63">
        <w:tc>
          <w:tcPr>
            <w:tcW w:w="2829" w:type="dxa"/>
            <w:vMerge/>
            <w:tcBorders>
              <w:left w:val="single" w:sz="4" w:space="0" w:color="000000"/>
              <w:right w:val="single" w:sz="4" w:space="0" w:color="000000"/>
            </w:tcBorders>
            <w:shd w:val="clear" w:color="auto" w:fill="auto"/>
            <w:vAlign w:val="center"/>
          </w:tcPr>
          <w:p w14:paraId="3C9440BE" w14:textId="77777777" w:rsidR="00F574FE" w:rsidRPr="008D000C" w:rsidRDefault="00F574FE"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847BDD" w14:textId="13981B2D" w:rsidR="00F574FE" w:rsidRPr="008D000C" w:rsidRDefault="00F574FE" w:rsidP="00F574FE">
            <w:pPr>
              <w:spacing w:before="0" w:after="160" w:line="259" w:lineRule="auto"/>
              <w:rPr>
                <w:sz w:val="22"/>
                <w:szCs w:val="22"/>
              </w:rPr>
            </w:pPr>
            <w:r w:rsidRPr="008D000C">
              <w:rPr>
                <w:sz w:val="22"/>
                <w:szCs w:val="22"/>
              </w:rPr>
              <w:t xml:space="preserve">Inhibition </w:t>
            </w:r>
            <w:r w:rsidRPr="008D000C">
              <w:rPr>
                <w:i/>
                <w:sz w:val="22"/>
                <w:szCs w:val="22"/>
              </w:rPr>
              <w:t>in vitro</w:t>
            </w:r>
            <w:r w:rsidRPr="008D000C">
              <w:rPr>
                <w:sz w:val="22"/>
                <w:szCs w:val="22"/>
              </w:rPr>
              <w:t xml:space="preserve"> of lipid peroxidation (extracts; </w:t>
            </w:r>
            <w:r w:rsidRPr="008D000C">
              <w:rPr>
                <w:b/>
                <w:bCs/>
                <w:sz w:val="22"/>
                <w:szCs w:val="22"/>
              </w:rPr>
              <w:t>beverages produced after spontaneous fermentation</w:t>
            </w:r>
            <w:r w:rsidR="005A48E9" w:rsidRPr="008D000C">
              <w:rPr>
                <w:sz w:val="22"/>
                <w:szCs w:val="22"/>
              </w:rPr>
              <w:t>)</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9081A9" w14:textId="30155CA9" w:rsidR="00F574FE" w:rsidRPr="008D000C" w:rsidRDefault="00F574FE"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foodres.2014.08.013","ISSN":"0963-9969","abstract":"The aim of this study was to determine the content of total free and bound phenolics, free and bound flavonoids, anthocyanins, and alkaloids and the profile of polyphenols of edible ripe pods of Prosopis alba and Prosopis nigra. P. alba flour showed significantly higher total (sum of Free- and Bound) phenolic content and total flavonoid compounds than P. nigra (p&lt;0.05) while P. nigra had higher concentrations of anthocyanins than P. alba (p&lt;0.05). The P. nigra flour shows a pattern characterized by the occurrence of anthocyanins as well as 14 flavonoid glycosides, with higher chemical diversity than P. alba, which shows 8 flavonoid glycosides as relevant constituents. The main compounds were quercetin O-glycosides and apigenin-based C-glycosides. The phenolic composition of two South American algarrobo pod flour is presented for the first time. P. nigra pods having higher content of anthocyanins are darker (purple) than those of P. alba (light brown). Furthermore, the sugar-free polyphenolic extracts of P. nigra and P. alba as well as anthocyanins enriched extracts from P. nigra showed antioxidant activity. P. nigra and P. alba polyphenolic extracts showed activity against a pro-inflammatory enzyme. In conclusion, algarrobo pods meal contained biologically active polyphenols, with a positive impact on human health.","author":[{"dropping-particle":"","family":"Pérez","given":"María Jorgelina","non-dropping-particle":"","parse-names":false,"suffix":""},{"dropping-particle":"","family":"Cuello","given":"Ana Soledad","non-dropping-particle":"","parse-names":false,"suffix":""},{"dropping-particle":"","family":"Zampini","given":"Iris Catiana","non-dropping-particle":"","parse-names":false,"suffix":""},{"dropping-particle":"","family":"Ordoñez","given":"Roxana Mabel","non-dropping-particle":"","parse-names":false,"suffix":""},{"dropping-particle":"","family":"Alberto","given":"María Rosa","non-dropping-particle":"","parse-names":false,"suffix":""},{"dropping-particle":"","family":"Quispe","given":"Cristina","non-dropping-particle":"","parse-names":false,"suffix":""},{"dropping-particle":"","family":"Schmeda-Hirschmann","given":"Guillermo","non-dropping-particle":"","parse-names":false,"suffix":""},{"dropping-particle":"","family":"Isla","given":"María Inés","non-dropping-particle":"","parse-names":false,"suffix":""}],"container-title":"Food Research International","id":"ITEM-1","issued":{"date-parts":[["2014"]]},"page":"762-771","title":"Polyphenolic compounds and anthocyanin content of Prosopis nigra and Prosopis alba pods flour and their antioxidant and anti-inflammatory capacities","type":"article-journal","volume":"64"},"uris":["http://www.mendeley.com/documents/?uuid=218930ef-561e-4b13-a505-59e1edc6d725"]},{"id":"ITEM-2","itemData":{"DOI":"https://doi.org/10.1016/j.foodchem.2018.09.024","ISSN":"0308-8146","abstract":"Prosopis alba (algarrobo) flours are traditional food resources from Argentina. The aim of this work was to determine the effect of particle sizes of Prosopis flour on its chemical composition and functional properties. Flours were obtained by mechanical methods (F1 to F4, &gt;840, 840 to 500, 500 to 149 and &lt;149 µm, respectively). F1 and F2 contain 40% mesocarp while F3 and F4 show 80 and 90%, respectively. Mesocarp reserve parenchyma is rich in free and bound phenolic compounds, carbohydrates and fibers of the vascular system, CaCO3 crystals, and minerals (Fe, Ca, Mg, K). Apigenin C-glycosides and phenylpropanoids acids were identified in all fractions whereas F4 showed the highest level. All fractions showed functional properties. F3 and F4 showed the highest activity as H2O2 and HO• scavenger. F1 and F2 showed the highest activity as reductor agents and lipoperoxidation inhibitors. Flours with different granulometry may be suitable as functional ingredient or nutraceutical whereas flours with a smaller particle size (F3 and F4) are more interesting as functional ingredients because of their high content of bound phenolic compounds and particle homogeneity and could be used either alone or together.","author":[{"dropping-particle":"","family":"Rodriguez","given":"Ivana Fabiola","non-dropping-particle":"","parse-names":false,"suffix":""},{"dropping-particle":"","family":"Pérez","given":"María Jorgelina","non-dropping-particle":"","parse-names":false,"suffix":""},{"dropping-particle":"","family":"Cattaneo","given":"Florencia","non-dropping-particle":"","parse-names":false,"suffix":""},{"dropping-particle":"","family":"Zampini","given":"Iris Catiana","non-dropping-particle":"","parse-names":false,"suffix":""},{"dropping-particle":"","family":"Cuello","given":"Ana Soledad","non-dropping-particle":"","parse-names":false,"suffix":""},{"dropping-particle":"","family":"Mercado","given":"María Inés","non-dropping-particle":"","parse-names":false,"suffix":""},{"dropping-particle":"","family":"Ponessa","given":"Graciela","non-dropping-particle":"","parse-names":false,"suffix":""},{"dropping-particle":"","family":"Isla","given":"María Inés","non-dropping-particle":"","parse-names":false,"suffix":""}],"container-title":"Food Chemistry","id":"ITEM-2","issued":{"date-parts":[["2019"]]},"page":"583-591","title":"Morphological, histological, chemical and functional characterization of Prosopis alba flours of different particle sizes","type":"article-journal","volume":"274"},"uris":["http://www.mendeley.com/documents/?uuid=475353aa-1c5b-4add-98e5-89c97458589d"]}],"mendeley":{"formattedCitation":"(Pérez et al., 2014; Rodriguez et al., 2019)","plainTextFormattedCitation":"(Pérez et al., 2014; Rodriguez et al., 2019)","previouslyFormattedCitation":"(Pérez et al., 2014; Rodriguez et al., 2019)"},"properties":{"noteIndex":0},"schema":"https://github.com/citation-style-language/schema/raw/master/csl-citation.json"}</w:instrText>
            </w:r>
            <w:r w:rsidRPr="008D000C">
              <w:rPr>
                <w:sz w:val="22"/>
                <w:szCs w:val="22"/>
                <w:lang w:val="es-CL"/>
              </w:rPr>
              <w:fldChar w:fldCharType="separate"/>
            </w:r>
            <w:r w:rsidR="005A48E9" w:rsidRPr="008D000C">
              <w:rPr>
                <w:noProof/>
                <w:sz w:val="22"/>
                <w:szCs w:val="22"/>
              </w:rPr>
              <w:t>(Pérez et al., 2014; Rodriguez et al., 2019)</w:t>
            </w:r>
            <w:r w:rsidRPr="008D000C">
              <w:rPr>
                <w:sz w:val="22"/>
                <w:szCs w:val="22"/>
                <w:lang w:val="es-CL"/>
              </w:rPr>
              <w:fldChar w:fldCharType="end"/>
            </w:r>
          </w:p>
        </w:tc>
      </w:tr>
      <w:tr w:rsidR="008D000C" w:rsidRPr="008D000C" w14:paraId="37DEC9A6"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5AA6F27F" w14:textId="77777777" w:rsidR="00F574FE" w:rsidRPr="008D000C" w:rsidRDefault="00F574FE"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B1CDB3" w14:textId="2478C6F6" w:rsidR="00F574FE" w:rsidRPr="008D000C" w:rsidRDefault="00F574FE" w:rsidP="00F574FE">
            <w:pPr>
              <w:spacing w:before="0" w:after="160" w:line="259" w:lineRule="auto"/>
              <w:rPr>
                <w:sz w:val="22"/>
                <w:szCs w:val="22"/>
              </w:rPr>
            </w:pPr>
            <w:proofErr w:type="spellStart"/>
            <w:r w:rsidRPr="008D000C">
              <w:rPr>
                <w:sz w:val="22"/>
                <w:szCs w:val="22"/>
              </w:rPr>
              <w:t>Vasoprotective</w:t>
            </w:r>
            <w:proofErr w:type="spellEnd"/>
            <w:r w:rsidRPr="008D000C">
              <w:rPr>
                <w:sz w:val="22"/>
                <w:szCs w:val="22"/>
              </w:rPr>
              <w:t xml:space="preserve"> effect on rabbits suffering from high fat diet-induced metabolic syndrome (seed flour feed supplement)</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2D2485" w14:textId="54775337" w:rsidR="00F574FE" w:rsidRPr="008D000C" w:rsidRDefault="00F574FE" w:rsidP="00967FE0">
            <w:pPr>
              <w:spacing w:before="0" w:after="160" w:line="259" w:lineRule="auto"/>
              <w:rPr>
                <w:sz w:val="22"/>
                <w:szCs w:val="22"/>
                <w:lang w:val="es-CL"/>
              </w:rPr>
            </w:pPr>
            <w:r w:rsidRPr="008D000C">
              <w:rPr>
                <w:sz w:val="22"/>
                <w:szCs w:val="22"/>
                <w:lang w:val="es-CL"/>
              </w:rPr>
              <w:fldChar w:fldCharType="begin" w:fldLock="1"/>
            </w:r>
            <w:r w:rsidR="006D6351" w:rsidRPr="008D000C">
              <w:rPr>
                <w:sz w:val="22"/>
                <w:szCs w:val="22"/>
              </w:rPr>
              <w:instrText>ADDIN CSL_CITATION {"citationItems":[{"id":"ITEM-1","itemData":{"DOI":"10.1016/j.heliyon.2019.e01967","ISSN":"2405-8440","author":[{"dropping-particle":"","family":"Cattaneo","given":"Florencia","non-dropping-particle":"","parse-names":false,"suffix":""},{"dropping-particle":"","family":"Roco","given":"Julieta","non-dropping-particle":"","parse-names":false,"suffix":""},{"dropping-particle":"","family":"Alarcón","given":"Gabriela","non-dropping-particle":"","parse-names":false,"suffix":""},{"dropping-particle":"","family":"Isla","given":"María Inés","non-dropping-particle":"","parse-names":false,"suffix":""},{"dropping-particle":"","family":"Jeréz","given":"Susana","non-dropping-particle":"","parse-names":false,"suffix":""}],"container-title":"Heliyon","id":"ITEM-1","issue":"8","issued":{"date-parts":[["2019","8","1"]]},"note":"doi: 10.1016/j.heliyon.2019.e01967","publisher":"Elsevier","title":"&lt;em&gt;Prosopis alba&lt;/em&gt; seed flour improves vascular function in a rabbit model of high fat diet-induced metabolic syndrome","type":"article-journal","volume":"5"},"uris":["http://www.mendeley.com/documents/?uuid=5cde48a9-737e-4993-aefc-693b763d7f56"]}],"mendeley":{"formattedCitation":"(Cattaneo et al., 2019)","plainTextFormattedCitation":"(Cattaneo et al., 2019)","previouslyFormattedCitation":"(Cattaneo et al., 2019)"},"properties":{"noteIndex":0},"schema":"https://github.com/citation-style-language/schema/raw/master/csl-citation.json"}</w:instrText>
            </w:r>
            <w:r w:rsidRPr="008D000C">
              <w:rPr>
                <w:sz w:val="22"/>
                <w:szCs w:val="22"/>
                <w:lang w:val="es-CL"/>
              </w:rPr>
              <w:fldChar w:fldCharType="separate"/>
            </w:r>
            <w:r w:rsidR="005A48E9" w:rsidRPr="008D000C">
              <w:rPr>
                <w:noProof/>
                <w:sz w:val="22"/>
                <w:szCs w:val="22"/>
                <w:lang w:val="es-CL"/>
              </w:rPr>
              <w:t>(Cattaneo et al., 2019)</w:t>
            </w:r>
            <w:r w:rsidRPr="008D000C">
              <w:rPr>
                <w:sz w:val="22"/>
                <w:szCs w:val="22"/>
                <w:lang w:val="es-CL"/>
              </w:rPr>
              <w:fldChar w:fldCharType="end"/>
            </w:r>
          </w:p>
        </w:tc>
      </w:tr>
      <w:tr w:rsidR="008D000C" w:rsidRPr="008D000C" w14:paraId="7FDAB740" w14:textId="77777777" w:rsidTr="008B3E63">
        <w:tc>
          <w:tcPr>
            <w:tcW w:w="2829" w:type="dxa"/>
            <w:shd w:val="clear" w:color="auto" w:fill="auto"/>
            <w:vAlign w:val="center"/>
          </w:tcPr>
          <w:p w14:paraId="5E3AC46E" w14:textId="61D07C8A" w:rsidR="00967FE0" w:rsidRPr="008D000C" w:rsidRDefault="00967FE0" w:rsidP="00967FE0">
            <w:pPr>
              <w:spacing w:before="0" w:after="160" w:line="259" w:lineRule="auto"/>
              <w:rPr>
                <w:sz w:val="22"/>
                <w:szCs w:val="22"/>
                <w:lang w:val="es-CL"/>
              </w:rPr>
            </w:pPr>
            <w:r w:rsidRPr="008D000C">
              <w:rPr>
                <w:rFonts w:eastAsiaTheme="majorEastAsia"/>
                <w:i/>
                <w:iCs/>
                <w:sz w:val="22"/>
                <w:szCs w:val="22"/>
                <w:lang w:val="la-Latn"/>
              </w:rPr>
              <w:lastRenderedPageBreak/>
              <w:t>Neltuma chilensis</w:t>
            </w:r>
            <w:r w:rsidRPr="008D000C">
              <w:rPr>
                <w:i/>
                <w:iCs/>
                <w:sz w:val="22"/>
                <w:szCs w:val="22"/>
                <w:lang w:val="la-Latn"/>
              </w:rPr>
              <w:t xml:space="preserve"> </w:t>
            </w:r>
            <w:r w:rsidRPr="008D000C">
              <w:rPr>
                <w:iCs/>
                <w:sz w:val="22"/>
                <w:szCs w:val="22"/>
              </w:rPr>
              <w:t xml:space="preserve">(Molina) </w:t>
            </w:r>
            <w:proofErr w:type="spellStart"/>
            <w:r w:rsidRPr="008D000C">
              <w:rPr>
                <w:iCs/>
                <w:sz w:val="22"/>
                <w:szCs w:val="22"/>
              </w:rPr>
              <w:t>C.E.Hughes</w:t>
            </w:r>
            <w:proofErr w:type="spellEnd"/>
            <w:r w:rsidRPr="008D000C">
              <w:rPr>
                <w:iCs/>
                <w:sz w:val="22"/>
                <w:szCs w:val="22"/>
              </w:rPr>
              <w:t xml:space="preserve"> &amp; </w:t>
            </w:r>
            <w:proofErr w:type="spellStart"/>
            <w:r w:rsidRPr="008D000C">
              <w:rPr>
                <w:iCs/>
                <w:sz w:val="22"/>
                <w:szCs w:val="22"/>
              </w:rPr>
              <w:t>G.P.Lewis</w:t>
            </w:r>
            <w:proofErr w:type="spellEnd"/>
            <w:r w:rsidRPr="008D000C">
              <w:rPr>
                <w:i/>
                <w:sz w:val="22"/>
                <w:szCs w:val="22"/>
              </w:rPr>
              <w:t xml:space="preserve"> </w:t>
            </w:r>
            <w:r w:rsidRPr="008D000C">
              <w:rPr>
                <w:iCs/>
                <w:sz w:val="22"/>
                <w:szCs w:val="22"/>
              </w:rPr>
              <w:t xml:space="preserve">(syn. </w:t>
            </w:r>
            <w:proofErr w:type="spellStart"/>
            <w:r w:rsidRPr="008D000C">
              <w:rPr>
                <w:i/>
                <w:sz w:val="22"/>
                <w:szCs w:val="22"/>
                <w:lang w:val="es-CL"/>
              </w:rPr>
              <w:t>Prosopis</w:t>
            </w:r>
            <w:proofErr w:type="spellEnd"/>
            <w:r w:rsidRPr="008D000C">
              <w:rPr>
                <w:i/>
                <w:sz w:val="22"/>
                <w:szCs w:val="22"/>
                <w:lang w:val="es-CL"/>
              </w:rPr>
              <w:t xml:space="preserve"> chilensis</w:t>
            </w:r>
            <w:r w:rsidRPr="008D000C">
              <w:rPr>
                <w:sz w:val="22"/>
                <w:szCs w:val="22"/>
                <w:lang w:val="es-CL"/>
              </w:rPr>
              <w:t xml:space="preserve"> (Molina) </w:t>
            </w:r>
            <w:proofErr w:type="spellStart"/>
            <w:r w:rsidRPr="008D000C">
              <w:rPr>
                <w:sz w:val="22"/>
                <w:szCs w:val="22"/>
                <w:lang w:val="es-CL"/>
              </w:rPr>
              <w:t>Stuntz</w:t>
            </w:r>
            <w:proofErr w:type="spellEnd"/>
            <w:r w:rsidRPr="008D000C">
              <w:rPr>
                <w:sz w:val="22"/>
                <w:szCs w:val="22"/>
                <w:lang w:val="es-CL"/>
              </w:rPr>
              <w:t>) [</w:t>
            </w:r>
            <w:proofErr w:type="spellStart"/>
            <w:r w:rsidRPr="008D000C">
              <w:rPr>
                <w:sz w:val="22"/>
                <w:szCs w:val="22"/>
                <w:lang w:val="es-CL"/>
              </w:rPr>
              <w:t>Fabaceae</w:t>
            </w:r>
            <w:proofErr w:type="spellEnd"/>
            <w:r w:rsidRPr="008D000C">
              <w:rPr>
                <w:sz w:val="22"/>
                <w:szCs w:val="22"/>
                <w:lang w:val="es-CL"/>
              </w:rPr>
              <w:t>]</w:t>
            </w:r>
          </w:p>
        </w:tc>
        <w:tc>
          <w:tcPr>
            <w:tcW w:w="7721" w:type="dxa"/>
            <w:shd w:val="clear" w:color="auto" w:fill="auto"/>
            <w:vAlign w:val="center"/>
          </w:tcPr>
          <w:p w14:paraId="0F8E88D4" w14:textId="77777777" w:rsidR="00967FE0" w:rsidRPr="008D000C" w:rsidRDefault="00967FE0" w:rsidP="00967FE0">
            <w:pPr>
              <w:spacing w:before="0" w:after="160" w:line="259" w:lineRule="auto"/>
              <w:rPr>
                <w:sz w:val="22"/>
                <w:szCs w:val="22"/>
              </w:rPr>
            </w:pPr>
            <w:r w:rsidRPr="008D000C">
              <w:rPr>
                <w:sz w:val="22"/>
                <w:szCs w:val="22"/>
              </w:rPr>
              <w:t xml:space="preserve">Antioxidant capacity </w:t>
            </w:r>
            <w:r w:rsidRPr="008D000C">
              <w:rPr>
                <w:i/>
                <w:sz w:val="22"/>
                <w:szCs w:val="22"/>
              </w:rPr>
              <w:t>in vitro</w:t>
            </w:r>
            <w:r w:rsidRPr="008D000C">
              <w:rPr>
                <w:sz w:val="22"/>
                <w:szCs w:val="22"/>
              </w:rPr>
              <w:t xml:space="preserve"> (extracts)</w:t>
            </w:r>
          </w:p>
        </w:tc>
        <w:tc>
          <w:tcPr>
            <w:tcW w:w="3000" w:type="dxa"/>
            <w:shd w:val="clear" w:color="auto" w:fill="auto"/>
            <w:vAlign w:val="center"/>
          </w:tcPr>
          <w:p w14:paraId="6A23F0D3" w14:textId="55585258" w:rsidR="00967FE0" w:rsidRPr="008D000C" w:rsidRDefault="00967FE0" w:rsidP="00967FE0">
            <w:pPr>
              <w:spacing w:before="0" w:after="160" w:line="259" w:lineRule="auto"/>
              <w:rPr>
                <w:sz w:val="22"/>
                <w:szCs w:val="22"/>
              </w:rPr>
            </w:pPr>
            <w:r w:rsidRPr="008D000C">
              <w:rPr>
                <w:sz w:val="22"/>
                <w:szCs w:val="22"/>
              </w:rPr>
              <w:fldChar w:fldCharType="begin" w:fldLock="1"/>
            </w:r>
            <w:r w:rsidR="006D6351" w:rsidRPr="008D000C">
              <w:rPr>
                <w:sz w:val="22"/>
                <w:szCs w:val="22"/>
                <w:lang w:val="es-CL"/>
              </w:rPr>
              <w:instrText>ADDIN CSL_CITATION {"citationItems":[{"id":"ITEM-1","itemData":{"DOI":"10.3390/molecules20047017","ISBN":"1420-3049","abstract":"In South America, the mesocarp flour of Prosopis species plays a prominent role as a food resource in arid areas. The aim of this work was the characterization of the phenolic antioxidants occurring in the pod mesocarp flour of Chilean Prosopis. Samples were collected in the Copiapo, Huasco and Elqui valleys from the north of Chile. The samples of P. chilensis flour exhibited a total phenolic content ranging between 0.82–2.57 g gallic acid equivalents/100 g fresh flour weight. The highest antioxidant activity, measured by the DPPH assay, was observed for samples from the Huasco valley. HPLC-MS/MS analysis allowed the tentative identification of eight anthocyanins and 13 phenolic compounds including flavonol glycosides, C-glycosyl flavones and ellagic acid derivatives. The antioxidant activity and the phenolic composition in the flour suggest that this ancient South American resource may have potential as a functional food.","author":[{"dropping-particle":"","family":"Schmeda-Hirschmann","given":"Guillermo","non-dropping-particle":"","parse-names":false,"suffix":""},{"dropping-particle":"","family":"Quispe","given":"Cristina","non-dropping-particle":"","parse-names":false,"suffix":""},{"dropping-particle":"","family":"Soriano","given":"Maria Del Pilar C","non-dropping-particle":"","parse-names":false,"suffix":""},{"dropping-particle":"","family":"Theoduloz","given":"Cristina","non-dropping-particle":"","parse-names":false,"suffix":""},{"dropping-particle":"","family":"Jiménez-Aspée","given":"Felipe","non-dropping-particle":"","parse-names":false,"suffix":""},{"dropping-particle":"","family":"Pérez","given":"Maria J","non-dropping-particle":"","parse-names":false,"suffix":""},{"dropping-particle":"","family":"Cuello","given":"Ana S","non-dropping-particle":"","parse-names":false,"suffix":""},{"dropping-particle":"","family":"Isla","given":"Maria I","non-dropping-particle":"","parse-names":false,"suffix":""}],"container-title":"Molecules","id":"ITEM-1","issue":"4","issued":{"date-parts":[["2015"]]},"page":"7017-7033","title":"Chilean Prosopis Mesocarp Flour: Phenolic Profiling and Antioxidant Activity","type":"article","volume":"20"},"uris":["http://www.mendeley.com/documents/?uuid=0d0f4c34-3111-4f43-8ad0-cb894a4c5578"]}],"mendeley":{"formattedCitation":"(Schmeda-Hirschmann et al., 2015)","plainTextFormattedCitation":"(Schmeda-Hirschmann et al., 2015)","previouslyFormattedCitation":"(Schmeda-Hirschmann et al., 2015)"},"properties":{"noteIndex":0},"schema":"https://github.com/citation-style-language/schema/raw/master/csl-citation.json"}</w:instrText>
            </w:r>
            <w:r w:rsidRPr="008D000C">
              <w:rPr>
                <w:sz w:val="22"/>
                <w:szCs w:val="22"/>
              </w:rPr>
              <w:fldChar w:fldCharType="separate"/>
            </w:r>
            <w:r w:rsidRPr="008D000C">
              <w:rPr>
                <w:noProof/>
                <w:sz w:val="22"/>
                <w:szCs w:val="22"/>
              </w:rPr>
              <w:t>(Schmeda-Hirschmann et al., 2015)</w:t>
            </w:r>
            <w:r w:rsidRPr="008D000C">
              <w:rPr>
                <w:sz w:val="22"/>
                <w:szCs w:val="22"/>
              </w:rPr>
              <w:fldChar w:fldCharType="end"/>
            </w:r>
          </w:p>
        </w:tc>
      </w:tr>
      <w:tr w:rsidR="008D000C" w:rsidRPr="008D000C" w14:paraId="529FBBCD" w14:textId="77777777" w:rsidTr="008B3E63">
        <w:tc>
          <w:tcPr>
            <w:tcW w:w="282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AAC8CC" w14:textId="48FCB342" w:rsidR="00967FE0" w:rsidRPr="008D000C" w:rsidRDefault="00967FE0" w:rsidP="00967FE0">
            <w:pPr>
              <w:spacing w:before="0" w:after="160" w:line="259" w:lineRule="auto"/>
              <w:rPr>
                <w:sz w:val="22"/>
                <w:szCs w:val="22"/>
                <w:lang w:val="es-CL"/>
              </w:rPr>
            </w:pPr>
            <w:proofErr w:type="spellStart"/>
            <w:r w:rsidRPr="008D000C">
              <w:rPr>
                <w:i/>
                <w:sz w:val="22"/>
                <w:szCs w:val="22"/>
              </w:rPr>
              <w:t>Otholobium</w:t>
            </w:r>
            <w:proofErr w:type="spellEnd"/>
            <w:r w:rsidRPr="008D000C">
              <w:rPr>
                <w:i/>
                <w:sz w:val="22"/>
                <w:szCs w:val="22"/>
              </w:rPr>
              <w:t xml:space="preserve"> </w:t>
            </w:r>
            <w:proofErr w:type="spellStart"/>
            <w:r w:rsidRPr="008D000C">
              <w:rPr>
                <w:i/>
                <w:sz w:val="22"/>
                <w:szCs w:val="22"/>
              </w:rPr>
              <w:t>glandulosum</w:t>
            </w:r>
            <w:proofErr w:type="spellEnd"/>
            <w:r w:rsidRPr="008D000C">
              <w:rPr>
                <w:i/>
                <w:sz w:val="22"/>
                <w:szCs w:val="22"/>
              </w:rPr>
              <w:t xml:space="preserve"> </w:t>
            </w:r>
            <w:r w:rsidRPr="008D000C">
              <w:rPr>
                <w:sz w:val="22"/>
                <w:szCs w:val="22"/>
              </w:rPr>
              <w:t xml:space="preserve">(L.) </w:t>
            </w:r>
            <w:proofErr w:type="spellStart"/>
            <w:r w:rsidRPr="008D000C">
              <w:rPr>
                <w:sz w:val="22"/>
                <w:szCs w:val="22"/>
              </w:rPr>
              <w:t>J.W.Grimes</w:t>
            </w:r>
            <w:proofErr w:type="spellEnd"/>
            <w:r w:rsidRPr="008D000C">
              <w:rPr>
                <w:sz w:val="22"/>
                <w:szCs w:val="22"/>
              </w:rPr>
              <w:t xml:space="preserve"> (syn. </w:t>
            </w:r>
            <w:proofErr w:type="spellStart"/>
            <w:r w:rsidRPr="008D000C">
              <w:rPr>
                <w:i/>
                <w:sz w:val="22"/>
                <w:szCs w:val="22"/>
                <w:lang w:val="es-CL"/>
              </w:rPr>
              <w:t>Psoralea</w:t>
            </w:r>
            <w:proofErr w:type="spellEnd"/>
            <w:r w:rsidRPr="008D000C">
              <w:rPr>
                <w:i/>
                <w:sz w:val="22"/>
                <w:szCs w:val="22"/>
                <w:lang w:val="es-CL"/>
              </w:rPr>
              <w:t xml:space="preserve"> glandulosa</w:t>
            </w:r>
            <w:r w:rsidRPr="008D000C">
              <w:rPr>
                <w:sz w:val="22"/>
                <w:szCs w:val="22"/>
                <w:lang w:val="es-CL"/>
              </w:rPr>
              <w:t xml:space="preserve"> L.) [</w:t>
            </w:r>
            <w:proofErr w:type="spellStart"/>
            <w:r w:rsidRPr="008D000C">
              <w:rPr>
                <w:sz w:val="22"/>
                <w:szCs w:val="22"/>
                <w:lang w:val="es-CL"/>
              </w:rPr>
              <w:t>Fabaceae</w:t>
            </w:r>
            <w:proofErr w:type="spellEnd"/>
            <w:r w:rsidRPr="008D000C">
              <w:rPr>
                <w:sz w:val="22"/>
                <w:szCs w:val="22"/>
                <w:lang w:val="es-CL"/>
              </w:rPr>
              <w:t>]</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E5E5F2" w14:textId="77777777" w:rsidR="00967FE0" w:rsidRPr="008D000C" w:rsidRDefault="00967FE0" w:rsidP="00967FE0">
            <w:pPr>
              <w:spacing w:before="0" w:after="160" w:line="259" w:lineRule="auto"/>
              <w:rPr>
                <w:sz w:val="22"/>
                <w:szCs w:val="22"/>
              </w:rPr>
            </w:pPr>
            <w:r w:rsidRPr="008D000C">
              <w:rPr>
                <w:sz w:val="22"/>
                <w:szCs w:val="22"/>
              </w:rPr>
              <w:t xml:space="preserve">Antioxidant capacity </w:t>
            </w:r>
            <w:r w:rsidRPr="008D000C">
              <w:rPr>
                <w:i/>
                <w:sz w:val="22"/>
                <w:szCs w:val="22"/>
              </w:rPr>
              <w:t>in vitro</w:t>
            </w:r>
            <w:r w:rsidRPr="008D000C">
              <w:rPr>
                <w:sz w:val="22"/>
                <w:szCs w:val="22"/>
              </w:rPr>
              <w:t xml:space="preserve"> (extract, isolated compound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B3325D" w14:textId="02DEC7F4" w:rsidR="00967FE0" w:rsidRPr="008D000C" w:rsidRDefault="00967FE0" w:rsidP="00967FE0">
            <w:pPr>
              <w:spacing w:before="0" w:after="160" w:line="259" w:lineRule="auto"/>
              <w:rPr>
                <w:sz w:val="22"/>
                <w:szCs w:val="22"/>
              </w:rPr>
            </w:pPr>
            <w:r w:rsidRPr="008D000C">
              <w:rPr>
                <w:sz w:val="22"/>
                <w:szCs w:val="22"/>
              </w:rPr>
              <w:fldChar w:fldCharType="begin" w:fldLock="1"/>
            </w:r>
            <w:r w:rsidR="006D6351" w:rsidRPr="008D000C">
              <w:rPr>
                <w:sz w:val="22"/>
                <w:szCs w:val="22"/>
                <w:lang w:val="es-CL"/>
              </w:rPr>
              <w:instrText>ADDIN CSL_CITATION {"citationItems":[{"id":"ITEM-1","itemData":{"ISSN":"0717-7917","author":[{"dropping-particle":"","family":"Madrid","given":"Alejandro","non-dropping-particle":"","parse-names":false,"suffix":""},{"dropping-particle":"","family":"Espinoza","given":"Luis","non-dropping-particle":"","parse-names":false,"suffix":""},{"dropping-particle":"","family":"Mellado","given":"Marco","non-dropping-particle":"","parse-names":false,"suffix":""},{"dropping-particle":"","family":"Montenegro","given":"Ivan","non-dropping-particle":"","parse-names":false,"suffix":""},{"dropping-particle":"","family":"Gonzalez","given":"Cesar","non-dropping-particle":"","parse-names":false,"suffix":""},{"dropping-particle":"","family":"Santander","given":"Rocio","non-dropping-particle":"","parse-names":false,"suffix":""},{"dropping-particle":"","family":"Villena","given":"Joan","non-dropping-particle":"","parse-names":false,"suffix":""},{"dropping-particle":"","family":"Carlos","given":"JARA","non-dropping-particle":"","parse-names":false,"suffix":""}],"container-title":"Boletín Latinoamericano y del Caribe de Plantas Medicinales y Aromáticas","id":"ITEM-1","issue":"4","issued":{"date-parts":[["2013"]]},"page":"338-345","publisher":"Universidad de Santiago de Chile","title":"Study of the chemical composition of the resinous exudate isolated from Psoralea glandulosa and evaluation of the antioxidant properties of the terpenoids and the resin","type":"article-journal","volume":"12"},"uris":["http://www.mendeley.com/documents/?uuid=7f167c4a-adc8-4998-9f27-92d98f8d075f"]}],"mendeley":{"formattedCitation":"(Madrid et al., 2013)","plainTextFormattedCitation":"(Madrid et al., 2013)","previouslyFormattedCitation":"(Madrid et al., 2013)"},"properties":{"noteIndex":0},"schema":"https://github.com/citation-style-language/schema/raw/master/csl-citation.json"}</w:instrText>
            </w:r>
            <w:r w:rsidRPr="008D000C">
              <w:rPr>
                <w:sz w:val="22"/>
                <w:szCs w:val="22"/>
              </w:rPr>
              <w:fldChar w:fldCharType="separate"/>
            </w:r>
            <w:r w:rsidRPr="008D000C">
              <w:rPr>
                <w:noProof/>
                <w:sz w:val="22"/>
                <w:szCs w:val="22"/>
              </w:rPr>
              <w:t>(Madrid et al., 2013)</w:t>
            </w:r>
            <w:r w:rsidRPr="008D000C">
              <w:rPr>
                <w:sz w:val="22"/>
                <w:szCs w:val="22"/>
              </w:rPr>
              <w:fldChar w:fldCharType="end"/>
            </w:r>
          </w:p>
        </w:tc>
      </w:tr>
      <w:tr w:rsidR="008D000C" w:rsidRPr="008D000C" w14:paraId="4C057915"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54F49325" w14:textId="080D1BB4" w:rsidR="00967FE0" w:rsidRPr="008D000C" w:rsidRDefault="00967FE0" w:rsidP="00967FE0">
            <w:pPr>
              <w:spacing w:before="0" w:after="160" w:line="259" w:lineRule="auto"/>
              <w:rPr>
                <w:i/>
                <w:sz w:val="22"/>
                <w:szCs w:val="22"/>
                <w:lang w:val="el-GR"/>
              </w:rPr>
            </w:pPr>
            <w:proofErr w:type="spellStart"/>
            <w:r w:rsidRPr="008D000C">
              <w:rPr>
                <w:i/>
                <w:sz w:val="22"/>
                <w:szCs w:val="22"/>
              </w:rPr>
              <w:t>Peumus</w:t>
            </w:r>
            <w:proofErr w:type="spellEnd"/>
            <w:r w:rsidRPr="008D000C">
              <w:rPr>
                <w:i/>
                <w:sz w:val="22"/>
                <w:szCs w:val="22"/>
              </w:rPr>
              <w:t xml:space="preserve"> </w:t>
            </w:r>
            <w:proofErr w:type="spellStart"/>
            <w:r w:rsidRPr="008D000C">
              <w:rPr>
                <w:i/>
                <w:sz w:val="22"/>
                <w:szCs w:val="22"/>
              </w:rPr>
              <w:t>boldus</w:t>
            </w:r>
            <w:proofErr w:type="spellEnd"/>
            <w:r w:rsidRPr="008D000C">
              <w:rPr>
                <w:i/>
                <w:sz w:val="22"/>
                <w:szCs w:val="22"/>
              </w:rPr>
              <w:t xml:space="preserve"> </w:t>
            </w:r>
            <w:r w:rsidRPr="008D000C">
              <w:rPr>
                <w:sz w:val="22"/>
                <w:szCs w:val="22"/>
              </w:rPr>
              <w:t>Molina [</w:t>
            </w:r>
            <w:proofErr w:type="spellStart"/>
            <w:r w:rsidRPr="008D000C">
              <w:rPr>
                <w:sz w:val="22"/>
                <w:szCs w:val="22"/>
              </w:rPr>
              <w:t>Monimiaceae</w:t>
            </w:r>
            <w:proofErr w:type="spellEnd"/>
            <w:r w:rsidRPr="008D000C">
              <w:rPr>
                <w:sz w:val="22"/>
                <w:szCs w:val="22"/>
              </w:rPr>
              <w:t>]</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DF0EF7" w14:textId="55DFBDF4" w:rsidR="00967FE0" w:rsidRPr="008D000C" w:rsidRDefault="00967FE0" w:rsidP="00967FE0">
            <w:pPr>
              <w:spacing w:before="0" w:after="160" w:line="259" w:lineRule="auto"/>
              <w:rPr>
                <w:sz w:val="22"/>
                <w:szCs w:val="22"/>
              </w:rPr>
            </w:pPr>
            <w:r w:rsidRPr="008D000C">
              <w:rPr>
                <w:sz w:val="22"/>
                <w:szCs w:val="22"/>
              </w:rPr>
              <w:t xml:space="preserve">Anti-inflammatory effect </w:t>
            </w:r>
            <w:r w:rsidRPr="008D000C">
              <w:rPr>
                <w:i/>
                <w:sz w:val="22"/>
                <w:szCs w:val="22"/>
              </w:rPr>
              <w:t>in vitro</w:t>
            </w:r>
            <w:r w:rsidRPr="008D000C">
              <w:rPr>
                <w:sz w:val="22"/>
                <w:szCs w:val="22"/>
              </w:rPr>
              <w:t xml:space="preserve"> (extracts)</w:t>
            </w:r>
          </w:p>
        </w:tc>
        <w:tc>
          <w:tcPr>
            <w:tcW w:w="3000" w:type="dxa"/>
            <w:vMerge w:val="restart"/>
            <w:tcBorders>
              <w:top w:val="single" w:sz="4" w:space="0" w:color="000000"/>
              <w:left w:val="single" w:sz="4" w:space="0" w:color="000000"/>
              <w:right w:val="single" w:sz="4" w:space="0" w:color="000000"/>
            </w:tcBorders>
            <w:shd w:val="clear" w:color="auto" w:fill="auto"/>
            <w:vAlign w:val="center"/>
          </w:tcPr>
          <w:p w14:paraId="284DCEDB" w14:textId="5B9C6687" w:rsidR="00967FE0" w:rsidRPr="008D000C" w:rsidRDefault="00967FE0" w:rsidP="00967FE0">
            <w:pPr>
              <w:spacing w:before="0" w:after="160" w:line="259" w:lineRule="auto"/>
              <w:rPr>
                <w:sz w:val="22"/>
                <w:szCs w:val="22"/>
              </w:rPr>
            </w:pPr>
            <w:r w:rsidRPr="008D000C">
              <w:rPr>
                <w:sz w:val="22"/>
                <w:szCs w:val="22"/>
              </w:rPr>
              <w:fldChar w:fldCharType="begin" w:fldLock="1"/>
            </w:r>
            <w:r w:rsidR="006D6351" w:rsidRPr="008D000C">
              <w:rPr>
                <w:sz w:val="22"/>
                <w:szCs w:val="22"/>
              </w:rPr>
              <w:instrText>ADDIN CSL_CITATION {"citationItems":[{"id":"ITEM-1","itemData":{"DOI":"https://doi.org/10.1016/j.foodchem.2021.131012","ISSN":"0308-8146","abstract":"Peumus boldus is an endemic tree species from Chile whose leaves have been the focus of study for decades given that their infusions are reported to relieve rheumatic symptoms, headache, dyspepsia, urinary tract inflammation, and symptoms of other illnesses. These health properties have been studied mainly using leaves and bark, then it is relevant to know more about these properties in different parts of the plant. Considering the importance of P. boldus fruits in the diet of some rural populations, we analyzed their properties to explore its impact on the Chilean population health. Liquid chromatography and mass spectrometry analysis confirmed the presence of alkaloids such as boldine, although aporphine N-methyl-laurotetanine was the most abundant. In addition, flavonoids catechin, chrysin and quercetin were also found in the extract. Cytotoxicity and anti-inflammatory activities of the fruit extract were invitro tested by using a murine macrophage cell model, observing that a diluted fraction of the extract was not cytotoxic, but showed anti-inflammatory activity, which is likely attributed to antioxidants activities. By means of quantum chemical calculations, we calculated the redox potential of the respective alkaloids and flavonoids found in the extract. Results suggest a synergistic effect between alkaloids and flavonoids, where boldine and N-methyl-laurotetanine showed similar antioxidant properties. Finally, we present a description of the oxidation mechanisms for both groups of molecules which will sustain P. boldus fruit biological properties, in order to give this kind of fruits scientific value focusing on human health.","author":[{"dropping-particle":"","family":"Otero","given":"Carolina","non-dropping-particle":"","parse-names":false,"suffix":""},{"dropping-particle":"","family":"Miranda-Rojas","given":"Sebastián","non-dropping-particle":"","parse-names":false,"suffix":""},{"dropping-particle":"","family":"Llancalahuén","given":"Felipe M","non-dropping-particle":"","parse-names":false,"suffix":""},{"dropping-particle":"","family":"Fuentes","given":"Juan A","non-dropping-particle":"","parse-names":false,"suffix":""},{"dropping-particle":"","family":"Atala","given":"Cristian","non-dropping-particle":"","parse-names":false,"suffix":""},{"dropping-particle":"","family":"González-Silva","given":"Gloria","non-dropping-particle":"","parse-names":false,"suffix":""},{"dropping-particle":"","family":"Verdugo","given":"Diego","non-dropping-particle":"","parse-names":false,"suffix":""},{"dropping-particle":"","family":"Sierra-Rosales","given":"Paulina","non-dropping-particle":"","parse-names":false,"suffix":""},{"dropping-particle":"","family":"Moreno","given":"Adrián","non-dropping-particle":"","parse-names":false,"suffix":""},{"dropping-particle":"","family":"Gordillo-Fuenzalida","given":"Felipe","non-dropping-particle":"","parse-names":false,"suffix":""}],"container-title":"Food Chemistry","id":"ITEM-1","issued":{"date-parts":[["2022"]]},"page":"131012","title":"Biochemical characterization of Peumus boldus fruits: Insights of its antioxidant properties through a theoretical approach","type":"article-journal","volume":"370"},"uris":["http://www.mendeley.com/documents/?uuid=4b8da1db-4cc6-4ca4-bbfc-16e0c550ae01"]}],"mendeley":{"formattedCitation":"(Otero et al., 2022)","plainTextFormattedCitation":"(Otero et al., 2022)","previouslyFormattedCitation":"(Otero et al., 2022)"},"properties":{"noteIndex":0},"schema":"https://github.com/citation-style-language/schema/raw/master/csl-citation.json"}</w:instrText>
            </w:r>
            <w:r w:rsidRPr="008D000C">
              <w:rPr>
                <w:sz w:val="22"/>
                <w:szCs w:val="22"/>
              </w:rPr>
              <w:fldChar w:fldCharType="separate"/>
            </w:r>
            <w:r w:rsidRPr="008D000C">
              <w:rPr>
                <w:noProof/>
                <w:sz w:val="22"/>
                <w:szCs w:val="22"/>
              </w:rPr>
              <w:t>(Otero et al., 2022)</w:t>
            </w:r>
            <w:r w:rsidRPr="008D000C">
              <w:rPr>
                <w:sz w:val="22"/>
                <w:szCs w:val="22"/>
              </w:rPr>
              <w:fldChar w:fldCharType="end"/>
            </w:r>
          </w:p>
        </w:tc>
      </w:tr>
      <w:tr w:rsidR="008D000C" w:rsidRPr="008D000C" w14:paraId="6E8F753D"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17490628" w14:textId="77777777" w:rsidR="00967FE0" w:rsidRPr="008D000C" w:rsidRDefault="00967FE0"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7DE0D4" w14:textId="4DD81312" w:rsidR="00967FE0" w:rsidRPr="008D000C" w:rsidRDefault="00967FE0" w:rsidP="00967FE0">
            <w:pPr>
              <w:spacing w:before="0" w:after="160" w:line="259" w:lineRule="auto"/>
              <w:rPr>
                <w:sz w:val="22"/>
                <w:szCs w:val="22"/>
              </w:rPr>
            </w:pPr>
            <w:r w:rsidRPr="008D000C">
              <w:rPr>
                <w:sz w:val="22"/>
                <w:szCs w:val="22"/>
              </w:rPr>
              <w:t>Mild cytotoxic effect on murine macrophage RAW 264.7 cells (extracts, isolated compound)</w:t>
            </w:r>
          </w:p>
        </w:tc>
        <w:tc>
          <w:tcPr>
            <w:tcW w:w="3000" w:type="dxa"/>
            <w:vMerge/>
            <w:tcBorders>
              <w:left w:val="single" w:sz="4" w:space="0" w:color="000000"/>
              <w:bottom w:val="single" w:sz="4" w:space="0" w:color="000000"/>
              <w:right w:val="single" w:sz="4" w:space="0" w:color="000000"/>
            </w:tcBorders>
            <w:shd w:val="clear" w:color="auto" w:fill="auto"/>
            <w:vAlign w:val="center"/>
          </w:tcPr>
          <w:p w14:paraId="63271CF9" w14:textId="77777777" w:rsidR="00967FE0" w:rsidRPr="008D000C" w:rsidRDefault="00967FE0" w:rsidP="00967FE0">
            <w:pPr>
              <w:spacing w:before="0" w:after="160" w:line="259" w:lineRule="auto"/>
              <w:rPr>
                <w:sz w:val="22"/>
                <w:szCs w:val="22"/>
                <w:highlight w:val="yellow"/>
              </w:rPr>
            </w:pPr>
          </w:p>
        </w:tc>
      </w:tr>
      <w:tr w:rsidR="008D000C" w:rsidRPr="008D000C" w14:paraId="2735CD4A"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5E29CF57" w14:textId="6D427594" w:rsidR="00967FE0" w:rsidRPr="008D000C" w:rsidRDefault="00967FE0" w:rsidP="00967FE0">
            <w:pPr>
              <w:spacing w:before="0" w:after="160" w:line="259" w:lineRule="auto"/>
              <w:rPr>
                <w:i/>
                <w:sz w:val="22"/>
                <w:szCs w:val="22"/>
                <w:highlight w:val="yellow"/>
              </w:rPr>
            </w:pPr>
            <w:r w:rsidRPr="008D000C">
              <w:rPr>
                <w:i/>
                <w:sz w:val="22"/>
                <w:szCs w:val="22"/>
              </w:rPr>
              <w:t xml:space="preserve">Prumnopitys </w:t>
            </w:r>
            <w:proofErr w:type="spellStart"/>
            <w:r w:rsidRPr="008D000C">
              <w:rPr>
                <w:i/>
                <w:sz w:val="22"/>
                <w:szCs w:val="22"/>
              </w:rPr>
              <w:t>andina</w:t>
            </w:r>
            <w:proofErr w:type="spellEnd"/>
            <w:r w:rsidRPr="008D000C">
              <w:rPr>
                <w:i/>
                <w:sz w:val="22"/>
                <w:szCs w:val="22"/>
              </w:rPr>
              <w:t xml:space="preserve"> </w:t>
            </w:r>
            <w:r w:rsidRPr="008D000C">
              <w:rPr>
                <w:sz w:val="22"/>
                <w:szCs w:val="22"/>
              </w:rPr>
              <w:t>(</w:t>
            </w:r>
            <w:proofErr w:type="spellStart"/>
            <w:r w:rsidRPr="008D000C">
              <w:rPr>
                <w:sz w:val="22"/>
                <w:szCs w:val="22"/>
              </w:rPr>
              <w:t>Poepp</w:t>
            </w:r>
            <w:proofErr w:type="spellEnd"/>
            <w:r w:rsidRPr="008D000C">
              <w:rPr>
                <w:sz w:val="22"/>
                <w:szCs w:val="22"/>
              </w:rPr>
              <w:t xml:space="preserve">. ex Endl.) de Laub. (syn. </w:t>
            </w:r>
            <w:r w:rsidRPr="008D000C">
              <w:rPr>
                <w:i/>
                <w:sz w:val="22"/>
                <w:szCs w:val="22"/>
              </w:rPr>
              <w:t xml:space="preserve">Podocarpus </w:t>
            </w:r>
            <w:proofErr w:type="spellStart"/>
            <w:r w:rsidRPr="008D000C">
              <w:rPr>
                <w:i/>
                <w:sz w:val="22"/>
                <w:szCs w:val="22"/>
              </w:rPr>
              <w:t>andinus</w:t>
            </w:r>
            <w:proofErr w:type="spellEnd"/>
            <w:r w:rsidRPr="008D000C">
              <w:rPr>
                <w:sz w:val="22"/>
                <w:szCs w:val="22"/>
              </w:rPr>
              <w:t xml:space="preserve"> </w:t>
            </w:r>
            <w:proofErr w:type="spellStart"/>
            <w:r w:rsidRPr="008D000C">
              <w:rPr>
                <w:sz w:val="22"/>
                <w:szCs w:val="22"/>
              </w:rPr>
              <w:t>Poepp</w:t>
            </w:r>
            <w:proofErr w:type="spellEnd"/>
            <w:r w:rsidRPr="008D000C">
              <w:rPr>
                <w:sz w:val="22"/>
                <w:szCs w:val="22"/>
              </w:rPr>
              <w:t>. ex Endl.) [</w:t>
            </w:r>
            <w:proofErr w:type="spellStart"/>
            <w:r w:rsidRPr="008D000C">
              <w:rPr>
                <w:sz w:val="22"/>
                <w:szCs w:val="22"/>
              </w:rPr>
              <w:t>Podocarpacea</w:t>
            </w:r>
            <w:proofErr w:type="spellEnd"/>
            <w:r w:rsidRPr="008D000C">
              <w:rPr>
                <w:sz w:val="22"/>
                <w:szCs w:val="22"/>
              </w:rPr>
              <w:t>]</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AB6DA3" w14:textId="64C39029" w:rsidR="00967FE0" w:rsidRPr="008D000C" w:rsidRDefault="00967FE0" w:rsidP="00967FE0">
            <w:pPr>
              <w:spacing w:before="0" w:after="160" w:line="259" w:lineRule="auto"/>
              <w:rPr>
                <w:sz w:val="22"/>
                <w:szCs w:val="22"/>
              </w:rPr>
            </w:pPr>
            <w:r w:rsidRPr="008D000C">
              <w:rPr>
                <w:sz w:val="22"/>
                <w:szCs w:val="22"/>
              </w:rPr>
              <w:t xml:space="preserve">Antioxidant capacity </w:t>
            </w:r>
            <w:r w:rsidRPr="008D000C">
              <w:rPr>
                <w:i/>
                <w:sz w:val="22"/>
                <w:szCs w:val="22"/>
              </w:rPr>
              <w:t>in vitro</w:t>
            </w:r>
            <w:r w:rsidRPr="008D000C">
              <w:rPr>
                <w:sz w:val="22"/>
                <w:szCs w:val="22"/>
              </w:rPr>
              <w:t xml:space="preserve"> and in AGS cells (extract &amp; isolated compounds)</w:t>
            </w:r>
          </w:p>
        </w:tc>
        <w:tc>
          <w:tcPr>
            <w:tcW w:w="3000" w:type="dxa"/>
            <w:vMerge w:val="restart"/>
            <w:tcBorders>
              <w:top w:val="single" w:sz="4" w:space="0" w:color="000000"/>
              <w:left w:val="single" w:sz="4" w:space="0" w:color="000000"/>
              <w:right w:val="single" w:sz="4" w:space="0" w:color="000000"/>
            </w:tcBorders>
            <w:shd w:val="clear" w:color="auto" w:fill="auto"/>
            <w:vAlign w:val="center"/>
          </w:tcPr>
          <w:p w14:paraId="0099CC0D" w14:textId="06059FA8" w:rsidR="00967FE0" w:rsidRPr="008D000C" w:rsidRDefault="00967FE0" w:rsidP="00967FE0">
            <w:pPr>
              <w:spacing w:before="0" w:after="160" w:line="259" w:lineRule="auto"/>
              <w:rPr>
                <w:sz w:val="22"/>
                <w:szCs w:val="22"/>
              </w:rPr>
            </w:pPr>
            <w:r w:rsidRPr="008D000C">
              <w:rPr>
                <w:sz w:val="22"/>
                <w:szCs w:val="22"/>
              </w:rPr>
              <w:fldChar w:fldCharType="begin" w:fldLock="1"/>
            </w:r>
            <w:r w:rsidR="006D6351" w:rsidRPr="008D000C">
              <w:rPr>
                <w:sz w:val="22"/>
                <w:szCs w:val="22"/>
              </w:rPr>
              <w:instrText>ADDIN CSL_CITATION {"citationItems":[{"id":"ITEM-1","itemData":{"DOI":"10.3390/molecules24224028","ISBN":"1420-3049","abstract":"The fruits from the Chilean Podocarpaceae Prumnopitys andina have been consumed since pre-Hispanic times. Little is known about the composition and biological properties of this fruit. The aim of this work was to identify the secondary metabolites of the edible part of P. andina fruits and to assess their antioxidant activity by means of chemical and cell-based assays. Methanol extracts from P. andina fruits were fractionated on a XAD7 resin and the main compounds were isolated by chromatographic means. Antioxidant activity was determined by means of 2,2-diphenyl-1-picrylhydrazyl radical (DPPH), ferric reducing power (FRAP), trolox equivalent antioxidant capacity (TEAC) and oxygen radical absorbance capacity (ORAC) assays. The cytoprotective activity of the extract against oxidative and dicarbonyl stress was evaluated in human gastric epithelial cells (AGS). The total intracellular antioxidant activity (TAA) of the extract was determined in AGS cells. The inhibition of meat lipoperoxidation was evaluated under simulated gastric digestion conditions. Rutin, caffeic acid &amp;beta;-glucoside and 20-hydroxyecdysone were identified as major components of the fruit extract. Additional compounds were identified by high-performance liquid chromatography diode-array detector mass spectrometry (HPLC-DAD-MSn) and/or co-injection with standards. Extracts showed dose-dependent cytoprotective effects against oxidative and dicarbonyl-induced damage in AGS cells. The TAA increased with the pre-incubation of AGS cells with the extract. This is the first report on the composition and biological activity of this Andean fruit.","author":[{"dropping-particle":"","family":"Jiménez-Aspee","given":"Felipe","non-dropping-particle":"","parse-names":false,"suffix":""},{"dropping-particle":"","family":"Theoduloz","given":"Cristina","non-dropping-particle":"","parse-names":false,"suffix":""},{"dropping-particle":"","family":"Pormetter","given":"Lisa","non-dropping-particle":"","parse-names":false,"suffix":""},{"dropping-particle":"","family":"Mettke","given":"Judith","non-dropping-particle":"","parse-names":false,"suffix":""},{"dropping-particle":"","family":"Ávila","given":"Felipe","non-dropping-particle":"","parse-names":false,"suffix":""},{"dropping-particle":"","family":"Schmeda-Hirschmann","given":"Guillermo","non-dropping-particle":"","parse-names":false,"suffix":""}],"container-title":"Molecules","id":"ITEM-1","issue":"22","issued":{"date-parts":[["2019"]]},"title":"Andean Prumnopitys Andina (Podocarpacae) Fruit Extracts: Characterization of Secondary Metabolites and Potential Cytoprotective Effect","type":"article-journal","volume":"24"},"uris":["http://www.mendeley.com/documents/?uuid=9bf81155-e78a-45e5-a810-7adb7f50ff17"]}],"mendeley":{"formattedCitation":"(Jiménez-Aspee et al., 2019)","plainTextFormattedCitation":"(Jiménez-Aspee et al., 2019)","previouslyFormattedCitation":"(Jiménez-Aspee et al., 2019)"},"properties":{"noteIndex":0},"schema":"https://github.com/citation-style-language/schema/raw/master/csl-citation.json"}</w:instrText>
            </w:r>
            <w:r w:rsidRPr="008D000C">
              <w:rPr>
                <w:sz w:val="22"/>
                <w:szCs w:val="22"/>
              </w:rPr>
              <w:fldChar w:fldCharType="separate"/>
            </w:r>
            <w:r w:rsidRPr="008D000C">
              <w:rPr>
                <w:noProof/>
                <w:sz w:val="22"/>
                <w:szCs w:val="22"/>
              </w:rPr>
              <w:t>(Jiménez-Aspee et al., 2019)</w:t>
            </w:r>
            <w:r w:rsidRPr="008D000C">
              <w:rPr>
                <w:sz w:val="22"/>
                <w:szCs w:val="22"/>
              </w:rPr>
              <w:fldChar w:fldCharType="end"/>
            </w:r>
          </w:p>
        </w:tc>
      </w:tr>
      <w:tr w:rsidR="008D000C" w:rsidRPr="008D000C" w14:paraId="39E703EA" w14:textId="77777777" w:rsidTr="008B3E63">
        <w:tc>
          <w:tcPr>
            <w:tcW w:w="2829" w:type="dxa"/>
            <w:vMerge/>
            <w:tcBorders>
              <w:left w:val="single" w:sz="4" w:space="0" w:color="000000"/>
              <w:right w:val="single" w:sz="4" w:space="0" w:color="000000"/>
            </w:tcBorders>
            <w:shd w:val="clear" w:color="auto" w:fill="auto"/>
            <w:vAlign w:val="center"/>
          </w:tcPr>
          <w:p w14:paraId="0D22FD5D" w14:textId="77777777" w:rsidR="00967FE0" w:rsidRPr="008D000C" w:rsidRDefault="00967FE0"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5E872B" w14:textId="323D6CDB" w:rsidR="00967FE0" w:rsidRPr="008D000C" w:rsidRDefault="00967FE0" w:rsidP="00967FE0">
            <w:pPr>
              <w:spacing w:before="0" w:after="160" w:line="259" w:lineRule="auto"/>
              <w:rPr>
                <w:sz w:val="22"/>
                <w:szCs w:val="22"/>
              </w:rPr>
            </w:pPr>
            <w:r w:rsidRPr="008D000C">
              <w:rPr>
                <w:sz w:val="22"/>
                <w:szCs w:val="22"/>
              </w:rPr>
              <w:t xml:space="preserve">Inhibition of α-glucosidase </w:t>
            </w:r>
            <w:r w:rsidRPr="008D000C">
              <w:rPr>
                <w:i/>
                <w:sz w:val="22"/>
                <w:szCs w:val="22"/>
              </w:rPr>
              <w:t>in vitro</w:t>
            </w:r>
            <w:r w:rsidRPr="008D000C">
              <w:rPr>
                <w:sz w:val="22"/>
                <w:szCs w:val="22"/>
              </w:rPr>
              <w:t xml:space="preserve"> (extract, isolated compounds)</w:t>
            </w:r>
          </w:p>
        </w:tc>
        <w:tc>
          <w:tcPr>
            <w:tcW w:w="3000" w:type="dxa"/>
            <w:vMerge/>
            <w:tcBorders>
              <w:left w:val="single" w:sz="4" w:space="0" w:color="000000"/>
              <w:right w:val="single" w:sz="4" w:space="0" w:color="000000"/>
            </w:tcBorders>
            <w:shd w:val="clear" w:color="auto" w:fill="auto"/>
            <w:vAlign w:val="center"/>
          </w:tcPr>
          <w:p w14:paraId="4F7440CE" w14:textId="77777777" w:rsidR="00967FE0" w:rsidRPr="008D000C" w:rsidRDefault="00967FE0" w:rsidP="00967FE0">
            <w:pPr>
              <w:spacing w:before="0" w:after="160" w:line="259" w:lineRule="auto"/>
              <w:rPr>
                <w:sz w:val="22"/>
                <w:szCs w:val="22"/>
              </w:rPr>
            </w:pPr>
          </w:p>
        </w:tc>
      </w:tr>
      <w:tr w:rsidR="008D000C" w:rsidRPr="008D000C" w14:paraId="04892967"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2C099DF3" w14:textId="77777777" w:rsidR="00967FE0" w:rsidRPr="008D000C" w:rsidRDefault="00967FE0"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FD3478" w14:textId="479A6F6E" w:rsidR="00967FE0" w:rsidRPr="008D000C" w:rsidRDefault="00967FE0" w:rsidP="00967FE0">
            <w:pPr>
              <w:spacing w:before="0" w:after="160" w:line="259" w:lineRule="auto"/>
              <w:rPr>
                <w:sz w:val="22"/>
                <w:szCs w:val="22"/>
              </w:rPr>
            </w:pPr>
            <w:r w:rsidRPr="008D000C">
              <w:rPr>
                <w:sz w:val="22"/>
                <w:szCs w:val="22"/>
              </w:rPr>
              <w:t xml:space="preserve">Inhibition of lipoperoxidation </w:t>
            </w:r>
            <w:r w:rsidRPr="008D000C">
              <w:rPr>
                <w:i/>
                <w:sz w:val="22"/>
                <w:szCs w:val="22"/>
              </w:rPr>
              <w:t>in vitro</w:t>
            </w:r>
            <w:r w:rsidRPr="008D000C">
              <w:rPr>
                <w:sz w:val="22"/>
                <w:szCs w:val="22"/>
              </w:rPr>
              <w:t xml:space="preserve"> (extracts)</w:t>
            </w:r>
          </w:p>
        </w:tc>
        <w:tc>
          <w:tcPr>
            <w:tcW w:w="3000" w:type="dxa"/>
            <w:vMerge/>
            <w:tcBorders>
              <w:left w:val="single" w:sz="4" w:space="0" w:color="000000"/>
              <w:bottom w:val="single" w:sz="4" w:space="0" w:color="000000"/>
              <w:right w:val="single" w:sz="4" w:space="0" w:color="000000"/>
            </w:tcBorders>
            <w:shd w:val="clear" w:color="auto" w:fill="auto"/>
            <w:vAlign w:val="center"/>
          </w:tcPr>
          <w:p w14:paraId="17D2941F" w14:textId="77777777" w:rsidR="00967FE0" w:rsidRPr="008D000C" w:rsidRDefault="00967FE0" w:rsidP="00967FE0">
            <w:pPr>
              <w:spacing w:before="0" w:after="160" w:line="259" w:lineRule="auto"/>
              <w:rPr>
                <w:sz w:val="22"/>
                <w:szCs w:val="22"/>
                <w:highlight w:val="yellow"/>
              </w:rPr>
            </w:pPr>
          </w:p>
        </w:tc>
      </w:tr>
      <w:tr w:rsidR="008D000C" w:rsidRPr="008D000C" w14:paraId="59410D15"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56115D0F" w14:textId="516B75C3" w:rsidR="00B650D0" w:rsidRPr="008D000C" w:rsidRDefault="00B650D0" w:rsidP="00967FE0">
            <w:pPr>
              <w:spacing w:before="0" w:after="160" w:line="259" w:lineRule="auto"/>
              <w:rPr>
                <w:i/>
                <w:sz w:val="22"/>
                <w:szCs w:val="22"/>
              </w:rPr>
            </w:pPr>
            <w:r w:rsidRPr="008D000C">
              <w:rPr>
                <w:i/>
                <w:sz w:val="22"/>
                <w:szCs w:val="22"/>
              </w:rPr>
              <w:t xml:space="preserve">Ribes </w:t>
            </w:r>
            <w:proofErr w:type="spellStart"/>
            <w:r w:rsidRPr="008D000C">
              <w:rPr>
                <w:i/>
                <w:sz w:val="22"/>
                <w:szCs w:val="22"/>
              </w:rPr>
              <w:t>magellanicum</w:t>
            </w:r>
            <w:proofErr w:type="spellEnd"/>
            <w:r w:rsidRPr="008D000C">
              <w:rPr>
                <w:i/>
                <w:sz w:val="22"/>
                <w:szCs w:val="22"/>
              </w:rPr>
              <w:t xml:space="preserve"> </w:t>
            </w:r>
            <w:proofErr w:type="spellStart"/>
            <w:r w:rsidRPr="008D000C">
              <w:rPr>
                <w:sz w:val="22"/>
                <w:szCs w:val="22"/>
              </w:rPr>
              <w:t>Poir</w:t>
            </w:r>
            <w:proofErr w:type="spellEnd"/>
            <w:r w:rsidRPr="008D000C">
              <w:rPr>
                <w:sz w:val="22"/>
                <w:szCs w:val="22"/>
              </w:rPr>
              <w:t>. [Grossulariaceae]</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BEC4ED" w14:textId="7B997377" w:rsidR="00B650D0" w:rsidRPr="008D000C" w:rsidRDefault="00B650D0" w:rsidP="00967FE0">
            <w:pPr>
              <w:spacing w:before="0" w:after="160" w:line="259" w:lineRule="auto"/>
              <w:rPr>
                <w:sz w:val="22"/>
                <w:szCs w:val="22"/>
              </w:rPr>
            </w:pPr>
            <w:r w:rsidRPr="008D000C">
              <w:rPr>
                <w:sz w:val="22"/>
                <w:szCs w:val="22"/>
              </w:rPr>
              <w:t xml:space="preserve">Antioxidant capacity </w:t>
            </w:r>
            <w:r w:rsidRPr="008D000C">
              <w:rPr>
                <w:i/>
                <w:sz w:val="22"/>
                <w:szCs w:val="22"/>
              </w:rPr>
              <w:t>in vitro</w:t>
            </w:r>
            <w:r w:rsidRPr="008D000C">
              <w:rPr>
                <w:sz w:val="22"/>
                <w:szCs w:val="22"/>
              </w:rPr>
              <w:t xml:space="preserve"> &amp; in human gastric adenocarcinoma AGS cells (extracts &amp; extracts previously submitted to </w:t>
            </w:r>
            <w:r w:rsidRPr="008D000C">
              <w:rPr>
                <w:i/>
                <w:sz w:val="22"/>
                <w:szCs w:val="22"/>
              </w:rPr>
              <w:t>in vitro</w:t>
            </w:r>
            <w:r w:rsidRPr="008D000C">
              <w:rPr>
                <w:sz w:val="22"/>
                <w:szCs w:val="22"/>
              </w:rPr>
              <w:t xml:space="preserve"> colonic fermentation)</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9571F2" w14:textId="1AB002BB" w:rsidR="00B650D0" w:rsidRPr="008D000C" w:rsidRDefault="00B650D0" w:rsidP="00F574FE">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https://doi.org/10.1016/j.foodres.2019.108848","ISSN":"0963-9969","abstract":"Chilean currants (Ribes magellanicum and Ribes punctatum) are wild polyphenol-rich berries with interesting bioactivities in several in vitro models. The aim of this study was to investigate the effects of the pre-digested PEE (polyphenol-enriched extract) in a simulated colon model. Fruits were extracted, submitted to simulated gastrointestinal digestion and further colonic fermentation with feces from healthy human donors. Samples were taken at 1, 4, 8 and 24 h of incubation, monitoring pH, ammonia, branched-chain fatty acids (BCFA), short-chain fatty acids (SCFA) and bacterial growth. FOS (fructooligosaccharides) and fecal slurry without treatments were positive and negative control, respectively. Both Ribes species reduced (p &lt; 0.05) both BCFA and SCFA at 24 h. R. punctatum promoted the growth (p &lt; 0.05) of beneficial bacteria such as Clostridium cluster XIVa, and Faecalibacterium prausnitzii; while a trend to increase Akkermansia muciniphila was observed. R. magellanicum increased (p &lt; 0.05) Clostridium cluster XIVa population. Escherichia coli, Lactobacillus spp. and Bifidobacterium spp. remained unaffected. Our results suggest that polyphenols from R. punctatum and R. magellanicum may modulate both bacterial metabolism and some selected gut beneficial bacteria under simulated conditions. Therefore, Chilean currants might be useful as supplements to maintain a healthy colon; however, further in vivo studies are needed to confirm their effect and their mechanisms.","author":[{"dropping-particle":"","family":"Burgos-Edwards","given":"Alberto","non-dropping-particle":"","parse-names":false,"suffix":""},{"dropping-particle":"","family":"Fernández-Romero","given":"Arantxa","non-dropping-particle":"","parse-names":false,"suffix":""},{"dropping-particle":"","family":"Carmona","given":"Manuel","non-dropping-particle":"","parse-names":false,"suffix":""},{"dropping-particle":"","family":"Thuissard-Vasallo","given":"Israel","non-dropping-particle":"","parse-names":false,"suffix":""},{"dropping-particle":"","family":"Schmeda-Hirschmann","given":"Guillermo","non-dropping-particle":"","parse-names":false,"suffix":""},{"dropping-particle":"","family":"Larrosa","given":"Mar","non-dropping-particle":"","parse-names":false,"suffix":""}],"container-title":"Food Research International","id":"ITEM-1","issued":{"date-parts":[["2020"]]},"page":"108848","title":"Effects of gastrointestinal digested polyphenolic enriched extracts of Chilean currants (Ribes magellanicum and Ribes punctatum) on in vitro fecal microbiota","type":"article-journal","volume":"129"},"uris":["http://www.mendeley.com/documents/?uuid=1bd4fdb1-09fc-42fd-87e0-6b87f4abcdc8"]},{"id":"ITEM-2","itemData":{"DOI":"https://doi.org/10.1016/j.jff.2019.06.007","ISSN":"1756-4646","abstract":"The polyphenol-enriched extracts (PEEs) of Chilean currants Ribes magellanicum and R. punctatum were submitted to in vitro gastro-intestinal digestion and their anti-inflammatory activities were assessed using differentiated human Caco-2 (clone C2BBe1) cells stimulated with interleukin 1β (IL-1 β). The inhibitory effect of non-digested and digested PEEs towards human cyclooxygenase 1 (COX-1) and COX-2, and the gene expression of COX-2 and inducible nitric oxide synthase (iNOS) was also evaluated. The digested PEE from R. punctatum decreased the secretion of IL-8, IL-6, and TNF-α; whereas R. magellanicum reduced IL-6 and TNF-α in the Caco-2 cells (p &lt; 0.05). Both digested extracts significantly down-regulated the mRNA expression of COX-2 and iNOS (p &lt; 0.05). PEEs showed 60% of inhibition towards COXs, with higher inhibition against COX-2. The PEEs from R. punctatum displayed better anti-inflammatory activity in all the experiments. Our results suggest that R. magellanicum and R. punctatum might be useful against intestine inflammatory conditions.","author":[{"dropping-particle":"","family":"Burgos-Edwards","given":"Alberto","non-dropping-particle":"","parse-names":false,"suffix":""},{"dropping-particle":"","family":"Martín-Pérez","given":"Laura","non-dropping-particle":"","parse-names":false,"suffix":""},{"dropping-particle":"","family":"Jiménez-Aspee","given":"Felipe","non-dropping-particle":"","parse-names":false,"suffix":""},{"dropping-particle":"","family":"Theoduloz","given":"Cristina","non-dropping-particle":"","parse-names":false,"suffix":""},{"dropping-particle":"","family":"Schmeda-Hirschmann","given":"Guillermo","non-dropping-particle":"","parse-names":false,"suffix":""},{"dropping-particle":"","family":"Larrosa","given":"Mar","non-dropping-particle":"","parse-names":false,"suffix":""}],"container-title":"Journal of Functional Foods","id":"ITEM-2","issued":{"date-parts":[["2019"]]},"page":"329-336","title":"Anti-inflammatory effect of polyphenols from Chilean currants (Ribes magellanicum and R. punctatum) after in vitro gastrointestinal digestion on Caco-2 cells: Anti-inflammatory activity of in vitro digested Chilean currants","type":"article-journal","volume":"59"},"uris":["http://www.mendeley.com/documents/?uuid=73deedcc-c6fb-4fab-a4c2-7eac7915eaa9"]},{"id":"ITEM-3","itemData":{"DOI":"https://doi.org/10.1016/j.foodchem.2017.06.060","ISSN":"0308-8146","abstract":"The wild Chilean currants Ribes magellanicum and R. punctatum are a good source of polyphenolic compounds. The effect of simulated gastrointestinal digestion (GID) on phenolic content, composition and antioxidant capacity was determined. The inhibitory activity of the non-digested and digested samples towards metabolic syndrome-associated enzymes (α-amylase, α-glucosidase and lipase) was evaluated. The total phenolic (TP) and flavonoid contents (TF) decreased by about 50% at the end of the in vitro GID. Main anthocyanins and hydroxycinnamic acids were strongly affected by this process, with a loss of about 80%. A decrease in the antioxidant activity was observed throughout the digestion steps, which was correlated with the reduction in the TP and TF content. After the in vitro GID of the samples, only the inhibition of α-glucosidase was preserved. Our results show that the simulated GID modified the health-promoting properties of the studied currants.","author":[{"dropping-particle":"","family":"Burgos-Edwards","given":"Alberto","non-dropping-particle":"","parse-names":false,"suffix":""},{"dropping-particle":"","family":"Jiménez-Aspee","given":"Felipe","non-dropping-particle":"","parse-names":false,"suffix":""},{"dropping-particle":"","family":"Thomas-Valdés","given":"Samanta","non-dropping-particle":"","parse-names":false,"suffix":""},{"dropping-particle":"","family":"Schmeda-Hirschmann","given":"Guillermo","non-dropping-particle":"","parse-names":false,"suffix":""},{"dropping-particle":"","family":"Theoduloz","given":"Cristina","non-dropping-particle":"","parse-names":false,"suffix":""}],"container-title":"Food Chemistry","id":"ITEM-3","issued":{"date-parts":[["2017"]]},"page":"1073-1082","title":"Qualitative and quantitative changes in polyphenol composition and bioactivity of Ribes magellanicum and R. punctatum after in vitro gastrointestinal digestion","type":"article-journal","volume":"237"},"uris":["http://www.mendeley.com/documents/?uuid=b2864364-570f-4481-b3d3-226d25d4a5f9"]},{"id":"ITEM-4","itemData":{"DOI":"https://doi.org/10.1002/fsn3.323","ISSN":"2048-7177","abstract":"Abstract The Patagonian currant Ribes magellanicum is highly valued due to its pleasant flavor and sweet taste. The aim of this study was to characterize its constituents and to assess their antioxidant and cytoprotective properties. For the fruit phenolic-enriched extract (PEE), total phenolics (TP), total flavonoids (TF), and antioxidant activity (DPPH, Ferric reducing antioxidant power (FRAP), and Trolox equivalent antioxidant activity (TEAC)) were determined. Argentinean samples presented better activity in the DPPH and FRAP assays. Best cytoprotection against oxidative stress induced by H2O2 in AGS cells was found in one Argentinean sample at 500 ?g mL?1 (65.7%). HPLC MS/MS analysis allowed the tentative identification of 59 constituents, including eight anthocyanins, 11 conjugates of caffeic-, ferulic-, and coumaric acid, and 38 flavonoids, most of them quercetin and kaempferol derivatives. Argentinean samples showed a more complex pattern of anthocyanins, hydroxycinnamic acids (HCA), and flavonoids. Cyanidin rhamnoside hexoside and cyanidin hexoside were the main anthocyanins, accounting for 35 and 55% for the Argentinean and 60 and 27% for the ripe Chilean fruits. HCA content was about three times higher in Argentinean samples. The phenolic profiles of Chilean and Argentinean Ribes magellanicum show remarkable differences in chemical composition with higher HCA and flavonoid content in Argentinean samples.","author":[{"dropping-particle":"","family":"Jiménez-Aspee","given":"Felipe","non-dropping-particle":"","parse-names":false,"suffix":""},{"dropping-particle":"","family":"Thomas-Valdés","given":"Samanta","non-dropping-particle":"","parse-names":false,"suffix":""},{"dropping-particle":"","family":"Schulz","given":"Ayla","non-dropping-particle":"","parse-names":false,"suffix":""},{"dropping-particle":"","family":"Ladio","given":"Ana","non-dropping-particle":"","parse-names":false,"suffix":""},{"dropping-particle":"","family":"Theoduloz","given":"Cristina","non-dropping-particle":"","parse-names":false,"suffix":""},{"dropping-particle":"","family":"Schmeda-Hirschmann","given":"Guillermo","non-dropping-particle":"","parse-names":false,"suffix":""}],"container-title":"Food Science &amp; Nutrition","id":"ITEM-4","issue":"4","issued":{"date-parts":[["2016","7","1"]]},"note":"https://doi.org/10.1002/fsn3.323","page":"595-610","publisher":"John Wiley &amp; Sons, Ltd","title":"Antioxidant activity and phenolic profiles of the wild currant Ribes magellanicum from Chilean and Argentinean Patagonia","type":"article-journal","volume":"4"},"uris":["http://www.mendeley.com/documents/?uuid=78709d83-609f-455b-8196-ae6dc46bcc44","http://www.mendeley.com/documents/?uuid=a7af3054-1a1a-4754-961a-8c222641889c"]},{"id":"ITEM-5","itemData":{"DOI":"https://doi.org/10.1016/j.fbio.2018.06.003","ISSN":"2212-4292","abstract":"The protective effect of polyphenols from Chilean currants (Ribes spp.) in human epithelial gastric cells (AGS) against oxidative induced-stress has been recently reported. The aim of the present study was to assess the ability of polyphenol-enriched extracts (PEE) from three Chilean Ribes species to modify the activities of the intracellular antioxidant enzymes: catalase (CAT), glutathione peroxidase (GSH-Px), glutathione reductase (GSH-R) and superoxide dismutase (SOD) in AGS cells. The PEE of each species was fractionated using membrane chromatography to give an anthocyanin-enriched fraction (AF) and a copigment fraction (CF). A significant increase in the SOD activity was observed with a dose-response effect after an overnight incubation of AGS cells with the PEE, AF and CF from the selected species. The activity of CAT was enhanced by the CF of Ribes magellanicum and R. cucullatum, and by the AF of R. punctatum. For the GSH-R, a dose-response effect was observed in the extracts of R. magellanicum, while for the GSH-Px activity, only the AF of R. magellanicum and R. cucullatum had a significant increase. The studied samples were not able to increase the intracellular GSH content. Only the R. magellanicum samples raised the intracellular total antioxidant activity. These results suggested that the increase in the activity of the antioxidant response enzymes is associated with the cytoprotective effect of these native currants.","author":[{"dropping-particle":"","family":"Theoduloz","given":"Cristina","non-dropping-particle":"","parse-names":false,"suffix":""},{"dropping-particle":"","family":"Burgos-Edwards","given":"Alberto","non-dropping-particle":"","parse-names":false,"suffix":""},{"dropping-particle":"","family":"Schmeda-Hirschmann","given":"Guillermo","non-dropping-particle":"","parse-names":false,"suffix":""},{"dropping-particle":"","family":"Jiménez-Aspee","given":"Felipe","non-dropping-particle":"","parse-names":false,"suffix":""}],"container-title":"Food Bioscience","id":"ITEM-5","issued":{"date-parts":[["2018"]]},"page":"80-88","title":"Effect of polyphenols from wild Chilean currants (Ribes spp.) on the activity of intracellular antioxidant enzymes in human gastric AGS cells","type":"article-journal","volume":"24"},"uris":["http://www.mendeley.com/documents/?uuid=38abdb5a-bdfa-41d2-82a4-f4c513dd6413"]},{"id":"ITEM-6","itemData":{"DOI":"10.1016/j.heliyon.2024.e25542","ISSN":"24058440","author":[{"dropping-particle":"","family":"Burgos-Edwards","given":"Alberto","non-dropping-particle":"","parse-names":false,"suffix":""},{"dropping-particle":"","family":"Theoduloz","given":"Cristina","non-dropping-particle":"","parse-names":false,"suffix":""},{"dropping-particle":"","family":"Miño","given":"Sophia","non-dropping-particle":"","parse-names":false,"suffix":""},{"dropping-particle":"","family":"Ghosh","given":"Debasish","non-dropping-particle":"","parse-names":false,"suffix":""},{"dropping-particle":"","family":"Shulaev","given":"Vladimir","non-dropping-particle":"","parse-names":false,"suffix":""},{"dropping-particle":"","family":"Ramírez","given":"Crister","non-dropping-particle":"","parse-names":false,"suffix":""},{"dropping-particle":"","family":"Sánchez-Jardón","given":"Laura","non-dropping-particle":"","parse-names":false,"suffix":""},{"dropping-particle":"","family":"Rozzi","given":"Ricardo","non-dropping-particle":"","parse-names":false,"suffix":""},{"dropping-particle":"","family":"Schmeda-Hirschmann","given":"Guillermo","non-dropping-particle":"","parse-names":false,"suffix":""}],"container-title":"Heliyon","id":"ITEM-6","issue":"4","issued":{"date-parts":[["2024","2"]]},"page":"e25542","title":"Phenolic composition and bioactivity of Ribes magellanicum fruits from southern Patagonia","type":"article-journal","volume":"10"},"uris":["http://www.mendeley.com/documents/?uuid=5278f8f3-53b6-43d1-9621-4c5f21f023ca","http://www.mendeley.com/documents/?uuid=f0040ef4-9947-4ac7-b525-09258d0fe746"]},{"id":"ITEM-7","itemData":{"DOI":"10.1155/2017/9808520","ISSN":"1942-0900","abstract":"The prevalence of cytoprotective mechanisms induced by polyphenols such as activation of intracellular antioxidant responses (ICM) and direct free radical scavenging was investigated in native Chilean species of strawberries, raspberries, and currants. Human gastric epithelial cells were co- and preincubated with polyphenolic-enriched extracts (PEEs) from Chilean raspberries (&lt;i&gt;Rubus geoides&lt;/i&gt;), strawberries (&lt;i&gt;Fragaria chiloensis&lt;/i&gt; ssp. &lt;i&gt;chiloensis&lt;/i&gt; f&lt;i&gt;. chiloensis&lt;/i&gt;), and currants (&lt;i&gt;Ribes magellanicum&lt;/i&gt;) and challenged with peroxyl and hydroxyl radicals. Cellular protection was determined in terms of cell viability, glyoxalase I and glutathione s-transferases activities, and carboxymethyl lysine (CML) and malondialdehyde levels. Our results indicate that cytoprotection induced by ICM was the prevalent mechanism for &lt;i&gt;Rubus geoides&lt;/i&gt; and &lt;i&gt;F. chiloensis&lt;/i&gt;. This agreed with increased levels of glyoxalase I and glutathione S-transferase activities in cells preincubated with PEEs. ORAC index indicated that &lt;i&gt;F. chiloensis&lt;/i&gt; was the most efficient peroxyl radical scavenger. Moreover, ICM mediated by &lt;i&gt;F. chiloensis&lt;/i&gt; was effective in protecting cells from CML accumulation in contrast to the protective effects induced by free radical scavenging. Our results indicate that although both polyphenol-mediated mechanisms can exert protective effects, ICM was the most prevalent in AGS cells. These results suggest a potential use of these native berries as functional food.","author":[{"dropping-particle":"","family":"Ávila","given":"Felipe","non-dropping-particle":"","parse-names":false,"suffix":""},{"dropping-particle":"","family":"Theoduloz","given":"Cristina","non-dropping-particle":"","parse-names":false,"suffix":""},{"dropping-particle":"","family":"López-Alarcón","given":"Camilo","non-dropping-particle":"","parse-names":false,"suffix":""},{"dropping-particle":"","family":"Dorta","given":"Eva","non-dropping-particle":"","parse-names":false,"suffix":""},{"dropping-particle":"","family":"Schmeda-Hirschmann","given":"Guillermo","non-dropping-particle":"","parse-names":false,"suffix":""}],"container-title":"Oxidative Medicine and Cellular Longevity","editor":[{"dropping-particle":"","family":"Saso","given":"Luciano","non-dropping-particle":"","parse-names":false,"suffix":""}],"id":"ITEM-7","issued":{"date-parts":[["2017"]]},"page":"9808520","publisher":"Hindawi","title":"Cytoprotective Mechanisms Mediated by Polyphenols from Chilean Native Berries against Free Radical-Induced Damage on AGS Cells","type":"article-journal","volume":"2017"},"uris":["http://www.mendeley.com/documents/?uuid=95c32eaf-25e7-46ae-bdc8-71a9103810fb"]},{"id":"ITEM-8","itemData":{"DOI":"https://doi.org/10.1016/j.foodchem.2014.06.052","ISSN":"0308-8146","abstract":"Diverse edible berries are native to the Patagonian region of Southern Chile. These berries are underused because their nutritional properties are relatively unknown. In this work, the profiles and concentrations of hydroxycinnamic acid derivatives and flavonols, and the antioxidant capacity of the berry extracts, were studied using HPLC–DAD–ESI–MS/MS and CUPRAC assays, respectively. In total, 46 compounds were identified, including 17 hydroxycinnamic acid derivatives and 26 flavonols. Caffeoylquinic acid isomers were the most abundant compounds, and quercetin and myricetin derivatives were the main flavonols found. The berries from Ribes genera showed a high diversity and concentration of these 2 families of compounds and contained 3-caffeoylquinic acid and quercetin-3-rutinoside at the highest concentrations. The Patagonian berries, especially the berries of Rubus and Ribes genera, had high cupric reducing antioxidant capacity, comparable with that described for berries from the Northern hemisphere. These results contribute to promote the nutritional study of these fruits.","author":[{"dropping-particle":"","family":"Ruiz","given":"Antonieta","non-dropping-particle":"","parse-names":false,"suffix":""},{"dropping-particle":"","family":"Bustamante","given":"Luis","non-dropping-particle":"","parse-names":false,"suffix":""},{"dropping-particle":"","family":"Vergara","given":"Carola","non-dropping-particle":"","parse-names":false,"suffix":""},{"dropping-particle":"","family":"Baer","given":"Dietrich","non-dropping-particle":"von","parse-names":false,"suffix":""},{"dropping-particle":"","family":"Hermosín-Gutiérrez","given":"Isidro","non-dropping-particle":"","parse-names":false,"suffix":""},{"dropping-particle":"","family":"Obando","given":"Luis","non-dropping-particle":"","parse-names":false,"suffix":""},{"dropping-particle":"","family":"Mardones","given":"Claudia","non-dropping-particle":"","parse-names":false,"suffix":""}],"container-title":"Food Chemistry","id":"ITEM-8","issued":{"date-parts":[["2015"]]},"page":"84-90","title":"Hydroxycinnamic acids and flavonols in native edible berries of South Patagonia","type":"article-journal","volume":"167"},"uris":["http://www.mendeley.com/documents/?uuid=13f31207-41c9-4176-93ad-03a800edaf0b"]},{"id":"ITEM-9","itemData":{"DOI":"https://doi.org/10.1016/j.foodres.2013.01.043","ISSN":"0963-9969","abstract":"Chilean Patagonia is one of the most beautiful natural scenarios, with a great diversity of habitats and vascular plants, including different berry fruits. There is no scientific information about the polyphenol profiles of most of these fruits, as well as about their potential use as functional food. Samples of 10 different berry species were collected in the Magallanes region in the extreme South of Chile. Their anthocyanin profiles were studied using liquid chromatography with photodiode array and mass spectrometry detection on the basis of retention times, UV and MS/MS spectra. In addition, total anthocyanin concentrations obtained by HPLC-DAD, antioxidant capacity estimated by TEAC (as trolox equivalent), and ascorbic acid contents were determined in these fruits. The studied species differed in their berry anthocyanin profiles and concentrations. In the berries of Berberis genus (Berberis microphylla, Berberis empetrifolia and Berberis ilicifolia), a predominance of delphinidin, petunidin and malvidin 3-glucoside was observed; they are the fruits with the highest total anthocyanin concentration (22.91–35.99, 16.11–21.40 and 13.70μmol/g, respectively). In Ribes magellanicum and Ribes cucullatum, the 3-glucoside and 3-rutinoside derivates of cyanidins predominated, especially for R. cucullatum, showing intermediate total anthocyanin concentrations. The other studied berries (Gaultheria mucronata, Gaultheria antarctica, Rubus geoides, Myrteola nummularia and Fuchsia magellanica) presented as main anthocyanidin cyanidin and/or delphinidin derivates, with lower total concentrations in comparison with the other studied species. Antioxidant activity and especially the ascorbic acid concentration observed in these fruits were higher than those described for other widely consumed berries, reaching levels up to 75.1μmol/g and 198.8mg/100g, respectively. These findings suggest that some of the berry species from Patagonia have an interesting potential to be used as functional food.","author":[{"dropping-particle":"","family":"Ruiz","given":"Antonieta","non-dropping-particle":"","parse-names":false,"suffix":""},{"dropping-particle":"","family":"Hermosín-Gutiérrez","given":"Isidro","non-dropping-particle":"","parse-names":false,"suffix":""},{"dropping-particle":"","family":"Vergara","given":"Carola","non-dropping-particle":"","parse-names":false,"suffix":""},{"dropping-particle":"","family":"Baer","given":"Dietrich","non-dropping-particle":"von","parse-names":false,"suffix":""},{"dropping-particle":"","family":"Zapata","given":"Moisés","non-dropping-particle":"","parse-names":false,"suffix":""},{"dropping-particle":"","family":"Hitschfeld","given":"Antonieta","non-dropping-particle":"","parse-names":false,"suffix":""},{"dropping-particle":"","family":"Obando","given":"Luis","non-dropping-particle":"","parse-names":false,"suffix":""},{"dropping-particle":"","family":"Mardones","given":"Claudia","non-dropping-particle":"","parse-names":false,"suffix":""}],"container-title":"Food Research International","id":"ITEM-9","issue":"2","issued":{"date-parts":[["2013"]]},"page":"706-713","title":"Anthocyanin profiles in south Patagonian wild berries by HPLC-DAD-ESI-MS/MS","type":"article-journal","volume":"51"},"uris":["http://www.mendeley.com/documents/?uuid=26b66c01-91dd-47b3-b09d-08d9c890bea0"]}],"mendeley":{"formattedCitation":"(Ruiz et al., 2013, 2015; Jiménez-Aspee et al., 2016b; Ávila et al., 2017; Burgos-Edwards et al., 2017; Theoduloz et al., 2018; Burgos-Edwards et al., 2019, 2020, 2024)","plainTextFormattedCitation":"(Ruiz et al., 2013, 2015; Jiménez-Aspee et al., 2016b; Ávila et al., 2017; Burgos-Edwards et al., 2017; Theoduloz et al., 2018; Burgos-Edwards et al., 2019, 2020, 2024)","previouslyFormattedCitation":"(Ávila et al., 2017; Burgos-Edwards et al., 2024, 2020, 2019, 2017; Jiménez-Aspee et al., 2016b; Ruiz et al., 2015, 2013; Theoduloz et al., 2018)"},"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Ruiz et al., 2013, 2015; Jiménez-Aspee et al., 2016b; Ávila et al., 2017; Burgos-Edwards et al., 2017; Theoduloz et al., 2018; Burgos-Edwards et al., 2019, 2020, 2024)</w:t>
            </w:r>
            <w:r w:rsidRPr="008D000C">
              <w:rPr>
                <w:sz w:val="22"/>
                <w:szCs w:val="22"/>
                <w:lang w:val="es-CL"/>
              </w:rPr>
              <w:fldChar w:fldCharType="end"/>
            </w:r>
            <w:r w:rsidRPr="008D000C">
              <w:rPr>
                <w:sz w:val="22"/>
                <w:szCs w:val="22"/>
              </w:rPr>
              <w:t xml:space="preserve"> </w:t>
            </w:r>
          </w:p>
        </w:tc>
      </w:tr>
      <w:tr w:rsidR="008D000C" w:rsidRPr="008D000C" w14:paraId="13CFF6D4" w14:textId="77777777" w:rsidTr="008B3E63">
        <w:tc>
          <w:tcPr>
            <w:tcW w:w="2829" w:type="dxa"/>
            <w:vMerge/>
            <w:tcBorders>
              <w:left w:val="single" w:sz="4" w:space="0" w:color="000000"/>
              <w:right w:val="single" w:sz="4" w:space="0" w:color="000000"/>
            </w:tcBorders>
            <w:shd w:val="clear" w:color="auto" w:fill="auto"/>
            <w:vAlign w:val="center"/>
          </w:tcPr>
          <w:p w14:paraId="332ABB7E" w14:textId="77777777" w:rsidR="00B650D0" w:rsidRPr="008D000C" w:rsidRDefault="00B650D0"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679D21" w14:textId="28AABE98" w:rsidR="00B650D0" w:rsidRPr="008D000C" w:rsidRDefault="00B650D0" w:rsidP="00B650D0">
            <w:pPr>
              <w:spacing w:before="0" w:after="160" w:line="259" w:lineRule="auto"/>
              <w:rPr>
                <w:sz w:val="22"/>
                <w:szCs w:val="22"/>
              </w:rPr>
            </w:pPr>
            <w:r w:rsidRPr="008D000C">
              <w:rPr>
                <w:sz w:val="22"/>
                <w:szCs w:val="22"/>
              </w:rPr>
              <w:t>Cytoprotective effect on gastric epithelial AGS cells stressed by H</w:t>
            </w:r>
            <w:r w:rsidRPr="008D000C">
              <w:rPr>
                <w:sz w:val="22"/>
                <w:szCs w:val="22"/>
                <w:vertAlign w:val="subscript"/>
              </w:rPr>
              <w:t>2</w:t>
            </w:r>
            <w:r w:rsidRPr="008D000C">
              <w:rPr>
                <w:sz w:val="22"/>
                <w:szCs w:val="22"/>
              </w:rPr>
              <w:t>O</w:t>
            </w:r>
            <w:r w:rsidRPr="008D000C">
              <w:rPr>
                <w:sz w:val="22"/>
                <w:szCs w:val="22"/>
                <w:vertAlign w:val="subscript"/>
              </w:rPr>
              <w:t>2</w:t>
            </w:r>
            <w:r w:rsidRPr="008D000C">
              <w:rPr>
                <w:sz w:val="22"/>
                <w:szCs w:val="22"/>
              </w:rPr>
              <w:t>,</w:t>
            </w:r>
            <w:r w:rsidRPr="008D000C">
              <w:rPr>
                <w:sz w:val="22"/>
                <w:szCs w:val="22"/>
                <w:vertAlign w:val="subscript"/>
              </w:rPr>
              <w:t xml:space="preserve"> </w:t>
            </w:r>
            <w:r w:rsidRPr="008D000C">
              <w:rPr>
                <w:sz w:val="22"/>
                <w:szCs w:val="22"/>
              </w:rPr>
              <w:t>AAPH or H</w:t>
            </w:r>
            <w:r w:rsidRPr="008D000C">
              <w:rPr>
                <w:sz w:val="22"/>
                <w:szCs w:val="22"/>
                <w:vertAlign w:val="subscript"/>
              </w:rPr>
              <w:t>2</w:t>
            </w:r>
            <w:r w:rsidRPr="008D000C">
              <w:rPr>
                <w:sz w:val="22"/>
                <w:szCs w:val="22"/>
              </w:rPr>
              <w:t>O</w:t>
            </w:r>
            <w:r w:rsidRPr="008D000C">
              <w:rPr>
                <w:sz w:val="22"/>
                <w:szCs w:val="22"/>
                <w:vertAlign w:val="subscript"/>
              </w:rPr>
              <w:t>2</w:t>
            </w:r>
            <w:r w:rsidRPr="008D000C">
              <w:rPr>
                <w:sz w:val="22"/>
                <w:szCs w:val="22"/>
              </w:rPr>
              <w:t>/CuSO</w:t>
            </w:r>
            <w:r w:rsidRPr="008D000C">
              <w:rPr>
                <w:sz w:val="22"/>
                <w:szCs w:val="22"/>
                <w:vertAlign w:val="subscript"/>
              </w:rPr>
              <w:t>4</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03B1FC" w14:textId="000309C6" w:rsidR="00B650D0" w:rsidRPr="008D000C" w:rsidRDefault="00B650D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1155/2017/9808520","ISSN":"1942-0900","abstract":"The prevalence of cytoprotective mechanisms induced by polyphenols such as activation of intracellular antioxidant responses (ICM) and direct free radical scavenging was investigated in native Chilean species of strawberries, raspberries, and currants. Human gastric epithelial cells were co- and preincubated with polyphenolic-enriched extracts (PEEs) from Chilean raspberries (&lt;i&gt;Rubus geoides&lt;/i&gt;), strawberries (&lt;i&gt;Fragaria chiloensis&lt;/i&gt; ssp. &lt;i&gt;chiloensis&lt;/i&gt; f&lt;i&gt;. chiloensis&lt;/i&gt;), and currants (&lt;i&gt;Ribes magellanicum&lt;/i&gt;) and challenged with peroxyl and hydroxyl radicals. Cellular protection was determined in terms of cell viability, glyoxalase I and glutathione s-transferases activities, and carboxymethyl lysine (CML) and malondialdehyde levels. Our results indicate that cytoprotection induced by ICM was the prevalent mechanism for &lt;i&gt;Rubus geoides&lt;/i&gt; and &lt;i&gt;F. chiloensis&lt;/i&gt;. This agreed with increased levels of glyoxalase I and glutathione S-transferase activities in cells preincubated with PEEs. ORAC index indicated that &lt;i&gt;F. chiloensis&lt;/i&gt; was the most efficient peroxyl radical scavenger. Moreover, ICM mediated by &lt;i&gt;F. chiloensis&lt;/i&gt; was effective in protecting cells from CML accumulation in contrast to the protective effects induced by free radical scavenging. Our results indicate that although both polyphenol-mediated mechanisms can exert protective effects, ICM was the most prevalent in AGS cells. These results suggest a potential use of these native berries as functional food.","author":[{"dropping-particle":"","family":"Ávila","given":"Felipe","non-dropping-particle":"","parse-names":false,"suffix":""},{"dropping-particle":"","family":"Theoduloz","given":"Cristina","non-dropping-particle":"","parse-names":false,"suffix":""},{"dropping-particle":"","family":"López-Alarcón","given":"Camilo","non-dropping-particle":"","parse-names":false,"suffix":""},{"dropping-particle":"","family":"Dorta","given":"Eva","non-dropping-particle":"","parse-names":false,"suffix":""},{"dropping-particle":"","family":"Schmeda-Hirschmann","given":"Guillermo","non-dropping-particle":"","parse-names":false,"suffix":""}],"container-title":"Oxidative Medicine and Cellular Longevity","editor":[{"dropping-particle":"","family":"Saso","given":"Luciano","non-dropping-particle":"","parse-names":false,"suffix":""}],"id":"ITEM-1","issued":{"date-parts":[["2017"]]},"page":"9808520","publisher":"Hindawi","title":"Cytoprotective Mechanisms Mediated by Polyphenols from Chilean Native Berries against Free Radical-Induced Damage on AGS Cells","type":"article-journal","volume":"2017"},"uris":["http://www.mendeley.com/documents/?uuid=95c32eaf-25e7-46ae-bdc8-71a9103810fb"]}],"mendeley":{"formattedCitation":"(Ávila et al., 2017)","plainTextFormattedCitation":"(Ávila et al., 2017)","previouslyFormattedCitation":"(Ávila et al., 2017)"},"properties":{"noteIndex":0},"schema":"https://github.com/citation-style-language/schema/raw/master/csl-citation.json"}</w:instrText>
            </w:r>
            <w:r w:rsidRPr="008D000C">
              <w:rPr>
                <w:sz w:val="22"/>
                <w:szCs w:val="22"/>
                <w:lang w:val="es-CL"/>
              </w:rPr>
              <w:fldChar w:fldCharType="separate"/>
            </w:r>
            <w:r w:rsidRPr="008D000C">
              <w:rPr>
                <w:noProof/>
                <w:sz w:val="22"/>
                <w:szCs w:val="22"/>
              </w:rPr>
              <w:t>(Ávila et al., 2017)</w:t>
            </w:r>
            <w:r w:rsidRPr="008D000C">
              <w:rPr>
                <w:sz w:val="22"/>
                <w:szCs w:val="22"/>
                <w:lang w:val="es-CL"/>
              </w:rPr>
              <w:fldChar w:fldCharType="end"/>
            </w:r>
          </w:p>
        </w:tc>
      </w:tr>
      <w:tr w:rsidR="008D000C" w:rsidRPr="008D000C" w14:paraId="102743E5" w14:textId="77777777" w:rsidTr="008B3E63">
        <w:tc>
          <w:tcPr>
            <w:tcW w:w="2829" w:type="dxa"/>
            <w:vMerge/>
            <w:tcBorders>
              <w:left w:val="single" w:sz="4" w:space="0" w:color="000000"/>
              <w:right w:val="single" w:sz="4" w:space="0" w:color="000000"/>
            </w:tcBorders>
            <w:shd w:val="clear" w:color="auto" w:fill="auto"/>
            <w:vAlign w:val="center"/>
          </w:tcPr>
          <w:p w14:paraId="18263C9B" w14:textId="77777777" w:rsidR="00B650D0" w:rsidRPr="008D000C" w:rsidRDefault="00B650D0"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EFB8F7" w14:textId="7C7B7BCD" w:rsidR="00B650D0" w:rsidRPr="008D000C" w:rsidRDefault="00B650D0" w:rsidP="00B650D0">
            <w:pPr>
              <w:spacing w:before="0" w:after="160" w:line="259" w:lineRule="auto"/>
              <w:rPr>
                <w:sz w:val="22"/>
                <w:szCs w:val="22"/>
              </w:rPr>
            </w:pPr>
            <w:r w:rsidRPr="008D000C">
              <w:rPr>
                <w:sz w:val="22"/>
                <w:szCs w:val="22"/>
              </w:rPr>
              <w:t>Downregulation of mRNA expression of cyclooxygenase 2 (COX-2) and inducible nitric oxide synthase (</w:t>
            </w:r>
            <w:proofErr w:type="spellStart"/>
            <w:r w:rsidRPr="008D000C">
              <w:rPr>
                <w:sz w:val="22"/>
                <w:szCs w:val="22"/>
              </w:rPr>
              <w:t>iNOS</w:t>
            </w:r>
            <w:proofErr w:type="spellEnd"/>
            <w:r w:rsidRPr="008D000C">
              <w:rPr>
                <w:sz w:val="22"/>
                <w:szCs w:val="22"/>
              </w:rPr>
              <w:t xml:space="preserve">) in Caco-2 cells stimulated with IL-1β (extracts previously submitted to </w:t>
            </w:r>
            <w:r w:rsidRPr="008D000C">
              <w:rPr>
                <w:i/>
                <w:sz w:val="22"/>
                <w:szCs w:val="22"/>
              </w:rPr>
              <w:t>in vitro</w:t>
            </w:r>
            <w:r w:rsidRPr="008D000C">
              <w:rPr>
                <w:sz w:val="22"/>
                <w:szCs w:val="22"/>
              </w:rPr>
              <w:t xml:space="preserve"> gastrointestinal digestion)</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97871D" w14:textId="6AE5A82C" w:rsidR="00B650D0" w:rsidRPr="008D000C" w:rsidRDefault="00B650D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jff.2019.06.007","ISSN":"1756-4646","abstract":"The polyphenol-enriched extracts (PEEs) of Chilean currants Ribes magellanicum and R. punctatum were submitted to in vitro gastro-intestinal digestion and their anti-inflammatory activities were assessed using differentiated human Caco-2 (clone C2BBe1) cells stimulated with interleukin 1β (IL-1 β). The inhibitory effect of non-digested and digested PEEs towards human cyclooxygenase 1 (COX-1) and COX-2, and the gene expression of COX-2 and inducible nitric oxide synthase (iNOS) was also evaluated. The digested PEE from R. punctatum decreased the secretion of IL-8, IL-6, and TNF-α; whereas R. magellanicum reduced IL-6 and TNF-α in the Caco-2 cells (p &lt; 0.05). Both digested extracts significantly down-regulated the mRNA expression of COX-2 and iNOS (p &lt; 0.05). PEEs showed 60% of inhibition towards COXs, with higher inhibition against COX-2. The PEEs from R. punctatum displayed better anti-inflammatory activity in all the experiments. Our results suggest that R. magellanicum and R. punctatum might be useful against intestine inflammatory conditions.","author":[{"dropping-particle":"","family":"Burgos-Edwards","given":"Alberto","non-dropping-particle":"","parse-names":false,"suffix":""},{"dropping-particle":"","family":"Martín-Pérez","given":"Laura","non-dropping-particle":"","parse-names":false,"suffix":""},{"dropping-particle":"","family":"Jiménez-Aspee","given":"Felipe","non-dropping-particle":"","parse-names":false,"suffix":""},{"dropping-particle":"","family":"Theoduloz","given":"Cristina","non-dropping-particle":"","parse-names":false,"suffix":""},{"dropping-particle":"","family":"Schmeda-Hirschmann","given":"Guillermo","non-dropping-particle":"","parse-names":false,"suffix":""},{"dropping-particle":"","family":"Larrosa","given":"Mar","non-dropping-particle":"","parse-names":false,"suffix":""}],"container-title":"Journal of Functional Foods","id":"ITEM-1","issued":{"date-parts":[["2019"]]},"page":"329-336","title":"Anti-inflammatory effect of polyphenols from Chilean currants (Ribes magellanicum and R. punctatum) after in vitro gastrointestinal digestion on Caco-2 cells: Anti-inflammatory activity of in vitro digested Chilean currants","type":"article-journal","volume":"59"},"uris":["http://www.mendeley.com/documents/?uuid=73deedcc-c6fb-4fab-a4c2-7eac7915eaa9"]}],"mendeley":{"formattedCitation":"(Burgos-Edwards et al., 2019)","plainTextFormattedCitation":"(Burgos-Edwards et al., 2019)","previouslyFormattedCitation":"(Burgos-Edwards et al., 2019)"},"properties":{"noteIndex":0},"schema":"https://github.com/citation-style-language/schema/raw/master/csl-citation.json"}</w:instrText>
            </w:r>
            <w:r w:rsidRPr="008D000C">
              <w:rPr>
                <w:sz w:val="22"/>
                <w:szCs w:val="22"/>
                <w:lang w:val="es-CL"/>
              </w:rPr>
              <w:fldChar w:fldCharType="separate"/>
            </w:r>
            <w:r w:rsidRPr="008D000C">
              <w:rPr>
                <w:noProof/>
                <w:sz w:val="22"/>
                <w:szCs w:val="22"/>
              </w:rPr>
              <w:t>(Burgos-Edwards et al., 2019)</w:t>
            </w:r>
            <w:r w:rsidRPr="008D000C">
              <w:rPr>
                <w:sz w:val="22"/>
                <w:szCs w:val="22"/>
                <w:lang w:val="es-CL"/>
              </w:rPr>
              <w:fldChar w:fldCharType="end"/>
            </w:r>
          </w:p>
        </w:tc>
      </w:tr>
      <w:tr w:rsidR="008D000C" w:rsidRPr="008D000C" w14:paraId="071CA877" w14:textId="77777777" w:rsidTr="008B3E63">
        <w:tc>
          <w:tcPr>
            <w:tcW w:w="2829" w:type="dxa"/>
            <w:vMerge/>
            <w:tcBorders>
              <w:left w:val="single" w:sz="4" w:space="0" w:color="000000"/>
              <w:right w:val="single" w:sz="4" w:space="0" w:color="000000"/>
            </w:tcBorders>
            <w:shd w:val="clear" w:color="auto" w:fill="auto"/>
            <w:vAlign w:val="center"/>
          </w:tcPr>
          <w:p w14:paraId="7F9D838D" w14:textId="77777777" w:rsidR="00B650D0" w:rsidRPr="008D000C" w:rsidRDefault="00B650D0"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CCA5EB" w14:textId="628A71BF" w:rsidR="00B650D0" w:rsidRPr="008D000C" w:rsidRDefault="00B650D0" w:rsidP="00B650D0">
            <w:pPr>
              <w:spacing w:before="0" w:after="160" w:line="259" w:lineRule="auto"/>
              <w:rPr>
                <w:sz w:val="22"/>
                <w:szCs w:val="22"/>
              </w:rPr>
            </w:pPr>
            <w:r w:rsidRPr="008D000C">
              <w:rPr>
                <w:sz w:val="22"/>
                <w:szCs w:val="22"/>
              </w:rPr>
              <w:t xml:space="preserve">Increase of </w:t>
            </w:r>
            <w:r w:rsidRPr="008D000C">
              <w:rPr>
                <w:i/>
                <w:sz w:val="22"/>
                <w:szCs w:val="22"/>
              </w:rPr>
              <w:t xml:space="preserve">Clostridium </w:t>
            </w:r>
            <w:r w:rsidRPr="008D000C">
              <w:rPr>
                <w:sz w:val="22"/>
                <w:szCs w:val="22"/>
              </w:rPr>
              <w:t xml:space="preserve">cluster </w:t>
            </w:r>
            <w:proofErr w:type="spellStart"/>
            <w:r w:rsidRPr="008D000C">
              <w:rPr>
                <w:sz w:val="22"/>
                <w:szCs w:val="22"/>
              </w:rPr>
              <w:t>XIVa</w:t>
            </w:r>
            <w:proofErr w:type="spellEnd"/>
            <w:r w:rsidRPr="008D000C">
              <w:rPr>
                <w:sz w:val="22"/>
                <w:szCs w:val="22"/>
              </w:rPr>
              <w:t xml:space="preserve"> and </w:t>
            </w:r>
            <w:proofErr w:type="spellStart"/>
            <w:r w:rsidRPr="008D000C">
              <w:rPr>
                <w:i/>
                <w:sz w:val="22"/>
                <w:szCs w:val="22"/>
              </w:rPr>
              <w:t>Akkermansia</w:t>
            </w:r>
            <w:proofErr w:type="spellEnd"/>
            <w:r w:rsidRPr="008D000C">
              <w:rPr>
                <w:i/>
                <w:sz w:val="22"/>
                <w:szCs w:val="22"/>
              </w:rPr>
              <w:t xml:space="preserve"> </w:t>
            </w:r>
            <w:proofErr w:type="spellStart"/>
            <w:r w:rsidRPr="008D000C">
              <w:rPr>
                <w:i/>
                <w:sz w:val="22"/>
                <w:szCs w:val="22"/>
              </w:rPr>
              <w:t>muciniphila</w:t>
            </w:r>
            <w:proofErr w:type="spellEnd"/>
            <w:r w:rsidRPr="008D000C">
              <w:rPr>
                <w:sz w:val="22"/>
                <w:szCs w:val="22"/>
              </w:rPr>
              <w:t xml:space="preserve"> bacteria after </w:t>
            </w:r>
            <w:r w:rsidRPr="008D000C">
              <w:rPr>
                <w:i/>
                <w:sz w:val="22"/>
                <w:szCs w:val="22"/>
              </w:rPr>
              <w:t>in vitro</w:t>
            </w:r>
            <w:r w:rsidRPr="008D000C">
              <w:rPr>
                <w:sz w:val="22"/>
                <w:szCs w:val="22"/>
              </w:rPr>
              <w:t xml:space="preserve"> gastrointestinal digestion and colonic fermentation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05FF37" w14:textId="440CD366" w:rsidR="00B650D0" w:rsidRPr="008D000C" w:rsidRDefault="00B650D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foodres.2019.108848","ISSN":"0963-9969","abstract":"Chilean currants (Ribes magellanicum and Ribes punctatum) are wild polyphenol-rich berries with interesting bioactivities in several in vitro models. The aim of this study was to investigate the effects of the pre-digested PEE (polyphenol-enriched extract) in a simulated colon model. Fruits were extracted, submitted to simulated gastrointestinal digestion and further colonic fermentation with feces from healthy human donors. Samples were taken at 1, 4, 8 and 24 h of incubation, monitoring pH, ammonia, branched-chain fatty acids (BCFA), short-chain fatty acids (SCFA) and bacterial growth. FOS (fructooligosaccharides) and fecal slurry without treatments were positive and negative control, respectively. Both Ribes species reduced (p &lt; 0.05) both BCFA and SCFA at 24 h. R. punctatum promoted the growth (p &lt; 0.05) of beneficial bacteria such as Clostridium cluster XIVa, and Faecalibacterium prausnitzii; while a trend to increase Akkermansia muciniphila was observed. R. magellanicum increased (p &lt; 0.05) Clostridium cluster XIVa population. Escherichia coli, Lactobacillus spp. and Bifidobacterium spp. remained unaffected. Our results suggest that polyphenols from R. punctatum and R. magellanicum may modulate both bacterial metabolism and some selected gut beneficial bacteria under simulated conditions. Therefore, Chilean currants might be useful as supplements to maintain a healthy colon; however, further in vivo studies are needed to confirm their effect and their mechanisms.","author":[{"dropping-particle":"","family":"Burgos-Edwards","given":"Alberto","non-dropping-particle":"","parse-names":false,"suffix":""},{"dropping-particle":"","family":"Fernández-Romero","given":"Arantxa","non-dropping-particle":"","parse-names":false,"suffix":""},{"dropping-particle":"","family":"Carmona","given":"Manuel","non-dropping-particle":"","parse-names":false,"suffix":""},{"dropping-particle":"","family":"Thuissard-Vasallo","given":"Israel","non-dropping-particle":"","parse-names":false,"suffix":""},{"dropping-particle":"","family":"Schmeda-Hirschmann","given":"Guillermo","non-dropping-particle":"","parse-names":false,"suffix":""},{"dropping-particle":"","family":"Larrosa","given":"Mar","non-dropping-particle":"","parse-names":false,"suffix":""}],"container-title":"Food Research International","id":"ITEM-1","issued":{"date-parts":[["2020"]]},"page":"108848","title":"Effects of gastrointestinal digested polyphenolic enriched extracts of Chilean currants (Ribes magellanicum and Ribes punctatum) on in vitro fecal microbiota","type":"article-journal","volume":"129"},"uris":["http://www.mendeley.com/documents/?uuid=1bd4fdb1-09fc-42fd-87e0-6b87f4abcdc8"]}],"mendeley":{"formattedCitation":"(Burgos-Edwards et al., 2020)","plainTextFormattedCitation":"(Burgos-Edwards et al., 2020)","previouslyFormattedCitation":"(Burgos-Edwards et al., 2020)"},"properties":{"noteIndex":0},"schema":"https://github.com/citation-style-language/schema/raw/master/csl-citation.json"}</w:instrText>
            </w:r>
            <w:r w:rsidRPr="008D000C">
              <w:rPr>
                <w:sz w:val="22"/>
                <w:szCs w:val="22"/>
                <w:lang w:val="es-CL"/>
              </w:rPr>
              <w:fldChar w:fldCharType="separate"/>
            </w:r>
            <w:r w:rsidRPr="008D000C">
              <w:rPr>
                <w:noProof/>
                <w:sz w:val="22"/>
                <w:szCs w:val="22"/>
              </w:rPr>
              <w:t>(Burgos-Edwards et al., 2020)</w:t>
            </w:r>
            <w:r w:rsidRPr="008D000C">
              <w:rPr>
                <w:sz w:val="22"/>
                <w:szCs w:val="22"/>
                <w:lang w:val="es-CL"/>
              </w:rPr>
              <w:fldChar w:fldCharType="end"/>
            </w:r>
          </w:p>
        </w:tc>
      </w:tr>
      <w:tr w:rsidR="008D000C" w:rsidRPr="008D000C" w14:paraId="4AF42CAD" w14:textId="77777777" w:rsidTr="008B3E63">
        <w:tc>
          <w:tcPr>
            <w:tcW w:w="2829" w:type="dxa"/>
            <w:vMerge/>
            <w:tcBorders>
              <w:left w:val="single" w:sz="4" w:space="0" w:color="000000"/>
              <w:right w:val="single" w:sz="4" w:space="0" w:color="000000"/>
            </w:tcBorders>
            <w:shd w:val="clear" w:color="auto" w:fill="auto"/>
            <w:vAlign w:val="center"/>
          </w:tcPr>
          <w:p w14:paraId="29F5CE53" w14:textId="77777777" w:rsidR="00B650D0" w:rsidRPr="008D000C" w:rsidRDefault="00B650D0"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F91833" w14:textId="28497371" w:rsidR="00B650D0" w:rsidRPr="008D000C" w:rsidRDefault="00B650D0" w:rsidP="00B650D0">
            <w:pPr>
              <w:spacing w:before="0" w:after="160" w:line="259" w:lineRule="auto"/>
              <w:rPr>
                <w:sz w:val="22"/>
                <w:szCs w:val="22"/>
              </w:rPr>
            </w:pPr>
            <w:r w:rsidRPr="008D000C">
              <w:rPr>
                <w:sz w:val="22"/>
                <w:szCs w:val="22"/>
              </w:rPr>
              <w:t xml:space="preserve">Inhibition </w:t>
            </w:r>
            <w:r w:rsidRPr="008D000C">
              <w:rPr>
                <w:i/>
                <w:sz w:val="22"/>
                <w:szCs w:val="22"/>
              </w:rPr>
              <w:t>in vitro</w:t>
            </w:r>
            <w:r w:rsidRPr="008D000C">
              <w:rPr>
                <w:sz w:val="22"/>
                <w:szCs w:val="22"/>
              </w:rPr>
              <w:t xml:space="preserve"> of </w:t>
            </w:r>
            <w:r w:rsidRPr="008D000C">
              <w:rPr>
                <w:i/>
                <w:sz w:val="22"/>
                <w:szCs w:val="22"/>
              </w:rPr>
              <w:t>α</w:t>
            </w:r>
            <w:r w:rsidRPr="008D000C">
              <w:rPr>
                <w:sz w:val="22"/>
                <w:szCs w:val="22"/>
              </w:rPr>
              <w:t xml:space="preserve">-amylase, </w:t>
            </w:r>
            <w:r w:rsidRPr="008D000C">
              <w:rPr>
                <w:i/>
                <w:sz w:val="22"/>
                <w:szCs w:val="22"/>
              </w:rPr>
              <w:t>α</w:t>
            </w:r>
            <w:r w:rsidRPr="008D000C">
              <w:rPr>
                <w:sz w:val="22"/>
                <w:szCs w:val="22"/>
              </w:rPr>
              <w:t xml:space="preserve">-glucosidase, lipase (extracts &amp; extracts previously submitted to </w:t>
            </w:r>
            <w:r w:rsidRPr="008D000C">
              <w:rPr>
                <w:i/>
                <w:sz w:val="22"/>
                <w:szCs w:val="22"/>
              </w:rPr>
              <w:t>in vitro</w:t>
            </w:r>
            <w:r w:rsidRPr="008D000C">
              <w:rPr>
                <w:sz w:val="22"/>
                <w:szCs w:val="22"/>
              </w:rPr>
              <w:t xml:space="preserve"> colonic fermentation)</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223265" w14:textId="3F1F1660" w:rsidR="00B650D0" w:rsidRPr="008D000C" w:rsidRDefault="002F218B"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foodchem.2017.06.060","ISSN":"0308-8146","abstract":"The wild Chilean currants Ribes magellanicum and R. punctatum are a good source of polyphenolic compounds. The effect of simulated gastrointestinal digestion (GID) on phenolic content, composition and antioxidant capacity was determined. The inhibitory activity of the non-digested and digested samples towards metabolic syndrome-associated enzymes (α-amylase, α-glucosidase and lipase) was evaluated. The total phenolic (TP) and flavonoid contents (TF) decreased by about 50% at the end of the in vitro GID. Main anthocyanins and hydroxycinnamic acids were strongly affected by this process, with a loss of about 80%. A decrease in the antioxidant activity was observed throughout the digestion steps, which was correlated with the reduction in the TP and TF content. After the in vitro GID of the samples, only the inhibition of α-glucosidase was preserved. Our results show that the simulated GID modified the health-promoting properties of the studied currants.","author":[{"dropping-particle":"","family":"Burgos-Edwards","given":"Alberto","non-dropping-particle":"","parse-names":false,"suffix":""},{"dropping-particle":"","family":"Jiménez-Aspee","given":"Felipe","non-dropping-particle":"","parse-names":false,"suffix":""},{"dropping-particle":"","family":"Thomas-Valdés","given":"Samanta","non-dropping-particle":"","parse-names":false,"suffix":""},{"dropping-particle":"","family":"Schmeda-Hirschmann","given":"Guillermo","non-dropping-particle":"","parse-names":false,"suffix":""},{"dropping-particle":"","family":"Theoduloz","given":"Cristina","non-dropping-particle":"","parse-names":false,"suffix":""}],"container-title":"Food Chemistry","id":"ITEM-1","issued":{"date-parts":[["2017"]]},"page":"1073-1082","title":"Qualitative and quantitative changes in polyphenol composition and bioactivity of Ribes magellanicum and R. punctatum after in vitro gastrointestinal digestion","type":"article-journal","volume":"237"},"uris":["http://www.mendeley.com/documents/?uuid=b2864364-570f-4481-b3d3-226d25d4a5f9"]}],"mendeley":{"formattedCitation":"(Burgos-Edwards et al., 2017)","plainTextFormattedCitation":"(Burgos-Edwards et al., 2017)","previouslyFormattedCitation":"(Burgos-Edwards et al., 2017)"},"properties":{"noteIndex":0},"schema":"https://github.com/citation-style-language/schema/raw/master/csl-citation.json"}</w:instrText>
            </w:r>
            <w:r w:rsidRPr="008D000C">
              <w:rPr>
                <w:sz w:val="22"/>
                <w:szCs w:val="22"/>
                <w:lang w:val="es-CL"/>
              </w:rPr>
              <w:fldChar w:fldCharType="separate"/>
            </w:r>
            <w:r w:rsidRPr="008D000C">
              <w:rPr>
                <w:noProof/>
                <w:sz w:val="22"/>
                <w:szCs w:val="22"/>
              </w:rPr>
              <w:t>(Burgos-Edwards et al., 2017)</w:t>
            </w:r>
            <w:r w:rsidRPr="008D000C">
              <w:rPr>
                <w:sz w:val="22"/>
                <w:szCs w:val="22"/>
                <w:lang w:val="es-CL"/>
              </w:rPr>
              <w:fldChar w:fldCharType="end"/>
            </w:r>
          </w:p>
        </w:tc>
      </w:tr>
      <w:tr w:rsidR="008D000C" w:rsidRPr="008D000C" w14:paraId="74C3DC0C"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3E7D9B9E" w14:textId="77777777" w:rsidR="00B650D0" w:rsidRPr="008D000C" w:rsidRDefault="00B650D0" w:rsidP="00967FE0">
            <w:pPr>
              <w:spacing w:before="0" w:after="160" w:line="259" w:lineRule="auto"/>
              <w:rPr>
                <w:i/>
                <w:sz w:val="22"/>
                <w:szCs w:val="22"/>
                <w:highlight w:val="yellow"/>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C7D8C8" w14:textId="18B69430" w:rsidR="00B650D0" w:rsidRPr="008D000C" w:rsidRDefault="00B650D0" w:rsidP="00B650D0">
            <w:pPr>
              <w:spacing w:before="0" w:after="160" w:line="259" w:lineRule="auto"/>
              <w:rPr>
                <w:sz w:val="22"/>
                <w:szCs w:val="22"/>
              </w:rPr>
            </w:pPr>
            <w:r w:rsidRPr="008D000C">
              <w:rPr>
                <w:sz w:val="22"/>
                <w:szCs w:val="22"/>
              </w:rPr>
              <w:t xml:space="preserve">Reduction of IL-6 and TNF-α in Caco-2 cells stimulated with IL-1β (extracts previously submitted to </w:t>
            </w:r>
            <w:r w:rsidRPr="008D000C">
              <w:rPr>
                <w:i/>
                <w:sz w:val="22"/>
                <w:szCs w:val="22"/>
              </w:rPr>
              <w:t>in vitro</w:t>
            </w:r>
            <w:r w:rsidRPr="008D000C">
              <w:rPr>
                <w:sz w:val="22"/>
                <w:szCs w:val="22"/>
              </w:rPr>
              <w:t xml:space="preserve"> gastrointestinal digestion)</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D46F6F" w14:textId="4B4B1544" w:rsidR="00B650D0" w:rsidRPr="008D000C" w:rsidRDefault="002F218B"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jff.2019.06.007","ISSN":"1756-4646","abstract":"The polyphenol-enriched extracts (PEEs) of Chilean currants Ribes magellanicum and R. punctatum were submitted to in vitro gastro-intestinal digestion and their anti-inflammatory activities were assessed using differentiated human Caco-2 (clone C2BBe1) cells stimulated with interleukin 1β (IL-1 β). The inhibitory effect of non-digested and digested PEEs towards human cyclooxygenase 1 (COX-1) and COX-2, and the gene expression of COX-2 and inducible nitric oxide synthase (iNOS) was also evaluated. The digested PEE from R. punctatum decreased the secretion of IL-8, IL-6, and TNF-α; whereas R. magellanicum reduced IL-6 and TNF-α in the Caco-2 cells (p &lt; 0.05). Both digested extracts significantly down-regulated the mRNA expression of COX-2 and iNOS (p &lt; 0.05). PEEs showed 60% of inhibition towards COXs, with higher inhibition against COX-2. The PEEs from R. punctatum displayed better anti-inflammatory activity in all the experiments. Our results suggest that R. magellanicum and R. punctatum might be useful against intestine inflammatory conditions.","author":[{"dropping-particle":"","family":"Burgos-Edwards","given":"Alberto","non-dropping-particle":"","parse-names":false,"suffix":""},{"dropping-particle":"","family":"Martín-Pérez","given":"Laura","non-dropping-particle":"","parse-names":false,"suffix":""},{"dropping-particle":"","family":"Jiménez-Aspee","given":"Felipe","non-dropping-particle":"","parse-names":false,"suffix":""},{"dropping-particle":"","family":"Theoduloz","given":"Cristina","non-dropping-particle":"","parse-names":false,"suffix":""},{"dropping-particle":"","family":"Schmeda-Hirschmann","given":"Guillermo","non-dropping-particle":"","parse-names":false,"suffix":""},{"dropping-particle":"","family":"Larrosa","given":"Mar","non-dropping-particle":"","parse-names":false,"suffix":""}],"container-title":"Journal of Functional Foods","id":"ITEM-1","issued":{"date-parts":[["2019"]]},"page":"329-336","title":"Anti-inflammatory effect of polyphenols from Chilean currants (Ribes magellanicum and R. punctatum) after in vitro gastrointestinal digestion on Caco-2 cells: Anti-inflammatory activity of in vitro digested Chilean currants","type":"article-journal","volume":"59"},"uris":["http://www.mendeley.com/documents/?uuid=73deedcc-c6fb-4fab-a4c2-7eac7915eaa9"]}],"mendeley":{"formattedCitation":"(Burgos-Edwards et al., 2019)","plainTextFormattedCitation":"(Burgos-Edwards et al., 2019)","previouslyFormattedCitation":"(Burgos-Edwards et al., 2019)"},"properties":{"noteIndex":0},"schema":"https://github.com/citation-style-language/schema/raw/master/csl-citation.json"}</w:instrText>
            </w:r>
            <w:r w:rsidRPr="008D000C">
              <w:rPr>
                <w:sz w:val="22"/>
                <w:szCs w:val="22"/>
                <w:lang w:val="es-CL"/>
              </w:rPr>
              <w:fldChar w:fldCharType="separate"/>
            </w:r>
            <w:r w:rsidRPr="008D000C">
              <w:rPr>
                <w:noProof/>
                <w:sz w:val="22"/>
                <w:szCs w:val="22"/>
              </w:rPr>
              <w:t>(Burgos-Edwards et al., 2019)</w:t>
            </w:r>
            <w:r w:rsidRPr="008D000C">
              <w:rPr>
                <w:sz w:val="22"/>
                <w:szCs w:val="22"/>
                <w:lang w:val="es-CL"/>
              </w:rPr>
              <w:fldChar w:fldCharType="end"/>
            </w:r>
          </w:p>
        </w:tc>
      </w:tr>
      <w:tr w:rsidR="008D000C" w:rsidRPr="008D000C" w14:paraId="7418C7ED" w14:textId="77777777" w:rsidTr="008B3E63">
        <w:tc>
          <w:tcPr>
            <w:tcW w:w="2829" w:type="dxa"/>
            <w:vMerge w:val="restart"/>
            <w:tcBorders>
              <w:top w:val="single" w:sz="4" w:space="0" w:color="000000"/>
              <w:left w:val="single" w:sz="4" w:space="0" w:color="000000"/>
              <w:right w:val="single" w:sz="4" w:space="0" w:color="000000"/>
            </w:tcBorders>
            <w:shd w:val="clear" w:color="auto" w:fill="auto"/>
            <w:vAlign w:val="center"/>
          </w:tcPr>
          <w:p w14:paraId="2F9FB300" w14:textId="10FD9548" w:rsidR="00967FE0" w:rsidRPr="008D000C" w:rsidRDefault="00967FE0" w:rsidP="00967FE0">
            <w:pPr>
              <w:spacing w:before="0" w:after="160" w:line="259" w:lineRule="auto"/>
              <w:rPr>
                <w:i/>
                <w:sz w:val="22"/>
                <w:szCs w:val="22"/>
                <w:lang w:val="el-GR"/>
              </w:rPr>
            </w:pPr>
            <w:r w:rsidRPr="008D000C">
              <w:rPr>
                <w:i/>
                <w:sz w:val="22"/>
                <w:szCs w:val="22"/>
              </w:rPr>
              <w:t xml:space="preserve">Rubus </w:t>
            </w:r>
            <w:proofErr w:type="spellStart"/>
            <w:r w:rsidRPr="008D000C">
              <w:rPr>
                <w:i/>
                <w:sz w:val="22"/>
                <w:szCs w:val="22"/>
              </w:rPr>
              <w:t>geoides</w:t>
            </w:r>
            <w:proofErr w:type="spellEnd"/>
            <w:r w:rsidRPr="008D000C">
              <w:rPr>
                <w:i/>
                <w:sz w:val="22"/>
                <w:szCs w:val="22"/>
              </w:rPr>
              <w:t xml:space="preserve"> </w:t>
            </w:r>
            <w:r w:rsidRPr="008D000C">
              <w:rPr>
                <w:sz w:val="22"/>
                <w:szCs w:val="22"/>
              </w:rPr>
              <w:t xml:space="preserve">Sm. </w:t>
            </w:r>
            <w:r w:rsidRPr="008D000C">
              <w:rPr>
                <w:sz w:val="22"/>
                <w:szCs w:val="22"/>
                <w:lang w:val="el-GR"/>
              </w:rPr>
              <w:t>[</w:t>
            </w:r>
            <w:r w:rsidRPr="008D000C">
              <w:rPr>
                <w:sz w:val="22"/>
                <w:szCs w:val="22"/>
              </w:rPr>
              <w:t>Rosaceae</w:t>
            </w:r>
            <w:r w:rsidRPr="008D000C">
              <w:rPr>
                <w:sz w:val="22"/>
                <w:szCs w:val="22"/>
                <w:lang w:val="el-GR"/>
              </w:rPr>
              <w:t>]</w:t>
            </w: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8EB724" w14:textId="7A295325" w:rsidR="00967FE0" w:rsidRPr="008D000C" w:rsidRDefault="00967FE0" w:rsidP="00967FE0">
            <w:pPr>
              <w:spacing w:before="0" w:after="160" w:line="259" w:lineRule="auto"/>
              <w:rPr>
                <w:sz w:val="22"/>
                <w:szCs w:val="22"/>
              </w:rPr>
            </w:pPr>
            <w:r w:rsidRPr="008D000C">
              <w:rPr>
                <w:sz w:val="22"/>
                <w:szCs w:val="22"/>
              </w:rPr>
              <w:t xml:space="preserve">Antioxidant capacity </w:t>
            </w:r>
            <w:r w:rsidRPr="008D000C">
              <w:rPr>
                <w:i/>
                <w:sz w:val="22"/>
                <w:szCs w:val="22"/>
              </w:rPr>
              <w:t>in vitro</w:t>
            </w:r>
            <w:r w:rsidRPr="008D000C">
              <w:rPr>
                <w:sz w:val="22"/>
                <w:szCs w:val="22"/>
              </w:rPr>
              <w:t xml:space="preserve">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14C6BA" w14:textId="11885AD8"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https://doi.org/10.1016/j.foodchem.2015.08.117","ISSN":"0308-8146","abstract":"The Chilean raspberry Rubus geoides Sm. (Rosaceae) is a native species occurring in the Patagonia. Five R. geoides samples were assessed for phenolic content and composition, antioxidant activity, effect on total reduced glutathione (GSH) synthesis and protective effect against H2O2 and methylglyoxal (MGO)-induced stress in epithelial gastric AGS cells. The HPLC–DAD/ESI-MS profiles allowed the tentative identification of 39 phenolics including flavonol glycosides and tannins. R. geoides presented higher total phenolic and flavonoid content than Rubus idaeus. Two out of the five phenolic enriched R. geoides extracts (PEEs) exhibited better antioxidant activity than R. idaeus in the DPPH, FRAP and TEAC assays. A significant cytoprotective activity was observed when AGS cells were pre-incubated with extracts and subsequently challenged with H2O2 or MGO. Treatment with the PEEs increased the intracellular GSH content. R. geoides fruit extracts may induce the activation of intracellular protection mechanisms against oxidative and dicarbonyl-induced stress.","author":[{"dropping-particle":"","family":"Jiménez-Aspee","given":"Felipe","non-dropping-particle":"","parse-names":false,"suffix":""},{"dropping-particle":"","family":"Theoduloz","given":"Cristina","non-dropping-particle":"","parse-names":false,"suffix":""},{"dropping-particle":"","family":"Ávila","given":"Felipe","non-dropping-particle":"","parse-names":false,"suffix":""},{"dropping-particle":"","family":"Thomas-Valdés","given":"Samanta","non-dropping-particle":"","parse-names":false,"suffix":""},{"dropping-particle":"","family":"Mardones","given":"Claudia","non-dropping-particle":"","parse-names":false,"suffix":""},{"dropping-particle":"","family":"Baer","given":"Dietrich","non-dropping-particle":"von","parse-names":false,"suffix":""},{"dropping-particle":"","family":"Schmeda-Hirschmann","given":"Guillermo","non-dropping-particle":"","parse-names":false,"suffix":""}],"container-title":"Food Chemistry","id":"ITEM-1","issued":{"date-parts":[["2016"]]},"page":"908-919","title":"The Chilean wild raspberry (Rubus geoides Sm.) increases intracellular GSH content and protects against H2O2 and methylglyoxal-induced damage in AGS cells","type":"article-journal","volume":"194"},"uris":["http://www.mendeley.com/documents/?uuid=8123b5ef-857d-497a-b5c5-49b377833aff"]},{"id":"ITEM-2","itemData":{"DOI":"https://doi.org/10.1016/j.foodchem.2014.06.052","ISSN":"0308-8146","abstract":"Diverse edible berries are native to the Patagonian region of Southern Chile. These berries are underused because their nutritional properties are relatively unknown. In this work, the profiles and concentrations of hydroxycinnamic acid derivatives and flavonols, and the antioxidant capacity of the berry extracts, were studied using HPLC–DAD–ESI–MS/MS and CUPRAC assays, respectively. In total, 46 compounds were identified, including 17 hydroxycinnamic acid derivatives and 26 flavonols. Caffeoylquinic acid isomers were the most abundant compounds, and quercetin and myricetin derivatives were the main flavonols found. The berries from Ribes genera showed a high diversity and concentration of these 2 families of compounds and contained 3-caffeoylquinic acid and quercetin-3-rutinoside at the highest concentrations. The Patagonian berries, especially the berries of Rubus and Ribes genera, had high cupric reducing antioxidant capacity, comparable with that described for berries from the Northern hemisphere. These results contribute to promote the nutritional study of these fruits.","author":[{"dropping-particle":"","family":"Ruiz","given":"Antonieta","non-dropping-particle":"","parse-names":false,"suffix":""},{"dropping-particle":"","family":"Bustamante","given":"Luis","non-dropping-particle":"","parse-names":false,"suffix":""},{"dropping-particle":"","family":"Vergara","given":"Carola","non-dropping-particle":"","parse-names":false,"suffix":""},{"dropping-particle":"","family":"Baer","given":"Dietrich","non-dropping-particle":"von","parse-names":false,"suffix":""},{"dropping-particle":"","family":"Hermosín-Gutiérrez","given":"Isidro","non-dropping-particle":"","parse-names":false,"suffix":""},{"dropping-particle":"","family":"Obando","given":"Luis","non-dropping-particle":"","parse-names":false,"suffix":""},{"dropping-particle":"","family":"Mardones","given":"Claudia","non-dropping-particle":"","parse-names":false,"suffix":""}],"container-title":"Food Chemistry","id":"ITEM-2","issued":{"date-parts":[["2015"]]},"page":"84-90","title":"Hydroxycinnamic acids and flavonols in native edible berries of South Patagonia","type":"article-journal","volume":"167"},"uris":["http://www.mendeley.com/documents/?uuid=13f31207-41c9-4176-93ad-03a800edaf0b"]},{"id":"ITEM-3","itemData":{"DOI":"https://doi.org/10.1016/j.foodres.2013.01.043","ISSN":"0963-9969","abstract":"Chilean Patagonia is one of the most beautiful natural scenarios, with a great diversity of habitats and vascular plants, including different berry fruits. There is no scientific information about the polyphenol profiles of most of these fruits, as well as about their potential use as functional food. Samples of 10 different berry species were collected in the Magallanes region in the extreme South of Chile. Their anthocyanin profiles were studied using liquid chromatography with photodiode array and mass spectrometry detection on the basis of retention times, UV and MS/MS spectra. In addition, total anthocyanin concentrations obtained by HPLC-DAD, antioxidant capacity estimated by TEAC (as trolox equivalent), and ascorbic acid contents were determined in these fruits. The studied species differed in their berry anthocyanin profiles and concentrations. In the berries of Berberis genus (Berberis microphylla, Berberis empetrifolia and Berberis ilicifolia), a predominance of delphinidin, petunidin and malvidin 3-glucoside was observed; they are the fruits with the highest total anthocyanin concentration (22.91–35.99, 16.11–21.40 and 13.70μmol/g, respectively). In Ribes magellanicum and Ribes cucullatum, the 3-glucoside and 3-rutinoside derivates of cyanidins predominated, especially for R. cucullatum, showing intermediate total anthocyanin concentrations. The other studied berries (Gaultheria mucronata, Gaultheria antarctica, Rubus geoides, Myrteola nummularia and Fuchsia magellanica) presented as main anthocyanidin cyanidin and/or delphinidin derivates, with lower total concentrations in comparison with the other studied species. Antioxidant activity and especially the ascorbic acid concentration observed in these fruits were higher than those described for other widely consumed berries, reaching levels up to 75.1μmol/g and 198.8mg/100g, respectively. These findings suggest that some of the berry species from Patagonia have an interesting potential to be used as functional food.","author":[{"dropping-particle":"","family":"Ruiz","given":"Antonieta","non-dropping-particle":"","parse-names":false,"suffix":""},{"dropping-particle":"","family":"Hermosín-Gutiérrez","given":"Isidro","non-dropping-particle":"","parse-names":false,"suffix":""},{"dropping-particle":"","family":"Vergara","given":"Carola","non-dropping-particle":"","parse-names":false,"suffix":""},{"dropping-particle":"","family":"Baer","given":"Dietrich","non-dropping-particle":"von","parse-names":false,"suffix":""},{"dropping-particle":"","family":"Zapata","given":"Moisés","non-dropping-particle":"","parse-names":false,"suffix":""},{"dropping-particle":"","family":"Hitschfeld","given":"Antonieta","non-dropping-particle":"","parse-names":false,"suffix":""},{"dropping-particle":"","family":"Obando","given":"Luis","non-dropping-particle":"","parse-names":false,"suffix":""},{"dropping-particle":"","family":"Mardones","given":"Claudia","non-dropping-particle":"","parse-names":false,"suffix":""}],"container-title":"Food Research International","id":"ITEM-3","issue":"2","issued":{"date-parts":[["2013"]]},"page":"706-713","title":"Anthocyanin profiles in south Patagonian wild berries by HPLC-DAD-ESI-MS/MS","type":"article-journal","volume":"51"},"uris":["http://www.mendeley.com/documents/?uuid=26b66c01-91dd-47b3-b09d-08d9c890bea0"]}],"mendeley":{"formattedCitation":"(Ruiz et al., 2013, 2015; Jiménez-Aspee et al., 2016a)","plainTextFormattedCitation":"(Ruiz et al., 2013, 2015; Jiménez-Aspee et al., 2016a)","previouslyFormattedCitation":"(Jiménez-Aspee et al., 2016a; Ruiz et al., 2015, 2013)"},"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Ruiz et al., 2013, 2015; Jiménez-Aspee et al., 2016a)</w:t>
            </w:r>
            <w:r w:rsidRPr="008D000C">
              <w:rPr>
                <w:sz w:val="22"/>
                <w:szCs w:val="22"/>
                <w:lang w:val="es-CL"/>
              </w:rPr>
              <w:fldChar w:fldCharType="end"/>
            </w:r>
          </w:p>
        </w:tc>
      </w:tr>
      <w:tr w:rsidR="008D000C" w:rsidRPr="008D000C" w14:paraId="169E01AD" w14:textId="77777777" w:rsidTr="008B3E63">
        <w:tc>
          <w:tcPr>
            <w:tcW w:w="2829" w:type="dxa"/>
            <w:vMerge/>
            <w:tcBorders>
              <w:left w:val="single" w:sz="4" w:space="0" w:color="000000"/>
              <w:right w:val="single" w:sz="4" w:space="0" w:color="000000"/>
            </w:tcBorders>
            <w:shd w:val="clear" w:color="auto" w:fill="auto"/>
            <w:vAlign w:val="center"/>
          </w:tcPr>
          <w:p w14:paraId="00AD3CAC" w14:textId="77777777" w:rsidR="00967FE0" w:rsidRPr="008D000C" w:rsidRDefault="00967FE0"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FD34BB" w14:textId="09E1656A" w:rsidR="00967FE0" w:rsidRPr="008D000C" w:rsidRDefault="00967FE0" w:rsidP="00967FE0">
            <w:pPr>
              <w:spacing w:before="0" w:after="160" w:line="259" w:lineRule="auto"/>
              <w:rPr>
                <w:sz w:val="22"/>
                <w:szCs w:val="22"/>
              </w:rPr>
            </w:pPr>
            <w:r w:rsidRPr="008D000C">
              <w:rPr>
                <w:sz w:val="22"/>
                <w:szCs w:val="22"/>
              </w:rPr>
              <w:t>Cytoprotective effect on gastric epithelial AGS cells stressed by H</w:t>
            </w:r>
            <w:r w:rsidRPr="008D000C">
              <w:rPr>
                <w:sz w:val="22"/>
                <w:szCs w:val="22"/>
                <w:vertAlign w:val="subscript"/>
              </w:rPr>
              <w:t>2</w:t>
            </w:r>
            <w:r w:rsidRPr="008D000C">
              <w:rPr>
                <w:sz w:val="22"/>
                <w:szCs w:val="22"/>
              </w:rPr>
              <w:t>O</w:t>
            </w:r>
            <w:r w:rsidRPr="008D000C">
              <w:rPr>
                <w:sz w:val="22"/>
                <w:szCs w:val="22"/>
                <w:vertAlign w:val="subscript"/>
              </w:rPr>
              <w:t>2</w:t>
            </w:r>
            <w:r w:rsidRPr="008D000C">
              <w:rPr>
                <w:sz w:val="22"/>
                <w:szCs w:val="22"/>
              </w:rPr>
              <w:t>,</w:t>
            </w:r>
            <w:r w:rsidRPr="008D000C">
              <w:rPr>
                <w:sz w:val="22"/>
                <w:szCs w:val="22"/>
                <w:vertAlign w:val="subscript"/>
              </w:rPr>
              <w:t xml:space="preserve"> </w:t>
            </w:r>
            <w:r w:rsidRPr="008D000C">
              <w:rPr>
                <w:sz w:val="22"/>
                <w:szCs w:val="22"/>
              </w:rPr>
              <w:t>AAPH, H</w:t>
            </w:r>
            <w:r w:rsidRPr="008D000C">
              <w:rPr>
                <w:sz w:val="22"/>
                <w:szCs w:val="22"/>
                <w:vertAlign w:val="subscript"/>
              </w:rPr>
              <w:t>2</w:t>
            </w:r>
            <w:r w:rsidRPr="008D000C">
              <w:rPr>
                <w:sz w:val="22"/>
                <w:szCs w:val="22"/>
              </w:rPr>
              <w:t>O</w:t>
            </w:r>
            <w:r w:rsidRPr="008D000C">
              <w:rPr>
                <w:sz w:val="22"/>
                <w:szCs w:val="22"/>
                <w:vertAlign w:val="subscript"/>
              </w:rPr>
              <w:t>2</w:t>
            </w:r>
            <w:r w:rsidRPr="008D000C">
              <w:rPr>
                <w:sz w:val="22"/>
                <w:szCs w:val="22"/>
              </w:rPr>
              <w:t>/CuSO</w:t>
            </w:r>
            <w:r w:rsidRPr="008D000C">
              <w:rPr>
                <w:sz w:val="22"/>
                <w:szCs w:val="22"/>
                <w:vertAlign w:val="subscript"/>
              </w:rPr>
              <w:t>4</w:t>
            </w:r>
            <w:r w:rsidRPr="008D000C">
              <w:rPr>
                <w:sz w:val="22"/>
                <w:szCs w:val="22"/>
              </w:rPr>
              <w:t xml:space="preserve"> or methylglyoxal (MGO)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DC9DC9" w14:textId="6FF5FCF7"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1155/2017/9808520","ISSN":"1942-0900","abstract":"The prevalence of cytoprotective mechanisms induced by polyphenols such as activation of intracellular antioxidant responses (ICM) and direct free radical scavenging was investigated in native Chilean species of strawberries, raspberries, and currants. Human gastric epithelial cells were co- and preincubated with polyphenolic-enriched extracts (PEEs) from Chilean raspberries (&lt;i&gt;Rubus geoides&lt;/i&gt;), strawberries (&lt;i&gt;Fragaria chiloensis&lt;/i&gt; ssp. &lt;i&gt;chiloensis&lt;/i&gt; f&lt;i&gt;. chiloensis&lt;/i&gt;), and currants (&lt;i&gt;Ribes magellanicum&lt;/i&gt;) and challenged with peroxyl and hydroxyl radicals. Cellular protection was determined in terms of cell viability, glyoxalase I and glutathione s-transferases activities, and carboxymethyl lysine (CML) and malondialdehyde levels. Our results indicate that cytoprotection induced by ICM was the prevalent mechanism for &lt;i&gt;Rubus geoides&lt;/i&gt; and &lt;i&gt;F. chiloensis&lt;/i&gt;. This agreed with increased levels of glyoxalase I and glutathione S-transferase activities in cells preincubated with PEEs. ORAC index indicated that &lt;i&gt;F. chiloensis&lt;/i&gt; was the most efficient peroxyl radical scavenger. Moreover, ICM mediated by &lt;i&gt;F. chiloensis&lt;/i&gt; was effective in protecting cells from CML accumulation in contrast to the protective effects induced by free radical scavenging. Our results indicate that although both polyphenol-mediated mechanisms can exert protective effects, ICM was the most prevalent in AGS cells. These results suggest a potential use of these native berries as functional food.","author":[{"dropping-particle":"","family":"Ávila","given":"Felipe","non-dropping-particle":"","parse-names":false,"suffix":""},{"dropping-particle":"","family":"Theoduloz","given":"Cristina","non-dropping-particle":"","parse-names":false,"suffix":""},{"dropping-particle":"","family":"López-Alarcón","given":"Camilo","non-dropping-particle":"","parse-names":false,"suffix":""},{"dropping-particle":"","family":"Dorta","given":"Eva","non-dropping-particle":"","parse-names":false,"suffix":""},{"dropping-particle":"","family":"Schmeda-Hirschmann","given":"Guillermo","non-dropping-particle":"","parse-names":false,"suffix":""}],"container-title":"Oxidative Medicine and Cellular Longevity","editor":[{"dropping-particle":"","family":"Saso","given":"Luciano","non-dropping-particle":"","parse-names":false,"suffix":""}],"id":"ITEM-1","issued":{"date-parts":[["2017"]]},"page":"9808520","publisher":"Hindawi","title":"Cytoprotective Mechanisms Mediated by Polyphenols from Chilean Native Berries against Free Radical-Induced Damage on AGS Cells","type":"article-journal","volume":"2017"},"uris":["http://www.mendeley.com/documents/?uuid=95c32eaf-25e7-46ae-bdc8-71a9103810fb"]}],"mendeley":{"formattedCitation":"(Ávila et al., 2017)","plainTextFormattedCitation":"(Ávila et al., 2017)","previouslyFormattedCitation":"(Ávila et al., 2017)"},"properties":{"noteIndex":0},"schema":"https://github.com/citation-style-language/schema/raw/master/csl-citation.json"}</w:instrText>
            </w:r>
            <w:r w:rsidRPr="008D000C">
              <w:rPr>
                <w:sz w:val="22"/>
                <w:szCs w:val="22"/>
                <w:lang w:val="es-CL"/>
              </w:rPr>
              <w:fldChar w:fldCharType="separate"/>
            </w:r>
            <w:r w:rsidR="0053344F" w:rsidRPr="008D000C">
              <w:rPr>
                <w:noProof/>
                <w:sz w:val="22"/>
                <w:szCs w:val="22"/>
              </w:rPr>
              <w:t>(Ávila et al., 2017)</w:t>
            </w:r>
            <w:r w:rsidRPr="008D000C">
              <w:rPr>
                <w:sz w:val="22"/>
                <w:szCs w:val="22"/>
                <w:lang w:val="es-CL"/>
              </w:rPr>
              <w:fldChar w:fldCharType="end"/>
            </w:r>
          </w:p>
        </w:tc>
      </w:tr>
      <w:tr w:rsidR="008D000C" w:rsidRPr="00F83D95" w14:paraId="12DB1EE9" w14:textId="77777777" w:rsidTr="008B3E63">
        <w:tc>
          <w:tcPr>
            <w:tcW w:w="2829" w:type="dxa"/>
            <w:vMerge/>
            <w:tcBorders>
              <w:left w:val="single" w:sz="4" w:space="0" w:color="000000"/>
              <w:bottom w:val="single" w:sz="4" w:space="0" w:color="000000"/>
              <w:right w:val="single" w:sz="4" w:space="0" w:color="000000"/>
            </w:tcBorders>
            <w:shd w:val="clear" w:color="auto" w:fill="auto"/>
            <w:vAlign w:val="center"/>
          </w:tcPr>
          <w:p w14:paraId="5AE028C6" w14:textId="77777777" w:rsidR="00967FE0" w:rsidRPr="008D000C" w:rsidRDefault="00967FE0" w:rsidP="00967FE0">
            <w:pPr>
              <w:spacing w:before="0" w:after="160" w:line="259" w:lineRule="auto"/>
              <w:rPr>
                <w:i/>
                <w:sz w:val="22"/>
                <w:szCs w:val="22"/>
              </w:rPr>
            </w:pPr>
          </w:p>
        </w:tc>
        <w:tc>
          <w:tcPr>
            <w:tcW w:w="772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892AFD" w14:textId="02298D8C" w:rsidR="00967FE0" w:rsidRPr="008D000C" w:rsidRDefault="00967FE0" w:rsidP="00967FE0">
            <w:pPr>
              <w:spacing w:before="0" w:after="160" w:line="259" w:lineRule="auto"/>
              <w:rPr>
                <w:sz w:val="22"/>
                <w:szCs w:val="22"/>
              </w:rPr>
            </w:pPr>
            <w:r w:rsidRPr="008D000C">
              <w:rPr>
                <w:sz w:val="22"/>
                <w:szCs w:val="22"/>
              </w:rPr>
              <w:t>Increase of intracellular glutathione (GSH) in AGS cells (extracts)</w:t>
            </w:r>
          </w:p>
        </w:tc>
        <w:tc>
          <w:tcPr>
            <w:tcW w:w="30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431DCC" w14:textId="00DF6F12" w:rsidR="00967FE0" w:rsidRPr="008D000C" w:rsidRDefault="00967FE0" w:rsidP="00967FE0">
            <w:pPr>
              <w:spacing w:before="0" w:after="160" w:line="259" w:lineRule="auto"/>
              <w:rPr>
                <w:sz w:val="22"/>
                <w:szCs w:val="22"/>
                <w:lang w:val="es-CL"/>
              </w:rPr>
            </w:pPr>
            <w:r w:rsidRPr="008D000C">
              <w:rPr>
                <w:sz w:val="22"/>
                <w:szCs w:val="22"/>
                <w:lang w:val="es-CL"/>
              </w:rPr>
              <w:fldChar w:fldCharType="begin" w:fldLock="1"/>
            </w:r>
            <w:r w:rsidR="006D6351" w:rsidRPr="00F83D95">
              <w:rPr>
                <w:sz w:val="22"/>
                <w:szCs w:val="22"/>
                <w:lang w:val="es-CL"/>
              </w:rPr>
              <w:instrText>ADDIN CSL_CITATION {"citationItems":[{"id":"ITEM-1","itemData":{"DOI":"https://doi.org/10.1016/j.foodchem.2015.08.117","ISSN":"0308-8146","abstract":"The Chilean raspberry Rubus geoides Sm. (Rosaceae) is a native species occurring in the Patagonia. Five R. geoides samples were assessed for phenolic content and composition, antioxidant activity, effect on total reduced glutathione (GSH) synthesis and protective effect against H2O2 and methylglyoxal (MGO)-induced stress in epithelial gastric AGS cells. The HPLC–DAD/ESI-MS profiles allowed the tentative identification of 39 phenolics including flavonol glycosides and tannins. R. geoides presented higher total phenolic and flavonoid content than Rubus idaeus. Two out of the five phenolic enriched R. geoides extracts (PEEs) exhibited better antioxidant activity than R. idaeus in the DPPH, FRAP and TEAC assays. A significant cytoprotective activity was observed when AGS cells were pre-incubated with extracts and subsequently challenged with H2O2 or MGO. Treatment with the PEEs increased the intracellular GSH content. R. geoides fruit extracts may induce the activation of intracellular protection mechanisms against oxidative and dicarbonyl-induced stress.","author":[{"dropping-particle":"","family":"Jiménez-Aspee","given":"Felipe","non-dropping-particle":"","parse-names":false,"suffix":""},{"dropping-particle":"","family":"Theoduloz","given"</w:instrText>
            </w:r>
            <w:r w:rsidR="006D6351" w:rsidRPr="008D000C">
              <w:rPr>
                <w:sz w:val="22"/>
                <w:szCs w:val="22"/>
                <w:lang w:val="es-CL"/>
              </w:rPr>
              <w:instrText>:"Cristina","non-dropping-particle":"","parse-names":false,"suffix":""},{"dropping-particle":"","family":"Ávila","given":"Felipe","non-dropping-particle":"","parse-names":false,"suffix":""},{"dropping-particle":"","family":"Thomas-Valdés","given":"Samanta","non-dropping-particle":"","parse-names":false,"suffix":""},{"dropping-particle":"","family":"Mardones","given":"Claudia","non-dropping-particle":"","parse-names":false,"suffix":""},{"dropping-particle":"","family":"Baer","given":"Dietrich","non-dropping-particle":"von","parse-names":false,"suffix":""},{"dropping-particle":"","family":"Schmeda-Hirschmann","given":"Guillermo","non-dropping-particle":"","parse-names":false,"suffix":""}],"container-title":"Food Chemistry","id":"ITEM-1","issued":{"date-parts":[["2016"]]},"page":"908-919","title":"The Chilean wild raspberry (Rubus geoides Sm.) increases intracellular GSH content and protects against H2O2 and methylglyoxal-induced damage in AGS cells","type":"article-journal","volume":"194"},"uris":["http://www.mendeley.com/documents/?uuid=8123b5ef-857d-497a-b5c5-49b377833aff"]}],"mendeley":{"formattedCitation":"(Jiménez-Aspee et al., 2016a)","plainTextFormattedCitation":"(Jiménez-Aspee et al., 2016a)","previouslyFormattedCitation":"(Jiménez-Aspee et al., 2016a)"},"properties":{"noteIndex":0},"schema":"https://github.com/citation-style-language/schema/raw/master/csl-citation.json"}</w:instrText>
            </w:r>
            <w:r w:rsidRPr="008D000C">
              <w:rPr>
                <w:sz w:val="22"/>
                <w:szCs w:val="22"/>
                <w:lang w:val="es-CL"/>
              </w:rPr>
              <w:fldChar w:fldCharType="separate"/>
            </w:r>
            <w:r w:rsidR="0053344F" w:rsidRPr="008D000C">
              <w:rPr>
                <w:noProof/>
                <w:sz w:val="22"/>
                <w:szCs w:val="22"/>
                <w:lang w:val="es-CL"/>
              </w:rPr>
              <w:t>(Jiménez-Aspee et al., 2016a)</w:t>
            </w:r>
            <w:r w:rsidRPr="008D000C">
              <w:rPr>
                <w:sz w:val="22"/>
                <w:szCs w:val="22"/>
                <w:lang w:val="es-CL"/>
              </w:rPr>
              <w:fldChar w:fldCharType="end"/>
            </w:r>
          </w:p>
        </w:tc>
      </w:tr>
      <w:tr w:rsidR="008D000C" w:rsidRPr="008D000C" w14:paraId="6F151565" w14:textId="77777777" w:rsidTr="008B3E63">
        <w:tc>
          <w:tcPr>
            <w:tcW w:w="2829" w:type="dxa"/>
            <w:vMerge w:val="restart"/>
            <w:shd w:val="clear" w:color="auto" w:fill="auto"/>
            <w:vAlign w:val="center"/>
          </w:tcPr>
          <w:p w14:paraId="2B72C5DB" w14:textId="35FA2BFB" w:rsidR="00967FE0" w:rsidRPr="008D000C" w:rsidRDefault="00967FE0" w:rsidP="00967FE0">
            <w:pPr>
              <w:spacing w:before="0" w:after="160" w:line="259" w:lineRule="auto"/>
              <w:rPr>
                <w:i/>
                <w:sz w:val="22"/>
                <w:szCs w:val="22"/>
              </w:rPr>
            </w:pPr>
            <w:proofErr w:type="spellStart"/>
            <w:r w:rsidRPr="008D000C">
              <w:rPr>
                <w:i/>
                <w:sz w:val="22"/>
                <w:szCs w:val="22"/>
              </w:rPr>
              <w:t>Schinus</w:t>
            </w:r>
            <w:proofErr w:type="spellEnd"/>
            <w:r w:rsidRPr="008D000C">
              <w:rPr>
                <w:i/>
                <w:sz w:val="22"/>
                <w:szCs w:val="22"/>
              </w:rPr>
              <w:t xml:space="preserve"> molle </w:t>
            </w:r>
            <w:r w:rsidRPr="008D000C">
              <w:rPr>
                <w:sz w:val="22"/>
                <w:szCs w:val="22"/>
              </w:rPr>
              <w:t>L. [</w:t>
            </w:r>
            <w:proofErr w:type="spellStart"/>
            <w:r w:rsidRPr="008D000C">
              <w:rPr>
                <w:sz w:val="22"/>
                <w:szCs w:val="22"/>
              </w:rPr>
              <w:t>Anacardiaceae</w:t>
            </w:r>
            <w:proofErr w:type="spellEnd"/>
            <w:r w:rsidRPr="008D000C">
              <w:rPr>
                <w:sz w:val="22"/>
                <w:szCs w:val="22"/>
              </w:rPr>
              <w:t>]</w:t>
            </w:r>
          </w:p>
        </w:tc>
        <w:tc>
          <w:tcPr>
            <w:tcW w:w="7721" w:type="dxa"/>
            <w:shd w:val="clear" w:color="auto" w:fill="auto"/>
            <w:vAlign w:val="center"/>
          </w:tcPr>
          <w:p w14:paraId="1513E47B" w14:textId="6E5AC73B" w:rsidR="00967FE0" w:rsidRPr="008D000C" w:rsidRDefault="00967FE0" w:rsidP="00E70EE8">
            <w:pPr>
              <w:spacing w:before="0" w:after="160" w:line="259" w:lineRule="auto"/>
              <w:rPr>
                <w:sz w:val="22"/>
                <w:szCs w:val="22"/>
              </w:rPr>
            </w:pPr>
            <w:r w:rsidRPr="008D000C">
              <w:rPr>
                <w:sz w:val="22"/>
                <w:szCs w:val="22"/>
              </w:rPr>
              <w:t xml:space="preserve">Antibacterial activity against </w:t>
            </w:r>
            <w:r w:rsidRPr="008D000C">
              <w:rPr>
                <w:i/>
                <w:sz w:val="22"/>
                <w:szCs w:val="22"/>
              </w:rPr>
              <w:t>Bacillus cereus</w:t>
            </w:r>
            <w:r w:rsidRPr="008D000C">
              <w:rPr>
                <w:sz w:val="22"/>
                <w:szCs w:val="22"/>
              </w:rPr>
              <w:t xml:space="preserve">, </w:t>
            </w:r>
            <w:r w:rsidRPr="008D000C">
              <w:rPr>
                <w:i/>
                <w:sz w:val="22"/>
                <w:szCs w:val="22"/>
              </w:rPr>
              <w:t>Bacillus subtilis</w:t>
            </w:r>
            <w:r w:rsidRPr="008D000C">
              <w:rPr>
                <w:sz w:val="22"/>
                <w:szCs w:val="22"/>
              </w:rPr>
              <w:t xml:space="preserve">, </w:t>
            </w:r>
            <w:r w:rsidRPr="008D000C">
              <w:rPr>
                <w:i/>
                <w:sz w:val="22"/>
                <w:szCs w:val="22"/>
              </w:rPr>
              <w:t>Enterococcus faecalis</w:t>
            </w:r>
            <w:r w:rsidRPr="008D000C">
              <w:rPr>
                <w:sz w:val="22"/>
                <w:szCs w:val="22"/>
              </w:rPr>
              <w:t xml:space="preserve">, </w:t>
            </w:r>
            <w:r w:rsidRPr="008D000C">
              <w:rPr>
                <w:i/>
                <w:sz w:val="22"/>
                <w:szCs w:val="22"/>
              </w:rPr>
              <w:t>Escherichia coli</w:t>
            </w:r>
            <w:r w:rsidRPr="008D000C">
              <w:rPr>
                <w:sz w:val="22"/>
                <w:szCs w:val="22"/>
              </w:rPr>
              <w:t xml:space="preserve">, </w:t>
            </w:r>
            <w:proofErr w:type="spellStart"/>
            <w:r w:rsidRPr="008D000C">
              <w:rPr>
                <w:i/>
                <w:sz w:val="22"/>
                <w:szCs w:val="22"/>
              </w:rPr>
              <w:t>Haemophilus</w:t>
            </w:r>
            <w:proofErr w:type="spellEnd"/>
            <w:r w:rsidRPr="008D000C">
              <w:rPr>
                <w:i/>
                <w:sz w:val="22"/>
                <w:szCs w:val="22"/>
              </w:rPr>
              <w:t xml:space="preserve"> influenzae</w:t>
            </w:r>
            <w:r w:rsidRPr="008D000C">
              <w:rPr>
                <w:sz w:val="22"/>
                <w:szCs w:val="22"/>
              </w:rPr>
              <w:t xml:space="preserve"> (resistant strain to penicillin, methicillin), </w:t>
            </w:r>
            <w:r w:rsidRPr="008D000C">
              <w:rPr>
                <w:i/>
                <w:sz w:val="22"/>
                <w:szCs w:val="22"/>
              </w:rPr>
              <w:t xml:space="preserve">Klebsiella </w:t>
            </w:r>
            <w:proofErr w:type="spellStart"/>
            <w:r w:rsidRPr="008D000C">
              <w:rPr>
                <w:i/>
                <w:sz w:val="22"/>
                <w:szCs w:val="22"/>
              </w:rPr>
              <w:t>oxytoca</w:t>
            </w:r>
            <w:proofErr w:type="spellEnd"/>
            <w:r w:rsidRPr="008D000C">
              <w:rPr>
                <w:sz w:val="22"/>
                <w:szCs w:val="22"/>
              </w:rPr>
              <w:t xml:space="preserve">, </w:t>
            </w:r>
            <w:r w:rsidRPr="008D000C">
              <w:rPr>
                <w:i/>
                <w:sz w:val="22"/>
                <w:szCs w:val="22"/>
              </w:rPr>
              <w:t>Klebsiella pneumoniae</w:t>
            </w:r>
            <w:r w:rsidRPr="008D000C">
              <w:rPr>
                <w:sz w:val="22"/>
                <w:szCs w:val="22"/>
              </w:rPr>
              <w:t xml:space="preserve">, </w:t>
            </w:r>
            <w:r w:rsidRPr="008D000C">
              <w:rPr>
                <w:i/>
                <w:sz w:val="22"/>
                <w:szCs w:val="22"/>
              </w:rPr>
              <w:t>Listeria monocytogenes</w:t>
            </w:r>
            <w:r w:rsidRPr="008D000C">
              <w:rPr>
                <w:sz w:val="22"/>
                <w:szCs w:val="22"/>
              </w:rPr>
              <w:t xml:space="preserve">, </w:t>
            </w:r>
            <w:r w:rsidRPr="008D000C">
              <w:rPr>
                <w:i/>
                <w:sz w:val="22"/>
                <w:szCs w:val="22"/>
              </w:rPr>
              <w:t>Micrococcus luteus</w:t>
            </w:r>
            <w:r w:rsidRPr="008D000C">
              <w:rPr>
                <w:sz w:val="22"/>
                <w:szCs w:val="22"/>
              </w:rPr>
              <w:t xml:space="preserve">, </w:t>
            </w:r>
            <w:r w:rsidRPr="008D000C">
              <w:rPr>
                <w:i/>
                <w:sz w:val="22"/>
                <w:szCs w:val="22"/>
              </w:rPr>
              <w:t>Mycobacterium tuberculosis</w:t>
            </w:r>
            <w:r w:rsidRPr="008D000C">
              <w:rPr>
                <w:sz w:val="22"/>
                <w:szCs w:val="22"/>
              </w:rPr>
              <w:t xml:space="preserve">, </w:t>
            </w:r>
            <w:r w:rsidRPr="008D000C">
              <w:rPr>
                <w:i/>
                <w:sz w:val="22"/>
                <w:szCs w:val="22"/>
              </w:rPr>
              <w:t>Proteus mirabilis</w:t>
            </w:r>
            <w:r w:rsidRPr="008D000C">
              <w:rPr>
                <w:sz w:val="22"/>
                <w:szCs w:val="22"/>
              </w:rPr>
              <w:t xml:space="preserve">, </w:t>
            </w:r>
            <w:r w:rsidRPr="008D000C">
              <w:rPr>
                <w:i/>
                <w:sz w:val="22"/>
                <w:szCs w:val="22"/>
              </w:rPr>
              <w:t>Pseudomonas aeruginosa</w:t>
            </w:r>
            <w:r w:rsidRPr="008D000C">
              <w:rPr>
                <w:sz w:val="22"/>
                <w:szCs w:val="22"/>
              </w:rPr>
              <w:t xml:space="preserve">, </w:t>
            </w:r>
            <w:r w:rsidRPr="008D000C">
              <w:rPr>
                <w:i/>
                <w:sz w:val="22"/>
                <w:szCs w:val="22"/>
              </w:rPr>
              <w:t xml:space="preserve">Pseudomonas </w:t>
            </w:r>
            <w:proofErr w:type="spellStart"/>
            <w:r w:rsidRPr="008D000C">
              <w:rPr>
                <w:i/>
                <w:sz w:val="22"/>
                <w:szCs w:val="22"/>
              </w:rPr>
              <w:t>morgani</w:t>
            </w:r>
            <w:proofErr w:type="spellEnd"/>
            <w:r w:rsidRPr="008D000C">
              <w:rPr>
                <w:sz w:val="22"/>
                <w:szCs w:val="22"/>
              </w:rPr>
              <w:t xml:space="preserve">, </w:t>
            </w:r>
            <w:r w:rsidRPr="008D000C">
              <w:rPr>
                <w:i/>
                <w:sz w:val="22"/>
                <w:szCs w:val="22"/>
              </w:rPr>
              <w:t xml:space="preserve">Salmonella </w:t>
            </w:r>
            <w:proofErr w:type="spellStart"/>
            <w:r w:rsidRPr="008D000C">
              <w:rPr>
                <w:i/>
                <w:sz w:val="22"/>
                <w:szCs w:val="22"/>
              </w:rPr>
              <w:t>anatum</w:t>
            </w:r>
            <w:proofErr w:type="spellEnd"/>
            <w:r w:rsidRPr="008D000C">
              <w:rPr>
                <w:sz w:val="22"/>
                <w:szCs w:val="22"/>
              </w:rPr>
              <w:t xml:space="preserve">, </w:t>
            </w:r>
            <w:r w:rsidRPr="008D000C">
              <w:rPr>
                <w:i/>
                <w:sz w:val="22"/>
                <w:szCs w:val="22"/>
              </w:rPr>
              <w:t>Salmonella enteritidis</w:t>
            </w:r>
            <w:r w:rsidRPr="008D000C">
              <w:rPr>
                <w:sz w:val="22"/>
                <w:szCs w:val="22"/>
              </w:rPr>
              <w:t xml:space="preserve">, </w:t>
            </w:r>
            <w:r w:rsidRPr="008D000C">
              <w:rPr>
                <w:i/>
                <w:sz w:val="22"/>
                <w:szCs w:val="22"/>
              </w:rPr>
              <w:t>Salmonella typhimurium</w:t>
            </w:r>
            <w:r w:rsidRPr="008D000C">
              <w:rPr>
                <w:sz w:val="22"/>
                <w:szCs w:val="22"/>
              </w:rPr>
              <w:t xml:space="preserve">, </w:t>
            </w:r>
            <w:r w:rsidRPr="008D000C">
              <w:rPr>
                <w:i/>
                <w:sz w:val="22"/>
                <w:szCs w:val="22"/>
              </w:rPr>
              <w:t>Staphylococcus aureus</w:t>
            </w:r>
            <w:r w:rsidRPr="008D000C">
              <w:rPr>
                <w:sz w:val="22"/>
                <w:szCs w:val="22"/>
              </w:rPr>
              <w:t xml:space="preserve"> (susceptible and multidrug-resistant strains), </w:t>
            </w:r>
            <w:r w:rsidRPr="008D000C">
              <w:rPr>
                <w:i/>
                <w:sz w:val="22"/>
                <w:szCs w:val="22"/>
              </w:rPr>
              <w:t xml:space="preserve">Staphylococcus </w:t>
            </w:r>
            <w:r w:rsidRPr="008D000C">
              <w:rPr>
                <w:sz w:val="22"/>
                <w:szCs w:val="22"/>
              </w:rPr>
              <w:t xml:space="preserve">epidermidis, </w:t>
            </w:r>
            <w:r w:rsidRPr="008D000C">
              <w:rPr>
                <w:i/>
                <w:sz w:val="22"/>
                <w:szCs w:val="22"/>
              </w:rPr>
              <w:t xml:space="preserve">Streptococcus pneumoniae </w:t>
            </w:r>
            <w:r w:rsidRPr="008D000C">
              <w:rPr>
                <w:sz w:val="22"/>
                <w:szCs w:val="22"/>
              </w:rPr>
              <w:t>(essential oil, extracts</w:t>
            </w:r>
            <w:r w:rsidR="009104F9" w:rsidRPr="008D000C">
              <w:rPr>
                <w:sz w:val="22"/>
                <w:szCs w:val="22"/>
              </w:rPr>
              <w:t>)</w:t>
            </w:r>
          </w:p>
        </w:tc>
        <w:tc>
          <w:tcPr>
            <w:tcW w:w="3000" w:type="dxa"/>
            <w:shd w:val="clear" w:color="auto" w:fill="auto"/>
            <w:vAlign w:val="center"/>
          </w:tcPr>
          <w:p w14:paraId="37310838" w14:textId="0A10FA57"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10.1007/s13369-018-3660-x","ISSN":"2191-4281","abstract":"Antimicrobial properties of various solvent extracts from fruits of Schinus molle grown in the Abha area of Saudi Arabia were determined against selected gram-positive and gram-negative bacteria and Candida species using the agar well diffusion method. Seven populations from S. molle plants situated at 2193-m, 2246-m, 2197.7-m, 2441-m, 2372- m, 2250.6-m and 2175-m were assessed. The results revealed that different solvent extracts of the fruits demonstrated antimicrobial effects on all microbial strains tested. The maximum activities were exhibited by (i) an acetone extract from population at 2246-m ($$33.00 \\pm 0.57$$mm), (ii) ethanol extract from population at 2193-m ($$30.00 \\pm 1.15$$mm) against Staphylococcus aureus and (iii) from a hot acetone extract ($$22.00 \\pm 3.21$$mm) from the population at 2372-m against Micrococcus luteus. The MICs levels of the acetone extract range from 0.502 to 0.289 g/ml against S. aureus, and hot methanol fruits extracts against Candidaalbicans range from 0.335 to 0.259 g/ml. GC–MS and HPLC analysis revealed the presence of dominant phytochemicals in each population, including 2-pentanone, 4-hydroxy-4-methyl- and vitamin $$\\hbox {B}_{12}$$in populations at 2175-m, 2193-m, 2197.7-m and 2250.6-m; 2-pentanone, 4-hydroxy-4-methyl- and folic acid in populations at 2246-m and 2441-m; 2-pentanone, 4-hydroxy-4-methyl- and vitamin $$\\hbox {B}_{1}$$in populations at 2372-m. In conclusion, these findings indicate that extracts of S. molle fruit may be used as source of natural compounds for the manufacture of antibiotic drugs. Variable amount of phytocompounds and vitamins in each location may be used as chemotype fingerprint of the plant species related to its geographic distributions.","author":[{"dropping-particle":"","family":"Al-Andal","given":"Abeer","non-dropping-particle":"","parse-names":false,"suffix":""},{"dropping-particle":"","family":"Moustafa","given":"Mahmoud","non-dropping-particle":"","parse-names":false,"suffix":""},{"dropping-particle":"","family":"Alrumman","given":"Sulaiman","non-dropping-particle":"","parse-names":false,"suffix":""}],"container-title":"Arabian Journal for Science and Engineering","id":"ITEM-1","issue":"1","issued":{"date-parts":[["2019"]]},"page":"87-101","title":"Variations in Chemicals and Antimicrobial Properties of Schinus molle Fruits Grown in Abha Area, Saudi Arabia","type":"article-journal","volume":"44"},"uris":["http://www.mendeley.com/documents/?uuid=1ceeeca5-d919-4561-ba7c-924e4bee32b3"]},{"id":"ITEM-2","itemData":{"DOI":"https://doi.org/10.1016/j.ijfoodmicro.2008.04.005","ISSN":"0168-1605","abstract":"The essential oils (EOs) extracted from the aerial parts of cultivated Salvia officinalis L. and the berries of Schinus molle L. were analysed by gas chromatography–mass spectrometry (GC–MS) and 68 and 67 constituents were identified, respectively. The major constituents were 1,8-cineole (33.27%), β-thujone (18.40%), α-thujone (13.45%), borneol (7.39%) in S. officinalis oil and α-phellandrene (35.86%), β-phellandrene (29.3%), β-pinene (15.68%), p-cymene (5.43%) and α-pinene (5.22%) in S. molle oil. In its second part, the present study was conducted to evaluate the in vitro antimicrobial activity of both studied EOs. For this purpose, paper disc-diffusion method and broth microdilution test were used. The disc-diffusion method showed significant zone of lysis against all the pathogens studied (gram-negative and gram-positive bacteria, yeast). These activities remained stable after six months, and decreased approximately by 20% after one year of storage of the EOs at 4 to 7 °C. On comparing the efficiency of both EOs, S. officinalis EO exhibited higher antibacterial activity against the majority of strains and especially against Candida albicans (two fold more active according to the inhibition zones values). The minimal inhibitory concentrations (MICs) were reported between 4.5 mg/ml and 72 mg/ml on nutrient broth. The particular chemotype of each EO may be involved in its specific antimicrobial behaviour. Furthermore, the inhibitory effect of these EOs were evaluated against two foodborne pathogens belonging to Salmonella genus, experimentally inoculated (103 CFU/g) in minced beef meat, which was mixed with different concentrations of the EO and stored at 4 to 7 °C for 15 days. Although the antibacterial activities of both EOs in minced beef meat were clearly evident, their addition had notable effects on the flavour and taste of the meat at concentrations more than 2% for S. molle and 1.5% for S. officinalis. One solution to the above-mentioned problem may be the use of combinations of different food preservation systems. In this context, each of the EOs has been used along with low water activity (addition of NaCl) in addition to low refrigeration temperatures. Results on the Salmonella growth showed that some combinations could be recommended to eliminate germs from minced raw beef. By using this method, a stable and, from a microbiological point of view, safe meat can be produced without substantial loss in sensory quality. Results obtained herein,…","author":[{"dropping-particle":"","family":"Hayouni","given":"El Akrem","non-dropping-particle":"","parse-names":false,"suffix":""},{"dropping-particle":"","family":"Chraief","given":"Imed","non-dropping-particle":"","parse-names":false,"suffix":""},{"dropping-particle":"","family":"Abedrabba","given":"Manaf","non-dropping-particle":"","parse-names":false,"suffix":""},{"dropping-particle":"","family":"Bouix","given":"Marielle","non-dropping-particle":"","parse-names":false,"suffix":""},{"dropping-particle":"","family":"Leveau","given":"Jean-Yves","non-dropping-particle":"","parse-names":false,"suffix":""},{"dropping-particle":"","family":"Mohammed","given":"Hammami","non-dropping-particle":"","parse-names":false,"suffix":""},{"dropping-particle":"","family":"Hamdi","given":"Moktar","non-dropping-particle":"","parse-names":false,"suffix":""}],"container-title":"International Journal of Food Microbiology","id":"ITEM-2","issue":"3","issued":{"date-parts":[["2008"]]},"page":"242-251","title":"Tunisian Salvia officinalis L. and Schinus molle L. essential oils: Their chemical compositions and their preservative effects against Salmonella inoculated in minced beef meat","type":"article-journal","volume":"125"},"uris":["http://www.mendeley.com/documents/?uuid=5c9d4a88-5c46-4d3d-b9b0-ee7270716265"]},{"id":"ITEM-3","itemData":{"DOI":"https://doi.org/10.1016/j.indcrop.2011.06.004","ISSN":"0926-6690","abstract":"The effect of stage of maturity on total lipids, fatty acids, yields and essential oil composition and their antimicrobial and free radical scavenging activities of the Schinus molle fruits was investigated. The content of total lipids varied from 2.87 to 5.35%(w/w, dw) and were rich in unsaturated fatty acids particularly linoleic acid. As maturation progress, the essential oil yield dropped from 5.18% to 1.15%. Monoterpene hydrocarbons with α-phellandrene (35.15–40.38%), limonene+β-phellandrene (21.47–36.62%), β-myrcene (7.61–24.96%) and α-pinene (1.92–2.58%) were found to be the main components. At the same time, the essential oils were evaluated for their antimicrobial and free radical scavenging activities. They were found to be active against Bacillus subtilis, Bacillus cereus, Salmonella typhymurium and Escherichia coli but they do not inhibit the growth of Candida albicans. Conversely, they showed very weak activity against the DPPH radical. In both assay, the oil derived from the intermediate stage was reported as more efficient.","author":[{"dropping-particle":"","family":"Hosni","given":"Karim","non-dropping-particle":"","parse-names":false,"suffix":""},{"dropping-particle":"","family":"Jemli","given":"Marwa","non-dropping-particle":"","parse-names":false,"suffix":""},{"dropping-particle":"","family":"Dziri","given":"Salma","non-dropping-particle":"","parse-names":false,"suffix":""},{"dropping-particle":"","family":"M’rabet","given":"Yacine","non-dropping-particle":"","parse-names":false,"suffix":""},{"dropping-particle":"","family":"Ennigrou","given":"Asma","non-dropping-particle":"","parse-names":false,"suffix":""},{"dropping-particle":"","family":"Sghaier","given":"Ahlem","non-dropping-particle":"","parse-names":false,"suffix":""},{"dropping-particle":"","family":"Casabianca","given":"Hervé","non-dropping-particle":"","parse-names":false,"suffix":""},{"dropping-particle":"","family":"Vulliet","given":"Emmanuelle","non-dropping-particle":"","parse-names":false,"suffix":""},{"dropping-particle":"Ben","family":"Brahim","given":"Nadia","non-dropping-particle":"","parse-names":false,"suffix":""},{"dropping-particle":"","family":"Sebei","given":"Houcine","non-dropping-particle":"","parse-names":false,"suffix":""}],"container-title":"Industrial Crops and Products","id":"ITEM-3","issue":"3","issued":{"date-parts":[["2011"]]},"page":"1622-1628","title":"Changes in phytochemical, antimicrobial and free radical scavenging activities of the Peruvian pepper tree (Schinus molle L.) as influenced by fruit maturation","type":"article-journal","volume":"34"},"uris":["http://www.mendeley.com/documents/?uuid=a145b6a5-f78d-4455-ade0-7caf87cdc16f"]},{"id":"ITEM-4","itemData":{"DOI":"https://doi.org/10.1016/j.jep.2013.10.063","ISSN":"0378-8741","abstract":"Ethnopharmacological relevance Schinus molle L. has been used in folk medicine as antibacterial, antiviral, topical antiseptic, antifungal, antioxidant, anti-inflammatory, anti-tumoural as well as antispasmodic and analgesic; however, there are few studies of pharmacological and toxicological properties of Schinus molle essential oils. The aim of this study was to evaluate the antioxidant and antimicrobial activities of Schinus molle leaf and fruit essential oils, correlated with their chemical composition and evaluate their acute toxicity. Materials and methods The chemical composition of Schinus molle leaf and fruit essential oils were evaluated by GC-FID and GC–MS. Antioxidant properties were determined using the 2,2-diphenyl-1-picryl-hydrazyl (DPPH) free radical and β-carotene/linoleic acid methods. Antimicrobial properties were evaluated by the agar disc diffusion method and minimal inhibitory concentration assay. Toxicity in Artemia salina and acute toxicity with behavioural screening in mice were evaluated. Results The dominant compounds found in leaf and fruit essential oils (EOs) were monoterpene hydrocarbons, namely α-phellandrene, β-phellandrene, β-myrcene, limonene and α-pinene. EOs showed low scavenging antioxidant activity by the DPPH free radical method and a higher activity by the β-carotene/linoleic acid method. Antimicrobial activity of EOs was observed for Gram+, Gram− pathogenic bacteria and food spoilage fungi. EOs showed totoxicity for Artemia salina and lower toxicity in Swiss mice. Conclusions The result showed that EOs of leaves and fruits of Schinus molle demonstrated antioxidant and antimicrobial properties, suggesting their potential use in food or pharmaceutical industries.","author":[{"dropping-particle":"","family":"Martins","given":"Maria do Rosário","non-dropping-particle":"","parse-names":false,"suffix":""},{"dropping-particle":"","family":"Arantes","given":"Silvia","non-dropping-particle":"","parse-names":false,"suffix":""},{"dropping-particle":"","family":"Candeias","given":"Fátima","non-dropping-particle":"","parse-names":false,"suffix":""},{"dropping-particle":"","family":"Tinoco","given":"Maria Teresa","non-dropping-particle":"","parse-names":false,"suffix":""},{"dropping-particle":"","family":"Cruz-Morais","given":"Júlio","non-dropping-particle":"","parse-names":false,"suffix":""}],"container-title":"Journal of Ethnopharmacology","id":"ITEM-4","issue":"1","issued":{"date-parts":[["2014"]]},"page":"485-492","title":"Antioxidant, antimicrobial and toxicological properties of Schinus molle L. essential oils","type":"article-journal","volume":"151"},"uris":["http://www.mendeley.com/documents/?uuid=a520a554-337e-464f-9ee2-63a2f8820e7d"]},{"id":"ITEM-5","itemData":{"DOI":"10.1080/10412905.2011.9700477","ISSN":"1041-2905","author":[{"dropping-particle":"","family":"Pérez-López","given":"Alejandro","non-dropping-particle":"","parse-names":false,"suffix":""},{"dropping-particle":"","family":"Cirio","given":"Anabel Torres","non-dropping-particle":"","parse-names":false,"suffix":""},{"dropping-particle":"","family":"Rivas-Galindo","given":"Verónica M","non-dropping-particle":"","parse-names":false,"suffix":""},{"dropping-particle":"","family":"Aranda","given":"Ricardo Salazar","non-dropping-particle":"","parse-names":false,"suffix":""},{"dropping-particle":"","family":"Torres","given":"Noemí Waksman","non-dropping-particle":"de","parse-names":false,"suffix":""}],"container-title":"Journal of Essential Oil Research","id":"ITEM-5","issue":"5","issued":{"date-parts":[["2011","9","1"]]},"note":"doi: 10.1080/10412905.2011.9700477","page":"25-28","publisher":"Taylor &amp; Francis","title":"Activity against Streptococcus pneumoniae of the Essential Oil and δ-Cadinene Isolated from Schinus molle Fruit","type":"article-journal","volume":"23"},"uris":["http://www.mendeley.com/documents/?uuid=e862a5fe-38db-47b5-a485-44ee66722046"]},{"id":"ITEM-6","itemData":{"DOI":"10.3390/molecules171012023","ISBN":"1420-3049","abstract":"Schinus molle L. (aguaribay, aroeira-falsa, &amp;ldquo;molle&amp;rdquo;, family Anacardiaceae), a native of South America, produces an active antibacterial essential oil extracted from the leaves and fruits. This work reports a complete study of its chemical composition and determines the antibacterial activity of Schinus molle L. essential oil and its main components. The results showed that the crude extract essential oil has a potent antibacterial effect on Staphylococcus aureus ATCC 25923, a strong/moderate effect on Escherichia coli ATCC 25922 and moderate/weak one on Pseudomonas aeruginosa ATCC 27853.","author":[{"dropping-particle":"","family":"Rocha","given":"Pedro M de Mendonça","non-dropping-particle":"","parse-names":false,"suffix":""},{"dropping-particle":"","family":"Rodilla","given":"Jesus M","non-dropping-particle":"","parse-names":false,"suffix":""},{"dropping-particle":"","family":"Díez","given":"David","non-dropping-particle":"","parse-names":false,"suffix":""},{"dropping-particle":"","family":"Elder","given":"Heriberto","non-dropping-particle":"","parse-names":false,"suffix":""},{"dropping-particle":"","family":"Guala","given":"Maria S","non-dropping-particle":"","parse-names":false,"suffix":""},{"dropping-particle":"","family":"Silva","given":"Lúcia A","non-dropping-particle":"","parse-names":false,"suffix":""},{"dropping-particle":"","family":"Pombo","given":"Eunice B","non-dropping-particle":"","parse-names":false,"suffix":""}],"container-title":"Molecules","id":"ITEM-6","issue":"10","issued":{"date-parts":[["2012"]]},"page":"12023-12036","title":"Synergistic Antibacterial Activity of the Essential Oil of Aguaribay (Schinus molle L.)","type":"article","volume":"17"},"uris":["http://www.mendeley.com/documents/?uuid=c3e44a60-2bcb-4792-901f-71961e5f4bba"]}],"mendeley":{"formattedCitation":"(Hayouni et al., 2008; Hosni et al., 2011; Pérez-López et al., 2011; Rocha et al., 2012; Martins et al., 2014; Al-Andal et al., 2019)","plainTextFormattedCitation":"(Hayouni et al., 2008; Hosni et al., 2011; Pérez-López et al., 2011; Rocha et al., 2012; Martins et al., 2014; Al-Andal et al., 2019)","previouslyFormattedCitation":"(Al-Andal et al., 2019; Hayouni et al., 2008; Hosni et al., 2011; Martins et al., 2014; Pérez-López et al., 2011; Rocha et al., 2012)"},"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Hayouni et al., 2008; Hosni et al., 2011; Pérez-López et al., 2011; Rocha et al., 2012; Martins et al., 2014; Al-Andal et al., 2019)</w:t>
            </w:r>
            <w:r w:rsidRPr="008D000C">
              <w:rPr>
                <w:sz w:val="22"/>
                <w:szCs w:val="22"/>
                <w:lang w:val="es-CL"/>
              </w:rPr>
              <w:fldChar w:fldCharType="end"/>
            </w:r>
          </w:p>
        </w:tc>
      </w:tr>
      <w:tr w:rsidR="008D000C" w:rsidRPr="008D000C" w14:paraId="37DC9348" w14:textId="77777777" w:rsidTr="008B3E63">
        <w:tc>
          <w:tcPr>
            <w:tcW w:w="2829" w:type="dxa"/>
            <w:vMerge/>
            <w:shd w:val="clear" w:color="auto" w:fill="auto"/>
            <w:vAlign w:val="center"/>
          </w:tcPr>
          <w:p w14:paraId="638B7229" w14:textId="77777777" w:rsidR="00967FE0" w:rsidRPr="008D000C" w:rsidRDefault="00967FE0" w:rsidP="00967FE0">
            <w:pPr>
              <w:spacing w:before="0" w:after="160" w:line="259" w:lineRule="auto"/>
              <w:rPr>
                <w:i/>
                <w:sz w:val="22"/>
                <w:szCs w:val="22"/>
              </w:rPr>
            </w:pPr>
          </w:p>
        </w:tc>
        <w:tc>
          <w:tcPr>
            <w:tcW w:w="7721" w:type="dxa"/>
            <w:shd w:val="clear" w:color="auto" w:fill="auto"/>
            <w:vAlign w:val="center"/>
          </w:tcPr>
          <w:p w14:paraId="77A78BDF" w14:textId="44CFB214" w:rsidR="00967FE0" w:rsidRPr="008D000C" w:rsidRDefault="00967FE0" w:rsidP="00967FE0">
            <w:pPr>
              <w:spacing w:before="0" w:after="160" w:line="259" w:lineRule="auto"/>
              <w:rPr>
                <w:sz w:val="22"/>
                <w:szCs w:val="22"/>
              </w:rPr>
            </w:pPr>
            <w:r w:rsidRPr="008D000C">
              <w:rPr>
                <w:sz w:val="22"/>
                <w:szCs w:val="22"/>
              </w:rPr>
              <w:t xml:space="preserve">Antifungal activity against </w:t>
            </w:r>
            <w:r w:rsidRPr="008D000C">
              <w:rPr>
                <w:i/>
                <w:sz w:val="22"/>
                <w:szCs w:val="22"/>
              </w:rPr>
              <w:t>Aspergillus japonicus</w:t>
            </w:r>
            <w:r w:rsidRPr="008D000C">
              <w:rPr>
                <w:sz w:val="22"/>
                <w:szCs w:val="22"/>
              </w:rPr>
              <w:t xml:space="preserve">, </w:t>
            </w:r>
            <w:r w:rsidRPr="008D000C">
              <w:rPr>
                <w:i/>
                <w:sz w:val="22"/>
                <w:szCs w:val="22"/>
              </w:rPr>
              <w:t xml:space="preserve">Aspergillus </w:t>
            </w:r>
            <w:proofErr w:type="spellStart"/>
            <w:r w:rsidRPr="008D000C">
              <w:rPr>
                <w:i/>
                <w:sz w:val="22"/>
                <w:szCs w:val="22"/>
              </w:rPr>
              <w:t>niger</w:t>
            </w:r>
            <w:proofErr w:type="spellEnd"/>
            <w:r w:rsidRPr="008D000C">
              <w:rPr>
                <w:sz w:val="22"/>
                <w:szCs w:val="22"/>
              </w:rPr>
              <w:t xml:space="preserve">, </w:t>
            </w:r>
            <w:r w:rsidRPr="008D000C">
              <w:rPr>
                <w:i/>
                <w:sz w:val="22"/>
                <w:szCs w:val="22"/>
              </w:rPr>
              <w:t>Aspergillus</w:t>
            </w:r>
            <w:r w:rsidRPr="008D000C">
              <w:rPr>
                <w:sz w:val="22"/>
                <w:szCs w:val="22"/>
              </w:rPr>
              <w:t xml:space="preserve"> </w:t>
            </w:r>
            <w:r w:rsidRPr="008D000C">
              <w:rPr>
                <w:i/>
                <w:sz w:val="22"/>
                <w:szCs w:val="22"/>
              </w:rPr>
              <w:t>oryzae</w:t>
            </w:r>
            <w:r w:rsidRPr="008D000C">
              <w:rPr>
                <w:sz w:val="22"/>
                <w:szCs w:val="22"/>
              </w:rPr>
              <w:t xml:space="preserve">, </w:t>
            </w:r>
            <w:r w:rsidRPr="008D000C">
              <w:rPr>
                <w:i/>
                <w:sz w:val="22"/>
                <w:szCs w:val="22"/>
              </w:rPr>
              <w:t>Candida albicans</w:t>
            </w:r>
            <w:r w:rsidRPr="008D000C">
              <w:rPr>
                <w:sz w:val="22"/>
                <w:szCs w:val="22"/>
              </w:rPr>
              <w:t xml:space="preserve">, </w:t>
            </w:r>
            <w:r w:rsidRPr="008D000C">
              <w:rPr>
                <w:i/>
                <w:sz w:val="22"/>
                <w:szCs w:val="22"/>
              </w:rPr>
              <w:t xml:space="preserve">Fusarium </w:t>
            </w:r>
            <w:proofErr w:type="spellStart"/>
            <w:r w:rsidRPr="008D000C">
              <w:rPr>
                <w:i/>
                <w:sz w:val="22"/>
                <w:szCs w:val="22"/>
              </w:rPr>
              <w:t>oxysporum</w:t>
            </w:r>
            <w:proofErr w:type="spellEnd"/>
            <w:r w:rsidRPr="008D000C">
              <w:rPr>
                <w:sz w:val="22"/>
                <w:szCs w:val="22"/>
              </w:rPr>
              <w:t xml:space="preserve">, </w:t>
            </w:r>
            <w:r w:rsidRPr="008D000C">
              <w:rPr>
                <w:i/>
                <w:sz w:val="22"/>
                <w:szCs w:val="22"/>
              </w:rPr>
              <w:t>Saccharomyces cerevisiae</w:t>
            </w:r>
            <w:r w:rsidR="00FD5900" w:rsidRPr="008D000C">
              <w:rPr>
                <w:sz w:val="22"/>
                <w:szCs w:val="22"/>
              </w:rPr>
              <w:t xml:space="preserve"> (essential oil)</w:t>
            </w:r>
          </w:p>
        </w:tc>
        <w:tc>
          <w:tcPr>
            <w:tcW w:w="3000" w:type="dxa"/>
            <w:shd w:val="clear" w:color="auto" w:fill="auto"/>
            <w:vAlign w:val="center"/>
          </w:tcPr>
          <w:p w14:paraId="71ADE950" w14:textId="38928093" w:rsidR="00967FE0"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https://doi.org/10.1016/j.jep.2013.10.063","ISSN":"0378-8741","abstract":"Ethnopharmacological relevance Schinus molle L. has been used in folk medicine as antibacterial, antiviral, topical antiseptic, antifungal, antioxidant, anti-inflammatory, anti-tumoural as well as antispasmodic and analgesic; however, there are few studies of pharmacological and toxicological properties of Schinus molle essential oils. The aim of this study was to evaluate the antioxidant and antimicrobial activities of Schinus molle leaf and fruit essential oils, correlated with their chemical composition and evaluate their acute toxicity. Materials and methods The chemical composition of Schinus molle leaf and fruit essential oils were evaluated by GC-FID and GC–MS. Antioxidant properties were determined using the 2,2-diphenyl-1-picryl-hydrazyl (DPPH) free radical and β-carotene/linoleic acid methods. Antimicrobial properties were evaluated by the agar disc diffusion method and minimal inhibitory concentration assay. Toxicity in Artemia salina and acute toxicity with behavioural screening in mice were evaluated. Results The dominant compounds found in leaf and fruit essential oils (EOs) were monoterpene hydrocarbons, namely α-phellandrene, β-phellandrene, β-myrcene, limonene and α-pinene. EOs showed low scavenging antioxidant activity by the DPPH free radical method and a higher activity by the β-carotene/linoleic acid method. Antimicrobial activity of EOs was observed for Gram+, Gram− pathogenic bacteria and food spoilage fungi. EOs showed totoxicity for Artemia salina and lower toxicity in Swiss mice. Conclusions The result showed that EOs of leaves and fruits of Schinus molle demonstrated antioxidant and antimicrobial properties, suggesting their potential use in food or pharmaceutical industries.","author":[{"dropping-particle":"","family":"Martins","given":"Maria do Rosário","non-dropping-particle":"","parse-names":false,"suffix":""},{"dropping-particle":"","family":"Arantes","given":"Silvia","non-dropping-particle":"","parse-names":false,"suffix":""},{"dropping-particle":"","family":"Candeias","given":"Fátima","non-dropping-particle":"","parse-names":false,"suffix":""},{"dropping-particle":"","family":"Tinoco","given":"Maria Teresa","non-dropping-particle":"","parse-names":false,"suffix":""},{"dropping-particle":"","family":"Cruz-Morais","given":"Júlio","non-dropping-particle":"","parse-names":false,"suffix":""}],"container-title":"Journal of Ethnopharmacology","id":"ITEM-1","issue":"1","issued":{"date-parts":[["2014"]]},"page":"485-492","title":"Antioxidant, antimicrobial and toxicological properties of Schinus molle L. essential oils","type":"article-journal","volume":"151"},"uris":["http://www.mendeley.com/documents/?uuid=a520a554-337e-464f-9ee2-63a2f8820e7d"]}],"mendeley":{"formattedCitation":"(Martins et al., 2014)","plainTextFormattedCitation":"(Martins et al., 2014)","previouslyFormattedCitation":"(Martins et al., 2014)"},"properties":{"noteIndex":0},"schema":"https://github.com/citation-style-language/schema/raw/master/csl-citation.json"}</w:instrText>
            </w:r>
            <w:r w:rsidRPr="008D000C">
              <w:rPr>
                <w:sz w:val="22"/>
                <w:szCs w:val="22"/>
                <w:lang w:val="es-CL"/>
              </w:rPr>
              <w:fldChar w:fldCharType="separate"/>
            </w:r>
            <w:r w:rsidR="00E70EE8" w:rsidRPr="008D000C">
              <w:rPr>
                <w:noProof/>
                <w:sz w:val="22"/>
                <w:szCs w:val="22"/>
              </w:rPr>
              <w:t>(Martins et al., 2014)</w:t>
            </w:r>
            <w:r w:rsidRPr="008D000C">
              <w:rPr>
                <w:sz w:val="22"/>
                <w:szCs w:val="22"/>
                <w:lang w:val="es-CL"/>
              </w:rPr>
              <w:fldChar w:fldCharType="end"/>
            </w:r>
          </w:p>
        </w:tc>
      </w:tr>
      <w:tr w:rsidR="008D000C" w:rsidRPr="008D000C" w14:paraId="27B43AB0" w14:textId="77777777" w:rsidTr="008B3E63">
        <w:tc>
          <w:tcPr>
            <w:tcW w:w="2829" w:type="dxa"/>
            <w:vMerge/>
            <w:shd w:val="clear" w:color="auto" w:fill="auto"/>
            <w:vAlign w:val="center"/>
          </w:tcPr>
          <w:p w14:paraId="3183589C" w14:textId="77777777" w:rsidR="00967FE0" w:rsidRPr="008D000C" w:rsidRDefault="00967FE0" w:rsidP="00967FE0">
            <w:pPr>
              <w:spacing w:before="0" w:after="160" w:line="259" w:lineRule="auto"/>
              <w:rPr>
                <w:i/>
                <w:sz w:val="22"/>
                <w:szCs w:val="22"/>
              </w:rPr>
            </w:pPr>
          </w:p>
        </w:tc>
        <w:tc>
          <w:tcPr>
            <w:tcW w:w="7721" w:type="dxa"/>
            <w:shd w:val="clear" w:color="auto" w:fill="auto"/>
            <w:vAlign w:val="center"/>
          </w:tcPr>
          <w:p w14:paraId="16EB3549" w14:textId="04876B8D" w:rsidR="00FD5900" w:rsidRPr="008D000C" w:rsidRDefault="00967FE0" w:rsidP="00FD5900">
            <w:pPr>
              <w:spacing w:before="0" w:after="160" w:line="259" w:lineRule="auto"/>
              <w:rPr>
                <w:sz w:val="22"/>
                <w:szCs w:val="22"/>
              </w:rPr>
            </w:pPr>
            <w:r w:rsidRPr="008D000C">
              <w:rPr>
                <w:sz w:val="22"/>
                <w:szCs w:val="22"/>
              </w:rPr>
              <w:t xml:space="preserve">Anti-inflammatory effect against LPS-challenged RAW264.7 macrophages &amp; UVB-challenged </w:t>
            </w:r>
            <w:proofErr w:type="spellStart"/>
            <w:r w:rsidRPr="008D000C">
              <w:rPr>
                <w:sz w:val="22"/>
                <w:szCs w:val="22"/>
              </w:rPr>
              <w:t>HaCaT</w:t>
            </w:r>
            <w:proofErr w:type="spellEnd"/>
            <w:r w:rsidRPr="008D000C">
              <w:rPr>
                <w:sz w:val="22"/>
                <w:szCs w:val="22"/>
              </w:rPr>
              <w:t xml:space="preserve"> cells; </w:t>
            </w:r>
            <w:r w:rsidRPr="008D000C">
              <w:rPr>
                <w:i/>
                <w:sz w:val="22"/>
                <w:szCs w:val="22"/>
              </w:rPr>
              <w:t>in vivo</w:t>
            </w:r>
            <w:r w:rsidRPr="008D000C">
              <w:rPr>
                <w:sz w:val="22"/>
                <w:szCs w:val="22"/>
              </w:rPr>
              <w:t xml:space="preserve"> against acute paw (phospholipase A</w:t>
            </w:r>
            <w:r w:rsidRPr="008D000C">
              <w:rPr>
                <w:sz w:val="22"/>
                <w:szCs w:val="22"/>
                <w:vertAlign w:val="subscript"/>
              </w:rPr>
              <w:t>2</w:t>
            </w:r>
            <w:r w:rsidRPr="008D000C">
              <w:rPr>
                <w:sz w:val="22"/>
                <w:szCs w:val="22"/>
              </w:rPr>
              <w:t>- or carrageenan-induced) and chronic ear (TPA-induced) inflammation in mice and rats (extracts, isolated compounds)</w:t>
            </w:r>
          </w:p>
        </w:tc>
        <w:tc>
          <w:tcPr>
            <w:tcW w:w="3000" w:type="dxa"/>
            <w:shd w:val="clear" w:color="auto" w:fill="auto"/>
            <w:vAlign w:val="center"/>
          </w:tcPr>
          <w:p w14:paraId="5867F87A" w14:textId="399B658B" w:rsidR="00967FE0" w:rsidRPr="008D000C" w:rsidRDefault="00D42F0A"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10.1007/s10787-021-00791-1","ISSN":"1568-5608","abstract":"The aim of the current work was to study the phytochemical variability among Schinus terebinthifolius (STE) and Schinus molle (SME) fruit extracts. The in vitro antioxidant, antihemolytic, antidiabetic, and macromolecule damage protective activities, as well as, the in vivo anti-inflammatory and antinociceptive capacities were assessed. Using the HPLC–ESI–QTOF/MS analysis, the chemical profile of fruit extract varied between S. terebinthifolius (30 compounds) and S. molle (16 compounds). The major compound was masazino-flavanone (5774.98 and 1177.65 μg/g sample for STE and SME, respectively). The investigations highlighted significant antioxidant proprieties when using ABTS radical (IC50; 0.12 and 0.14 mg/ml for STE and SME, respectively), superoxide (IC50; 0.17 and 0.22 mg/ml for STE and SME, respectively) and hydrogen peroxide (IC50; 014 and 0.17 mg/ml for STE and SME, respectively). In addition, STE and SME proved preventive effects against H2O2-induced hemolysis (IC50; 0.22 and 0.14 mg/ml for STE and SME, respectively). The in vitro antidiabetic effect revealed that STE and SME exhibited important inhibitory effects against α-amylase (IC50; 0.13 and 0.19 mg/ml for STE and SME, respectively) and α-glycosidase (IC50; 0.21 and 0.18 mg/ml for STE and SME, respectively) when compared with acarbose. Furthermore, the extracts showed potent inhibitory activity against AAPH-induced plasmid DNA damage, and protein oxidation. In vivo study revealed that STE and SME presented interesting antinociceptive and anti-inflammatory capacities. All observed effects highlighted the potential application of Schinus fruit extract in food and pharmaceutical industries against ROS-induced damage.","author":[{"dropping-particle":"","family":"Feriani","given":"Anouar","non-dropping-particle":"","parse-names":false,"suffix":""},{"dropping-particle":"","family":"Tir","given":"Meriam","non-dropping-particle":"","parse-names":false,"suffix":""},{"dropping-particle":"","family":"Mufti","given":"Afoua","non-dropping-particle":"","parse-names":false,"suffix":""},{"dropping-particle":"","family":"Caravaca","given":"Ana María Gómez","non-dropping-particle":"","parse-names":false,"suffix":""},{"dropping-particle":"","family":"Contreras","given":"María del Mar","non-dropping-particle":"","parse-names":false,"suffix":""},{"dropping-particle":"","family":"Taamalli","given":"Amani","non-dropping-particle":"","parse-names":false,"suffix":""},{"dropping-particle":"","family":"Carretero","given":"Antonio Segura","non-dropping-particle":"","parse-names":false,"suffix":""},{"dropping-particle":"","family":"Aldawood","given":"Nouf","non-dropping-particle":"","parse-names":false,"suffix":""},{"dropping-particle":"","family":"Nahdi","given":"Saber","non-dropping-particle":"","parse-names":false,"suffix":""},{"dropping-particle":"","family":"Alwasel","given":"Saleh","non-dropping-particle":"","parse-names":false,"suffix":""},{"dropping-particle":"","family":"Harrath","given":"Abdel Halim","non-dropping-particle":"","parse-names":false,"suffix":""},{"dropping-particle":"","family":"Tlili","given":"Nizar","non-dropping-particle":"","parse-names":false,"suffix":""}],"container-title":"Inflammopharmacology","id":"ITEM-1","issue":"2","issued":{"date-parts":[["2021"]]},"page":"467-481","title":"HPLC–ESI–QTOF–MS/MS profiling and therapeutic effects of Schinus terebinthifolius and Schinus molle fruits: investigation of their antioxidant, antidiabetic, anti-inflammatory and antinociceptive properties","type":"article-journal","volume":"29"},"uris":["http://www.mendeley.com/documents/?uuid=80b07154-c95a-4256-a6be-b9cfc2efcdf7"]},{"id":"ITEM-2","itemData":{"DOI":"10.3390/antiox10071062","ISBN":"2076-3921","abstract":"Here, we compared the chemical properties and antioxidant effects of black pepper (Piper nigrum L.) and pink pepper (Schinus molle L.). Additionally, the antioxidant and anti-inflammatory capacities of pink pepper were measured to determine nutraceutical potential. Pink peppers from Brazil (PPB), India (PPI), and Sri Lanka (PPS) had higher Hunter a* (redness) values and lower L* (lightness) and b* (yellowness) values than black pepper from Vietnam (BPV). Fructose and glucose were detected in PPB, PPI, and PPS, but not in BPV. PPB, PPI, and PPS had greater 2,2-diphenyl-1-picrylhydrazyl and 3-ethylbenzothiazoline-6-sulphonic acid radical scavenging stabilities and higher total phenolic contents than BPV. BPV had higher levels of piperine than the pink peppers. Gallic acid, protocatechuic acid, epicatechin, and p-coumaric acid were detected only in the three pink peppers. PPB significantly suppressed lipopolysaccharide-induced reactive oxygen species production with increased Nrf2 translocation from cytosol to nucleus and heme oxygenase-1 expression. PPB and PPS significantly suppressed lipopolysaccharide-induced nitrite production and nitric oxide synthase expression by suppressing phosphorylation of p38 without affecting cell viability. Additionally, PPB and PPS significantly suppressed ultraviolet B-induced cyclooxygenase-2 expression by affecting the phosphorylation of ERK1/2 without cell cytotoxicity. These results suggest that pink pepper is a potential nutraceutical against oxidative and inflammatory stress.","author":[{"dropping-particle":"","family":"Kim","given":"Min J","non-dropping-particle":"","parse-names":false,"suffix":""},{"dropping-particle":"","family":"Kim","given":"Dae W","non-dropping-particle":"","parse-names":false,"suffix":""},{"dropping-particle":"","family":"Kim","given":"Ju G","non-dropping-particle":"","parse-names":false,"suffix":""},{"dropping-particle":"","family":"Shin","given":"Youngjae","non-dropping-particle":"","parse-names":false,"suffix":""},{"dropping-particle":"","family":"Jung","given":"Sung K","non-dropping-particle":"","parse-names":false,"suffix":""},{"dropping-particle":"","family":"Kim","given":"Young-Jun","non-dropping-particle":"","parse-names":false,"suffix":""}],"container-title":"Antioxidants","id":"ITEM-2","issue":"7","issued":{"date-parts":[["2021"]]},"title":"Analysis of the Chemical, Antioxidant, and Anti-Inflammatory Properties of Pink Pepper (Schinus molle L.)","type":"article","volume":"10"},"uris":["http://www.mendeley.com/documents/?uuid=c7fc26ac-4ab9-4a6a-89ed-e2bbc4911100"]},{"id":"ITEM-3","itemData":{"DOI":"10.1055/s-2003-45096","ISSN":"0032-0943","author":[{"dropping-particle":"","family":"Yueqin","given":"Zeng","non-dropping-particle":"","parse-names":false,"suffix":""},{"dropping-particle":"","family":"Recio","given":"M Carmen","non-dropping-particle":"","parse-names":false,"suffix":""},{"dropping-particle":"","family":"Máñez","given":"Salvador","non-dropping-particle":"","parse-names":false,"suffix":""},{"dropping-particle":"","family":"Giner","given":"Rosa M","non-dropping-particle":"","parse-names":false,"suffix":""},{"dropping-particle":"","family":"Cerdá-Nicolás","given":"M","non-dropping-particle":"","parse-names":false,"suffix":""},{"dropping-particle":"","family":"Ríos","given":"José-Luis","non-dropping-particle":"","parse-names":false,"suffix":""}],"container-title":"Planta Med","id":"ITEM-3","issue":"10","issued":{"date-parts":[["2003"]]},"language":"EN","page":"893-898","title":"Isolation of Two Triterpenoids and a Biflavanone with Anti-Inflammatory Activity from Schinus molle Fruits","type":"article-journal","volume":"69"},"uris":["http://www.mendeley.com/documents/?uuid=62841574-9e5a-48f0-8836-4b2c776f21ef"]}],"mendeley":{"formattedCitation":"(Yueqin et al., 2003; Feriani et al., 2021; Kim et al., 2021)","plainTextFormattedCitation":"(Yueqin et al., 2003; Feriani et al., 2021; Kim et al., 2021)","previouslyFormattedCitation":"(Feriani et al., 2021; Kim et al., 2021; Yueqin et al., 2003)"},"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Yueqin et al., 2003; Feriani et al., 2021; Kim et al., 2021)</w:t>
            </w:r>
            <w:r w:rsidRPr="008D000C">
              <w:rPr>
                <w:sz w:val="22"/>
                <w:szCs w:val="22"/>
                <w:lang w:val="es-CL"/>
              </w:rPr>
              <w:fldChar w:fldCharType="end"/>
            </w:r>
          </w:p>
        </w:tc>
      </w:tr>
      <w:tr w:rsidR="008D000C" w:rsidRPr="008D000C" w14:paraId="4ADC918D" w14:textId="77777777" w:rsidTr="008B3E63">
        <w:tc>
          <w:tcPr>
            <w:tcW w:w="2829" w:type="dxa"/>
            <w:vMerge/>
            <w:shd w:val="clear" w:color="auto" w:fill="auto"/>
            <w:vAlign w:val="center"/>
          </w:tcPr>
          <w:p w14:paraId="14BEDB02" w14:textId="77777777" w:rsidR="00967FE0" w:rsidRPr="008D000C" w:rsidRDefault="00967FE0" w:rsidP="00967FE0">
            <w:pPr>
              <w:spacing w:before="0" w:after="160" w:line="259" w:lineRule="auto"/>
              <w:rPr>
                <w:i/>
                <w:sz w:val="22"/>
                <w:szCs w:val="22"/>
                <w:highlight w:val="yellow"/>
              </w:rPr>
            </w:pPr>
          </w:p>
        </w:tc>
        <w:tc>
          <w:tcPr>
            <w:tcW w:w="7721" w:type="dxa"/>
            <w:shd w:val="clear" w:color="auto" w:fill="auto"/>
            <w:vAlign w:val="center"/>
          </w:tcPr>
          <w:p w14:paraId="78E496D8" w14:textId="3518C5F5" w:rsidR="00967FE0" w:rsidRPr="008D000C" w:rsidRDefault="00967FE0" w:rsidP="00967FE0">
            <w:pPr>
              <w:spacing w:before="0" w:after="160" w:line="259" w:lineRule="auto"/>
              <w:rPr>
                <w:sz w:val="22"/>
                <w:szCs w:val="22"/>
              </w:rPr>
            </w:pPr>
            <w:r w:rsidRPr="008D000C">
              <w:rPr>
                <w:sz w:val="22"/>
                <w:szCs w:val="22"/>
              </w:rPr>
              <w:t xml:space="preserve">Antinociceptive effect on rats submitted to acetic acid writhing, hot plate and formalin tests (extracts) </w:t>
            </w:r>
          </w:p>
        </w:tc>
        <w:tc>
          <w:tcPr>
            <w:tcW w:w="3000" w:type="dxa"/>
            <w:shd w:val="clear" w:color="auto" w:fill="auto"/>
            <w:vAlign w:val="center"/>
          </w:tcPr>
          <w:p w14:paraId="747BC25E" w14:textId="39F27A36" w:rsidR="00967FE0" w:rsidRPr="008D000C" w:rsidRDefault="00FD590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1007/s10787-021-00791-1","ISSN":"1568-5608","abstract":"The aim of the current work was to study the phytochemical variability among Schinus terebinthifolius (STE) and Schinus molle (SME) fruit extracts. The in vitro antioxidant, antihemolytic, antidiabetic, and macromolecule damage protective activities, as well as, the in vivo anti-inflammatory and antinociceptive capacities were assessed. Using the HPLC–ESI–QTOF/MS analysis, the chemical profile of fruit extract varied between S. terebinthifolius (30 compounds) and S. molle (16 compounds). The major compound was masazino-flavanone (5774.98 and 1177.65 μg/g sample for STE and SME, respectively). The investigations highlighted significant antioxidant proprieties when using ABTS radical (IC50; 0.12 and 0.14 mg/ml for STE and SME, respectively), superoxide (IC50; 0.17 and 0.22 mg/ml for STE and SME, respectively) and hydrogen peroxide (IC50; 014 and 0.17 mg/ml for STE and SME, respectively). In addition, STE and SME proved preventive effects against H2O2-induced hemolysis (IC50; 0.22 and 0.14 mg/ml for STE and SME, respectively). The in vitro antidiabetic effect revealed that STE and SME exhibited important inhibitory effects against α-amylase (IC50; 0.13 and 0.19 mg/ml for STE and SME, respectively) and α-glycosidase (IC50; 0.21 and 0.18 mg/ml for STE and SME, respectively) when compared with acarbose. Furthermore, the extracts showed potent inhibitory activity against AAPH-induced plasmid DNA damage, and protein oxidation. In vivo study revealed that STE and SME presented interesting antinociceptive and anti-inflammatory capacities. All observed effects highlighted the potential application of Schinus fruit extract in food and pharmaceutical industries against ROS-induced damage.","author":[{"dropping-particle":"","family":"Feriani","given":"Anouar","non-dropping-particle":"","parse-names":false,"suffix":""},{"dropping-particle":"","family":"Tir","given":"Meriam","non-dropping-particle":"","parse-names":false,"suffix":""},{"dropping-particle":"","family":"Mufti","given":"Afoua","non-dropping-particle":"","parse-names":false,"suffix":""},{"dropping-particle":"","family":"Caravaca","given":"Ana María Gómez","non-dropping-particle":"","parse-names":false,"suffix":""},{"dropping-particle":"","family":"Contreras","given":"María del Mar","non-dropping-particle":"","parse-names":false,"suffix":""},{"dropping-particle":"","family":"Taamalli","given":"Amani","non-dropping-particle":"","parse-names":false,"suffix":""},{"dropping-particle":"","family":"Carretero","given":"Antonio Segura","non-dropping-particle":"","parse-names":false,"suffix":""},{"dropping-particle":"","family":"Aldawood","given":"Nouf","non-dropping-particle":"","parse-names":false,"suffix":""},{"dropping-particle":"","family":"Nahdi","given":"Saber","non-dropping-particle":"","parse-names":false,"suffix":""},{"dropping-particle":"","family":"Alwasel","given":"Saleh","non-dropping-particle":"","parse-names":false,"suffix":""},{"dropping-particle":"","family":"Harrath","given":"Abdel Halim","non-dropping-particle":"","parse-names":false,"suffix":""},{"dropping-particle":"","family":"Tlili","given":"Nizar","non-dropping-particle":"","parse-names":false,"suffix":""}],"container-title":"Inflammopharmacology","id":"ITEM-1","issue":"2","issued":{"date-parts":[["2021"]]},"page":"467-481","title":"HPLC–ESI–QTOF–MS/MS profiling and therapeutic effects of Schinus terebinthifolius and Schinus molle fruits: investigation of their antioxidant, antidiabetic, anti-inflammatory and antinociceptive properties","type":"article-journal","volume":"29"},"uris":["http://www.mendeley.com/documents/?uuid=80b07154-c95a-4256-a6be-b9cfc2efcdf7"]}],"mendeley":{"formattedCitation":"(Feriani et al., 2021)","plainTextFormattedCitation":"(Feriani et al., 2021)","previouslyFormattedCitation":"(Feriani et al., 2021)"},"properties":{"noteIndex":0},"schema":"https://github.com/citation-style-language/schema/raw/master/csl-citation.json"}</w:instrText>
            </w:r>
            <w:r w:rsidRPr="008D000C">
              <w:rPr>
                <w:sz w:val="22"/>
                <w:szCs w:val="22"/>
                <w:lang w:val="es-CL"/>
              </w:rPr>
              <w:fldChar w:fldCharType="separate"/>
            </w:r>
            <w:r w:rsidRPr="008D000C">
              <w:rPr>
                <w:noProof/>
                <w:sz w:val="22"/>
                <w:szCs w:val="22"/>
              </w:rPr>
              <w:t>(Feriani et al., 2021)</w:t>
            </w:r>
            <w:r w:rsidRPr="008D000C">
              <w:rPr>
                <w:sz w:val="22"/>
                <w:szCs w:val="22"/>
                <w:lang w:val="es-CL"/>
              </w:rPr>
              <w:fldChar w:fldCharType="end"/>
            </w:r>
          </w:p>
        </w:tc>
      </w:tr>
      <w:tr w:rsidR="008D000C" w:rsidRPr="008D000C" w14:paraId="64FDCA04" w14:textId="77777777" w:rsidTr="008B3E63">
        <w:tc>
          <w:tcPr>
            <w:tcW w:w="2829" w:type="dxa"/>
            <w:vMerge/>
            <w:shd w:val="clear" w:color="auto" w:fill="auto"/>
            <w:vAlign w:val="center"/>
          </w:tcPr>
          <w:p w14:paraId="1FEB96BB" w14:textId="77777777" w:rsidR="00967FE0" w:rsidRPr="008D000C" w:rsidRDefault="00967FE0" w:rsidP="00967FE0">
            <w:pPr>
              <w:spacing w:before="0" w:after="160" w:line="259" w:lineRule="auto"/>
              <w:rPr>
                <w:i/>
                <w:sz w:val="22"/>
                <w:szCs w:val="22"/>
                <w:highlight w:val="yellow"/>
              </w:rPr>
            </w:pPr>
          </w:p>
        </w:tc>
        <w:tc>
          <w:tcPr>
            <w:tcW w:w="7721" w:type="dxa"/>
            <w:shd w:val="clear" w:color="auto" w:fill="auto"/>
            <w:vAlign w:val="center"/>
          </w:tcPr>
          <w:p w14:paraId="2C023430" w14:textId="5B76D677" w:rsidR="003E7E6E" w:rsidRPr="008D000C" w:rsidRDefault="00967FE0" w:rsidP="008B3E63">
            <w:pPr>
              <w:spacing w:before="0" w:after="160" w:line="259" w:lineRule="auto"/>
              <w:rPr>
                <w:sz w:val="22"/>
                <w:szCs w:val="22"/>
              </w:rPr>
            </w:pPr>
            <w:r w:rsidRPr="008D000C">
              <w:rPr>
                <w:sz w:val="22"/>
                <w:szCs w:val="22"/>
              </w:rPr>
              <w:t xml:space="preserve">Antioxidant capacity </w:t>
            </w:r>
            <w:r w:rsidRPr="008D000C">
              <w:rPr>
                <w:i/>
                <w:sz w:val="22"/>
                <w:szCs w:val="22"/>
              </w:rPr>
              <w:t>in vitro</w:t>
            </w:r>
            <w:r w:rsidRPr="008D000C">
              <w:rPr>
                <w:sz w:val="22"/>
                <w:szCs w:val="22"/>
              </w:rPr>
              <w:t xml:space="preserve"> and in LPS-challenged RAW264.7 macrophages (essential oil, isolated compounds)</w:t>
            </w:r>
          </w:p>
        </w:tc>
        <w:tc>
          <w:tcPr>
            <w:tcW w:w="3000" w:type="dxa"/>
            <w:shd w:val="clear" w:color="auto" w:fill="auto"/>
            <w:vAlign w:val="center"/>
          </w:tcPr>
          <w:p w14:paraId="6B98EE60" w14:textId="7D5D6786" w:rsidR="00967FE0" w:rsidRPr="008D000C" w:rsidRDefault="00D42F0A"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10.1155/2022/4288890","ISSN":"1741-427X","abstract":"&lt;i&gt;Schinus terebinthifolius&lt;/i&gt; Raddi. and &lt;i&gt;Schinus molle&lt;/i&gt; L. are perennial woody plants belonging to the Anacardiaceae family, widely distributed in the United States, Europe, Asia, and Africa, and they are broadly used for many applications such as in traditional medicine as an antipyretic, analgesic, depurative, and in the treatment of diseases of the urogenital system as well as culinary and ornamental species. Our work aims to study and compare the chemical composition and the antioxidant and insecticidal activity of the essential oils of the leaves and fruits of the two species of the genus &lt;i&gt;Schinus&lt;/i&gt;. The essential oils were characterized by a very spicy aromatic odor, and by the abundance of hydrocarbon monoterpenes in the leaves and fruits of &lt;i&gt;Schinus molle&lt;/i&gt; (49.70&amp;#x0025; and 42.65&amp;#x0025;), unlike the EOs of the fruits of &lt;i&gt;Schinus terebinthifolius&lt;/i&gt; which have a high content in hydrocarbon sesquiterpenes (40.57&amp;#x0025;). Usually, these oils have shown relatively low antioxidant activity was expressed in IC&lt;sub&gt;50&lt;/sub&gt;; especially, the essential oil of the fruits of &lt;i&gt;S. terebinthifolius&lt;/i&gt; revealed a concentration of 3.292&amp;#x2009;&amp;#xb1;&amp;#x2009;2.82&amp;#x2009;mg/mL. The evaluation of the insecticidal activity gave good results in the method of exposure of adults of &lt;i&gt;Sitophilus oryzae&lt;/i&gt; to EOs by contact; thus, the fruits of &lt;i&gt;Schinus molle&lt;/i&gt; are more active against this species of beetle than the other essential oil.","author":[{"dropping-particle":"","family":"Belhoussaine","given":"Oumayma","non-dropping-particle":"","parse-names":false,"suffix":""},{"dropping-particle":"","family":"Kourchi","given":"Chaimae","non-dropping-particle":"El","parse-names":false,"suffix":""},{"dropping-particle":"","family":"Harhar","given":"Hicham","non-dropping-particle":"","parse-names":false,"suffix":""},{"dropping-particle":"","family":"Bouyahya","given":"Abdelhakim","non-dropping-particle":"","parse-names":false,"suffix":""},{"dropping-particle":"","family":"Yadini","given":"Adil","non-dropping-particle":"El","parse-names":false,"suffix":""},{"dropping-particle":"","family":"Fozia","given":"Fozia","non-dropping-particle":"","parse-names":false,"suffix":""},{"dropping-particle":"","family":"Alotaibi","given":"Amal","non-dropping-particle":"","parse-names":false,"suffix":""},{"dropping-particle":"","family":"Ullah","given":"Riaz","non-dropping-particle":"","parse-names":false,"suffix":""},{"dropping-particle":"","family":"Tabyaoui","given":"Mohamed","non-dropping-particle":"","parse-names":false,"suffix":""}],"container-title":"Evidence-Based Complementary and Alternative Medicine","editor":[{"dropping-particle":"","family":"Roy","given":"Arpita","non-dropping-particle":"","parse-names":false,"suffix":""}],"id":"ITEM-1","issued":{"date-parts":[["2022"]]},"page":"4288890","publisher":"Hindawi","title":"Chemical Composition, Antioxidant, Insecticidal Activity, and Comparative Analysis of Essential Oils of Leaves and Fruits of &lt;i&gt;Schinus molle&lt;/i&gt; and &lt;i&gt;Schinus terebinthifolius&lt;/i&gt;","type":"article-journal","volume":"2022"},"uris":["http://www.mendeley.com/documents/?uuid=27bbfdcc-3b70-4496-bdb9-5719ae3635d8"]},{"id":"ITEM-2","itemData":{"DOI":"https://doi.org/10.1111/j.1750-3841.2010.01711.x","ISSN":"0022-1147","abstract":"Abstract:? Essential oils were obtained by steam distillation from berries of?Schinus molle?L. and?Schinus terebinthifolius?Raddi originating from southern of Tunisia and analyzed by GC-FID and GC-MS. Among 57 and 62 compounds (%[mg/100 g dry matter]) identified in these oils, the main were α-phellandrene (46.52%[1256.15] and 34.38%[859.60]), ?-phellandrene (20.81%[561.74] and 10.61%[265.15]), α-terpineol (8.38%[226.26] and 5.60%[140.03]), α-pinene (4.34%[117.29] and 6.49%[162.25]), ?-pinene (4.96%[133.81] and 3.09%[77.30]) and?p-cymene (2.49%[67.28] and 7.34%[183.40]), respectively. A marked quantity of ?-cadinene (18.04%[451.05]) was also identified in the?S. terebinthifolius?essential oil whereas only traces (0.07%[1.81]) were detected in the essential oil of?S. molle.?The?in vitro?antioxidant and antiradical scavenging properties of the investigated essential oils were evaluated by using 1,1-diphenyl-2-picrylhydrazyl (DPPH) and 2,2?-Azinobis(3-ethylbenzothiazoline-6-sulfonic acid) (ABTS) assays. Essential oil of?S. terebinthifolius?expressed stronger antioxidant activity in the ABTS assay, with an IC50 of 24 ± 0.8 mg/L, compared to?S. molle?(IC50= 257 ± 10.3 mg/L). Essential oils were also evaluated for their anticancer activities against human breast cancer cells (MCF-7).?S.?terebinthifolius?essential oil was more effective against tested cell lines (IC50= 47 ± 9 mg/L) than that from?S.?molle?(IC50= 54 ± 10 mg/L). Suggestions on relationships between chemical composition and biological activities are outlined.","author":[{"dropping-particle":"","family":"Bendaoud","given":"Houcine","non-dropping-particle":"","parse-names":false,"suffix":""},{"dropping-particle":"","family":"Romdhane","given":"Mehrez","non-dropping-particle":"","parse-names":false,"suffix":""},{"dropping-particle":"","family":"Souchard","given":"Jean Pierre","non-dropping-particle":"","parse-names":false,"suffix":""},{"dropping-particle":"","family":"Cazaux","given":"Sylvie","non-dropping-particle":"","parse-names":false,"suffix":""},{"dropping-particle":"","family":"Bouajila","given":"Jalloul","non-dropping-particle":"","parse-names":false,"suffix":""}],"container-title":"Journal of Food Science","id":"ITEM-2","issue":"6","issued":{"date-parts":[["2010","8","1"]]},"note":"https://doi.org/10.1111/j.1750-3841.2010.01711.x","page":"C466-C472","publisher":"John Wiley &amp; Sons, Ltd","title":"Chemical Composition and Anticancer and Antioxidant Activities of Schinus Molle L. and Schinus Terebinthifolius Raddi Berries Essential Oils","type":"article-journal","volume":"75"},"uris":["http://www.mendeley.com/documents/?uuid=5e26ee35-df79-4705-8308-0d81eb9a040e"]},{"id":"ITEM-3","itemData":{"DOI":"10.1080/0972060X.2017.1304286","ISSN":"0972-060X","author":[{"dropping-particle":"","family":"Eryigit","given":"Tamer","non-dropping-particle":"","parse-names":false,"suffix":""},{"dropping-particle":"","family":"Yildirim","given":"Bunyamin","non-dropping-particle":"","parse-names":false,"suffix":""},{"dropping-particle":"","family":"Ekici","given":"Kamil","non-dropping-particle":"","parse-names":false,"suffix":""},{"dropping-particle":"","family":"Çirka","given":"Mustafa","non-dropping-particle":"","parse-names":false,"suffix":""}],"container-title":"Journal of Essential Oil Bearing Plants","id":"ITEM-3","issue":"2","issued":{"date-parts":[["2017","3","4"]]},"note":"doi: 10.1080/0972060X.2017.1304286","page":"570-577","publisher":"Taylor &amp; Francis","title":"Chemical Composition, Antimicrobial and Antioxidant Properties of Schinus molle L. Essential Oil from Turkey","type":"article-journal","volume":"20"},"uris":["http://www.mendeley.com/documents/?uuid=b22fe8a4-68db-47e7-a2b4-84dc55929865"]},{"id":"ITEM-4","itemData":{"DOI":"https://doi.org/10.1016/j.biortech.2010.01.093","ISSN":"0960-8524","abstract":"Traditionally used medicinal plants, herbs and spices in Latin America were investigated to determine their phenolic profiles, antioxidant activity and in vitro inhibitory potential against key enzymes relevant for hyperglycemia and hypertension. High phenolic and antioxidant activity-containing medicinal plants and spices such as Chancapiedra (Phyllantus niruri L.), Zarzaparrilla (Smilax officinalis), Yerba Mate (Ilex paraguayensis St-Hil), and Huacatay (Tagetes minuta) had the highest anti-hyperglycemia relevant in vitro α-glucosidase inhibitory activities with no effect on α-amylase. Molle (Schinus molle), Maca (Lepidium meyenii Walp), Caigua (Cyclanthera pedata) and ginger (Zingiber officinale) inhibited significantly the hypertension relevant angiotensin I-converting enzyme (ACE). All evaluated pepper (Capsicum) genus exhibited both anti-hyperglycemia and anti-hypertension potential. Major phenolic compounds in Matico (Piper angustifolium R.), Guascas (Galinsoga parviflora) and Huacatay were chlorogenic acid and hydroxycinnamic acid derivatives. Therefore, specific medicinal plants, herbs and spices from Latin America have potential for hyperglycemia and hypertension prevention associated with Type 2 diabetes.","author":[{"dropping-particle":"","family":"Galvez Ranilla","given":"Lena","non-dropping-particle":"","parse-names":false,"suffix":""},{"dropping-particle":"","family":"Kwon","given":"Young-In","non-dropping-particle":"","parse-names":false,"suffix":""},{"dropping-particle":"","family":"Apostolidis","given":"Emmanouil","non-dropping-particle":"","parse-names":false,"suffix":""},{"dropping-particle":"","family":"Shetty","given":"Kalidas","non-dropping-particle":"","parse-names":false,"suffix":""}],"container-title":"Bioresource Technology","id":"ITEM-4","issue":"12","issued":{"date-parts":[["2010"]]},"page":"4676-4689","title":"Phenolic compounds, antioxidant activity and in vitro inhibitory potential against key enzymes relevant for hyperglycemia and hypertension of commonly used medicinal plants, herbs and spices in Latin America","type":"article-journal","volume":"101"},"uris":["http://www.mendeley.com/documents/?uuid=82b8f170-5308-48e3-ab91-33d577710e61"]},{"id":"ITEM-5","itemData":{"DOI":"10.3136/fstr.14.499","author":[{"dropping-particle":"","family":"Ono","given":"Masateru","non-dropping-particle":"","parse-names":false,"suffix":""},{"dropping-particle":"","family":"Yamashita","given":"Masakazu","non-dropping-particle":"","parse-names":false,"suffix":""},{"dropping-particle":"","family":"Mori","given":"Kaori","non-dropping-particle":"","parse-names":false,"suffix":""},{"dropping-particle":"","family":"Masuoka","given":"Chikako","non-dropping-particle":"","parse-names":false,"suffix":""},{"dropping-particle":"","family":"Eto","given":"Masashi","non-dropping-particle":"","parse-names":false,"suffix":""},{"dropping-particle":"","family":"Kinjo","given":"Junei","non-dropping-particle":"","parse-names":false,"suffix":""},{"dropping-particle":"","family":"Ikeda","given":"Tsuyoshi","non-dropping-particle":"","parse-names":false,"suffix":""},{"dropping-particle":"","family":"Yoshimitsu","given":"Hitoshi","non-dropping-particle":"","parse-names":false,"suffix":""},{"dropping-particle":"","family":"Nohara","given":"Toshihiro","non-dropping-particle":"","parse-names":false,"suffix":""}],"container-title":"Food Science and Technology Research","id":"ITEM-5","issue":"5","issued":{"date-parts":[["2008"]]},"page":"499","title":"Sesquiterpenoids, Triterpenoids, and Flavonoids from the Fruits of Schinus molle","type":"article-journal","volume":"14"},"uris":["http://www.mendeley.com/documents/?uuid=c14120b3-4760-43e5-86ae-9d284579c5a2"]},{"id":"ITEM-6","itemData":{"DOI":"https://doi.org/10.1016/j.indcrop.2018.05.080","ISSN":"0926-6690","abstract":"The aim of this work was to evaluate the effects of location on both the protein, oil and phenolic compounds and the antioxidant capacity of Schinus terebinthifolius Raddi and Schinus molle L. fruits. Significant variability was detected. Schinus terebinthifolius fruits contained high levels of protein (17.5–26.2%), oil (13.88–14.08%) and phenolic compounds (32.39–35.23 mg GAE/g DW). Schinus molle samples had high antioxidant activity. Unsaturated fatty acids were the major fatty acids (63.52–69.07%). An HPLC analysis revealed noticeable differences between regions and species. This study highlights the value of S. terebinthifolius and S. molle fruits as an attractive source of bioantioxidants and may be used to improve the consistent index for estimating fruit richness in biomolecules for pharmaceutical, cosmetic, and food industries.","author":[{"dropping-particle":"","family":"Tlili","given":"Nizar","non-dropping-particle":"","parse-names":false,"suffix":""},{"dropping-particle":"","family":"Yahia","given":"Yassine","non-dropping-particle":"","parse-names":false,"suffix":""},{"dropping-particle":"","family":"Feriani","given":"Anouar","non-dropping-particle":"","parse-names":false,"suffix":""},{"dropping-particle":"","family":"Labidi","given":"Arbia","non-dropping-particle":"","parse-names":false,"suffix":""},{"dropping-particle":"","family":"Ghazouani","given":"Lakhdhar","non-dropping-particle":"","parse-names":false,"suffix":""},{"dropping-particle":"","family":"Nasri","given":"Nizar","non-dropping-particle":"","parse-names":false,"suffix":""},{"dropping-particle":"","family":"Saadaoui","given":"Ezzeddine","non-dropping-particle":"","parse-names":false,"suffix":""},{"dropping-particle":"","family":"Khaldi","given":"Abdelhamid","non-dropping-particle":"","parse-names":false,"suffix":""}],"container-title":"Industrial Crops and Products","id":"ITEM-6","issued":{"date-parts":[["2018"]]},"page":"559-565","title":"Schinus terebinthifolius vs Schinus molle: A comparative study of the effect of species and location on the phytochemical content of fruits","type":"article-journal","volume":"122"},"uris":["http://www.mendeley.com/documents/?uuid=5fa595e7-e06a-4203-be6a-27f816e830b0"]},{"id":"ITEM-7","itemData":{"DOI":"10.3989/gya.0456191","abstract":"The most highly recommended oils for the diet are those which are rich in unsaturated fatty acids. However, the presence of these components in the oils is related to oxidation, which can be determined by the induction period. Further safety and the prolongation of the storage period for such oils can be achieved by the addition of efficient antioxidants, which today are preferably from natural sources. In order to contribute to the related research, the main objective of this study was to evaluate the efficacy of &amp;lt;em&amp;gt;Schinus molle&amp;lt;/em&amp;gt; extracts compared to synthetic antioxidants (BHT) in delaying the oxidation of some vegetable oils. The results of the present study showed that the fruit and leaf extracts of &amp;lt;em&amp;gt;Schinus molle&amp;lt;/em&amp;gt; presented activities and potential for being used as antioxidants in vegetable oils based on the tested methods (DPPH and ABTS). The extracts were also characterized as containing phenolic compounds by the Folin Ciocalteau method and by high performance liquid chromatography (HPLC). The action of the extracts as natural antioxidants was proven in the vegetal oils of chia (&amp;lt;em&amp;gt;Salvia hispanica&amp;lt;/em&amp;gt;) and peanut (&amp;lt;em&amp;gt;Arachis hypogaea&amp;lt;/em&amp;gt;) by the Rancimat method. It was observed that the oils increased their resistance to oxidation when incorporated with the extracts of Schinus molle, and the extract from the leaves increased the induction period of peanut oil by more than three hours (from 19.5 to 22.9 hours) with an extract concentration of 2.5%. The fruit extract was more efficient in delaying the oxidation of chia oil, prolonging its induction period by more than one hour with a concentration of 2.5% (from 3.1 to 4.3 hours). According to the results, the extracts of &amp;lt;em&amp;gt;Schinus molle&amp;lt;/em&amp;gt; have favorable properties for possible use as an additive which inhibits the oxidation process of the tested vegetables oils.","author":[{"dropping-particle":"","family":"Volpini-Klein","given":"A F N","non-dropping-particle":"","parse-names":false,"suffix":""},{"dropping-particle":"","family":"Silva","given":"C A A","non-dropping-particle":"","parse-names":false,"suffix":""},{"dropping-particle":"","family":"Fernandes","given":"S S L","non-dropping-particle":"","parse-names":false,"suffix":""},{"dropping-particle":"","family":"Nicolau","given":"C L","non-dropping-particle":"","parse-names":false,"suffix":""},{"dropping-particle":"","family":"Cardoso","given":"C A L","non-dropping-particle":"","parse-names":false,"suffix":""},{"dropping-particle":"","family":"Fiorucci","given":"A R","non-dropping-particle":"","parse-names":false,"suffix":""},{"dropping-particle":"","family":"Simionatto","given":"E","non-dropping-particle":"","parse-names":false,"suffix":""}],"container-title":"Grasas y Aceites","id":"ITEM-7","issue":"3 SE  - Research","issued":{"date-parts":[["2020","9","15"]]},"page":"e363","title":"Effect of leaf and fruit extracts of Schinus molle on oxidative stability of some vegetables oils under accelerated oxidation","type":"article-journal","volume":"71"},"uris":["http://www.mendeley.com/documents/?uuid=f267cf91-57de-4fc6-844f-5d244be1689f"]},{"id":"ITEM-8","itemData":{"DOI":"10.1007/s10787-021-00791-1","ISSN":"1568-5608","abstract":"The aim of the current work was to study the phytochemical variability among Schinus terebinthifolius (STE) and Schinus molle (SME) fruit extracts. The in vitro antioxidant, antihemolytic, antidiabetic, and macromolecule damage protective activities, as well as, the in vivo anti-inflammatory and antinociceptive capacities were assessed. Using the HPLC–ESI–QTOF/MS analysis, the chemical profile of fruit extract varied between S. terebinthifolius (30 compounds) and S. molle (16 compounds). The major compound was masazino-flavanone (5774.98 and 1177.65 μg/g sample for STE and SME, respectively). The investigations highlighted significant antioxidant proprieties when using ABTS radical (IC50; 0.12 and 0.14 mg/ml for STE and SME, respectively), superoxide (IC50; 0.17 and 0.22 mg/ml for STE and SME, respectively) and hydrogen peroxide (IC50; 014 and 0.17 mg/ml for STE and SME, respectively). In addition, STE and SME proved preventive effects against H2O2-induced hemolysis (IC50; 0.22 and 0.14 mg/ml for STE and SME, respectively). The in vitro antidiabetic effect revealed that STE and SME exhibited important inhibitory effects against α-amylase (IC50; 0.13 and 0.19 mg/ml for STE and SME, respectively) and α-glycosidase (IC50; 0.21 and 0.18 mg/ml for STE and SME, respectively) when compared with acarbose. Furthermore, the extracts showed potent inhibitory activity against AAPH-induced plasmid DNA damage, and protein oxidation. In vivo study revealed that STE and SME presented interesting antinociceptive and anti-inflammatory capacities. All observed effects highlighted the potential application of Schinus fruit extract in food and pharmaceutical industries against ROS-induced damage.","author":[{"dropping-particle":"","family":"Feriani","given":"Anouar","non-dropping-particle":"","parse-names":false,"suffix":""},{"dropping-particle":"","family":"Tir","given":"Meriam","non-dropping-particle":"","parse-names":false,"suffix":""},{"dropping-particle":"","family":"Mufti","given":"Afoua","non-dropping-particle":"","parse-names":false,"suffix":""},{"dropping-particle":"","family":"Caravaca","given":"Ana María Gómez","non-dropping-particle":"","parse-names":false,"suffix":""},{"dropping-particle":"","family":"Contreras","given":"María del Mar","non-dropping-particle":"","parse-names":false,"suffix":""},{"dropping-particle":"","family":"Taamalli","given":"Amani","non-dropping-particle":"","parse-names":false,"suffix":""},{"dropping-particle":"","family":"Carretero","given":"Antonio Segura","non-dropping-particle":"","parse-names":false,"suffix":""},{"dropping-particle":"","family":"Aldawood","given":"Nouf","non-dropping-particle":"","parse-names":false,"suffix":""},{"dropping-particle":"","family":"Nahdi","given":"Saber","non-dropping-particle":"","parse-names":false,"suffix":""},{"dropping-particle":"","family":"Alwasel","given":"Saleh","non-dropping-particle":"","parse-names":false,"suffix":""},{"dropping-particle":"","family":"Harrath","given":"Abdel Halim","non-dropping-particle":"","parse-names":false,"suffix":""},{"dropping-particle":"","family":"Tlili","given":"Nizar","non-dropping-particle":"","parse-names":false,"suffix":""}],"container-title":"Inflammopharmacology","id":"ITEM-8","issue":"2","issued":{"date-parts":[["2021"]]},"page":"467-481","title":"HPLC–ESI–QTOF–MS/MS profiling and therapeutic effects of Schinus terebinthifolius and Schinus molle fruits: investigation of their antioxidant, antidiabetic, anti-inflammatory and antinociceptive properties","type":"article-journal","volume":"29"},"uris":["http://www.mendeley.com/documents/?uuid=80b07154-c95a-4256-a6be-b9cfc2efcdf7"]},{"id":"ITEM-9","itemData":{"DOI":"https://doi.org/10.1016/j.indcrop.2011.06.004","ISSN":"0926-6690","abstract":"The effect of stage of maturity on total lipids, fatty acids, yields and essential oil composition and their antimicrobial and free radical scavenging activities of the Schinus molle fruits was investigated. The content of total lipids varied from 2.87 to 5.35%(w/w, dw) and were rich in unsaturated fatty acids particularly linoleic acid. As maturation progress, the essential oil yield dropped from 5.18% to 1.15%. Monoterpene hydrocarbons with α-phellandrene (35.15–40.38%), limonene+β-phellandrene (21.47–36.62%), β-myrcene (7.61–24.96%) and α-pinene (1.92–2.58%) were found to be the main components. At the same time, the essential oils were evaluated for their antimicrobial and free radical scavenging activities. They were found to be active against Bacillus subtilis, Bacillus cereus, Salmonella typhymurium and Escherichia coli but they do not inhibit the growth of Candida albicans. Conversely, they showed very weak activity against the DPPH radical. In both assay, the oil derived from the intermediate stage was reported as more efficient.","author":[{"dropping-particle":"","family":"Hosni","given":"Karim","non-dropping-particle":"","parse-names":false,"suffix":""},{"dropping-particle":"","family":"Jemli","given":"Marwa","non-dropping-particle":"","parse-names":false,"suffix":""},{"dropping-particle":"","family":"Dziri","given":"Salma","non-dropping-particle":"","parse-names":false,"suffix":""},{"dropping-particle":"","family":"M’rabet","given":"Yacine","non-dropping-particle":"","parse-names":false,"suffix":""},{"dropping-particle":"","family":"Ennigrou","given":"Asma","non-dropping-particle":"","parse-names":false,"suffix":""},{"dropping-particle":"","family":"Sghaier","given":"Ahlem","non-dropping-particle":"","parse-names":false,"suffix":""},{"dropping-particle":"","family":"Casabianca","given":"Hervé","non-dropping-particle":"","parse-names":false,"suffix":""},{"dropping-particle":"","family":"Vulliet","given":"Emmanuelle","non-dropping-particle":"","parse-names":false,"suffix":""},{"dropping-particle":"Ben","family":"Brahim","given":"Nadia","non-dropping-particle":"","parse-names":false,"suffix":""},{"dropping-particle":"","family":"Sebei","given":"Houcine","non-dropping-particle":"","parse-names":false,"suffix":""}],"container-title":"Industrial Crops and Products","id":"ITEM-9","issue":"3","issued":{"date-parts":[["2011"]]},"page":"1622-1628","title":"Changes in phytochemical, antimicrobial and free radical scavenging activities of the Peruvian pepper tree (Schinus molle L.) as influenced by fruit maturation","type":"article-journal","volume":"34"},"uris":["http://www.mendeley.com/documents/?uuid=a145b6a5-f78d-4455-ade0-7caf87cdc16f"]},{"id":"ITEM-10","itemData":{"DOI":"10.3390/antiox10071062","ISBN":"2076-3921","abstract":"Here, we compared the chemical properties and antioxidant effects of black pepper (Piper nigrum L.) and pink pepper (Schinus molle L.). Additionally, the antioxidant and anti-inflammatory capacities of pink pepper were measured to determine nutraceutical potential. Pink peppers from Brazil (PPB), India (PPI), and Sri Lanka (PPS) had higher Hunter a* (redness) values and lower L* (lightness) and b* (yellowness) values than black pepper from Vietnam (BPV). Fructose and glucose were detected in PPB, PPI, and PPS, but not in BPV. PPB, PPI, and PPS had greater 2,2-diphenyl-1-picrylhydrazyl and 3-ethylbenzothiazoline-6-sulphonic acid radical scavenging stabilities and higher total phenolic contents than BPV. BPV had higher levels of piperine than the pink peppers. Gallic acid, protocatechuic acid, epicatechin, and p-coumaric acid were detected only in the three pink peppers. PPB significantly suppressed lipopolysaccharide-induced reactive oxygen species production with increased Nrf2 translocation from cytosol to nucleus and heme oxygenase-1 expression. PPB and PPS significantly suppressed lipopolysaccharide-induced nitrite production and nitric oxide synthase expression by suppressing phosphorylation of p38 without affecting cell viability. Additionally, PPB and PPS significantly suppressed ultraviolet B-induced cyclooxygenase-2 expression by affecting the phosphorylation of ERK1/2 without cell cytotoxicity. These results suggest that pink pepper is a potential nutraceutical against oxidative and inflammatory stress.","author":[{"dropping-particle":"","family":"Kim","given":"Min J","non-dropping-particle":"","parse-names":false,"suffix":""},{"dropping-particle":"","family":"Kim","given":"Dae W","non-dropping-particle":"","parse-names":false,"suffix":""},{"dropping-particle":"","family":"Kim","given":"Ju G","non-dropping-particle":"","parse-names":false,"suffix":""},{"dropping-particle":"","family":"Shin","given":"Youngjae","non-dropping-particle":"","parse-names":false,"suffix":""},{"dropping-particle":"","family":"Jung","given":"Sung K","non-dropping-particle":"","parse-names":false,"suffix":""},{"dropping-particle":"","family":"Kim","given":"Young-Jun","non-dropping-particle":"","parse-names":false,"suffix":""}],"container-title":"Antioxidants","id":"ITEM-10","issue":"7","issued":{"date-parts":[["2021"]]},"title":"Analysis of the Chemical, Antioxidant, and Anti-Inflammatory Properties of Pink Pepper (Schinus molle L.)","type":"article","volume":"10"},"uris":["http://www.mendeley.com/documents/?uuid=c7fc26ac-4ab9-4a6a-89ed-e2bbc4911100"]},{"id":"ITEM-11","itemData":{"DOI":"https://doi.org/10.1016/j.jep.2013.10.063","ISSN":"0378-8741","abstract":"Ethnopharmacological relevance Schinus molle L. has been used in folk medicine as antibacterial, antiviral, topical antiseptic, antifungal, antioxidant, anti-inflammatory, anti-tumoural as well as antispasmodic and analgesic; however, there are few studies of pharmacological and toxicological properties of Schinus molle essential oils. The aim of this study was to evaluate the antioxidant and antimicrobial activities of Schinus molle leaf and fruit essential oils, correlated with their chemical composition and evaluate their acute toxicity. Materials and methods The chemical composition of Schinus molle leaf and fruit essential oils were evaluated by GC-FID and GC–MS. Antioxidant properties were determined using the 2,2-diphenyl-1-picryl-hydrazyl (DPPH) free radical and β-carotene/linoleic acid methods. Antimicrobial properties were evaluated by the agar disc diffusion method and minimal inhibitory concentration assay. Toxicity in Artemia salina and acute toxicity with behavioural screening in mice were evaluated. Results The dominant compounds found in leaf and fruit essential oils (EOs) were monoterpene hydrocarbons, namely α-phellandrene, β-phellandrene, β-myrcene, limonene and α-pinene. EOs showed low scavenging antioxidant activity by the DPPH free radical method and a higher activity by the β-carotene/linoleic acid method. Antimicrobial activity of EOs was observed for Gram+, Gram− pathogenic bacteria and food spoilage fungi. EOs showed totoxicity for Artemia salina and lower toxicity in Swiss mice. Conclusions The result showed that EOs of leaves and fruits of Schinus molle demonstrated antioxidant and antimicrobial properties, suggesting their potential use in food or pharmaceutical industries.","author":[{"dropping-particle":"","family":"Martins","given":"Maria do Rosário","non-dropping-particle":"","parse-names":false,"suffix":""},{"dropping-particle":"","family":"Arantes","given":"Silvia","non-dropping-particle":"","parse-names":false,"suffix":""},{"dropping-particle":"","family":"Candeias","given":"Fátima","non-dropping-particle":"","parse-names":false,"suffix":""},{"dropping-particle":"","family":"Tinoco","given":"Maria Teresa","non-dropping-particle":"","parse-names":false,"suffix":""},{"dropping-particle":"","family":"Cruz-Morais","given":"Júlio","non-dropping-particle":"","parse-names":false,"suffix":""}],"container-title":"Journal of Ethnopharmacology","id":"ITEM-11","issue":"1","issued":{"date-parts":[["2014"]]},"page":"485-492","title":"Antioxidant, antimicrobial and toxicological properties of Schinus molle L. essential oils","type":"article-journal","volume":"151"},"uris":["http://www.mendeley.com/documents/?uuid=a520a554-337e-464f-9ee2-63a2f8820e7d"]}],"mendeley":{"formattedCitation":"(Ono et al., 2008; Bendaoud et al., 2010; Galvez Ranilla et al., 2010; Hosni et al., 2011; Martins et al., 2014; Eryigit et al., 2017; Tlili et al., 2018; Volpini-Klein et al., 2020; Feriani et al., 2021; Kim et al., 2021; Belhoussaine et al., 2022)","plainTextFormattedCitation":"(Ono et al., 2008; Bendaoud et al., 2010; Galvez Ranilla et al., 2010; Hosni et al., 2011; Martins et al., 2014; Eryigit et al., 2017; Tlili et al., 2018; Volpini-Klein et al., 2020; Feriani et al., 2021; Kim et al., 2021; Belhoussaine et al., 2022)","previouslyFormattedCitation":"(Belhoussaine et al., 2022; Bendaoud et al., 2010; Eryigit et al., 2017; Feriani et al., 2021; Galvez Ranilla et al., 2010; Hosni et al., 2011; Kim et al., 2021; Martins et al., 2014; Ono et al., 2008; Tlili et al., 2018; Volpini-Klein et al., 2020)"},"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Ono et al., 2008; Bendaoud et al., 2010; Galvez Ranilla et al., 2010; Hosni et al., 2011; Martins et al., 2014; Eryigit et al., 2017; Tlili et al., 2018; Volpini-Klein et al., 2020; Feriani et al., 2021; Kim et al., 2021; Belhoussaine et al., 2022)</w:t>
            </w:r>
            <w:r w:rsidRPr="008D000C">
              <w:rPr>
                <w:sz w:val="22"/>
                <w:szCs w:val="22"/>
                <w:lang w:val="es-CL"/>
              </w:rPr>
              <w:fldChar w:fldCharType="end"/>
            </w:r>
          </w:p>
        </w:tc>
      </w:tr>
      <w:tr w:rsidR="008D000C" w:rsidRPr="008D000C" w14:paraId="581BEBDB" w14:textId="77777777" w:rsidTr="008B3E63">
        <w:tc>
          <w:tcPr>
            <w:tcW w:w="2829" w:type="dxa"/>
            <w:vMerge/>
            <w:shd w:val="clear" w:color="auto" w:fill="auto"/>
            <w:vAlign w:val="center"/>
          </w:tcPr>
          <w:p w14:paraId="52FCD8FF" w14:textId="77777777" w:rsidR="00967FE0" w:rsidRPr="008D000C" w:rsidRDefault="00967FE0" w:rsidP="00967FE0">
            <w:pPr>
              <w:spacing w:before="0" w:after="160" w:line="259" w:lineRule="auto"/>
              <w:rPr>
                <w:i/>
                <w:sz w:val="22"/>
                <w:szCs w:val="22"/>
                <w:highlight w:val="yellow"/>
              </w:rPr>
            </w:pPr>
          </w:p>
        </w:tc>
        <w:tc>
          <w:tcPr>
            <w:tcW w:w="7721" w:type="dxa"/>
            <w:shd w:val="clear" w:color="auto" w:fill="auto"/>
            <w:vAlign w:val="center"/>
          </w:tcPr>
          <w:p w14:paraId="491D955D" w14:textId="2C094CDC" w:rsidR="003E7E6E" w:rsidRPr="008D000C" w:rsidRDefault="00967FE0" w:rsidP="00967FE0">
            <w:pPr>
              <w:spacing w:before="0" w:after="160" w:line="259" w:lineRule="auto"/>
              <w:rPr>
                <w:sz w:val="22"/>
                <w:szCs w:val="22"/>
              </w:rPr>
            </w:pPr>
            <w:r w:rsidRPr="008D000C">
              <w:rPr>
                <w:sz w:val="22"/>
                <w:szCs w:val="22"/>
              </w:rPr>
              <w:t>Antiproliferative effect on human cancer cell lines MCF-7 (breast), T47D (breast), Caco-2 (colon), HCT-116 (colon) and HepG2 (liver) (essential oil)</w:t>
            </w:r>
          </w:p>
        </w:tc>
        <w:tc>
          <w:tcPr>
            <w:tcW w:w="3000" w:type="dxa"/>
            <w:shd w:val="clear" w:color="auto" w:fill="auto"/>
            <w:vAlign w:val="center"/>
          </w:tcPr>
          <w:p w14:paraId="0EF7EBC0" w14:textId="52A8F148" w:rsidR="00967FE0" w:rsidRPr="008D000C" w:rsidRDefault="00D42F0A"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10.1007/s11356-022-21422-4","ISSN":"1614-7499","abstract":"The aim of the current study was to assess the potential cardiopreventive effect of the methanolic extract of S. molle L. (MESM) on isoproterenol-induced infarction in rats. The biomolecules content was evaluated using HPLC–DAD-ESI-QTOF-MS/MS analysis. On the 29th and 30th days, two successive injections of isoproterenol (ISO) were given to Wistar rats to provoke myocardial infarction following pretreatment with either MESM (60 mg/kg b.w) or Pidogrel (Pid; 2 mg/kg b.w.). A total of sixteen phenolics were identified with masazino-flavanone as the most prevalent compound (1726.12 µg/g dm). Results showed that MESM offered cardioprevention by normalizing the ST segment and reducing the elevated cardiac risk parameters. The altered lipid biomarkers together with the plasma ionic levels were improved. Additionally, MESM inhibited the cardiac oxidative stress generated by ISO injection though enhancing antioxidant enzymes (GSH, CAT, SOD and GPX) which reduced lipid peroxidation and protein oxidation. MESM reduced myocardial apoptosis by significantly repressing mRNA expressions of Caspase-3 and Bax, with an upregulated Bcl-2 expression. Moreover, MESM reduced DNA fragmentation as well as the infarct size observed by TTC staining. In addition, MESM exhibited an antifibrotic effect by downregulating TGF-1β expression and reducing collagen deposition in myocardial tissue, as confirmed by Trichrom Masson analysis. The histopathological findings revealed less muscle separation and fewer inflammatory cells in the ISO + MESM-treated rats. Results of the docking simulation indicated that catechin in MESM was inhibitory mainly due to hydrogen bonding interactions with PDI, ACE and TGF-β1 proteins which could highlight the antithrombotic and antifibrotic capacity of MESM.","author":[{"dropping-particle":"","family":"Feriani","given":"Anouar","non-dropping-particle":"","parse-names":false,"suffix":""},{"dropping-particle":"","family":"Tir","given":"Meriam","non-dropping-particle":"","parse-names":false,"suffix":""},{"dropping-particle":"","family":"Aldahmash","given":"Waleed","non-dropping-particle":"","parse-names":false,"suffix":""},{"dropping-particle":"","family":"Mnafgui","given":"Kais","non-dropping-particle":"","parse-names":false,"suffix":""},{"dropping-particle":"","family":"Hichem","given":"Alimi","non-dropping-particle":"","parse-names":false,"suffix":""},{"dropping-particle":"","family":"Gómez-Caravaca","given":"Ana María","non-dropping-particle":"","parse-names":false,"suffix":""},{"dropping-particle":"","family":"Mar Contreras","given":"María","non-dropping-particle":"del","parse-names":false,"suffix":""},{"dropping-particle":"","family":"Taamalli","given":"Amani","non-dropping-particle":"","parse-names":false,"suffix":""},{"dropping-particle":"","family":"Alwasel","given":"Saleh","non-dropping-particle":"","parse-names":false,"suffix":""},{"dropping-particle":"","family":"Segura-Carretero","given":"Antonio","non-dropping-particle":"","parse-names":false,"suffix":""},{"dropping-particle":"","family":"Tlili","given":"Nizar","non-dropping-particle":"","parse-names":false,"suffix":""},{"dropping-particle":"","family":"Harrath","given":"Abdel Halim","non-dropping-particle":"","parse-names":false,"suffix":""}],"container-title":"Environmental Science and Pollution Research","id":"ITEM-1","issue":"53","issued":{"date-parts":[["2022"]]},"page":"80910-80925","title":"In vivo evaluation and molecular docking studies of Schinus molle L. fruit extract protective effect against isoproterenol-induced infarction in rats","type":"article-journal","volume":"29"},"uris":["http://www.mendeley.com/documents/?uuid=7c676dac-4023-488d-a7a8-02df492e9d2e"]},{"id":"ITEM-2","itemData":{"DOI":"https://doi.org/10.1016/j.fitote.2006.03.004","ISSN":"0367-326X","abstract":"Hexanic extracts from leaves and fruits of Schinus molle were tested for repellent and insecticidal properties against first instar nymphs and eggs of Triatoma infestans, the vector of Chagas' disease. Leaf and fruit extracts were highly repellent for first nymphs. Fruit extracts had also ovicidal activity.","author":[{"dropping-particle":"","family":"Ferrero","given":"A A","non-dropping-particle":"","parse-names":false,"suffix":""},{"dropping-particle":"","family":"Werdin González","given":"J O","non-dropping-particle":"","parse-names":false,"suffix":""},{"dropping-particle":"","family":"Sánchez Chopa","given":"C","non-dropping-particle":"","parse-names":false,"suffix":""}],"container-title":"Fitoterapia","id":"ITEM-2","issue":"5","issued":{"date-parts":[["2006"]]},"page":"381-383","title":"Biological activity of Schinus molle on Triatoma infestans","type":"article-journal","volume":"77"},"uris":["http://www.mendeley.com/documents/?uuid=d723b4c8-2864-4553-bb69-ba263ee423be"]},{"id":"ITEM-3","itemData":{"DOI":"10.7324/JAPS.2021.110719","ISSN":"22313354","abstract":"This work was designed to assess the cytotoxic potential of Schinus molle (L.) fruit extracts and characterization of their chemical composition. The cytotoxicity of S. molle extracts was carried out on hepatoma HepG2 cell line using the Sulforhodamine B method. The volatile constituents of S. molle normal-hexane (n-hexane) extract and the essential oil were identified by gas chromatography-mass spectrometry (GC-MS), whereas the nonvolatile chemical compositions were investigated using the Liquid chromatography-electron spray ionization-mass spectrometry (LC-ESI-MS) technique. The n-hexane extract showed the highest cytotoxic inhibition activity on the HepG2 cell line in a concentration-dependent manner with inhibition concentration (IC50 = 9.75 µg/ml), followed by n-butanol fraction (IC50 = 10.70 µg/ml) and the essential oil (IC50 = 11.90 µg/ml). The GC-MS investigation of the essential oil afforded 50 compounds classified into monoterpenes and sesquiterpenes with different percentiles. The most abundant monoterpenes were α-phellandrene, myrcene, D-limonene, β-phellandrene, and α-pinene. At the same time, the major sesquiterpenes were juniper camphor, guaiyl acetate, γ-gurjunene, α-cadinol, and β-caryophyllene. On the other hand, the LC-ESI-MS investigation of the methanolic extract, n-butanol fraction, and aqueous part led to the identification of 31 phenolic compounds classified as phenolic acids, phenylethanoids, flavonoids, and tannins. These findings demonstrate the remarkable potentiality of S. molle extracts as a valuable source of anticancer capacity.","author":[{"dropping-particle":"","family":"Osman","given":"Ezzat E.A.","non-dropping-particle":"","parse-names":false,"suffix":""},{"dropping-particle":"","family":"Morsi","given":"Eman A.","non-dropping-particle":"","parse-names":false,"suffix":""},{"dropping-particle":"","family":"El-Sayed","given":"Mortada M.","non-dropping-particle":"","parse-names":false,"suffix":""},{"dropping-particle":"","family":"Gobouri","given":"Adil","non-dropping-particle":"","parse-names":false,"suffix":""},{"dropping-particle":"","family":"Abdel-Hameed","given":"El Sayed S.","non-dropping-particle":"","parse-names":false,"suffix":""}],"container-title":"Journal of Applied Pharmaceutical Science","id":"ITEM-3","issue":"7","issued":{"date-parts":[["2021"]]},"page":"163-171","title":"Identification of the volatile and nonvolatile constituents of Schinus molle (L.) fruit extracts and estimation of their activities as anticancer agents","type":"article-journal","volume":"11"},"uris":["http://www.mendeley.com/documents/?uuid=e3a5a2a1-92d9-4f4a-9765-40f61fb8f0ca"]},{"id":"ITEM-4","itemData":{"DOI":"10.1007/s10787-021-00791-1","ISSN":"1568-5608","abstract":"The aim of the current work was to study the phytochemical variability among Schinus terebinthifolius (STE) and Schinus molle (SME) fruit extracts. The in vitro antioxidant, antihemolytic, antidiabetic, and macromolecule damage protective activities, as well as, the in vivo anti-inflammatory and antinociceptive capacities were assessed. Using the HPLC–ESI–QTOF/MS analysis, the chemical profile of fruit extract varied between S. terebinthifolius (30 compounds) and S. molle (16 compounds). The major compound was masazino-flavanone (5774.98 and 1177.65 μg/g sample for STE and SME, respectively). The investigations highlighted significant antioxidant proprieties when using ABTS radical (IC50; 0.12 and 0.14 mg/ml for STE and SME, respectively), superoxide (IC50; 0.17 and 0.22 mg/ml for STE and SME, respectively) and hydrogen peroxide (IC50; 014 and 0.17 mg/ml for STE and SME, respectively). In addition, STE and SME proved preventive effects against H2O2-induced hemolysis (IC50; 0.22 and 0.14 mg/ml for STE and SME, respectively). The in vitro antidiabetic effect revealed that STE and SME exhibited important inhibitory effects against α-amylase (IC50; 0.13 and 0.19 mg/ml for STE and SME, respectively) and α-glycosidase (IC50; 0.21 and 0.18 mg/ml for STE and SME, respectively) when compared with acarbose. Furthermore, the extracts showed potent inhibitory activity against AAPH-induced plasmid DNA damage, and protein oxidation. In vivo study revealed that STE and SME presented interesting antinociceptive and anti-inflammatory capacities. All observed effects highlighted the potential application of Schinus fruit extract in food and pharmaceutical industries against ROS-induced damage.","author":[{"dropping-particle":"","family":"Feriani","given":"Anouar","non-dropping-particle":"","parse-names":false,"suffix":""},{"dropping-particle":"","family":"Tir","given":"Meriam","non-dropping-particle":"","parse-names":false,"suffix":""},{"dropping-particle":"","family":"Mufti","given":"Afoua","non-dropping-particle":"","parse-names":false,"suffix":""},{"dropping-particle":"","family":"Caravaca","given":"Ana María Gómez","non-dropping-particle":"","parse-names":false,"suffix":""},{"dropping-particle":"","family":"Contreras","given":"María del Mar","non-dropping-particle":"","parse-names":false,"suffix":""},{"dropping-particle":"","family":"Taamalli","given":"Amani","non-dropping-particle":"","parse-names":false,"suffix":""},{"dropping-particle":"","family":"Carretero","given":"Antonio Segura","non-dropping-particle":"","parse-names":false,"suffix":""},{"dropping-particle":"","family":"Aldawood","given":"Nouf","non-dropping-particle":"","parse-names":false,"suffix":""},{"dropping-particle":"","family":"Nahdi","given":"Saber","non-dropping-particle":"","parse-names":false,"suffix":""},{"dropping-particle":"","family":"Alwasel","given":"Saleh","non-dropping-particle":"","parse-names":false,"suffix":""},{"dropping-particle":"","family":"Harrath","given":"Abdel Halim","non-dropping-particle":"","parse-names":false,"suffix":""},{"dropping-particle":"","family":"Tlili","given":"Nizar","non-dropping-particle":"","parse-names":false,"suffix":""}],"container-title":"Inflammopharmacology","id":"ITEM-4","issue":"2","issued":{"date-parts":[["2021"]]},"page":"467-481","title":"HPLC–ESI–QTOF–MS/MS profiling and therapeutic effects of Schinus terebinthifolius and Schinus molle fruits: investigation of their antioxidant, antidiabetic, anti-inflammatory and antinociceptive properties","type":"article-journal","volume":"29"},"uris":["http://www.mendeley.com/documents/?uuid=80b07154-c95a-4256-a6be-b9cfc2efcdf7"]}],"mendeley":{"formattedCitation":"(Ferrero et al., 2006; Feriani et al., 2021, 2022; Osman et al., 2021)","plainTextFormattedCitation":"(Ferrero et al., 2006; Feriani et al., 2021, 2022; Osman et al., 2021)","previouslyFormattedCitation":"(Feriani et al., 2022, 2021; Ferrero et al., 2006; Osman et al., 2021)"},"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Ferrero et al., 2006; Feriani et al., 2021, 2022; Osman et al., 2021)</w:t>
            </w:r>
            <w:r w:rsidRPr="008D000C">
              <w:rPr>
                <w:sz w:val="22"/>
                <w:szCs w:val="22"/>
                <w:lang w:val="es-CL"/>
              </w:rPr>
              <w:fldChar w:fldCharType="end"/>
            </w:r>
          </w:p>
        </w:tc>
      </w:tr>
      <w:tr w:rsidR="008D000C" w:rsidRPr="008D000C" w14:paraId="0C58102E" w14:textId="77777777" w:rsidTr="008B3E63">
        <w:tc>
          <w:tcPr>
            <w:tcW w:w="2829" w:type="dxa"/>
            <w:vMerge/>
            <w:shd w:val="clear" w:color="auto" w:fill="auto"/>
            <w:vAlign w:val="center"/>
          </w:tcPr>
          <w:p w14:paraId="3527C682" w14:textId="77777777" w:rsidR="00967FE0" w:rsidRPr="008D000C" w:rsidRDefault="00967FE0" w:rsidP="00967FE0">
            <w:pPr>
              <w:spacing w:before="0" w:after="160" w:line="259" w:lineRule="auto"/>
              <w:rPr>
                <w:i/>
                <w:sz w:val="22"/>
                <w:szCs w:val="22"/>
                <w:highlight w:val="yellow"/>
              </w:rPr>
            </w:pPr>
          </w:p>
        </w:tc>
        <w:tc>
          <w:tcPr>
            <w:tcW w:w="7721" w:type="dxa"/>
            <w:shd w:val="clear" w:color="auto" w:fill="auto"/>
            <w:vAlign w:val="center"/>
          </w:tcPr>
          <w:p w14:paraId="51F745D6" w14:textId="449A8C59" w:rsidR="00967FE0" w:rsidRPr="008D000C" w:rsidRDefault="00967FE0" w:rsidP="00967FE0">
            <w:pPr>
              <w:spacing w:before="0" w:after="160" w:line="259" w:lineRule="auto"/>
              <w:rPr>
                <w:sz w:val="22"/>
                <w:szCs w:val="22"/>
              </w:rPr>
            </w:pPr>
            <w:r w:rsidRPr="008D000C">
              <w:rPr>
                <w:sz w:val="22"/>
                <w:szCs w:val="22"/>
              </w:rPr>
              <w:t>Cardioprotective effect against isoproterenol‑induced infarction in rats (extracts)</w:t>
            </w:r>
          </w:p>
        </w:tc>
        <w:tc>
          <w:tcPr>
            <w:tcW w:w="3000" w:type="dxa"/>
            <w:shd w:val="clear" w:color="auto" w:fill="auto"/>
            <w:vAlign w:val="center"/>
          </w:tcPr>
          <w:p w14:paraId="163F1011" w14:textId="4FBBE13E" w:rsidR="00967FE0" w:rsidRPr="008D000C" w:rsidRDefault="00D42F0A"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10.1007/s11356-022-21422-4","ISSN":"1614-7499","abstract":"The aim of the current study was to assess the potential cardiopreventive effect of the methanolic extract of S. molle L. (MESM) on isoproterenol-induced infarction in rats. The biomolecules content was evaluated using HPLC–DAD-ESI-QTOF-MS/MS analysis. On the 29th and 30th days, two successive injections of isoproterenol (ISO) were given to Wistar rats to provoke myocardial infarction following pretreatment with either MESM (60 mg/kg b.w) or Pidogrel (Pid; 2 mg/kg b.w.). A total of sixteen phenolics were identified with masazino-flavanone as the most prevalent compound (1726.12 µg/g dm). Results showed that MESM offered cardioprevention by normalizing the ST segment and reducing the elevated cardiac risk parameters. The altered lipid biomarkers together with the plasma ionic levels were improved. Additionally, MESM inhibited the cardiac oxidative stress generated by ISO injection though enhancing antioxidant enzymes (GSH, CAT, SOD and GPX) which reduced lipid peroxidation and protein oxidation. MESM reduced myocardial apoptosis by significantly repressing mRNA expressions of Caspase-3 and Bax, with an upregulated Bcl-2 expression. Moreover, MESM reduced DNA fragmentation as well as the infarct size observed by TTC staining. In addition, MESM exhibited an antifibrotic effect by downregulating TGF-1β expression and reducing collagen deposition in myocardial tissue, as confirmed by Trichrom Masson analysis. The histopathological findings revealed less muscle separation and fewer inflammatory cells in the ISO + MESM-treated rats. Results of the docking simulation indicated that catechin in MESM was inhibitory mainly due to hydrogen bonding interactions with PDI, ACE and TGF-β1 proteins which could highlight the antithrombotic and antifibrotic capacity of MESM.","author":[{"dropping-particle":"","family":"Feriani","given":"Anouar","non-dropping-particle":"","parse-names":false,"suffix":""},{"dropping-particle":"","family":"Tir","given":"Meriam","non-dropping-particle":"","parse-names":false,"suffix":""},{"dropping-particle":"","family":"Aldahmash","given":"Waleed","non-dropping-particle":"","parse-names":false,"suffix":""},{"dropping-particle":"","family":"Mnafgui","given":"Kais","non-dropping-particle":"","parse-names":false,"suffix":""},{"dropping-particle":"","family":"Hichem","given":"Alimi","non-dropping-particle":"","parse-names":false,"suffix":""},{"dropping-particle":"","family":"Gómez-Caravaca","given":"Ana María","non-dropping-particle":"","parse-names":false,"suffix":""},{"dropping-particle":"","family":"Mar Contreras","given":"María","non-dropping-particle":"del","parse-names":false,"suffix":""},{"dropping-particle":"","family":"Taamalli","given":"Amani","non-dropping-particle":"","parse-names":false,"suffix":""},{"dropping-particle":"","family":"Alwasel","given":"Saleh","non-dropping-particle":"","parse-names":false,"suffix":""},{"dropping-particle":"","family":"Segura-Carretero","given":"Antonio","non-dropping-particle":"","parse-names":false,"suffix":""},{"dropping-particle":"","family":"Tlili","given":"Nizar","non-dropping-particle":"","parse-names":false,"suffix":""},{"dropping-particle":"","family":"Harrath","given":"Abdel Halim","non-dropping-particle":"","parse-names":false,"suffix":""}],"container-title":"Environmental Science and Pollution Research","id":"ITEM-1","issue":"53","issued":{"date-parts":[["2022"]]},"page":"80910-80925","title":"In vivo evaluation and molecular docking studies of Schinus molle L. fruit extract protective effect against isoproterenol-induced infarction in rats","type":"article-journal","volume":"29"},"uris":["http://www.mendeley.com/documents/?uuid=7c676dac-4023-488d-a7a8-02df492e9d2e"]},{"id":"ITEM-2","itemData":{"DOI":"10.1007/s10787-021-00791-1","ISSN":"1568-5608","abstract":"The aim of the current work was to study the phytochemical variability among Schinus terebinthifolius (STE) and Schinus molle (SME) fruit extracts. The in vitro antioxidant, antihemolytic, antidiabetic, and macromolecule damage protective activities, as well as, the in vivo anti-inflammatory and antinociceptive capacities were assessed. Using the HPLC–ESI–QTOF/MS analysis, the chemical profile of fruit extract varied between S. terebinthifolius (30 compounds) and S. molle (16 compounds). The major compound was masazino-flavanone (5774.98 and 1177.65 μg/g sample for STE and SME, respectively). The investigations highlighted significant antioxidant proprieties when using ABTS radical (IC50; 0.12 and 0.14 mg/ml for STE and SME, respectively), superoxide (IC50; 0.17 and 0.22 mg/ml for STE and SME, respectively) and hydrogen peroxide (IC50; 014 and 0.17 mg/ml for STE and SME, respectively). In addition, STE and SME proved preventive effects against H2O2-induced hemolysis (IC50; 0.22 and 0.14 mg/ml for STE and SME, respectively). The in vitro antidiabetic effect revealed that STE and SME exhibited important inhibitory effects against α-amylase (IC50; 0.13 and 0.19 mg/ml for STE and SME, respectively) and α-glycosidase (IC50; 0.21 and 0.18 mg/ml for STE and SME, respectively) when compared with acarbose. Furthermore, the extracts showed potent inhibitory activity against AAPH-induced plasmid DNA damage, and protein oxidation. In vivo study revealed that STE and SME presented interesting antinociceptive and anti-inflammatory capacities. All observed effects highlighted the potential application of Schinus fruit extract in food and pharmaceutical industries against ROS-induced damage.","author":[{"dropping-particle":"","family":"Feriani","given":"Anouar","non-dropping-particle":"","parse-names":false,"suffix":""},{"dropping-particle":"","family":"Tir","given":"Meriam","non-dropping-particle":"","parse-names":false,"suffix":""},{"dropping-particle":"","family":"Mufti","given":"Afoua","non-dropping-particle":"","parse-names":false,"suffix":""},{"dropping-particle":"","family":"Caravaca","given":"Ana María Gómez","non-dropping-particle":"","parse-names":false,"suffix":""},{"dropping-particle":"","family":"Contreras","given":"María del Mar","non-dropping-particle":"","parse-names":false,"suffix":""},{"dropping-particle":"","family":"Taamalli","given":"Amani","non-dropping-particle":"","parse-names":false,"suffix":""},{"dropping-particle":"","family":"Carretero","given":"Antonio Segura","non-dropping-particle":"","parse-names":false,"suffix":""},{"dropping-particle":"","family":"Aldawood","given":"Nouf","non-dropping-particle":"","parse-names":false,"suffix":""},{"dropping-particle":"","family":"Nahdi","given":"Saber","non-dropping-particle":"","parse-names":false,"suffix":""},{"dropping-particle":"","family":"Alwasel","given":"Saleh","non-dropping-particle":"","parse-names":false,"suffix":""},{"dropping-particle":"","family":"Harrath","given":"Abdel Halim","non-dropping-particle":"","parse-names":false,"suffix":""},{"dropping-particle":"","family":"Tlili","given":"Nizar","non-dropping-particle":"","parse-names":false,"suffix":""}],"container-title":"Inflammopharmacology","id":"ITEM-2","issue":"2","issued":{"date-parts":[["2021"]]},"page":"467-481","title":"HPLC–ESI–QTOF–MS/MS profiling and therapeutic effects of Schinus terebinthifolius and Schinus molle fruits: investigation of their antioxidant, antidiabetic, anti-inflammatory and antinociceptive properties","type":"article-journal","volume":"29"},"uris":["http://www.mendeley.com/documents/?uuid=80b07154-c95a-4256-a6be-b9cfc2efcdf7"]}],"mendeley":{"formattedCitation":"(Feriani et al., 2021, 2022)","plainTextFormattedCitation":"(Feriani et al., 2021, 2022)","previouslyFormattedCitation":"(Feriani et al., 2022, 2021)"},"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Feriani et al., 2021, 2022)</w:t>
            </w:r>
            <w:r w:rsidRPr="008D000C">
              <w:rPr>
                <w:sz w:val="22"/>
                <w:szCs w:val="22"/>
                <w:lang w:val="es-CL"/>
              </w:rPr>
              <w:fldChar w:fldCharType="end"/>
            </w:r>
          </w:p>
        </w:tc>
      </w:tr>
      <w:tr w:rsidR="008D000C" w:rsidRPr="008D000C" w14:paraId="1DE628A3" w14:textId="77777777" w:rsidTr="008B3E63">
        <w:tc>
          <w:tcPr>
            <w:tcW w:w="2829" w:type="dxa"/>
            <w:vMerge/>
            <w:shd w:val="clear" w:color="auto" w:fill="auto"/>
            <w:vAlign w:val="center"/>
          </w:tcPr>
          <w:p w14:paraId="15C376A1" w14:textId="77777777" w:rsidR="00967FE0" w:rsidRPr="008D000C" w:rsidRDefault="00967FE0" w:rsidP="00967FE0">
            <w:pPr>
              <w:spacing w:before="0" w:after="160" w:line="259" w:lineRule="auto"/>
              <w:rPr>
                <w:i/>
                <w:sz w:val="22"/>
                <w:szCs w:val="22"/>
                <w:highlight w:val="yellow"/>
              </w:rPr>
            </w:pPr>
          </w:p>
        </w:tc>
        <w:tc>
          <w:tcPr>
            <w:tcW w:w="7721" w:type="dxa"/>
            <w:shd w:val="clear" w:color="auto" w:fill="auto"/>
            <w:vAlign w:val="center"/>
          </w:tcPr>
          <w:p w14:paraId="06AAAF58" w14:textId="333FDDD3" w:rsidR="00967FE0" w:rsidRPr="008D000C" w:rsidRDefault="00967FE0" w:rsidP="00967FE0">
            <w:pPr>
              <w:spacing w:before="0" w:after="160" w:line="259" w:lineRule="auto"/>
              <w:rPr>
                <w:sz w:val="22"/>
                <w:szCs w:val="22"/>
              </w:rPr>
            </w:pPr>
            <w:r w:rsidRPr="008D000C">
              <w:rPr>
                <w:sz w:val="22"/>
                <w:szCs w:val="22"/>
              </w:rPr>
              <w:t xml:space="preserve">Inhibition </w:t>
            </w:r>
            <w:r w:rsidRPr="008D000C">
              <w:rPr>
                <w:i/>
                <w:sz w:val="22"/>
                <w:szCs w:val="22"/>
              </w:rPr>
              <w:t>in vitro</w:t>
            </w:r>
            <w:r w:rsidRPr="008D000C">
              <w:rPr>
                <w:sz w:val="22"/>
                <w:szCs w:val="22"/>
              </w:rPr>
              <w:t xml:space="preserve"> of acetylcholinesterase, ACE, </w:t>
            </w:r>
            <w:r w:rsidRPr="008D000C">
              <w:rPr>
                <w:i/>
                <w:sz w:val="22"/>
                <w:szCs w:val="22"/>
              </w:rPr>
              <w:t>α</w:t>
            </w:r>
            <w:r w:rsidRPr="008D000C">
              <w:rPr>
                <w:sz w:val="22"/>
                <w:szCs w:val="22"/>
              </w:rPr>
              <w:t xml:space="preserve">-amylase, </w:t>
            </w:r>
            <w:r w:rsidRPr="008D000C">
              <w:rPr>
                <w:i/>
                <w:sz w:val="22"/>
                <w:szCs w:val="22"/>
              </w:rPr>
              <w:t>α</w:t>
            </w:r>
            <w:r w:rsidRPr="008D000C">
              <w:rPr>
                <w:sz w:val="22"/>
                <w:szCs w:val="22"/>
              </w:rPr>
              <w:t>-glucosidase (essential oil, extracts)</w:t>
            </w:r>
          </w:p>
        </w:tc>
        <w:tc>
          <w:tcPr>
            <w:tcW w:w="3000" w:type="dxa"/>
            <w:shd w:val="clear" w:color="auto" w:fill="auto"/>
            <w:vAlign w:val="center"/>
          </w:tcPr>
          <w:p w14:paraId="5D1586ED" w14:textId="7D5D5280" w:rsidR="00967FE0" w:rsidRPr="008D000C" w:rsidRDefault="00D42F0A" w:rsidP="00967FE0">
            <w:pPr>
              <w:spacing w:before="0" w:after="160" w:line="259" w:lineRule="auto"/>
              <w:rPr>
                <w:sz w:val="22"/>
                <w:szCs w:val="22"/>
              </w:rPr>
            </w:pPr>
            <w:r w:rsidRPr="008D000C">
              <w:rPr>
                <w:sz w:val="22"/>
                <w:szCs w:val="22"/>
                <w:lang w:val="es-CL"/>
              </w:rPr>
              <w:fldChar w:fldCharType="begin" w:fldLock="1"/>
            </w:r>
            <w:r w:rsidR="00F83D95">
              <w:rPr>
                <w:sz w:val="22"/>
                <w:szCs w:val="22"/>
              </w:rPr>
              <w:instrText>ADDIN CSL_CITATION {"citationItems":[{"id":"ITEM-1","itemData":{"DOI":"10.1080/0972060X.2019.1639552","ISSN":"0972-060X","author":[{"dropping-particle":"","family":"Aboalhaija","given":"Nour H","non-dropping-particle":"","parse-names":false,"suffix":""},{"dropping-particle":"","family":"Amro","given":"R","non-dropping-particle":"","parse-names":false,"suffix":""},{"dropping-particle":"","family":"Abaza","given":"Ismail F","non-dropping-particle":"","parse-names":false,"suffix":""},{"dropping-particle":"","family":"Khalil","given":"","non-dropping-particle":"","parse-names":false,"suffix":""},{"dropping-particle":"","family":"Al-Aboudi","given":"A","non-dropping-particle":"","parse-names":false,"suffix":""},{"dropping-particle":"","family":"Abu-Zarga","given":"M","non-dropping-particle":"","parse-names":false,"suffix":""},{"dropping-particle":"","family":"Afifi","given":"F U","non-dropping-particle":"","parse-names":false,"suffix":""}],"container-title":"Journal of Essential Oil Bearing Plants","id":"ITEM-1","issue":"3","issued":{"date-parts":[["2019","5","4"]]},"note":"doi: 10.1080/0972060X.2019.1639552","page":"704-716","publisher":"Taylor &amp; Francis","title":"Schinus molle L. Collected from Jordan and Turkey: Essential Oil Composition and Anticholinesterase Activity","type":"article-journal","volume":"22"},"uris":["http://www.mendeley.com/documents/?uuid=a5f4f50c-ff59-4dce-8158-eadb1815878c"]},{"id":"ITEM-2","itemData":{"DOI":"10.1007/s10787-021-00791-1","ISSN":"1568-5608","abstract":"The aim of the current work was to study the phytochemical variability among Schinus terebinthifolius (STE) and Schinus molle (SME) fruit extracts. The in vitro antioxidant, antihemolytic, antidiabetic, and macromolecule damage protective activities, as well as, the in vivo anti-inflammatory and antinociceptive capacities were assessed. Using the HPLC–ESI–QTOF/MS analysis, the chemical profile of fruit extract varied between S. terebinthifolius (30 compounds) and S. molle (16 compounds). The major compound was masazino-flavanone (5774.98 and 1177.65 μg/g sample for STE and SME, respectively). The investigations highlighted significant antioxidant proprieties when using ABTS radical (IC50; 0.12 and 0.14 mg/ml for STE and SME, respectively), superoxide (IC50; 0.17 and 0.22 mg/ml for STE and SME, respectively) and hydrogen peroxide (IC50; 014 and 0.17 mg/ml for STE and SME, respectively). In addition, STE and SME proved preventive effects against H2O2-induced hemolysis (IC50; 0.22 and 0.14 mg/ml for STE and SME, respectively). The in vitro antidiabetic effect revealed that STE and SME exhibited important inhibitory effects against α-amylase (IC50; 0.13 and 0.19 mg/ml for STE and SME, respectively) and α-glycosidase (IC50; 0.21 and 0.18 mg/ml for STE and SME, respectively) when compared with acarbose. Furthermore, the extracts showed potent inhibitory activity against AAPH-induced plasmid DNA damage, and protein oxidation. In vivo study revealed that STE and SME presented interesting antinociceptive and anti-inflammatory capacities. All observed effects highlighted the potential application of Schinus fruit extract in food and pharmaceutical industries against ROS-induced damage.","author":[{"dropping-particle":"","family":"Feriani","given":"Anouar","non-dropping-particle":"","parse-names":false,"suffix":""},{"dropping-particle":"","family":"Tir","given":"Meriam","non-dropping-particle":"","parse-names":false,"suffix":""},{"dropping-particle":"","family":"Mufti","given":"Afoua","non-dropping-particle":"","parse-names":false,"suffix":""},{"dropping-particle":"","family":"Caravaca","given":"Ana María Gómez","non-dropping-particle":"","parse-names":false,"suffix":""},{"dropping-particle":"","family":"Contreras","given":"María del Mar","non-dropping-particle":"","parse-names":false,"suffix":""},{"dropping-particle":"","family":"Taamalli","given":"Amani","non-dropping-particle":"","parse-names":false,"suffix":""},{"dropping-particle":"","family":"Carretero","given":"Antonio Segura","non-dropping-particle":"","parse-names":false,"suffix":""},{"dropping-particle":"","family":"Aldawood","given":"Nouf","non-dropping-particle":"","parse-names":false,"suffix":""},{"dropping-particle":"","family":"Nahdi","given":"Saber","non-dropping-particle":"","parse-names":false,"suffix":""},{"dropping-particle":"","family":"Alwasel","given":"Saleh","non-dropping-particle":"","parse-names":false,"suffix":""},{"dropping-particle":"","family":"Harrath","given":"Abdel Halim","non-dropping-particle":"","parse-names":false,"suffix":""},{"dropping-particle":"","family":"Tlili","given":"Nizar","non-dropping-particle":"","parse-names":false,"suffix":""}],"container-title":"Inflammopharmacology","id":"ITEM-2","issue":"2","issued":{"date-parts":[["2021"]]},"page":"467-481","title":"HPLC–ESI–QTOF–MS/MS profiling and therapeutic effects of Schinus terebinthifolius and Schinus molle fruits: investigation of their antioxidant, antidiabetic, anti-inflammatory and antinociceptive properties","type":"article-journal","volume":"29"},"uris":["http://www.mendeley.com/documents/?uuid=80b07154-c95a-4256-a6be-b9cfc2efcdf7"]},{"id":"ITEM-3","itemData":{"DOI":"https://doi.org/10.1016/j.biortech.2010.01.093","ISSN":"0960-8524","abstract":"Traditionally used medicinal plants, herbs and spices in Latin America were investigated to determine their phenolic profiles, antioxidant activity and in vitro inhibitory potential against key enzymes relevant for hyperglycemia and hypertension. High phenolic and antioxidant activity-containing medicinal plants and spices such as Chancapiedra (Phyllantus niruri L.), Zarzaparrilla (Smilax officinalis), Yerba Mate (Ilex paraguayensis St-Hil), and Huacatay (Tagetes minuta) had the highest anti-hyperglycemia relevant in vitro α-glucosidase inhibitory activities with no effect on α-amylase. Molle (Schinus molle), Maca (Lepidium meyenii Walp), Caigua (Cyclanthera pedata) and ginger (Zingiber officinale) inhibited significantly the hypertension relevant angiotensin I-converting enzyme (ACE). All evaluated pepper (Capsicum) genus exhibited both anti-hyperglycemia and anti-hypertension potential. Major phenolic compounds in Matico (Piper angustifolium R.), Guascas (Galinsoga parviflora) and Huacatay were chlorogenic acid and hydroxycinnamic acid derivatives. Therefore, specific medicinal plants, herbs and spices from Latin America have potential for hyperglycemia and hypertension prevention associated with Type 2 diabetes.","author":[{"dropping-particle":"","family":"Galvez Ranilla","given":"Lena","non-dropping-particle":"","parse-names":false,"suffix":""},{"dropping-particle":"","family":"Kwon","given":"Young-In","non-dropping-particle":"","parse-names":false,"suffix":""},{"dropping-particle":"","family":"Apostolidis","given":"Emmanouil","non-dropping-particle":"","parse-names":false,"suffix":""},{"dropping-particle":"","family":"Shetty","given":"Kalidas","non-dropping-particle":"","parse-names":false,"suffix":""}],"container-title":"Bioresource Technology","id":"ITEM-3","issue":"12","issued":{"date-parts":[["2010"]]},"page":"4676-4689","title":"Phenolic compounds, antioxidant activity and in vitro inhibitory potential against key enzymes relevant for hyperglycemia and hypertension of commonly used medicinal plants, herbs and spices in Latin America","type":"article-journal","volume":"101"},"uris":["http://www.mendeley.com/documents/?uuid=82b8f170-5308-48e3-ab91-33d577710e61"]}],"mendeley":{"formattedCitation":"(Galvez Ranilla et al., 2010; Aboalhaija et al., 2019; Feriani et al., 2021)","plainTextFormattedCitation":"(Galvez Ranilla et al., 2010; Aboalhaija et al., 2019; Feriani et al., 2021)","previouslyFormattedCitation":"(Aboalhaija et al., 2019; Feriani et al., 2021; Galvez Ranilla et al., 2010)"},"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Galvez Ranilla et al., 2010; Aboalhaija et al., 2019; Feriani et al., 2021)</w:t>
            </w:r>
            <w:r w:rsidRPr="008D000C">
              <w:rPr>
                <w:sz w:val="22"/>
                <w:szCs w:val="22"/>
                <w:lang w:val="es-CL"/>
              </w:rPr>
              <w:fldChar w:fldCharType="end"/>
            </w:r>
          </w:p>
        </w:tc>
      </w:tr>
      <w:tr w:rsidR="008D000C" w:rsidRPr="008D000C" w14:paraId="4841CEC4" w14:textId="77777777" w:rsidTr="008B3E63">
        <w:tc>
          <w:tcPr>
            <w:tcW w:w="2829" w:type="dxa"/>
            <w:vMerge/>
            <w:shd w:val="clear" w:color="auto" w:fill="auto"/>
            <w:vAlign w:val="center"/>
          </w:tcPr>
          <w:p w14:paraId="2A14274B" w14:textId="77777777" w:rsidR="00967FE0" w:rsidRPr="008D000C" w:rsidRDefault="00967FE0" w:rsidP="00967FE0">
            <w:pPr>
              <w:spacing w:before="0" w:after="160" w:line="259" w:lineRule="auto"/>
              <w:rPr>
                <w:i/>
                <w:sz w:val="22"/>
                <w:szCs w:val="22"/>
                <w:highlight w:val="yellow"/>
              </w:rPr>
            </w:pPr>
          </w:p>
        </w:tc>
        <w:tc>
          <w:tcPr>
            <w:tcW w:w="7721" w:type="dxa"/>
            <w:shd w:val="clear" w:color="auto" w:fill="auto"/>
            <w:vAlign w:val="center"/>
          </w:tcPr>
          <w:p w14:paraId="623436B2" w14:textId="7AD1A936" w:rsidR="00967FE0" w:rsidRPr="008D000C" w:rsidRDefault="00967FE0" w:rsidP="00967FE0">
            <w:pPr>
              <w:spacing w:before="0" w:after="160" w:line="259" w:lineRule="auto"/>
              <w:rPr>
                <w:sz w:val="22"/>
                <w:szCs w:val="22"/>
              </w:rPr>
            </w:pPr>
            <w:r w:rsidRPr="008D000C">
              <w:rPr>
                <w:sz w:val="22"/>
                <w:szCs w:val="22"/>
              </w:rPr>
              <w:t>Inhibition of H</w:t>
            </w:r>
            <w:r w:rsidRPr="008D000C">
              <w:rPr>
                <w:sz w:val="22"/>
                <w:szCs w:val="22"/>
                <w:vertAlign w:val="subscript"/>
              </w:rPr>
              <w:t>2</w:t>
            </w:r>
            <w:r w:rsidRPr="008D000C">
              <w:rPr>
                <w:sz w:val="22"/>
                <w:szCs w:val="22"/>
              </w:rPr>
              <w:t>O</w:t>
            </w:r>
            <w:r w:rsidRPr="008D000C">
              <w:rPr>
                <w:sz w:val="22"/>
                <w:szCs w:val="22"/>
                <w:vertAlign w:val="subscript"/>
              </w:rPr>
              <w:t>2</w:t>
            </w:r>
            <w:r w:rsidRPr="008D000C">
              <w:rPr>
                <w:sz w:val="22"/>
                <w:szCs w:val="22"/>
              </w:rPr>
              <w:t>-induced oxidative hemolysis in human erythrocytes (extracts)</w:t>
            </w:r>
          </w:p>
        </w:tc>
        <w:tc>
          <w:tcPr>
            <w:tcW w:w="3000" w:type="dxa"/>
            <w:shd w:val="clear" w:color="auto" w:fill="auto"/>
            <w:vAlign w:val="center"/>
          </w:tcPr>
          <w:p w14:paraId="08232B53" w14:textId="0C471BFA" w:rsidR="00967FE0" w:rsidRPr="008D000C" w:rsidRDefault="00D42F0A"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1007/s10787-021-00791-1","ISSN":"1568-5608","abstract":"The aim of the current work was to study the phytochemical variability among Schinus terebinthifolius (STE) and Schinus molle (SME) fruit extracts. The in vitro antioxidant, antihemolytic, antidiabetic, and macromolecule damage protective activities, as well as, the in vivo anti-inflammatory and antinociceptive capacities were assessed. Using the HPLC–ESI–QTOF/MS analysis, the chemical profile of fruit extract varied between S. terebinthifolius (30 compounds) and S. molle (16 compounds). The major compound was masazino-flavanone (5774.98 and 1177.65 μg/g sample for STE and SME, respectively). The investigations highlighted significant antioxidant proprieties when using ABTS radical (IC50; 0.12 and 0.14 mg/ml for STE and SME, respectively), superoxide (IC50; 0.17 and 0.22 mg/ml for STE and SME, respectively) and hydrogen peroxide (IC50; 014 and 0.17 mg/ml for STE and SME, respectively). In addition, STE and SME proved preventive effects against H2O2-induced hemolysis (IC50; 0.22 and 0.14 mg/ml for STE and SME, respectively). The in vitro antidiabetic effect revealed that STE and SME exhibited important inhibitory effects against α-amylase (IC50; 0.13 and 0.19 mg/ml for STE and SME, respectively) and α-glycosidase (IC50; 0.21 and 0.18 mg/ml for STE and SME, respectively) when compared with acarbose. Furthermore, the extracts showed potent inhibitory activity against AAPH-induced plasmid DNA damage, and protein oxidation. In vivo study revealed that STE and SME presented interesting antinociceptive and anti-inflammatory capacities. All observed effects highlighted the potential application of Schinus fruit extract in food and pharmaceutical industries against ROS-induced damage.","author":[{"dropping-particle":"","family":"Feriani","given":"Anouar","non-dropping-particle":"","parse-names":false,"suffix":""},{"dropping-particle":"","family":"Tir","given":"Meriam","non-dropping-particle":"","parse-names":false,"suffix":""},{"dropping-particle":"","family":"Mufti","given":"Afoua","non-dropping-particle":"","parse-names":false,"suffix":""},{"dropping-particle":"","family":"Caravaca","given":"Ana María Gómez","non-dropping-particle":"","parse-names":false,"suffix":""},{"dropping-particle":"","family":"Contreras","given":"María del Mar","non-dropping-particle":"","parse-names":false,"suffix":""},{"dropping-particle":"","family":"Taamalli","given":"Amani","non-dropping-particle":"","parse-names":false,"suffix":""},{"dropping-particle":"","family":"Carretero","given":"Antonio Segura","non-dropping-particle":"","parse-names":false,"suffix":""},{"dropping-particle":"","family":"Aldawood","given":"Nouf","non-dropping-particle":"","parse-names":false,"suffix":""},{"dropping-particle":"","family":"Nahdi","given":"Saber","non-dropping-particle":"","parse-names":false,"suffix":""},{"dropping-particle":"","family":"Alwasel","given":"Saleh","non-dropping-particle":"","parse-names":false,"suffix":""},{"dropping-particle":"","family":"Harrath","given":"Abdel Halim","non-dropping-particle":"","parse-names":false,"suffix":""},{"dropping-particle":"","family":"Tlili","given":"Nizar","non-dropping-particle":"","parse-names":false,"suffix":""}],"container-title":"Inflammopharmacology","id":"ITEM-1","issue":"2","issued":{"date-parts":[["2021"]]},"page":"467-481","title":"HPLC–ESI–QTOF–MS/MS profiling and therapeutic effects of Schinus terebinthifolius and Schinus molle fruits: investigation of their antioxidant, antidiabetic, anti-inflammatory and antinociceptive properties","type":"article-journal","volume":"29"},"uris":["http://www.mendeley.com/documents/?uuid=80b07154-c95a-4256-a6be-b9cfc2efcdf7"]}],"mendeley":{"formattedCitation":"(Feriani et al., 2021)","plainTextFormattedCitation":"(Feriani et al., 2021)","previouslyFormattedCitation":"(Feriani et al., 2021)"},"properties":{"noteIndex":0},"schema":"https://github.com/citation-style-language/schema/raw/master/csl-citation.json"}</w:instrText>
            </w:r>
            <w:r w:rsidRPr="008D000C">
              <w:rPr>
                <w:sz w:val="22"/>
                <w:szCs w:val="22"/>
                <w:lang w:val="es-CL"/>
              </w:rPr>
              <w:fldChar w:fldCharType="separate"/>
            </w:r>
            <w:r w:rsidR="00B12FD7" w:rsidRPr="008D000C">
              <w:rPr>
                <w:noProof/>
                <w:sz w:val="22"/>
                <w:szCs w:val="22"/>
              </w:rPr>
              <w:t>(Feriani et al., 2021)</w:t>
            </w:r>
            <w:r w:rsidRPr="008D000C">
              <w:rPr>
                <w:sz w:val="22"/>
                <w:szCs w:val="22"/>
                <w:lang w:val="es-CL"/>
              </w:rPr>
              <w:fldChar w:fldCharType="end"/>
            </w:r>
          </w:p>
        </w:tc>
      </w:tr>
      <w:tr w:rsidR="008D000C" w:rsidRPr="008D000C" w14:paraId="461450A7" w14:textId="77777777" w:rsidTr="008B3E63">
        <w:tc>
          <w:tcPr>
            <w:tcW w:w="2829" w:type="dxa"/>
            <w:vMerge/>
            <w:shd w:val="clear" w:color="auto" w:fill="auto"/>
            <w:vAlign w:val="center"/>
          </w:tcPr>
          <w:p w14:paraId="0EC66C0B" w14:textId="77777777" w:rsidR="00967FE0" w:rsidRPr="008D000C" w:rsidRDefault="00967FE0" w:rsidP="00967FE0">
            <w:pPr>
              <w:spacing w:before="0" w:after="160" w:line="259" w:lineRule="auto"/>
              <w:rPr>
                <w:i/>
                <w:sz w:val="22"/>
                <w:szCs w:val="22"/>
                <w:highlight w:val="yellow"/>
              </w:rPr>
            </w:pPr>
          </w:p>
        </w:tc>
        <w:tc>
          <w:tcPr>
            <w:tcW w:w="7721" w:type="dxa"/>
            <w:shd w:val="clear" w:color="auto" w:fill="auto"/>
            <w:vAlign w:val="center"/>
          </w:tcPr>
          <w:p w14:paraId="6D2B93AC" w14:textId="2F9943D4" w:rsidR="00967FE0" w:rsidRPr="008D000C" w:rsidRDefault="00967FE0" w:rsidP="00967FE0">
            <w:pPr>
              <w:spacing w:before="0" w:after="160" w:line="259" w:lineRule="auto"/>
              <w:rPr>
                <w:sz w:val="22"/>
                <w:szCs w:val="22"/>
              </w:rPr>
            </w:pPr>
            <w:r w:rsidRPr="008D000C">
              <w:rPr>
                <w:sz w:val="22"/>
                <w:szCs w:val="22"/>
              </w:rPr>
              <w:t xml:space="preserve">Repellent and ovicidal activity against the Chagas’ disease vector, </w:t>
            </w:r>
            <w:r w:rsidRPr="008D000C">
              <w:rPr>
                <w:i/>
                <w:sz w:val="22"/>
                <w:szCs w:val="22"/>
              </w:rPr>
              <w:t xml:space="preserve">Triatoma </w:t>
            </w:r>
            <w:proofErr w:type="spellStart"/>
            <w:r w:rsidRPr="008D000C">
              <w:rPr>
                <w:i/>
                <w:sz w:val="22"/>
                <w:szCs w:val="22"/>
              </w:rPr>
              <w:t>infestans</w:t>
            </w:r>
            <w:proofErr w:type="spellEnd"/>
            <w:r w:rsidRPr="008D000C">
              <w:rPr>
                <w:sz w:val="22"/>
                <w:szCs w:val="22"/>
              </w:rPr>
              <w:t xml:space="preserve"> (extracts)</w:t>
            </w:r>
          </w:p>
        </w:tc>
        <w:tc>
          <w:tcPr>
            <w:tcW w:w="3000" w:type="dxa"/>
            <w:shd w:val="clear" w:color="auto" w:fill="auto"/>
            <w:vAlign w:val="center"/>
          </w:tcPr>
          <w:p w14:paraId="3BCD17BC" w14:textId="39720756" w:rsidR="00967FE0" w:rsidRPr="008D000C" w:rsidRDefault="00D42F0A" w:rsidP="00967FE0">
            <w:pPr>
              <w:spacing w:before="0" w:after="160" w:line="259" w:lineRule="auto"/>
              <w:rPr>
                <w:sz w:val="22"/>
                <w:szCs w:val="22"/>
                <w:lang w:val="es-CL"/>
              </w:rPr>
            </w:pPr>
            <w:r w:rsidRPr="008D000C">
              <w:rPr>
                <w:sz w:val="22"/>
                <w:szCs w:val="22"/>
                <w:lang w:val="es-CL"/>
              </w:rPr>
              <w:fldChar w:fldCharType="begin" w:fldLock="1"/>
            </w:r>
            <w:r w:rsidR="006D6351" w:rsidRPr="008D000C">
              <w:rPr>
                <w:sz w:val="22"/>
                <w:szCs w:val="22"/>
              </w:rPr>
              <w:instrText>ADDIN CSL_CITATION {"citationItems":[{"id":"ITEM-1","itemData":{"DOI":"https://doi.org/10.1016/j.fitote.2006.03.004","ISSN":"0367-326X","abstract":"Hexanic extracts from leaves and fruits of Schinus molle were tested for repellent and insecticidal properties against first instar nymphs and eggs of Triatoma infestans, the vector of Chagas' disease. Leaf and fruit extracts were highly repellent for first nymphs. Fruit extracts had also ovicidal activity.","author":[{"dropping-particle":"","family":"Ferrero","given":"A A","non-dropping-particle":"","parse-names":false,"suffix":""},{"dropping-particle":"","family":"Werdin González","given":"J O","non-dropping-particle":"","parse-names":false,"suffix":""},{"dropping-particle":"","family":"Sánchez Chopa","given":"C","non-dropping-particle":"","parse-names":false,"suffix":""}],"container-title":"Fitoterapia","id":"ITEM-1","issue":"5","issued":{"date-parts":[["2006"]]},"page":"381-383","title":"Biological activity of Schinus molle on Triatoma infestans","type":"article-journal","volume":"77"},"uris":["http://www.mendeley.com/documents/?uuid=d723b4c8-2864-4553-bb69-ba263ee423be"]}],"mendeley":{"formattedCitation":"(Ferrero et al., 2006)","plainTextFormattedCitation":"(Ferrero et al., 2006)","previouslyFormattedCitation":"(Ferrero et al., 2006)"},"properties":{"noteIndex":0},"schema":"https://github.com/citation-style-language/schema/raw/master/csl-citation.json"}</w:instrText>
            </w:r>
            <w:r w:rsidRPr="008D000C">
              <w:rPr>
                <w:sz w:val="22"/>
                <w:szCs w:val="22"/>
                <w:lang w:val="es-CL"/>
              </w:rPr>
              <w:fldChar w:fldCharType="separate"/>
            </w:r>
            <w:r w:rsidR="001E1C37" w:rsidRPr="008D000C">
              <w:rPr>
                <w:noProof/>
                <w:sz w:val="22"/>
                <w:szCs w:val="22"/>
                <w:lang w:val="es-CL"/>
              </w:rPr>
              <w:t>(Ferrero et al., 2006)</w:t>
            </w:r>
            <w:r w:rsidRPr="008D000C">
              <w:rPr>
                <w:sz w:val="22"/>
                <w:szCs w:val="22"/>
                <w:lang w:val="es-CL"/>
              </w:rPr>
              <w:fldChar w:fldCharType="end"/>
            </w:r>
          </w:p>
        </w:tc>
      </w:tr>
      <w:tr w:rsidR="008D000C" w:rsidRPr="008D000C" w14:paraId="466AED1A" w14:textId="77777777" w:rsidTr="008B3E63">
        <w:tc>
          <w:tcPr>
            <w:tcW w:w="2829" w:type="dxa"/>
            <w:vMerge w:val="restart"/>
            <w:shd w:val="clear" w:color="auto" w:fill="auto"/>
            <w:vAlign w:val="center"/>
          </w:tcPr>
          <w:p w14:paraId="07C8C0EC" w14:textId="5BA353FC" w:rsidR="00967FE0" w:rsidRPr="008D000C" w:rsidRDefault="00967FE0" w:rsidP="00967FE0">
            <w:pPr>
              <w:spacing w:before="0" w:after="160" w:line="259" w:lineRule="auto"/>
              <w:rPr>
                <w:i/>
                <w:sz w:val="22"/>
                <w:szCs w:val="22"/>
                <w:highlight w:val="yellow"/>
              </w:rPr>
            </w:pPr>
            <w:proofErr w:type="spellStart"/>
            <w:r w:rsidRPr="008D000C">
              <w:rPr>
                <w:i/>
                <w:sz w:val="22"/>
                <w:szCs w:val="22"/>
              </w:rPr>
              <w:lastRenderedPageBreak/>
              <w:t>Ugni</w:t>
            </w:r>
            <w:proofErr w:type="spellEnd"/>
            <w:r w:rsidRPr="008D000C">
              <w:rPr>
                <w:i/>
                <w:sz w:val="22"/>
                <w:szCs w:val="22"/>
              </w:rPr>
              <w:t xml:space="preserve"> </w:t>
            </w:r>
            <w:proofErr w:type="spellStart"/>
            <w:r w:rsidRPr="008D000C">
              <w:rPr>
                <w:i/>
                <w:sz w:val="22"/>
                <w:szCs w:val="22"/>
              </w:rPr>
              <w:t>molinae</w:t>
            </w:r>
            <w:proofErr w:type="spellEnd"/>
            <w:r w:rsidRPr="008D000C">
              <w:rPr>
                <w:i/>
                <w:sz w:val="22"/>
                <w:szCs w:val="22"/>
              </w:rPr>
              <w:t xml:space="preserve"> </w:t>
            </w:r>
            <w:proofErr w:type="spellStart"/>
            <w:r w:rsidRPr="008D000C">
              <w:rPr>
                <w:sz w:val="22"/>
                <w:szCs w:val="22"/>
              </w:rPr>
              <w:t>Turcz</w:t>
            </w:r>
            <w:proofErr w:type="spellEnd"/>
            <w:r w:rsidRPr="008D000C">
              <w:rPr>
                <w:sz w:val="22"/>
                <w:szCs w:val="22"/>
              </w:rPr>
              <w:t xml:space="preserve">. (syn. </w:t>
            </w:r>
            <w:proofErr w:type="spellStart"/>
            <w:r w:rsidRPr="008D000C">
              <w:rPr>
                <w:i/>
                <w:sz w:val="22"/>
                <w:szCs w:val="22"/>
              </w:rPr>
              <w:t>Ugni</w:t>
            </w:r>
            <w:proofErr w:type="spellEnd"/>
            <w:r w:rsidRPr="008D000C">
              <w:rPr>
                <w:i/>
                <w:sz w:val="22"/>
                <w:szCs w:val="22"/>
              </w:rPr>
              <w:t xml:space="preserve"> </w:t>
            </w:r>
            <w:proofErr w:type="spellStart"/>
            <w:r w:rsidRPr="008D000C">
              <w:rPr>
                <w:i/>
                <w:sz w:val="22"/>
                <w:szCs w:val="22"/>
              </w:rPr>
              <w:t>philippii</w:t>
            </w:r>
            <w:proofErr w:type="spellEnd"/>
            <w:r w:rsidRPr="008D000C">
              <w:rPr>
                <w:sz w:val="22"/>
                <w:szCs w:val="22"/>
              </w:rPr>
              <w:t xml:space="preserve"> </w:t>
            </w:r>
            <w:proofErr w:type="spellStart"/>
            <w:r w:rsidRPr="008D000C">
              <w:rPr>
                <w:sz w:val="22"/>
                <w:szCs w:val="22"/>
              </w:rPr>
              <w:t>O.Berg</w:t>
            </w:r>
            <w:proofErr w:type="spellEnd"/>
            <w:r w:rsidRPr="008D000C">
              <w:rPr>
                <w:sz w:val="22"/>
                <w:szCs w:val="22"/>
              </w:rPr>
              <w:t xml:space="preserve">, </w:t>
            </w:r>
            <w:proofErr w:type="spellStart"/>
            <w:r w:rsidRPr="008D000C">
              <w:rPr>
                <w:i/>
                <w:sz w:val="22"/>
                <w:szCs w:val="22"/>
              </w:rPr>
              <w:t>Ugni</w:t>
            </w:r>
            <w:proofErr w:type="spellEnd"/>
            <w:r w:rsidRPr="008D000C">
              <w:rPr>
                <w:i/>
                <w:sz w:val="22"/>
                <w:szCs w:val="22"/>
              </w:rPr>
              <w:t xml:space="preserve"> </w:t>
            </w:r>
            <w:proofErr w:type="spellStart"/>
            <w:r w:rsidRPr="008D000C">
              <w:rPr>
                <w:i/>
                <w:sz w:val="22"/>
                <w:szCs w:val="22"/>
              </w:rPr>
              <w:t>poeppigii</w:t>
            </w:r>
            <w:proofErr w:type="spellEnd"/>
            <w:r w:rsidRPr="008D000C">
              <w:rPr>
                <w:sz w:val="22"/>
                <w:szCs w:val="22"/>
              </w:rPr>
              <w:t xml:space="preserve"> </w:t>
            </w:r>
            <w:proofErr w:type="spellStart"/>
            <w:r w:rsidRPr="008D000C">
              <w:rPr>
                <w:sz w:val="22"/>
                <w:szCs w:val="22"/>
              </w:rPr>
              <w:t>O.Berg</w:t>
            </w:r>
            <w:proofErr w:type="spellEnd"/>
            <w:r w:rsidRPr="008D000C">
              <w:rPr>
                <w:sz w:val="22"/>
                <w:szCs w:val="22"/>
              </w:rPr>
              <w:t>) [</w:t>
            </w:r>
            <w:proofErr w:type="spellStart"/>
            <w:r w:rsidRPr="008D000C">
              <w:rPr>
                <w:sz w:val="22"/>
                <w:szCs w:val="22"/>
              </w:rPr>
              <w:t>Myrtaceae</w:t>
            </w:r>
            <w:proofErr w:type="spellEnd"/>
            <w:r w:rsidRPr="008D000C">
              <w:rPr>
                <w:sz w:val="22"/>
                <w:szCs w:val="22"/>
              </w:rPr>
              <w:t>]</w:t>
            </w:r>
          </w:p>
        </w:tc>
        <w:tc>
          <w:tcPr>
            <w:tcW w:w="7721" w:type="dxa"/>
            <w:shd w:val="clear" w:color="auto" w:fill="auto"/>
            <w:vAlign w:val="center"/>
          </w:tcPr>
          <w:p w14:paraId="608FACBC" w14:textId="53801557" w:rsidR="00967FE0" w:rsidRPr="008D000C" w:rsidRDefault="00967FE0" w:rsidP="00967FE0">
            <w:pPr>
              <w:spacing w:before="0" w:after="160" w:line="259" w:lineRule="auto"/>
              <w:rPr>
                <w:sz w:val="22"/>
                <w:szCs w:val="22"/>
              </w:rPr>
            </w:pPr>
            <w:r w:rsidRPr="008D000C">
              <w:rPr>
                <w:sz w:val="22"/>
                <w:szCs w:val="22"/>
              </w:rPr>
              <w:t xml:space="preserve">Antibacterial activity against </w:t>
            </w:r>
            <w:r w:rsidRPr="008D000C">
              <w:rPr>
                <w:i/>
                <w:sz w:val="22"/>
                <w:szCs w:val="22"/>
              </w:rPr>
              <w:t>Escherichia coli</w:t>
            </w:r>
            <w:r w:rsidRPr="008D000C">
              <w:rPr>
                <w:sz w:val="22"/>
                <w:szCs w:val="22"/>
              </w:rPr>
              <w:t xml:space="preserve">, </w:t>
            </w:r>
            <w:r w:rsidRPr="008D000C">
              <w:rPr>
                <w:i/>
                <w:sz w:val="22"/>
                <w:szCs w:val="22"/>
              </w:rPr>
              <w:t>Listeria monocytogenes</w:t>
            </w:r>
            <w:r w:rsidRPr="008D000C">
              <w:rPr>
                <w:sz w:val="22"/>
                <w:szCs w:val="22"/>
              </w:rPr>
              <w:t xml:space="preserve">, </w:t>
            </w:r>
            <w:r w:rsidRPr="008D000C">
              <w:rPr>
                <w:i/>
                <w:sz w:val="22"/>
                <w:szCs w:val="22"/>
              </w:rPr>
              <w:t>Salmonella typhi</w:t>
            </w:r>
            <w:r w:rsidRPr="008D000C">
              <w:rPr>
                <w:sz w:val="22"/>
                <w:szCs w:val="22"/>
              </w:rPr>
              <w:t xml:space="preserve"> and </w:t>
            </w:r>
            <w:r w:rsidRPr="008D000C">
              <w:rPr>
                <w:i/>
                <w:sz w:val="22"/>
                <w:szCs w:val="22"/>
              </w:rPr>
              <w:t xml:space="preserve">Staphylococcus aureus </w:t>
            </w:r>
            <w:r w:rsidR="009104F9" w:rsidRPr="008D000C">
              <w:rPr>
                <w:sz w:val="22"/>
                <w:szCs w:val="22"/>
              </w:rPr>
              <w:t>(extracts)</w:t>
            </w:r>
          </w:p>
        </w:tc>
        <w:tc>
          <w:tcPr>
            <w:tcW w:w="3000" w:type="dxa"/>
            <w:shd w:val="clear" w:color="auto" w:fill="auto"/>
            <w:vAlign w:val="center"/>
          </w:tcPr>
          <w:p w14:paraId="02E28091" w14:textId="75F90CE8"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lang w:val="es-CL"/>
              </w:rPr>
              <w:instrText>ADDIN CSL_CITATION {"citationItems":[{"id":"ITEM-1","itemData":{"DOI":"10.3390/molecules20045698","ISBN":"1420-3049","abstract":"Berry fruit consumption has become important in the promotion of human health, mainly due to their phenolic compounds, which have been associated with protection against different pathologies, as well as antimicrobial and other biological activities. Consequently, there has been a growing interest in identifying natural antioxidants and antimicrobials from these plants. This study aimed to characterize the phenolic chemical composition and anthocyanin profile of murta (Ugni molinae Turcz.) fruit, and to evaluate the antioxidant and antimicrobial activity of its extracts (ethanolic and methanolic). LC/MS of the ethanolic extracts showed the presence of three major compounds: caffeic acid 3-glu, quercetin-3-glu and quercetin, while in the methanolic acid extract they were cyanidin-3-glucoside, pelargonidin-3-arabinose and delphinidin-3-glucoside. The antioxidant activity of ethanolic extracts (DPPH· and ORAC assays) was higher than that of methanol acid extracts or purified anthocynins. Furthermore, the methanol acid extract showed an inhibitory activity against the bacteria E. coli and S. typhi similar to that of standard antibiotics. The results suggest that the antioxidant activity of the ethanolic extract is regulated by the high content of phenolic compounds and the fruit’s characteristic color is due to the content of pelargonidin-3-arabinose and delphinidin-3-glucoside. The obtained results demonstrated the appreciable antioxidant and antibacterial activities, providing opportunities to explore murta extracts as biopreservatives.","author":[{"dropping-particle":"","family":"Junqueira-Gonçalves","given":"Maria P","non-dropping-particle":"","parse-names":false,"suffix":""},{"dropping-particle":"","family":"Yáñez","given":"Lina","non-dropping-particle":"","parse-names":false,"suffix":""},{"dropping-particle":"","family":"Morales","given":"Carolina","non-dropping-particle":"","parse-names":false,"suffix":""},{"dropping-particle":"","family":"Navarro","given":"Muriel","non-dropping-particle":"","parse-names":false,"suffix":""},{"dropping-particle":"","family":"Contreras","given":"Rodrigo A.","non-dropping-particle":"","parse-names":false,"suffix":""},{"dropping-particle":"","family":"Zúñiga","given":"Gustavo E","non-dropping-particle":"","parse-names":false,"suffix":""}],"container-title":"Molecules","id":"ITEM-1","issue":"4","issued":{"date-parts":[["2015"]]},"page":"5698-5713","title":"Isolation and Characterization of Phenolic Compounds and Anthocyanins from Murta (Ugni molinae Turcz.) Fruits. Assessment of Antioxidant and Antibacterial Activity","type":"article","volume":"20"},"uris":["http://www.mendeley.com/documents/?uuid=29c91438-6805-4fc2-85e9-7ede440def07","http://www.mendeley.com/documents/?uuid=e408bbc0-3622-4eb8-b778-bd956d38da6f"]},{"id":"ITEM-2","itemData":{"DOI":"https://doi.org/10.1016/j.foodres.2017.09.073","ISSN":"0963-9969","abstract":"The knowledge of the biological properties of fruits and leaves of murta (Ugni molinae Turcz.) has been owned by native Chilean culture. The present study investigated the phenolic content, the antioxidant, antimicrobial and anti-tyrosinase activities of different murta fruit and leaves extracts to approach their uses on future food, pharmaceutical and cosmetic applications. Extractions of murta fruit and leaves were carried out under water, ethanol and ethanol 50%. Phenolic content of these extracts was measured through Folin Ciocalteu test and the antioxidant power by four different antioxidant systems (ORAC, FRAP, DPPH and TEAC assays) owing to elucidate the main mechanism of antioxidant. Some flavonoids, such as rutin, isoquercitrin and quercitrin hydrate were identified and quantified through HPLC analysis. Antimicrobial activity was determined measuring minimum inhibition concentration (MIC) and minimum bactericidal concentration (MBC) values against Escherichia coli and Listeria monocytogenes, and the effect of these extracts on L. monocytogenes was confirmed by flow cytometry. Highest contents of polyphenol compounds were obtained in hydroalcoholic extracts (28±1mggallicacid/g dry fruit, and 128±6mggallicacid/g dry leaves). The same trend was found for the values of biological properties: hydroalcoholic extracts showed the strongest activities. Leaves presented higher antioxidant, antimicrobial and anti-tyrosinase properties than murta fruit. Highest antioxidant activity values according to ORAC, FRAP, TEAC and DPPH were 80±8mgTrolox/g, 70±2mgTrolox/g, 87±8mgTrolox/g and 110±12mgTrolox/g, respectively, for murta fruit samples, and 280±10mgTrolox/g, 192±4mgTrolox/g, 286±13mgTrolox/g and 361±13mgTrolox/g, respectively, for murta leaves. These activities were confirmed by HPLC analysis that revealed highest presence of analyzed compounds on leaves hydroalcoholic extract. Regarding to antimicrobial analysis, hydroalcoholic leaves extract presented the highest activity presenting the lowest MIC value for L. monocytogenes (0.07mg/mL). This extract also performed the highest anti-tyrosinase activity (CE50 values of 1.6±0.3 (g/L) and 8.9±1.2 (g/L) for leaves and fruit, respectively).","author":[{"dropping-particle":"","family":"López de Dicastillo","given":"Carol</w:instrText>
            </w:r>
            <w:r w:rsidR="006D6351" w:rsidRPr="008D000C">
              <w:rPr>
                <w:sz w:val="22"/>
                <w:szCs w:val="22"/>
              </w:rPr>
              <w:instrText>","non-dropping-particle":"","parse-names":false,"suffix":""},{"dropping-particle":"","family":"Bustos","given":"Fernanda","non-dropping-particle":"","parse-names":false,"suffix":""},{"dropping-particle":"","family":"Valenzuela","given":"Ximena","non-dropping-particle":"","parse-names":false,"suffix":""},{"dropping-particle":"","family":"López-Carballo","given":"Gracia","non-dropping-particle":"","parse-names":false,"suffix":""},{"dropping-particle":"","family":"Vilariño","given":"Jose M","non-dropping-particle":"","parse-names":false,"suffix":""},{"dropping-particle":"","family":"Galotto","given":"Maria Jose","non-dropping-particle":"","parse-names":false,"suffix":""}],"container-title":"Food Research International","id":"ITEM-2","issued":{"date-parts":[["2017"]]},"page":"119-128","title":"Chilean berry Ugni molinae Turcz. fruit and leaves extracts with interesting antioxidant, antimicrobial and tyrosinase inhibitory properties","type":"article-journal","volume":"102"},"uris":["http://www.mendeley.com/documents/?uuid=8e1ba270-1786-4e8b-9d1b-0447893b979e"]}],"mendeley":{"formattedCitation":"(Junqueira-Gonçalves et al., 2015; López de Dicastillo et al., 2017)","plainTextFormattedCitation":"(Junqueira-Gonçalves et al., 2015; López de Dicastillo et al., 2017)","previouslyFormattedCitation":"(Junqueira-Gonçalves et al., 2015; López de Dicastillo et al., 2017)"},"properties":{"noteIndex":0},"schema":"https://github.com/citation-style-language/schema/raw/master/csl-citation.json"}</w:instrText>
            </w:r>
            <w:r w:rsidRPr="008D000C">
              <w:rPr>
                <w:sz w:val="22"/>
                <w:szCs w:val="22"/>
                <w:lang w:val="es-CL"/>
              </w:rPr>
              <w:fldChar w:fldCharType="separate"/>
            </w:r>
            <w:r w:rsidR="00E407C9" w:rsidRPr="008D000C">
              <w:rPr>
                <w:noProof/>
                <w:sz w:val="22"/>
                <w:szCs w:val="22"/>
              </w:rPr>
              <w:t>(Junqueira-Gonçalves et al., 2015; López de Dicastillo et al., 2017)</w:t>
            </w:r>
            <w:r w:rsidRPr="008D000C">
              <w:rPr>
                <w:sz w:val="22"/>
                <w:szCs w:val="22"/>
                <w:lang w:val="es-CL"/>
              </w:rPr>
              <w:fldChar w:fldCharType="end"/>
            </w:r>
          </w:p>
        </w:tc>
      </w:tr>
      <w:tr w:rsidR="008D000C" w:rsidRPr="00F83D95" w14:paraId="74C6E972" w14:textId="77777777" w:rsidTr="008B3E63">
        <w:tc>
          <w:tcPr>
            <w:tcW w:w="2829" w:type="dxa"/>
            <w:vMerge/>
            <w:shd w:val="clear" w:color="auto" w:fill="auto"/>
            <w:vAlign w:val="center"/>
          </w:tcPr>
          <w:p w14:paraId="5598D1DA" w14:textId="77777777" w:rsidR="00967FE0" w:rsidRPr="008D000C" w:rsidRDefault="00967FE0" w:rsidP="00967FE0">
            <w:pPr>
              <w:spacing w:before="0" w:after="160" w:line="259" w:lineRule="auto"/>
              <w:rPr>
                <w:i/>
                <w:sz w:val="22"/>
                <w:szCs w:val="22"/>
                <w:highlight w:val="yellow"/>
              </w:rPr>
            </w:pPr>
          </w:p>
        </w:tc>
        <w:tc>
          <w:tcPr>
            <w:tcW w:w="7721" w:type="dxa"/>
            <w:shd w:val="clear" w:color="auto" w:fill="auto"/>
            <w:vAlign w:val="center"/>
          </w:tcPr>
          <w:p w14:paraId="62B77E05" w14:textId="3498BEF4" w:rsidR="00967FE0" w:rsidRPr="008D000C" w:rsidRDefault="00967FE0" w:rsidP="00967FE0">
            <w:pPr>
              <w:spacing w:before="0" w:after="160" w:line="259" w:lineRule="auto"/>
              <w:rPr>
                <w:sz w:val="22"/>
                <w:szCs w:val="22"/>
              </w:rPr>
            </w:pPr>
            <w:r w:rsidRPr="008D000C">
              <w:rPr>
                <w:sz w:val="22"/>
                <w:szCs w:val="22"/>
              </w:rPr>
              <w:t xml:space="preserve">Antioxidant capacity </w:t>
            </w:r>
            <w:r w:rsidRPr="008D000C">
              <w:rPr>
                <w:i/>
                <w:sz w:val="22"/>
                <w:szCs w:val="22"/>
              </w:rPr>
              <w:t>in vitro</w:t>
            </w:r>
            <w:r w:rsidRPr="008D000C">
              <w:rPr>
                <w:sz w:val="22"/>
                <w:szCs w:val="22"/>
              </w:rPr>
              <w:t xml:space="preserve"> and in HUVEC-C cells, human erythrocytes &amp; in boar sperm cells (ex</w:t>
            </w:r>
            <w:r w:rsidR="009F6A09" w:rsidRPr="008D000C">
              <w:rPr>
                <w:sz w:val="22"/>
                <w:szCs w:val="22"/>
              </w:rPr>
              <w:t>tracts)</w:t>
            </w:r>
          </w:p>
        </w:tc>
        <w:tc>
          <w:tcPr>
            <w:tcW w:w="3000" w:type="dxa"/>
            <w:shd w:val="clear" w:color="auto" w:fill="auto"/>
            <w:vAlign w:val="center"/>
          </w:tcPr>
          <w:p w14:paraId="346A8040" w14:textId="34AA678E" w:rsidR="00967FE0" w:rsidRPr="00F83D95" w:rsidRDefault="00E407C9" w:rsidP="00967FE0">
            <w:pPr>
              <w:spacing w:before="0" w:after="160" w:line="259" w:lineRule="auto"/>
              <w:rPr>
                <w:sz w:val="22"/>
                <w:szCs w:val="22"/>
                <w:lang w:val="es-CL"/>
              </w:rPr>
            </w:pPr>
            <w:r w:rsidRPr="008D000C">
              <w:rPr>
                <w:sz w:val="22"/>
                <w:szCs w:val="22"/>
                <w:lang w:val="es-CL"/>
              </w:rPr>
              <w:fldChar w:fldCharType="begin" w:fldLock="1"/>
            </w:r>
            <w:r w:rsidR="00F83D95">
              <w:rPr>
                <w:sz w:val="22"/>
                <w:szCs w:val="22"/>
              </w:rPr>
              <w:instrText>ADDIN CSL_CITATION {"citationItems":[{"id":"ITEM-1","itemData":{"DOI":"10.1007/s13197-022-05416-1","ISSN":"0975-8402","abstract":"In this study the dietary fibre (DF) of fresh and processed murta berries was characterised with respect to bioactive and antioxidant properties. DF content was determined by three different methods (AOAC, dialysis membrane and indigestible fraction methods) comparing their effectiveness. The antioxidant activity of phenolic compounds (PC) in purée, fruit leather and isolated DF of murta berries was evaluated by DPPH and ORAC assays. Total phenolics and flavonoids linked to DF were determined by colorimetric tests, while PC profiles in the respective murta products were identified by HPLC. DF concentration was &gt; 50 g/100 g dm, fluctuating between 52.03 ± 1.32 and 57.18 ± 0.61 g/100 g dm, exhibiting simultaneously high antioxidant activity, with ORAC values of 38,190 ± 661 and 26,425 ± 1399 µmol Trolox equivalent/100 g dm in the isolated DF of fresh murta berries and processed murta fruit leather respectively, which enabled a classification as antioxidant dietary fibre. Total phenolics and flavonoids linked to DF retained a high concentration in the fruit leather, implying a favourable effect of processing. Gallic acid and pyrogallol were found associated to DF, at a level of 34.03 ± 1.17 and 631.07 ± 22.10 mg/100 g dm in the fresh berries respectively, which conferred to murta berries a functional property not yet reported.","author":[{"dropping-particle":"","family":"Gómez-Pérez","given":"Luis S","non-dropping-particle":"","parse-names":false,"suffix":""},{"dropping-particle":"","family":"Moraga","given":"Nelson","non-dropping-particle":"","parse-names":false,"suffix":""},{"dropping-particle":"","family":"Ah-Hen","given":"Kong Shun","non-dropping-particle":"","parse-names":false,"suffix":""},{"dropping-particle":"","family":"Rodríguez","given":"Angela","non-dropping-particle":"","parse-names":false,"suffix":""},{"dropping-particle":"","family":"Vega-Gálvez","given":"Antonio","non-dropping-particle":"","parse-names":false,"suffix":""}],"container-title":"Journal of Food Science and Technology","id":"ITEM-1","issue":"8","issued":{"date-parts":[["2022"]]},"page":"3093-3101","title":"Dietary fibre in processed murta (Ugni molinae Turcz) berries: bioactive components and antioxidant capacity","type":"article-journal","volume":"59"},"uris":["http://www.mendeley.com/documents/?uuid=fc98852a-e93a-422a-afb5-35d459ccf719"]},{"id":"ITEM-2","itemData":{"DOI":"10.1155/2019/2917513","ISSN":"1942-0900","abstract":"The production of reactive oxygen species (ROS) in boar spermatozoa increases in refrigeration; this can have an impact on sperm quality and fertilization capacity. We evaluated the effect of polyphenol-rich aqueous extract of murtilla (&lt;i&gt;Ugni molinae&lt;/i&gt; Turcz) on boar sperm stored at 17&amp;#x00B0;C in order to reduce oxidative stress and improve sperm quality in the long term. Five experiments were performed: first, characterization of the polyphenol content from five genotypes of murtilla; second, determination of the genotype with the best antioxidant effect (MT-Ex); third, the antioxidant capacity on O&lt;sub&gt;2&lt;/sub&gt;&lt;sup&gt;-&lt;/sup&gt; and lipid peroxidation; fourth, the influence of MT-Ex on motility, calcium movement, cAMP, and metabolic parameters; and fifth, analysis of long-term refrigeration. The average phenolic content was 344 ppm; gallic acid, catechin, quercetin, myricetin, and kaempferol were detected. All extracts evaluated presented a concentration-dependent antioxidant effect. MT-Ex reduces intracellular O&lt;sub&gt;2&lt;/sub&gt;&lt;sup&gt;-&lt;/sup&gt;/peroxides but low lipid peroxidation. MT-Ex in nonstimulated ROS conditions reduces sperm motility, mitochondrial membrane potential, cAMP, and ATP, but the succinate dehydrogenase activity remained normal; also, we observed a reduction in calcium movement in &lt;i&gt;in vitro&lt;/i&gt; sperm capacitation. The long-term analyses showed that MT-Ex improved sperm motility decay and reduced membrane damage and ROS at 168 h. Based on this study, we propose MT-Ex as a supplement in semen extenders.","author":[{"dropping-particle":"","family":"Jofré","given":"Ignacio","non-dropping-particle":"","parse-names":false,"suffix":""},{"dropping-particle":"","family":"Cuevas","given":"Magdalena","non-dropping-particle":"","parse-names":false,"suffix":""},{"dropping-particle":"","family":"Castro","given":"Leticia Signori","non-dropping-particle":"de","parse-names":false,"suffix":""},{"dropping-particle":"","family":"Agostini Losano","given":"João Diego","non-dropping-particle":"de","parse-names":false,"suffix":""},{"dropping-particle":"","family":"Torres","given":"Mariana Andrade","non-dropping-particle":"","parse-names":false,"suffix":""},{"dropping-particle":"","family":"Alvear","given":"Marysol","non-dropping-particle":"","parse-names":false,"suffix":""},{"dropping-particle":"","family":"Scheuermann","given":"Erick","non-dropping-particle":"","parse-names":false,"suffix":""},{"dropping-particle":"","family":"Andrade","given":"André Furugen Cesar","non-dropping-particle":"","parse-names":false,"suffix":""},{"dropping-particle":"","family":"Nichi","given":"Marcilio","non-dropping-particle":"","parse-names":false,"suffix":""},{"dropping-particle":"","family":"Assumpção","given":"Mayra Elena Ortiz","non-dropping-particle":"","parse-names":false,"suffix":""},{"dropping-particle":"","family":"Romero","given":"Fernando","non-dropping-particle":"","parse-names":false,"suffix":""}],"container-title":"Oxidative Medicine and Cellular Longevity","editor":[{"dropping-particle":"","family":"Drevet","given":"Joël R","non-dropping-particle":"","parse-names":false,"suffix":""}],"id":"ITEM-2","issued":{"date-parts":[["2019"]]},"page":"2917513","publisher":"Hindawi","title":"Antioxidant Effect of a Polyphenol-Rich Murtilla (&lt;i&gt;Ugni molinae&lt;/i&gt; Turcz.) Extract and Its Effect on the Regulation of Metabolism in Refrigerated Boar Sperm","type":"article-journal","volume":"2019"},"uris":["http://www.mendeley.com/documents/?uuid=a0a291c1-9f1a-4cf9-ab07-f886bf4600a3"]},{"id":"ITEM-3","itemData":{"DOI":"10.1155/2016/6513416","ISSN":"1942-0900","abstract":"Hypertension is a systemic condition with high morbidity and mortality rates worldwide, which poses an increased risk for cardiovascular diseases. In this study, we demonstrated the antioxidant and vasodilator activity of&lt;i&gt; Ugni molinae&lt;/i&gt; Turcz. (Murtilla) fruit, a berry native to Chile and proposed models to explain its modulatory mechanism in hypotensive response. Murtilla fruits were cultivated in a germplasm bank and submitted to chemical and biological analyses. The phenolic compounds gallic acid, Catechin, Quercetin-3-&lt;i&gt;&amp;#x3b2;&lt;/i&gt;-D-glucoside, Myricetin, Quercetin, and Kaempferol were identified. Murtilla extract did not generate toxic effects on human endothelial cells and had significant antioxidant activity against ROS production, lipid peroxidation, and superoxide anion production. Furthermore, it showed dose-dependent vasodilator activity in aortic rings in the presence of endothelium, whose hypotensive mechanism is partially mediated by nitric oxide synthase/guanylate cyclase and large-conductance calcium-dependent potassium channels. Murtilla fruits might potentially have beneficial effects on the management of cardiovascular diseases.","author":[{"dropping-particle":"","family":"Jofré","given":"Ignacio","non-dropping-particle":"","parse-names":false,"suffix":""},{"dropping-particle":"","family":"Pezoa","given":"Cesar","non-dropping-particle":"","parse-names":false,"suffix":""},{"dropping-particle":"","family":"Cuevas","given":"Magdalena","non-dropping-particle":"","parse-names":false,"suffix":""},{"dropping-particle":"","family":"Scheuermann","given":"Erick","non-dropping-particle":"","parse-names":false,"suffix":""},{"dropping-particle":"","family":"Freires","given":"Irlan Almeida","non-dropping-particle":"","parse-names":false,"suffix":""},{"dropping-particle":"","family":"Rosalen","given":"Pedro Luiz","non-dropping-particle":"","parse-names":false,"suffix":""},{"dropping-particle":"de","family":"Alencar","given":"Severino Matias","non-dropping-particle":"","parse-names":false,"suffix":""},{"dropping-particle":"","family":"Romero","given":"Fernando","non-dropping-particle":"","parse-names":false,"suffix":""}],"container-title":"Oxidative Medicine and Cellular Longevity","editor":[{"dropping-particle":"","family":"Favero","given":"Gaia","non-dropping-particle":"","parse-names":false,"suffix":""}],"id":"ITEM-3","issued":{"date-parts":[["2016"]]},"page":"6513416","publisher":"Hindawi Publishing Corporation","title":"Antioxidant and Vasodilator Activity of&lt;i&gt; Ugni molinae&lt;/i&gt; Turcz. (Murtilla) and Its Modulatory Mechanism in Hypotensive Response","type":"article-journal","volume":"2016"},"uris":["http://www.mendeley.com/documents/?uuid=22dc322b-7b33-4d6b-ab46-4734c23cf520"]},{"id":"ITEM-4","itemData":{"DOI":"10.3390/molecules20045698","ISBN":"1420-3049","abstract":"Berry fruit consumption has become important in the promotion of human health, mainly due to their phenolic compounds, which have been associated with protection against different pathologies, as well as antimicrobial and other biological activities. Consequently, there has been a growing interest in identifying natural antioxidants and antimicrobials from these plants. This study aimed to characterize the phenolic chemical composition and anthocyanin profile of murta (Ugni molinae Turcz.) fruit, and to evaluate the antioxidant and antimicrobial activity of its extracts (ethanolic and methanolic). LC/MS of the ethanolic extracts showed the presence of three major compounds: caffeic acid 3-glu, quercetin-3-glu and quercetin, while in the methanolic acid extract they were cyanidin-3-glucoside, pelargonidin-3-arabinose and delphinidin-3-glucoside. The antioxidant activity of ethanolic extracts (DPPH· and ORAC assays) was higher than that of methanol acid extracts or purified anthocynins. Furthermore, the methanol acid extract showed an inhibitory activity against the bacteria E. coli and S. typhi similar to that of standard antibiotics. The results suggest that the antioxidant activity of the ethanolic extract is regulated by the high content of phenolic compounds and the fruit’s characteristic color is due to the content of pelargonidin-3-arabinose and delphinidin-3-glucoside. The obtained results demonstrated the appreciable antioxidant and antibacterial activities, providing opportunities to explore murta extracts as biopreservatives.","author":[{"dropping-particle":"","family":"Junqueira-Gonçalves","given":"Maria P","non-dropping-particle":"","parse-names":false,"suffix":""},{"dropping-particle":"","family":"Yáñez","given":"Lina","non-dropping-particle":"","parse-names":false,"suffix":""},{"dropping-particle":"","family":"Morales","given":"Carolina","non-dropping-particle":"","parse-names":false,"suffix":""},{"dropping-particle":"","family":"Navarro","given":"Muriel","non-dropping-particle":"","parse-names":false,"suffix":""},{"dropping-particle":"","family":"Contreras","given":"Rodrigo A.","non-dropping-particle":"","parse-names":false,"suffix":""},{"dropping-particle":"","family":"Zúñiga","given":"Gustavo E","non-dropping-particle":"","parse-names":false,"suffix":""}],"container-title":"Molecules","id":"ITEM-4","issue":"4","issued":{"date-parts":[["2015"]]},"page":"5698-5713","title":"Isolation and Characterization of Phenolic Compounds and Anthocyanins from Murta (Ugni molinae Turcz.) Fruits. Assessment of Antioxidant and Antibacterial Activity","type":"article","volume":"20"},"uris":["http://www.mendeley.com/documents/?uuid=29c91438-6805-4fc2-85e9-7ede440def07","http://www.mendeley.com/documents/?uuid=e408bbc0-3622-4eb8-b778-bd956d38da6f"]},{"id":"ITEM-5","itemData":{"DOI":"10.3233/JBR-190403","ISSN":"1878-5123","abstract":"BACKGROUND: Murta, a native berry from southern Chile, has been used in Chilean folk medicine to treat inflammatory and infectious diseases among other ailments. OBJECTIVE: This work assessed the influence of different drying methods: freeze drying (FD), convective drying (CD), vacuum drying (VD), sun drying (SD), and infrared drying (IRD) on the antimicrobial activity of murta berries against four microbial species. METHODS: Murta berries were subjected to five drying methods. Measurement of bioactive compounds that include: phenolic compounds by HPLC, total flavonoid content by a spectrophotometric method; and anthocyanins by HPLC–MS. Determination of antioxidant capacity by DPPH and ORAC methods and antimicrobial activity by means of agar well diffusion assay. RESULTS: Murta extracts obtained by FD and CD showed the highest antimicrobial activity, with Staphylococcus aureus the most susceptible species. Drying induced a significant loss of bioactive compounds and antioxidant activity although minimal losses were observed in FD, CD and VD extracts. In these extracts, the abundance of bioactive compounds correlated with the antimicrobial activity. Eight phenolic compounds were identified in murta extracts where pyrogallol’s abundance increased in all dried samples. CONCLUSIONS: Our results suggest that murta dried with FD, CD and VD have the highest potential to be used as a functional ingredient in the food industry.","author":[{"dropping-particle":"","family":"López","given":"Jéssica","non-dropping-particle":"","parse-names":false,"suffix":""},{"dropping-particle":"","family":"Vega-Gálvez","given":"Antonio","non-dropping-particle":"","parse-names":false,"suffix":""},{"dropping-particle":"","family":"Rodríguez","given":"Angela","non-dropping-particle":"","parse-names":false,"suffix":""},{"dropping-particle":"","family":"Stucken","given":"Karina","non-dropping-particle":"","parse-names":false,"suffix":""},{"dropping-particle":"","family":"Barraza","given":"Claudia","non-dropping-particle":"","parse-names":false,"suffix":""},{"dropping-particle":"","family":"Aguilera","given":"Lorgio E","non-dropping-particle":"","parse-names":false,"suffix":""}],"container-title":"Journal of Berry Research","id":"ITEM-5","issued":{"date-parts":[["2019"]]},"page":"587-601","publisher":"IOS Press","title":"Relationship between antimicrobial activity, phenolic profile and antioxidant capacity of murta ( Ugni molinae Turcz) extracts prepared by different drying methods","type":"article-journal","volume":"9"},"uris":["http://www.mendeley.com/documents/?uuid=507188e2-1c45-457d-a8f4-305ecfff9cb7"]},{"id":"ITEM-6","itemData":{"DOI":"https://doi.org/10.1111/jfpe.12569","ISSN":"0145-8876","abstract":"Abstract Murta (Ugni molinae T.) berries were vacuum dried at a constant pressure of 15 kPa. The effects of processing temperatures (50, 60, 70, 80 and 90?°C) on the physico-chemical characteristics, the phenolic and flavonoid compounds, the antioxidant activity and the sugar and ?-carotene contents of the fruit were evaluated. The dried samples had lower protein contents than the fresh sample. Also, drying temperatures significantly affected the phenolic compounds. The antioxidant activity decreased in value after vacuum drying at each temperature. Fructose was the predominant sugar, followed by sucrose and glucose. Overall, sugar contents were affected by drying temperatures, especially at 50?°C with a noticeable sucrose content decrease. However, ?-carotene contents showed significant increases in value with an increase in temperature. These results indicated that vacuum drying might be a good alternative for dried murta production. Dried murta could be an important source of bioactive compounds. Practical applications Murta berries are rich in phenolic compounds having antioxidant activity and beneficial potential effects on human health. Drying is widely used in the fruit processing industry. This process has proven to be a good alternative for preservation of many fruits and vegetables. The obtained results provide the necessary vacuum drying conditions to stand out the nutritional value of murta berries. Thus, we believe that our findings can contribute to obtain the best process that retains the nutritional quality of murta berries.","author":[{"dropping-particle":"","family":"López","given":"Jéssica","non-dropping-particle":"","parse-names":false,"suffix":""},{"dropping-particle":"","family":"Vega-Gálvez","given":"Antonio","non-dropping-particle":"","parse-names":false,"suffix":""},{"dropping-particle":"","family":"Bilbao-Sainz","given":"Cristina","non-dropping-particle":"","parse-names":false,"suffix":""},{"dropping-particle":"","family":"Chiou","given":"Bor-Sen","non-dropping-particle":"","parse-names":false,"suffix":""},{"dropping-particle":"","family":"Uribe","given":"Elsa","non-dropping-particle":"","parse-names":false,"suffix":""},{"dropping-particle":"","family":"Quispe-Fuentes","given":"Issis","non-dropping-particle":"","parse-names":false,"suffix":""}],"container-title":"Journal of Food Process Engineering","id":"ITEM-6","issue":"6","issued":{"date-parts":[["2017","12","1"]]},"note":"https://doi.org/10.1111/jfpe.12569","page":"e12569","publisher":"John Wiley &amp; Sons, Ltd","title":"Influence of vacuum drying temperature on: Physico-chemical composition and antioxidant properties of murta berries","type":"article-journal","volume":"40"},"uris":["http://www.mendeley.com/documents/?uuid=069bd180-4ed0-4b3d-84f4-d3d741b6e963"]},{"id":"ITEM-7","itemData":{"DOI":"https://doi.org/10.1111/jfpe.12511","ISSN":"0145-8876","abstract":"Abstract The effects of five different drying methods: convective drying, vacuum drying, freeze-drying, infrared-radiation drying, and sun-drying on various characteristic properties of murta berries from southern Chile were evaluated. The drying methods were found to have significantly different effects on the characteristics of the dried berries. Freeze-drying process caused the least damage to the bioactive components. Over 50% loss of free total flavonoids occurred during infrared-radiation drying, while freeze-drying hardly affected total flavonoids in both free and bound forms. The freeze-dried samples had the highest rehydration rate and water-holding-capacity, significantly different to samples of the other drying methods. Hardness was only reduced by freeze-drying. Microstructure of the freeze-dried samples showed similarity with that of the unprocessed berries, while noticeable cell wall collapse occurred during the other drying processes. The results obtained could be helpful in deciding for the most appropriate drying method for a desired quality of the dried murta berries. Practical Application Drying process causes in murta berries visible physical changes that are not sufficient to evaluate quality. Nutritional aspects and biological activity that are important criteria in judging suitability of the dried murta berries as a starting raw material for developing functional foods are known to be affected by drying conditions. Therefore in this study, classic drying methods that involve a wide range of drying conditions were performed to analyse their effects on characteristic properties of dried murta berries. The data recollected are useful in the design of a drying process that best retain or even strengthen the original nutritional quality and bioactivity of the processed berries.","author":[{"dropping-particle":"","family":"López","given":"Jéssica","non-dropping-particle":"","parse-names":false,"suffix":""},{"dropping-particle":"","family":"Shun Ah-Hen","given":"Kong","non-dropping-particle":"","parse-names":false,"suffix":""},{"dropping-particle":"","family":"Vega-Gálvez","given":"Antonio","non-dropping-particle":"","parse-names":false,"suffix":""},{"dropping-particle":"","family":"Morales","given":"Amelia","non-dropping-particle":"","parse-names":false,"suffix":""},{"dropping-particle":"","family":"García-Segovia","given":"Purificación","non-dropping-particle":"","parse-names":false,"suffix":""},{"dropping-particle":"","family":"Uribe","given":"Elsa","non-dropping-particle":"","parse-names":false,"suffix":""}],"container-title":"Journal of Food Process Engineering","id":"ITEM-7","issue":"4","issued":{"date-parts":[["2017","8","1"]]},"note":"https://doi.org/10.1111/jfpe.12511","page":"e12511","publisher":"John Wiley &amp; Sons, Ltd","title":"Effects of drying methods on quality attributes of murta (Ugni molinae turcz) berries: bioactivity, nutritional aspects, texture profile, microstructure and functional properties","type":"article-journal","volume":"40"},"uris":["http://www.mendeley.com/documents/?uuid=bbc4392f-1e60-42ba-bacf-a24664f3054c"]},{"id":"ITEM-8","itemData":{"DOI":"https://doi.org/10.1111/ijfs.12392","ISSN":"0950-5423","abstract":"Summary Murta (Ugni molinae T.) berries were air-dried at five temperatures (40, 50, 60, 70 and 80 °C), and the changes in ?-carotene, phenolic acids, total phenolic and flavonoid contents and antioxidant capacities (DPPH and ORAC) were investigated. The berries showed a high content of ?-carotene, which decreased during drying temperature between 40 °C and 80 °C. Free and bound phenolic acids were also determined, showing gallic acid to be the prevalent phenolic acid. Total phenolic and flavonoid contents in the dried berries showed a higher decrease at lower temperature due to longer drying time. The radical-scavenging activity also showed higher antioxidant activity at higher drying temperatures (70?80 °C) than at lower drying temperatures (40?50 °C). Total phenolic content (TPC) and flavonoids showed good correlation with antioxidant capacity. Murta berries proved to be an excellent source of antioxidants and bioactive compounds and are therefore a potential ingredient for new functional food products.","author":[{"dropping-particle":"","family":"Rodríguez","given":"Katia","non-dropping-particle":"","parse-names":false,"suffix":""},{"dropping-particle":"","family":"Ah-Hen","given":"Kong","non-dropping-particle":"","parse-names":false,"suffix":""},{"dropping-particle":"","family":"Vega-Gálvez","given":"Antonio","non-dropping-particle":"","parse-names":false,"suffix":""},{"dropping-particle":"","family":"López","given":"Jéssica","non-dropping-particle":"","parse-names":false,"suffix":""},{"dropping-particle":"","family":"Quispe-Fuentes","given":"Issis","non-dropping-particle":"","parse-names":false,"suffix":""},{"dropping-particle":"","family":"Lemus-Mondaca","given":"Roberto","non-dropping-particle":"","parse-names":false,"suffix":""},{"dropping-particle":"","family":"Gálvez-Ranilla","given":"Lena","non-dropping-particle":"","parse-names":false,"suffix":""}],"container-title":"International Journal of Food Science &amp; Technology","id":"ITEM-8","issue":"4","issued":{"date-parts":[["2014","4","1"]]},"note":"https://doi.org/10.1111/ijfs.12392","page":"990-1000","publisher":"John Wiley &amp; Sons, Ltd","title":"Changes in bioactive compounds and antioxidant activity during convective drying of murta (Ugni molinae T.) berries","type":"article-journal","volume":"49"},"uris":["http://www.mendeley.com/documents/?uuid=1e42f7f9-98fb-4591-b547-f042be1e00d9","http://www.mendeley.com/documents/?uuid=8b57b4b0-86aa-4440-b7b1-1c3dd84beeec"]},{"id":"ITEM-9","itemData":{"DOI":"10.1007/s00232-014-9692-6","ISSN":"1432-1424","abstract":"Ugni molinae is an important source of molecules with strong antioxidant activity widely used as a medicinal plant in Southern Chile–Argentina. Total phenol concentration from its fruit extract was 10.64 ± 0.04 mM gallic acid equivalents. Analysis by means of HPLC/MS indicated the presence of the anthocyanins cyanidin and peonidin, and the flavonol quercitin, all in glycosylated forms. Its antioxidant properties were assessed in human erythrocytes in vitro exposed to HClO oxidative stress. Scanning electron microscopy showed that HClO induced an alteration in erythrocytes from a normal shape to echinocytes; however, this change was highly attenuated in samples containing U. molinae extracts. It also had a tendency in order to reduce the hemolytic effect of HClO. In addition, X-ray diffraction experiments were performed in dimyristoylphosphatidylcholine (DMPC) and dimyristoylphosphatidylethanolamine bilayers, classes of lipids preferentially located in the outer and inner monolayers, respectively, of the human erythrocyte membrane. It was observed that U. molinae only interacted with DMPC. Results by fluorescence spectroscopy on DMPC large unilamellar vesicles and isolated unsealed human erythrocyte membranes also showed that it interacted with the erythrocyte membrane and DMPC. It is possible that the location of U. molinae components into the membrane outer monolayer might hinder the diffusion of HClO and of free radicals into cell membranes and the consequent decrease of the kinetics of free radical reactions.","author":[{"dropping-particle":"","family":"Suwalsky","given":"Mario","non-dropping-particle":"","parse-names":false,"suffix":""},{"dropping-particle":"","family":"Avello","given":"Marcia","non-dropping-particle":"","parse-names":false,"suffix":""}],"container-title":"The Journal of Membrane Biology","id":"ITEM-9","issue":"8","issued":{"date-parts":[["2014"]]},"page":"703-712","title":"Antioxidant Capacity of Ugni molinae Fruit Extract on Human Erythrocytes: An In Vitro Study","type":"article-journal","volume":"247"},"uris":["http://www.mendeley.com/documents/?uuid=d1d1c7d5-81e8-408f-8a9d-38c1c452164d"]},{"id":"ITEM-10","itemData":{"DOI":"10.1021/jf100173x","ISSN":"0021-8561","author":[{"dropping-particle":"","family":"Ruiz","given":"Antonieta","non-dropping-particle":"","parse-names":false,"suffix":""},{"dropping-particle":"","family":"Hermosín-Gutiérrez","given":"Isidro","non-dropping-particle":"","parse-names":false,"suffix":""},{"dropping-particle":"","family":"Mardones","given":"Claudia","non-dropping-particle":"","parse-names":false,"suffix":""},{"dropping-particle":"","family":"Vergara","given":"Carola","non-dropping-particle":"","parse-names":false,"suffix":""},{"dropping-particle":"","family":"Herlitz","given":"Erika","non-dropping-particle":"","parse-names":false,"suffix":""},{"dropping-particle":"","family":"Vega","given":"Mario","non-dropping-particle":"","parse-names":false,"suffix":""},{"dropping-particle":"","family":"Dorau","given":"Carolin","non-dropping-particle":"","parse-names":false,"suffix":""},{"dropping-particle":"","family":"Winterhalter","given":"Peter","non-dropping-particle":"","parse-names":false,"suffix":""},{"dropping-particle":"","family":"Baer","given":"Dietrich","non-dropping-particle":"von","parse-names":false,"suffix":""}],"container-title":"Journal of Agricultural and Food Chemistry","id":"ITEM-10","issue":"10","issued":{"date-parts":[["2010","5","26"]]},"note":"doi: 10.1021/jf100173x","page":"6081-6089","publisher":"American Chemical Society","title":"Polyphenols and Antioxidant Activity of Calafate (Berberis microphylla) Fruits and Other Native Berries from Southern Chile","type":"article-journal","volume":"58"},"uris":["http://www.mendeley.com/documents/?uuid=0d289198-3c2a-4c67-9008-77bf11d3d08c","http://www.mendeley.com/documents/?uuid=a938ab05-0b0d-4232-b13a-19b661709d2f","http://www.mendeley.com/documents/?uuid=079c1d5e-cd59-4eef-82e9-78c019e95270"]},{"id":"ITEM-11","itemData":{"DOI":"https://doi.org/10.1016/j.foodres.2017.09.073","ISSN":"0963-9969","abstract":"The knowledge of the biological properties of fruits and leaves of murta (Ugni molinae Turcz.) has been owned by native Chilean culture. The present study investigated the phenolic content, the antioxidant, antimicrobial and anti-tyrosinase activities of different murta fruit and leaves extracts to approach their uses on future food, pharmaceutical and cosmetic applications. Extractions of murta fruit and leaves were carried out under water, ethanol and ethanol 50%. Phenolic content of these extracts was measured through Folin Ciocalteu test and the antioxidant power by four different antioxidant systems (ORAC, FRAP, DPPH and TEAC assays) owing to elucidate the main mechanism of antioxidant. Some flavonoids, such as rutin, isoquercitrin and quercitrin hydrate were identified and quantified through HPLC analysis. Antimicrobial activity was determined measuring minimum inhibition concentration (MIC) and minimum bactericidal concentration (MBC) values against Escherichia coli and Listeria monocytogenes, and the effect of these extracts on L. monocytogenes was confirmed by flow cytometry. Highest contents of polyphenol compounds were obtained in hydroalcoholic extracts (28±1mggallicacid/g dry fruit, and 128±6mggallicacid/g dry leaves). The same trend was found for the values of biological properties: hydroalcoholic extracts showed the strongest activities. Leaves presented higher antioxidant, antimicrobial and anti-tyrosinase properties than murta fruit. Highest antioxidant activity values according to ORAC, FRAP, TEAC and DPPH were 80±8mgTrolox/g, 70±2mgTrolox/g, 87±8mgTrolox/g and 110±12mgTrolox/g, respectively, for murta fruit samples, and 280±10mgTrolox/g, 192±4mgTrolox/g, 286±13mgTrolox/g and 361±13mgTrolox/g, respectively, for murta leaves. These activities were confirmed by HPLC analysis that revealed highest presence of analyzed compounds on leaves hydroalcoholic extract. Regarding to antimicrobial analysis, hydroalcoholic leaves extract presented the highest activity presenting the lowest MIC value for L. monocytogenes (0.07mg/mL). This extract also performed the highest anti-tyrosinase activity (CE50 values of 1.6±0.3 (g/L) and 8.9±1.2 (g/L) for leaves and fruit, respectively).","author":[{"dropping-particle":"","family":"López de Dicastillo","given":"Carol","non-dropping-particle":"","parse-names":false,"suffix":""},{"dropping-particle":"","family":"Bustos","given":"Fernanda","non-dropping-particle":"","parse-names":false,"suffix":""},{"dropping-particle":"","family":"Valenzuela","given":"Ximena","non-dropping-particle":"","parse-names":false,"suffix":""},{"dropping-particle":"","family":"López-Carballo","given":"Gracia","non-dropping-particle":"","parse-names":false,"suffix":""},{"dropping-particle":"","family":"Vilariño","given":"Jose M","non-dropping-particle":"","parse-names":false,"suffix":""},{"dropping-particle":"","family":"Galotto","given":"Maria Jose","non-dropping-particle":"","parse-names":false,"suffix":""}],"container-title":"Food Research International","id":"ITEM-11","issued":{"date-parts":[["2017"]]},"page":"119-128","title":"Chilean berry Ugni molinae Turcz. fruit and leaves extracts with interesting antioxidant, antimicrobial and tyrosinase inhibitory properties","type":"article-journal","volume":"102"},"uris":["http://www.mendeley.com/documents/?uuid=8e1ba270-1786-4e8b-9d1b-0447893b979e"]},{"id":"ITEM-12","itemData":{"DOI":"10.3390/molecules190810936","ISBN":"1420-3049","abstract":"The anthocyanin composition and HPLC fingerprints of six small berries endemic of the VIII region of Chile were investigated using high resolution mass analysis for the first time (HR-ToF-ESI-MS). The antioxidant features of the six endemic species were compared, including a variety of blueberries which is one of the most commercially significant berry crops in Chile. The anthocyanin fingerprints obtained for the fruits were compared and correlated with the antioxidant features measured by the bleaching of the DPPH radical, the ferric reducing antioxidant power (FRAP), the superoxide anion scavenging activity assay (SA), and total content of phenolics, flavonoids and anthocyanins measured by spectroscopic methods. Thirty one anthocyanins were identified, and the major ones were quantified by HPLC-DAD, mostly branched 3-O-glycosid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2.33 ± 0.21 μg/mL in the DPPH assay), followed by blueberry (3.32 ± 0.18 μg/mL), and arrayán (5.88 ± 0.21), respectively.","author":[{"dropping-particle":"","family":"Brito","given":"Anghel","non-dropping-particle":"","parse-names":false,"suffix":""},{"dropping-particle":"","family":"Areche","given":"Carlos","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Molecules","id":"ITEM-12","issue":"8","issued":{"date-parts":[["2014"]]},"page":"10936-10955","title":"Anthocyanin Characterization, Total Phenolic Quantification and Antioxidant Features of Some Chilean Edible Berry Extracts","type":"article","volume":"19"},"uris":["http://www.mendeley.com/documents/?uuid=493bee2a-a970-4c30-8182-bf83c5c82524"]},{"id":"ITEM-13","itemData":{"DOI":"https://doi.org/10.1016/j.foodchem.2014.12.039","ISSN":"0308-8146","abstract":"The HPLC profiles of six fruits endemic of the VIII region of Chile were investigated using high resolution mass analysis (HR-ToF-ESI-MS). The anthocyanin fingerprints generated for the fruits were compared and the antioxidant capacities measured by the scavenging of the DPPH radical, the ferric reducing antioxidant power (FRAP), the superoxide anion scavenging activity assay (SA), and correlated with the inhibition of lipid peroxidation in human erythrocytes (LP) and total content of phenolics, flavonoids and anthocyanins measured by spectroscopic methods. Several anthocyanins were identified, including 3-O-glycosides derivatives of delphinidin, cyanidin, petunidin, peonidin and malvidin. Three phenolic acids (feruloyl-quinic acid, chlorogenic acid, and neochlorogenic acid) and five flavonols (hyperoside, isoquercitrin, quercetin, rutin, myricetin and isorhamnetin) were also identified. Calafate fruits showed the highest antioxidant activity. However, the highest LP activity was found for Chilean blueberries (&gt;95%) followed by calafate fruits (91.27%) and luma (83.4%).","author":[{"dropping-particle":"","family":"Ramirez","given":"Javier E","non-dropping-particle":"","parse-names":false,"suffix":""},{"dropping-particle":"","family":"Zambrano","given":"Ricardo","non-dropping-particle":"","parse-names":false,"suffix":""},{"dropping-particle":"","family":"Sepúlveda","given":"Beatriz","non-dropping-particle":"","parse-names":false,"suffix":""},{"dropping-particle":"","family":"Kennelly","given":"Edward J","non-dropping-particle":"","parse-names":false,"suffix":""},{"dropping-particle":"","family":"Simirgiotis","given":"Mario J","non-dropping-particle":"","parse-names":false,"suffix":""}],"container-title":"Food Chemistry","id":"ITEM-13","issued":{"date-parts":[["2015"]]},"page":"106-114","title":"Anthocyanins and antioxidant capacities of six Chilean berries by HPLC–HR-ESI-ToF-MS","type":"article-journal","volume":"176"},"uris":["http://www.mendeley.com/documents/?uuid=4d8ece5f-bc04-45b3-ab27-565448c661e7"]},{"id":"ITEM-14","itemData":{"DOI":"10.1021/jf103461k","ISSN":"0021-8561","author":[{"dropping-particle":"","family":"Rubilar","given":"Mónica","non-dropping-particle":"","parse-names":false,"suffix":""},{"dropping-particle":"","family":"Jara","given":"Claudio","non-dropping-particle":"","parse-names":false,"suffix":""},{"dropping-particle":"","family":"Poo","given":"Yohany","non-dropping-particle":"","parse-names":false,"suffix":""},{"dropping-particle":"","family":"Acevedo","given":"Francisca","non-dropping-particle":"","parse-names":false,"suffix":""},{"dropping-particle":"","family":"Gutierrez","given":"Cristian","non-dropping-particle":"","parse-names":false,"suffix":""},{"dropping-particle":"","family":"Sineiro","given":"Jorge","non-dropping-particle":"","parse-names":false,"suffix":""},{"dropping-particle":"","family":"Shene","given":"Carolina","non-dropping-particle":"","parse-names":false,"suffix":""}],"container-title":"Journal of Agricultural and Food Chemistry","id":"ITEM-14","issue":"5","issue</w:instrText>
            </w:r>
            <w:r w:rsidR="00F83D95" w:rsidRPr="00F83D95">
              <w:rPr>
                <w:sz w:val="22"/>
                <w:szCs w:val="22"/>
                <w:lang w:val="es-CL"/>
              </w:rPr>
              <w:instrText xml:space="preserve">d":{"date-parts":[["2011","3","9"]]},"note":"doi: 10.1021/jf103461k","page":"1630-1637","publisher":"American Chemical Society","title":"Extracts of Maqui (Aristotelia chilensis) and Murta (Ugni molinae Turcz.): Sources of Antioxidant Compounds and </w:instrText>
            </w:r>
            <w:r w:rsidR="00F83D95">
              <w:rPr>
                <w:sz w:val="22"/>
                <w:szCs w:val="22"/>
              </w:rPr>
              <w:instrText>α</w:instrText>
            </w:r>
            <w:r w:rsidR="00F83D95" w:rsidRPr="00F83D95">
              <w:rPr>
                <w:sz w:val="22"/>
                <w:szCs w:val="22"/>
                <w:lang w:val="es-CL"/>
              </w:rPr>
              <w:instrText>-Glucosidase/</w:instrText>
            </w:r>
            <w:r w:rsidR="00F83D95">
              <w:rPr>
                <w:sz w:val="22"/>
                <w:szCs w:val="22"/>
              </w:rPr>
              <w:instrText>α</w:instrText>
            </w:r>
            <w:r w:rsidR="00F83D95" w:rsidRPr="00F83D95">
              <w:rPr>
                <w:sz w:val="22"/>
                <w:szCs w:val="22"/>
                <w:lang w:val="es-CL"/>
              </w:rPr>
              <w:instrText>-Amylase Inhibitors","type":"article-journal","volume":"59"},"uris":["http://www.mendeley.com/documents/?uuid=e5b4b454-9c85-44c7-ba49-67392d24c08d"]}],"mendeley":{"formattedCitation":"(Ruiz et al., 2010; Rubilar et al., 2011; Brito et al., 2014; Rodríguez et al., 2014; Suwalsky and Avello, 2014; Junqueira-Gonçalves et al., 2015; Ramirez et al., 2015; Jofré et al., 2016, 2019; López de Dicastillo et al., 2017; López et al., 2017b, 2017a, 2019; Gómez-Pérez et al., 2022)","plainTextFormattedCitation":"(Ruiz et al., 2010; Rubilar et al., 2011; Brito et al., 2014; Rodríguez et al., 2014; Suwalsky and Avello, 2014; Junqueira-Gonçalves et al., 2015; Ramirez et al., 2015; Jofré et al., 2016, 2019; López de Dicastillo et al., 2017; López et al., 2017b, 2017a, 2019; Gómez-Pérez et al., 2022)","previouslyFormattedCitation":"(Brito et al., 2014; Gómez-Pérez et al., 2022; Jofré et al., 2019, 2016; Junqueira-Gonçalves et al., 2015; López de Dicastillo et al., 2017; López et al., 2019, 2017b, 2017a; Ramirez et al., 2015; Rodríguez et al., 2014; Rubilar et al., 2011; Ruiz et al., 2010; Suwalsky and Avello, 2014)"},"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lang w:val="es-CL"/>
              </w:rPr>
              <w:t>(Ruiz et al., 2010; Rubilar et al., 2011; Brito et al., 2014; Rodríguez et al., 2014; Suwalsky and Avello, 2014; Junqueira-Gonçalves et al., 2015; Ramirez et al., 2015; Jofré et al., 2016, 2019; López de Dicastillo et al., 2017; López et al., 2017b, 2017a, 2019; Gómez-Pérez et al., 2022)</w:t>
            </w:r>
            <w:r w:rsidRPr="008D000C">
              <w:rPr>
                <w:sz w:val="22"/>
                <w:szCs w:val="22"/>
                <w:lang w:val="es-CL"/>
              </w:rPr>
              <w:fldChar w:fldCharType="end"/>
            </w:r>
          </w:p>
        </w:tc>
      </w:tr>
      <w:tr w:rsidR="008D000C" w:rsidRPr="008D000C" w14:paraId="039A72C2" w14:textId="77777777" w:rsidTr="008B3E63">
        <w:tc>
          <w:tcPr>
            <w:tcW w:w="2829" w:type="dxa"/>
            <w:vMerge/>
            <w:shd w:val="clear" w:color="auto" w:fill="auto"/>
            <w:vAlign w:val="center"/>
          </w:tcPr>
          <w:p w14:paraId="421BDCF9" w14:textId="77777777" w:rsidR="002C4D5D" w:rsidRPr="00F83D95" w:rsidRDefault="002C4D5D" w:rsidP="00967FE0">
            <w:pPr>
              <w:spacing w:before="0" w:after="160" w:line="259" w:lineRule="auto"/>
              <w:rPr>
                <w:i/>
                <w:sz w:val="22"/>
                <w:szCs w:val="22"/>
                <w:highlight w:val="yellow"/>
                <w:lang w:val="es-CL"/>
              </w:rPr>
            </w:pPr>
          </w:p>
        </w:tc>
        <w:tc>
          <w:tcPr>
            <w:tcW w:w="7721" w:type="dxa"/>
            <w:shd w:val="clear" w:color="auto" w:fill="auto"/>
            <w:vAlign w:val="center"/>
          </w:tcPr>
          <w:p w14:paraId="41F902F7" w14:textId="54CADE0A" w:rsidR="002C4D5D" w:rsidRPr="00F83D95" w:rsidRDefault="002C4D5D" w:rsidP="00E407C9">
            <w:pPr>
              <w:spacing w:before="0" w:after="160" w:line="259" w:lineRule="auto"/>
              <w:rPr>
                <w:sz w:val="22"/>
                <w:szCs w:val="22"/>
                <w:lang w:val="es-CL"/>
              </w:rPr>
            </w:pPr>
            <w:proofErr w:type="spellStart"/>
            <w:r w:rsidRPr="00F83D95">
              <w:rPr>
                <w:sz w:val="22"/>
                <w:szCs w:val="22"/>
                <w:lang w:val="es-CL"/>
              </w:rPr>
              <w:t>Inhibition</w:t>
            </w:r>
            <w:proofErr w:type="spellEnd"/>
            <w:r w:rsidRPr="00F83D95">
              <w:rPr>
                <w:sz w:val="22"/>
                <w:szCs w:val="22"/>
                <w:lang w:val="es-CL"/>
              </w:rPr>
              <w:t xml:space="preserve"> </w:t>
            </w:r>
            <w:r w:rsidRPr="00F83D95">
              <w:rPr>
                <w:i/>
                <w:sz w:val="22"/>
                <w:szCs w:val="22"/>
                <w:lang w:val="es-CL"/>
              </w:rPr>
              <w:t>in vitro</w:t>
            </w:r>
            <w:r w:rsidRPr="00F83D95">
              <w:rPr>
                <w:sz w:val="22"/>
                <w:szCs w:val="22"/>
                <w:lang w:val="es-CL"/>
              </w:rPr>
              <w:t xml:space="preserve"> </w:t>
            </w:r>
            <w:proofErr w:type="spellStart"/>
            <w:r w:rsidRPr="00F83D95">
              <w:rPr>
                <w:sz w:val="22"/>
                <w:szCs w:val="22"/>
                <w:lang w:val="es-CL"/>
              </w:rPr>
              <w:t>of</w:t>
            </w:r>
            <w:proofErr w:type="spellEnd"/>
            <w:r w:rsidRPr="00F83D95">
              <w:rPr>
                <w:sz w:val="22"/>
                <w:szCs w:val="22"/>
                <w:lang w:val="es-CL"/>
              </w:rPr>
              <w:t xml:space="preserve"> </w:t>
            </w:r>
            <w:r w:rsidRPr="008D000C">
              <w:rPr>
                <w:sz w:val="22"/>
                <w:szCs w:val="22"/>
              </w:rPr>
              <w:t>α</w:t>
            </w:r>
            <w:r w:rsidRPr="00F83D95">
              <w:rPr>
                <w:sz w:val="22"/>
                <w:szCs w:val="22"/>
                <w:lang w:val="es-CL"/>
              </w:rPr>
              <w:t>-</w:t>
            </w:r>
            <w:proofErr w:type="spellStart"/>
            <w:r w:rsidRPr="00F83D95">
              <w:rPr>
                <w:sz w:val="22"/>
                <w:szCs w:val="22"/>
                <w:lang w:val="es-CL"/>
              </w:rPr>
              <w:t>amylase</w:t>
            </w:r>
            <w:proofErr w:type="spellEnd"/>
            <w:r w:rsidR="00E407C9" w:rsidRPr="00F83D95">
              <w:rPr>
                <w:sz w:val="22"/>
                <w:szCs w:val="22"/>
                <w:lang w:val="es-CL"/>
              </w:rPr>
              <w:t>,</w:t>
            </w:r>
            <w:r w:rsidRPr="00F83D95">
              <w:rPr>
                <w:sz w:val="22"/>
                <w:szCs w:val="22"/>
                <w:lang w:val="es-CL"/>
              </w:rPr>
              <w:t xml:space="preserve"> </w:t>
            </w:r>
            <w:r w:rsidRPr="008D000C">
              <w:rPr>
                <w:sz w:val="22"/>
                <w:szCs w:val="22"/>
              </w:rPr>
              <w:t>α</w:t>
            </w:r>
            <w:r w:rsidRPr="00F83D95">
              <w:rPr>
                <w:sz w:val="22"/>
                <w:szCs w:val="22"/>
                <w:lang w:val="es-CL"/>
              </w:rPr>
              <w:t>-</w:t>
            </w:r>
            <w:proofErr w:type="spellStart"/>
            <w:r w:rsidRPr="00F83D95">
              <w:rPr>
                <w:sz w:val="22"/>
                <w:szCs w:val="22"/>
                <w:lang w:val="es-CL"/>
              </w:rPr>
              <w:t>glucosidase</w:t>
            </w:r>
            <w:proofErr w:type="spellEnd"/>
            <w:r w:rsidR="00E407C9" w:rsidRPr="00F83D95">
              <w:rPr>
                <w:sz w:val="22"/>
                <w:szCs w:val="22"/>
                <w:lang w:val="es-CL"/>
              </w:rPr>
              <w:t xml:space="preserve"> and </w:t>
            </w:r>
            <w:proofErr w:type="spellStart"/>
            <w:r w:rsidR="00E407C9" w:rsidRPr="00F83D95">
              <w:rPr>
                <w:sz w:val="22"/>
                <w:szCs w:val="22"/>
                <w:lang w:val="es-CL"/>
              </w:rPr>
              <w:t>tyrosinase</w:t>
            </w:r>
            <w:proofErr w:type="spellEnd"/>
          </w:p>
        </w:tc>
        <w:tc>
          <w:tcPr>
            <w:tcW w:w="3000" w:type="dxa"/>
            <w:shd w:val="clear" w:color="auto" w:fill="auto"/>
            <w:vAlign w:val="center"/>
          </w:tcPr>
          <w:p w14:paraId="08F394A7" w14:textId="5BA854DE" w:rsidR="002C4D5D" w:rsidRPr="008D000C" w:rsidRDefault="00E407C9" w:rsidP="00967FE0">
            <w:pPr>
              <w:spacing w:before="0" w:after="160" w:line="259" w:lineRule="auto"/>
              <w:rPr>
                <w:sz w:val="22"/>
                <w:szCs w:val="22"/>
              </w:rPr>
            </w:pPr>
            <w:r w:rsidRPr="008D000C">
              <w:rPr>
                <w:sz w:val="22"/>
                <w:szCs w:val="22"/>
                <w:lang w:val="es-CL"/>
              </w:rPr>
              <w:fldChar w:fldCharType="begin" w:fldLock="1"/>
            </w:r>
            <w:r w:rsidR="00F83D95">
              <w:rPr>
                <w:sz w:val="22"/>
                <w:szCs w:val="22"/>
                <w:lang w:val="es-CL"/>
              </w:rPr>
              <w:instrText>ADDIN CSL_CITATION {"citationItems":[{"id":"ITEM-1","itemData":{"DOI":"10.3390/molecules20045698","ISBN":"1420-3049","abstract":"Berry fruit consumption has become important in the promotion of human health, mainly due to their phenolic compounds, which have been associated with protection against different pathologies, as well as antimicrobial and other biological activities. Consequently, there has been a growing interest in identifying natural antioxidants and antimicrobials from these plants. This study aimed to characterize the phenolic chemical composition and anthocyanin profile of murta (Ugni molinae Turcz.) fruit, and to evaluate the antioxidant and antimicrobial activity of its extracts (ethanolic and methanolic). LC/MS of the ethanolic extracts showed the presence of three major compounds: caffeic acid 3-glu, quercetin-3-glu and quercetin, while in the methanolic acid extract they were cyanidin-3-glucoside, pelargonidin-3-arabinose and delphinidin-3-glucoside. The antioxidant activity of ethanolic extracts (DPPH· and ORAC assays) was higher than that of methanol acid extracts or purified anthocynins. Furthermore, the methanol acid extract showed an inhibitory activity against the bacteria E. coli and S. typhi similar to that of standard antibiotics. The results suggest that the antioxidant activity of the ethanolic extract is regulated by the high content of phenolic compounds and the fruit’s characteristic color is due to the content of pelargonidin-3-arabinose and delphinidin-3-glucoside. The obtained results demonstrated the appreciable antioxidant and antibacterial activities, providing opportunities to explore murta extracts as biopreservatives.","author":[{"dropping-particle":"","family":"Junqueira-Gonçalves","given":"Maria P","non-dropping-particle":"","parse-names":false,"suffix":""},{"dropping-particle":"","family":"Yáñez","given":"Lina","non-dropping-particle":"","parse-names":false,"suffix":""},{"dropping-particle":"","family":"Morales","given":"Carolina","non-dropping-particle":"","parse-names":false,"suffix":""},{"dropping-particle":"","family":"Navarro","given":"Muriel","non-dropping-particle":"","parse-names":false,"suffix":""},{"dropping-particle":"","family":"Contreras","given":"Rodrigo A.","non-dropping-particle":"","parse-names":false,"suffix":""},{"dropping-particle":"","family":"Zúñiga","given":"Gustavo E","non-dropping-particle":"","parse-names":false,"suffix":""}],"container-title":"Molecules","id":"ITEM-1","issue":"4","issued":{"date-parts":[["2015"]]},"page":"5698-5713","title":"Isolation and Characterization of Phenolic Compounds and Anthocyanins from Murta (Ugni molinae Turcz.) Fruits. Assessment of Antioxidant and Antibacterial Activity","type":"article","volume":"20"},"uris":["http://www.mendeley.com/documents/?uuid=29c91438-6805-4fc2-85e9-7ede440def07","http://www.mendeley.com/documents/?uuid=e408bbc0-3622-4eb8-b778-bd956d38da6f"]},{"id":"ITEM-2","itemData":{"DOI":"10.1021/jf103461k","ISSN":"0021-8561","author":[{"dropping-particle":"","family":"Rubilar","given":"Mónica","non-dropping-particle":"","parse-names":false,"suffix":""},{"dropping-particle":"","family":"Jara","given":"Claudio","non-dropping-particle":"","parse-names":false,"suffix":""},{"</w:instrText>
            </w:r>
            <w:r w:rsidR="00F83D95" w:rsidRPr="00F83D95">
              <w:rPr>
                <w:sz w:val="22"/>
                <w:szCs w:val="22"/>
              </w:rPr>
              <w:instrText xml:space="preserve">dropping-particle":"","family":"Poo","given":"Yohany","non-dropping-particle":"","parse-names":false,"suffix":""},{"dropping-particle":"","family":"Acevedo","given":"Francisca","non-dropping-particle":"","parse-names":false,"suffix":""},{"dropping-particle":"","family":"Gutierrez","given":"Cristian","non-dropping-particle":"","parse-names":false,"suffix":""},{"dropping-particle":"","family":"Sineiro","given":"Jorge","non-dropping-particle":"","parse-names":false,"suffix":""},{"dropping-particle":"","family":"Shene","given":"Carolina","non-dropping-particle":"","parse-names":false,"suffix":""}],"container-title":"Journal of Agricultural and Food Chemistry","id":"ITEM-2","issue":"5","issued":{"date-parts":[["2011","3","9"]]},"note":"doi: 10.1021/jf103461k","page":"1630-1637","publisher":"American Chemical Society","title":"Extracts of Maqui (Aristotelia chilensis) and Murta (Ugni molinae Turcz.): Sources of Antioxidant Compounds and </w:instrText>
            </w:r>
            <w:r w:rsidR="00F83D95">
              <w:rPr>
                <w:sz w:val="22"/>
                <w:szCs w:val="22"/>
                <w:lang w:val="es-CL"/>
              </w:rPr>
              <w:instrText>α</w:instrText>
            </w:r>
            <w:r w:rsidR="00F83D95" w:rsidRPr="00F83D95">
              <w:rPr>
                <w:sz w:val="22"/>
                <w:szCs w:val="22"/>
              </w:rPr>
              <w:instrText>-Glucosidase/</w:instrText>
            </w:r>
            <w:r w:rsidR="00F83D95">
              <w:rPr>
                <w:sz w:val="22"/>
                <w:szCs w:val="22"/>
                <w:lang w:val="es-CL"/>
              </w:rPr>
              <w:instrText>α</w:instrText>
            </w:r>
            <w:r w:rsidR="00F83D95" w:rsidRPr="00F83D95">
              <w:rPr>
                <w:sz w:val="22"/>
                <w:szCs w:val="22"/>
              </w:rPr>
              <w:instrText>-Amylase Inhibitors","type":"article-journal","volume":"59"},"uris":["http://www.mendeley.com/documents/?uuid=e5b4b454-9c85-44c7-ba49-67392d24c08d"]}],"mendeley":{"formattedCitation":"(Rubilar et al., 2011; Junqueira-Gonçalves et al., 2015)","plainTextFormattedCitation":"(Rubilar et al., 2011; Junqueira-Gonçalves et al., 2015)","previouslyFormattedCitation":"(Junqueira-Gonçalves et al., 2015; Rubilar et al., 2011)"},"properties":{"noteIndex":0},"schema":"https://github.com/citation-style-language/schema/raw/master/csl-citation.json"}</w:instrText>
            </w:r>
            <w:r w:rsidRPr="008D000C">
              <w:rPr>
                <w:sz w:val="22"/>
                <w:szCs w:val="22"/>
                <w:lang w:val="es-CL"/>
              </w:rPr>
              <w:fldChar w:fldCharType="separate"/>
            </w:r>
            <w:r w:rsidR="00F83D95" w:rsidRPr="00F83D95">
              <w:rPr>
                <w:noProof/>
                <w:sz w:val="22"/>
                <w:szCs w:val="22"/>
              </w:rPr>
              <w:t>(Rubilar et al., 2011; Junqueira-Gonçalves et al., 2015)</w:t>
            </w:r>
            <w:r w:rsidRPr="008D000C">
              <w:rPr>
                <w:sz w:val="22"/>
                <w:szCs w:val="22"/>
                <w:lang w:val="es-CL"/>
              </w:rPr>
              <w:fldChar w:fldCharType="end"/>
            </w:r>
          </w:p>
        </w:tc>
      </w:tr>
      <w:tr w:rsidR="008D000C" w:rsidRPr="008D000C" w14:paraId="170A4246" w14:textId="77777777" w:rsidTr="008B3E63">
        <w:tc>
          <w:tcPr>
            <w:tcW w:w="2829" w:type="dxa"/>
            <w:vMerge/>
            <w:shd w:val="clear" w:color="auto" w:fill="auto"/>
            <w:vAlign w:val="center"/>
          </w:tcPr>
          <w:p w14:paraId="459898A1" w14:textId="77777777" w:rsidR="00967FE0" w:rsidRPr="008D000C" w:rsidRDefault="00967FE0" w:rsidP="00967FE0">
            <w:pPr>
              <w:spacing w:before="0" w:after="160" w:line="259" w:lineRule="auto"/>
              <w:rPr>
                <w:i/>
                <w:sz w:val="22"/>
                <w:szCs w:val="22"/>
                <w:highlight w:val="yellow"/>
              </w:rPr>
            </w:pPr>
          </w:p>
        </w:tc>
        <w:tc>
          <w:tcPr>
            <w:tcW w:w="7721" w:type="dxa"/>
            <w:shd w:val="clear" w:color="auto" w:fill="auto"/>
            <w:vAlign w:val="center"/>
          </w:tcPr>
          <w:p w14:paraId="0A241F86" w14:textId="3EBD15DE" w:rsidR="00967FE0" w:rsidRPr="008D000C" w:rsidRDefault="00967FE0" w:rsidP="00967FE0">
            <w:pPr>
              <w:spacing w:before="0" w:after="160" w:line="259" w:lineRule="auto"/>
              <w:rPr>
                <w:sz w:val="22"/>
                <w:szCs w:val="22"/>
              </w:rPr>
            </w:pPr>
            <w:r w:rsidRPr="008D000C">
              <w:rPr>
                <w:sz w:val="22"/>
                <w:szCs w:val="22"/>
              </w:rPr>
              <w:t xml:space="preserve">Inhibition of lipid peroxidation </w:t>
            </w:r>
            <w:r w:rsidRPr="008D000C">
              <w:rPr>
                <w:i/>
                <w:sz w:val="22"/>
                <w:szCs w:val="22"/>
              </w:rPr>
              <w:t>in vitro</w:t>
            </w:r>
            <w:r w:rsidRPr="008D000C">
              <w:rPr>
                <w:sz w:val="22"/>
                <w:szCs w:val="22"/>
              </w:rPr>
              <w:t xml:space="preserve"> and in HUVEC-C cells </w:t>
            </w:r>
            <w:r w:rsidR="002D4B6D" w:rsidRPr="008D000C">
              <w:rPr>
                <w:sz w:val="22"/>
                <w:szCs w:val="22"/>
              </w:rPr>
              <w:t>&amp; human erythrocytes (extracts)</w:t>
            </w:r>
          </w:p>
        </w:tc>
        <w:tc>
          <w:tcPr>
            <w:tcW w:w="3000" w:type="dxa"/>
            <w:shd w:val="clear" w:color="auto" w:fill="auto"/>
            <w:vAlign w:val="center"/>
          </w:tcPr>
          <w:p w14:paraId="26DA12A6" w14:textId="0346CCAB"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1155/2016/6513416","ISSN":"1942-0900","abstract":"Hypertension is a systemic condition with high morbidity and mortality rates worldwide, which poses an increased risk for cardiovascular diseases. In this study, we demonstrated the antioxidant and vasodilator activity of&lt;i&gt; Ugni molinae&lt;/i&gt; Turcz. (Murtilla) fruit, a berry native to Chile and proposed models to explain its modulatory mechanism in hypotensive response. Murtilla fruits were cultivated in a germplasm bank and submitted to chemical and biological analyses. The phenolic compounds gallic acid, Catechin, Quercetin-3-&lt;i&gt;&amp;#x3b2;&lt;/i&gt;-D-glucoside, Myricetin, Quercetin, and Kaempferol were identified. Murtilla extract did not generate toxic effects on human endothelial cells and had significant antioxidant activity against ROS production, lipid peroxidation, and superoxide anion production. Furthermore, it showed dose-dependent vasodilator activity in aortic rings in the presence of endothelium, whose hypotensive mechanism is partially mediated by nitric oxide synthase/guanylate cyclase and large-conductance calcium-dependent potassium channels. Murtilla fruits might potentially have beneficial effects on the management of cardiovascular diseases.","author":[{"dropping-particle":"","family":"Jofré","given":"Ignacio","non-dropping-particle":"","parse-names":false,"suffix":""},{"dropping-particle":"","family":"Pezoa","given":"Cesar","non-dropping-particle":"","parse-names":false,"suffix":""},{"dropping-particle":"","family":"Cuevas","given":"Magdalena","non-dropping-particle":"","parse-names":false,"suffix":""},{"dropping-particle":"","family":"Scheuermann","given":"Erick","non-dropping-particle":"","parse-names":false,"suffix":""},{"dropping-particle":"","family":"Freires","given":"Irlan Almeida","non-dropping-particle":"","parse-names":false,"suffix":""},{"dropping-particle":"","family":"Rosalen","given":"Pedro Luiz","non-dropping-particle":"","parse-names":false,"suffix":""},{"dropping-particle":"de","family":"Alencar","given":"Severino Matias","non-dropping-particle":"","parse-names":false,"suffix":""},{"dropping-particle":"","family":"Romero","given":"Fernando","non-dropping-particle":"","parse-names":false,"suffix":""}],"container-title":"Oxidative Medicine and Cellular Longevity","editor":[{"dropping-particle":"","family":"Favero","given":"Gaia","non-dropping-particle":"","parse-names":false,"suffix":""}],"id":"ITEM-1","issued":{"date-parts":[["2016"]]},"page":"6513416","publisher":"Hindawi Publishing Corporation","title":"Antioxidant and Vasodilator Activity of&lt;i&gt; Ugni molinae&lt;/i&gt; Turcz. (Murtilla) and Its Modulatory Mechanism in Hypotensive Response","type":"article-journal","volume":"2016"},"uris":["http://www.mendeley.com/documents/?uuid=22dc322b-7b33-4d6b-ab46-4734c23cf520"]}],"mendeley":{"formattedCitation":"(Jofré et al., 2016)","plainTextFormattedCitation":"(Jofré et al., 2016)","previouslyFormattedCitation":"(Jofré et al., 2016)"},"properties":{"noteIndex":0},"schema":"https://github.com/citation-style-language/schema/raw/master/csl-citation.json"}</w:instrText>
            </w:r>
            <w:r w:rsidRPr="008D000C">
              <w:rPr>
                <w:sz w:val="22"/>
                <w:szCs w:val="22"/>
                <w:lang w:val="es-CL"/>
              </w:rPr>
              <w:fldChar w:fldCharType="separate"/>
            </w:r>
            <w:r w:rsidR="002D4B6D" w:rsidRPr="008D000C">
              <w:rPr>
                <w:noProof/>
                <w:sz w:val="22"/>
                <w:szCs w:val="22"/>
              </w:rPr>
              <w:t>(Jofré et al., 2016)</w:t>
            </w:r>
            <w:r w:rsidRPr="008D000C">
              <w:rPr>
                <w:sz w:val="22"/>
                <w:szCs w:val="22"/>
                <w:lang w:val="es-CL"/>
              </w:rPr>
              <w:fldChar w:fldCharType="end"/>
            </w:r>
          </w:p>
        </w:tc>
      </w:tr>
      <w:tr w:rsidR="008D000C" w:rsidRPr="008D000C" w14:paraId="3A50AD91" w14:textId="77777777" w:rsidTr="008B3E63">
        <w:tc>
          <w:tcPr>
            <w:tcW w:w="2829" w:type="dxa"/>
            <w:vMerge/>
            <w:shd w:val="clear" w:color="auto" w:fill="auto"/>
            <w:vAlign w:val="center"/>
          </w:tcPr>
          <w:p w14:paraId="19A72DAB" w14:textId="77777777" w:rsidR="00E407C9" w:rsidRPr="008D000C" w:rsidRDefault="00E407C9" w:rsidP="00967FE0">
            <w:pPr>
              <w:spacing w:before="0" w:after="160" w:line="259" w:lineRule="auto"/>
              <w:rPr>
                <w:i/>
                <w:sz w:val="22"/>
                <w:szCs w:val="22"/>
                <w:highlight w:val="yellow"/>
              </w:rPr>
            </w:pPr>
          </w:p>
        </w:tc>
        <w:tc>
          <w:tcPr>
            <w:tcW w:w="7721" w:type="dxa"/>
            <w:shd w:val="clear" w:color="auto" w:fill="auto"/>
            <w:vAlign w:val="center"/>
          </w:tcPr>
          <w:p w14:paraId="3D8FACE6" w14:textId="3A3F4934" w:rsidR="00E407C9" w:rsidRPr="008D000C" w:rsidRDefault="00E407C9" w:rsidP="00E407C9">
            <w:pPr>
              <w:spacing w:before="0" w:after="160" w:line="259" w:lineRule="auto"/>
              <w:rPr>
                <w:sz w:val="22"/>
                <w:szCs w:val="22"/>
              </w:rPr>
            </w:pPr>
            <w:r w:rsidRPr="008D000C">
              <w:rPr>
                <w:sz w:val="22"/>
                <w:szCs w:val="22"/>
              </w:rPr>
              <w:t>Prebiotic effect on human gut beneficial bacteria</w:t>
            </w:r>
          </w:p>
        </w:tc>
        <w:tc>
          <w:tcPr>
            <w:tcW w:w="3000" w:type="dxa"/>
            <w:shd w:val="clear" w:color="auto" w:fill="auto"/>
            <w:vAlign w:val="center"/>
          </w:tcPr>
          <w:p w14:paraId="4BE8BABC" w14:textId="435E479A" w:rsidR="00E407C9" w:rsidRPr="008D000C" w:rsidRDefault="006316F1" w:rsidP="00967FE0">
            <w:pPr>
              <w:spacing w:before="0" w:after="160" w:line="259" w:lineRule="auto"/>
              <w:rPr>
                <w:noProof/>
                <w:sz w:val="22"/>
                <w:szCs w:val="22"/>
              </w:rPr>
            </w:pPr>
            <w:r w:rsidRPr="008D000C">
              <w:rPr>
                <w:sz w:val="22"/>
                <w:szCs w:val="22"/>
                <w:lang w:val="es-CL"/>
              </w:rPr>
              <w:fldChar w:fldCharType="begin" w:fldLock="1"/>
            </w:r>
            <w:r w:rsidR="006D6351" w:rsidRPr="008D000C">
              <w:rPr>
                <w:sz w:val="22"/>
                <w:szCs w:val="22"/>
              </w:rPr>
              <w:instrText>ADDIN CSL_CITATION {"citationItems":[{"id":"ITEM-1","itemData":{"DOI":"10.1007/s00217-008-0954-3","ISSN":"1438-2385","abstract":"Leaves and fruits of Murta (Ugni Molinae Turcz.) growing in three locations of Chile with diverse climatic conditions were extracted by using ethanol/water mixtures at different ratios and the antimicrobial activity was assessed. Extracts containing the highest polyphenolic content were from murta plants grown nearer to the mountain (58 mg GAE/g murta), subjected to extreme summer/winter-day/night temperature changes and rainy regime. Extracts from leaves collected in the valley and coast contained 46 and 40 mg GAE/g murta, respectively. A mixture of 50% ethanol/water was the most efficient in extracting polyphenols, showing pure solvents—both water and ethanol—a lower extraction capacity. No correlation between antioxidant capacity and polyphenolic content was found. Extracts from Murta leaves provoked a decrease in the growing of Pseudomonas aeruginosa, Klebsiella pneumoniae and Staphylococcus aureus, and showed no activity against the beneficial, probiotic bacteria. A significant correlation between polyphenol content and antimicrobial activity on harmful bacteria was found. Myricetin glucoside and quercetin glucoside/glucuronide/dirhamnoside presumably contributed to the antimicrobial activity of the extract. The higher antimicrobial activity of leaves extracts compared to the fruits could be attributed to flavan-3-ols and other flavonol glycosides. Quercetin glucuronide, myricetin xyloside and flavan-3-ols in polymeric form were tentatively identified for the first time in murta extracts. Both extracts showed an antimicrobial activity similar to some commercial antibiotics, suggesting their suitability to replace synthetic antimicrobials in food.","author":[{"dropping-particle":"","family":"Shene","given":"Carolina","non-dropping-particle":"","parse-names":false,"suffix":""},{"dropping-particle":"","family":"Reyes","given":"Agnes K","non-dropping-particle":"","parse-names":false,"suffix":""},{"dropping-particle":"","family":"Villarroel","given":"Mario","non-dropping-particle":"","parse-names":false,"suffix":""},{"dropping-particle":"","family":"Sineiro","given":"Jorge","non-dropping-particle":"","parse-names":false,"suffix":""},{"dropping-particle":"","family":"Pinelo","given":"Manuel","non-dropping-particle":"","parse-names":false,"suffix":""},{"dropping-particle":"","family":"Rubilar","given":"Mónica","non-dropping-particle":"","parse-names":false,"suffix":""}],"container-title":"European Food Research and Technology","id":"ITEM-1","issue":"3","issued":{"date-parts":[["2009"]]},"page":"467-475","title":"Plant location and extraction procedure strongly alter the antimicrobial activity of murta extracts","type":"article-journal","volume":"228"},"uris":["http://www.mendeley.com/documents/?uuid=824821b8-0ea5-4aa8-b67c-79219a5d9ab0"]}],"mendeley":{"formattedCitation":"(Shene et al., 2009)","plainTextFormattedCitation":"(Shene et al., 2009)","previouslyFormattedCitation":"(Shene et al., 2009)"},"properties":{"noteIndex":0},"schema":"https://github.com/citation-style-language/schema/raw/master/csl-citation.json"}</w:instrText>
            </w:r>
            <w:r w:rsidRPr="008D000C">
              <w:rPr>
                <w:sz w:val="22"/>
                <w:szCs w:val="22"/>
                <w:lang w:val="es-CL"/>
              </w:rPr>
              <w:fldChar w:fldCharType="separate"/>
            </w:r>
            <w:r w:rsidR="0086659E" w:rsidRPr="008D000C">
              <w:rPr>
                <w:noProof/>
                <w:sz w:val="22"/>
                <w:szCs w:val="22"/>
              </w:rPr>
              <w:t>(Shene et al., 2009)</w:t>
            </w:r>
            <w:r w:rsidRPr="008D000C">
              <w:rPr>
                <w:sz w:val="22"/>
                <w:szCs w:val="22"/>
                <w:lang w:val="es-CL"/>
              </w:rPr>
              <w:fldChar w:fldCharType="end"/>
            </w:r>
          </w:p>
        </w:tc>
      </w:tr>
      <w:tr w:rsidR="008D000C" w:rsidRPr="008D000C" w14:paraId="016FAD75" w14:textId="77777777" w:rsidTr="008B3E63">
        <w:tc>
          <w:tcPr>
            <w:tcW w:w="2829" w:type="dxa"/>
            <w:vMerge/>
            <w:shd w:val="clear" w:color="auto" w:fill="auto"/>
            <w:vAlign w:val="center"/>
          </w:tcPr>
          <w:p w14:paraId="79AA44B5" w14:textId="77777777" w:rsidR="00967FE0" w:rsidRPr="008D000C" w:rsidRDefault="00967FE0" w:rsidP="00967FE0">
            <w:pPr>
              <w:spacing w:before="0" w:after="160" w:line="259" w:lineRule="auto"/>
              <w:rPr>
                <w:i/>
                <w:sz w:val="22"/>
                <w:szCs w:val="22"/>
                <w:highlight w:val="yellow"/>
              </w:rPr>
            </w:pPr>
          </w:p>
        </w:tc>
        <w:tc>
          <w:tcPr>
            <w:tcW w:w="7721" w:type="dxa"/>
            <w:shd w:val="clear" w:color="auto" w:fill="auto"/>
            <w:vAlign w:val="center"/>
          </w:tcPr>
          <w:p w14:paraId="141AD934" w14:textId="6CF51627" w:rsidR="00967FE0" w:rsidRPr="008D000C" w:rsidRDefault="00967FE0" w:rsidP="00967FE0">
            <w:pPr>
              <w:spacing w:before="0" w:after="160" w:line="259" w:lineRule="auto"/>
              <w:rPr>
                <w:sz w:val="22"/>
                <w:szCs w:val="22"/>
              </w:rPr>
            </w:pPr>
            <w:r w:rsidRPr="008D000C">
              <w:rPr>
                <w:sz w:val="22"/>
                <w:szCs w:val="22"/>
              </w:rPr>
              <w:t>Reduction of abnormal protein aggregation in Huntington’s disease cellular model (extracts)</w:t>
            </w:r>
          </w:p>
        </w:tc>
        <w:tc>
          <w:tcPr>
            <w:tcW w:w="3000" w:type="dxa"/>
            <w:shd w:val="clear" w:color="auto" w:fill="auto"/>
            <w:vAlign w:val="center"/>
          </w:tcPr>
          <w:p w14:paraId="650B66B2" w14:textId="0ABB8044"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abstract":"Accumulation of misfolded proteins in the brain is a common hallmark of most age-related neurodegenerative diseases. Previous studies from our group identified the presence of anti-inflammatory and antioxidant compounds in leaves derived from the Chilean berry Ugni molinae (murtilla), in addition to show a potent anti-aggregation activity in models of Alzheimer´s disease. However, possible beneficial effects of berry extracts of murtilla was not investigated. Here we evaluated the efficacy of fruit extracts from different genotypes of Chilean-native U. molinae on reducing protein aggregation using cellular models of Huntington´s disease and assess the correlation with their chemical composition. Berry extraction was performed by exhaustive maceration with increasing-polarity solvents. An unbiased automatic microscopy platform was used for cytotoxicity and protein aggregation studies in HEK293 cells using polyglutamine-EGFP fusion proteins, followed by secondary validation using biochemical assays. Phenolic-rich extracts from murtilla berries of the 19–1 genotype (ETE 19–1) significantly reduced polyglutamine peptide aggregation levels, correlating with the modulation in the expression levels of autophagy-related proteins. Using LC-MS and molecular network analysis we correlated the presence of flavonoids, phenolic acids, and ellagitannins with the protective effects of ETE 19–1 effects on protein aggregation. Overall, our results indicate the presence of bioactive components in ethanolic extracts from U. molinae berries that reduce the load of protein aggregates in living cells.","author":[{"dropping-particle":"","family":"Pérez-Arancibia","given":"Rodrigo","non-dropping-particle":"","parse-names":false,"suffix":""},{"dropping-particle":"","family":"Ordoñez","given":"Jose Luis","non-dropping-particle":"","parse-names":false,"suffix":""},{"dropping-particle":"","family":"Rivas","given":"Alexis","non-dropping-particle":"","parse-names":false,"suffix":""},{"dropping-particle":"","family":"Pihán","given":"Philippe","non-dropping-particle":"","parse-names":false,"suffix":""},{"dropping-particle":"","family":"Sagredo","given":"Alfredo","non-dropping-particle":"","parse-names":false,"suffix":""},{"dropping-particle":"","family":"Ahumada","given":"Ulises","non-dropping-particle":"","parse-names":false,"suffix":""},{"dropping-particle":"","family":"Barriga","given":"Andrés","non-dropping-particle":"","parse-names":false,"suffix":""},{"dropping-particle":"","family":"Seguel","given":"Ivette","non-dropping-particle":"","parse-names":false,"suffix":""},{"dropping-particle":"","family":"Cárdenas","given":"César","non-dropping-particle":"","parse-names":false,"suffix":""},{"dropping-particle":"","family":"Vidal","given":"Rene L","non-dropping-particle":"","parse-names":false,"suffix":""},{"dropping-particle":"","family":"Hetz","given":"Claudio","non-dropping-particle":"","parse-names":false,"suffix":""},{"dropping-particle":"","family":"Delporte","given":"Carla","non-dropping-particle":"","parse-names":false,"suffix":""}],"container-title":"PLOS ONE","id":"ITEM-1","issue":"7","issued":{"date-parts":[["2021","7","29"]]},"page":"e0254834","publisher":"Public Library of Science","title":"A phenolic-rich extract from Ugni molinae berries reduces abnormal protein aggregation in a cellular model of Huntington’s disease","type":"article-journal","volume":"16"},"uris":["http://www.mendeley.com/documents/?uuid=b651567b-e533-4b06-bd7d-44591096b1b1"]}],"mendeley":{"formattedCitation":"(Pérez-Arancibia et al., 2021)","plainTextFormattedCitation":"(Pérez-Arancibia et al., 2021)","previouslyFormattedCitation":"(Pérez-Arancibia et al., 2021)"},"properties":{"noteIndex":0},"schema":"https://github.com/citation-style-language/schema/raw/master/csl-citation.json"}</w:instrText>
            </w:r>
            <w:r w:rsidRPr="008D000C">
              <w:rPr>
                <w:sz w:val="22"/>
                <w:szCs w:val="22"/>
                <w:lang w:val="es-CL"/>
              </w:rPr>
              <w:fldChar w:fldCharType="separate"/>
            </w:r>
            <w:r w:rsidR="00E41B11" w:rsidRPr="008D000C">
              <w:rPr>
                <w:noProof/>
                <w:sz w:val="22"/>
                <w:szCs w:val="22"/>
              </w:rPr>
              <w:t>(Pérez-Arancibia et al., 2021)</w:t>
            </w:r>
            <w:r w:rsidRPr="008D000C">
              <w:rPr>
                <w:sz w:val="22"/>
                <w:szCs w:val="22"/>
                <w:lang w:val="es-CL"/>
              </w:rPr>
              <w:fldChar w:fldCharType="end"/>
            </w:r>
          </w:p>
        </w:tc>
      </w:tr>
      <w:tr w:rsidR="008D000C" w:rsidRPr="008D000C" w14:paraId="34911281" w14:textId="77777777" w:rsidTr="008B3E63">
        <w:tc>
          <w:tcPr>
            <w:tcW w:w="2829" w:type="dxa"/>
            <w:vMerge/>
            <w:shd w:val="clear" w:color="auto" w:fill="auto"/>
            <w:vAlign w:val="center"/>
          </w:tcPr>
          <w:p w14:paraId="509F92D1" w14:textId="77777777" w:rsidR="00967FE0" w:rsidRPr="008D000C" w:rsidRDefault="00967FE0" w:rsidP="00967FE0">
            <w:pPr>
              <w:spacing w:before="0" w:after="160" w:line="259" w:lineRule="auto"/>
              <w:rPr>
                <w:i/>
                <w:sz w:val="22"/>
                <w:szCs w:val="22"/>
                <w:highlight w:val="yellow"/>
              </w:rPr>
            </w:pPr>
          </w:p>
        </w:tc>
        <w:tc>
          <w:tcPr>
            <w:tcW w:w="7721" w:type="dxa"/>
            <w:shd w:val="clear" w:color="auto" w:fill="auto"/>
            <w:vAlign w:val="center"/>
          </w:tcPr>
          <w:p w14:paraId="14D03D7C" w14:textId="45553083" w:rsidR="00967FE0" w:rsidRPr="008D000C" w:rsidRDefault="00967FE0" w:rsidP="00967FE0">
            <w:pPr>
              <w:spacing w:before="0" w:after="160" w:line="259" w:lineRule="auto"/>
              <w:rPr>
                <w:sz w:val="22"/>
                <w:szCs w:val="22"/>
              </w:rPr>
            </w:pPr>
            <w:r w:rsidRPr="008D000C">
              <w:rPr>
                <w:sz w:val="22"/>
                <w:szCs w:val="22"/>
              </w:rPr>
              <w:t>Vasodilator effect in rat aortic rings (extracts)</w:t>
            </w:r>
          </w:p>
        </w:tc>
        <w:tc>
          <w:tcPr>
            <w:tcW w:w="3000" w:type="dxa"/>
            <w:shd w:val="clear" w:color="auto" w:fill="auto"/>
            <w:vAlign w:val="center"/>
          </w:tcPr>
          <w:p w14:paraId="13D3848F" w14:textId="5D81D373" w:rsidR="00967FE0" w:rsidRPr="008D000C" w:rsidRDefault="00967FE0" w:rsidP="00967FE0">
            <w:pPr>
              <w:spacing w:before="0" w:after="160" w:line="259" w:lineRule="auto"/>
              <w:rPr>
                <w:sz w:val="22"/>
                <w:szCs w:val="22"/>
              </w:rPr>
            </w:pPr>
            <w:r w:rsidRPr="008D000C">
              <w:rPr>
                <w:sz w:val="22"/>
                <w:szCs w:val="22"/>
                <w:lang w:val="es-CL"/>
              </w:rPr>
              <w:fldChar w:fldCharType="begin" w:fldLock="1"/>
            </w:r>
            <w:r w:rsidR="006D6351" w:rsidRPr="008D000C">
              <w:rPr>
                <w:sz w:val="22"/>
                <w:szCs w:val="22"/>
              </w:rPr>
              <w:instrText>ADDIN CSL_CITATION {"citationItems":[{"id":"ITEM-1","itemData":{"DOI":"10.1155/2016/6513416","ISSN":"1942-0900","abstract":"Hypertension is a systemic condition with high morbidity and mortality rates worldwide, which poses an increased risk for cardiovascular diseases. In this study, we demonstrated the antioxidant and vasodilator activity of&lt;i&gt; Ugni molinae&lt;/i&gt; Turcz. (Murtilla) fruit, a berry native to Chile and proposed models to explain its modulatory mechanism in hypotensive response. Murtilla fruits were cultivated in a germplasm bank and submitted to chemical and biological analyses. The phenolic compounds gallic acid, Catechin, Quercetin-3-&lt;i&gt;&amp;#x3b2;&lt;/i&gt;-D-glucoside, Myricetin, Quercetin, and Kaempferol were identified. Murtilla extract did not generate toxic effects on human endothelial cells and had significant antioxidant activity against ROS production, lipid peroxidation, and superoxide anion production. Furthermore, it showed dose-dependent vasodilator activity in aortic rings in the presence of endothelium, whose hypotensive mechanism is partially mediated by nitric oxide synthase/guanylate cyclase and large-conductance calcium-dependent potassium channels. Murtilla fruits might potentially have beneficial effects on the management of cardiovascular diseases.","author":[{"dropping-particle":"","family":"Jofré","given":"Ignacio","non-dropping-particle":"","parse-names":false,"suffix":""},{"dropping-particle":"","family":"Pezoa","given":"Cesar","non-dropping-particle":"","parse-names":false,"suffix":""},{"dropping-particle":"","family":"Cuevas","given":"Magdalena","non-dropping-particle":"","parse-names":false,"suffix":""},{"dropping-particle":"","family":"Scheuermann","given":"Erick","non-dropping-particle":"","parse-names":false,"suffix":""},{"dropping-particle":"","family":"Freires","given":"Irlan Almeida","non-dropping-particle":"","parse-names":false,"suffix":""},{"dropping-particle":"","family":"Rosalen","given":"Pedro Luiz","non-dropping-particle":"","parse-names":false,"suffix":""},{"dropping-particle":"de","family":"Alencar","given":"Severino Matias","non-dropping-particle":"","parse-names":false,"suffix":""},{"dropping-particle":"","family":"Romero","given":"Fernando","non-dropping-particle":"","parse-names":false,"suffix":""}],"container-title":"Oxidative Medicine and Cellular Longevity","editor":[{"dropping-particle":"","family":"Favero","given":"Gaia","non-dropping-particle":"","parse-names":false,"suffix":""}],"id":"ITEM-1","issued":{"date-parts":[["2016"]]},"page":"6513416","publisher":"Hindawi Publishing Corporation","title":"Antioxidant and Vasodilator Activity of&lt;i&gt; Ugni molinae&lt;/i&gt; Turcz. (Murtilla) and Its Modulatory Mechanism in Hypotensive Response","type":"article-journal","volume":"2016"},"uris":["http://www.mendeley.com/documents/?uuid=22dc322b-7b33-4d6b-ab46-4734c23cf520"]}],"mendeley":{"formattedCitation":"(Jofré et al., 2016)","plainTextFormattedCitation":"(Jofré et al., 2016)","previouslyFormattedCitation":"(Jofré et al., 2016)"},"properties":{"noteIndex":0},"schema":"https://github.com/citation-style-language/schema/raw/master/csl-citation.json"}</w:instrText>
            </w:r>
            <w:r w:rsidRPr="008D000C">
              <w:rPr>
                <w:sz w:val="22"/>
                <w:szCs w:val="22"/>
                <w:lang w:val="es-CL"/>
              </w:rPr>
              <w:fldChar w:fldCharType="separate"/>
            </w:r>
            <w:r w:rsidR="00E41B11" w:rsidRPr="008D000C">
              <w:rPr>
                <w:noProof/>
                <w:sz w:val="22"/>
                <w:szCs w:val="22"/>
              </w:rPr>
              <w:t>(Jofré et al., 2016)</w:t>
            </w:r>
            <w:r w:rsidRPr="008D000C">
              <w:rPr>
                <w:sz w:val="22"/>
                <w:szCs w:val="22"/>
                <w:lang w:val="es-CL"/>
              </w:rPr>
              <w:fldChar w:fldCharType="end"/>
            </w:r>
          </w:p>
        </w:tc>
      </w:tr>
    </w:tbl>
    <w:p w14:paraId="620D2810" w14:textId="6BD6395C" w:rsidR="008D6E0A" w:rsidRPr="008D000C" w:rsidRDefault="008D6E0A">
      <w:pPr>
        <w:spacing w:before="0" w:after="160" w:line="259" w:lineRule="auto"/>
      </w:pPr>
      <w:r w:rsidRPr="008D000C">
        <w:br w:type="page"/>
      </w:r>
    </w:p>
    <w:p w14:paraId="1D3BA32E" w14:textId="77777777" w:rsidR="00916230" w:rsidRPr="008D000C" w:rsidRDefault="00916230" w:rsidP="008D6E0A">
      <w:pPr>
        <w:rPr>
          <w:b/>
          <w:bCs/>
        </w:rPr>
        <w:sectPr w:rsidR="00916230" w:rsidRPr="008D000C" w:rsidSect="00317DCE">
          <w:pgSz w:w="16838" w:h="11906" w:orient="landscape"/>
          <w:pgMar w:top="1440" w:right="1440" w:bottom="1440" w:left="1440" w:header="708" w:footer="708" w:gutter="0"/>
          <w:cols w:space="708"/>
          <w:docGrid w:linePitch="360"/>
        </w:sectPr>
      </w:pPr>
    </w:p>
    <w:p w14:paraId="146373D6" w14:textId="253E7438" w:rsidR="008D6E0A" w:rsidRPr="008D000C" w:rsidRDefault="008D6E0A" w:rsidP="008D6E0A">
      <w:pPr>
        <w:rPr>
          <w:b/>
          <w:bCs/>
        </w:rPr>
      </w:pPr>
      <w:r w:rsidRPr="008D000C">
        <w:rPr>
          <w:b/>
          <w:bCs/>
        </w:rPr>
        <w:lastRenderedPageBreak/>
        <w:t>References</w:t>
      </w:r>
    </w:p>
    <w:p w14:paraId="7A6827E3" w14:textId="77777777" w:rsidR="008D6E0A" w:rsidRPr="008D000C" w:rsidRDefault="008D6E0A" w:rsidP="008D6E0A"/>
    <w:p w14:paraId="6D1FF5B5" w14:textId="2855DA92" w:rsidR="00F83D95" w:rsidRPr="00F83D95" w:rsidRDefault="008D6E0A" w:rsidP="00F83D95">
      <w:pPr>
        <w:widowControl w:val="0"/>
        <w:autoSpaceDE w:val="0"/>
        <w:autoSpaceDN w:val="0"/>
        <w:adjustRightInd w:val="0"/>
        <w:ind w:left="480" w:hanging="480"/>
        <w:rPr>
          <w:noProof/>
        </w:rPr>
      </w:pPr>
      <w:r w:rsidRPr="008D000C">
        <w:fldChar w:fldCharType="begin" w:fldLock="1"/>
      </w:r>
      <w:r w:rsidRPr="008D000C">
        <w:instrText xml:space="preserve">ADDIN Mendeley Bibliography CSL_BIBLIOGRAPHY </w:instrText>
      </w:r>
      <w:r w:rsidRPr="008D000C">
        <w:fldChar w:fldCharType="separate"/>
      </w:r>
      <w:r w:rsidR="00F83D95" w:rsidRPr="00F83D95">
        <w:rPr>
          <w:noProof/>
        </w:rPr>
        <w:t xml:space="preserve">Abderrahim, F., Huanatico, E., Repo-Carrasco-Valencia, R., Arribas, S. M., Gonzalez, M. C., and Condezo-Hoyos, L. (2012). Effect of germination on total phenolic compounds, total antioxidant capacity, Maillard reaction products and oxidative stress markers in canihua (Chenopodium pallidicaule). </w:t>
      </w:r>
      <w:r w:rsidR="00F83D95" w:rsidRPr="00F83D95">
        <w:rPr>
          <w:i/>
          <w:iCs/>
          <w:noProof/>
        </w:rPr>
        <w:t>J. Cereal Sci.</w:t>
      </w:r>
      <w:r w:rsidR="00F83D95" w:rsidRPr="00F83D95">
        <w:rPr>
          <w:noProof/>
        </w:rPr>
        <w:t xml:space="preserve"> 56, 410–417. doi: https://doi.org/10.1016/j.jcs.2012.04.013</w:t>
      </w:r>
    </w:p>
    <w:p w14:paraId="7E2210D8"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Aboalhaija, N. H., Amro, R., Abaza, I. F., Khalil, Al-Aboudi, A., Abu-Zarga, M., et al. (2019). Schinus molle L. Collected from Jordan and Turkey: Essential Oil Composition and Anticholinesterase Activity. </w:t>
      </w:r>
      <w:r w:rsidRPr="00F83D95">
        <w:rPr>
          <w:i/>
          <w:iCs/>
          <w:noProof/>
        </w:rPr>
        <w:t>J. Essent. Oil Bear. Plants</w:t>
      </w:r>
      <w:r w:rsidRPr="00F83D95">
        <w:rPr>
          <w:noProof/>
        </w:rPr>
        <w:t xml:space="preserve"> 22, 704–716. doi: 10.1080/0972060X.2019.1639552</w:t>
      </w:r>
    </w:p>
    <w:p w14:paraId="7BED247A"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Agulló, V., González-Trujano, M. E., Hernandez-Leon, A., Estrada-Camarena, E., Pellicer, F., and García-Viguera, C. (2021a). Antinociceptive effects of maqui-berry (Aristotelia chilensis (Mol.) Stuntz). </w:t>
      </w:r>
      <w:r w:rsidRPr="00F83D95">
        <w:rPr>
          <w:i/>
          <w:iCs/>
          <w:noProof/>
        </w:rPr>
        <w:t>Int. J. Food Sci. Nutr.</w:t>
      </w:r>
      <w:r w:rsidRPr="00F83D95">
        <w:rPr>
          <w:noProof/>
        </w:rPr>
        <w:t xml:space="preserve"> 72, 947–955. doi: 10.1080/09637486.2021.1895727</w:t>
      </w:r>
    </w:p>
    <w:p w14:paraId="539D5FD2"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Agulló, V., González-Trujano, M. E., Hernandez-Leon, A., Estrada-Camarena, E., Pellicer, F., and García-Viguera, C. (2021b). Synergistic Interaction in the Analgesic-Like Effects of Maqui Berry and Citrus Is Antagonized by Sweeteners. </w:t>
      </w:r>
      <w:r w:rsidRPr="00F83D95">
        <w:rPr>
          <w:i/>
          <w:iCs/>
          <w:noProof/>
        </w:rPr>
        <w:t>Nutrients</w:t>
      </w:r>
      <w:r w:rsidRPr="00F83D95">
        <w:rPr>
          <w:noProof/>
        </w:rPr>
        <w:t xml:space="preserve"> 13. doi: 10.3390/nu13072466</w:t>
      </w:r>
    </w:p>
    <w:p w14:paraId="5771CCB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Al-Andal, A., Moustafa, M., and Alrumman, S. (2019). Variations in Chemicals and Antimicrobial Properties of Schinus molle Fruits Grown in Abha Area, Saudi Arabia. </w:t>
      </w:r>
      <w:r w:rsidRPr="00F83D95">
        <w:rPr>
          <w:i/>
          <w:iCs/>
          <w:noProof/>
        </w:rPr>
        <w:t>Arab. J. Sci. Eng.</w:t>
      </w:r>
      <w:r w:rsidRPr="00F83D95">
        <w:rPr>
          <w:noProof/>
        </w:rPr>
        <w:t xml:space="preserve"> 44, 87–101. doi: 10.1007/s13369-018-3660-x</w:t>
      </w:r>
    </w:p>
    <w:p w14:paraId="43C83325"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Albrecht, C., Pellarin, G., Rojas, M. J., Albesa, I., and Eraso, A. J. (2010). Beneficial effect of Berberis buxifolia Lam, Zizyphus mistol Griseb and Prosopis alba extracts on oxidative stress induced by chloramphenicol. </w:t>
      </w:r>
      <w:r w:rsidRPr="00F83D95">
        <w:rPr>
          <w:i/>
          <w:iCs/>
          <w:noProof/>
        </w:rPr>
        <w:t>Med. (B Aires)</w:t>
      </w:r>
      <w:r w:rsidRPr="00F83D95">
        <w:rPr>
          <w:noProof/>
        </w:rPr>
        <w:t xml:space="preserve"> 70, 65–70.</w:t>
      </w:r>
    </w:p>
    <w:p w14:paraId="725EED07"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Albrecht, C., Pellarin, M. G., Baronetti, J., Rojas, M. J., Albesa, I., and Eraso, A. J. (2011). Chemiluminescence determination of antioxidant property of Zizyphus mistol and Prosopis alba during oxidative stress generated in blood by Hemolytic Uremic Syndrome-producing Escherichia coli. </w:t>
      </w:r>
      <w:r w:rsidRPr="00F83D95">
        <w:rPr>
          <w:i/>
          <w:iCs/>
          <w:noProof/>
        </w:rPr>
        <w:t>Luminescence</w:t>
      </w:r>
      <w:r w:rsidRPr="00F83D95">
        <w:rPr>
          <w:noProof/>
        </w:rPr>
        <w:t xml:space="preserve"> 26, 424–428. doi: https://doi.org/10.1002/bio.1247</w:t>
      </w:r>
    </w:p>
    <w:p w14:paraId="3EB81689"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Alvarado, J. L., Leschot, A., Olivera-Nappa, Á., Salgado, A.-M., Rioseco, H., Lyon, C., et al. (2016). Delphinidin-Rich Maqui Berry Extract (Delphinol®) Lowers Fasting and Postprandial Glycemia and Insulinemia in Prediabetic Individuals during Oral Glucose Tolerance Tests. </w:t>
      </w:r>
      <w:r w:rsidRPr="00F83D95">
        <w:rPr>
          <w:i/>
          <w:iCs/>
          <w:noProof/>
        </w:rPr>
        <w:t>Biomed Res. Int.</w:t>
      </w:r>
      <w:r w:rsidRPr="00F83D95">
        <w:rPr>
          <w:noProof/>
        </w:rPr>
        <w:t xml:space="preserve"> 2016, 9070537. doi: 10.1155/2016/9070537</w:t>
      </w:r>
    </w:p>
    <w:p w14:paraId="37455C50"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Aravena-Sanhueza, F., Pérez-Rivera, M., Castillo-Felices, R., Mundaca-Uribe, R., Aranda Bustos, M., and Peña Farfal, C. (2020). Determination of antioxidant capacity (ORAC) of Greigia sphacelata and correlation with voltammetric methods. </w:t>
      </w:r>
      <w:r w:rsidRPr="00F83D95">
        <w:rPr>
          <w:i/>
          <w:iCs/>
          <w:noProof/>
        </w:rPr>
        <w:t>J. Chil. Chem. Soc.</w:t>
      </w:r>
      <w:r w:rsidRPr="00F83D95">
        <w:rPr>
          <w:noProof/>
        </w:rPr>
        <w:t xml:space="preserve"> 65, 4925–4928.</w:t>
      </w:r>
    </w:p>
    <w:p w14:paraId="7AF33B08"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Arena, M. E., Postemsky, P. D., and Curvetto, N. R. (2017). Changes in the phenolic compounds and antioxidant capacity of Berberis microphylla G. Forst. berries in relation to light intensity and fertilization. </w:t>
      </w:r>
      <w:r w:rsidRPr="00F83D95">
        <w:rPr>
          <w:i/>
          <w:iCs/>
          <w:noProof/>
        </w:rPr>
        <w:t>Sci. Hortic. (Amsterdam).</w:t>
      </w:r>
      <w:r w:rsidRPr="00F83D95">
        <w:rPr>
          <w:noProof/>
        </w:rPr>
        <w:t xml:space="preserve"> 218, 63–71. doi: </w:t>
      </w:r>
      <w:r w:rsidRPr="00F83D95">
        <w:rPr>
          <w:noProof/>
        </w:rPr>
        <w:lastRenderedPageBreak/>
        <w:t>https://doi.org/10.1016/j.scienta.2017.02.004</w:t>
      </w:r>
    </w:p>
    <w:p w14:paraId="602C972B"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Ávila, F., Theoduloz, C., López-Alarcón, C., Dorta, E., and Schmeda-Hirschmann, G. (2017). Cytoprotective Mechanisms Mediated by Polyphenols from Chilean Native Berries against Free Radical-Induced Damage on AGS Cells. </w:t>
      </w:r>
      <w:r w:rsidRPr="00F83D95">
        <w:rPr>
          <w:i/>
          <w:iCs/>
          <w:noProof/>
        </w:rPr>
        <w:t>Oxid. Med. Cell. Longev.</w:t>
      </w:r>
      <w:r w:rsidRPr="00F83D95">
        <w:rPr>
          <w:noProof/>
        </w:rPr>
        <w:t xml:space="preserve"> 2017, 9808520. doi: 10.1155/2017/9808520</w:t>
      </w:r>
    </w:p>
    <w:p w14:paraId="29B030CD"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Barrientos, R. E., Ahmed, S., Cortés, C., Fernández-Galleguillos, C., Romero-Parra, J., Simirgiotis, M. J., et al. (2020). Chemical Fingerprinting and Biological Evaluation of the Endemic Chilean Fruit Greigia sphacelata (Ruiz and Pav.) Regel (Bromeliaceae) by UHPLC-PDA-Orbitrap-Mass Spectrometry. </w:t>
      </w:r>
      <w:r w:rsidRPr="00F83D95">
        <w:rPr>
          <w:i/>
          <w:iCs/>
          <w:noProof/>
        </w:rPr>
        <w:t>Molecules</w:t>
      </w:r>
      <w:r w:rsidRPr="00F83D95">
        <w:rPr>
          <w:noProof/>
        </w:rPr>
        <w:t xml:space="preserve"> 25. doi: 10.3390/molecules25163750</w:t>
      </w:r>
    </w:p>
    <w:p w14:paraId="674CFCB1"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Bastías-Montes, J. M., Vidal-San-Martín, C., Tamarit-Pino, Y., Muñoz-Fariña, O., García-Figueroa, O., Quevedo-León, R., et al. (2022). Cryoconcentration by Centrifugation&amp;ndash;Filtration: A Simultaneous, Efficient and Innovative Method to Increase Thermosensitive Bioactive Compounds of Aqueous Maqui (Aristotelia chilensis (Mol.) Stuntz) Extract. </w:t>
      </w:r>
      <w:r w:rsidRPr="00F83D95">
        <w:rPr>
          <w:i/>
          <w:iCs/>
          <w:noProof/>
        </w:rPr>
        <w:t>Processes</w:t>
      </w:r>
      <w:r w:rsidRPr="00F83D95">
        <w:rPr>
          <w:noProof/>
        </w:rPr>
        <w:t xml:space="preserve"> 10. doi: 10.3390/pr10010025</w:t>
      </w:r>
    </w:p>
    <w:p w14:paraId="0F86F270"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Belhoussaine, O., El Kourchi, C., Harhar, H., Bouyahya, A., El Yadini, A., Fozia, F., et al. (2022). Chemical Composition, Antioxidant, Insecticidal Activity, and Comparative Analysis of Essential Oils of Leaves and Fruits of </w:t>
      </w:r>
      <w:r w:rsidRPr="00F83D95">
        <w:rPr>
          <w:i/>
          <w:iCs/>
          <w:noProof/>
        </w:rPr>
        <w:t>Schinus molle</w:t>
      </w:r>
      <w:r w:rsidRPr="00F83D95">
        <w:rPr>
          <w:noProof/>
        </w:rPr>
        <w:t xml:space="preserve"> and </w:t>
      </w:r>
      <w:r w:rsidRPr="00F83D95">
        <w:rPr>
          <w:i/>
          <w:iCs/>
          <w:noProof/>
        </w:rPr>
        <w:t>Schinus terebinthifolius</w:t>
      </w:r>
      <w:r w:rsidRPr="00F83D95">
        <w:rPr>
          <w:noProof/>
        </w:rPr>
        <w:t xml:space="preserve">. </w:t>
      </w:r>
      <w:r w:rsidRPr="00F83D95">
        <w:rPr>
          <w:i/>
          <w:iCs/>
          <w:noProof/>
        </w:rPr>
        <w:t>Evidence-Based Complement. Altern. Med.</w:t>
      </w:r>
      <w:r w:rsidRPr="00F83D95">
        <w:rPr>
          <w:noProof/>
        </w:rPr>
        <w:t xml:space="preserve"> 2022, 4288890. doi: 10.1155/2022/4288890</w:t>
      </w:r>
    </w:p>
    <w:p w14:paraId="470F67E3" w14:textId="77777777" w:rsidR="00F83D95" w:rsidRPr="00F83D95" w:rsidRDefault="00F83D95" w:rsidP="00F83D95">
      <w:pPr>
        <w:widowControl w:val="0"/>
        <w:autoSpaceDE w:val="0"/>
        <w:autoSpaceDN w:val="0"/>
        <w:adjustRightInd w:val="0"/>
        <w:ind w:left="480" w:hanging="480"/>
        <w:rPr>
          <w:noProof/>
        </w:rPr>
      </w:pPr>
      <w:r w:rsidRPr="00F83D95">
        <w:rPr>
          <w:noProof/>
        </w:rPr>
        <w:t>Bendaoud, H., Romdhane, M., Souchard, J. P., Cazaux, S., and Bouajila, J. (2010). Chemical Composition and Anticancer and Antioxidant Activities of</w:t>
      </w:r>
      <w:r w:rsidRPr="00F83D95">
        <w:rPr>
          <w:noProof/>
        </w:rPr>
        <w:t> </w:t>
      </w:r>
      <w:r w:rsidRPr="00F83D95">
        <w:rPr>
          <w:noProof/>
        </w:rPr>
        <w:t>Schinus Molle</w:t>
      </w:r>
      <w:r w:rsidRPr="00F83D95">
        <w:rPr>
          <w:noProof/>
        </w:rPr>
        <w:t> </w:t>
      </w:r>
      <w:r w:rsidRPr="00F83D95">
        <w:rPr>
          <w:noProof/>
        </w:rPr>
        <w:t>L. and</w:t>
      </w:r>
      <w:r w:rsidRPr="00F83D95">
        <w:rPr>
          <w:noProof/>
        </w:rPr>
        <w:t> </w:t>
      </w:r>
      <w:r w:rsidRPr="00F83D95">
        <w:rPr>
          <w:noProof/>
        </w:rPr>
        <w:t>Schinus</w:t>
      </w:r>
      <w:r w:rsidRPr="00F83D95">
        <w:rPr>
          <w:noProof/>
        </w:rPr>
        <w:t> </w:t>
      </w:r>
      <w:r w:rsidRPr="00F83D95">
        <w:rPr>
          <w:noProof/>
        </w:rPr>
        <w:t>Terebinthifolius</w:t>
      </w:r>
      <w:r w:rsidRPr="00F83D95">
        <w:rPr>
          <w:noProof/>
        </w:rPr>
        <w:t> </w:t>
      </w:r>
      <w:r w:rsidRPr="00F83D95">
        <w:rPr>
          <w:noProof/>
        </w:rPr>
        <w:t xml:space="preserve">Raddi Berries Essential Oils. </w:t>
      </w:r>
      <w:r w:rsidRPr="00F83D95">
        <w:rPr>
          <w:i/>
          <w:iCs/>
          <w:noProof/>
        </w:rPr>
        <w:t>J. Food Sci.</w:t>
      </w:r>
      <w:r w:rsidRPr="00F83D95">
        <w:rPr>
          <w:noProof/>
        </w:rPr>
        <w:t xml:space="preserve"> 75, C466–C472. doi: https://doi.org/10.1111/j.1750-3841.2010.01711.x</w:t>
      </w:r>
    </w:p>
    <w:p w14:paraId="351147F5"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Boeri, P., Piñuel, L., Dalzotto, D., Monasterio, R., Fontana, A., Sharry, S., et al. (2020). Argentine Patagonia barberry chemical composition and evaluation of its antioxidant capacity. </w:t>
      </w:r>
      <w:r w:rsidRPr="00F83D95">
        <w:rPr>
          <w:i/>
          <w:iCs/>
          <w:noProof/>
        </w:rPr>
        <w:t>J. Food Biochem.</w:t>
      </w:r>
      <w:r w:rsidRPr="00F83D95">
        <w:rPr>
          <w:noProof/>
        </w:rPr>
        <w:t xml:space="preserve"> 44, e13254. doi: https://doi.org/10.1111/jfbc.13254</w:t>
      </w:r>
    </w:p>
    <w:p w14:paraId="73024955"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Bribiesca-Cruz, I., Moreno, D. A., García-Viguera, C., Gallardo, J. M., Segura-Uribe, J. J., Pinto-Almazán, R., et al. (2021). Maqui berry (Aristotelia chilensis) extract improves memory and decreases oxidative stress in male rat brain exposed to ozone. </w:t>
      </w:r>
      <w:r w:rsidRPr="00F83D95">
        <w:rPr>
          <w:i/>
          <w:iCs/>
          <w:noProof/>
        </w:rPr>
        <w:t>Nutr. Neurosci.</w:t>
      </w:r>
      <w:r w:rsidRPr="00F83D95">
        <w:rPr>
          <w:noProof/>
        </w:rPr>
        <w:t xml:space="preserve"> 24, 477–489. doi: 10.1080/1028415X.2019.1645438</w:t>
      </w:r>
    </w:p>
    <w:p w14:paraId="39C43F16"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Brito, A., Areche, C., Sepúlveda, B., Kennelly, E. J., and Simirgiotis, M. J. (2014). Anthocyanin Characterization, Total Phenolic Quantification and Antioxidant Features of Some Chilean Edible Berry Extracts. </w:t>
      </w:r>
      <w:r w:rsidRPr="00F83D95">
        <w:rPr>
          <w:i/>
          <w:iCs/>
          <w:noProof/>
        </w:rPr>
        <w:t>Molecules</w:t>
      </w:r>
      <w:r w:rsidRPr="00F83D95">
        <w:rPr>
          <w:noProof/>
        </w:rPr>
        <w:t xml:space="preserve"> 19, 10936–10955. doi: 10.3390/molecules190810936</w:t>
      </w:r>
    </w:p>
    <w:p w14:paraId="38B4F68D"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Burgos-Edwards, A., Fernández-Romero, A., Carmona, M., Thuissard-Vasallo, I., Schmeda-Hirschmann, G., and Larrosa, M. (2020). Effects of gastrointestinal digested polyphenolic enriched extracts of Chilean currants (Ribes magellanicum and Ribes punctatum) on in vitro fecal microbiota. </w:t>
      </w:r>
      <w:r w:rsidRPr="00F83D95">
        <w:rPr>
          <w:i/>
          <w:iCs/>
          <w:noProof/>
        </w:rPr>
        <w:t>Food Res. Int.</w:t>
      </w:r>
      <w:r w:rsidRPr="00F83D95">
        <w:rPr>
          <w:noProof/>
        </w:rPr>
        <w:t xml:space="preserve"> 129, 108848. doi: https://doi.org/10.1016/j.foodres.2019.108848</w:t>
      </w:r>
    </w:p>
    <w:p w14:paraId="1163449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Burgos-Edwards, A., Jiménez-Aspee, F., Thomas-Valdés, S., Schmeda-Hirschmann, G., and </w:t>
      </w:r>
      <w:r w:rsidRPr="00F83D95">
        <w:rPr>
          <w:noProof/>
        </w:rPr>
        <w:lastRenderedPageBreak/>
        <w:t xml:space="preserve">Theoduloz, C. (2017). Qualitative and quantitative changes in polyphenol composition and bioactivity of Ribes magellanicum and R. punctatum after in vitro gastrointestinal digestion. </w:t>
      </w:r>
      <w:r w:rsidRPr="00F83D95">
        <w:rPr>
          <w:i/>
          <w:iCs/>
          <w:noProof/>
        </w:rPr>
        <w:t>Food Chem.</w:t>
      </w:r>
      <w:r w:rsidRPr="00F83D95">
        <w:rPr>
          <w:noProof/>
        </w:rPr>
        <w:t xml:space="preserve"> 237, 1073–1082. doi: https://doi.org/10.1016/j.foodchem.2017.06.060</w:t>
      </w:r>
    </w:p>
    <w:p w14:paraId="284BCFCB"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Burgos-Edwards, A., Martín-Pérez, L., Jiménez-Aspee, F., Theoduloz, C., Schmeda-Hirschmann, G., and Larrosa, M. (2019). Anti-inflammatory effect of polyphenols from Chilean currants (Ribes magellanicum and R. punctatum) after in vitro gastrointestinal digestion on Caco-2 cells: Anti-inflammatory activity of in vitro digested Chilean currants. </w:t>
      </w:r>
      <w:r w:rsidRPr="00F83D95">
        <w:rPr>
          <w:i/>
          <w:iCs/>
          <w:noProof/>
        </w:rPr>
        <w:t>J. Funct. Foods</w:t>
      </w:r>
      <w:r w:rsidRPr="00F83D95">
        <w:rPr>
          <w:noProof/>
        </w:rPr>
        <w:t xml:space="preserve"> 59, 329–336. doi: https://doi.org/10.1016/j.jff.2019.06.007</w:t>
      </w:r>
    </w:p>
    <w:p w14:paraId="7F6F5E48"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Burgos-Edwards, A., Theoduloz, C., Miño, S., Ghosh, D., Shulaev, V., Ramírez, C., et al. (2024). Phenolic composition and bioactivity of Ribes magellanicum fruits from southern Patagonia. </w:t>
      </w:r>
      <w:r w:rsidRPr="00F83D95">
        <w:rPr>
          <w:i/>
          <w:iCs/>
          <w:noProof/>
        </w:rPr>
        <w:t>Heliyon</w:t>
      </w:r>
      <w:r w:rsidRPr="00F83D95">
        <w:rPr>
          <w:noProof/>
        </w:rPr>
        <w:t xml:space="preserve"> 10, e25542. doi: 10.1016/j.heliyon.2024.e25542</w:t>
      </w:r>
    </w:p>
    <w:p w14:paraId="6E80F18E"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alderón-Reyes, C., Pezoa, R. S., Leal, P., Ribera-Fonseca, A., Cáceres, C., Riquelme, I., et al. (2020). Anthocyanin-Rich Extracts of Calafate (Berberis microphylla G. Forst.) Fruits Decrease In Vitro Viability and Migration of Human Gastric and Gallbladder Cancer Cell Lines. </w:t>
      </w:r>
      <w:r w:rsidRPr="00F83D95">
        <w:rPr>
          <w:i/>
          <w:iCs/>
          <w:noProof/>
        </w:rPr>
        <w:t>J. Soil Sci. Plant Nutr.</w:t>
      </w:r>
      <w:r w:rsidRPr="00F83D95">
        <w:rPr>
          <w:noProof/>
        </w:rPr>
        <w:t xml:space="preserve"> 20, 1891–1903. doi: 10.1007/s42729-020-00260-8</w:t>
      </w:r>
    </w:p>
    <w:p w14:paraId="63BFC919"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alfío, C., and Huidobro-Toro, J. P. (2019). Potent Vasodilator and Cellular Antioxidant Activity of Endemic Patagonian Calafate Berries (Berberis microphylla) with Nutraceutical Potential. </w:t>
      </w:r>
      <w:r w:rsidRPr="00F83D95">
        <w:rPr>
          <w:i/>
          <w:iCs/>
          <w:noProof/>
        </w:rPr>
        <w:t>Molecules</w:t>
      </w:r>
      <w:r w:rsidRPr="00F83D95">
        <w:rPr>
          <w:noProof/>
        </w:rPr>
        <w:t xml:space="preserve"> 24. doi: 10.3390/molecules24152700</w:t>
      </w:r>
    </w:p>
    <w:p w14:paraId="4F92AF4E"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ardozo, M. L., Ordoñez, R. M., Zampini, I. C., Cuello, A. S., Dibenedetto, G., and Isla, M. I. (2010). Evaluation of antioxidant capacity, genotoxicity and polyphenol content of non conventional foods: Prosopis flour. </w:t>
      </w:r>
      <w:r w:rsidRPr="00F83D95">
        <w:rPr>
          <w:i/>
          <w:iCs/>
          <w:noProof/>
        </w:rPr>
        <w:t>Food Res. Int.</w:t>
      </w:r>
      <w:r w:rsidRPr="00F83D95">
        <w:rPr>
          <w:noProof/>
        </w:rPr>
        <w:t xml:space="preserve"> 43, 1505–1510. doi: https://doi.org/10.1016/j.foodres.2010.04.004</w:t>
      </w:r>
    </w:p>
    <w:p w14:paraId="495C1A67"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attaneo, F., Costamagna, M. S., Zampini, I. C., Sayago, J., Alberto, M. R., Chamorro, V., et al. (2016). Flour from Prosopis alba cotyledons: A natural source of nutrient and bioactive phytochemicals. </w:t>
      </w:r>
      <w:r w:rsidRPr="00F83D95">
        <w:rPr>
          <w:i/>
          <w:iCs/>
          <w:noProof/>
        </w:rPr>
        <w:t>Food Chem.</w:t>
      </w:r>
      <w:r w:rsidRPr="00F83D95">
        <w:rPr>
          <w:noProof/>
        </w:rPr>
        <w:t xml:space="preserve"> 208, 89–96. doi: https://doi.org/10.1016/j.foodchem.2016.03.115</w:t>
      </w:r>
    </w:p>
    <w:p w14:paraId="6D6DBDCD"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attaneo, F., Roco, J., Alarcón, G., Isla, M. I., and Jeréz, S. (2019). &lt;em&gt;Prosopis alba&lt;/em&gt; seed flour improves vascular function in a rabbit model of high fat diet-induced metabolic syndrome. </w:t>
      </w:r>
      <w:r w:rsidRPr="00F83D95">
        <w:rPr>
          <w:i/>
          <w:iCs/>
          <w:noProof/>
        </w:rPr>
        <w:t>Heliyon</w:t>
      </w:r>
      <w:r w:rsidRPr="00F83D95">
        <w:rPr>
          <w:noProof/>
        </w:rPr>
        <w:t xml:space="preserve"> 5. doi: 10.1016/j.heliyon.2019.e01967</w:t>
      </w:r>
    </w:p>
    <w:p w14:paraId="26176041"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attaneo, F., Sayago, J. E., Alberto, M. R., Zampini, I. C., Ordoñez, R. M., Chamorro, V., et al. (2014). Anti-inflammatory and antioxidant activities, functional properties and mutagenicity studies of protein and protein hydrolysate obtained from Prosopis alba seed flour. </w:t>
      </w:r>
      <w:r w:rsidRPr="00F83D95">
        <w:rPr>
          <w:i/>
          <w:iCs/>
          <w:noProof/>
        </w:rPr>
        <w:t>Food Chem.</w:t>
      </w:r>
      <w:r w:rsidRPr="00F83D95">
        <w:rPr>
          <w:noProof/>
        </w:rPr>
        <w:t xml:space="preserve"> 161, 391–399. doi: https://doi.org/10.1016/j.foodchem.2014.04.003</w:t>
      </w:r>
    </w:p>
    <w:p w14:paraId="69D45DF9"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éspedes-Acuña, C. L., Xiao, J., Wei, Z.-J., Chen, L., Bastias, J. M., Avila, J. G., et al. (2018). Antioxidant and anti-inflammatory effects of extracts from Maqui berry Aristotelia chilensis in human colon cancer cells. </w:t>
      </w:r>
      <w:r w:rsidRPr="00F83D95">
        <w:rPr>
          <w:i/>
          <w:iCs/>
          <w:noProof/>
        </w:rPr>
        <w:t>J. Berry Res.</w:t>
      </w:r>
      <w:r w:rsidRPr="00F83D95">
        <w:rPr>
          <w:noProof/>
        </w:rPr>
        <w:t xml:space="preserve"> 8, 275–296. doi: 10.3233/JBR-180356</w:t>
      </w:r>
    </w:p>
    <w:p w14:paraId="13261AC9"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éspedes, C. L., Alarcon, J., Avila, J. G., and Nieto, A. (2010a). Anti-inflammatory Activity </w:t>
      </w:r>
      <w:r w:rsidRPr="00F83D95">
        <w:rPr>
          <w:noProof/>
        </w:rPr>
        <w:lastRenderedPageBreak/>
        <w:t xml:space="preserve">of Aristotelia chilensis Mol. (Stuntz) (Elaeocarpaceae). </w:t>
      </w:r>
      <w:r w:rsidRPr="00F83D95">
        <w:rPr>
          <w:i/>
          <w:iCs/>
          <w:noProof/>
        </w:rPr>
        <w:t>Boletín Latinoam. y del Caribe Plantas Med. y Aromáticas</w:t>
      </w:r>
      <w:r w:rsidRPr="00F83D95">
        <w:rPr>
          <w:noProof/>
        </w:rPr>
        <w:t xml:space="preserve"> 9, 127–135.</w:t>
      </w:r>
    </w:p>
    <w:p w14:paraId="37DE5821" w14:textId="77777777" w:rsidR="00F83D95" w:rsidRPr="00F83D95" w:rsidRDefault="00F83D95" w:rsidP="00F83D95">
      <w:pPr>
        <w:widowControl w:val="0"/>
        <w:autoSpaceDE w:val="0"/>
        <w:autoSpaceDN w:val="0"/>
        <w:adjustRightInd w:val="0"/>
        <w:ind w:left="480" w:hanging="480"/>
        <w:rPr>
          <w:noProof/>
        </w:rPr>
      </w:pPr>
      <w:r w:rsidRPr="00F83D95">
        <w:rPr>
          <w:noProof/>
        </w:rPr>
        <w:t>Céspedes, C. L., Alarcon, J., Valdez-Morales, M., and Paredes-López, O. (2009). Antioxidant Activity of an Unusual 3-Hydroxyindole Derivative Isolated from Fruits of Aristotelia chilensis (Molina) Stuntz. 64, 759–762. doi: doi:10.1515/znc-2009-9-1024</w:t>
      </w:r>
    </w:p>
    <w:p w14:paraId="67E7ABE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éspedes, C. L., El-Hafidi, M., Pavon, N., and Alarcon, J. (2008). Antioxidant and cardioprotective activities of phenolic extracts from fruits of Chilean blackberry Aristotelia chilensis (Elaeocarpaceae), Maqui. </w:t>
      </w:r>
      <w:r w:rsidRPr="00F83D95">
        <w:rPr>
          <w:i/>
          <w:iCs/>
          <w:noProof/>
        </w:rPr>
        <w:t>Food Chem.</w:t>
      </w:r>
      <w:r w:rsidRPr="00F83D95">
        <w:rPr>
          <w:noProof/>
        </w:rPr>
        <w:t xml:space="preserve"> 107, 820–829. doi: https://doi.org/10.1016/j.foodchem.2007.08.092</w:t>
      </w:r>
    </w:p>
    <w:p w14:paraId="3DBB76F1"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éspedes, C. L., Pavon, N., Dominguez, M., Alarcon, J., Balbontin, C., Kubo, I., et al. (2017). The chilean superfruit black-berry Aristotelia chilensis (Elaeocarpaceae), Maqui as mediator in inflammation-associated disorders. </w:t>
      </w:r>
      <w:r w:rsidRPr="00F83D95">
        <w:rPr>
          <w:i/>
          <w:iCs/>
          <w:noProof/>
        </w:rPr>
        <w:t>Food Chem. Toxicol.</w:t>
      </w:r>
      <w:r w:rsidRPr="00F83D95">
        <w:rPr>
          <w:noProof/>
        </w:rPr>
        <w:t xml:space="preserve"> 108, 438–450. doi: https://doi.org/10.1016/j.fct.2016.12.036</w:t>
      </w:r>
    </w:p>
    <w:p w14:paraId="5BCEDF34"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éspedes, C. L., Valdez-Morales, M., Avila, J. G., El-Hafidi, M., Alarcón, J., and Paredes-López, O. (2010b). Phytochemical profile and the antioxidant activity of Chilean wild black-berry fruits, Aristotelia chilensis (Mol) Stuntz (Elaeocarpaceae). </w:t>
      </w:r>
      <w:r w:rsidRPr="00F83D95">
        <w:rPr>
          <w:i/>
          <w:iCs/>
          <w:noProof/>
        </w:rPr>
        <w:t>Food Chem.</w:t>
      </w:r>
      <w:r w:rsidRPr="00F83D95">
        <w:rPr>
          <w:noProof/>
        </w:rPr>
        <w:t xml:space="preserve"> 119, 886–895. doi: https://doi.org/10.1016/j.foodchem.2009.07.045</w:t>
      </w:r>
    </w:p>
    <w:p w14:paraId="2A55BE0F"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hamorro, M. F., Reiner, G., Theoduloz, C., Ladio, A., Schmeda-Hirschmann, G., Gómez-Alonso, S., et al. (2019). Polyphenol Composition and (Bio)Activity of Berberis Species and Wild Strawberry from the Argentinean Patagonia. </w:t>
      </w:r>
      <w:r w:rsidRPr="00F83D95">
        <w:rPr>
          <w:i/>
          <w:iCs/>
          <w:noProof/>
        </w:rPr>
        <w:t>Molecules</w:t>
      </w:r>
      <w:r w:rsidRPr="00F83D95">
        <w:rPr>
          <w:noProof/>
        </w:rPr>
        <w:t xml:space="preserve"> 24. doi: 10.3390/molecules24183331</w:t>
      </w:r>
    </w:p>
    <w:p w14:paraId="36691C11"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heel, J., Theoduloz, C., Rodríguez, J. A., Caligari, P. D. S., and Schmeda-Hirschmann, G. (2007). Free radical scavenging activity and phenolic content in achenes and thalamus from Fragaria chiloensis ssp. chiloensis, F. vesca and F. x ananassa cv. Chandler. </w:t>
      </w:r>
      <w:r w:rsidRPr="00F83D95">
        <w:rPr>
          <w:i/>
          <w:iCs/>
          <w:noProof/>
        </w:rPr>
        <w:t>Food Chem.</w:t>
      </w:r>
      <w:r w:rsidRPr="00F83D95">
        <w:rPr>
          <w:noProof/>
        </w:rPr>
        <w:t xml:space="preserve"> 102, 36–44. doi: https://doi.org/10.1016/j.foodchem.2006.04.036</w:t>
      </w:r>
    </w:p>
    <w:p w14:paraId="7966911D"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hen, L., Zhou, G., Meng, X.-S., Fu, H.-Y., Mo, Q.-G., and Wang, Y.-W. (2020). Photoprotection of maqui berry against ultraviolet B-induced photodamage in vitro and in vivo. </w:t>
      </w:r>
      <w:r w:rsidRPr="00F83D95">
        <w:rPr>
          <w:i/>
          <w:iCs/>
          <w:noProof/>
        </w:rPr>
        <w:t>Food Funct.</w:t>
      </w:r>
      <w:r w:rsidRPr="00F83D95">
        <w:rPr>
          <w:noProof/>
        </w:rPr>
        <w:t xml:space="preserve"> 11, 2749–2762. doi: 10.1039/C9FO01902B</w:t>
      </w:r>
    </w:p>
    <w:p w14:paraId="6ED9F6AD"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oncha-Meyer, A. A., Sepúlveda, G., Pérez-Díaz, R., and Torres, C. A. (2021). Effect of preservation processing on quality attributes and phenolic profile of maqui (Aristotelia chilensis mol. Stuntz) fruit. </w:t>
      </w:r>
      <w:r w:rsidRPr="00F83D95">
        <w:rPr>
          <w:i/>
          <w:iCs/>
          <w:noProof/>
        </w:rPr>
        <w:t>LWT</w:t>
      </w:r>
      <w:r w:rsidRPr="00F83D95">
        <w:rPr>
          <w:noProof/>
        </w:rPr>
        <w:t xml:space="preserve"> 149, 111920. doi: https://doi.org/10.1016/j.lwt.2021.111920</w:t>
      </w:r>
    </w:p>
    <w:p w14:paraId="3AD92F7A"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oronado-Olano, J., Repo-Carrasco-Valencia, R., Reategui, O., Toscano, E., Valdez, E., Zimic, M., et al. (2021). Inhibitory activity against α-amylase and α-glucosidase by phenolic compounds of quinoa (Chenopodium quinoa Willd.) and cañihua (Chenopodium pallidicaule Aellen) from the Andean region of Peru. </w:t>
      </w:r>
      <w:r w:rsidRPr="00F83D95">
        <w:rPr>
          <w:i/>
          <w:iCs/>
          <w:noProof/>
        </w:rPr>
        <w:t>Pharmacogn. J.</w:t>
      </w:r>
      <w:r w:rsidRPr="00F83D95">
        <w:rPr>
          <w:noProof/>
        </w:rPr>
        <w:t xml:space="preserve"> 13.</w:t>
      </w:r>
    </w:p>
    <w:p w14:paraId="38FF3310"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orrea Uriburu, F. M., Cattaneo, F., Maldonado, L. M., Zampini, I. C., Alberto, M. R., and Isla, M. I. (2022). Prosopis alba Seed as a Functional Food Waste for Food Formulation Enrichment. </w:t>
      </w:r>
      <w:r w:rsidRPr="00F83D95">
        <w:rPr>
          <w:i/>
          <w:iCs/>
          <w:noProof/>
        </w:rPr>
        <w:t>Foods</w:t>
      </w:r>
      <w:r w:rsidRPr="00F83D95">
        <w:rPr>
          <w:noProof/>
        </w:rPr>
        <w:t xml:space="preserve"> 11. doi: 10.3390/foods11182857</w:t>
      </w:r>
    </w:p>
    <w:p w14:paraId="3156BB30"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ostamagna, M. S., Gómez-Mascaraque, L. G., Zampini, I. C., Alberto, M. R., Pérez, J., López-Rubio, A., et al. (2017). Microencapsulated chañar phenolics: A potential </w:t>
      </w:r>
      <w:r w:rsidRPr="00F83D95">
        <w:rPr>
          <w:noProof/>
        </w:rPr>
        <w:lastRenderedPageBreak/>
        <w:t xml:space="preserve">ingredient for functional foods development. </w:t>
      </w:r>
      <w:r w:rsidRPr="00F83D95">
        <w:rPr>
          <w:i/>
          <w:iCs/>
          <w:noProof/>
        </w:rPr>
        <w:t>J. Funct. Foods</w:t>
      </w:r>
      <w:r w:rsidRPr="00F83D95">
        <w:rPr>
          <w:noProof/>
        </w:rPr>
        <w:t xml:space="preserve"> 37, 523–530. doi: https://doi.org/10.1016/j.jff.2017.08.018</w:t>
      </w:r>
    </w:p>
    <w:p w14:paraId="6757FA20"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ostamagna, M. S., Ordoñez, R. M., Zampini, I. C., Sayago, J. E., and Isla, M. I. (2013). Nutritional and antioxidant properties of Geoffroea decorticans, an Argentinean fruit, and derived products (flour, arrope, decoction and hydroalcoholic beverage). </w:t>
      </w:r>
      <w:r w:rsidRPr="00F83D95">
        <w:rPr>
          <w:i/>
          <w:iCs/>
          <w:noProof/>
        </w:rPr>
        <w:t>Food Res. Int.</w:t>
      </w:r>
      <w:r w:rsidRPr="00F83D95">
        <w:rPr>
          <w:noProof/>
        </w:rPr>
        <w:t xml:space="preserve"> 54, 160–168. doi: https://doi.org/10.1016/j.foodres.2013.05.038</w:t>
      </w:r>
    </w:p>
    <w:p w14:paraId="352387B9"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Costamagna, M. S., Zampini, I. C., Alberto, M. R., Cuello, S., Torres, S., Pérez, J., et al. (2016). Polyphenols rich fraction from Geoffroea decorticans fruits flour affects key enzymes involved in metabolic syndrome, oxidative stress and inflammatory process. </w:t>
      </w:r>
      <w:r w:rsidRPr="00F83D95">
        <w:rPr>
          <w:i/>
          <w:iCs/>
          <w:noProof/>
        </w:rPr>
        <w:t>Food Chem.</w:t>
      </w:r>
      <w:r w:rsidRPr="00F83D95">
        <w:rPr>
          <w:noProof/>
        </w:rPr>
        <w:t xml:space="preserve"> 190, 392–402. doi: https://doi.org/10.1016/j.foodchem.2015.05.068</w:t>
      </w:r>
    </w:p>
    <w:p w14:paraId="2F1AA5D7"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del Campo, A., Salamanca, C., Fajardo, A., Díaz-Castro, F., Bustos, C., Calfío, C., et al. (2021). Anthocyanins from Aristotelia chilensis Prevent Olanzapine-Induced Hepatic-Lipid Accumulation but Not Insulin Resistance in Skeletal Muscle Cells. </w:t>
      </w:r>
      <w:r w:rsidRPr="00F83D95">
        <w:rPr>
          <w:i/>
          <w:iCs/>
          <w:noProof/>
        </w:rPr>
        <w:t>Molecules</w:t>
      </w:r>
      <w:r w:rsidRPr="00F83D95">
        <w:rPr>
          <w:noProof/>
        </w:rPr>
        <w:t xml:space="preserve"> 26. doi: 10.3390/molecules26206149</w:t>
      </w:r>
    </w:p>
    <w:p w14:paraId="2C58F695"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Di Lorenzo, A., Sobolev, A. P., Nabavi, S. F., Sureda, A., Moghaddam, A. H., Khanjani, S., et al. (2019). Antidepressive effects of a chemically characterized maqui berry extract (Aristotelia chilensis (Molina) Stuntz) in a mouse model of post-stroke depression. </w:t>
      </w:r>
      <w:r w:rsidRPr="00F83D95">
        <w:rPr>
          <w:i/>
          <w:iCs/>
          <w:noProof/>
        </w:rPr>
        <w:t>Food Chem. Toxicol.</w:t>
      </w:r>
      <w:r w:rsidRPr="00F83D95">
        <w:rPr>
          <w:noProof/>
        </w:rPr>
        <w:t xml:space="preserve"> 129, 434–443. doi: https://doi.org/10.1016/j.fct.2019.04.023</w:t>
      </w:r>
    </w:p>
    <w:p w14:paraId="6BF884E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Duarte, L., Quezada, J., Ramirez, L. A., Vasquez, K., Orellana, J. F., Villanueva, V., et al. (2021). The treatment with an extract from Calafate ( Berberis microphylla) induces transcript and protein expression of molecules involved in thermogenesis and adipocyte browning in adipose tissue from obese mice. </w:t>
      </w:r>
      <w:r w:rsidRPr="00F83D95">
        <w:rPr>
          <w:i/>
          <w:iCs/>
          <w:noProof/>
        </w:rPr>
        <w:t>J. Berry Res.</w:t>
      </w:r>
      <w:r w:rsidRPr="00F83D95">
        <w:rPr>
          <w:noProof/>
        </w:rPr>
        <w:t xml:space="preserve"> 11, 267–277. doi: 10.3233/JBR-200670</w:t>
      </w:r>
    </w:p>
    <w:p w14:paraId="381046E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Eryigit, T., Yildirim, B., Ekici, K., and Çirka, M. (2017). Chemical Composition, Antimicrobial and Antioxidant Properties of Schinus molle L. Essential Oil from Turkey. </w:t>
      </w:r>
      <w:r w:rsidRPr="00F83D95">
        <w:rPr>
          <w:i/>
          <w:iCs/>
          <w:noProof/>
        </w:rPr>
        <w:t>J. Essent. Oil Bear. Plants</w:t>
      </w:r>
      <w:r w:rsidRPr="00F83D95">
        <w:rPr>
          <w:noProof/>
        </w:rPr>
        <w:t xml:space="preserve"> 20, 570–577. doi: 10.1080/0972060X.2017.1304286</w:t>
      </w:r>
    </w:p>
    <w:p w14:paraId="637DA8DE"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Feriani, A., Tir, M., Aldahmash, W., Mnafgui, K., Hichem, A., Gómez-Caravaca, A. M., et al. (2022). In vivo evaluation and molecular docking studies of Schinus molle L. fruit extract protective effect against isoproterenol-induced infarction in rats. </w:t>
      </w:r>
      <w:r w:rsidRPr="00F83D95">
        <w:rPr>
          <w:i/>
          <w:iCs/>
          <w:noProof/>
        </w:rPr>
        <w:t>Environ. Sci. Pollut. Res.</w:t>
      </w:r>
      <w:r w:rsidRPr="00F83D95">
        <w:rPr>
          <w:noProof/>
        </w:rPr>
        <w:t xml:space="preserve"> 29, 80910–80925. doi: 10.1007/s11356-022-21422-4</w:t>
      </w:r>
    </w:p>
    <w:p w14:paraId="66C44462"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Feriani, A., Tir, M., Mufti, A., Caravaca, A. M. G., Contreras, M. del M., Taamalli, A., et al. (2021). HPLC–ESI–QTOF–MS/MS profiling and therapeutic effects of Schinus terebinthifolius and Schinus molle fruits: investigation of their antioxidant, antidiabetic, anti-inflammatory and antinociceptive properties. </w:t>
      </w:r>
      <w:r w:rsidRPr="00F83D95">
        <w:rPr>
          <w:i/>
          <w:iCs/>
          <w:noProof/>
        </w:rPr>
        <w:t>Inflammopharmacology</w:t>
      </w:r>
      <w:r w:rsidRPr="00F83D95">
        <w:rPr>
          <w:noProof/>
        </w:rPr>
        <w:t xml:space="preserve"> 29, 467–481. doi: 10.1007/s10787-021-00791-1</w:t>
      </w:r>
    </w:p>
    <w:p w14:paraId="1280477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Ferrero, A. A., Werdin González, J. O., and Sánchez Chopa, C. (2006). Biological activity of Schinus molle on Triatoma infestans. </w:t>
      </w:r>
      <w:r w:rsidRPr="00F83D95">
        <w:rPr>
          <w:i/>
          <w:iCs/>
          <w:noProof/>
        </w:rPr>
        <w:t>Fitoterapia</w:t>
      </w:r>
      <w:r w:rsidRPr="00F83D95">
        <w:rPr>
          <w:noProof/>
        </w:rPr>
        <w:t xml:space="preserve"> 77, 381–383. doi: https://doi.org/10.1016/j.fitote.2006.03.004</w:t>
      </w:r>
    </w:p>
    <w:p w14:paraId="5E431864"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Fredes, C., Yousef, G. G., Robert, P., Grace, M. H., Lila, M. A., Gómez, M., et al. (2014). Anthocyanin profiling of wild maqui berries (Aristotelia chilensis [Mol.] Stuntz) from different geographical regions in Chile. </w:t>
      </w:r>
      <w:r w:rsidRPr="00F83D95">
        <w:rPr>
          <w:i/>
          <w:iCs/>
          <w:noProof/>
        </w:rPr>
        <w:t>J. Sci. Food Agric.</w:t>
      </w:r>
      <w:r w:rsidRPr="00F83D95">
        <w:rPr>
          <w:noProof/>
        </w:rPr>
        <w:t xml:space="preserve"> 94, 2639–2648. doi: </w:t>
      </w:r>
      <w:r w:rsidRPr="00F83D95">
        <w:rPr>
          <w:noProof/>
        </w:rPr>
        <w:lastRenderedPageBreak/>
        <w:t>https://doi.org/10.1002/jsfa.6602</w:t>
      </w:r>
    </w:p>
    <w:p w14:paraId="4F0BA4F2"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Fuentealba, J., Dibarrart, A., Saez-Orellana, F., Fuentes-Fuentes, M. C., Oyanedel, C. N., Guzmán, J., et al. (2012). Synaptic Silencing and Plasma Membrane Dyshomeostasis Induced by Amyloid-β Peptide are Prevented by Aristotelia chilensis Enriched Extract. </w:t>
      </w:r>
      <w:r w:rsidRPr="00F83D95">
        <w:rPr>
          <w:i/>
          <w:iCs/>
          <w:noProof/>
        </w:rPr>
        <w:t>J. Alzheimer’s Dis.</w:t>
      </w:r>
      <w:r w:rsidRPr="00F83D95">
        <w:rPr>
          <w:noProof/>
        </w:rPr>
        <w:t xml:space="preserve"> 31, 879–889. doi: 10.3233/JAD-2012-120229</w:t>
      </w:r>
    </w:p>
    <w:p w14:paraId="0CC3B1FB"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Fuentes, L., Valdenegro, M., Gómez, M.-G., Ayala-Raso, A., Quiroga, E., Martínez, J.-P., et al. (2016). Characterization of fruit development and potential health benefits of arrayan (Luma apiculata), a native berry of South America. </w:t>
      </w:r>
      <w:r w:rsidRPr="00F83D95">
        <w:rPr>
          <w:i/>
          <w:iCs/>
          <w:noProof/>
        </w:rPr>
        <w:t>Food Chem.</w:t>
      </w:r>
      <w:r w:rsidRPr="00F83D95">
        <w:rPr>
          <w:noProof/>
        </w:rPr>
        <w:t xml:space="preserve"> 196, 1239–1247. doi: https://doi.org/10.1016/j.foodchem.2015.10.003</w:t>
      </w:r>
    </w:p>
    <w:p w14:paraId="4A8FAA66"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Gallia, M. C., Bachmeier, E., Ferrari, A., Queralt, I., Mazzeo, M. A., and Bongiovanni, G. A. (2020). Pehuén (Araucaria araucana) seed residues are a valuable source of natural antioxidants with nutraceutical, chemoprotective and metal corrosion-inhibiting properties. </w:t>
      </w:r>
      <w:r w:rsidRPr="00F83D95">
        <w:rPr>
          <w:i/>
          <w:iCs/>
          <w:noProof/>
        </w:rPr>
        <w:t>Bioorg. Chem.</w:t>
      </w:r>
      <w:r w:rsidRPr="00F83D95">
        <w:rPr>
          <w:noProof/>
        </w:rPr>
        <w:t xml:space="preserve"> 104, 104175. doi: https://doi.org/10.1016/j.bioorg.2020.104175</w:t>
      </w:r>
    </w:p>
    <w:p w14:paraId="0488D816"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Galvez Ranilla, L., Apostolidis, E., Genovese, M. I., Lajolo, F. M., and Shetty, K. (2009). Evaluation of Indigenous Grains from the Peruvian Andean Region for Antidiabetes and Antihypertension Potential Using In Vitro Methods. </w:t>
      </w:r>
      <w:r w:rsidRPr="00F83D95">
        <w:rPr>
          <w:i/>
          <w:iCs/>
          <w:noProof/>
        </w:rPr>
        <w:t>J. Med. Food</w:t>
      </w:r>
      <w:r w:rsidRPr="00F83D95">
        <w:rPr>
          <w:noProof/>
        </w:rPr>
        <w:t xml:space="preserve"> 12, 704–713. doi: 10.1089/jmf.2008.0122</w:t>
      </w:r>
    </w:p>
    <w:p w14:paraId="10D66CFB"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Galvez Ranilla, L., Kwon, Y.-I., Apostolidis, E., and Shetty, K. (2010). Phenolic compounds, antioxidant activity and in vitro inhibitory potential against key enzymes relevant for hyperglycemia and hypertension of commonly used medicinal plants, herbs and spices in Latin America. </w:t>
      </w:r>
      <w:r w:rsidRPr="00F83D95">
        <w:rPr>
          <w:i/>
          <w:iCs/>
          <w:noProof/>
        </w:rPr>
        <w:t>Bioresour. Technol.</w:t>
      </w:r>
      <w:r w:rsidRPr="00F83D95">
        <w:rPr>
          <w:noProof/>
        </w:rPr>
        <w:t xml:space="preserve"> 101, 4676–4689. doi: https://doi.org/10.1016/j.biortech.2010.01.093</w:t>
      </w:r>
    </w:p>
    <w:p w14:paraId="0D1F9A60"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Genskowsky, E., Puente, L. A., Pérez-Álvarez, J. A., Fernández-López, J., Muñoz, L. A., and Viuda-Martos, M. (2016). Determination of polyphenolic profile, antioxidant activity and antibacterial properties of maqui [Aristotelia chilensis (Molina) Stuntz] a Chilean blackberry. </w:t>
      </w:r>
      <w:r w:rsidRPr="00F83D95">
        <w:rPr>
          <w:i/>
          <w:iCs/>
          <w:noProof/>
        </w:rPr>
        <w:t>J. Sci. Food Agric.</w:t>
      </w:r>
      <w:r w:rsidRPr="00F83D95">
        <w:rPr>
          <w:noProof/>
        </w:rPr>
        <w:t xml:space="preserve"> 96, 4235–4242. doi: https://doi.org/10.1002/jsfa.7628</w:t>
      </w:r>
    </w:p>
    <w:p w14:paraId="10720967"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Gironés-Vilaplana, A., Baenas, N., Villaño, D., Speisky, H., García-Viguera, C., and Moreno, D. A. (2014). Evaluation of Latin-American fruits rich in phytochemicals with biological effects. </w:t>
      </w:r>
      <w:r w:rsidRPr="00F83D95">
        <w:rPr>
          <w:i/>
          <w:iCs/>
          <w:noProof/>
        </w:rPr>
        <w:t>J. Funct. Foods</w:t>
      </w:r>
      <w:r w:rsidRPr="00F83D95">
        <w:rPr>
          <w:noProof/>
        </w:rPr>
        <w:t xml:space="preserve"> 7, 599–608. doi: https://doi.org/10.1016/j.jff.2013.12.025</w:t>
      </w:r>
    </w:p>
    <w:p w14:paraId="01DF7490"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Gironés-Vilaplana, A., Valentão, P., Moreno, D. A., Ferreres, F., Garcı́a-Viguera, C., and Andrade, P. B. (2012). New Beverages of Lemon Juice Enriched with the Exotic Berries Maqui, Açaı́, and Blackthorn: Bioactive Components and in Vitro Biological Properties. </w:t>
      </w:r>
      <w:r w:rsidRPr="00F83D95">
        <w:rPr>
          <w:i/>
          <w:iCs/>
          <w:noProof/>
        </w:rPr>
        <w:t>J. Agric. Food Chem.</w:t>
      </w:r>
      <w:r w:rsidRPr="00F83D95">
        <w:rPr>
          <w:noProof/>
        </w:rPr>
        <w:t xml:space="preserve"> 60, 6571–6580. doi: 10.1021/jf300873k</w:t>
      </w:r>
    </w:p>
    <w:p w14:paraId="74875801"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Gómez-Pérez, L. S., Moraga, N., Ah-Hen, K. S., Rodríguez, A., and Vega-Gálvez, A. (2022). Dietary fibre in processed murta (Ugni molinae Turcz) berries: bioactive components and antioxidant capacity. </w:t>
      </w:r>
      <w:r w:rsidRPr="00F83D95">
        <w:rPr>
          <w:i/>
          <w:iCs/>
          <w:noProof/>
        </w:rPr>
        <w:t>J. Food Sci. Technol.</w:t>
      </w:r>
      <w:r w:rsidRPr="00F83D95">
        <w:rPr>
          <w:noProof/>
        </w:rPr>
        <w:t xml:space="preserve"> 59, 3093–3101. doi: 10.1007/s13197-022-05416-1</w:t>
      </w:r>
    </w:p>
    <w:p w14:paraId="07481834"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Gomez Mattson, M., Sozzi, A., Corfield, R., Gagneten, M., Franceschinis, L., Schebor, C., et al. (2022). Colorant and antioxidant properties of freeze-dried extracts from wild berries: </w:t>
      </w:r>
      <w:r w:rsidRPr="00F83D95">
        <w:rPr>
          <w:noProof/>
        </w:rPr>
        <w:lastRenderedPageBreak/>
        <w:t xml:space="preserve">use of ultrasound-assisted extraction method and drivers of liking of colored yogurts. </w:t>
      </w:r>
      <w:r w:rsidRPr="00F83D95">
        <w:rPr>
          <w:i/>
          <w:iCs/>
          <w:noProof/>
        </w:rPr>
        <w:t>J. Food Sci. Technol.</w:t>
      </w:r>
      <w:r w:rsidRPr="00F83D95">
        <w:rPr>
          <w:noProof/>
        </w:rPr>
        <w:t xml:space="preserve"> 59, 944–955. doi: 10.1007/s13197-021-05096-3</w:t>
      </w:r>
    </w:p>
    <w:p w14:paraId="73D5346A"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Han, Y., Song, M., Gu, M., Ren, D., Zhu, X., Cao, X., et al. (2019). Dietary Intake of Whole Strawberry Inhibited Colonic Inflammation in Dextran-Sulfate-Sodium-Treated Mice via Restoring Immune Homeostasis and Alleviating Gut Microbiota Dysbiosis. </w:t>
      </w:r>
      <w:r w:rsidRPr="00F83D95">
        <w:rPr>
          <w:i/>
          <w:iCs/>
          <w:noProof/>
        </w:rPr>
        <w:t>J. Agric. Food Chem.</w:t>
      </w:r>
      <w:r w:rsidRPr="00F83D95">
        <w:rPr>
          <w:noProof/>
        </w:rPr>
        <w:t xml:space="preserve"> 67, 9168–9177. doi: 10.1021/acs.jafc.8b05581</w:t>
      </w:r>
    </w:p>
    <w:p w14:paraId="5548C92F"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Hayouni, E. A., Chraief, I., Abedrabba, M., Bouix, M., Leveau, J.-Y., Mohammed, H., et al. (2008). Tunisian Salvia officinalis L. and Schinus molle L. essential oils: Their chemical compositions and their preservative effects against Salmonella inoculated in minced beef meat. </w:t>
      </w:r>
      <w:r w:rsidRPr="00F83D95">
        <w:rPr>
          <w:i/>
          <w:iCs/>
          <w:noProof/>
        </w:rPr>
        <w:t>Int. J. Food Microbiol.</w:t>
      </w:r>
      <w:r w:rsidRPr="00F83D95">
        <w:rPr>
          <w:noProof/>
        </w:rPr>
        <w:t xml:space="preserve"> 125, 242–251. doi: https://doi.org/10.1016/j.ijfoodmicro.2008.04.005</w:t>
      </w:r>
    </w:p>
    <w:p w14:paraId="645AE185"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Hosni, K., Jemli, M., Dziri, S., M’rabet, Y., Ennigrou, A., Sghaier, A., et al. (2011). Changes in phytochemical, antimicrobial and free radical scavenging activities of the Peruvian pepper tree (Schinus molle L.) as influenced by fruit maturation. </w:t>
      </w:r>
      <w:r w:rsidRPr="00F83D95">
        <w:rPr>
          <w:i/>
          <w:iCs/>
          <w:noProof/>
        </w:rPr>
        <w:t>Ind. Crops Prod.</w:t>
      </w:r>
      <w:r w:rsidRPr="00F83D95">
        <w:rPr>
          <w:noProof/>
        </w:rPr>
        <w:t xml:space="preserve"> 34, 1622–1628. doi: https://doi.org/10.1016/j.indcrop.2011.06.004</w:t>
      </w:r>
    </w:p>
    <w:p w14:paraId="0D8A962B"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Jiménez-Aspee, F., Theoduloz, C., Ávila, F., Thomas-Valdés, S., Mardones, C., von Baer, D., et al. (2016a). The Chilean wild raspberry (Rubus geoides Sm.) increases intracellular GSH content and protects against H2O2 and methylglyoxal-induced damage in AGS cells. </w:t>
      </w:r>
      <w:r w:rsidRPr="00F83D95">
        <w:rPr>
          <w:i/>
          <w:iCs/>
          <w:noProof/>
        </w:rPr>
        <w:t>Food Chem.</w:t>
      </w:r>
      <w:r w:rsidRPr="00F83D95">
        <w:rPr>
          <w:noProof/>
        </w:rPr>
        <w:t xml:space="preserve"> 194, 908–919. doi: https://doi.org/10.1016/j.foodchem.2015.08.117</w:t>
      </w:r>
    </w:p>
    <w:p w14:paraId="18AFA3D9"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Jiménez-Aspee, F., Theoduloz, C., Pormetter, L., Mettke, J., Ávila, F., and Schmeda-Hirschmann, G. (2019). Andean Prumnopitys Andina (Podocarpacae) Fruit Extracts: Characterization of Secondary Metabolites and Potential Cytoprotective Effect. </w:t>
      </w:r>
      <w:r w:rsidRPr="00F83D95">
        <w:rPr>
          <w:i/>
          <w:iCs/>
          <w:noProof/>
        </w:rPr>
        <w:t>Molecules</w:t>
      </w:r>
      <w:r w:rsidRPr="00F83D95">
        <w:rPr>
          <w:noProof/>
        </w:rPr>
        <w:t xml:space="preserve"> 24. doi: 10.3390/molecules24224028</w:t>
      </w:r>
    </w:p>
    <w:p w14:paraId="252D8676"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Jiménez-Aspee, F., Theoduloz, C., Soriano, M. D. P. C., Ugalde-Arbizu, M., Alberto, M. R., Zampini, I. C., et al. (2017). The Native Fruit Geoffroea decorticans from Arid Northern Chile: Phenolic Composition, Antioxidant Activities and In Vitro Inhibition of Pro-Inflammatory and Metabolic Syndrome-Associated Enzymes. </w:t>
      </w:r>
      <w:r w:rsidRPr="00F83D95">
        <w:rPr>
          <w:i/>
          <w:iCs/>
          <w:noProof/>
        </w:rPr>
        <w:t>Molecules</w:t>
      </w:r>
      <w:r w:rsidRPr="00F83D95">
        <w:rPr>
          <w:noProof/>
        </w:rPr>
        <w:t xml:space="preserve"> 22. doi: 10.3390/molecules22091565</w:t>
      </w:r>
    </w:p>
    <w:p w14:paraId="5E8C3368"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Jiménez-Aspee, F., Thomas-Valdés, S., Schulz, A., Ladio, A., Theoduloz, C., and Schmeda-Hirschmann, G. (2016b). Antioxidant activity and phenolic profiles of the wild currant Ribes magellanicum from Chilean and Argentinean Patagonia. </w:t>
      </w:r>
      <w:r w:rsidRPr="00F83D95">
        <w:rPr>
          <w:i/>
          <w:iCs/>
          <w:noProof/>
        </w:rPr>
        <w:t>Food Sci. Nutr.</w:t>
      </w:r>
      <w:r w:rsidRPr="00F83D95">
        <w:rPr>
          <w:noProof/>
        </w:rPr>
        <w:t xml:space="preserve"> 4, 595–610. doi: https://doi.org/10.1002/fsn3.323</w:t>
      </w:r>
    </w:p>
    <w:p w14:paraId="439D151E" w14:textId="77777777" w:rsidR="00F83D95" w:rsidRPr="00F83D95" w:rsidRDefault="00F83D95" w:rsidP="00F83D95">
      <w:pPr>
        <w:widowControl w:val="0"/>
        <w:autoSpaceDE w:val="0"/>
        <w:autoSpaceDN w:val="0"/>
        <w:adjustRightInd w:val="0"/>
        <w:ind w:left="480" w:hanging="480"/>
        <w:rPr>
          <w:noProof/>
        </w:rPr>
      </w:pPr>
      <w:r w:rsidRPr="00F83D95">
        <w:rPr>
          <w:noProof/>
        </w:rPr>
        <w:t>Jofré, I., Cuevas, M., de Castro, L. S., de Agostini Losano, J. D., Torres, M. A., Alvear, M., et al. (2019). Antioxidant Effect of a Polyphenol-Rich Murtilla (</w:t>
      </w:r>
      <w:r w:rsidRPr="00F83D95">
        <w:rPr>
          <w:i/>
          <w:iCs/>
          <w:noProof/>
        </w:rPr>
        <w:t>Ugni molinae</w:t>
      </w:r>
      <w:r w:rsidRPr="00F83D95">
        <w:rPr>
          <w:noProof/>
        </w:rPr>
        <w:t xml:space="preserve"> Turcz.) Extract and Its Effect on the Regulation of Metabolism in Refrigerated Boar Sperm. </w:t>
      </w:r>
      <w:r w:rsidRPr="00F83D95">
        <w:rPr>
          <w:i/>
          <w:iCs/>
          <w:noProof/>
        </w:rPr>
        <w:t>Oxid. Med. Cell. Longev.</w:t>
      </w:r>
      <w:r w:rsidRPr="00F83D95">
        <w:rPr>
          <w:noProof/>
        </w:rPr>
        <w:t xml:space="preserve"> 2019, 2917513. doi: 10.1155/2019/2917513</w:t>
      </w:r>
    </w:p>
    <w:p w14:paraId="7C3FEECB" w14:textId="77777777" w:rsidR="00F83D95" w:rsidRPr="00F83D95" w:rsidRDefault="00F83D95" w:rsidP="00F83D95">
      <w:pPr>
        <w:widowControl w:val="0"/>
        <w:autoSpaceDE w:val="0"/>
        <w:autoSpaceDN w:val="0"/>
        <w:adjustRightInd w:val="0"/>
        <w:ind w:left="480" w:hanging="480"/>
        <w:rPr>
          <w:noProof/>
        </w:rPr>
      </w:pPr>
      <w:r w:rsidRPr="00F83D95">
        <w:rPr>
          <w:noProof/>
        </w:rPr>
        <w:t>Jofré, I., Pezoa, C., Cuevas, M., Scheuermann, E., Freires, I. A., Rosalen, P. L., et al. (2016). Antioxidant and Vasodilator Activity of</w:t>
      </w:r>
      <w:r w:rsidRPr="00F83D95">
        <w:rPr>
          <w:i/>
          <w:iCs/>
          <w:noProof/>
        </w:rPr>
        <w:t xml:space="preserve"> Ugni molinae</w:t>
      </w:r>
      <w:r w:rsidRPr="00F83D95">
        <w:rPr>
          <w:noProof/>
        </w:rPr>
        <w:t xml:space="preserve"> Turcz. (Murtilla) and Its Modulatory Mechanism in Hypotensive Response. </w:t>
      </w:r>
      <w:r w:rsidRPr="00F83D95">
        <w:rPr>
          <w:i/>
          <w:iCs/>
          <w:noProof/>
        </w:rPr>
        <w:t>Oxid. Med. Cell. Longev.</w:t>
      </w:r>
      <w:r w:rsidRPr="00F83D95">
        <w:rPr>
          <w:noProof/>
        </w:rPr>
        <w:t xml:space="preserve"> 2016, 6513416. doi: 10.1155/2016/6513416</w:t>
      </w:r>
    </w:p>
    <w:p w14:paraId="3BB8EC37"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Junqueira-Gonçalves, M. P., Yáñez, L., Morales, C., Navarro, M., Contreras, R. A., and </w:t>
      </w:r>
      <w:r w:rsidRPr="00F83D95">
        <w:rPr>
          <w:noProof/>
        </w:rPr>
        <w:lastRenderedPageBreak/>
        <w:t xml:space="preserve">Zúñiga, G. E. (2015). Isolation and Characterization of Phenolic Compounds and Anthocyanins from Murta (Ugni molinae Turcz.) Fruits. Assessment of Antioxidant and Antibacterial Activity. </w:t>
      </w:r>
      <w:r w:rsidRPr="00F83D95">
        <w:rPr>
          <w:i/>
          <w:iCs/>
          <w:noProof/>
        </w:rPr>
        <w:t>Molecules</w:t>
      </w:r>
      <w:r w:rsidRPr="00F83D95">
        <w:rPr>
          <w:noProof/>
        </w:rPr>
        <w:t xml:space="preserve"> 20, 5698–5713. doi: 10.3390/molecules20045698</w:t>
      </w:r>
    </w:p>
    <w:p w14:paraId="404AC73B"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Kim, M. J., Kim, D. W., Kim, J. G., Shin, Y., Jung, S. K., and Kim, Y.-J. (2021). Analysis of the Chemical, Antioxidant, and Anti-Inflammatory Properties of Pink Pepper (Schinus molle L.). </w:t>
      </w:r>
      <w:r w:rsidRPr="00F83D95">
        <w:rPr>
          <w:i/>
          <w:iCs/>
          <w:noProof/>
        </w:rPr>
        <w:t>Antioxidants</w:t>
      </w:r>
      <w:r w:rsidRPr="00F83D95">
        <w:rPr>
          <w:noProof/>
        </w:rPr>
        <w:t xml:space="preserve"> 10. doi: 10.3390/antiox10071062</w:t>
      </w:r>
    </w:p>
    <w:p w14:paraId="0FCA06B1"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Li, J., Yuan, C., Pan, L., Benatrehina, P. A., Chai, H., Keller, W. J., et al. (2017). Bioassay-Guided Isolation of Antioxidant and Cytoprotective Constituents from a Maqui Berry (Aristotelia chilensis) Dietary Supplement Ingredient As Markers for Qualitative and Quantitative Analysis. </w:t>
      </w:r>
      <w:r w:rsidRPr="00F83D95">
        <w:rPr>
          <w:i/>
          <w:iCs/>
          <w:noProof/>
        </w:rPr>
        <w:t>J. Agric. Food Chem.</w:t>
      </w:r>
      <w:r w:rsidRPr="00F83D95">
        <w:rPr>
          <w:noProof/>
        </w:rPr>
        <w:t xml:space="preserve"> 65, 8634–8642. doi: 10.1021/acs.jafc.7b03261</w:t>
      </w:r>
    </w:p>
    <w:p w14:paraId="546F6920"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López de Dicastillo, C., Bustos, F., Valenzuela, X., López-Carballo, G., Vilariño, J. M., and Galotto, M. J. (2017). Chilean berry Ugni molinae Turcz. fruit and leaves extracts with interesting antioxidant, antimicrobial and tyrosinase inhibitory properties. </w:t>
      </w:r>
      <w:r w:rsidRPr="00F83D95">
        <w:rPr>
          <w:i/>
          <w:iCs/>
          <w:noProof/>
        </w:rPr>
        <w:t>Food Res. Int.</w:t>
      </w:r>
      <w:r w:rsidRPr="00F83D95">
        <w:rPr>
          <w:noProof/>
        </w:rPr>
        <w:t xml:space="preserve"> 102, 119–128. doi: https://doi.org/10.1016/j.foodres.2017.09.073</w:t>
      </w:r>
    </w:p>
    <w:p w14:paraId="5120CCA3"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López, J., Shun Ah-Hen, K., Vega-Gálvez, A., Morales, A., García-Segovia, P., and Uribe, E. (2017a). Effects of drying methods on quality attributes of murta (Ugni molinae turcz) berries: bioactivity, nutritional aspects, texture profile, microstructure and functional properties. </w:t>
      </w:r>
      <w:r w:rsidRPr="00F83D95">
        <w:rPr>
          <w:i/>
          <w:iCs/>
          <w:noProof/>
        </w:rPr>
        <w:t>J. Food Process Eng.</w:t>
      </w:r>
      <w:r w:rsidRPr="00F83D95">
        <w:rPr>
          <w:noProof/>
        </w:rPr>
        <w:t xml:space="preserve"> 40, e12511. doi: https://doi.org/10.1111/jfpe.12511</w:t>
      </w:r>
    </w:p>
    <w:p w14:paraId="72576526"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López, J., Vega-Gálvez, A., Bilbao-Sainz, C., Chiou, B.-S., Uribe, E., and Quispe-Fuentes, I. (2017b). Influence of vacuum drying temperature on: Physico-chemical composition and antioxidant properties of murta berries. </w:t>
      </w:r>
      <w:r w:rsidRPr="00F83D95">
        <w:rPr>
          <w:i/>
          <w:iCs/>
          <w:noProof/>
        </w:rPr>
        <w:t>J. Food Process Eng.</w:t>
      </w:r>
      <w:r w:rsidRPr="00F83D95">
        <w:rPr>
          <w:noProof/>
        </w:rPr>
        <w:t xml:space="preserve"> 40, e12569. doi: https://doi.org/10.1111/jfpe.12569</w:t>
      </w:r>
    </w:p>
    <w:p w14:paraId="1DD05E24"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López, J., Vega-Gálvez, A., Rodríguez, A., Stucken, K., Barraza, C., and Aguilera, L. E. (2019). Relationship between antimicrobial activity, phenolic profile and antioxidant capacity of murta ( Ugni molinae Turcz) extracts prepared by different drying methods. </w:t>
      </w:r>
      <w:r w:rsidRPr="00F83D95">
        <w:rPr>
          <w:i/>
          <w:iCs/>
          <w:noProof/>
        </w:rPr>
        <w:t>J. Berry Res.</w:t>
      </w:r>
      <w:r w:rsidRPr="00F83D95">
        <w:rPr>
          <w:noProof/>
        </w:rPr>
        <w:t xml:space="preserve"> 9, 587–601. doi: 10.3233/JBR-190403</w:t>
      </w:r>
    </w:p>
    <w:p w14:paraId="5DB83DF4"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López, M. D., Baenas, N., Retamal-Salgado, J., Zapata, N., and Moreno, D. A. (2018). Underutilized Native Biobío Berries: Opportunities for Foods and Trade. </w:t>
      </w:r>
      <w:r w:rsidRPr="00F83D95">
        <w:rPr>
          <w:i/>
          <w:iCs/>
          <w:noProof/>
        </w:rPr>
        <w:t>Nat. Prod. Commun.</w:t>
      </w:r>
      <w:r w:rsidRPr="00F83D95">
        <w:rPr>
          <w:noProof/>
        </w:rPr>
        <w:t xml:space="preserve"> 13, 1934578X1801301226. doi: 10.1177/1934578X1801301226</w:t>
      </w:r>
    </w:p>
    <w:p w14:paraId="002DA04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Lucas-Gonzalez, R., Navarro-Coves, S., Pérez-Álvarez, J. A., Fernández-López, J., Muñoz, L. A., and Viuda-Martos, M. (2016). Assessment of polyphenolic profile stability and changes in the antioxidant potential of maqui berry (Aristotelia chilensis (Molina) Stuntz) during in vitro gastrointestinal digestion. </w:t>
      </w:r>
      <w:r w:rsidRPr="00F83D95">
        <w:rPr>
          <w:i/>
          <w:iCs/>
          <w:noProof/>
        </w:rPr>
        <w:t>Ind. Crops Prod.</w:t>
      </w:r>
      <w:r w:rsidRPr="00F83D95">
        <w:rPr>
          <w:noProof/>
        </w:rPr>
        <w:t xml:space="preserve"> 94, 774–782. doi: https://doi.org/10.1016/j.indcrop.2016.09.057</w:t>
      </w:r>
    </w:p>
    <w:p w14:paraId="716B313D"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Madrid, A., Espinoza, L., Mellado, M., Montenegro, I., Gonzalez, C., Santander, R., et al. (2013). Study of the chemical composition of the resinous exudate isolated from Psoralea glandulosa and evaluation of the antioxidant properties of the terpenoids and the resin. </w:t>
      </w:r>
      <w:r w:rsidRPr="00F83D95">
        <w:rPr>
          <w:i/>
          <w:iCs/>
          <w:noProof/>
        </w:rPr>
        <w:t>Boletín Latinoam. y del Caribe Plantas Med. y Aromáticas</w:t>
      </w:r>
      <w:r w:rsidRPr="00F83D95">
        <w:rPr>
          <w:noProof/>
        </w:rPr>
        <w:t xml:space="preserve"> 12, 338–345.</w:t>
      </w:r>
    </w:p>
    <w:p w14:paraId="384CE2C1"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Martins, M. do R., Arantes, S., Candeias, F., Tinoco, M. T., and Cruz-Morais, J. (2014). Antioxidant, antimicrobial and toxicological properties of Schinus molle L. essential </w:t>
      </w:r>
      <w:r w:rsidRPr="00F83D95">
        <w:rPr>
          <w:noProof/>
        </w:rPr>
        <w:lastRenderedPageBreak/>
        <w:t xml:space="preserve">oils. </w:t>
      </w:r>
      <w:r w:rsidRPr="00F83D95">
        <w:rPr>
          <w:i/>
          <w:iCs/>
          <w:noProof/>
        </w:rPr>
        <w:t>J. Ethnopharmacol.</w:t>
      </w:r>
      <w:r w:rsidRPr="00F83D95">
        <w:rPr>
          <w:noProof/>
        </w:rPr>
        <w:t xml:space="preserve"> 151, 485–492. doi: https://doi.org/10.1016/j.jep.2013.10.063</w:t>
      </w:r>
    </w:p>
    <w:p w14:paraId="78A3D60F"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Mena, J., Elgueta, E., Espinola-Gonzales, F., Cardenas, H., and Orihuela, P. A. (2021). Hydroethanolic Extracts of the Aristotelia Chilensis (Maqui) Berry Reduces Cellular Viability and Invasiveness in the Endometrial Cancer Cell Line Ishikawa. </w:t>
      </w:r>
      <w:r w:rsidRPr="00F83D95">
        <w:rPr>
          <w:i/>
          <w:iCs/>
          <w:noProof/>
        </w:rPr>
        <w:t>Integr. Cancer Ther.</w:t>
      </w:r>
      <w:r w:rsidRPr="00F83D95">
        <w:rPr>
          <w:noProof/>
        </w:rPr>
        <w:t xml:space="preserve"> 20, 15347354211007560. doi: 10.1177/15347354211007560</w:t>
      </w:r>
    </w:p>
    <w:p w14:paraId="4057F662"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Mieres-Castro, D., Schmeda-Hirschmann, G., Theoduloz, C., Gómez-Alonso, S., Pérez-Navarro, J., Márquez, K., et al. (2019). Antioxidant activity and the isolation of polyphenols and new iridoids from Chilean Gaultheria phillyreifolia and G. poeppigii berries. </w:t>
      </w:r>
      <w:r w:rsidRPr="00F83D95">
        <w:rPr>
          <w:i/>
          <w:iCs/>
          <w:noProof/>
        </w:rPr>
        <w:t>Food Chem.</w:t>
      </w:r>
      <w:r w:rsidRPr="00F83D95">
        <w:rPr>
          <w:noProof/>
        </w:rPr>
        <w:t xml:space="preserve"> 291, 167–179. doi: https://doi.org/10.1016/j.foodchem.2019.04.019</w:t>
      </w:r>
    </w:p>
    <w:p w14:paraId="0993EE0A"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Mieres-Castro, D., Theoduloz, C., Sus, N., Burgos-Edwards, A., Schmeda-Hirschmann, G., Frank, J., et al. (2022). Iridoids and polyphenols from chilean Gaultheria spp. berries decrease the glucose uptake in Caco-2 cells after simulated gastrointestinal digestion. </w:t>
      </w:r>
      <w:r w:rsidRPr="00F83D95">
        <w:rPr>
          <w:i/>
          <w:iCs/>
          <w:noProof/>
        </w:rPr>
        <w:t>Food Chem.</w:t>
      </w:r>
      <w:r w:rsidRPr="00F83D95">
        <w:rPr>
          <w:noProof/>
        </w:rPr>
        <w:t xml:space="preserve"> 369, 130940. doi: https://doi.org/10.1016/j.foodchem.2021.130940</w:t>
      </w:r>
    </w:p>
    <w:p w14:paraId="0B1FA058"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Miranda-Rottmann, S., Aspillaga, A. A., Pérez, D. D., Vasquez, L., Martinez, A. L. F., and Leighton, F. (2002). Juice and Phenolic Fractions of the Berry Aristotelia chilensis Inhibit LDL Oxidation in Vitro and Protect Human Endothelial Cells against Oxidative Stress. </w:t>
      </w:r>
      <w:r w:rsidRPr="00F83D95">
        <w:rPr>
          <w:i/>
          <w:iCs/>
          <w:noProof/>
        </w:rPr>
        <w:t>J. Agric. Food Chem.</w:t>
      </w:r>
      <w:r w:rsidRPr="00F83D95">
        <w:rPr>
          <w:noProof/>
        </w:rPr>
        <w:t xml:space="preserve"> 50, 7542–7547. doi: 10.1021/jf025797n</w:t>
      </w:r>
    </w:p>
    <w:p w14:paraId="575717F9"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Moon, H.-D., and Kim, B.-H. (2020). Inhibitory effects of Aristotelia chilensis water extract on 2, 4-Dinitrochlorobenzene induced atopic-like dermatitis in BALB/c Mice. </w:t>
      </w:r>
      <w:r w:rsidRPr="00F83D95">
        <w:rPr>
          <w:i/>
          <w:iCs/>
          <w:noProof/>
        </w:rPr>
        <w:t>Asian Pacific J. Allergy Immunol.</w:t>
      </w:r>
      <w:r w:rsidRPr="00F83D95">
        <w:rPr>
          <w:noProof/>
        </w:rPr>
        <w:t xml:space="preserve"> 38, 190–199.</w:t>
      </w:r>
    </w:p>
    <w:p w14:paraId="433F9AA7"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Moscoso-Mujica, G., Mujica, Á., Chávez, J., Peña, C., Begazo, N., Estrella, J., et al. (2022). Antianemic activity of quinoa (Chenopodium quinoa Willd) Collana Negra variety and kanihua (Chenopodium pallidicaule Aellen) Ramis variety seed flour in anemic rats. </w:t>
      </w:r>
      <w:r w:rsidRPr="00F83D95">
        <w:rPr>
          <w:i/>
          <w:iCs/>
          <w:noProof/>
        </w:rPr>
        <w:t>SN Appl. Sci.</w:t>
      </w:r>
      <w:r w:rsidRPr="00F83D95">
        <w:rPr>
          <w:noProof/>
        </w:rPr>
        <w:t xml:space="preserve"> 4, 318. doi: 10.1007/s42452-022-05202-w</w:t>
      </w:r>
    </w:p>
    <w:p w14:paraId="7A1CC16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Nakamura, S., Tanaka, J., Imada, T., Shimoda, H., and Tsubota, K. (2014). Delphinidin 3,5-O-diglucoside, a constituent of the maqui berry (Aristotelia chilensis) anthocyanin, restores tear secretion in a rat dry eye model. </w:t>
      </w:r>
      <w:r w:rsidRPr="00F83D95">
        <w:rPr>
          <w:i/>
          <w:iCs/>
          <w:noProof/>
        </w:rPr>
        <w:t>J. Funct. Foods</w:t>
      </w:r>
      <w:r w:rsidRPr="00F83D95">
        <w:rPr>
          <w:noProof/>
        </w:rPr>
        <w:t xml:space="preserve"> 10, 346–354. doi: https://doi.org/10.1016/j.jff.2014.06.027</w:t>
      </w:r>
    </w:p>
    <w:p w14:paraId="3C353463"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Noriega, F., Mardones, C., Fischer, S., García-Viguera, C., Moreno, D. A., and López, M. D. (2021). Seasonal changes in white strawberry: Effect on aroma, phenolic compounds and its biological activity. </w:t>
      </w:r>
      <w:r w:rsidRPr="00F83D95">
        <w:rPr>
          <w:i/>
          <w:iCs/>
          <w:noProof/>
        </w:rPr>
        <w:t>J. Berry Res.</w:t>
      </w:r>
      <w:r w:rsidRPr="00F83D95">
        <w:rPr>
          <w:noProof/>
        </w:rPr>
        <w:t xml:space="preserve"> 11, 103–118. doi: 10.3233/JBR-200585</w:t>
      </w:r>
    </w:p>
    <w:p w14:paraId="60278005"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Nowak, D., Gośliński, M., Przygoński, K., and Wojtowicz, E. (2018). The antioxidant properties of exotic fruit juices from acai, maqui berry and noni berries. </w:t>
      </w:r>
      <w:r w:rsidRPr="00F83D95">
        <w:rPr>
          <w:i/>
          <w:iCs/>
          <w:noProof/>
        </w:rPr>
        <w:t>Eur. Food Res. Technol.</w:t>
      </w:r>
      <w:r w:rsidRPr="00F83D95">
        <w:rPr>
          <w:noProof/>
        </w:rPr>
        <w:t xml:space="preserve"> 244, 1897–1905. doi: 10.1007/s00217-018-3102-8</w:t>
      </w:r>
    </w:p>
    <w:p w14:paraId="666739A6"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Olivares-Caro, L., Radojkovic, C., Chau, S. Y., Nova, D., Bustamante, L., Neira, J. Y., et al. (2020). Berberis microphylla G. Forst (Calafate) Berry Extract Reduces Oxidative Stress and Lipid Peroxidation of Human LDL. </w:t>
      </w:r>
      <w:r w:rsidRPr="00F83D95">
        <w:rPr>
          <w:i/>
          <w:iCs/>
          <w:noProof/>
        </w:rPr>
        <w:t>Antioxidants</w:t>
      </w:r>
      <w:r w:rsidRPr="00F83D95">
        <w:rPr>
          <w:noProof/>
        </w:rPr>
        <w:t xml:space="preserve"> 9. doi: 10.3390/antiox9121171</w:t>
      </w:r>
    </w:p>
    <w:p w14:paraId="211B7C7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Ono, M., Yamashita, M., Mori, K., Masuoka, C., Eto, M., Kinjo, J., et al. (2008). Sesquiterpenoids, Triterpenoids, and Flavonoids from the Fruits of Schinus molle. </w:t>
      </w:r>
      <w:r w:rsidRPr="00F83D95">
        <w:rPr>
          <w:i/>
          <w:iCs/>
          <w:noProof/>
        </w:rPr>
        <w:t>Food Sci. Technol. Res.</w:t>
      </w:r>
      <w:r w:rsidRPr="00F83D95">
        <w:rPr>
          <w:noProof/>
        </w:rPr>
        <w:t xml:space="preserve"> 14, 499. doi: 10.3136/fstr.14.499</w:t>
      </w:r>
    </w:p>
    <w:p w14:paraId="36835918" w14:textId="77777777" w:rsidR="00F83D95" w:rsidRPr="00F83D95" w:rsidRDefault="00F83D95" w:rsidP="00F83D95">
      <w:pPr>
        <w:widowControl w:val="0"/>
        <w:autoSpaceDE w:val="0"/>
        <w:autoSpaceDN w:val="0"/>
        <w:adjustRightInd w:val="0"/>
        <w:ind w:left="480" w:hanging="480"/>
        <w:rPr>
          <w:noProof/>
        </w:rPr>
      </w:pPr>
      <w:r w:rsidRPr="00F83D95">
        <w:rPr>
          <w:noProof/>
        </w:rPr>
        <w:lastRenderedPageBreak/>
        <w:t xml:space="preserve">Osman, E. E. A., Morsi, E. A., El-Sayed, M. M., Gobouri, A., and Abdel-Hameed, E. S. S. (2021). Identification of the volatile and nonvolatile constituents of Schinus molle (L.) fruit extracts and estimation of their activities as anticancer agents. </w:t>
      </w:r>
      <w:r w:rsidRPr="00F83D95">
        <w:rPr>
          <w:i/>
          <w:iCs/>
          <w:noProof/>
        </w:rPr>
        <w:t>J. Appl. Pharm. Sci.</w:t>
      </w:r>
      <w:r w:rsidRPr="00F83D95">
        <w:rPr>
          <w:noProof/>
        </w:rPr>
        <w:t xml:space="preserve"> 11, 163–171. doi: 10.7324/JAPS.2021.110719</w:t>
      </w:r>
    </w:p>
    <w:p w14:paraId="67FDC276"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Otero, C., Miranda-Rojas, S., Llancalahuén, F. M., Fuentes, J. A., Atala, C., González-Silva, G., et al. (2022). Biochemical characterization of Peumus boldus fruits: Insights of its antioxidant properties through a theoretical approach. </w:t>
      </w:r>
      <w:r w:rsidRPr="00F83D95">
        <w:rPr>
          <w:i/>
          <w:iCs/>
          <w:noProof/>
        </w:rPr>
        <w:t>Food Chem.</w:t>
      </w:r>
      <w:r w:rsidRPr="00F83D95">
        <w:rPr>
          <w:noProof/>
        </w:rPr>
        <w:t xml:space="preserve"> 370, 131012. doi: https://doi.org/10.1016/j.foodchem.2021.131012</w:t>
      </w:r>
    </w:p>
    <w:p w14:paraId="0D1A136B"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Ovalle-Marin, A., Reyes-Farias, M., Vasquez, K., Parra-Ruiz, C., Quitral, V., Jimenez, P., et al. (2020). Maqui, Calafate, and Blueberry fruits extracts treatments suppress the pathogenic interaction amongst human adipocytes and macrophages. </w:t>
      </w:r>
      <w:r w:rsidRPr="00F83D95">
        <w:rPr>
          <w:i/>
          <w:iCs/>
          <w:noProof/>
        </w:rPr>
        <w:t>J. Berry Res.</w:t>
      </w:r>
      <w:r w:rsidRPr="00F83D95">
        <w:rPr>
          <w:noProof/>
        </w:rPr>
        <w:t xml:space="preserve"> 10, 531–545. doi: 10.3233/JBR-200576</w:t>
      </w:r>
    </w:p>
    <w:p w14:paraId="3C67AE96"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Oyarzún, P., Cornejo, P., Gómez-Alonso, S., and Ruiz, A. (2020). Influence of Profiles and Concentrations of Phenolic Compounds in the Coloration and Antioxidant Properties of Gaultheria poeppigii Fruits from Southern Chile. </w:t>
      </w:r>
      <w:r w:rsidRPr="00F83D95">
        <w:rPr>
          <w:i/>
          <w:iCs/>
          <w:noProof/>
        </w:rPr>
        <w:t>Plant Foods Hum. Nutr.</w:t>
      </w:r>
      <w:r w:rsidRPr="00F83D95">
        <w:rPr>
          <w:noProof/>
        </w:rPr>
        <w:t xml:space="preserve"> 75, 532–539. doi: 10.1007/s11130-020-00843-x</w:t>
      </w:r>
    </w:p>
    <w:p w14:paraId="70A18B9A"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Peçanha, J. de S., Santos, N. M. dos, Maróstica Júnior, M. R., Micheletti, A. C., Lião, L. M., and Alcantara, G. B. (2022). NMR-based metabolomics of dried berries in comparison with dietary supplements. </w:t>
      </w:r>
      <w:r w:rsidRPr="00F83D95">
        <w:rPr>
          <w:i/>
          <w:iCs/>
          <w:noProof/>
        </w:rPr>
        <w:t>J. Pharm. Biomed. Anal.</w:t>
      </w:r>
      <w:r w:rsidRPr="00F83D95">
        <w:rPr>
          <w:noProof/>
        </w:rPr>
        <w:t xml:space="preserve"> 209, 114494. doi: https://doi.org/10.1016/j.jpba.2021.114494</w:t>
      </w:r>
    </w:p>
    <w:p w14:paraId="00758E5B"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Pellarín, M. G., Albrecht, C., Rojas, M. J., Aguilar, J. J., Konigheim, B. S., Paraje, M. G., et al. (2013). Inhibition of Cytotoxicity of Shiga Toxin of Escherichia coli O157:H7 on Vero Cells by Prosopis alba Griseb (Fabaceae) and Ziziphus mistol Griseb (Rhamnaceae) Extracts. </w:t>
      </w:r>
      <w:r w:rsidRPr="00F83D95">
        <w:rPr>
          <w:i/>
          <w:iCs/>
          <w:noProof/>
        </w:rPr>
        <w:t>J. Food Prot.</w:t>
      </w:r>
      <w:r w:rsidRPr="00F83D95">
        <w:rPr>
          <w:noProof/>
        </w:rPr>
        <w:t xml:space="preserve"> 76, 1733–1739. doi: https://doi.org/10.4315/0362-028X.JFP-13-087</w:t>
      </w:r>
    </w:p>
    <w:p w14:paraId="38E2F2D4"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Peñarrieta, J. M., Alvarado, J. A., Åkesson, B., and Bergenståhl, B. (2008). Total antioxidant capacity and content of flavonoids and other phenolic compounds in canihua (Chenopodium pallidicaule): An Andean pseudocereal. </w:t>
      </w:r>
      <w:r w:rsidRPr="00F83D95">
        <w:rPr>
          <w:i/>
          <w:iCs/>
          <w:noProof/>
        </w:rPr>
        <w:t>Mol. Nutr. Food Res.</w:t>
      </w:r>
      <w:r w:rsidRPr="00F83D95">
        <w:rPr>
          <w:noProof/>
        </w:rPr>
        <w:t xml:space="preserve"> 52, 708–717. doi: https://doi.org/10.1002/mnfr.200700189</w:t>
      </w:r>
    </w:p>
    <w:p w14:paraId="758A8A94"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Pérez-Arancibia, R., Ordoñez, J. L., Rivas, A., Pihán, P., Sagredo, A., Ahumada, U., et al. (2021). A phenolic-rich extract from Ugni molinae berries reduces abnormal protein aggregation in a cellular model of Huntington’s disease. </w:t>
      </w:r>
      <w:r w:rsidRPr="00F83D95">
        <w:rPr>
          <w:i/>
          <w:iCs/>
          <w:noProof/>
        </w:rPr>
        <w:t>PLoS One</w:t>
      </w:r>
      <w:r w:rsidRPr="00F83D95">
        <w:rPr>
          <w:noProof/>
        </w:rPr>
        <w:t xml:space="preserve"> 16, e0254834. Available at: https://doi.org/10.1371/journal.pone.0254834</w:t>
      </w:r>
    </w:p>
    <w:p w14:paraId="5EF333B8"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Pérez-López, A., Cirio, A. T., Rivas-Galindo, V. M., Aranda, R. S., and de Torres, N. W. (2011). Activity against Streptococcus pneumoniae of the Essential Oil and δ-Cadinene Isolated from Schinus molle Fruit. </w:t>
      </w:r>
      <w:r w:rsidRPr="00F83D95">
        <w:rPr>
          <w:i/>
          <w:iCs/>
          <w:noProof/>
        </w:rPr>
        <w:t>J. Essent. Oil Res.</w:t>
      </w:r>
      <w:r w:rsidRPr="00F83D95">
        <w:rPr>
          <w:noProof/>
        </w:rPr>
        <w:t xml:space="preserve"> 23, 25–28. doi: 10.1080/10412905.2011.9700477</w:t>
      </w:r>
    </w:p>
    <w:p w14:paraId="3313FFA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Pérez, M. J., Cuello, A. S., Zampini, I. C., Ordoñez, R. M., Alberto, M. R., Quispe, C., et al. (2014). Polyphenolic compounds and anthocyanin content of Prosopis nigra and Prosopis alba pods flour and their antioxidant and anti-inflammatory capacities. </w:t>
      </w:r>
      <w:r w:rsidRPr="00F83D95">
        <w:rPr>
          <w:i/>
          <w:iCs/>
          <w:noProof/>
        </w:rPr>
        <w:t>Food Res. Int.</w:t>
      </w:r>
      <w:r w:rsidRPr="00F83D95">
        <w:rPr>
          <w:noProof/>
        </w:rPr>
        <w:t xml:space="preserve"> 64, 762–771. doi: https://doi.org/10.1016/j.foodres.2014.08.013</w:t>
      </w:r>
    </w:p>
    <w:p w14:paraId="21443D8E" w14:textId="77777777" w:rsidR="00F83D95" w:rsidRPr="00F83D95" w:rsidRDefault="00F83D95" w:rsidP="00F83D95">
      <w:pPr>
        <w:widowControl w:val="0"/>
        <w:autoSpaceDE w:val="0"/>
        <w:autoSpaceDN w:val="0"/>
        <w:adjustRightInd w:val="0"/>
        <w:ind w:left="480" w:hanging="480"/>
        <w:rPr>
          <w:noProof/>
        </w:rPr>
      </w:pPr>
      <w:r w:rsidRPr="00F83D95">
        <w:rPr>
          <w:noProof/>
        </w:rPr>
        <w:lastRenderedPageBreak/>
        <w:t xml:space="preserve">Pineda, A., Arenas, A., Balmaceda, J., and Zúñiga, G. E. (2022). Extracts of Fruits and Plants Cultivated In Vitro of Aristotelia chilensis (Mol.) Stuntz Show Inhibitory Activity of Aldose Reductase and Pancreatic Alpha-Amylase Enzymes. </w:t>
      </w:r>
      <w:r w:rsidRPr="00F83D95">
        <w:rPr>
          <w:i/>
          <w:iCs/>
          <w:noProof/>
        </w:rPr>
        <w:t>Plants</w:t>
      </w:r>
      <w:r w:rsidRPr="00F83D95">
        <w:rPr>
          <w:noProof/>
        </w:rPr>
        <w:t xml:space="preserve"> 11. doi: 10.3390/plants11202772</w:t>
      </w:r>
    </w:p>
    <w:p w14:paraId="51FA42C8"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Pinto-Morales, F., Retamal-Salgado, J., López, M. D., Zapata, N., Vergara-Retamales, R., and Palma, D. (2022). Variation in Physical-Chemical Parameters and Phenolic Compounds in Fruits of Four Calafate Clones. </w:t>
      </w:r>
      <w:r w:rsidRPr="00F83D95">
        <w:rPr>
          <w:i/>
          <w:iCs/>
          <w:noProof/>
        </w:rPr>
        <w:t>Agronomy</w:t>
      </w:r>
      <w:r w:rsidRPr="00F83D95">
        <w:rPr>
          <w:noProof/>
        </w:rPr>
        <w:t xml:space="preserve"> 12. doi: 10.3390/agronomy12092146</w:t>
      </w:r>
    </w:p>
    <w:p w14:paraId="08E0D677"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Pinto, A. A., Fuentealba-Sandoval, V., López, M. D., Peña-Rojas, K., and Fischer, S. (2022). Accumulation of delphinidin derivatives and other bioactive compound in wild maqui under different environmental conditions and fruit ripening stages. </w:t>
      </w:r>
      <w:r w:rsidRPr="00F83D95">
        <w:rPr>
          <w:i/>
          <w:iCs/>
          <w:noProof/>
        </w:rPr>
        <w:t>Ind. Crops Prod.</w:t>
      </w:r>
      <w:r w:rsidRPr="00F83D95">
        <w:rPr>
          <w:noProof/>
        </w:rPr>
        <w:t xml:space="preserve"> 184, 115064. doi: https://doi.org/10.1016/j.indcrop.2022.115064</w:t>
      </w:r>
    </w:p>
    <w:p w14:paraId="3490449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Quispe-Fuentes, I., Vega-Gálvez, A., and Aranda, M. (2018). Evaluation of phenolic profiles and antioxidant capacity of maqui (Aristotelia chilensis) berries and their relationships to drying methods. </w:t>
      </w:r>
      <w:r w:rsidRPr="00F83D95">
        <w:rPr>
          <w:i/>
          <w:iCs/>
          <w:noProof/>
        </w:rPr>
        <w:t>J. Sci. Food Agric.</w:t>
      </w:r>
      <w:r w:rsidRPr="00F83D95">
        <w:rPr>
          <w:noProof/>
        </w:rPr>
        <w:t xml:space="preserve"> 98, 4168–4176. doi: https://doi.org/10.1002/jsfa.8938</w:t>
      </w:r>
    </w:p>
    <w:p w14:paraId="1DA4E30D"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Quispe-Fuentes, I., Vega-Gálvez, A., Aranda, M., Poblete, J., Pasten, A., Bilbao-Sainz, C., et al. (2020). Effects of drying processes on composition, microstructure and health aspects from maqui berries. </w:t>
      </w:r>
      <w:r w:rsidRPr="00F83D95">
        <w:rPr>
          <w:i/>
          <w:iCs/>
          <w:noProof/>
        </w:rPr>
        <w:t>J. Food Sci. Technol.</w:t>
      </w:r>
      <w:r w:rsidRPr="00F83D95">
        <w:rPr>
          <w:noProof/>
        </w:rPr>
        <w:t xml:space="preserve"> 57, 2241–2250. doi: 10.1007/s13197-020-04260-5</w:t>
      </w:r>
    </w:p>
    <w:p w14:paraId="59A71D0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Quispe-Fuentes, I., Vega-Gálvez, A., Uribe, E., Vásquez, V., Cárdenas, N., and Poblete, J. (2019). Vacuum drying application to maqui (Aristotelia chilensis [Mol] Stuntz) berry: Weibull distribution for process modelling and quality parameters. </w:t>
      </w:r>
      <w:r w:rsidRPr="00F83D95">
        <w:rPr>
          <w:i/>
          <w:iCs/>
          <w:noProof/>
        </w:rPr>
        <w:t>J. Food Sci. Technol.</w:t>
      </w:r>
      <w:r w:rsidRPr="00F83D95">
        <w:rPr>
          <w:noProof/>
        </w:rPr>
        <w:t xml:space="preserve"> 56, 1899–1908. doi: 10.1007/s13197-019-03653-5</w:t>
      </w:r>
    </w:p>
    <w:p w14:paraId="7B123F74"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amirez, J. E., Zambrano, R., Sepúlveda, B., Kennelly, E. J., and Simirgiotis, M. J. (2015). Anthocyanins and antioxidant capacities of six Chilean berries by HPLC–HR-ESI-ToF-MS. </w:t>
      </w:r>
      <w:r w:rsidRPr="00F83D95">
        <w:rPr>
          <w:i/>
          <w:iCs/>
          <w:noProof/>
        </w:rPr>
        <w:t>Food Chem.</w:t>
      </w:r>
      <w:r w:rsidRPr="00F83D95">
        <w:rPr>
          <w:noProof/>
        </w:rPr>
        <w:t xml:space="preserve"> 176, 106–114. doi: https://doi.org/10.1016/j.foodchem.2014.12.039</w:t>
      </w:r>
    </w:p>
    <w:p w14:paraId="06194D24"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eyes-Farias, M., Vasquez, K., Fuentes, F., Ovalle-Marin, A., Parra-Ruiz, C., Zamora, O., et al. (2016). Extracts of Chilean native fruits inhibit oxidative stress, inflammation and insulin-resistance linked to the pathogenic interaction between adipocytes and macrophages. </w:t>
      </w:r>
      <w:r w:rsidRPr="00F83D95">
        <w:rPr>
          <w:i/>
          <w:iCs/>
          <w:noProof/>
        </w:rPr>
        <w:t>J. Funct. Foods</w:t>
      </w:r>
      <w:r w:rsidRPr="00F83D95">
        <w:rPr>
          <w:noProof/>
        </w:rPr>
        <w:t xml:space="preserve"> 27, 69–83. doi: https://doi.org/10.1016/j.jff.2016.08.052</w:t>
      </w:r>
    </w:p>
    <w:p w14:paraId="13B10545"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eyes-Farias, M., Vasquez, K., Ovalle-Marin, A., Fuentes, F., Parra, C., Quitral, V., et al. (2014). Chilean Native Fruit Extracts Inhibit Inflammation Linked to the Pathogenic Interaction Between Adipocytes and Macrophages. </w:t>
      </w:r>
      <w:r w:rsidRPr="00F83D95">
        <w:rPr>
          <w:i/>
          <w:iCs/>
          <w:noProof/>
        </w:rPr>
        <w:t>J. Med. Food</w:t>
      </w:r>
      <w:r w:rsidRPr="00F83D95">
        <w:rPr>
          <w:noProof/>
        </w:rPr>
        <w:t xml:space="preserve"> 18, 601–608. doi: 10.1089/jmf.2014.0031</w:t>
      </w:r>
    </w:p>
    <w:p w14:paraId="0923DB79"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eynoso, M. A., Vera, N., Aristimuño, M. E., Daud, A., and Sánchez Riera, A. (2013). Antinociceptive activity of fruits extracts and “arrope” of Geoffroea decorticans (chañar). </w:t>
      </w:r>
      <w:r w:rsidRPr="00F83D95">
        <w:rPr>
          <w:i/>
          <w:iCs/>
          <w:noProof/>
        </w:rPr>
        <w:t>J. Ethnopharmacol.</w:t>
      </w:r>
      <w:r w:rsidRPr="00F83D95">
        <w:rPr>
          <w:noProof/>
        </w:rPr>
        <w:t xml:space="preserve"> 145, 355–362. doi: https://doi.org/10.1016/j.jep.2012.11.022</w:t>
      </w:r>
    </w:p>
    <w:p w14:paraId="3FA7554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ocha, P. M. de M., Rodilla, J. M., Díez, D., Elder, H., Guala, M. S., Silva, L. A., et al. (2012). Synergistic Antibacterial Activity of the Essential Oil of Aguaribay (Schinus </w:t>
      </w:r>
      <w:r w:rsidRPr="00F83D95">
        <w:rPr>
          <w:noProof/>
        </w:rPr>
        <w:lastRenderedPageBreak/>
        <w:t xml:space="preserve">molle L.). </w:t>
      </w:r>
      <w:r w:rsidRPr="00F83D95">
        <w:rPr>
          <w:i/>
          <w:iCs/>
          <w:noProof/>
        </w:rPr>
        <w:t>Molecules</w:t>
      </w:r>
      <w:r w:rsidRPr="00F83D95">
        <w:rPr>
          <w:noProof/>
        </w:rPr>
        <w:t xml:space="preserve"> 17, 12023–12036. doi: 10.3390/molecules171012023</w:t>
      </w:r>
    </w:p>
    <w:p w14:paraId="1180221F"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odríguez, I. F., Cattaneo, F., Zech, X. V., Svavh, E., Pérez, M. J., Zampini, I. C., et al. (2020). Aloja and añapa, two traditional beverages obtained from Prosopis alba pods: Nutritional and functional characterization. </w:t>
      </w:r>
      <w:r w:rsidRPr="00F83D95">
        <w:rPr>
          <w:i/>
          <w:iCs/>
          <w:noProof/>
        </w:rPr>
        <w:t>Food Biosci.</w:t>
      </w:r>
      <w:r w:rsidRPr="00F83D95">
        <w:rPr>
          <w:noProof/>
        </w:rPr>
        <w:t xml:space="preserve"> 35, 100546. doi: https://doi.org/10.1016/j.fbio.2020.100546</w:t>
      </w:r>
    </w:p>
    <w:p w14:paraId="7BA9CD1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odriguez, I. F., Pérez, M. J., Cattaneo, F., Zampini, I. C., Cuello, A. S., Mercado, M. I., et al. (2019). Morphological, histological, chemical and functional characterization of Prosopis alba flours of different particle sizes. </w:t>
      </w:r>
      <w:r w:rsidRPr="00F83D95">
        <w:rPr>
          <w:i/>
          <w:iCs/>
          <w:noProof/>
        </w:rPr>
        <w:t>Food Chem.</w:t>
      </w:r>
      <w:r w:rsidRPr="00F83D95">
        <w:rPr>
          <w:noProof/>
        </w:rPr>
        <w:t xml:space="preserve"> 274, 583–591. doi: https://doi.org/10.1016/j.foodchem.2018.09.024</w:t>
      </w:r>
    </w:p>
    <w:p w14:paraId="3C2EA0CF"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odríguez, K., Ah-Hen, K. S., Vega-Gálvez, A., Vásquez, V., Quispe-Fuentes, I., Rojas, P., et al. (2016). Changes in bioactive components and antioxidant capacity of maqui, Aristotelia chilensis [Mol] Stuntz, berries during drying. </w:t>
      </w:r>
      <w:r w:rsidRPr="00F83D95">
        <w:rPr>
          <w:i/>
          <w:iCs/>
          <w:noProof/>
        </w:rPr>
        <w:t>LWT - Food Sci. Technol.</w:t>
      </w:r>
      <w:r w:rsidRPr="00F83D95">
        <w:rPr>
          <w:noProof/>
        </w:rPr>
        <w:t xml:space="preserve"> 65, 537–542. doi: https://doi.org/10.1016/j.lwt.2015.08.050</w:t>
      </w:r>
    </w:p>
    <w:p w14:paraId="63DC05EE"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odríguez, K., Ah-Hen, K., Vega-Gálvez, A., López, J., Quispe-Fuentes, I., Lemus-Mondaca, R., et al. (2014). Changes in bioactive compounds and antioxidant activity during convective drying of murta (Ugni molinae T.) berries. </w:t>
      </w:r>
      <w:r w:rsidRPr="00F83D95">
        <w:rPr>
          <w:i/>
          <w:iCs/>
          <w:noProof/>
        </w:rPr>
        <w:t>Int. J. Food Sci. Technol.</w:t>
      </w:r>
      <w:r w:rsidRPr="00F83D95">
        <w:rPr>
          <w:noProof/>
        </w:rPr>
        <w:t xml:space="preserve"> 49, 990–1000. doi: https://doi.org/10.1111/ijfs.12392</w:t>
      </w:r>
    </w:p>
    <w:p w14:paraId="0ADC6869"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odríguez, L., Trostchansky, A., Wood, I., Mastrogiovanni, M., Vogel, H., González, B., et al. (2021). Antiplatelet activity and chemical analysis of leaf and fruit extracts from Aristotelia chilensis. </w:t>
      </w:r>
      <w:r w:rsidRPr="00F83D95">
        <w:rPr>
          <w:i/>
          <w:iCs/>
          <w:noProof/>
        </w:rPr>
        <w:t>PLoS One</w:t>
      </w:r>
      <w:r w:rsidRPr="00F83D95">
        <w:rPr>
          <w:noProof/>
        </w:rPr>
        <w:t xml:space="preserve"> 16, e0250852. Available at: https://doi.org/10.1371/journal.pone.0250852</w:t>
      </w:r>
    </w:p>
    <w:p w14:paraId="449E3BAB"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ojo, L. E., Ribnicky, D., Logendra, S., Poulev, A., Rojas-Silva, P., Kuhn, P., et al. (2012). In vitro and in vivo anti-diabetic effects of anthocyanins from Maqui Berry (Aristotelia chilensis). </w:t>
      </w:r>
      <w:r w:rsidRPr="00F83D95">
        <w:rPr>
          <w:i/>
          <w:iCs/>
          <w:noProof/>
        </w:rPr>
        <w:t>Food Chem.</w:t>
      </w:r>
      <w:r w:rsidRPr="00F83D95">
        <w:rPr>
          <w:noProof/>
        </w:rPr>
        <w:t xml:space="preserve"> 131, 387–396. doi: https://doi.org/10.1016/j.foodchem.2011.08.066</w:t>
      </w:r>
    </w:p>
    <w:p w14:paraId="0563D974"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oldán, C. S., Caballé, G., Fontana, A., Viale, M., and Berli, F. (2021). Maqui (Aristotelia chilensis [Mol.] Stuntz) morphological and phenolic traits associated with forests type and latitudinal gradient in natural populations of Patagonia Argentina. </w:t>
      </w:r>
      <w:r w:rsidRPr="00F83D95">
        <w:rPr>
          <w:i/>
          <w:iCs/>
          <w:noProof/>
        </w:rPr>
        <w:t>J. Appl. Res. Med. Aromat. Plants</w:t>
      </w:r>
      <w:r w:rsidRPr="00F83D95">
        <w:rPr>
          <w:noProof/>
        </w:rPr>
        <w:t xml:space="preserve"> 25, 100341. doi: https://doi.org/10.1016/j.jarmap.2021.100341</w:t>
      </w:r>
    </w:p>
    <w:p w14:paraId="6299F1CF"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omero-Román, M. E., Schoebitz, M., Bastías, R. M., Fernández, P. S., García-Viguera, C., and López-Belchi, M. D. (2021a). Native Species Facing Climate Changes: Response of Calafate Berries to Low Temperature and UV Radiation. </w:t>
      </w:r>
      <w:r w:rsidRPr="00F83D95">
        <w:rPr>
          <w:i/>
          <w:iCs/>
          <w:noProof/>
        </w:rPr>
        <w:t>Foods</w:t>
      </w:r>
      <w:r w:rsidRPr="00F83D95">
        <w:rPr>
          <w:noProof/>
        </w:rPr>
        <w:t xml:space="preserve"> 10. doi: 10.3390/foods10010196</w:t>
      </w:r>
    </w:p>
    <w:p w14:paraId="46DE74A8"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omero-Román, M. E., Schoebitz, M., Fuentealba, J., García-Viguera, C., and Belchí, M. D. L. (2021b). Phenolic Compounds in Calafate Berries Encapsulated by Spray Drying: Neuroprotection Potential into the Ingredient. </w:t>
      </w:r>
      <w:r w:rsidRPr="00F83D95">
        <w:rPr>
          <w:i/>
          <w:iCs/>
          <w:noProof/>
        </w:rPr>
        <w:t>Antioxidants</w:t>
      </w:r>
      <w:r w:rsidRPr="00F83D95">
        <w:rPr>
          <w:noProof/>
        </w:rPr>
        <w:t xml:space="preserve"> 10. doi: 10.3390/antiox10111830</w:t>
      </w:r>
    </w:p>
    <w:p w14:paraId="5F2E1E6E"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ubilar, M., Jara, C., Poo, Y., Acevedo, F., Gutierrez, C., Sineiro, J., et al. (2011). Extracts of Maqui (Aristotelia chilensis) and Murta (Ugni molinae Turcz.): Sources of Antioxidant Compounds and α-Glucosidase/α-Amylase Inhibitors. </w:t>
      </w:r>
      <w:r w:rsidRPr="00F83D95">
        <w:rPr>
          <w:i/>
          <w:iCs/>
          <w:noProof/>
        </w:rPr>
        <w:t>J. Agric. Food Chem.</w:t>
      </w:r>
      <w:r w:rsidRPr="00F83D95">
        <w:rPr>
          <w:noProof/>
        </w:rPr>
        <w:t xml:space="preserve"> 59, 1630–1637. doi: 10.1021/jf103461k</w:t>
      </w:r>
    </w:p>
    <w:p w14:paraId="07525428" w14:textId="77777777" w:rsidR="00F83D95" w:rsidRPr="00F83D95" w:rsidRDefault="00F83D95" w:rsidP="00F83D95">
      <w:pPr>
        <w:widowControl w:val="0"/>
        <w:autoSpaceDE w:val="0"/>
        <w:autoSpaceDN w:val="0"/>
        <w:adjustRightInd w:val="0"/>
        <w:ind w:left="480" w:hanging="480"/>
        <w:rPr>
          <w:noProof/>
        </w:rPr>
      </w:pPr>
      <w:r w:rsidRPr="00F83D95">
        <w:rPr>
          <w:noProof/>
        </w:rPr>
        <w:lastRenderedPageBreak/>
        <w:t xml:space="preserve">Ruiz, A., Bustamante, L., Vergara, C., von Baer, D., Hermosín-Gutiérrez, I., Obando, L., et al. (2015). Hydroxycinnamic acids and flavonols in native edible berries of South Patagonia. </w:t>
      </w:r>
      <w:r w:rsidRPr="00F83D95">
        <w:rPr>
          <w:i/>
          <w:iCs/>
          <w:noProof/>
        </w:rPr>
        <w:t>Food Chem.</w:t>
      </w:r>
      <w:r w:rsidRPr="00F83D95">
        <w:rPr>
          <w:noProof/>
        </w:rPr>
        <w:t xml:space="preserve"> 167, 84–90. doi: https://doi.org/10.1016/j.foodchem.2014.06.052</w:t>
      </w:r>
    </w:p>
    <w:p w14:paraId="7C732F1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uiz, A., Hermosín-Gutiérrez, I., Mardones, C., Vergara, C., Herlitz, E., Vega, M., et al. (2010). Polyphenols and Antioxidant Activity of Calafate (Berberis microphylla) Fruits and Other Native Berries from Southern Chile. </w:t>
      </w:r>
      <w:r w:rsidRPr="00F83D95">
        <w:rPr>
          <w:i/>
          <w:iCs/>
          <w:noProof/>
        </w:rPr>
        <w:t>J. Agric. Food Chem.</w:t>
      </w:r>
      <w:r w:rsidRPr="00F83D95">
        <w:rPr>
          <w:noProof/>
        </w:rPr>
        <w:t xml:space="preserve"> 58, 6081–6089. doi: 10.1021/jf100173x</w:t>
      </w:r>
    </w:p>
    <w:p w14:paraId="69E3484B"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Ruiz, A., Hermosín-Gutiérrez, I., Vergara, C., von Baer, D., Zapata, M., Hitschfeld, A., et al. (2013). Anthocyanin profiles in south Patagonian wild berries by HPLC-DAD-ESI-MS/MS. </w:t>
      </w:r>
      <w:r w:rsidRPr="00F83D95">
        <w:rPr>
          <w:i/>
          <w:iCs/>
          <w:noProof/>
        </w:rPr>
        <w:t>Food Res. Int.</w:t>
      </w:r>
      <w:r w:rsidRPr="00F83D95">
        <w:rPr>
          <w:noProof/>
        </w:rPr>
        <w:t xml:space="preserve"> 51, 706–713. doi: https://doi.org/10.1016/j.foodres.2013.01.043</w:t>
      </w:r>
    </w:p>
    <w:p w14:paraId="4F5960A7"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andoval, V., Femenias, A., Martínez-Garza, Ú., Sanz-Lamora, H., Castagnini, J. M., Quifer-Rada, P., et al. (2019). Lyophilized Maqui (Aristotelia chilensis) Berry Induces Browning in the Subcutaneous White Adipose Tissue and Ameliorates the Insulin Resistance in High Fat Diet-Induced Obese Mice. </w:t>
      </w:r>
      <w:r w:rsidRPr="00F83D95">
        <w:rPr>
          <w:i/>
          <w:iCs/>
          <w:noProof/>
        </w:rPr>
        <w:t>Antioxidants</w:t>
      </w:r>
      <w:r w:rsidRPr="00F83D95">
        <w:rPr>
          <w:noProof/>
        </w:rPr>
        <w:t xml:space="preserve"> 8. doi: 10.3390/antiox8090360</w:t>
      </w:r>
    </w:p>
    <w:p w14:paraId="32DDC6BA"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andoval, V., Sanz-Lamora, H., Marrero, P. F., Relat, J., and Haro, D. (2021). Lyophilized Maqui (Aristotelia chilensis) Berry Administration Suppresses High-Fat Diet-Induced Liver Lipogenesis through the Induction of the Nuclear Corepressor SMILE. </w:t>
      </w:r>
      <w:r w:rsidRPr="00F83D95">
        <w:rPr>
          <w:i/>
          <w:iCs/>
          <w:noProof/>
        </w:rPr>
        <w:t>Antioxidants</w:t>
      </w:r>
      <w:r w:rsidRPr="00F83D95">
        <w:rPr>
          <w:noProof/>
        </w:rPr>
        <w:t xml:space="preserve"> 10. doi: 10.3390/antiox10050637</w:t>
      </w:r>
    </w:p>
    <w:p w14:paraId="011DA22B"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chmeda-Hirschmann, G., Antileo-Laurie, J., Theoduloz, C., Jiménez-Aspee, F., Avila, F., Burgos-Edwards, A., et al. (2021). Phenolic composition, antioxidant capacity and α-glucosidase inhibitory activity of raw and boiled Chilean Araucaria araucana kernels. </w:t>
      </w:r>
      <w:r w:rsidRPr="00F83D95">
        <w:rPr>
          <w:i/>
          <w:iCs/>
          <w:noProof/>
        </w:rPr>
        <w:t>Food Chem.</w:t>
      </w:r>
      <w:r w:rsidRPr="00F83D95">
        <w:rPr>
          <w:noProof/>
        </w:rPr>
        <w:t xml:space="preserve"> 350, 129241. doi: https://doi.org/10.1016/j.foodchem.2021.129241</w:t>
      </w:r>
    </w:p>
    <w:p w14:paraId="68E301DE"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chmeda-Hirschmann, G., Quispe, C., Soriano, M. D. P. C., Theoduloz, C., Jiménez-Aspée, F., Pérez, M. J., et al. (2015). Chilean Prosopis Mesocarp Flour: Phenolic Profiling and Antioxidant Activity. </w:t>
      </w:r>
      <w:r w:rsidRPr="00F83D95">
        <w:rPr>
          <w:i/>
          <w:iCs/>
          <w:noProof/>
        </w:rPr>
        <w:t>Molecules</w:t>
      </w:r>
      <w:r w:rsidRPr="00F83D95">
        <w:rPr>
          <w:noProof/>
        </w:rPr>
        <w:t xml:space="preserve"> 20, 7017–7033. doi: 10.3390/molecules20047017</w:t>
      </w:r>
    </w:p>
    <w:p w14:paraId="67CB8EF8"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chmeda-Hirschmann, G., Razmilic, I., Gutierrez, M. I., and Loyola, J. I. (1999). Proximate composition and biological activity of food plants gathered by chilean Amerindians. </w:t>
      </w:r>
      <w:r w:rsidRPr="00F83D95">
        <w:rPr>
          <w:i/>
          <w:iCs/>
          <w:noProof/>
        </w:rPr>
        <w:t>Econ. Bot.</w:t>
      </w:r>
      <w:r w:rsidRPr="00F83D95">
        <w:rPr>
          <w:noProof/>
        </w:rPr>
        <w:t xml:space="preserve"> 53, 177–187. doi: 10.1007/BF02866496</w:t>
      </w:r>
    </w:p>
    <w:p w14:paraId="0738A5ED"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chreckinger, M. E., Wang, J., Yousef, G., Lila, M. A., and Gonzalez de Mejia, E. (2010). Antioxidant Capacity and in Vitro Inhibition of Adipogenesis and Inflammation by Phenolic Extracts of Vaccinium floribundum and Aristotelia chilensis. </w:t>
      </w:r>
      <w:r w:rsidRPr="00F83D95">
        <w:rPr>
          <w:i/>
          <w:iCs/>
          <w:noProof/>
        </w:rPr>
        <w:t>J. Agric. Food Chem.</w:t>
      </w:r>
      <w:r w:rsidRPr="00F83D95">
        <w:rPr>
          <w:noProof/>
        </w:rPr>
        <w:t xml:space="preserve"> 58, 8966–8976. doi: 10.1021/jf100975m</w:t>
      </w:r>
    </w:p>
    <w:p w14:paraId="234222CE"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chreckinger, M., Lila, M. A., Yousef, G., and de Mejia, E. (2012). “Inhibition of α-Glucosidase and α-Amylase by Vaccinium floribundum and Aristotelia chilensis Proanthocyanidins,” in </w:t>
      </w:r>
      <w:r w:rsidRPr="00F83D95">
        <w:rPr>
          <w:i/>
          <w:iCs/>
          <w:noProof/>
        </w:rPr>
        <w:t>Hispanic Foods: Chemistry and Bioactive Compounds</w:t>
      </w:r>
      <w:r w:rsidRPr="00F83D95">
        <w:rPr>
          <w:noProof/>
        </w:rPr>
        <w:t>, (American Chemical Society), 6–71. doi: doi:10.1021/bk-2012-1109.ch006</w:t>
      </w:r>
    </w:p>
    <w:p w14:paraId="3B3E0B08"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ciammaro, L. P., Quintero Ruiz, N. A., Ferrero, C., Giacomino, S., Picariello, G., Mamone, G., et al. (2021). Prosopis spp. powder: influence of chemical components in water adsorption properties. </w:t>
      </w:r>
      <w:r w:rsidRPr="00F83D95">
        <w:rPr>
          <w:i/>
          <w:iCs/>
          <w:noProof/>
        </w:rPr>
        <w:t>Int. J. Food Sci. Technol.</w:t>
      </w:r>
      <w:r w:rsidRPr="00F83D95">
        <w:rPr>
          <w:noProof/>
        </w:rPr>
        <w:t xml:space="preserve"> 56, 278–286. doi: </w:t>
      </w:r>
      <w:r w:rsidRPr="00F83D95">
        <w:rPr>
          <w:noProof/>
        </w:rPr>
        <w:lastRenderedPageBreak/>
        <w:t>https://doi.org/10.1111/ijfs.14629</w:t>
      </w:r>
    </w:p>
    <w:p w14:paraId="563A15B6"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hene, C., Reyes, A. K., Villarroel, M., Sineiro, J., Pinelo, M., and Rubilar, M. (2009). Plant location and extraction procedure strongly alter the antimicrobial activity of murta extracts. </w:t>
      </w:r>
      <w:r w:rsidRPr="00F83D95">
        <w:rPr>
          <w:i/>
          <w:iCs/>
          <w:noProof/>
        </w:rPr>
        <w:t>Eur. Food Res. Technol.</w:t>
      </w:r>
      <w:r w:rsidRPr="00F83D95">
        <w:rPr>
          <w:noProof/>
        </w:rPr>
        <w:t xml:space="preserve"> 228, 467–475. doi: 10.1007/s00217-008-0954-3</w:t>
      </w:r>
    </w:p>
    <w:p w14:paraId="0D5FBEDD"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imirgiotis, M. J., Bórquez, J., and Schmeda-Hirschmann, G. (2013). Antioxidant capacity, polyphenolic content and tandem HPLC–DAD–ESI/MS profiling of phenolic compounds from the South American berries Luma apiculata and L. chequén. </w:t>
      </w:r>
      <w:r w:rsidRPr="00F83D95">
        <w:rPr>
          <w:i/>
          <w:iCs/>
          <w:noProof/>
        </w:rPr>
        <w:t>Food Chem.</w:t>
      </w:r>
      <w:r w:rsidRPr="00F83D95">
        <w:rPr>
          <w:noProof/>
        </w:rPr>
        <w:t xml:space="preserve"> 139, 289–299. doi: https://doi.org/10.1016/j.foodchem.2013.01.089</w:t>
      </w:r>
    </w:p>
    <w:p w14:paraId="2D29CC4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imirgiotis, M. J., and Schmeda-Hirschmann, G. (2010). Determination of phenolic composition and antioxidant activity in fruits, rhizomes and leaves of the white strawberry (Fragaria chiloensis spp. chiloensis form chiloensis) using HPLC-DAD–ESI-MS and free radical quenching techniques. </w:t>
      </w:r>
      <w:r w:rsidRPr="00F83D95">
        <w:rPr>
          <w:i/>
          <w:iCs/>
          <w:noProof/>
        </w:rPr>
        <w:t>J. Food Compos. Anal.</w:t>
      </w:r>
      <w:r w:rsidRPr="00F83D95">
        <w:rPr>
          <w:noProof/>
        </w:rPr>
        <w:t xml:space="preserve"> 23, 545–553. doi: https://doi.org/10.1016/j.jfca.2009.08.020</w:t>
      </w:r>
    </w:p>
    <w:p w14:paraId="378F594D"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imirgiotis, M. J., Theoduloz, C., Caligari, P. D. S., and Schmeda-Hirschmann, G. (2009). Comparison of phenolic composition and antioxidant properties of two native Chilean and one domestic strawberry genotypes. </w:t>
      </w:r>
      <w:r w:rsidRPr="00F83D95">
        <w:rPr>
          <w:i/>
          <w:iCs/>
          <w:noProof/>
        </w:rPr>
        <w:t>Food Chem.</w:t>
      </w:r>
      <w:r w:rsidRPr="00F83D95">
        <w:rPr>
          <w:noProof/>
        </w:rPr>
        <w:t xml:space="preserve"> 113, 377–385. doi: https://doi.org/10.1016/j.foodchem.2008.07.043</w:t>
      </w:r>
    </w:p>
    <w:p w14:paraId="1161A2B6"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omaini, G. C., Aybar, M. J., Vera, N. R., and Tríbulo, C. (2021). Geoffroea decorticans fruit extracts inhibit the wnt/β-catenin pathway, a therapeutic target in cancer. </w:t>
      </w:r>
      <w:r w:rsidRPr="00F83D95">
        <w:rPr>
          <w:i/>
          <w:iCs/>
          <w:noProof/>
        </w:rPr>
        <w:t>Biochem. Biophys. Res. Commun.</w:t>
      </w:r>
      <w:r w:rsidRPr="00F83D95">
        <w:rPr>
          <w:noProof/>
        </w:rPr>
        <w:t xml:space="preserve"> 546, 118–123. doi: https://doi.org/10.1016/j.bbrc.2021.01.087</w:t>
      </w:r>
    </w:p>
    <w:p w14:paraId="69ABDB62"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oto-Covasich, J., Reyes-Farias, M., Torres, R. F., Vasquez, K., Duarte, L., Quezada, J., et al. (2020). A polyphenol-rich Calafate (Berberis microphylla) extract rescues glucose tolerance in mice fed with cafeteria diet. </w:t>
      </w:r>
      <w:r w:rsidRPr="00F83D95">
        <w:rPr>
          <w:i/>
          <w:iCs/>
          <w:noProof/>
        </w:rPr>
        <w:t>J. Funct. Foods</w:t>
      </w:r>
      <w:r w:rsidRPr="00F83D95">
        <w:rPr>
          <w:noProof/>
        </w:rPr>
        <w:t xml:space="preserve"> 67, 103856. doi: https://doi.org/10.1016/j.jff.2020.103856</w:t>
      </w:r>
    </w:p>
    <w:p w14:paraId="010C3272"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Suwalsky, M., and Avello, M. (2014). Antioxidant Capacity of Ugni molinae Fruit Extract on Human Erythrocytes: An In Vitro Study. </w:t>
      </w:r>
      <w:r w:rsidRPr="00F83D95">
        <w:rPr>
          <w:i/>
          <w:iCs/>
          <w:noProof/>
        </w:rPr>
        <w:t>J. Membr. Biol.</w:t>
      </w:r>
      <w:r w:rsidRPr="00F83D95">
        <w:rPr>
          <w:noProof/>
        </w:rPr>
        <w:t xml:space="preserve"> 247, 703–712. doi: 10.1007/s00232-014-9692-6</w:t>
      </w:r>
    </w:p>
    <w:p w14:paraId="4BF7EBD9"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Tanaka, J., Kadekaru, T., Ogawa, K., Hitoe, S., Shimoda, H., and Hara, H. (2013). Maqui berry (Aristotelia chilensis) and the constituent delphinidin glycoside inhibit photoreceptor cell death induced by visible light. </w:t>
      </w:r>
      <w:r w:rsidRPr="00F83D95">
        <w:rPr>
          <w:i/>
          <w:iCs/>
          <w:noProof/>
        </w:rPr>
        <w:t>Food Chem.</w:t>
      </w:r>
      <w:r w:rsidRPr="00F83D95">
        <w:rPr>
          <w:noProof/>
        </w:rPr>
        <w:t xml:space="preserve"> 139, 129–137. doi: https://doi.org/10.1016/j.foodchem.2013.01.036</w:t>
      </w:r>
    </w:p>
    <w:p w14:paraId="011FB2A9"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Tellez, M., Gianetti, A., Covarrubias, E., and Barzelatto, J. (1969). “Endemic goiter in Pedregoso (Chile). Experimental goitrogenic activity of ‘piñon’.,” in </w:t>
      </w:r>
      <w:r w:rsidRPr="00F83D95">
        <w:rPr>
          <w:i/>
          <w:iCs/>
          <w:noProof/>
        </w:rPr>
        <w:t>Endemic Goiter.</w:t>
      </w:r>
      <w:r w:rsidRPr="00F83D95">
        <w:rPr>
          <w:noProof/>
        </w:rPr>
        <w:t>, ed. J. B. Stanbury (World Health Organization).</w:t>
      </w:r>
    </w:p>
    <w:p w14:paraId="3815BFA2"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Theoduloz, C., Burgos-Edwards, A., Schmeda-Hirschmann, G., and Jiménez-Aspee, F. (2018). Effect of polyphenols from wild Chilean currants (Ribes spp.) on the activity of intracellular antioxidant enzymes in human gastric AGS cells. </w:t>
      </w:r>
      <w:r w:rsidRPr="00F83D95">
        <w:rPr>
          <w:i/>
          <w:iCs/>
          <w:noProof/>
        </w:rPr>
        <w:t>Food Biosci.</w:t>
      </w:r>
      <w:r w:rsidRPr="00F83D95">
        <w:rPr>
          <w:noProof/>
        </w:rPr>
        <w:t xml:space="preserve"> 24, 80–88. doi: https://doi.org/10.1016/j.fbio.2018.06.003</w:t>
      </w:r>
    </w:p>
    <w:p w14:paraId="35657335"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Thomas-Valdés, S., Theoduloz, C., Jiménez-Aspee, F., Burgos-Edwards, A., and Schmeda-Hirschmann, G. (2018). Changes in polyphenol composition and bioactivity of the native Chilean white strawberry (Fragaria chiloensis spp. chiloensis f. chiloensis) after </w:t>
      </w:r>
      <w:r w:rsidRPr="00F83D95">
        <w:rPr>
          <w:noProof/>
        </w:rPr>
        <w:lastRenderedPageBreak/>
        <w:t xml:space="preserve">in vitro gastrointestinal digestion. </w:t>
      </w:r>
      <w:r w:rsidRPr="00F83D95">
        <w:rPr>
          <w:i/>
          <w:iCs/>
          <w:noProof/>
        </w:rPr>
        <w:t>Food Res. Int.</w:t>
      </w:r>
      <w:r w:rsidRPr="00F83D95">
        <w:rPr>
          <w:noProof/>
        </w:rPr>
        <w:t xml:space="preserve"> 105, 10–18. doi: https://doi.org/10.1016/j.foodres.2017.10.074</w:t>
      </w:r>
    </w:p>
    <w:p w14:paraId="100196E4"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Thomas-Valdés, S., Theoduloz, C., Jiménez-Aspee, F., and Schmeda-Hirschmann, G. (2019). Effect of simulated gastrointestinal digestion on polyphenols and bioactivity of the native Chilean red strawberry (Fragaria chiloensis ssp. chiloensis f. patagonica). </w:t>
      </w:r>
      <w:r w:rsidRPr="00F83D95">
        <w:rPr>
          <w:i/>
          <w:iCs/>
          <w:noProof/>
        </w:rPr>
        <w:t>Food Res. Int.</w:t>
      </w:r>
      <w:r w:rsidRPr="00F83D95">
        <w:rPr>
          <w:noProof/>
        </w:rPr>
        <w:t xml:space="preserve"> 123, 106–114. doi: https://doi.org/10.1016/j.foodres.2019.04.039</w:t>
      </w:r>
    </w:p>
    <w:p w14:paraId="28066C1E"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Tlili, N., Yahia, Y., Feriani, A., Labidi, A., Ghazouani, L., Nasri, N., et al. (2018). Schinus terebinthifolius vs Schinus molle: A comparative study of the effect of species and location on the phytochemical content of fruits. </w:t>
      </w:r>
      <w:r w:rsidRPr="00F83D95">
        <w:rPr>
          <w:i/>
          <w:iCs/>
          <w:noProof/>
        </w:rPr>
        <w:t>Ind. Crops Prod.</w:t>
      </w:r>
      <w:r w:rsidRPr="00F83D95">
        <w:rPr>
          <w:noProof/>
        </w:rPr>
        <w:t xml:space="preserve"> 122, 559–565. doi: https://doi.org/10.1016/j.indcrop.2018.05.080</w:t>
      </w:r>
    </w:p>
    <w:p w14:paraId="196E72B9"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Velásquez, P., Orellana, J., Muñoz-Carvajal, E., Faúndez, M., Gómez, M., Montenegro, G., et al. (2022). Biological activity of native Myrtaceae fruits from Chile as a potential functional food. </w:t>
      </w:r>
      <w:r w:rsidRPr="00F83D95">
        <w:rPr>
          <w:i/>
          <w:iCs/>
          <w:noProof/>
        </w:rPr>
        <w:t>Nat. Prod. Res.</w:t>
      </w:r>
      <w:r w:rsidRPr="00F83D95">
        <w:rPr>
          <w:noProof/>
        </w:rPr>
        <w:t xml:space="preserve"> 36, 3138–3142. doi: 10.1080/14786419.2021.1940176</w:t>
      </w:r>
    </w:p>
    <w:p w14:paraId="3D33E30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Vergara, D., Ávila, D., Escobar, E., Carrasco-Pozo, C., Sánchez, A., and Gotteland, M. (2015). The intake of maqui (Aristotelia chilensis) berry extract normalizes H2O2 and IL-6 concentrations in exhaled breath condensate from healthy smokers - an explorative study. </w:t>
      </w:r>
      <w:r w:rsidRPr="00F83D95">
        <w:rPr>
          <w:i/>
          <w:iCs/>
          <w:noProof/>
        </w:rPr>
        <w:t>Nutr. J.</w:t>
      </w:r>
      <w:r w:rsidRPr="00F83D95">
        <w:rPr>
          <w:noProof/>
        </w:rPr>
        <w:t xml:space="preserve"> 14, 27. doi: 10.1186/s12937-015-0008-1</w:t>
      </w:r>
    </w:p>
    <w:p w14:paraId="0A9A13E9"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Viktorová, J., Kumar, R., Řehořová, K., Hoang, L., Ruml, T., Figueroa, C. R., et al. (2020). Antimicrobial Activity of Extracts of Two Native Fruits of Chile: Arrayan (Luma apiculata) and Peumo (Cryptocarya alba). </w:t>
      </w:r>
      <w:r w:rsidRPr="00F83D95">
        <w:rPr>
          <w:i/>
          <w:iCs/>
          <w:noProof/>
        </w:rPr>
        <w:t>Antibiotics</w:t>
      </w:r>
      <w:r w:rsidRPr="00F83D95">
        <w:rPr>
          <w:noProof/>
        </w:rPr>
        <w:t xml:space="preserve"> 9. doi: 10.3390/antibiotics9080444</w:t>
      </w:r>
    </w:p>
    <w:p w14:paraId="53FA8F3C"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Volpini-Klein, A. F. N., Silva, C. A. A., Fernandes, S. S. L., Nicolau, C. L., Cardoso, C. A. L., Fiorucci, A. R., et al. (2020). Effect of leaf and fruit extracts of Schinus molle on oxidative stability of some vegetables oils under accelerated oxidation. </w:t>
      </w:r>
      <w:r w:rsidRPr="00F83D95">
        <w:rPr>
          <w:i/>
          <w:iCs/>
          <w:noProof/>
        </w:rPr>
        <w:t>Grasas y Aceites</w:t>
      </w:r>
      <w:r w:rsidRPr="00F83D95">
        <w:rPr>
          <w:noProof/>
        </w:rPr>
        <w:t xml:space="preserve"> 71, e363. doi: 10.3989/gya.0456191</w:t>
      </w:r>
    </w:p>
    <w:p w14:paraId="4E55D679"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Wang, J. Z., Yousef, G. G., Rogers, R. B., Gonzalez de Mejia, E., Raskin, I., and Lila, M. A. (2012). “Maqui Berry (Aristotelia chilensis) Juices Fermented with Yeasts: Effects on Phenolic Composition, Antioxidant Capacity, and iNOS and COX-2 Protein Expression,” in </w:t>
      </w:r>
      <w:r w:rsidRPr="00F83D95">
        <w:rPr>
          <w:i/>
          <w:iCs/>
          <w:noProof/>
        </w:rPr>
        <w:t>Emerging Trends in Dietary Components for Preventing and Combating Disease</w:t>
      </w:r>
      <w:r w:rsidRPr="00F83D95">
        <w:rPr>
          <w:noProof/>
        </w:rPr>
        <w:t>, (American Chemical Society), 6–95. doi: doi:10.1021/bk-2012-1093.ch006</w:t>
      </w:r>
    </w:p>
    <w:p w14:paraId="4E11CC74"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Wang, S. Y., and Lewers, K. S. (2007). Antioxidant Capacity and Flavonoid Content in Wild Strawberries. </w:t>
      </w:r>
      <w:r w:rsidRPr="00F83D95">
        <w:rPr>
          <w:i/>
          <w:iCs/>
          <w:noProof/>
        </w:rPr>
        <w:t>J. Am. Soc. Hortic. Sci. J. Amer. Soc. Hort. Sci.</w:t>
      </w:r>
      <w:r w:rsidRPr="00F83D95">
        <w:rPr>
          <w:noProof/>
        </w:rPr>
        <w:t xml:space="preserve"> 132, 629–637. doi: 10.21273/JASHS.132.5.629</w:t>
      </w:r>
    </w:p>
    <w:p w14:paraId="1BDD5895"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Yueqin, Z., Recio, M. C., Máñez, S., Giner, R. M., Cerdá-Nicolás, M., and Ríos, J.-L. (2003). Isolation of Two Triterpenoids and a Biflavanone with Anti-Inflammatory Activity from Schinus molle Fruits. </w:t>
      </w:r>
      <w:r w:rsidRPr="00F83D95">
        <w:rPr>
          <w:i/>
          <w:iCs/>
          <w:noProof/>
        </w:rPr>
        <w:t>Planta Med</w:t>
      </w:r>
      <w:r w:rsidRPr="00F83D95">
        <w:rPr>
          <w:noProof/>
        </w:rPr>
        <w:t xml:space="preserve"> 69, 893–898. doi: 10.1055/s-2003-45096</w:t>
      </w:r>
    </w:p>
    <w:p w14:paraId="159C08D3" w14:textId="77777777" w:rsidR="00F83D95" w:rsidRPr="00F83D95" w:rsidRDefault="00F83D95" w:rsidP="00F83D95">
      <w:pPr>
        <w:widowControl w:val="0"/>
        <w:autoSpaceDE w:val="0"/>
        <w:autoSpaceDN w:val="0"/>
        <w:adjustRightInd w:val="0"/>
        <w:ind w:left="480" w:hanging="480"/>
        <w:rPr>
          <w:noProof/>
        </w:rPr>
      </w:pPr>
      <w:r w:rsidRPr="00F83D95">
        <w:rPr>
          <w:noProof/>
        </w:rPr>
        <w:t xml:space="preserve">Zambrana, S., Mamani, O., Canaviri, M., Gutiérrez, M. del P., Sergiu-Bogdan, C., Claes-Goran, O., et al. (2020). Glycemia-reducing effects of Bolivian nutraceutical plants. </w:t>
      </w:r>
      <w:r w:rsidRPr="00F83D95">
        <w:rPr>
          <w:i/>
          <w:iCs/>
          <w:noProof/>
        </w:rPr>
        <w:t>Ars Pharm.</w:t>
      </w:r>
      <w:r w:rsidRPr="00F83D95">
        <w:rPr>
          <w:noProof/>
        </w:rPr>
        <w:t xml:space="preserve"> 62, 52–65.</w:t>
      </w:r>
    </w:p>
    <w:p w14:paraId="13EFEECF" w14:textId="00AED3A2" w:rsidR="00916230" w:rsidRPr="008D000C" w:rsidRDefault="00F83D95" w:rsidP="00F83D95">
      <w:pPr>
        <w:widowControl w:val="0"/>
        <w:autoSpaceDE w:val="0"/>
        <w:autoSpaceDN w:val="0"/>
        <w:adjustRightInd w:val="0"/>
        <w:ind w:left="480" w:hanging="480"/>
        <w:sectPr w:rsidR="00916230" w:rsidRPr="008D000C" w:rsidSect="00317DCE">
          <w:pgSz w:w="11906" w:h="16838"/>
          <w:pgMar w:top="1440" w:right="1440" w:bottom="1440" w:left="1440" w:header="709" w:footer="709" w:gutter="0"/>
          <w:cols w:space="708"/>
          <w:docGrid w:linePitch="360"/>
        </w:sectPr>
      </w:pPr>
      <w:r w:rsidRPr="00F83D95">
        <w:rPr>
          <w:noProof/>
        </w:rPr>
        <w:t xml:space="preserve">Zhou, G., Chen, L., Sun, Q., Mo, Q.-G., Sun, W.-C., and Wang, Y.-W. (2019). Maqui berry exhibited therapeutic effects against DSS-induced ulcerative colitis in C57BL/6 mice. </w:t>
      </w:r>
      <w:r w:rsidRPr="00F83D95">
        <w:rPr>
          <w:i/>
          <w:iCs/>
          <w:noProof/>
        </w:rPr>
        <w:t>Food Funct.</w:t>
      </w:r>
      <w:r w:rsidRPr="00F83D95">
        <w:rPr>
          <w:noProof/>
        </w:rPr>
        <w:t xml:space="preserve"> 10, 6655–6665. doi: 10.1039/C9FO00663J</w:t>
      </w:r>
      <w:r w:rsidR="008D6E0A" w:rsidRPr="008D000C">
        <w:fldChar w:fldCharType="end"/>
      </w:r>
    </w:p>
    <w:p w14:paraId="368A1EED" w14:textId="34B4A32A" w:rsidR="00935311" w:rsidRPr="008D000C" w:rsidRDefault="00935311"/>
    <w:sectPr w:rsidR="00935311" w:rsidRPr="008D000C" w:rsidSect="00317DC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822DBF" w14:textId="77777777" w:rsidR="00B8494C" w:rsidRDefault="00B8494C" w:rsidP="009514B5">
      <w:pPr>
        <w:spacing w:before="0" w:after="0"/>
      </w:pPr>
      <w:r>
        <w:separator/>
      </w:r>
    </w:p>
  </w:endnote>
  <w:endnote w:type="continuationSeparator" w:id="0">
    <w:p w14:paraId="61791673" w14:textId="77777777" w:rsidR="00B8494C" w:rsidRDefault="00B8494C" w:rsidP="009514B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CEF185" w14:textId="77777777" w:rsidR="00B8494C" w:rsidRDefault="00B8494C" w:rsidP="009514B5">
      <w:pPr>
        <w:spacing w:before="0" w:after="0"/>
      </w:pPr>
      <w:r>
        <w:separator/>
      </w:r>
    </w:p>
  </w:footnote>
  <w:footnote w:type="continuationSeparator" w:id="0">
    <w:p w14:paraId="3B7E8EF3" w14:textId="77777777" w:rsidR="00B8494C" w:rsidRDefault="00B8494C" w:rsidP="009514B5">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6E0A"/>
    <w:rsid w:val="000061F9"/>
    <w:rsid w:val="00031A50"/>
    <w:rsid w:val="000419AE"/>
    <w:rsid w:val="000641E0"/>
    <w:rsid w:val="0009449E"/>
    <w:rsid w:val="000963EC"/>
    <w:rsid w:val="00102570"/>
    <w:rsid w:val="00116FDA"/>
    <w:rsid w:val="00141B05"/>
    <w:rsid w:val="00161130"/>
    <w:rsid w:val="00182382"/>
    <w:rsid w:val="001A07E9"/>
    <w:rsid w:val="001A52FE"/>
    <w:rsid w:val="001C732A"/>
    <w:rsid w:val="001D3E05"/>
    <w:rsid w:val="001E1C37"/>
    <w:rsid w:val="001E498D"/>
    <w:rsid w:val="00204BCC"/>
    <w:rsid w:val="00273EC3"/>
    <w:rsid w:val="002A376B"/>
    <w:rsid w:val="002C4D5D"/>
    <w:rsid w:val="002D4B6D"/>
    <w:rsid w:val="002D7B5B"/>
    <w:rsid w:val="002E439F"/>
    <w:rsid w:val="002F218B"/>
    <w:rsid w:val="00317DCE"/>
    <w:rsid w:val="00330FF5"/>
    <w:rsid w:val="00332C3C"/>
    <w:rsid w:val="00335A41"/>
    <w:rsid w:val="00355B5F"/>
    <w:rsid w:val="00373FAB"/>
    <w:rsid w:val="00376A14"/>
    <w:rsid w:val="003E000D"/>
    <w:rsid w:val="003E7007"/>
    <w:rsid w:val="003E7E6E"/>
    <w:rsid w:val="00405F06"/>
    <w:rsid w:val="00406D8D"/>
    <w:rsid w:val="0042543A"/>
    <w:rsid w:val="0043616E"/>
    <w:rsid w:val="00447DF9"/>
    <w:rsid w:val="004559E0"/>
    <w:rsid w:val="00474677"/>
    <w:rsid w:val="0048359C"/>
    <w:rsid w:val="00491073"/>
    <w:rsid w:val="004A5950"/>
    <w:rsid w:val="004C4BFA"/>
    <w:rsid w:val="004C7C7F"/>
    <w:rsid w:val="00501FC9"/>
    <w:rsid w:val="00511DC3"/>
    <w:rsid w:val="0053344F"/>
    <w:rsid w:val="00543156"/>
    <w:rsid w:val="00580C49"/>
    <w:rsid w:val="005A48E9"/>
    <w:rsid w:val="005B099C"/>
    <w:rsid w:val="005D0FBC"/>
    <w:rsid w:val="005D4009"/>
    <w:rsid w:val="005D4989"/>
    <w:rsid w:val="005D59F5"/>
    <w:rsid w:val="005F61D8"/>
    <w:rsid w:val="00620E08"/>
    <w:rsid w:val="0062315B"/>
    <w:rsid w:val="006316F1"/>
    <w:rsid w:val="00670D92"/>
    <w:rsid w:val="0068015D"/>
    <w:rsid w:val="006840FC"/>
    <w:rsid w:val="00687256"/>
    <w:rsid w:val="006D21A8"/>
    <w:rsid w:val="006D6351"/>
    <w:rsid w:val="006E0C28"/>
    <w:rsid w:val="00741F93"/>
    <w:rsid w:val="007504B9"/>
    <w:rsid w:val="0078185A"/>
    <w:rsid w:val="0079402F"/>
    <w:rsid w:val="007E23A4"/>
    <w:rsid w:val="00807276"/>
    <w:rsid w:val="0086659E"/>
    <w:rsid w:val="008B3E63"/>
    <w:rsid w:val="008D000C"/>
    <w:rsid w:val="008D6E0A"/>
    <w:rsid w:val="009074FB"/>
    <w:rsid w:val="009104F9"/>
    <w:rsid w:val="00916230"/>
    <w:rsid w:val="0092162E"/>
    <w:rsid w:val="00921D86"/>
    <w:rsid w:val="00935311"/>
    <w:rsid w:val="009514B5"/>
    <w:rsid w:val="009639FB"/>
    <w:rsid w:val="00967FE0"/>
    <w:rsid w:val="009724A5"/>
    <w:rsid w:val="009805AB"/>
    <w:rsid w:val="00984ECF"/>
    <w:rsid w:val="00986843"/>
    <w:rsid w:val="00995240"/>
    <w:rsid w:val="009B2E83"/>
    <w:rsid w:val="009C6F8F"/>
    <w:rsid w:val="009E6479"/>
    <w:rsid w:val="009E7BFE"/>
    <w:rsid w:val="009F6A09"/>
    <w:rsid w:val="00A062F5"/>
    <w:rsid w:val="00A10663"/>
    <w:rsid w:val="00A2299F"/>
    <w:rsid w:val="00A26D35"/>
    <w:rsid w:val="00A371C6"/>
    <w:rsid w:val="00A633AB"/>
    <w:rsid w:val="00AA35C8"/>
    <w:rsid w:val="00AB4AF7"/>
    <w:rsid w:val="00AF3EDF"/>
    <w:rsid w:val="00B12FD7"/>
    <w:rsid w:val="00B30FC0"/>
    <w:rsid w:val="00B522C5"/>
    <w:rsid w:val="00B650D0"/>
    <w:rsid w:val="00B8494C"/>
    <w:rsid w:val="00BB1015"/>
    <w:rsid w:val="00BB2D9D"/>
    <w:rsid w:val="00BC4180"/>
    <w:rsid w:val="00C045DE"/>
    <w:rsid w:val="00C138C7"/>
    <w:rsid w:val="00C20A76"/>
    <w:rsid w:val="00C34B12"/>
    <w:rsid w:val="00C73A0F"/>
    <w:rsid w:val="00CA6F12"/>
    <w:rsid w:val="00CC58D3"/>
    <w:rsid w:val="00CD5128"/>
    <w:rsid w:val="00CE0D8B"/>
    <w:rsid w:val="00D228C1"/>
    <w:rsid w:val="00D408C4"/>
    <w:rsid w:val="00D42F0A"/>
    <w:rsid w:val="00D87C51"/>
    <w:rsid w:val="00D94A96"/>
    <w:rsid w:val="00DC335C"/>
    <w:rsid w:val="00DC3782"/>
    <w:rsid w:val="00DC6075"/>
    <w:rsid w:val="00E407C9"/>
    <w:rsid w:val="00E41B11"/>
    <w:rsid w:val="00E45D35"/>
    <w:rsid w:val="00E627B9"/>
    <w:rsid w:val="00E70331"/>
    <w:rsid w:val="00E70EE8"/>
    <w:rsid w:val="00E734B8"/>
    <w:rsid w:val="00E8360D"/>
    <w:rsid w:val="00E91055"/>
    <w:rsid w:val="00EA6C33"/>
    <w:rsid w:val="00EB5EBD"/>
    <w:rsid w:val="00EC478C"/>
    <w:rsid w:val="00EF65E0"/>
    <w:rsid w:val="00F01548"/>
    <w:rsid w:val="00F030C5"/>
    <w:rsid w:val="00F03481"/>
    <w:rsid w:val="00F03844"/>
    <w:rsid w:val="00F346B3"/>
    <w:rsid w:val="00F42563"/>
    <w:rsid w:val="00F574FE"/>
    <w:rsid w:val="00F65CE3"/>
    <w:rsid w:val="00F83D95"/>
    <w:rsid w:val="00FB509B"/>
    <w:rsid w:val="00FB611C"/>
    <w:rsid w:val="00FD5900"/>
    <w:rsid w:val="00FD6D5E"/>
    <w:rsid w:val="00FF2664"/>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F58D76"/>
  <w15:chartTrackingRefBased/>
  <w15:docId w15:val="{F4D5AE8F-7914-46FB-94BB-648CEC367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419"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E0A"/>
    <w:pPr>
      <w:spacing w:before="120" w:after="240" w:line="240" w:lineRule="auto"/>
    </w:pPr>
    <w:rPr>
      <w:rFonts w:ascii="Times New Roman" w:eastAsia="Times New Roman" w:hAnsi="Times New Roman" w:cs="Times New Roman"/>
      <w:kern w:val="0"/>
      <w:sz w:val="24"/>
      <w:szCs w:val="24"/>
      <w:lang w:val="en-US" w:eastAsia="es-419"/>
      <w14:ligatures w14:val="none"/>
    </w:rPr>
  </w:style>
  <w:style w:type="paragraph" w:styleId="Heading1">
    <w:name w:val="heading 1"/>
    <w:basedOn w:val="Normal"/>
    <w:next w:val="Normal"/>
    <w:link w:val="Heading1Char"/>
    <w:uiPriority w:val="9"/>
    <w:qFormat/>
    <w:rsid w:val="008D6E0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s-419" w:eastAsia="en-US"/>
      <w14:ligatures w14:val="standardContextual"/>
    </w:rPr>
  </w:style>
  <w:style w:type="paragraph" w:styleId="Heading2">
    <w:name w:val="heading 2"/>
    <w:basedOn w:val="Normal"/>
    <w:next w:val="Normal"/>
    <w:link w:val="Heading2Char"/>
    <w:uiPriority w:val="9"/>
    <w:semiHidden/>
    <w:unhideWhenUsed/>
    <w:qFormat/>
    <w:rsid w:val="008D6E0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s-419" w:eastAsia="en-US"/>
      <w14:ligatures w14:val="standardContextual"/>
    </w:rPr>
  </w:style>
  <w:style w:type="paragraph" w:styleId="Heading3">
    <w:name w:val="heading 3"/>
    <w:basedOn w:val="Normal"/>
    <w:next w:val="Normal"/>
    <w:link w:val="Heading3Char"/>
    <w:uiPriority w:val="9"/>
    <w:semiHidden/>
    <w:unhideWhenUsed/>
    <w:qFormat/>
    <w:rsid w:val="008D6E0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s-419" w:eastAsia="en-US"/>
      <w14:ligatures w14:val="standardContextual"/>
    </w:rPr>
  </w:style>
  <w:style w:type="paragraph" w:styleId="Heading4">
    <w:name w:val="heading 4"/>
    <w:basedOn w:val="Normal"/>
    <w:next w:val="Normal"/>
    <w:link w:val="Heading4Char"/>
    <w:uiPriority w:val="9"/>
    <w:semiHidden/>
    <w:unhideWhenUsed/>
    <w:qFormat/>
    <w:rsid w:val="008D6E0A"/>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s-419" w:eastAsia="en-US"/>
      <w14:ligatures w14:val="standardContextual"/>
    </w:rPr>
  </w:style>
  <w:style w:type="paragraph" w:styleId="Heading5">
    <w:name w:val="heading 5"/>
    <w:basedOn w:val="Normal"/>
    <w:next w:val="Normal"/>
    <w:link w:val="Heading5Char"/>
    <w:uiPriority w:val="9"/>
    <w:semiHidden/>
    <w:unhideWhenUsed/>
    <w:qFormat/>
    <w:rsid w:val="008D6E0A"/>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s-419" w:eastAsia="en-US"/>
      <w14:ligatures w14:val="standardContextual"/>
    </w:rPr>
  </w:style>
  <w:style w:type="paragraph" w:styleId="Heading6">
    <w:name w:val="heading 6"/>
    <w:basedOn w:val="Normal"/>
    <w:next w:val="Normal"/>
    <w:link w:val="Heading6Char"/>
    <w:uiPriority w:val="9"/>
    <w:semiHidden/>
    <w:unhideWhenUsed/>
    <w:qFormat/>
    <w:rsid w:val="008D6E0A"/>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es-419" w:eastAsia="en-US"/>
      <w14:ligatures w14:val="standardContextual"/>
    </w:rPr>
  </w:style>
  <w:style w:type="paragraph" w:styleId="Heading7">
    <w:name w:val="heading 7"/>
    <w:basedOn w:val="Normal"/>
    <w:next w:val="Normal"/>
    <w:link w:val="Heading7Char"/>
    <w:uiPriority w:val="9"/>
    <w:semiHidden/>
    <w:unhideWhenUsed/>
    <w:qFormat/>
    <w:rsid w:val="008D6E0A"/>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es-419" w:eastAsia="en-US"/>
      <w14:ligatures w14:val="standardContextual"/>
    </w:rPr>
  </w:style>
  <w:style w:type="paragraph" w:styleId="Heading8">
    <w:name w:val="heading 8"/>
    <w:basedOn w:val="Normal"/>
    <w:next w:val="Normal"/>
    <w:link w:val="Heading8Char"/>
    <w:uiPriority w:val="9"/>
    <w:semiHidden/>
    <w:unhideWhenUsed/>
    <w:qFormat/>
    <w:rsid w:val="008D6E0A"/>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szCs w:val="22"/>
      <w:lang w:val="es-419" w:eastAsia="en-US"/>
      <w14:ligatures w14:val="standardContextual"/>
    </w:rPr>
  </w:style>
  <w:style w:type="paragraph" w:styleId="Heading9">
    <w:name w:val="heading 9"/>
    <w:basedOn w:val="Normal"/>
    <w:next w:val="Normal"/>
    <w:link w:val="Heading9Char"/>
    <w:uiPriority w:val="9"/>
    <w:semiHidden/>
    <w:unhideWhenUsed/>
    <w:qFormat/>
    <w:rsid w:val="008D6E0A"/>
    <w:pPr>
      <w:keepNext/>
      <w:keepLines/>
      <w:spacing w:before="0" w:after="0" w:line="259" w:lineRule="auto"/>
      <w:outlineLvl w:val="8"/>
    </w:pPr>
    <w:rPr>
      <w:rFonts w:asciiTheme="minorHAnsi" w:eastAsiaTheme="majorEastAsia" w:hAnsiTheme="minorHAnsi" w:cstheme="majorBidi"/>
      <w:color w:val="272727" w:themeColor="text1" w:themeTint="D8"/>
      <w:kern w:val="2"/>
      <w:sz w:val="22"/>
      <w:szCs w:val="22"/>
      <w:lang w:val="es-419"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E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6E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6E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6E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6E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6E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6E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6E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6E0A"/>
    <w:rPr>
      <w:rFonts w:eastAsiaTheme="majorEastAsia" w:cstheme="majorBidi"/>
      <w:color w:val="272727" w:themeColor="text1" w:themeTint="D8"/>
    </w:rPr>
  </w:style>
  <w:style w:type="paragraph" w:styleId="Title">
    <w:name w:val="Title"/>
    <w:basedOn w:val="Normal"/>
    <w:next w:val="Normal"/>
    <w:link w:val="TitleChar"/>
    <w:uiPriority w:val="10"/>
    <w:qFormat/>
    <w:rsid w:val="008D6E0A"/>
    <w:pPr>
      <w:spacing w:before="0" w:after="80"/>
      <w:contextualSpacing/>
    </w:pPr>
    <w:rPr>
      <w:rFonts w:asciiTheme="majorHAnsi" w:eastAsiaTheme="majorEastAsia" w:hAnsiTheme="majorHAnsi" w:cstheme="majorBidi"/>
      <w:spacing w:val="-10"/>
      <w:kern w:val="28"/>
      <w:sz w:val="56"/>
      <w:szCs w:val="56"/>
      <w:lang w:val="es-419" w:eastAsia="en-US"/>
      <w14:ligatures w14:val="standardContextual"/>
    </w:rPr>
  </w:style>
  <w:style w:type="character" w:customStyle="1" w:styleId="TitleChar">
    <w:name w:val="Title Char"/>
    <w:basedOn w:val="DefaultParagraphFont"/>
    <w:link w:val="Title"/>
    <w:uiPriority w:val="10"/>
    <w:rsid w:val="008D6E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6E0A"/>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es-419" w:eastAsia="en-US"/>
      <w14:ligatures w14:val="standardContextual"/>
    </w:rPr>
  </w:style>
  <w:style w:type="character" w:customStyle="1" w:styleId="SubtitleChar">
    <w:name w:val="Subtitle Char"/>
    <w:basedOn w:val="DefaultParagraphFont"/>
    <w:link w:val="Subtitle"/>
    <w:uiPriority w:val="11"/>
    <w:rsid w:val="008D6E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6E0A"/>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s-419" w:eastAsia="en-US"/>
      <w14:ligatures w14:val="standardContextual"/>
    </w:rPr>
  </w:style>
  <w:style w:type="character" w:customStyle="1" w:styleId="QuoteChar">
    <w:name w:val="Quote Char"/>
    <w:basedOn w:val="DefaultParagraphFont"/>
    <w:link w:val="Quote"/>
    <w:uiPriority w:val="29"/>
    <w:rsid w:val="008D6E0A"/>
    <w:rPr>
      <w:i/>
      <w:iCs/>
      <w:color w:val="404040" w:themeColor="text1" w:themeTint="BF"/>
    </w:rPr>
  </w:style>
  <w:style w:type="paragraph" w:styleId="ListParagraph">
    <w:name w:val="List Paragraph"/>
    <w:basedOn w:val="Normal"/>
    <w:uiPriority w:val="34"/>
    <w:qFormat/>
    <w:rsid w:val="008D6E0A"/>
    <w:pPr>
      <w:spacing w:before="0" w:after="160" w:line="259" w:lineRule="auto"/>
      <w:ind w:left="720"/>
      <w:contextualSpacing/>
    </w:pPr>
    <w:rPr>
      <w:rFonts w:asciiTheme="minorHAnsi" w:eastAsiaTheme="minorHAnsi" w:hAnsiTheme="minorHAnsi" w:cstheme="minorBidi"/>
      <w:kern w:val="2"/>
      <w:sz w:val="22"/>
      <w:szCs w:val="22"/>
      <w:lang w:val="es-419" w:eastAsia="en-US"/>
      <w14:ligatures w14:val="standardContextual"/>
    </w:rPr>
  </w:style>
  <w:style w:type="character" w:styleId="IntenseEmphasis">
    <w:name w:val="Intense Emphasis"/>
    <w:basedOn w:val="DefaultParagraphFont"/>
    <w:uiPriority w:val="21"/>
    <w:qFormat/>
    <w:rsid w:val="008D6E0A"/>
    <w:rPr>
      <w:i/>
      <w:iCs/>
      <w:color w:val="0F4761" w:themeColor="accent1" w:themeShade="BF"/>
    </w:rPr>
  </w:style>
  <w:style w:type="paragraph" w:styleId="IntenseQuote">
    <w:name w:val="Intense Quote"/>
    <w:basedOn w:val="Normal"/>
    <w:next w:val="Normal"/>
    <w:link w:val="IntenseQuoteChar"/>
    <w:uiPriority w:val="30"/>
    <w:qFormat/>
    <w:rsid w:val="008D6E0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s-419" w:eastAsia="en-US"/>
      <w14:ligatures w14:val="standardContextual"/>
    </w:rPr>
  </w:style>
  <w:style w:type="character" w:customStyle="1" w:styleId="IntenseQuoteChar">
    <w:name w:val="Intense Quote Char"/>
    <w:basedOn w:val="DefaultParagraphFont"/>
    <w:link w:val="IntenseQuote"/>
    <w:uiPriority w:val="30"/>
    <w:rsid w:val="008D6E0A"/>
    <w:rPr>
      <w:i/>
      <w:iCs/>
      <w:color w:val="0F4761" w:themeColor="accent1" w:themeShade="BF"/>
    </w:rPr>
  </w:style>
  <w:style w:type="character" w:styleId="IntenseReference">
    <w:name w:val="Intense Reference"/>
    <w:basedOn w:val="DefaultParagraphFont"/>
    <w:uiPriority w:val="32"/>
    <w:qFormat/>
    <w:rsid w:val="008D6E0A"/>
    <w:rPr>
      <w:b/>
      <w:bCs/>
      <w:smallCaps/>
      <w:color w:val="0F4761" w:themeColor="accent1" w:themeShade="BF"/>
      <w:spacing w:val="5"/>
    </w:rPr>
  </w:style>
  <w:style w:type="paragraph" w:styleId="Header">
    <w:name w:val="header"/>
    <w:basedOn w:val="Normal"/>
    <w:link w:val="HeaderChar"/>
    <w:uiPriority w:val="99"/>
    <w:unhideWhenUsed/>
    <w:rsid w:val="009514B5"/>
    <w:pPr>
      <w:tabs>
        <w:tab w:val="center" w:pos="4419"/>
        <w:tab w:val="right" w:pos="8838"/>
      </w:tabs>
      <w:spacing w:before="0" w:after="0"/>
    </w:pPr>
  </w:style>
  <w:style w:type="character" w:customStyle="1" w:styleId="HeaderChar">
    <w:name w:val="Header Char"/>
    <w:basedOn w:val="DefaultParagraphFont"/>
    <w:link w:val="Header"/>
    <w:uiPriority w:val="99"/>
    <w:rsid w:val="009514B5"/>
    <w:rPr>
      <w:rFonts w:ascii="Times New Roman" w:eastAsia="Times New Roman" w:hAnsi="Times New Roman" w:cs="Times New Roman"/>
      <w:kern w:val="0"/>
      <w:sz w:val="24"/>
      <w:szCs w:val="24"/>
      <w:lang w:val="en-US" w:eastAsia="es-419"/>
      <w14:ligatures w14:val="none"/>
    </w:rPr>
  </w:style>
  <w:style w:type="paragraph" w:styleId="Footer">
    <w:name w:val="footer"/>
    <w:basedOn w:val="Normal"/>
    <w:link w:val="FooterChar"/>
    <w:uiPriority w:val="99"/>
    <w:unhideWhenUsed/>
    <w:rsid w:val="009514B5"/>
    <w:pPr>
      <w:tabs>
        <w:tab w:val="center" w:pos="4419"/>
        <w:tab w:val="right" w:pos="8838"/>
      </w:tabs>
      <w:spacing w:before="0" w:after="0"/>
    </w:pPr>
  </w:style>
  <w:style w:type="character" w:customStyle="1" w:styleId="FooterChar">
    <w:name w:val="Footer Char"/>
    <w:basedOn w:val="DefaultParagraphFont"/>
    <w:link w:val="Footer"/>
    <w:uiPriority w:val="99"/>
    <w:rsid w:val="009514B5"/>
    <w:rPr>
      <w:rFonts w:ascii="Times New Roman" w:eastAsia="Times New Roman" w:hAnsi="Times New Roman" w:cs="Times New Roman"/>
      <w:kern w:val="0"/>
      <w:sz w:val="24"/>
      <w:szCs w:val="24"/>
      <w:lang w:val="en-US" w:eastAsia="es-419"/>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5869185">
      <w:bodyDiv w:val="1"/>
      <w:marLeft w:val="0"/>
      <w:marRight w:val="0"/>
      <w:marTop w:val="0"/>
      <w:marBottom w:val="0"/>
      <w:divBdr>
        <w:top w:val="none" w:sz="0" w:space="0" w:color="auto"/>
        <w:left w:val="none" w:sz="0" w:space="0" w:color="auto"/>
        <w:bottom w:val="none" w:sz="0" w:space="0" w:color="auto"/>
        <w:right w:val="none" w:sz="0" w:space="0" w:color="auto"/>
      </w:divBdr>
    </w:div>
    <w:div w:id="2113433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A57295-A50F-477B-9C01-C202D8EBB1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2</TotalTime>
  <Pages>28</Pages>
  <Words>117111</Words>
  <Characters>667533</Characters>
  <Application>Microsoft Office Word</Application>
  <DocSecurity>0</DocSecurity>
  <Lines>5562</Lines>
  <Paragraphs>156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83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Mitsi</dc:creator>
  <cp:keywords/>
  <dc:description/>
  <cp:lastModifiedBy>Christina</cp:lastModifiedBy>
  <cp:revision>13</cp:revision>
  <dcterms:created xsi:type="dcterms:W3CDTF">2024-08-28T22:50:00Z</dcterms:created>
  <dcterms:modified xsi:type="dcterms:W3CDTF">2024-10-03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frontiers-in-pharmacology</vt:lpwstr>
  </property>
  <property fmtid="{D5CDD505-2E9C-101B-9397-08002B2CF9AE}" pid="11" name="Mendeley Recent Style Name 4_1">
    <vt:lpwstr>Frontiers in Pharma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thnopharmacology</vt:lpwstr>
  </property>
  <property fmtid="{D5CDD505-2E9C-101B-9397-08002B2CF9AE}" pid="15" name="Mendeley Recent Style Name 6_1">
    <vt:lpwstr>Journal of Ethnopharma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phytochemistry-reviews</vt:lpwstr>
  </property>
  <property fmtid="{D5CDD505-2E9C-101B-9397-08002B2CF9AE}" pid="21" name="Mendeley Recent Style Name 9_1">
    <vt:lpwstr>Phytochemistry Reviews</vt:lpwstr>
  </property>
  <property fmtid="{D5CDD505-2E9C-101B-9397-08002B2CF9AE}" pid="22" name="Mendeley Document_1">
    <vt:lpwstr>True</vt:lpwstr>
  </property>
  <property fmtid="{D5CDD505-2E9C-101B-9397-08002B2CF9AE}" pid="23" name="Mendeley Unique User Id_1">
    <vt:lpwstr>26b72524-78a3-3f9c-9592-761bf482900b</vt:lpwstr>
  </property>
  <property fmtid="{D5CDD505-2E9C-101B-9397-08002B2CF9AE}" pid="24" name="Mendeley Citation Style_1">
    <vt:lpwstr>http://www.zotero.org/styles/frontiers-in-pharmacology</vt:lpwstr>
  </property>
</Properties>
</file>